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BC41BE" w14:textId="77777777" w:rsidR="006B5A76" w:rsidRDefault="00000000">
      <w:pPr>
        <w:spacing w:before="61"/>
        <w:ind w:left="1080"/>
        <w:jc w:val="both"/>
        <w:rPr>
          <w:b/>
        </w:rPr>
      </w:pPr>
      <w:r>
        <w:rPr>
          <w:b/>
        </w:rPr>
        <w:t>Supporting</w:t>
      </w:r>
      <w:r>
        <w:rPr>
          <w:b/>
          <w:spacing w:val="-4"/>
        </w:rPr>
        <w:t xml:space="preserve"> </w:t>
      </w:r>
      <w:r>
        <w:rPr>
          <w:b/>
          <w:spacing w:val="-2"/>
        </w:rPr>
        <w:t>Information:</w:t>
      </w:r>
    </w:p>
    <w:p w14:paraId="6932FE8C" w14:textId="77777777" w:rsidR="006B5A76" w:rsidRDefault="006B5A76">
      <w:pPr>
        <w:pStyle w:val="BodyText"/>
        <w:spacing w:before="25"/>
        <w:rPr>
          <w:b/>
          <w:sz w:val="22"/>
        </w:rPr>
      </w:pPr>
    </w:p>
    <w:p w14:paraId="0682E444" w14:textId="4DBE19AB" w:rsidR="002E2283" w:rsidRPr="00EC39DD" w:rsidRDefault="002E2283" w:rsidP="002E2283">
      <w:pPr>
        <w:pStyle w:val="MDPI12title"/>
        <w:rPr>
          <w:rFonts w:asciiTheme="majorBidi" w:hAnsiTheme="majorBidi" w:cstheme="majorBidi"/>
        </w:rPr>
      </w:pPr>
      <w:r w:rsidRPr="0076622C">
        <w:rPr>
          <w:rFonts w:asciiTheme="majorBidi" w:hAnsiTheme="majorBidi" w:cstheme="majorBidi"/>
          <w:highlight w:val="yellow"/>
        </w:rPr>
        <w:t xml:space="preserve">Triazolo Pyrimidine Derivatives of Coumarin and </w:t>
      </w:r>
      <w:proofErr w:type="spellStart"/>
      <w:r w:rsidRPr="0076622C">
        <w:rPr>
          <w:rFonts w:asciiTheme="majorBidi" w:hAnsiTheme="majorBidi" w:cstheme="majorBidi"/>
          <w:highlight w:val="yellow"/>
        </w:rPr>
        <w:t>Benzocoumarin</w:t>
      </w:r>
      <w:proofErr w:type="spellEnd"/>
      <w:r w:rsidRPr="0076622C">
        <w:rPr>
          <w:rFonts w:asciiTheme="majorBidi" w:hAnsiTheme="majorBidi" w:cstheme="majorBidi"/>
          <w:highlight w:val="yellow"/>
        </w:rPr>
        <w:t xml:space="preserve">: Green Synthesis, Biological Activity Screening Study with </w:t>
      </w:r>
      <w:r>
        <w:rPr>
          <w:rFonts w:asciiTheme="majorBidi" w:hAnsiTheme="majorBidi" w:cstheme="majorBidi"/>
          <w:highlight w:val="yellow"/>
        </w:rPr>
        <w:t>i</w:t>
      </w:r>
      <w:r w:rsidRPr="0076622C">
        <w:rPr>
          <w:rFonts w:asciiTheme="majorBidi" w:hAnsiTheme="majorBidi" w:cstheme="majorBidi"/>
          <w:highlight w:val="yellow"/>
        </w:rPr>
        <w:t>n Silico Evaluation</w:t>
      </w:r>
      <w:r>
        <w:rPr>
          <w:rFonts w:asciiTheme="majorBidi" w:hAnsiTheme="majorBidi" w:cstheme="majorBidi"/>
        </w:rPr>
        <w:t>.</w:t>
      </w:r>
    </w:p>
    <w:p w14:paraId="3EB7FCD6" w14:textId="667BBD7F" w:rsidR="006B5A76" w:rsidRDefault="006B5A76" w:rsidP="002E2283">
      <w:pPr>
        <w:pStyle w:val="Title"/>
        <w:rPr>
          <w:b w:val="0"/>
          <w:sz w:val="20"/>
        </w:rPr>
      </w:pPr>
    </w:p>
    <w:p w14:paraId="336B648D" w14:textId="35AEC289" w:rsidR="006B5A76" w:rsidRDefault="00000000">
      <w:pPr>
        <w:ind w:left="1080" w:right="1106"/>
        <w:rPr>
          <w:rFonts w:ascii="Palatino Linotype"/>
          <w:b/>
          <w:sz w:val="20"/>
        </w:rPr>
      </w:pPr>
      <w:proofErr w:type="spellStart"/>
      <w:r>
        <w:rPr>
          <w:rFonts w:ascii="Palatino Linotype"/>
          <w:b/>
          <w:sz w:val="20"/>
        </w:rPr>
        <w:t>Hawazen</w:t>
      </w:r>
      <w:proofErr w:type="spellEnd"/>
      <w:r>
        <w:rPr>
          <w:rFonts w:ascii="Palatino Linotype"/>
          <w:b/>
          <w:spacing w:val="-3"/>
          <w:sz w:val="20"/>
        </w:rPr>
        <w:t xml:space="preserve"> </w:t>
      </w:r>
      <w:r>
        <w:rPr>
          <w:rFonts w:ascii="Palatino Linotype"/>
          <w:b/>
          <w:sz w:val="20"/>
        </w:rPr>
        <w:t>M.</w:t>
      </w:r>
      <w:r>
        <w:rPr>
          <w:rFonts w:ascii="Palatino Linotype"/>
          <w:b/>
          <w:spacing w:val="-3"/>
          <w:sz w:val="20"/>
        </w:rPr>
        <w:t xml:space="preserve"> </w:t>
      </w:r>
      <w:r>
        <w:rPr>
          <w:rFonts w:ascii="Palatino Linotype"/>
          <w:b/>
          <w:sz w:val="20"/>
        </w:rPr>
        <w:t xml:space="preserve">Hassanain </w:t>
      </w:r>
      <w:r>
        <w:rPr>
          <w:rFonts w:ascii="Palatino Linotype"/>
          <w:b/>
          <w:position w:val="5"/>
          <w:sz w:val="12"/>
        </w:rPr>
        <w:t>1,</w:t>
      </w:r>
      <w:r>
        <w:rPr>
          <w:rFonts w:ascii="Palatino Linotype"/>
          <w:b/>
          <w:sz w:val="20"/>
        </w:rPr>
        <w:t>*,</w:t>
      </w:r>
      <w:r>
        <w:rPr>
          <w:rFonts w:ascii="Palatino Linotype"/>
          <w:b/>
          <w:spacing w:val="-5"/>
          <w:sz w:val="20"/>
        </w:rPr>
        <w:t xml:space="preserve"> </w:t>
      </w:r>
      <w:proofErr w:type="spellStart"/>
      <w:r w:rsidR="002E2283" w:rsidRPr="002E2283">
        <w:rPr>
          <w:rFonts w:ascii="Palatino Linotype"/>
          <w:b/>
          <w:sz w:val="20"/>
        </w:rPr>
        <w:t>Meaad</w:t>
      </w:r>
      <w:proofErr w:type="spellEnd"/>
      <w:r w:rsidR="002E2283" w:rsidRPr="002E2283">
        <w:rPr>
          <w:rFonts w:ascii="Palatino Linotype"/>
          <w:b/>
          <w:sz w:val="20"/>
        </w:rPr>
        <w:t xml:space="preserve"> J. Al-Zahrani </w:t>
      </w:r>
      <w:r>
        <w:rPr>
          <w:rFonts w:ascii="Palatino Linotype"/>
          <w:b/>
          <w:position w:val="5"/>
          <w:sz w:val="12"/>
        </w:rPr>
        <w:t>1</w:t>
      </w:r>
      <w:r>
        <w:rPr>
          <w:rFonts w:ascii="Palatino Linotype"/>
          <w:b/>
          <w:sz w:val="20"/>
        </w:rPr>
        <w:t>,</w:t>
      </w:r>
      <w:r>
        <w:rPr>
          <w:rFonts w:ascii="Palatino Linotype"/>
          <w:b/>
          <w:spacing w:val="-2"/>
          <w:sz w:val="20"/>
        </w:rPr>
        <w:t xml:space="preserve"> </w:t>
      </w:r>
      <w:r>
        <w:rPr>
          <w:rFonts w:ascii="Palatino Linotype"/>
          <w:b/>
          <w:color w:val="000000"/>
          <w:sz w:val="20"/>
          <w:highlight w:val="magenta"/>
        </w:rPr>
        <w:t>Roaa</w:t>
      </w:r>
      <w:r>
        <w:rPr>
          <w:rFonts w:ascii="Palatino Linotype"/>
          <w:b/>
          <w:color w:val="000000"/>
          <w:spacing w:val="-4"/>
          <w:sz w:val="20"/>
          <w:highlight w:val="magenta"/>
        </w:rPr>
        <w:t xml:space="preserve"> </w:t>
      </w:r>
      <w:r>
        <w:rPr>
          <w:rFonts w:ascii="Palatino Linotype"/>
          <w:b/>
          <w:color w:val="000000"/>
          <w:sz w:val="20"/>
          <w:highlight w:val="magenta"/>
        </w:rPr>
        <w:t>Mahdi</w:t>
      </w:r>
      <w:r>
        <w:rPr>
          <w:rFonts w:ascii="Palatino Linotype"/>
          <w:b/>
          <w:color w:val="000000"/>
          <w:spacing w:val="-1"/>
          <w:sz w:val="20"/>
          <w:highlight w:val="magenta"/>
        </w:rPr>
        <w:t xml:space="preserve"> </w:t>
      </w:r>
      <w:proofErr w:type="spellStart"/>
      <w:r>
        <w:rPr>
          <w:rFonts w:ascii="Palatino Linotype"/>
          <w:b/>
          <w:color w:val="000000"/>
          <w:sz w:val="20"/>
          <w:highlight w:val="magenta"/>
        </w:rPr>
        <w:t>Alreemi</w:t>
      </w:r>
      <w:proofErr w:type="spellEnd"/>
      <w:r>
        <w:rPr>
          <w:rFonts w:ascii="Palatino Linotype"/>
          <w:b/>
          <w:color w:val="000000"/>
          <w:sz w:val="20"/>
          <w:highlight w:val="magenta"/>
        </w:rPr>
        <w:t>,</w:t>
      </w:r>
      <w:r>
        <w:rPr>
          <w:rFonts w:ascii="Palatino Linotype"/>
          <w:b/>
          <w:color w:val="000000"/>
          <w:position w:val="5"/>
          <w:sz w:val="12"/>
        </w:rPr>
        <w:t>2</w:t>
      </w:r>
      <w:r>
        <w:rPr>
          <w:rFonts w:ascii="Palatino Linotype"/>
          <w:b/>
          <w:color w:val="000000"/>
          <w:spacing w:val="17"/>
          <w:position w:val="5"/>
          <w:sz w:val="12"/>
        </w:rPr>
        <w:t xml:space="preserve"> </w:t>
      </w:r>
      <w:r>
        <w:rPr>
          <w:rFonts w:ascii="Palatino Linotype"/>
          <w:b/>
          <w:color w:val="000000"/>
          <w:sz w:val="20"/>
        </w:rPr>
        <w:t>Huda</w:t>
      </w:r>
      <w:r>
        <w:rPr>
          <w:rFonts w:ascii="Palatino Linotype"/>
          <w:b/>
          <w:color w:val="000000"/>
          <w:spacing w:val="-2"/>
          <w:sz w:val="20"/>
        </w:rPr>
        <w:t xml:space="preserve"> </w:t>
      </w:r>
      <w:r>
        <w:rPr>
          <w:rFonts w:ascii="Palatino Linotype"/>
          <w:b/>
          <w:color w:val="000000"/>
          <w:sz w:val="20"/>
        </w:rPr>
        <w:t>A.</w:t>
      </w:r>
      <w:r>
        <w:rPr>
          <w:rFonts w:ascii="Palatino Linotype"/>
          <w:b/>
          <w:color w:val="000000"/>
          <w:spacing w:val="-5"/>
          <w:sz w:val="20"/>
        </w:rPr>
        <w:t xml:space="preserve"> </w:t>
      </w:r>
      <w:r>
        <w:rPr>
          <w:rFonts w:ascii="Palatino Linotype"/>
          <w:b/>
          <w:color w:val="000000"/>
          <w:sz w:val="20"/>
        </w:rPr>
        <w:t>Al-Ghamdi</w:t>
      </w:r>
      <w:r>
        <w:rPr>
          <w:rFonts w:ascii="Palatino Linotype"/>
          <w:b/>
          <w:color w:val="000000"/>
          <w:spacing w:val="-2"/>
          <w:sz w:val="20"/>
        </w:rPr>
        <w:t xml:space="preserve"> </w:t>
      </w:r>
      <w:r>
        <w:rPr>
          <w:rFonts w:ascii="Palatino Linotype"/>
          <w:b/>
          <w:color w:val="000000"/>
          <w:position w:val="5"/>
          <w:sz w:val="12"/>
        </w:rPr>
        <w:t>1</w:t>
      </w:r>
      <w:r>
        <w:rPr>
          <w:rFonts w:ascii="Palatino Linotype"/>
          <w:b/>
          <w:color w:val="000000"/>
          <w:sz w:val="20"/>
        </w:rPr>
        <w:t>,</w:t>
      </w:r>
      <w:r>
        <w:rPr>
          <w:rFonts w:ascii="Palatino Linotype"/>
          <w:b/>
          <w:color w:val="000000"/>
          <w:spacing w:val="-5"/>
          <w:sz w:val="20"/>
        </w:rPr>
        <w:t xml:space="preserve"> </w:t>
      </w:r>
      <w:r>
        <w:rPr>
          <w:rFonts w:ascii="Palatino Linotype"/>
          <w:b/>
          <w:color w:val="000000"/>
          <w:sz w:val="20"/>
        </w:rPr>
        <w:t>Ahlam</w:t>
      </w:r>
      <w:r>
        <w:rPr>
          <w:rFonts w:ascii="Palatino Linotype"/>
          <w:b/>
          <w:color w:val="000000"/>
          <w:spacing w:val="-3"/>
          <w:sz w:val="20"/>
        </w:rPr>
        <w:t xml:space="preserve"> </w:t>
      </w:r>
      <w:r>
        <w:rPr>
          <w:rFonts w:ascii="Palatino Linotype"/>
          <w:b/>
          <w:color w:val="000000"/>
          <w:sz w:val="20"/>
        </w:rPr>
        <w:t xml:space="preserve">I. Al-Sulami </w:t>
      </w:r>
      <w:r>
        <w:rPr>
          <w:rFonts w:ascii="Palatino Linotype"/>
          <w:b/>
          <w:color w:val="000000"/>
          <w:position w:val="5"/>
          <w:sz w:val="12"/>
        </w:rPr>
        <w:t>1</w:t>
      </w:r>
      <w:r>
        <w:rPr>
          <w:rFonts w:ascii="Palatino Linotype"/>
          <w:b/>
          <w:color w:val="000000"/>
          <w:spacing w:val="40"/>
          <w:position w:val="5"/>
          <w:sz w:val="12"/>
        </w:rPr>
        <w:t xml:space="preserve"> </w:t>
      </w:r>
      <w:r>
        <w:rPr>
          <w:rFonts w:ascii="Palatino Linotype"/>
          <w:b/>
          <w:color w:val="000000"/>
          <w:sz w:val="20"/>
        </w:rPr>
        <w:t xml:space="preserve">and Khadijah M. Al-Zaydi </w:t>
      </w:r>
      <w:r>
        <w:rPr>
          <w:rFonts w:ascii="Palatino Linotype"/>
          <w:b/>
          <w:color w:val="000000"/>
          <w:position w:val="5"/>
          <w:sz w:val="12"/>
        </w:rPr>
        <w:t>1,</w:t>
      </w:r>
      <w:r>
        <w:rPr>
          <w:rFonts w:ascii="Palatino Linotype"/>
          <w:b/>
          <w:color w:val="000000"/>
          <w:sz w:val="20"/>
        </w:rPr>
        <w:t>*</w:t>
      </w:r>
    </w:p>
    <w:p w14:paraId="39FD41A6" w14:textId="77777777" w:rsidR="006B5A76" w:rsidRDefault="006B5A76">
      <w:pPr>
        <w:rPr>
          <w:rFonts w:ascii="Palatino Linotype"/>
          <w:b/>
          <w:sz w:val="20"/>
        </w:rPr>
        <w:sectPr w:rsidR="006B5A76">
          <w:type w:val="continuous"/>
          <w:pgSz w:w="12240" w:h="15840"/>
          <w:pgMar w:top="1380" w:right="360" w:bottom="280" w:left="360" w:header="720" w:footer="720" w:gutter="0"/>
          <w:cols w:space="720"/>
        </w:sectPr>
      </w:pPr>
    </w:p>
    <w:p w14:paraId="43CC61A2" w14:textId="77777777" w:rsidR="006B5A76" w:rsidRDefault="00000000">
      <w:pPr>
        <w:spacing w:before="78"/>
        <w:ind w:left="337"/>
        <w:rPr>
          <w:rFonts w:ascii="Arial MT"/>
          <w:sz w:val="23"/>
        </w:rPr>
      </w:pPr>
      <w:r>
        <w:rPr>
          <w:rFonts w:ascii="Arial MT"/>
          <w:noProof/>
          <w:sz w:val="23"/>
        </w:rPr>
        <w:lastRenderedPageBreak/>
        <mc:AlternateContent>
          <mc:Choice Requires="wpg">
            <w:drawing>
              <wp:anchor distT="0" distB="0" distL="0" distR="0" simplePos="0" relativeHeight="487197184" behindDoc="1" locked="0" layoutInCell="1" allowOverlap="1" wp14:anchorId="4F02ADF7" wp14:editId="34D8C375">
                <wp:simplePos x="0" y="0"/>
                <wp:positionH relativeFrom="page">
                  <wp:posOffset>485341</wp:posOffset>
                </wp:positionH>
                <wp:positionV relativeFrom="paragraph">
                  <wp:posOffset>127846</wp:posOffset>
                </wp:positionV>
                <wp:extent cx="6295390" cy="4296410"/>
                <wp:effectExtent l="0" t="0" r="0" b="0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295390" cy="4296410"/>
                          <a:chOff x="0" y="0"/>
                          <a:chExt cx="6295390" cy="4296410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85244" y="3669"/>
                            <a:ext cx="6156325" cy="42494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156325" h="4249420">
                                <a:moveTo>
                                  <a:pt x="22239" y="4205211"/>
                                </a:moveTo>
                                <a:lnTo>
                                  <a:pt x="6155855" y="4205211"/>
                                </a:lnTo>
                              </a:path>
                              <a:path w="6156325" h="4249420">
                                <a:moveTo>
                                  <a:pt x="22239" y="4205211"/>
                                </a:moveTo>
                                <a:lnTo>
                                  <a:pt x="22239" y="4249232"/>
                                </a:lnTo>
                              </a:path>
                              <a:path w="6156325" h="4249420">
                                <a:moveTo>
                                  <a:pt x="6155855" y="4205211"/>
                                </a:moveTo>
                                <a:lnTo>
                                  <a:pt x="6155855" y="4249232"/>
                                </a:lnTo>
                              </a:path>
                              <a:path w="6156325" h="4249420">
                                <a:moveTo>
                                  <a:pt x="22239" y="4205211"/>
                                </a:moveTo>
                                <a:lnTo>
                                  <a:pt x="22239" y="4249232"/>
                                </a:lnTo>
                              </a:path>
                              <a:path w="6156325" h="4249420">
                                <a:moveTo>
                                  <a:pt x="874920" y="4205211"/>
                                </a:moveTo>
                                <a:lnTo>
                                  <a:pt x="874920" y="4249232"/>
                                </a:lnTo>
                              </a:path>
                              <a:path w="6156325" h="4249420">
                                <a:moveTo>
                                  <a:pt x="1725732" y="4205211"/>
                                </a:moveTo>
                                <a:lnTo>
                                  <a:pt x="1725732" y="4249232"/>
                                </a:lnTo>
                              </a:path>
                              <a:path w="6156325" h="4249420">
                                <a:moveTo>
                                  <a:pt x="2578398" y="4205211"/>
                                </a:moveTo>
                                <a:lnTo>
                                  <a:pt x="2578398" y="4249232"/>
                                </a:lnTo>
                              </a:path>
                              <a:path w="6156325" h="4249420">
                                <a:moveTo>
                                  <a:pt x="3429210" y="4205211"/>
                                </a:moveTo>
                                <a:lnTo>
                                  <a:pt x="3429210" y="4249232"/>
                                </a:lnTo>
                              </a:path>
                              <a:path w="6156325" h="4249420">
                                <a:moveTo>
                                  <a:pt x="4281875" y="4205211"/>
                                </a:moveTo>
                                <a:lnTo>
                                  <a:pt x="4281875" y="4249232"/>
                                </a:lnTo>
                              </a:path>
                              <a:path w="6156325" h="4249420">
                                <a:moveTo>
                                  <a:pt x="5134541" y="4205211"/>
                                </a:moveTo>
                                <a:lnTo>
                                  <a:pt x="5134541" y="4249232"/>
                                </a:lnTo>
                              </a:path>
                              <a:path w="6156325" h="4249420">
                                <a:moveTo>
                                  <a:pt x="5985353" y="4205211"/>
                                </a:moveTo>
                                <a:lnTo>
                                  <a:pt x="5985353" y="4249232"/>
                                </a:lnTo>
                              </a:path>
                              <a:path w="6156325" h="4249420">
                                <a:moveTo>
                                  <a:pt x="22239" y="0"/>
                                </a:moveTo>
                                <a:lnTo>
                                  <a:pt x="22239" y="4208881"/>
                                </a:lnTo>
                              </a:path>
                              <a:path w="6156325" h="4249420">
                                <a:moveTo>
                                  <a:pt x="0" y="0"/>
                                </a:moveTo>
                                <a:lnTo>
                                  <a:pt x="24092" y="0"/>
                                </a:lnTo>
                              </a:path>
                              <a:path w="6156325" h="4249420">
                                <a:moveTo>
                                  <a:pt x="0" y="4205211"/>
                                </a:moveTo>
                                <a:lnTo>
                                  <a:pt x="24092" y="4205211"/>
                                </a:lnTo>
                              </a:path>
                              <a:path w="6156325" h="4249420">
                                <a:moveTo>
                                  <a:pt x="0" y="3925991"/>
                                </a:moveTo>
                                <a:lnTo>
                                  <a:pt x="22239" y="3925991"/>
                                </a:lnTo>
                              </a:path>
                              <a:path w="6156325" h="4249420">
                                <a:moveTo>
                                  <a:pt x="0" y="3628422"/>
                                </a:moveTo>
                                <a:lnTo>
                                  <a:pt x="22239" y="3628422"/>
                                </a:lnTo>
                              </a:path>
                              <a:path w="6156325" h="4249420">
                                <a:moveTo>
                                  <a:pt x="0" y="3327551"/>
                                </a:moveTo>
                                <a:lnTo>
                                  <a:pt x="22239" y="3327551"/>
                                </a:lnTo>
                              </a:path>
                              <a:path w="6156325" h="4249420">
                                <a:moveTo>
                                  <a:pt x="0" y="3029967"/>
                                </a:moveTo>
                                <a:lnTo>
                                  <a:pt x="22239" y="3029967"/>
                                </a:lnTo>
                              </a:path>
                              <a:path w="6156325" h="4249420">
                                <a:moveTo>
                                  <a:pt x="0" y="2728744"/>
                                </a:moveTo>
                                <a:lnTo>
                                  <a:pt x="22239" y="2728744"/>
                                </a:lnTo>
                              </a:path>
                              <a:path w="6156325" h="4249420">
                                <a:moveTo>
                                  <a:pt x="0" y="2431191"/>
                                </a:moveTo>
                                <a:lnTo>
                                  <a:pt x="22239" y="2431191"/>
                                </a:lnTo>
                              </a:path>
                              <a:path w="6156325" h="4249420">
                                <a:moveTo>
                                  <a:pt x="0" y="2129968"/>
                                </a:moveTo>
                                <a:lnTo>
                                  <a:pt x="22239" y="2129968"/>
                                </a:lnTo>
                              </a:path>
                              <a:path w="6156325" h="4249420">
                                <a:moveTo>
                                  <a:pt x="0" y="1832720"/>
                                </a:moveTo>
                                <a:lnTo>
                                  <a:pt x="22239" y="1832720"/>
                                </a:lnTo>
                              </a:path>
                              <a:path w="6156325" h="4249420">
                                <a:moveTo>
                                  <a:pt x="0" y="1531497"/>
                                </a:moveTo>
                                <a:lnTo>
                                  <a:pt x="22239" y="1531497"/>
                                </a:lnTo>
                              </a:path>
                              <a:path w="6156325" h="4249420">
                                <a:moveTo>
                                  <a:pt x="0" y="1233944"/>
                                </a:moveTo>
                                <a:lnTo>
                                  <a:pt x="22239" y="1233944"/>
                                </a:lnTo>
                              </a:path>
                              <a:path w="6156325" h="4249420">
                                <a:moveTo>
                                  <a:pt x="0" y="932721"/>
                                </a:moveTo>
                                <a:lnTo>
                                  <a:pt x="22239" y="932721"/>
                                </a:lnTo>
                              </a:path>
                              <a:path w="6156325" h="4249420">
                                <a:moveTo>
                                  <a:pt x="0" y="635167"/>
                                </a:moveTo>
                                <a:lnTo>
                                  <a:pt x="22239" y="635167"/>
                                </a:lnTo>
                              </a:path>
                              <a:path w="6156325" h="4249420">
                                <a:moveTo>
                                  <a:pt x="0" y="334250"/>
                                </a:moveTo>
                                <a:lnTo>
                                  <a:pt x="22239" y="334250"/>
                                </a:lnTo>
                              </a:path>
                              <a:path w="6156325" h="4249420">
                                <a:moveTo>
                                  <a:pt x="0" y="36697"/>
                                </a:moveTo>
                                <a:lnTo>
                                  <a:pt x="22239" y="36697"/>
                                </a:lnTo>
                              </a:path>
                            </a:pathLst>
                          </a:custGeom>
                          <a:ln w="552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Graphic 3"/>
                        <wps:cNvSpPr/>
                        <wps:spPr>
                          <a:xfrm>
                            <a:off x="111005" y="109326"/>
                            <a:ext cx="6127115" cy="3993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127115" h="3993515">
                                <a:moveTo>
                                  <a:pt x="0" y="641436"/>
                                </a:moveTo>
                                <a:lnTo>
                                  <a:pt x="0" y="641436"/>
                                </a:lnTo>
                                <a:lnTo>
                                  <a:pt x="24092" y="641436"/>
                                </a:lnTo>
                                <a:lnTo>
                                  <a:pt x="25945" y="637767"/>
                                </a:lnTo>
                                <a:lnTo>
                                  <a:pt x="35212" y="637767"/>
                                </a:lnTo>
                                <a:lnTo>
                                  <a:pt x="37065" y="641436"/>
                                </a:lnTo>
                                <a:lnTo>
                                  <a:pt x="38918" y="641436"/>
                                </a:lnTo>
                                <a:lnTo>
                                  <a:pt x="40772" y="641436"/>
                                </a:lnTo>
                                <a:lnTo>
                                  <a:pt x="42625" y="637767"/>
                                </a:lnTo>
                                <a:lnTo>
                                  <a:pt x="75799" y="637767"/>
                                </a:lnTo>
                                <a:lnTo>
                                  <a:pt x="77652" y="634097"/>
                                </a:lnTo>
                                <a:lnTo>
                                  <a:pt x="79505" y="634097"/>
                                </a:lnTo>
                                <a:lnTo>
                                  <a:pt x="81359" y="630427"/>
                                </a:lnTo>
                                <a:lnTo>
                                  <a:pt x="83212" y="630427"/>
                                </a:lnTo>
                                <a:lnTo>
                                  <a:pt x="85065" y="630427"/>
                                </a:lnTo>
                                <a:lnTo>
                                  <a:pt x="86919" y="630427"/>
                                </a:lnTo>
                                <a:lnTo>
                                  <a:pt x="88772" y="630427"/>
                                </a:lnTo>
                                <a:lnTo>
                                  <a:pt x="90625" y="630427"/>
                                </a:lnTo>
                                <a:lnTo>
                                  <a:pt x="92478" y="626758"/>
                                </a:lnTo>
                                <a:lnTo>
                                  <a:pt x="94332" y="626758"/>
                                </a:lnTo>
                                <a:lnTo>
                                  <a:pt x="96185" y="626758"/>
                                </a:lnTo>
                                <a:lnTo>
                                  <a:pt x="98038" y="630427"/>
                                </a:lnTo>
                                <a:lnTo>
                                  <a:pt x="99892" y="630427"/>
                                </a:lnTo>
                                <a:lnTo>
                                  <a:pt x="101745" y="626758"/>
                                </a:lnTo>
                                <a:lnTo>
                                  <a:pt x="103598" y="626758"/>
                                </a:lnTo>
                                <a:lnTo>
                                  <a:pt x="105451" y="630427"/>
                                </a:lnTo>
                                <a:lnTo>
                                  <a:pt x="107305" y="630427"/>
                                </a:lnTo>
                                <a:lnTo>
                                  <a:pt x="109158" y="626758"/>
                                </a:lnTo>
                                <a:lnTo>
                                  <a:pt x="111011" y="626758"/>
                                </a:lnTo>
                                <a:lnTo>
                                  <a:pt x="112865" y="623088"/>
                                </a:lnTo>
                                <a:lnTo>
                                  <a:pt x="114718" y="623088"/>
                                </a:lnTo>
                                <a:lnTo>
                                  <a:pt x="116571" y="626758"/>
                                </a:lnTo>
                                <a:lnTo>
                                  <a:pt x="118424" y="626758"/>
                                </a:lnTo>
                                <a:lnTo>
                                  <a:pt x="120278" y="623088"/>
                                </a:lnTo>
                                <a:lnTo>
                                  <a:pt x="122131" y="623088"/>
                                </a:lnTo>
                                <a:lnTo>
                                  <a:pt x="123984" y="623088"/>
                                </a:lnTo>
                                <a:lnTo>
                                  <a:pt x="125838" y="623088"/>
                                </a:lnTo>
                                <a:lnTo>
                                  <a:pt x="127691" y="623088"/>
                                </a:lnTo>
                                <a:lnTo>
                                  <a:pt x="129544" y="623088"/>
                                </a:lnTo>
                                <a:lnTo>
                                  <a:pt x="131397" y="619418"/>
                                </a:lnTo>
                                <a:lnTo>
                                  <a:pt x="133251" y="619418"/>
                                </a:lnTo>
                                <a:lnTo>
                                  <a:pt x="135104" y="619418"/>
                                </a:lnTo>
                                <a:lnTo>
                                  <a:pt x="136957" y="619418"/>
                                </a:lnTo>
                                <a:lnTo>
                                  <a:pt x="138811" y="619418"/>
                                </a:lnTo>
                                <a:lnTo>
                                  <a:pt x="140664" y="623088"/>
                                </a:lnTo>
                                <a:lnTo>
                                  <a:pt x="142517" y="626758"/>
                                </a:lnTo>
                                <a:lnTo>
                                  <a:pt x="144370" y="626758"/>
                                </a:lnTo>
                                <a:lnTo>
                                  <a:pt x="146224" y="626758"/>
                                </a:lnTo>
                                <a:lnTo>
                                  <a:pt x="148077" y="626758"/>
                                </a:lnTo>
                                <a:lnTo>
                                  <a:pt x="149930" y="626758"/>
                                </a:lnTo>
                                <a:lnTo>
                                  <a:pt x="151784" y="626758"/>
                                </a:lnTo>
                                <a:lnTo>
                                  <a:pt x="153637" y="626758"/>
                                </a:lnTo>
                                <a:lnTo>
                                  <a:pt x="155490" y="615748"/>
                                </a:lnTo>
                                <a:lnTo>
                                  <a:pt x="157343" y="615748"/>
                                </a:lnTo>
                                <a:lnTo>
                                  <a:pt x="159197" y="601069"/>
                                </a:lnTo>
                                <a:lnTo>
                                  <a:pt x="161050" y="601069"/>
                                </a:lnTo>
                                <a:lnTo>
                                  <a:pt x="162903" y="593730"/>
                                </a:lnTo>
                                <a:lnTo>
                                  <a:pt x="164757" y="593730"/>
                                </a:lnTo>
                                <a:lnTo>
                                  <a:pt x="166610" y="593730"/>
                                </a:lnTo>
                                <a:lnTo>
                                  <a:pt x="168463" y="593730"/>
                                </a:lnTo>
                                <a:lnTo>
                                  <a:pt x="170316" y="604739"/>
                                </a:lnTo>
                                <a:lnTo>
                                  <a:pt x="172170" y="604739"/>
                                </a:lnTo>
                                <a:lnTo>
                                  <a:pt x="174023" y="608409"/>
                                </a:lnTo>
                                <a:lnTo>
                                  <a:pt x="175876" y="608409"/>
                                </a:lnTo>
                                <a:lnTo>
                                  <a:pt x="177730" y="608409"/>
                                </a:lnTo>
                                <a:lnTo>
                                  <a:pt x="179583" y="612079"/>
                                </a:lnTo>
                                <a:lnTo>
                                  <a:pt x="181436" y="612079"/>
                                </a:lnTo>
                                <a:lnTo>
                                  <a:pt x="183289" y="612079"/>
                                </a:lnTo>
                                <a:lnTo>
                                  <a:pt x="185143" y="615748"/>
                                </a:lnTo>
                                <a:lnTo>
                                  <a:pt x="186988" y="615748"/>
                                </a:lnTo>
                                <a:lnTo>
                                  <a:pt x="188842" y="601069"/>
                                </a:lnTo>
                                <a:lnTo>
                                  <a:pt x="190695" y="601069"/>
                                </a:lnTo>
                                <a:lnTo>
                                  <a:pt x="192548" y="601069"/>
                                </a:lnTo>
                                <a:lnTo>
                                  <a:pt x="194401" y="608409"/>
                                </a:lnTo>
                                <a:lnTo>
                                  <a:pt x="196255" y="608409"/>
                                </a:lnTo>
                                <a:lnTo>
                                  <a:pt x="198108" y="597400"/>
                                </a:lnTo>
                                <a:lnTo>
                                  <a:pt x="199961" y="597400"/>
                                </a:lnTo>
                                <a:lnTo>
                                  <a:pt x="201815" y="597400"/>
                                </a:lnTo>
                                <a:lnTo>
                                  <a:pt x="203668" y="608409"/>
                                </a:lnTo>
                                <a:lnTo>
                                  <a:pt x="205521" y="608409"/>
                                </a:lnTo>
                                <a:lnTo>
                                  <a:pt x="207374" y="604739"/>
                                </a:lnTo>
                                <a:lnTo>
                                  <a:pt x="209228" y="597400"/>
                                </a:lnTo>
                                <a:lnTo>
                                  <a:pt x="211081" y="601069"/>
                                </a:lnTo>
                                <a:lnTo>
                                  <a:pt x="212934" y="601069"/>
                                </a:lnTo>
                                <a:lnTo>
                                  <a:pt x="214788" y="604739"/>
                                </a:lnTo>
                                <a:lnTo>
                                  <a:pt x="216641" y="586391"/>
                                </a:lnTo>
                                <a:lnTo>
                                  <a:pt x="218494" y="586391"/>
                                </a:lnTo>
                                <a:lnTo>
                                  <a:pt x="220347" y="586391"/>
                                </a:lnTo>
                                <a:lnTo>
                                  <a:pt x="222201" y="593730"/>
                                </a:lnTo>
                                <a:lnTo>
                                  <a:pt x="224054" y="593730"/>
                                </a:lnTo>
                                <a:lnTo>
                                  <a:pt x="225907" y="586391"/>
                                </a:lnTo>
                                <a:lnTo>
                                  <a:pt x="227760" y="586391"/>
                                </a:lnTo>
                                <a:lnTo>
                                  <a:pt x="229614" y="597400"/>
                                </a:lnTo>
                                <a:lnTo>
                                  <a:pt x="231467" y="597400"/>
                                </a:lnTo>
                                <a:lnTo>
                                  <a:pt x="233320" y="604739"/>
                                </a:lnTo>
                                <a:lnTo>
                                  <a:pt x="235174" y="601069"/>
                                </a:lnTo>
                                <a:lnTo>
                                  <a:pt x="237027" y="601069"/>
                                </a:lnTo>
                                <a:lnTo>
                                  <a:pt x="238880" y="601069"/>
                                </a:lnTo>
                                <a:lnTo>
                                  <a:pt x="240733" y="601069"/>
                                </a:lnTo>
                                <a:lnTo>
                                  <a:pt x="242587" y="582721"/>
                                </a:lnTo>
                                <a:lnTo>
                                  <a:pt x="244440" y="582721"/>
                                </a:lnTo>
                                <a:lnTo>
                                  <a:pt x="246293" y="553363"/>
                                </a:lnTo>
                                <a:lnTo>
                                  <a:pt x="248147" y="553363"/>
                                </a:lnTo>
                                <a:lnTo>
                                  <a:pt x="250000" y="579051"/>
                                </a:lnTo>
                                <a:lnTo>
                                  <a:pt x="251853" y="579051"/>
                                </a:lnTo>
                                <a:lnTo>
                                  <a:pt x="253706" y="579051"/>
                                </a:lnTo>
                                <a:lnTo>
                                  <a:pt x="255560" y="579051"/>
                                </a:lnTo>
                                <a:lnTo>
                                  <a:pt x="257413" y="608409"/>
                                </a:lnTo>
                                <a:lnTo>
                                  <a:pt x="259266" y="608409"/>
                                </a:lnTo>
                                <a:lnTo>
                                  <a:pt x="261120" y="612079"/>
                                </a:lnTo>
                                <a:lnTo>
                                  <a:pt x="262973" y="612079"/>
                                </a:lnTo>
                                <a:lnTo>
                                  <a:pt x="264641" y="597400"/>
                                </a:lnTo>
                                <a:lnTo>
                                  <a:pt x="266494" y="597400"/>
                                </a:lnTo>
                                <a:lnTo>
                                  <a:pt x="268347" y="582721"/>
                                </a:lnTo>
                                <a:lnTo>
                                  <a:pt x="270201" y="582721"/>
                                </a:lnTo>
                                <a:lnTo>
                                  <a:pt x="272054" y="575381"/>
                                </a:lnTo>
                                <a:lnTo>
                                  <a:pt x="273907" y="575381"/>
                                </a:lnTo>
                                <a:lnTo>
                                  <a:pt x="275761" y="582721"/>
                                </a:lnTo>
                                <a:lnTo>
                                  <a:pt x="277614" y="582721"/>
                                </a:lnTo>
                                <a:lnTo>
                                  <a:pt x="279467" y="582721"/>
                                </a:lnTo>
                                <a:lnTo>
                                  <a:pt x="281320" y="582721"/>
                                </a:lnTo>
                                <a:lnTo>
                                  <a:pt x="283174" y="590060"/>
                                </a:lnTo>
                                <a:lnTo>
                                  <a:pt x="285027" y="590060"/>
                                </a:lnTo>
                                <a:lnTo>
                                  <a:pt x="286880" y="601069"/>
                                </a:lnTo>
                                <a:lnTo>
                                  <a:pt x="288734" y="597400"/>
                                </a:lnTo>
                                <a:lnTo>
                                  <a:pt x="290587" y="597400"/>
                                </a:lnTo>
                                <a:lnTo>
                                  <a:pt x="292440" y="601069"/>
                                </a:lnTo>
                                <a:lnTo>
                                  <a:pt x="294293" y="601069"/>
                                </a:lnTo>
                                <a:lnTo>
                                  <a:pt x="296147" y="601069"/>
                                </a:lnTo>
                                <a:lnTo>
                                  <a:pt x="298000" y="582721"/>
                                </a:lnTo>
                                <a:lnTo>
                                  <a:pt x="299853" y="582721"/>
                                </a:lnTo>
                                <a:lnTo>
                                  <a:pt x="301707" y="575381"/>
                                </a:lnTo>
                                <a:lnTo>
                                  <a:pt x="303560" y="575381"/>
                                </a:lnTo>
                                <a:lnTo>
                                  <a:pt x="305413" y="586391"/>
                                </a:lnTo>
                                <a:lnTo>
                                  <a:pt x="307266" y="586391"/>
                                </a:lnTo>
                                <a:lnTo>
                                  <a:pt x="309120" y="571712"/>
                                </a:lnTo>
                                <a:lnTo>
                                  <a:pt x="310973" y="575381"/>
                                </a:lnTo>
                                <a:lnTo>
                                  <a:pt x="312826" y="597400"/>
                                </a:lnTo>
                                <a:lnTo>
                                  <a:pt x="314680" y="601069"/>
                                </a:lnTo>
                                <a:lnTo>
                                  <a:pt x="316533" y="601069"/>
                                </a:lnTo>
                                <a:lnTo>
                                  <a:pt x="318386" y="597400"/>
                                </a:lnTo>
                                <a:lnTo>
                                  <a:pt x="320239" y="601069"/>
                                </a:lnTo>
                                <a:lnTo>
                                  <a:pt x="322093" y="604739"/>
                                </a:lnTo>
                                <a:lnTo>
                                  <a:pt x="323946" y="604739"/>
                                </a:lnTo>
                                <a:lnTo>
                                  <a:pt x="325799" y="593730"/>
                                </a:lnTo>
                                <a:lnTo>
                                  <a:pt x="327653" y="593730"/>
                                </a:lnTo>
                                <a:lnTo>
                                  <a:pt x="329506" y="593730"/>
                                </a:lnTo>
                                <a:lnTo>
                                  <a:pt x="331359" y="579051"/>
                                </a:lnTo>
                                <a:lnTo>
                                  <a:pt x="333212" y="579051"/>
                                </a:lnTo>
                                <a:lnTo>
                                  <a:pt x="335066" y="571712"/>
                                </a:lnTo>
                                <a:lnTo>
                                  <a:pt x="336919" y="575381"/>
                                </a:lnTo>
                                <a:lnTo>
                                  <a:pt x="338772" y="590060"/>
                                </a:lnTo>
                                <a:lnTo>
                                  <a:pt x="340626" y="590060"/>
                                </a:lnTo>
                                <a:lnTo>
                                  <a:pt x="342479" y="579051"/>
                                </a:lnTo>
                                <a:lnTo>
                                  <a:pt x="344332" y="582721"/>
                                </a:lnTo>
                                <a:lnTo>
                                  <a:pt x="346185" y="601069"/>
                                </a:lnTo>
                                <a:lnTo>
                                  <a:pt x="348039" y="601069"/>
                                </a:lnTo>
                                <a:lnTo>
                                  <a:pt x="349892" y="601069"/>
                                </a:lnTo>
                                <a:lnTo>
                                  <a:pt x="351745" y="601069"/>
                                </a:lnTo>
                                <a:lnTo>
                                  <a:pt x="353599" y="601069"/>
                                </a:lnTo>
                                <a:lnTo>
                                  <a:pt x="355452" y="608409"/>
                                </a:lnTo>
                                <a:lnTo>
                                  <a:pt x="357305" y="608409"/>
                                </a:lnTo>
                                <a:lnTo>
                                  <a:pt x="359158" y="608409"/>
                                </a:lnTo>
                                <a:lnTo>
                                  <a:pt x="361012" y="604739"/>
                                </a:lnTo>
                                <a:lnTo>
                                  <a:pt x="362865" y="604739"/>
                                </a:lnTo>
                                <a:lnTo>
                                  <a:pt x="364718" y="604739"/>
                                </a:lnTo>
                                <a:lnTo>
                                  <a:pt x="366572" y="604739"/>
                                </a:lnTo>
                                <a:lnTo>
                                  <a:pt x="368425" y="604739"/>
                                </a:lnTo>
                                <a:lnTo>
                                  <a:pt x="370278" y="593730"/>
                                </a:lnTo>
                                <a:lnTo>
                                  <a:pt x="372131" y="593730"/>
                                </a:lnTo>
                                <a:lnTo>
                                  <a:pt x="373985" y="593730"/>
                                </a:lnTo>
                                <a:lnTo>
                                  <a:pt x="375838" y="597400"/>
                                </a:lnTo>
                                <a:lnTo>
                                  <a:pt x="377691" y="597400"/>
                                </a:lnTo>
                                <a:lnTo>
                                  <a:pt x="379545" y="597400"/>
                                </a:lnTo>
                                <a:lnTo>
                                  <a:pt x="381398" y="597400"/>
                                </a:lnTo>
                                <a:lnTo>
                                  <a:pt x="383251" y="601069"/>
                                </a:lnTo>
                                <a:lnTo>
                                  <a:pt x="385104" y="601069"/>
                                </a:lnTo>
                                <a:lnTo>
                                  <a:pt x="386958" y="597400"/>
                                </a:lnTo>
                                <a:lnTo>
                                  <a:pt x="388811" y="593730"/>
                                </a:lnTo>
                                <a:lnTo>
                                  <a:pt x="390664" y="593730"/>
                                </a:lnTo>
                                <a:lnTo>
                                  <a:pt x="392518" y="590060"/>
                                </a:lnTo>
                                <a:lnTo>
                                  <a:pt x="394371" y="590060"/>
                                </a:lnTo>
                                <a:lnTo>
                                  <a:pt x="396224" y="586391"/>
                                </a:lnTo>
                                <a:lnTo>
                                  <a:pt x="398077" y="586391"/>
                                </a:lnTo>
                                <a:lnTo>
                                  <a:pt x="399931" y="593730"/>
                                </a:lnTo>
                                <a:lnTo>
                                  <a:pt x="401776" y="593730"/>
                                </a:lnTo>
                                <a:lnTo>
                                  <a:pt x="403630" y="593730"/>
                                </a:lnTo>
                                <a:lnTo>
                                  <a:pt x="405483" y="586391"/>
                                </a:lnTo>
                                <a:lnTo>
                                  <a:pt x="407336" y="586391"/>
                                </a:lnTo>
                                <a:lnTo>
                                  <a:pt x="409189" y="586391"/>
                                </a:lnTo>
                                <a:lnTo>
                                  <a:pt x="411043" y="586391"/>
                                </a:lnTo>
                                <a:lnTo>
                                  <a:pt x="412896" y="582721"/>
                                </a:lnTo>
                                <a:lnTo>
                                  <a:pt x="414749" y="571712"/>
                                </a:lnTo>
                                <a:lnTo>
                                  <a:pt x="416603" y="571712"/>
                                </a:lnTo>
                                <a:lnTo>
                                  <a:pt x="418425" y="553363"/>
                                </a:lnTo>
                                <a:lnTo>
                                  <a:pt x="420278" y="553363"/>
                                </a:lnTo>
                                <a:lnTo>
                                  <a:pt x="422131" y="546024"/>
                                </a:lnTo>
                                <a:lnTo>
                                  <a:pt x="423985" y="549693"/>
                                </a:lnTo>
                                <a:lnTo>
                                  <a:pt x="425838" y="560703"/>
                                </a:lnTo>
                                <a:lnTo>
                                  <a:pt x="427691" y="560703"/>
                                </a:lnTo>
                                <a:lnTo>
                                  <a:pt x="429545" y="553363"/>
                                </a:lnTo>
                                <a:lnTo>
                                  <a:pt x="431398" y="553363"/>
                                </a:lnTo>
                                <a:lnTo>
                                  <a:pt x="433251" y="568042"/>
                                </a:lnTo>
                                <a:lnTo>
                                  <a:pt x="435104" y="568042"/>
                                </a:lnTo>
                                <a:lnTo>
                                  <a:pt x="436958" y="575381"/>
                                </a:lnTo>
                                <a:lnTo>
                                  <a:pt x="438811" y="564372"/>
                                </a:lnTo>
                                <a:lnTo>
                                  <a:pt x="440664" y="571712"/>
                                </a:lnTo>
                                <a:lnTo>
                                  <a:pt x="442518" y="571712"/>
                                </a:lnTo>
                                <a:lnTo>
                                  <a:pt x="444371" y="575381"/>
                                </a:lnTo>
                                <a:lnTo>
                                  <a:pt x="446224" y="571712"/>
                                </a:lnTo>
                                <a:lnTo>
                                  <a:pt x="448077" y="557033"/>
                                </a:lnTo>
                                <a:lnTo>
                                  <a:pt x="449931" y="557033"/>
                                </a:lnTo>
                                <a:lnTo>
                                  <a:pt x="451784" y="560703"/>
                                </a:lnTo>
                                <a:lnTo>
                                  <a:pt x="453637" y="560703"/>
                                </a:lnTo>
                                <a:lnTo>
                                  <a:pt x="455491" y="564372"/>
                                </a:lnTo>
                                <a:lnTo>
                                  <a:pt x="457344" y="564372"/>
                                </a:lnTo>
                                <a:lnTo>
                                  <a:pt x="459197" y="575381"/>
                                </a:lnTo>
                                <a:lnTo>
                                  <a:pt x="461050" y="575381"/>
                                </a:lnTo>
                                <a:lnTo>
                                  <a:pt x="462904" y="586391"/>
                                </a:lnTo>
                                <a:lnTo>
                                  <a:pt x="464757" y="586391"/>
                                </a:lnTo>
                                <a:lnTo>
                                  <a:pt x="466456" y="590060"/>
                                </a:lnTo>
                                <a:lnTo>
                                  <a:pt x="468309" y="586391"/>
                                </a:lnTo>
                                <a:lnTo>
                                  <a:pt x="470162" y="582721"/>
                                </a:lnTo>
                                <a:lnTo>
                                  <a:pt x="472016" y="582721"/>
                                </a:lnTo>
                                <a:lnTo>
                                  <a:pt x="473869" y="582721"/>
                                </a:lnTo>
                                <a:lnTo>
                                  <a:pt x="475722" y="586391"/>
                                </a:lnTo>
                                <a:lnTo>
                                  <a:pt x="477576" y="586391"/>
                                </a:lnTo>
                                <a:lnTo>
                                  <a:pt x="479429" y="590060"/>
                                </a:lnTo>
                                <a:lnTo>
                                  <a:pt x="481282" y="590060"/>
                                </a:lnTo>
                                <a:lnTo>
                                  <a:pt x="483135" y="590060"/>
                                </a:lnTo>
                                <a:lnTo>
                                  <a:pt x="484989" y="575381"/>
                                </a:lnTo>
                                <a:lnTo>
                                  <a:pt x="486842" y="575381"/>
                                </a:lnTo>
                                <a:lnTo>
                                  <a:pt x="488695" y="564372"/>
                                </a:lnTo>
                                <a:lnTo>
                                  <a:pt x="490549" y="568042"/>
                                </a:lnTo>
                                <a:lnTo>
                                  <a:pt x="492402" y="575381"/>
                                </a:lnTo>
                                <a:lnTo>
                                  <a:pt x="494255" y="575381"/>
                                </a:lnTo>
                                <a:lnTo>
                                  <a:pt x="496108" y="579051"/>
                                </a:lnTo>
                                <a:lnTo>
                                  <a:pt x="497962" y="579051"/>
                                </a:lnTo>
                                <a:lnTo>
                                  <a:pt x="499815" y="586391"/>
                                </a:lnTo>
                                <a:lnTo>
                                  <a:pt x="501668" y="590060"/>
                                </a:lnTo>
                                <a:lnTo>
                                  <a:pt x="503522" y="590060"/>
                                </a:lnTo>
                                <a:lnTo>
                                  <a:pt x="505375" y="590060"/>
                                </a:lnTo>
                                <a:lnTo>
                                  <a:pt x="507228" y="590060"/>
                                </a:lnTo>
                                <a:lnTo>
                                  <a:pt x="509081" y="590060"/>
                                </a:lnTo>
                                <a:lnTo>
                                  <a:pt x="510935" y="586391"/>
                                </a:lnTo>
                                <a:lnTo>
                                  <a:pt x="512788" y="586391"/>
                                </a:lnTo>
                                <a:lnTo>
                                  <a:pt x="514641" y="590060"/>
                                </a:lnTo>
                                <a:lnTo>
                                  <a:pt x="516495" y="593730"/>
                                </a:lnTo>
                                <a:lnTo>
                                  <a:pt x="518348" y="593730"/>
                                </a:lnTo>
                                <a:lnTo>
                                  <a:pt x="520201" y="579051"/>
                                </a:lnTo>
                                <a:lnTo>
                                  <a:pt x="522054" y="579051"/>
                                </a:lnTo>
                                <a:lnTo>
                                  <a:pt x="523908" y="560703"/>
                                </a:lnTo>
                                <a:lnTo>
                                  <a:pt x="525761" y="560703"/>
                                </a:lnTo>
                                <a:lnTo>
                                  <a:pt x="527614" y="557033"/>
                                </a:lnTo>
                                <a:lnTo>
                                  <a:pt x="529468" y="568042"/>
                                </a:lnTo>
                                <a:lnTo>
                                  <a:pt x="531321" y="568042"/>
                                </a:lnTo>
                                <a:lnTo>
                                  <a:pt x="533174" y="571712"/>
                                </a:lnTo>
                                <a:lnTo>
                                  <a:pt x="535027" y="571712"/>
                                </a:lnTo>
                                <a:lnTo>
                                  <a:pt x="536881" y="590060"/>
                                </a:lnTo>
                                <a:lnTo>
                                  <a:pt x="538734" y="593730"/>
                                </a:lnTo>
                                <a:lnTo>
                                  <a:pt x="540587" y="593730"/>
                                </a:lnTo>
                                <a:lnTo>
                                  <a:pt x="542441" y="593730"/>
                                </a:lnTo>
                                <a:lnTo>
                                  <a:pt x="544294" y="575381"/>
                                </a:lnTo>
                                <a:lnTo>
                                  <a:pt x="546147" y="575381"/>
                                </a:lnTo>
                                <a:lnTo>
                                  <a:pt x="548000" y="546024"/>
                                </a:lnTo>
                                <a:lnTo>
                                  <a:pt x="549854" y="546024"/>
                                </a:lnTo>
                                <a:lnTo>
                                  <a:pt x="551707" y="546024"/>
                                </a:lnTo>
                                <a:lnTo>
                                  <a:pt x="553560" y="557033"/>
                                </a:lnTo>
                                <a:lnTo>
                                  <a:pt x="555414" y="553363"/>
                                </a:lnTo>
                                <a:lnTo>
                                  <a:pt x="557267" y="542354"/>
                                </a:lnTo>
                                <a:lnTo>
                                  <a:pt x="559120" y="546024"/>
                                </a:lnTo>
                                <a:lnTo>
                                  <a:pt x="560973" y="571712"/>
                                </a:lnTo>
                                <a:lnTo>
                                  <a:pt x="562827" y="571712"/>
                                </a:lnTo>
                                <a:lnTo>
                                  <a:pt x="564680" y="579051"/>
                                </a:lnTo>
                                <a:lnTo>
                                  <a:pt x="566533" y="575381"/>
                                </a:lnTo>
                                <a:lnTo>
                                  <a:pt x="568387" y="575381"/>
                                </a:lnTo>
                                <a:lnTo>
                                  <a:pt x="570240" y="593730"/>
                                </a:lnTo>
                                <a:lnTo>
                                  <a:pt x="572093" y="593730"/>
                                </a:lnTo>
                                <a:lnTo>
                                  <a:pt x="573946" y="601069"/>
                                </a:lnTo>
                                <a:lnTo>
                                  <a:pt x="575800" y="601069"/>
                                </a:lnTo>
                                <a:lnTo>
                                  <a:pt x="577653" y="597400"/>
                                </a:lnTo>
                                <a:lnTo>
                                  <a:pt x="579506" y="586391"/>
                                </a:lnTo>
                                <a:lnTo>
                                  <a:pt x="581360" y="586391"/>
                                </a:lnTo>
                                <a:lnTo>
                                  <a:pt x="583213" y="582721"/>
                                </a:lnTo>
                                <a:lnTo>
                                  <a:pt x="585066" y="582721"/>
                                </a:lnTo>
                                <a:lnTo>
                                  <a:pt x="586919" y="582721"/>
                                </a:lnTo>
                                <a:lnTo>
                                  <a:pt x="588773" y="568042"/>
                                </a:lnTo>
                                <a:lnTo>
                                  <a:pt x="590626" y="568042"/>
                                </a:lnTo>
                                <a:lnTo>
                                  <a:pt x="592479" y="549693"/>
                                </a:lnTo>
                                <a:lnTo>
                                  <a:pt x="594333" y="546024"/>
                                </a:lnTo>
                                <a:lnTo>
                                  <a:pt x="596186" y="549693"/>
                                </a:lnTo>
                                <a:lnTo>
                                  <a:pt x="598039" y="549693"/>
                                </a:lnTo>
                                <a:lnTo>
                                  <a:pt x="599892" y="557033"/>
                                </a:lnTo>
                                <a:lnTo>
                                  <a:pt x="601746" y="557033"/>
                                </a:lnTo>
                                <a:lnTo>
                                  <a:pt x="603599" y="557033"/>
                                </a:lnTo>
                                <a:lnTo>
                                  <a:pt x="605452" y="575381"/>
                                </a:lnTo>
                                <a:lnTo>
                                  <a:pt x="607306" y="575381"/>
                                </a:lnTo>
                                <a:lnTo>
                                  <a:pt x="609159" y="593730"/>
                                </a:lnTo>
                                <a:lnTo>
                                  <a:pt x="611012" y="593730"/>
                                </a:lnTo>
                                <a:lnTo>
                                  <a:pt x="612865" y="593730"/>
                                </a:lnTo>
                                <a:lnTo>
                                  <a:pt x="614719" y="590060"/>
                                </a:lnTo>
                                <a:lnTo>
                                  <a:pt x="616572" y="590060"/>
                                </a:lnTo>
                                <a:lnTo>
                                  <a:pt x="618425" y="586391"/>
                                </a:lnTo>
                                <a:lnTo>
                                  <a:pt x="620279" y="586391"/>
                                </a:lnTo>
                                <a:lnTo>
                                  <a:pt x="622132" y="582721"/>
                                </a:lnTo>
                                <a:lnTo>
                                  <a:pt x="623985" y="582721"/>
                                </a:lnTo>
                                <a:lnTo>
                                  <a:pt x="625838" y="560703"/>
                                </a:lnTo>
                                <a:lnTo>
                                  <a:pt x="627692" y="560703"/>
                                </a:lnTo>
                                <a:lnTo>
                                  <a:pt x="629545" y="553363"/>
                                </a:lnTo>
                                <a:lnTo>
                                  <a:pt x="631398" y="557033"/>
                                </a:lnTo>
                                <a:lnTo>
                                  <a:pt x="633252" y="571712"/>
                                </a:lnTo>
                                <a:lnTo>
                                  <a:pt x="635105" y="568042"/>
                                </a:lnTo>
                                <a:lnTo>
                                  <a:pt x="636958" y="568042"/>
                                </a:lnTo>
                                <a:lnTo>
                                  <a:pt x="638811" y="582721"/>
                                </a:lnTo>
                                <a:lnTo>
                                  <a:pt x="640665" y="586391"/>
                                </a:lnTo>
                                <a:lnTo>
                                  <a:pt x="642518" y="586391"/>
                                </a:lnTo>
                                <a:lnTo>
                                  <a:pt x="644371" y="571712"/>
                                </a:lnTo>
                                <a:lnTo>
                                  <a:pt x="646225" y="571712"/>
                                </a:lnTo>
                                <a:lnTo>
                                  <a:pt x="648078" y="568042"/>
                                </a:lnTo>
                                <a:lnTo>
                                  <a:pt x="649931" y="568042"/>
                                </a:lnTo>
                                <a:lnTo>
                                  <a:pt x="651784" y="564372"/>
                                </a:lnTo>
                                <a:lnTo>
                                  <a:pt x="653638" y="564372"/>
                                </a:lnTo>
                                <a:lnTo>
                                  <a:pt x="655491" y="564372"/>
                                </a:lnTo>
                                <a:lnTo>
                                  <a:pt x="657344" y="575381"/>
                                </a:lnTo>
                                <a:lnTo>
                                  <a:pt x="659198" y="575381"/>
                                </a:lnTo>
                                <a:lnTo>
                                  <a:pt x="661051" y="571712"/>
                                </a:lnTo>
                                <a:lnTo>
                                  <a:pt x="662904" y="568042"/>
                                </a:lnTo>
                                <a:lnTo>
                                  <a:pt x="664757" y="568042"/>
                                </a:lnTo>
                                <a:lnTo>
                                  <a:pt x="666611" y="579051"/>
                                </a:lnTo>
                                <a:lnTo>
                                  <a:pt x="668309" y="582721"/>
                                </a:lnTo>
                                <a:lnTo>
                                  <a:pt x="681282" y="582721"/>
                                </a:lnTo>
                                <a:lnTo>
                                  <a:pt x="683136" y="579051"/>
                                </a:lnTo>
                                <a:lnTo>
                                  <a:pt x="684989" y="579051"/>
                                </a:lnTo>
                                <a:lnTo>
                                  <a:pt x="686842" y="579051"/>
                                </a:lnTo>
                                <a:lnTo>
                                  <a:pt x="688696" y="579051"/>
                                </a:lnTo>
                                <a:lnTo>
                                  <a:pt x="690549" y="582721"/>
                                </a:lnTo>
                                <a:lnTo>
                                  <a:pt x="692402" y="579051"/>
                                </a:lnTo>
                                <a:lnTo>
                                  <a:pt x="694255" y="579051"/>
                                </a:lnTo>
                                <a:lnTo>
                                  <a:pt x="696109" y="575381"/>
                                </a:lnTo>
                                <a:lnTo>
                                  <a:pt x="697962" y="571712"/>
                                </a:lnTo>
                                <a:lnTo>
                                  <a:pt x="699815" y="571712"/>
                                </a:lnTo>
                                <a:lnTo>
                                  <a:pt x="701669" y="571712"/>
                                </a:lnTo>
                                <a:lnTo>
                                  <a:pt x="703522" y="579051"/>
                                </a:lnTo>
                                <a:lnTo>
                                  <a:pt x="705375" y="579051"/>
                                </a:lnTo>
                                <a:lnTo>
                                  <a:pt x="707228" y="579051"/>
                                </a:lnTo>
                                <a:lnTo>
                                  <a:pt x="709082" y="579051"/>
                                </a:lnTo>
                                <a:lnTo>
                                  <a:pt x="710935" y="590060"/>
                                </a:lnTo>
                                <a:lnTo>
                                  <a:pt x="712788" y="590060"/>
                                </a:lnTo>
                                <a:lnTo>
                                  <a:pt x="714642" y="593730"/>
                                </a:lnTo>
                                <a:lnTo>
                                  <a:pt x="716495" y="593730"/>
                                </a:lnTo>
                                <a:lnTo>
                                  <a:pt x="718348" y="593730"/>
                                </a:lnTo>
                                <a:lnTo>
                                  <a:pt x="720201" y="593730"/>
                                </a:lnTo>
                                <a:lnTo>
                                  <a:pt x="722055" y="593730"/>
                                </a:lnTo>
                                <a:lnTo>
                                  <a:pt x="723831" y="597400"/>
                                </a:lnTo>
                                <a:lnTo>
                                  <a:pt x="725684" y="597400"/>
                                </a:lnTo>
                                <a:lnTo>
                                  <a:pt x="727537" y="593730"/>
                                </a:lnTo>
                                <a:lnTo>
                                  <a:pt x="729391" y="593730"/>
                                </a:lnTo>
                                <a:lnTo>
                                  <a:pt x="731244" y="586391"/>
                                </a:lnTo>
                                <a:lnTo>
                                  <a:pt x="733097" y="586391"/>
                                </a:lnTo>
                                <a:lnTo>
                                  <a:pt x="734951" y="586391"/>
                                </a:lnTo>
                                <a:lnTo>
                                  <a:pt x="736804" y="597400"/>
                                </a:lnTo>
                                <a:lnTo>
                                  <a:pt x="738657" y="597400"/>
                                </a:lnTo>
                                <a:lnTo>
                                  <a:pt x="740510" y="597400"/>
                                </a:lnTo>
                                <a:lnTo>
                                  <a:pt x="742364" y="593730"/>
                                </a:lnTo>
                                <a:lnTo>
                                  <a:pt x="744217" y="597400"/>
                                </a:lnTo>
                                <a:lnTo>
                                  <a:pt x="746070" y="597400"/>
                                </a:lnTo>
                                <a:lnTo>
                                  <a:pt x="747924" y="604739"/>
                                </a:lnTo>
                                <a:lnTo>
                                  <a:pt x="749777" y="604739"/>
                                </a:lnTo>
                                <a:lnTo>
                                  <a:pt x="751630" y="604739"/>
                                </a:lnTo>
                                <a:lnTo>
                                  <a:pt x="753483" y="604739"/>
                                </a:lnTo>
                                <a:lnTo>
                                  <a:pt x="755337" y="604739"/>
                                </a:lnTo>
                                <a:lnTo>
                                  <a:pt x="757190" y="601069"/>
                                </a:lnTo>
                                <a:lnTo>
                                  <a:pt x="759043" y="601069"/>
                                </a:lnTo>
                                <a:lnTo>
                                  <a:pt x="760897" y="601069"/>
                                </a:lnTo>
                                <a:lnTo>
                                  <a:pt x="762750" y="597400"/>
                                </a:lnTo>
                                <a:lnTo>
                                  <a:pt x="764603" y="593730"/>
                                </a:lnTo>
                                <a:lnTo>
                                  <a:pt x="766456" y="593730"/>
                                </a:lnTo>
                                <a:lnTo>
                                  <a:pt x="768310" y="590060"/>
                                </a:lnTo>
                                <a:lnTo>
                                  <a:pt x="770163" y="590060"/>
                                </a:lnTo>
                                <a:lnTo>
                                  <a:pt x="772016" y="590060"/>
                                </a:lnTo>
                                <a:lnTo>
                                  <a:pt x="773870" y="593730"/>
                                </a:lnTo>
                                <a:lnTo>
                                  <a:pt x="775723" y="593730"/>
                                </a:lnTo>
                                <a:lnTo>
                                  <a:pt x="777576" y="593730"/>
                                </a:lnTo>
                                <a:lnTo>
                                  <a:pt x="779429" y="597400"/>
                                </a:lnTo>
                                <a:lnTo>
                                  <a:pt x="781283" y="597400"/>
                                </a:lnTo>
                                <a:lnTo>
                                  <a:pt x="783136" y="597400"/>
                                </a:lnTo>
                                <a:lnTo>
                                  <a:pt x="784989" y="601069"/>
                                </a:lnTo>
                                <a:lnTo>
                                  <a:pt x="786843" y="601069"/>
                                </a:lnTo>
                                <a:lnTo>
                                  <a:pt x="788696" y="601069"/>
                                </a:lnTo>
                                <a:lnTo>
                                  <a:pt x="790549" y="604739"/>
                                </a:lnTo>
                                <a:lnTo>
                                  <a:pt x="792402" y="604739"/>
                                </a:lnTo>
                                <a:lnTo>
                                  <a:pt x="794256" y="604739"/>
                                </a:lnTo>
                                <a:lnTo>
                                  <a:pt x="796109" y="608409"/>
                                </a:lnTo>
                                <a:lnTo>
                                  <a:pt x="797962" y="608409"/>
                                </a:lnTo>
                                <a:lnTo>
                                  <a:pt x="799816" y="608409"/>
                                </a:lnTo>
                                <a:lnTo>
                                  <a:pt x="801669" y="608409"/>
                                </a:lnTo>
                                <a:lnTo>
                                  <a:pt x="803522" y="608409"/>
                                </a:lnTo>
                                <a:lnTo>
                                  <a:pt x="805375" y="604739"/>
                                </a:lnTo>
                                <a:lnTo>
                                  <a:pt x="807229" y="604739"/>
                                </a:lnTo>
                                <a:lnTo>
                                  <a:pt x="809082" y="604739"/>
                                </a:lnTo>
                                <a:lnTo>
                                  <a:pt x="810935" y="604739"/>
                                </a:lnTo>
                                <a:lnTo>
                                  <a:pt x="812789" y="608409"/>
                                </a:lnTo>
                                <a:lnTo>
                                  <a:pt x="814642" y="612079"/>
                                </a:lnTo>
                                <a:lnTo>
                                  <a:pt x="816495" y="612079"/>
                                </a:lnTo>
                                <a:lnTo>
                                  <a:pt x="818348" y="612079"/>
                                </a:lnTo>
                                <a:lnTo>
                                  <a:pt x="820202" y="612079"/>
                                </a:lnTo>
                                <a:lnTo>
                                  <a:pt x="822055" y="612079"/>
                                </a:lnTo>
                                <a:lnTo>
                                  <a:pt x="823908" y="608409"/>
                                </a:lnTo>
                                <a:lnTo>
                                  <a:pt x="825761" y="608409"/>
                                </a:lnTo>
                                <a:lnTo>
                                  <a:pt x="827615" y="604739"/>
                                </a:lnTo>
                                <a:lnTo>
                                  <a:pt x="829468" y="608409"/>
                                </a:lnTo>
                                <a:lnTo>
                                  <a:pt x="831321" y="608409"/>
                                </a:lnTo>
                                <a:lnTo>
                                  <a:pt x="833175" y="612079"/>
                                </a:lnTo>
                                <a:lnTo>
                                  <a:pt x="835028" y="612079"/>
                                </a:lnTo>
                                <a:lnTo>
                                  <a:pt x="836881" y="612079"/>
                                </a:lnTo>
                                <a:lnTo>
                                  <a:pt x="838734" y="612079"/>
                                </a:lnTo>
                                <a:lnTo>
                                  <a:pt x="840588" y="601069"/>
                                </a:lnTo>
                                <a:lnTo>
                                  <a:pt x="849854" y="601069"/>
                                </a:lnTo>
                                <a:lnTo>
                                  <a:pt x="851707" y="597400"/>
                                </a:lnTo>
                                <a:lnTo>
                                  <a:pt x="853561" y="597400"/>
                                </a:lnTo>
                                <a:lnTo>
                                  <a:pt x="855414" y="597400"/>
                                </a:lnTo>
                                <a:lnTo>
                                  <a:pt x="857267" y="597400"/>
                                </a:lnTo>
                                <a:lnTo>
                                  <a:pt x="859121" y="601069"/>
                                </a:lnTo>
                                <a:lnTo>
                                  <a:pt x="860974" y="601069"/>
                                </a:lnTo>
                                <a:lnTo>
                                  <a:pt x="862827" y="601069"/>
                                </a:lnTo>
                                <a:lnTo>
                                  <a:pt x="864680" y="604739"/>
                                </a:lnTo>
                                <a:lnTo>
                                  <a:pt x="866534" y="604739"/>
                                </a:lnTo>
                                <a:lnTo>
                                  <a:pt x="868387" y="604739"/>
                                </a:lnTo>
                                <a:lnTo>
                                  <a:pt x="870086" y="604739"/>
                                </a:lnTo>
                                <a:lnTo>
                                  <a:pt x="871939" y="601069"/>
                                </a:lnTo>
                                <a:lnTo>
                                  <a:pt x="873792" y="601069"/>
                                </a:lnTo>
                                <a:lnTo>
                                  <a:pt x="875646" y="601069"/>
                                </a:lnTo>
                                <a:lnTo>
                                  <a:pt x="877499" y="601069"/>
                                </a:lnTo>
                                <a:lnTo>
                                  <a:pt x="879352" y="604739"/>
                                </a:lnTo>
                                <a:lnTo>
                                  <a:pt x="881206" y="601069"/>
                                </a:lnTo>
                                <a:lnTo>
                                  <a:pt x="883059" y="601069"/>
                                </a:lnTo>
                                <a:lnTo>
                                  <a:pt x="884912" y="597400"/>
                                </a:lnTo>
                                <a:lnTo>
                                  <a:pt x="886765" y="597400"/>
                                </a:lnTo>
                                <a:lnTo>
                                  <a:pt x="888619" y="597400"/>
                                </a:lnTo>
                                <a:lnTo>
                                  <a:pt x="890472" y="597400"/>
                                </a:lnTo>
                                <a:lnTo>
                                  <a:pt x="892325" y="601069"/>
                                </a:lnTo>
                                <a:lnTo>
                                  <a:pt x="894179" y="601069"/>
                                </a:lnTo>
                                <a:lnTo>
                                  <a:pt x="896032" y="601069"/>
                                </a:lnTo>
                                <a:lnTo>
                                  <a:pt x="897885" y="597400"/>
                                </a:lnTo>
                                <a:lnTo>
                                  <a:pt x="899738" y="597400"/>
                                </a:lnTo>
                                <a:lnTo>
                                  <a:pt x="901592" y="593730"/>
                                </a:lnTo>
                                <a:lnTo>
                                  <a:pt x="903445" y="590060"/>
                                </a:lnTo>
                                <a:lnTo>
                                  <a:pt x="905298" y="590060"/>
                                </a:lnTo>
                                <a:lnTo>
                                  <a:pt x="907152" y="590060"/>
                                </a:lnTo>
                                <a:lnTo>
                                  <a:pt x="909005" y="593730"/>
                                </a:lnTo>
                                <a:lnTo>
                                  <a:pt x="910858" y="593730"/>
                                </a:lnTo>
                                <a:lnTo>
                                  <a:pt x="912711" y="597400"/>
                                </a:lnTo>
                                <a:lnTo>
                                  <a:pt x="914565" y="597400"/>
                                </a:lnTo>
                                <a:lnTo>
                                  <a:pt x="916418" y="597400"/>
                                </a:lnTo>
                                <a:lnTo>
                                  <a:pt x="918271" y="597400"/>
                                </a:lnTo>
                                <a:lnTo>
                                  <a:pt x="920125" y="597400"/>
                                </a:lnTo>
                                <a:lnTo>
                                  <a:pt x="921978" y="601069"/>
                                </a:lnTo>
                                <a:lnTo>
                                  <a:pt x="923831" y="601069"/>
                                </a:lnTo>
                                <a:lnTo>
                                  <a:pt x="925684" y="604739"/>
                                </a:lnTo>
                                <a:lnTo>
                                  <a:pt x="927538" y="604739"/>
                                </a:lnTo>
                                <a:lnTo>
                                  <a:pt x="929391" y="604739"/>
                                </a:lnTo>
                                <a:lnTo>
                                  <a:pt x="931244" y="604739"/>
                                </a:lnTo>
                                <a:lnTo>
                                  <a:pt x="933098" y="604739"/>
                                </a:lnTo>
                                <a:lnTo>
                                  <a:pt x="934951" y="601069"/>
                                </a:lnTo>
                                <a:lnTo>
                                  <a:pt x="936804" y="601069"/>
                                </a:lnTo>
                                <a:lnTo>
                                  <a:pt x="938657" y="601069"/>
                                </a:lnTo>
                                <a:lnTo>
                                  <a:pt x="940511" y="601069"/>
                                </a:lnTo>
                                <a:lnTo>
                                  <a:pt x="942364" y="601069"/>
                                </a:lnTo>
                                <a:lnTo>
                                  <a:pt x="944217" y="597400"/>
                                </a:lnTo>
                                <a:lnTo>
                                  <a:pt x="946071" y="597400"/>
                                </a:lnTo>
                                <a:lnTo>
                                  <a:pt x="947924" y="597400"/>
                                </a:lnTo>
                                <a:lnTo>
                                  <a:pt x="949777" y="597400"/>
                                </a:lnTo>
                                <a:lnTo>
                                  <a:pt x="951630" y="597400"/>
                                </a:lnTo>
                                <a:lnTo>
                                  <a:pt x="953484" y="593730"/>
                                </a:lnTo>
                                <a:lnTo>
                                  <a:pt x="955337" y="593730"/>
                                </a:lnTo>
                                <a:lnTo>
                                  <a:pt x="957190" y="590060"/>
                                </a:lnTo>
                                <a:lnTo>
                                  <a:pt x="959044" y="590060"/>
                                </a:lnTo>
                                <a:lnTo>
                                  <a:pt x="960897" y="586391"/>
                                </a:lnTo>
                                <a:lnTo>
                                  <a:pt x="962750" y="586391"/>
                                </a:lnTo>
                                <a:lnTo>
                                  <a:pt x="964603" y="586391"/>
                                </a:lnTo>
                                <a:lnTo>
                                  <a:pt x="966457" y="586391"/>
                                </a:lnTo>
                                <a:lnTo>
                                  <a:pt x="968310" y="586391"/>
                                </a:lnTo>
                                <a:lnTo>
                                  <a:pt x="970163" y="586391"/>
                                </a:lnTo>
                                <a:lnTo>
                                  <a:pt x="972017" y="586391"/>
                                </a:lnTo>
                                <a:lnTo>
                                  <a:pt x="973870" y="590060"/>
                                </a:lnTo>
                                <a:lnTo>
                                  <a:pt x="975723" y="590060"/>
                                </a:lnTo>
                                <a:lnTo>
                                  <a:pt x="977576" y="586391"/>
                                </a:lnTo>
                                <a:lnTo>
                                  <a:pt x="979430" y="586391"/>
                                </a:lnTo>
                                <a:lnTo>
                                  <a:pt x="992403" y="586391"/>
                                </a:lnTo>
                                <a:lnTo>
                                  <a:pt x="994256" y="582721"/>
                                </a:lnTo>
                                <a:lnTo>
                                  <a:pt x="1010936" y="582721"/>
                                </a:lnTo>
                                <a:lnTo>
                                  <a:pt x="1012789" y="586391"/>
                                </a:lnTo>
                                <a:lnTo>
                                  <a:pt x="1014642" y="586391"/>
                                </a:lnTo>
                                <a:lnTo>
                                  <a:pt x="1016495" y="590060"/>
                                </a:lnTo>
                                <a:lnTo>
                                  <a:pt x="1018349" y="590060"/>
                                </a:lnTo>
                                <a:lnTo>
                                  <a:pt x="1020202" y="601069"/>
                                </a:lnTo>
                                <a:lnTo>
                                  <a:pt x="1022055" y="601069"/>
                                </a:lnTo>
                                <a:lnTo>
                                  <a:pt x="1023909" y="615748"/>
                                </a:lnTo>
                                <a:lnTo>
                                  <a:pt x="1025762" y="615748"/>
                                </a:lnTo>
                                <a:lnTo>
                                  <a:pt x="1027615" y="623088"/>
                                </a:lnTo>
                                <a:lnTo>
                                  <a:pt x="1029468" y="623088"/>
                                </a:lnTo>
                                <a:lnTo>
                                  <a:pt x="1031322" y="619418"/>
                                </a:lnTo>
                                <a:lnTo>
                                  <a:pt x="1033175" y="619418"/>
                                </a:lnTo>
                                <a:lnTo>
                                  <a:pt x="1035028" y="615748"/>
                                </a:lnTo>
                                <a:lnTo>
                                  <a:pt x="1036882" y="615748"/>
                                </a:lnTo>
                                <a:lnTo>
                                  <a:pt x="1038735" y="612079"/>
                                </a:lnTo>
                                <a:lnTo>
                                  <a:pt x="1040588" y="612079"/>
                                </a:lnTo>
                                <a:lnTo>
                                  <a:pt x="1042441" y="615748"/>
                                </a:lnTo>
                                <a:lnTo>
                                  <a:pt x="1044295" y="615748"/>
                                </a:lnTo>
                                <a:lnTo>
                                  <a:pt x="1046148" y="615748"/>
                                </a:lnTo>
                                <a:lnTo>
                                  <a:pt x="1048001" y="615748"/>
                                </a:lnTo>
                                <a:lnTo>
                                  <a:pt x="1049855" y="615748"/>
                                </a:lnTo>
                                <a:lnTo>
                                  <a:pt x="1051708" y="615748"/>
                                </a:lnTo>
                                <a:lnTo>
                                  <a:pt x="1053561" y="615748"/>
                                </a:lnTo>
                                <a:lnTo>
                                  <a:pt x="1055414" y="619418"/>
                                </a:lnTo>
                                <a:lnTo>
                                  <a:pt x="1057268" y="619418"/>
                                </a:lnTo>
                                <a:lnTo>
                                  <a:pt x="1059121" y="619418"/>
                                </a:lnTo>
                                <a:lnTo>
                                  <a:pt x="1060974" y="623088"/>
                                </a:lnTo>
                                <a:lnTo>
                                  <a:pt x="1062828" y="623088"/>
                                </a:lnTo>
                                <a:lnTo>
                                  <a:pt x="1064681" y="623088"/>
                                </a:lnTo>
                                <a:lnTo>
                                  <a:pt x="1066534" y="623088"/>
                                </a:lnTo>
                                <a:lnTo>
                                  <a:pt x="1068387" y="619418"/>
                                </a:lnTo>
                                <a:lnTo>
                                  <a:pt x="1070086" y="619418"/>
                                </a:lnTo>
                                <a:lnTo>
                                  <a:pt x="1071940" y="615748"/>
                                </a:lnTo>
                                <a:lnTo>
                                  <a:pt x="1073793" y="615748"/>
                                </a:lnTo>
                                <a:lnTo>
                                  <a:pt x="1096032" y="615748"/>
                                </a:lnTo>
                                <a:lnTo>
                                  <a:pt x="1097886" y="612079"/>
                                </a:lnTo>
                                <a:lnTo>
                                  <a:pt x="1099739" y="612079"/>
                                </a:lnTo>
                                <a:lnTo>
                                  <a:pt x="1101592" y="612079"/>
                                </a:lnTo>
                                <a:lnTo>
                                  <a:pt x="1103445" y="612079"/>
                                </a:lnTo>
                                <a:lnTo>
                                  <a:pt x="1105299" y="608409"/>
                                </a:lnTo>
                                <a:lnTo>
                                  <a:pt x="1107152" y="608409"/>
                                </a:lnTo>
                                <a:lnTo>
                                  <a:pt x="1109005" y="608409"/>
                                </a:lnTo>
                                <a:lnTo>
                                  <a:pt x="1110858" y="608409"/>
                                </a:lnTo>
                                <a:lnTo>
                                  <a:pt x="1112712" y="604739"/>
                                </a:lnTo>
                                <a:lnTo>
                                  <a:pt x="1114565" y="604739"/>
                                </a:lnTo>
                                <a:lnTo>
                                  <a:pt x="1116418" y="604739"/>
                                </a:lnTo>
                                <a:lnTo>
                                  <a:pt x="1118272" y="601069"/>
                                </a:lnTo>
                                <a:lnTo>
                                  <a:pt x="1120125" y="601069"/>
                                </a:lnTo>
                                <a:lnTo>
                                  <a:pt x="1121978" y="601069"/>
                                </a:lnTo>
                                <a:lnTo>
                                  <a:pt x="1123831" y="601069"/>
                                </a:lnTo>
                                <a:lnTo>
                                  <a:pt x="1125685" y="597400"/>
                                </a:lnTo>
                                <a:lnTo>
                                  <a:pt x="1134951" y="597400"/>
                                </a:lnTo>
                                <a:lnTo>
                                  <a:pt x="1136804" y="601069"/>
                                </a:lnTo>
                                <a:lnTo>
                                  <a:pt x="1138658" y="601069"/>
                                </a:lnTo>
                                <a:lnTo>
                                  <a:pt x="1140511" y="601069"/>
                                </a:lnTo>
                                <a:lnTo>
                                  <a:pt x="1142364" y="601069"/>
                                </a:lnTo>
                                <a:lnTo>
                                  <a:pt x="1144218" y="597400"/>
                                </a:lnTo>
                                <a:lnTo>
                                  <a:pt x="1157113" y="597400"/>
                                </a:lnTo>
                                <a:lnTo>
                                  <a:pt x="1158967" y="593730"/>
                                </a:lnTo>
                                <a:lnTo>
                                  <a:pt x="1160820" y="593730"/>
                                </a:lnTo>
                                <a:lnTo>
                                  <a:pt x="1162673" y="593730"/>
                                </a:lnTo>
                                <a:lnTo>
                                  <a:pt x="1164527" y="597400"/>
                                </a:lnTo>
                                <a:lnTo>
                                  <a:pt x="1166380" y="597400"/>
                                </a:lnTo>
                                <a:lnTo>
                                  <a:pt x="1168233" y="593730"/>
                                </a:lnTo>
                                <a:lnTo>
                                  <a:pt x="1170086" y="593730"/>
                                </a:lnTo>
                                <a:lnTo>
                                  <a:pt x="1171940" y="593730"/>
                                </a:lnTo>
                                <a:lnTo>
                                  <a:pt x="1173793" y="590060"/>
                                </a:lnTo>
                                <a:lnTo>
                                  <a:pt x="1175646" y="590060"/>
                                </a:lnTo>
                                <a:lnTo>
                                  <a:pt x="1177500" y="590060"/>
                                </a:lnTo>
                                <a:lnTo>
                                  <a:pt x="1179353" y="590060"/>
                                </a:lnTo>
                                <a:lnTo>
                                  <a:pt x="1181206" y="590060"/>
                                </a:lnTo>
                                <a:lnTo>
                                  <a:pt x="1183059" y="586391"/>
                                </a:lnTo>
                                <a:lnTo>
                                  <a:pt x="1184913" y="590060"/>
                                </a:lnTo>
                                <a:lnTo>
                                  <a:pt x="1186766" y="590060"/>
                                </a:lnTo>
                                <a:lnTo>
                                  <a:pt x="1188619" y="590060"/>
                                </a:lnTo>
                                <a:lnTo>
                                  <a:pt x="1190473" y="590060"/>
                                </a:lnTo>
                                <a:lnTo>
                                  <a:pt x="1192326" y="590060"/>
                                </a:lnTo>
                                <a:lnTo>
                                  <a:pt x="1194179" y="590060"/>
                                </a:lnTo>
                                <a:lnTo>
                                  <a:pt x="1196032" y="590060"/>
                                </a:lnTo>
                                <a:lnTo>
                                  <a:pt x="1197886" y="586391"/>
                                </a:lnTo>
                                <a:lnTo>
                                  <a:pt x="1199739" y="586391"/>
                                </a:lnTo>
                                <a:lnTo>
                                  <a:pt x="1201592" y="586391"/>
                                </a:lnTo>
                                <a:lnTo>
                                  <a:pt x="1203446" y="586391"/>
                                </a:lnTo>
                                <a:lnTo>
                                  <a:pt x="1205299" y="590060"/>
                                </a:lnTo>
                                <a:lnTo>
                                  <a:pt x="1207152" y="590060"/>
                                </a:lnTo>
                                <a:lnTo>
                                  <a:pt x="1209005" y="593730"/>
                                </a:lnTo>
                                <a:lnTo>
                                  <a:pt x="1210859" y="597400"/>
                                </a:lnTo>
                                <a:lnTo>
                                  <a:pt x="1212712" y="597400"/>
                                </a:lnTo>
                                <a:lnTo>
                                  <a:pt x="1221978" y="597400"/>
                                </a:lnTo>
                                <a:lnTo>
                                  <a:pt x="1223832" y="593730"/>
                                </a:lnTo>
                                <a:lnTo>
                                  <a:pt x="1225685" y="593730"/>
                                </a:lnTo>
                                <a:lnTo>
                                  <a:pt x="1227538" y="593730"/>
                                </a:lnTo>
                                <a:lnTo>
                                  <a:pt x="1229392" y="590060"/>
                                </a:lnTo>
                                <a:lnTo>
                                  <a:pt x="1231245" y="586391"/>
                                </a:lnTo>
                                <a:lnTo>
                                  <a:pt x="1233098" y="586391"/>
                                </a:lnTo>
                                <a:lnTo>
                                  <a:pt x="1234951" y="582721"/>
                                </a:lnTo>
                                <a:lnTo>
                                  <a:pt x="1236805" y="582721"/>
                                </a:lnTo>
                                <a:lnTo>
                                  <a:pt x="1238658" y="579051"/>
                                </a:lnTo>
                                <a:lnTo>
                                  <a:pt x="1240511" y="579051"/>
                                </a:lnTo>
                                <a:lnTo>
                                  <a:pt x="1242365" y="579051"/>
                                </a:lnTo>
                                <a:lnTo>
                                  <a:pt x="1244218" y="579051"/>
                                </a:lnTo>
                                <a:lnTo>
                                  <a:pt x="1246071" y="582721"/>
                                </a:lnTo>
                                <a:lnTo>
                                  <a:pt x="1260897" y="582721"/>
                                </a:lnTo>
                                <a:lnTo>
                                  <a:pt x="1262751" y="579051"/>
                                </a:lnTo>
                                <a:lnTo>
                                  <a:pt x="1301515" y="579051"/>
                                </a:lnTo>
                                <a:lnTo>
                                  <a:pt x="1303368" y="575381"/>
                                </a:lnTo>
                                <a:lnTo>
                                  <a:pt x="1305222" y="575381"/>
                                </a:lnTo>
                                <a:lnTo>
                                  <a:pt x="1307075" y="579051"/>
                                </a:lnTo>
                                <a:lnTo>
                                  <a:pt x="1308928" y="579051"/>
                                </a:lnTo>
                                <a:lnTo>
                                  <a:pt x="1320048" y="579051"/>
                                </a:lnTo>
                                <a:lnTo>
                                  <a:pt x="1321901" y="582721"/>
                                </a:lnTo>
                                <a:lnTo>
                                  <a:pt x="1323755" y="582721"/>
                                </a:lnTo>
                                <a:lnTo>
                                  <a:pt x="1325608" y="579051"/>
                                </a:lnTo>
                                <a:lnTo>
                                  <a:pt x="1327461" y="579051"/>
                                </a:lnTo>
                                <a:lnTo>
                                  <a:pt x="1329314" y="579051"/>
                                </a:lnTo>
                                <a:lnTo>
                                  <a:pt x="1331168" y="579051"/>
                                </a:lnTo>
                                <a:lnTo>
                                  <a:pt x="1333021" y="579051"/>
                                </a:lnTo>
                                <a:lnTo>
                                  <a:pt x="1334874" y="582721"/>
                                </a:lnTo>
                                <a:lnTo>
                                  <a:pt x="1336728" y="582721"/>
                                </a:lnTo>
                                <a:lnTo>
                                  <a:pt x="1338581" y="586391"/>
                                </a:lnTo>
                                <a:lnTo>
                                  <a:pt x="1340434" y="586391"/>
                                </a:lnTo>
                                <a:lnTo>
                                  <a:pt x="1358967" y="586391"/>
                                </a:lnTo>
                                <a:lnTo>
                                  <a:pt x="1360820" y="590060"/>
                                </a:lnTo>
                                <a:lnTo>
                                  <a:pt x="1371940" y="590060"/>
                                </a:lnTo>
                                <a:lnTo>
                                  <a:pt x="1373793" y="586391"/>
                                </a:lnTo>
                                <a:lnTo>
                                  <a:pt x="1375647" y="586391"/>
                                </a:lnTo>
                                <a:lnTo>
                                  <a:pt x="1377500" y="586391"/>
                                </a:lnTo>
                                <a:lnTo>
                                  <a:pt x="1379353" y="582721"/>
                                </a:lnTo>
                                <a:lnTo>
                                  <a:pt x="1381206" y="582721"/>
                                </a:lnTo>
                                <a:lnTo>
                                  <a:pt x="1383060" y="582721"/>
                                </a:lnTo>
                                <a:lnTo>
                                  <a:pt x="1384913" y="582721"/>
                                </a:lnTo>
                                <a:lnTo>
                                  <a:pt x="1386766" y="579051"/>
                                </a:lnTo>
                                <a:lnTo>
                                  <a:pt x="1418272" y="579051"/>
                                </a:lnTo>
                                <a:lnTo>
                                  <a:pt x="1420125" y="582721"/>
                                </a:lnTo>
                                <a:lnTo>
                                  <a:pt x="1421979" y="582721"/>
                                </a:lnTo>
                                <a:lnTo>
                                  <a:pt x="1423832" y="582721"/>
                                </a:lnTo>
                                <a:lnTo>
                                  <a:pt x="1425685" y="586391"/>
                                </a:lnTo>
                                <a:lnTo>
                                  <a:pt x="1427539" y="586391"/>
                                </a:lnTo>
                                <a:lnTo>
                                  <a:pt x="1429392" y="586391"/>
                                </a:lnTo>
                                <a:lnTo>
                                  <a:pt x="1431245" y="590060"/>
                                </a:lnTo>
                                <a:lnTo>
                                  <a:pt x="1433098" y="590060"/>
                                </a:lnTo>
                                <a:lnTo>
                                  <a:pt x="1434952" y="590060"/>
                                </a:lnTo>
                                <a:lnTo>
                                  <a:pt x="1436805" y="590060"/>
                                </a:lnTo>
                                <a:lnTo>
                                  <a:pt x="1438658" y="586391"/>
                                </a:lnTo>
                                <a:lnTo>
                                  <a:pt x="1440512" y="586391"/>
                                </a:lnTo>
                                <a:lnTo>
                                  <a:pt x="1442365" y="586391"/>
                                </a:lnTo>
                                <a:lnTo>
                                  <a:pt x="1444218" y="590060"/>
                                </a:lnTo>
                                <a:lnTo>
                                  <a:pt x="1446071" y="590060"/>
                                </a:lnTo>
                                <a:lnTo>
                                  <a:pt x="1447925" y="593730"/>
                                </a:lnTo>
                                <a:lnTo>
                                  <a:pt x="1449778" y="597400"/>
                                </a:lnTo>
                                <a:lnTo>
                                  <a:pt x="1451631" y="597400"/>
                                </a:lnTo>
                                <a:lnTo>
                                  <a:pt x="1464604" y="597400"/>
                                </a:lnTo>
                                <a:lnTo>
                                  <a:pt x="1466458" y="601069"/>
                                </a:lnTo>
                                <a:lnTo>
                                  <a:pt x="1468311" y="601069"/>
                                </a:lnTo>
                                <a:lnTo>
                                  <a:pt x="1470164" y="608409"/>
                                </a:lnTo>
                                <a:lnTo>
                                  <a:pt x="1472017" y="612079"/>
                                </a:lnTo>
                                <a:lnTo>
                                  <a:pt x="1473716" y="612079"/>
                                </a:lnTo>
                                <a:lnTo>
                                  <a:pt x="1475570" y="615748"/>
                                </a:lnTo>
                                <a:lnTo>
                                  <a:pt x="1477423" y="615748"/>
                                </a:lnTo>
                                <a:lnTo>
                                  <a:pt x="1479276" y="615748"/>
                                </a:lnTo>
                                <a:lnTo>
                                  <a:pt x="1481129" y="615748"/>
                                </a:lnTo>
                                <a:lnTo>
                                  <a:pt x="1482983" y="612079"/>
                                </a:lnTo>
                                <a:lnTo>
                                  <a:pt x="1492249" y="612079"/>
                                </a:lnTo>
                                <a:lnTo>
                                  <a:pt x="1494102" y="608409"/>
                                </a:lnTo>
                                <a:lnTo>
                                  <a:pt x="1495956" y="604739"/>
                                </a:lnTo>
                                <a:lnTo>
                                  <a:pt x="1497809" y="601069"/>
                                </a:lnTo>
                                <a:lnTo>
                                  <a:pt x="1499662" y="601069"/>
                                </a:lnTo>
                                <a:lnTo>
                                  <a:pt x="1501516" y="601069"/>
                                </a:lnTo>
                                <a:lnTo>
                                  <a:pt x="1503369" y="601069"/>
                                </a:lnTo>
                                <a:lnTo>
                                  <a:pt x="1505222" y="601069"/>
                                </a:lnTo>
                                <a:lnTo>
                                  <a:pt x="1507075" y="601069"/>
                                </a:lnTo>
                                <a:lnTo>
                                  <a:pt x="1508929" y="601069"/>
                                </a:lnTo>
                                <a:lnTo>
                                  <a:pt x="1510782" y="604739"/>
                                </a:lnTo>
                                <a:lnTo>
                                  <a:pt x="1512635" y="604739"/>
                                </a:lnTo>
                                <a:lnTo>
                                  <a:pt x="1514489" y="604739"/>
                                </a:lnTo>
                                <a:lnTo>
                                  <a:pt x="1516342" y="604739"/>
                                </a:lnTo>
                                <a:lnTo>
                                  <a:pt x="1518195" y="608409"/>
                                </a:lnTo>
                                <a:lnTo>
                                  <a:pt x="1520048" y="608409"/>
                                </a:lnTo>
                                <a:lnTo>
                                  <a:pt x="1521902" y="608409"/>
                                </a:lnTo>
                                <a:lnTo>
                                  <a:pt x="1523755" y="612079"/>
                                </a:lnTo>
                                <a:lnTo>
                                  <a:pt x="1525608" y="612079"/>
                                </a:lnTo>
                                <a:lnTo>
                                  <a:pt x="1527462" y="612079"/>
                                </a:lnTo>
                                <a:lnTo>
                                  <a:pt x="1529315" y="612079"/>
                                </a:lnTo>
                                <a:lnTo>
                                  <a:pt x="1531168" y="612079"/>
                                </a:lnTo>
                                <a:lnTo>
                                  <a:pt x="1533021" y="615748"/>
                                </a:lnTo>
                                <a:lnTo>
                                  <a:pt x="1534875" y="615748"/>
                                </a:lnTo>
                                <a:lnTo>
                                  <a:pt x="1536728" y="626758"/>
                                </a:lnTo>
                                <a:lnTo>
                                  <a:pt x="1538581" y="626758"/>
                                </a:lnTo>
                                <a:lnTo>
                                  <a:pt x="1540435" y="637767"/>
                                </a:lnTo>
                                <a:lnTo>
                                  <a:pt x="1542288" y="637767"/>
                                </a:lnTo>
                                <a:lnTo>
                                  <a:pt x="1544141" y="637767"/>
                                </a:lnTo>
                                <a:lnTo>
                                  <a:pt x="1545994" y="637767"/>
                                </a:lnTo>
                                <a:lnTo>
                                  <a:pt x="1547848" y="637767"/>
                                </a:lnTo>
                                <a:lnTo>
                                  <a:pt x="1549701" y="634097"/>
                                </a:lnTo>
                                <a:lnTo>
                                  <a:pt x="1551554" y="637767"/>
                                </a:lnTo>
                                <a:lnTo>
                                  <a:pt x="1553408" y="637767"/>
                                </a:lnTo>
                                <a:lnTo>
                                  <a:pt x="1555261" y="645106"/>
                                </a:lnTo>
                                <a:lnTo>
                                  <a:pt x="1557114" y="645106"/>
                                </a:lnTo>
                                <a:lnTo>
                                  <a:pt x="1558967" y="666666"/>
                                </a:lnTo>
                                <a:lnTo>
                                  <a:pt x="1560821" y="666666"/>
                                </a:lnTo>
                                <a:lnTo>
                                  <a:pt x="1562674" y="685014"/>
                                </a:lnTo>
                                <a:lnTo>
                                  <a:pt x="1564527" y="685014"/>
                                </a:lnTo>
                                <a:lnTo>
                                  <a:pt x="1566380" y="685014"/>
                                </a:lnTo>
                                <a:lnTo>
                                  <a:pt x="1568234" y="685014"/>
                                </a:lnTo>
                                <a:lnTo>
                                  <a:pt x="1570087" y="670335"/>
                                </a:lnTo>
                                <a:lnTo>
                                  <a:pt x="1571940" y="670335"/>
                                </a:lnTo>
                                <a:lnTo>
                                  <a:pt x="1573794" y="662996"/>
                                </a:lnTo>
                                <a:lnTo>
                                  <a:pt x="1575647" y="662996"/>
                                </a:lnTo>
                                <a:lnTo>
                                  <a:pt x="1577500" y="662996"/>
                                </a:lnTo>
                                <a:lnTo>
                                  <a:pt x="1579353" y="662996"/>
                                </a:lnTo>
                                <a:lnTo>
                                  <a:pt x="1581207" y="666666"/>
                                </a:lnTo>
                                <a:lnTo>
                                  <a:pt x="1583060" y="666666"/>
                                </a:lnTo>
                                <a:lnTo>
                                  <a:pt x="1584836" y="670335"/>
                                </a:lnTo>
                                <a:lnTo>
                                  <a:pt x="1586767" y="674005"/>
                                </a:lnTo>
                                <a:lnTo>
                                  <a:pt x="1588543" y="685014"/>
                                </a:lnTo>
                                <a:lnTo>
                                  <a:pt x="1590396" y="685014"/>
                                </a:lnTo>
                                <a:lnTo>
                                  <a:pt x="1592249" y="699693"/>
                                </a:lnTo>
                                <a:lnTo>
                                  <a:pt x="1594103" y="699693"/>
                                </a:lnTo>
                                <a:lnTo>
                                  <a:pt x="1595956" y="714372"/>
                                </a:lnTo>
                                <a:lnTo>
                                  <a:pt x="1597809" y="714372"/>
                                </a:lnTo>
                                <a:lnTo>
                                  <a:pt x="1599662" y="725381"/>
                                </a:lnTo>
                                <a:lnTo>
                                  <a:pt x="1601516" y="725381"/>
                                </a:lnTo>
                                <a:lnTo>
                                  <a:pt x="1603369" y="729051"/>
                                </a:lnTo>
                                <a:lnTo>
                                  <a:pt x="1605222" y="729051"/>
                                </a:lnTo>
                                <a:lnTo>
                                  <a:pt x="1607076" y="729051"/>
                                </a:lnTo>
                                <a:lnTo>
                                  <a:pt x="1608929" y="714372"/>
                                </a:lnTo>
                                <a:lnTo>
                                  <a:pt x="1610782" y="714372"/>
                                </a:lnTo>
                                <a:lnTo>
                                  <a:pt x="1612635" y="692354"/>
                                </a:lnTo>
                                <a:lnTo>
                                  <a:pt x="1614489" y="692354"/>
                                </a:lnTo>
                                <a:lnTo>
                                  <a:pt x="1616342" y="674005"/>
                                </a:lnTo>
                                <a:lnTo>
                                  <a:pt x="1618195" y="674005"/>
                                </a:lnTo>
                                <a:lnTo>
                                  <a:pt x="1620049" y="662996"/>
                                </a:lnTo>
                                <a:lnTo>
                                  <a:pt x="1621902" y="662996"/>
                                </a:lnTo>
                                <a:lnTo>
                                  <a:pt x="1623755" y="655810"/>
                                </a:lnTo>
                                <a:lnTo>
                                  <a:pt x="1625608" y="652140"/>
                                </a:lnTo>
                                <a:lnTo>
                                  <a:pt x="1627462" y="652140"/>
                                </a:lnTo>
                                <a:lnTo>
                                  <a:pt x="1629315" y="648470"/>
                                </a:lnTo>
                                <a:lnTo>
                                  <a:pt x="1631168" y="648470"/>
                                </a:lnTo>
                                <a:lnTo>
                                  <a:pt x="1633022" y="648470"/>
                                </a:lnTo>
                                <a:lnTo>
                                  <a:pt x="1634875" y="645106"/>
                                </a:lnTo>
                                <a:lnTo>
                                  <a:pt x="1645995" y="645106"/>
                                </a:lnTo>
                                <a:lnTo>
                                  <a:pt x="1647848" y="648470"/>
                                </a:lnTo>
                                <a:lnTo>
                                  <a:pt x="1649701" y="648470"/>
                                </a:lnTo>
                                <a:lnTo>
                                  <a:pt x="1651554" y="648470"/>
                                </a:lnTo>
                                <a:lnTo>
                                  <a:pt x="1653408" y="648470"/>
                                </a:lnTo>
                                <a:lnTo>
                                  <a:pt x="1655261" y="645106"/>
                                </a:lnTo>
                                <a:lnTo>
                                  <a:pt x="1657114" y="645106"/>
                                </a:lnTo>
                                <a:lnTo>
                                  <a:pt x="1658968" y="634097"/>
                                </a:lnTo>
                                <a:lnTo>
                                  <a:pt x="1660821" y="634097"/>
                                </a:lnTo>
                                <a:lnTo>
                                  <a:pt x="1662674" y="626758"/>
                                </a:lnTo>
                                <a:lnTo>
                                  <a:pt x="1664527" y="626758"/>
                                </a:lnTo>
                                <a:lnTo>
                                  <a:pt x="1666381" y="623088"/>
                                </a:lnTo>
                                <a:lnTo>
                                  <a:pt x="1668234" y="619418"/>
                                </a:lnTo>
                                <a:lnTo>
                                  <a:pt x="1670087" y="615748"/>
                                </a:lnTo>
                                <a:lnTo>
                                  <a:pt x="1671941" y="612079"/>
                                </a:lnTo>
                                <a:lnTo>
                                  <a:pt x="1673639" y="612079"/>
                                </a:lnTo>
                                <a:lnTo>
                                  <a:pt x="1675493" y="608409"/>
                                </a:lnTo>
                                <a:lnTo>
                                  <a:pt x="1677346" y="608409"/>
                                </a:lnTo>
                                <a:lnTo>
                                  <a:pt x="1686612" y="608409"/>
                                </a:lnTo>
                                <a:lnTo>
                                  <a:pt x="1688466" y="604739"/>
                                </a:lnTo>
                                <a:lnTo>
                                  <a:pt x="1690319" y="604739"/>
                                </a:lnTo>
                                <a:lnTo>
                                  <a:pt x="1692172" y="604739"/>
                                </a:lnTo>
                                <a:lnTo>
                                  <a:pt x="1694025" y="604739"/>
                                </a:lnTo>
                                <a:lnTo>
                                  <a:pt x="1695879" y="601069"/>
                                </a:lnTo>
                                <a:lnTo>
                                  <a:pt x="1706998" y="601069"/>
                                </a:lnTo>
                                <a:lnTo>
                                  <a:pt x="1708852" y="597400"/>
                                </a:lnTo>
                                <a:lnTo>
                                  <a:pt x="1710705" y="597400"/>
                                </a:lnTo>
                                <a:lnTo>
                                  <a:pt x="1712558" y="597400"/>
                                </a:lnTo>
                                <a:lnTo>
                                  <a:pt x="1714412" y="593730"/>
                                </a:lnTo>
                                <a:lnTo>
                                  <a:pt x="1723678" y="593730"/>
                                </a:lnTo>
                                <a:lnTo>
                                  <a:pt x="1725531" y="590060"/>
                                </a:lnTo>
                                <a:lnTo>
                                  <a:pt x="1727385" y="590060"/>
                                </a:lnTo>
                                <a:lnTo>
                                  <a:pt x="1729238" y="590060"/>
                                </a:lnTo>
                                <a:lnTo>
                                  <a:pt x="1731091" y="586391"/>
                                </a:lnTo>
                                <a:lnTo>
                                  <a:pt x="1732944" y="586391"/>
                                </a:lnTo>
                                <a:lnTo>
                                  <a:pt x="1734798" y="582721"/>
                                </a:lnTo>
                                <a:lnTo>
                                  <a:pt x="1736651" y="582721"/>
                                </a:lnTo>
                                <a:lnTo>
                                  <a:pt x="1738504" y="582721"/>
                                </a:lnTo>
                                <a:lnTo>
                                  <a:pt x="1740358" y="582721"/>
                                </a:lnTo>
                                <a:lnTo>
                                  <a:pt x="1742211" y="582721"/>
                                </a:lnTo>
                                <a:lnTo>
                                  <a:pt x="1744064" y="579051"/>
                                </a:lnTo>
                                <a:lnTo>
                                  <a:pt x="1745917" y="579051"/>
                                </a:lnTo>
                                <a:lnTo>
                                  <a:pt x="1747771" y="579051"/>
                                </a:lnTo>
                                <a:lnTo>
                                  <a:pt x="1749624" y="575381"/>
                                </a:lnTo>
                                <a:lnTo>
                                  <a:pt x="1751477" y="575381"/>
                                </a:lnTo>
                                <a:lnTo>
                                  <a:pt x="1753331" y="575381"/>
                                </a:lnTo>
                                <a:lnTo>
                                  <a:pt x="1755184" y="571712"/>
                                </a:lnTo>
                                <a:lnTo>
                                  <a:pt x="1757037" y="568042"/>
                                </a:lnTo>
                                <a:lnTo>
                                  <a:pt x="1758890" y="564372"/>
                                </a:lnTo>
                                <a:lnTo>
                                  <a:pt x="1760744" y="560703"/>
                                </a:lnTo>
                                <a:lnTo>
                                  <a:pt x="1762597" y="560703"/>
                                </a:lnTo>
                                <a:lnTo>
                                  <a:pt x="1764450" y="560703"/>
                                </a:lnTo>
                                <a:lnTo>
                                  <a:pt x="1766304" y="557033"/>
                                </a:lnTo>
                                <a:lnTo>
                                  <a:pt x="1768157" y="557033"/>
                                </a:lnTo>
                                <a:lnTo>
                                  <a:pt x="1770010" y="557033"/>
                                </a:lnTo>
                                <a:lnTo>
                                  <a:pt x="1771863" y="557033"/>
                                </a:lnTo>
                                <a:lnTo>
                                  <a:pt x="1773717" y="557033"/>
                                </a:lnTo>
                                <a:lnTo>
                                  <a:pt x="1775570" y="560703"/>
                                </a:lnTo>
                                <a:lnTo>
                                  <a:pt x="1777423" y="560703"/>
                                </a:lnTo>
                                <a:lnTo>
                                  <a:pt x="1779277" y="564372"/>
                                </a:lnTo>
                                <a:lnTo>
                                  <a:pt x="1781130" y="564372"/>
                                </a:lnTo>
                                <a:lnTo>
                                  <a:pt x="1782983" y="568042"/>
                                </a:lnTo>
                                <a:lnTo>
                                  <a:pt x="1784836" y="568042"/>
                                </a:lnTo>
                                <a:lnTo>
                                  <a:pt x="1786690" y="571712"/>
                                </a:lnTo>
                                <a:lnTo>
                                  <a:pt x="1788543" y="571712"/>
                                </a:lnTo>
                                <a:lnTo>
                                  <a:pt x="1790396" y="571712"/>
                                </a:lnTo>
                                <a:lnTo>
                                  <a:pt x="1792250" y="571712"/>
                                </a:lnTo>
                                <a:lnTo>
                                  <a:pt x="1794103" y="575381"/>
                                </a:lnTo>
                                <a:lnTo>
                                  <a:pt x="1803369" y="575381"/>
                                </a:lnTo>
                                <a:lnTo>
                                  <a:pt x="1805223" y="571712"/>
                                </a:lnTo>
                                <a:lnTo>
                                  <a:pt x="1807076" y="568042"/>
                                </a:lnTo>
                                <a:lnTo>
                                  <a:pt x="1808929" y="568042"/>
                                </a:lnTo>
                                <a:lnTo>
                                  <a:pt x="1810782" y="564372"/>
                                </a:lnTo>
                                <a:lnTo>
                                  <a:pt x="1812636" y="560703"/>
                                </a:lnTo>
                                <a:lnTo>
                                  <a:pt x="1814489" y="560703"/>
                                </a:lnTo>
                                <a:lnTo>
                                  <a:pt x="1816342" y="557033"/>
                                </a:lnTo>
                                <a:lnTo>
                                  <a:pt x="1818196" y="553363"/>
                                </a:lnTo>
                                <a:lnTo>
                                  <a:pt x="1820049" y="549693"/>
                                </a:lnTo>
                                <a:lnTo>
                                  <a:pt x="1821902" y="542354"/>
                                </a:lnTo>
                                <a:lnTo>
                                  <a:pt x="1823755" y="542354"/>
                                </a:lnTo>
                                <a:lnTo>
                                  <a:pt x="1825609" y="538684"/>
                                </a:lnTo>
                                <a:lnTo>
                                  <a:pt x="1827462" y="535014"/>
                                </a:lnTo>
                                <a:lnTo>
                                  <a:pt x="1829315" y="535014"/>
                                </a:lnTo>
                                <a:lnTo>
                                  <a:pt x="1838582" y="535014"/>
                                </a:lnTo>
                                <a:lnTo>
                                  <a:pt x="1840435" y="538684"/>
                                </a:lnTo>
                                <a:lnTo>
                                  <a:pt x="1842288" y="538684"/>
                                </a:lnTo>
                                <a:lnTo>
                                  <a:pt x="1844142" y="538684"/>
                                </a:lnTo>
                                <a:lnTo>
                                  <a:pt x="1845995" y="542354"/>
                                </a:lnTo>
                                <a:lnTo>
                                  <a:pt x="1847848" y="542354"/>
                                </a:lnTo>
                                <a:lnTo>
                                  <a:pt x="1849701" y="542354"/>
                                </a:lnTo>
                                <a:lnTo>
                                  <a:pt x="1851555" y="546024"/>
                                </a:lnTo>
                                <a:lnTo>
                                  <a:pt x="1853408" y="546024"/>
                                </a:lnTo>
                                <a:lnTo>
                                  <a:pt x="1855261" y="549693"/>
                                </a:lnTo>
                                <a:lnTo>
                                  <a:pt x="1857115" y="549693"/>
                                </a:lnTo>
                                <a:lnTo>
                                  <a:pt x="1858968" y="553363"/>
                                </a:lnTo>
                                <a:lnTo>
                                  <a:pt x="1860821" y="553363"/>
                                </a:lnTo>
                                <a:lnTo>
                                  <a:pt x="1862674" y="553363"/>
                                </a:lnTo>
                                <a:lnTo>
                                  <a:pt x="1871941" y="553363"/>
                                </a:lnTo>
                                <a:lnTo>
                                  <a:pt x="1873794" y="549693"/>
                                </a:lnTo>
                                <a:lnTo>
                                  <a:pt x="1875493" y="549693"/>
                                </a:lnTo>
                                <a:lnTo>
                                  <a:pt x="1877346" y="549693"/>
                                </a:lnTo>
                                <a:lnTo>
                                  <a:pt x="1879200" y="549693"/>
                                </a:lnTo>
                                <a:lnTo>
                                  <a:pt x="1881053" y="546024"/>
                                </a:lnTo>
                                <a:lnTo>
                                  <a:pt x="1903292" y="546024"/>
                                </a:lnTo>
                                <a:lnTo>
                                  <a:pt x="1905146" y="542354"/>
                                </a:lnTo>
                                <a:lnTo>
                                  <a:pt x="1906999" y="542354"/>
                                </a:lnTo>
                                <a:lnTo>
                                  <a:pt x="1908852" y="542354"/>
                                </a:lnTo>
                                <a:lnTo>
                                  <a:pt x="1910705" y="538684"/>
                                </a:lnTo>
                                <a:lnTo>
                                  <a:pt x="1923678" y="538684"/>
                                </a:lnTo>
                                <a:lnTo>
                                  <a:pt x="1925532" y="535014"/>
                                </a:lnTo>
                                <a:lnTo>
                                  <a:pt x="1927385" y="535014"/>
                                </a:lnTo>
                                <a:lnTo>
                                  <a:pt x="1929238" y="535014"/>
                                </a:lnTo>
                                <a:lnTo>
                                  <a:pt x="1931092" y="535014"/>
                                </a:lnTo>
                                <a:lnTo>
                                  <a:pt x="1932945" y="535014"/>
                                </a:lnTo>
                                <a:lnTo>
                                  <a:pt x="1934798" y="531345"/>
                                </a:lnTo>
                                <a:lnTo>
                                  <a:pt x="1936651" y="531345"/>
                                </a:lnTo>
                                <a:lnTo>
                                  <a:pt x="1938505" y="531345"/>
                                </a:lnTo>
                                <a:lnTo>
                                  <a:pt x="1940358" y="531345"/>
                                </a:lnTo>
                                <a:lnTo>
                                  <a:pt x="1942211" y="527675"/>
                                </a:lnTo>
                                <a:lnTo>
                                  <a:pt x="1944065" y="527675"/>
                                </a:lnTo>
                                <a:lnTo>
                                  <a:pt x="1945918" y="527675"/>
                                </a:lnTo>
                                <a:lnTo>
                                  <a:pt x="1947771" y="527675"/>
                                </a:lnTo>
                                <a:lnTo>
                                  <a:pt x="1949624" y="524005"/>
                                </a:lnTo>
                                <a:lnTo>
                                  <a:pt x="1951478" y="524005"/>
                                </a:lnTo>
                                <a:lnTo>
                                  <a:pt x="1953331" y="524005"/>
                                </a:lnTo>
                                <a:lnTo>
                                  <a:pt x="1955184" y="527675"/>
                                </a:lnTo>
                                <a:lnTo>
                                  <a:pt x="1957038" y="527675"/>
                                </a:lnTo>
                                <a:lnTo>
                                  <a:pt x="1958891" y="527675"/>
                                </a:lnTo>
                                <a:lnTo>
                                  <a:pt x="1960744" y="531345"/>
                                </a:lnTo>
                                <a:lnTo>
                                  <a:pt x="1962597" y="531345"/>
                                </a:lnTo>
                                <a:lnTo>
                                  <a:pt x="1964451" y="531345"/>
                                </a:lnTo>
                                <a:lnTo>
                                  <a:pt x="1966304" y="531345"/>
                                </a:lnTo>
                                <a:lnTo>
                                  <a:pt x="1968157" y="531345"/>
                                </a:lnTo>
                                <a:lnTo>
                                  <a:pt x="1970011" y="535014"/>
                                </a:lnTo>
                                <a:lnTo>
                                  <a:pt x="1994103" y="535014"/>
                                </a:lnTo>
                                <a:lnTo>
                                  <a:pt x="1995957" y="531345"/>
                                </a:lnTo>
                                <a:lnTo>
                                  <a:pt x="2027385" y="531345"/>
                                </a:lnTo>
                                <a:lnTo>
                                  <a:pt x="2029238" y="527675"/>
                                </a:lnTo>
                                <a:lnTo>
                                  <a:pt x="2060744" y="527675"/>
                                </a:lnTo>
                                <a:lnTo>
                                  <a:pt x="2062598" y="531345"/>
                                </a:lnTo>
                                <a:lnTo>
                                  <a:pt x="2064451" y="531345"/>
                                </a:lnTo>
                                <a:lnTo>
                                  <a:pt x="2066304" y="531345"/>
                                </a:lnTo>
                                <a:lnTo>
                                  <a:pt x="2068157" y="535014"/>
                                </a:lnTo>
                                <a:lnTo>
                                  <a:pt x="2082829" y="535014"/>
                                </a:lnTo>
                                <a:lnTo>
                                  <a:pt x="2084683" y="531345"/>
                                </a:lnTo>
                                <a:lnTo>
                                  <a:pt x="2101362" y="531345"/>
                                </a:lnTo>
                                <a:lnTo>
                                  <a:pt x="2103215" y="527675"/>
                                </a:lnTo>
                                <a:lnTo>
                                  <a:pt x="2112482" y="527675"/>
                                </a:lnTo>
                                <a:lnTo>
                                  <a:pt x="2114335" y="531345"/>
                                </a:lnTo>
                                <a:lnTo>
                                  <a:pt x="2129161" y="531345"/>
                                </a:lnTo>
                                <a:lnTo>
                                  <a:pt x="2131015" y="527675"/>
                                </a:lnTo>
                                <a:lnTo>
                                  <a:pt x="2155107" y="527675"/>
                                </a:lnTo>
                                <a:lnTo>
                                  <a:pt x="2156961" y="524005"/>
                                </a:lnTo>
                                <a:lnTo>
                                  <a:pt x="2171787" y="524005"/>
                                </a:lnTo>
                                <a:lnTo>
                                  <a:pt x="2173640" y="520336"/>
                                </a:lnTo>
                                <a:lnTo>
                                  <a:pt x="2175493" y="524005"/>
                                </a:lnTo>
                                <a:lnTo>
                                  <a:pt x="2177347" y="524005"/>
                                </a:lnTo>
                                <a:lnTo>
                                  <a:pt x="2179200" y="524005"/>
                                </a:lnTo>
                                <a:lnTo>
                                  <a:pt x="2219972" y="524005"/>
                                </a:lnTo>
                                <a:lnTo>
                                  <a:pt x="2221826" y="520336"/>
                                </a:lnTo>
                                <a:lnTo>
                                  <a:pt x="2223679" y="520336"/>
                                </a:lnTo>
                                <a:lnTo>
                                  <a:pt x="2225532" y="520336"/>
                                </a:lnTo>
                                <a:lnTo>
                                  <a:pt x="2227385" y="520336"/>
                                </a:lnTo>
                                <a:lnTo>
                                  <a:pt x="2229239" y="520336"/>
                                </a:lnTo>
                                <a:lnTo>
                                  <a:pt x="2231092" y="516666"/>
                                </a:lnTo>
                                <a:lnTo>
                                  <a:pt x="2242212" y="516666"/>
                                </a:lnTo>
                                <a:lnTo>
                                  <a:pt x="2244065" y="512996"/>
                                </a:lnTo>
                                <a:lnTo>
                                  <a:pt x="2273718" y="512996"/>
                                </a:lnTo>
                                <a:lnTo>
                                  <a:pt x="2275571" y="509326"/>
                                </a:lnTo>
                                <a:lnTo>
                                  <a:pt x="2301362" y="509326"/>
                                </a:lnTo>
                                <a:lnTo>
                                  <a:pt x="2303216" y="505657"/>
                                </a:lnTo>
                                <a:lnTo>
                                  <a:pt x="2305069" y="505657"/>
                                </a:lnTo>
                                <a:lnTo>
                                  <a:pt x="2306922" y="505657"/>
                                </a:lnTo>
                                <a:lnTo>
                                  <a:pt x="2308776" y="505657"/>
                                </a:lnTo>
                                <a:lnTo>
                                  <a:pt x="2310629" y="501987"/>
                                </a:lnTo>
                                <a:lnTo>
                                  <a:pt x="2312482" y="501987"/>
                                </a:lnTo>
                                <a:lnTo>
                                  <a:pt x="2314335" y="501987"/>
                                </a:lnTo>
                                <a:lnTo>
                                  <a:pt x="2316189" y="498317"/>
                                </a:lnTo>
                                <a:lnTo>
                                  <a:pt x="2331015" y="498317"/>
                                </a:lnTo>
                                <a:lnTo>
                                  <a:pt x="2332868" y="494648"/>
                                </a:lnTo>
                                <a:lnTo>
                                  <a:pt x="2347695" y="494648"/>
                                </a:lnTo>
                                <a:lnTo>
                                  <a:pt x="2349548" y="490978"/>
                                </a:lnTo>
                                <a:lnTo>
                                  <a:pt x="2358814" y="490978"/>
                                </a:lnTo>
                                <a:lnTo>
                                  <a:pt x="2360668" y="494648"/>
                                </a:lnTo>
                                <a:lnTo>
                                  <a:pt x="2362521" y="494648"/>
                                </a:lnTo>
                                <a:lnTo>
                                  <a:pt x="2364374" y="494648"/>
                                </a:lnTo>
                                <a:lnTo>
                                  <a:pt x="2366227" y="490978"/>
                                </a:lnTo>
                                <a:lnTo>
                                  <a:pt x="2399587" y="490978"/>
                                </a:lnTo>
                                <a:lnTo>
                                  <a:pt x="2401440" y="487308"/>
                                </a:lnTo>
                                <a:lnTo>
                                  <a:pt x="2418119" y="487308"/>
                                </a:lnTo>
                                <a:lnTo>
                                  <a:pt x="2419973" y="483638"/>
                                </a:lnTo>
                                <a:lnTo>
                                  <a:pt x="2436652" y="483638"/>
                                </a:lnTo>
                                <a:lnTo>
                                  <a:pt x="2438506" y="479969"/>
                                </a:lnTo>
                                <a:lnTo>
                                  <a:pt x="2451401" y="479969"/>
                                </a:lnTo>
                                <a:lnTo>
                                  <a:pt x="2453255" y="476299"/>
                                </a:lnTo>
                                <a:lnTo>
                                  <a:pt x="2488313" y="476299"/>
                                </a:lnTo>
                                <a:lnTo>
                                  <a:pt x="2490166" y="472629"/>
                                </a:lnTo>
                                <a:lnTo>
                                  <a:pt x="2516112" y="472629"/>
                                </a:lnTo>
                                <a:lnTo>
                                  <a:pt x="2517965" y="468959"/>
                                </a:lnTo>
                                <a:lnTo>
                                  <a:pt x="2519818" y="468959"/>
                                </a:lnTo>
                                <a:lnTo>
                                  <a:pt x="2521672" y="468959"/>
                                </a:lnTo>
                                <a:lnTo>
                                  <a:pt x="2523525" y="468959"/>
                                </a:lnTo>
                                <a:lnTo>
                                  <a:pt x="2525378" y="465290"/>
                                </a:lnTo>
                                <a:lnTo>
                                  <a:pt x="2527232" y="465290"/>
                                </a:lnTo>
                                <a:lnTo>
                                  <a:pt x="2529085" y="465290"/>
                                </a:lnTo>
                                <a:lnTo>
                                  <a:pt x="2530938" y="465290"/>
                                </a:lnTo>
                                <a:lnTo>
                                  <a:pt x="2532791" y="465290"/>
                                </a:lnTo>
                                <a:lnTo>
                                  <a:pt x="2534645" y="468959"/>
                                </a:lnTo>
                                <a:lnTo>
                                  <a:pt x="2536498" y="468959"/>
                                </a:lnTo>
                                <a:lnTo>
                                  <a:pt x="2538351" y="468959"/>
                                </a:lnTo>
                                <a:lnTo>
                                  <a:pt x="2540205" y="468959"/>
                                </a:lnTo>
                                <a:lnTo>
                                  <a:pt x="2542058" y="465290"/>
                                </a:lnTo>
                                <a:lnTo>
                                  <a:pt x="2555031" y="465290"/>
                                </a:lnTo>
                                <a:lnTo>
                                  <a:pt x="2556884" y="461620"/>
                                </a:lnTo>
                                <a:lnTo>
                                  <a:pt x="2575417" y="461620"/>
                                </a:lnTo>
                                <a:lnTo>
                                  <a:pt x="2577270" y="457950"/>
                                </a:lnTo>
                                <a:lnTo>
                                  <a:pt x="2579124" y="457950"/>
                                </a:lnTo>
                                <a:lnTo>
                                  <a:pt x="2580977" y="461620"/>
                                </a:lnTo>
                                <a:lnTo>
                                  <a:pt x="2582830" y="461620"/>
                                </a:lnTo>
                                <a:lnTo>
                                  <a:pt x="2593950" y="461620"/>
                                </a:lnTo>
                                <a:lnTo>
                                  <a:pt x="2595803" y="457950"/>
                                </a:lnTo>
                                <a:lnTo>
                                  <a:pt x="2616189" y="457950"/>
                                </a:lnTo>
                                <a:lnTo>
                                  <a:pt x="2618042" y="454281"/>
                                </a:lnTo>
                                <a:lnTo>
                                  <a:pt x="2632869" y="454281"/>
                                </a:lnTo>
                                <a:lnTo>
                                  <a:pt x="2634722" y="450611"/>
                                </a:lnTo>
                                <a:lnTo>
                                  <a:pt x="2647695" y="450611"/>
                                </a:lnTo>
                                <a:lnTo>
                                  <a:pt x="2649548" y="446941"/>
                                </a:lnTo>
                                <a:lnTo>
                                  <a:pt x="2651402" y="446941"/>
                                </a:lnTo>
                                <a:lnTo>
                                  <a:pt x="2653255" y="446941"/>
                                </a:lnTo>
                                <a:lnTo>
                                  <a:pt x="2655108" y="446941"/>
                                </a:lnTo>
                                <a:lnTo>
                                  <a:pt x="2656961" y="450611"/>
                                </a:lnTo>
                                <a:lnTo>
                                  <a:pt x="2658815" y="450611"/>
                                </a:lnTo>
                                <a:lnTo>
                                  <a:pt x="2660668" y="446941"/>
                                </a:lnTo>
                                <a:lnTo>
                                  <a:pt x="2662521" y="446941"/>
                                </a:lnTo>
                                <a:lnTo>
                                  <a:pt x="2673641" y="446941"/>
                                </a:lnTo>
                                <a:lnTo>
                                  <a:pt x="2675494" y="450611"/>
                                </a:lnTo>
                                <a:lnTo>
                                  <a:pt x="2677348" y="450611"/>
                                </a:lnTo>
                                <a:lnTo>
                                  <a:pt x="2679201" y="450611"/>
                                </a:lnTo>
                                <a:lnTo>
                                  <a:pt x="2680900" y="446941"/>
                                </a:lnTo>
                                <a:lnTo>
                                  <a:pt x="2682753" y="446941"/>
                                </a:lnTo>
                                <a:lnTo>
                                  <a:pt x="2684606" y="446941"/>
                                </a:lnTo>
                                <a:lnTo>
                                  <a:pt x="2686460" y="450611"/>
                                </a:lnTo>
                                <a:lnTo>
                                  <a:pt x="2697579" y="450611"/>
                                </a:lnTo>
                                <a:lnTo>
                                  <a:pt x="2699433" y="446941"/>
                                </a:lnTo>
                                <a:lnTo>
                                  <a:pt x="2701286" y="446941"/>
                                </a:lnTo>
                                <a:lnTo>
                                  <a:pt x="2703139" y="446941"/>
                                </a:lnTo>
                                <a:lnTo>
                                  <a:pt x="2704992" y="443271"/>
                                </a:lnTo>
                                <a:lnTo>
                                  <a:pt x="2725379" y="443271"/>
                                </a:lnTo>
                                <a:lnTo>
                                  <a:pt x="2727232" y="439602"/>
                                </a:lnTo>
                                <a:lnTo>
                                  <a:pt x="2742058" y="439602"/>
                                </a:lnTo>
                                <a:lnTo>
                                  <a:pt x="2743911" y="443271"/>
                                </a:lnTo>
                                <a:lnTo>
                                  <a:pt x="2775417" y="443271"/>
                                </a:lnTo>
                                <a:lnTo>
                                  <a:pt x="2777271" y="446941"/>
                                </a:lnTo>
                                <a:lnTo>
                                  <a:pt x="2779124" y="446941"/>
                                </a:lnTo>
                                <a:lnTo>
                                  <a:pt x="2780977" y="446941"/>
                                </a:lnTo>
                                <a:lnTo>
                                  <a:pt x="2782830" y="446941"/>
                                </a:lnTo>
                                <a:lnTo>
                                  <a:pt x="2784684" y="443271"/>
                                </a:lnTo>
                                <a:lnTo>
                                  <a:pt x="2786537" y="439602"/>
                                </a:lnTo>
                                <a:lnTo>
                                  <a:pt x="2788390" y="439602"/>
                                </a:lnTo>
                                <a:lnTo>
                                  <a:pt x="2790244" y="439602"/>
                                </a:lnTo>
                                <a:lnTo>
                                  <a:pt x="2801363" y="439602"/>
                                </a:lnTo>
                                <a:lnTo>
                                  <a:pt x="2803217" y="443271"/>
                                </a:lnTo>
                                <a:lnTo>
                                  <a:pt x="2805070" y="439602"/>
                                </a:lnTo>
                                <a:lnTo>
                                  <a:pt x="2806923" y="439602"/>
                                </a:lnTo>
                                <a:lnTo>
                                  <a:pt x="2808776" y="439602"/>
                                </a:lnTo>
                                <a:lnTo>
                                  <a:pt x="2810630" y="439602"/>
                                </a:lnTo>
                                <a:lnTo>
                                  <a:pt x="2812483" y="439602"/>
                                </a:lnTo>
                                <a:lnTo>
                                  <a:pt x="2814336" y="439602"/>
                                </a:lnTo>
                                <a:lnTo>
                                  <a:pt x="2816190" y="435932"/>
                                </a:lnTo>
                                <a:lnTo>
                                  <a:pt x="2825456" y="435932"/>
                                </a:lnTo>
                                <a:lnTo>
                                  <a:pt x="2827309" y="432262"/>
                                </a:lnTo>
                                <a:lnTo>
                                  <a:pt x="2829163" y="432262"/>
                                </a:lnTo>
                                <a:lnTo>
                                  <a:pt x="2831016" y="432262"/>
                                </a:lnTo>
                                <a:lnTo>
                                  <a:pt x="2832869" y="432262"/>
                                </a:lnTo>
                                <a:lnTo>
                                  <a:pt x="2834722" y="435932"/>
                                </a:lnTo>
                                <a:lnTo>
                                  <a:pt x="2836576" y="435932"/>
                                </a:lnTo>
                                <a:lnTo>
                                  <a:pt x="2838429" y="435932"/>
                                </a:lnTo>
                                <a:lnTo>
                                  <a:pt x="2840282" y="435932"/>
                                </a:lnTo>
                                <a:lnTo>
                                  <a:pt x="2842136" y="435932"/>
                                </a:lnTo>
                                <a:lnTo>
                                  <a:pt x="2843989" y="432262"/>
                                </a:lnTo>
                                <a:lnTo>
                                  <a:pt x="2845842" y="432262"/>
                                </a:lnTo>
                                <a:lnTo>
                                  <a:pt x="2847695" y="428593"/>
                                </a:lnTo>
                                <a:lnTo>
                                  <a:pt x="2849549" y="421253"/>
                                </a:lnTo>
                                <a:lnTo>
                                  <a:pt x="2851402" y="417583"/>
                                </a:lnTo>
                                <a:lnTo>
                                  <a:pt x="2853255" y="417583"/>
                                </a:lnTo>
                                <a:lnTo>
                                  <a:pt x="2855109" y="417583"/>
                                </a:lnTo>
                                <a:lnTo>
                                  <a:pt x="2856962" y="417583"/>
                                </a:lnTo>
                                <a:lnTo>
                                  <a:pt x="2858815" y="421253"/>
                                </a:lnTo>
                                <a:lnTo>
                                  <a:pt x="2860668" y="421253"/>
                                </a:lnTo>
                                <a:lnTo>
                                  <a:pt x="2862522" y="424923"/>
                                </a:lnTo>
                                <a:lnTo>
                                  <a:pt x="2864375" y="424923"/>
                                </a:lnTo>
                                <a:lnTo>
                                  <a:pt x="2873641" y="424923"/>
                                </a:lnTo>
                                <a:lnTo>
                                  <a:pt x="2875495" y="421253"/>
                                </a:lnTo>
                                <a:lnTo>
                                  <a:pt x="2877271" y="421253"/>
                                </a:lnTo>
                                <a:lnTo>
                                  <a:pt x="2879124" y="417583"/>
                                </a:lnTo>
                                <a:lnTo>
                                  <a:pt x="2880977" y="417583"/>
                                </a:lnTo>
                                <a:lnTo>
                                  <a:pt x="2882676" y="413914"/>
                                </a:lnTo>
                                <a:lnTo>
                                  <a:pt x="2884529" y="413914"/>
                                </a:lnTo>
                                <a:lnTo>
                                  <a:pt x="2886383" y="410244"/>
                                </a:lnTo>
                                <a:lnTo>
                                  <a:pt x="2888236" y="410244"/>
                                </a:lnTo>
                                <a:lnTo>
                                  <a:pt x="2890089" y="406574"/>
                                </a:lnTo>
                                <a:lnTo>
                                  <a:pt x="2891943" y="406574"/>
                                </a:lnTo>
                                <a:lnTo>
                                  <a:pt x="2893796" y="402904"/>
                                </a:lnTo>
                                <a:lnTo>
                                  <a:pt x="2895649" y="402904"/>
                                </a:lnTo>
                                <a:lnTo>
                                  <a:pt x="2897502" y="402904"/>
                                </a:lnTo>
                                <a:lnTo>
                                  <a:pt x="2899356" y="402904"/>
                                </a:lnTo>
                                <a:lnTo>
                                  <a:pt x="2901209" y="399235"/>
                                </a:lnTo>
                                <a:lnTo>
                                  <a:pt x="2903062" y="399235"/>
                                </a:lnTo>
                                <a:lnTo>
                                  <a:pt x="2904916" y="399235"/>
                                </a:lnTo>
                                <a:lnTo>
                                  <a:pt x="2906769" y="399235"/>
                                </a:lnTo>
                                <a:lnTo>
                                  <a:pt x="2908622" y="395565"/>
                                </a:lnTo>
                                <a:lnTo>
                                  <a:pt x="2910475" y="395565"/>
                                </a:lnTo>
                                <a:lnTo>
                                  <a:pt x="2912329" y="392354"/>
                                </a:lnTo>
                                <a:lnTo>
                                  <a:pt x="2914182" y="392354"/>
                                </a:lnTo>
                                <a:lnTo>
                                  <a:pt x="2934568" y="392354"/>
                                </a:lnTo>
                                <a:lnTo>
                                  <a:pt x="2936421" y="395565"/>
                                </a:lnTo>
                                <a:lnTo>
                                  <a:pt x="2938275" y="395565"/>
                                </a:lnTo>
                                <a:lnTo>
                                  <a:pt x="2940128" y="395565"/>
                                </a:lnTo>
                                <a:lnTo>
                                  <a:pt x="2941981" y="395565"/>
                                </a:lnTo>
                                <a:lnTo>
                                  <a:pt x="2943835" y="392354"/>
                                </a:lnTo>
                                <a:lnTo>
                                  <a:pt x="2945688" y="388684"/>
                                </a:lnTo>
                                <a:lnTo>
                                  <a:pt x="2947541" y="388684"/>
                                </a:lnTo>
                                <a:lnTo>
                                  <a:pt x="2949394" y="388684"/>
                                </a:lnTo>
                                <a:lnTo>
                                  <a:pt x="2951248" y="388684"/>
                                </a:lnTo>
                                <a:lnTo>
                                  <a:pt x="2953101" y="388684"/>
                                </a:lnTo>
                                <a:lnTo>
                                  <a:pt x="2954954" y="385015"/>
                                </a:lnTo>
                                <a:lnTo>
                                  <a:pt x="2975340" y="385015"/>
                                </a:lnTo>
                                <a:lnTo>
                                  <a:pt x="2977194" y="381345"/>
                                </a:lnTo>
                                <a:lnTo>
                                  <a:pt x="2979047" y="381345"/>
                                </a:lnTo>
                                <a:lnTo>
                                  <a:pt x="2980900" y="377675"/>
                                </a:lnTo>
                                <a:lnTo>
                                  <a:pt x="2982754" y="377675"/>
                                </a:lnTo>
                                <a:lnTo>
                                  <a:pt x="2984607" y="377675"/>
                                </a:lnTo>
                                <a:lnTo>
                                  <a:pt x="2986460" y="377675"/>
                                </a:lnTo>
                                <a:lnTo>
                                  <a:pt x="2988313" y="374005"/>
                                </a:lnTo>
                                <a:lnTo>
                                  <a:pt x="2990167" y="374005"/>
                                </a:lnTo>
                                <a:lnTo>
                                  <a:pt x="2992020" y="374005"/>
                                </a:lnTo>
                                <a:lnTo>
                                  <a:pt x="2993873" y="374005"/>
                                </a:lnTo>
                                <a:lnTo>
                                  <a:pt x="2995727" y="377675"/>
                                </a:lnTo>
                                <a:lnTo>
                                  <a:pt x="2997580" y="377675"/>
                                </a:lnTo>
                                <a:lnTo>
                                  <a:pt x="2999433" y="374005"/>
                                </a:lnTo>
                                <a:lnTo>
                                  <a:pt x="3001286" y="374005"/>
                                </a:lnTo>
                                <a:lnTo>
                                  <a:pt x="3003140" y="374005"/>
                                </a:lnTo>
                                <a:lnTo>
                                  <a:pt x="3004993" y="374005"/>
                                </a:lnTo>
                                <a:lnTo>
                                  <a:pt x="3006846" y="374005"/>
                                </a:lnTo>
                                <a:lnTo>
                                  <a:pt x="3008700" y="377675"/>
                                </a:lnTo>
                                <a:lnTo>
                                  <a:pt x="3010553" y="377675"/>
                                </a:lnTo>
                                <a:lnTo>
                                  <a:pt x="3012406" y="374005"/>
                                </a:lnTo>
                                <a:lnTo>
                                  <a:pt x="3014259" y="374005"/>
                                </a:lnTo>
                                <a:lnTo>
                                  <a:pt x="3016113" y="374005"/>
                                </a:lnTo>
                                <a:lnTo>
                                  <a:pt x="3017966" y="370336"/>
                                </a:lnTo>
                                <a:lnTo>
                                  <a:pt x="3019819" y="370336"/>
                                </a:lnTo>
                                <a:lnTo>
                                  <a:pt x="3021673" y="366666"/>
                                </a:lnTo>
                                <a:lnTo>
                                  <a:pt x="3023526" y="370336"/>
                                </a:lnTo>
                                <a:lnTo>
                                  <a:pt x="3025379" y="366666"/>
                                </a:lnTo>
                                <a:lnTo>
                                  <a:pt x="3027232" y="366666"/>
                                </a:lnTo>
                                <a:lnTo>
                                  <a:pt x="3029086" y="362996"/>
                                </a:lnTo>
                                <a:lnTo>
                                  <a:pt x="3030939" y="362996"/>
                                </a:lnTo>
                                <a:lnTo>
                                  <a:pt x="3032792" y="362996"/>
                                </a:lnTo>
                                <a:lnTo>
                                  <a:pt x="3034645" y="366666"/>
                                </a:lnTo>
                                <a:lnTo>
                                  <a:pt x="3036499" y="370336"/>
                                </a:lnTo>
                                <a:lnTo>
                                  <a:pt x="3038352" y="370336"/>
                                </a:lnTo>
                                <a:lnTo>
                                  <a:pt x="3040205" y="366666"/>
                                </a:lnTo>
                                <a:lnTo>
                                  <a:pt x="3042059" y="359327"/>
                                </a:lnTo>
                                <a:lnTo>
                                  <a:pt x="3043912" y="359327"/>
                                </a:lnTo>
                                <a:lnTo>
                                  <a:pt x="3045765" y="359327"/>
                                </a:lnTo>
                                <a:lnTo>
                                  <a:pt x="3047618" y="359327"/>
                                </a:lnTo>
                                <a:lnTo>
                                  <a:pt x="3049472" y="362996"/>
                                </a:lnTo>
                                <a:lnTo>
                                  <a:pt x="3051325" y="366666"/>
                                </a:lnTo>
                                <a:lnTo>
                                  <a:pt x="3053178" y="366666"/>
                                </a:lnTo>
                                <a:lnTo>
                                  <a:pt x="3055032" y="366666"/>
                                </a:lnTo>
                                <a:lnTo>
                                  <a:pt x="3056885" y="366666"/>
                                </a:lnTo>
                                <a:lnTo>
                                  <a:pt x="3058738" y="362996"/>
                                </a:lnTo>
                                <a:lnTo>
                                  <a:pt x="3060591" y="359327"/>
                                </a:lnTo>
                                <a:lnTo>
                                  <a:pt x="3062445" y="359327"/>
                                </a:lnTo>
                                <a:lnTo>
                                  <a:pt x="3064298" y="359327"/>
                                </a:lnTo>
                                <a:lnTo>
                                  <a:pt x="3066151" y="362996"/>
                                </a:lnTo>
                                <a:lnTo>
                                  <a:pt x="3068005" y="362996"/>
                                </a:lnTo>
                                <a:lnTo>
                                  <a:pt x="3069858" y="359327"/>
                                </a:lnTo>
                                <a:lnTo>
                                  <a:pt x="3071711" y="359327"/>
                                </a:lnTo>
                                <a:lnTo>
                                  <a:pt x="3073564" y="355657"/>
                                </a:lnTo>
                                <a:lnTo>
                                  <a:pt x="3075418" y="351987"/>
                                </a:lnTo>
                                <a:lnTo>
                                  <a:pt x="3077271" y="351987"/>
                                </a:lnTo>
                                <a:lnTo>
                                  <a:pt x="3079124" y="351987"/>
                                </a:lnTo>
                                <a:lnTo>
                                  <a:pt x="3080978" y="348317"/>
                                </a:lnTo>
                                <a:lnTo>
                                  <a:pt x="3082676" y="348317"/>
                                </a:lnTo>
                                <a:lnTo>
                                  <a:pt x="3084530" y="348317"/>
                                </a:lnTo>
                                <a:lnTo>
                                  <a:pt x="3086383" y="348317"/>
                                </a:lnTo>
                                <a:lnTo>
                                  <a:pt x="3088236" y="348317"/>
                                </a:lnTo>
                                <a:lnTo>
                                  <a:pt x="3090090" y="348317"/>
                                </a:lnTo>
                                <a:lnTo>
                                  <a:pt x="3091943" y="351987"/>
                                </a:lnTo>
                                <a:lnTo>
                                  <a:pt x="3103063" y="351987"/>
                                </a:lnTo>
                                <a:lnTo>
                                  <a:pt x="3104916" y="355657"/>
                                </a:lnTo>
                                <a:lnTo>
                                  <a:pt x="3106769" y="355657"/>
                                </a:lnTo>
                                <a:lnTo>
                                  <a:pt x="3108622" y="355657"/>
                                </a:lnTo>
                                <a:lnTo>
                                  <a:pt x="3110476" y="355657"/>
                                </a:lnTo>
                                <a:lnTo>
                                  <a:pt x="3112329" y="351987"/>
                                </a:lnTo>
                                <a:lnTo>
                                  <a:pt x="3114182" y="351987"/>
                                </a:lnTo>
                                <a:lnTo>
                                  <a:pt x="3116036" y="351987"/>
                                </a:lnTo>
                                <a:lnTo>
                                  <a:pt x="3117889" y="348317"/>
                                </a:lnTo>
                                <a:lnTo>
                                  <a:pt x="3119742" y="348317"/>
                                </a:lnTo>
                                <a:lnTo>
                                  <a:pt x="3121595" y="344648"/>
                                </a:lnTo>
                                <a:lnTo>
                                  <a:pt x="3123449" y="340978"/>
                                </a:lnTo>
                                <a:lnTo>
                                  <a:pt x="3125302" y="333638"/>
                                </a:lnTo>
                                <a:lnTo>
                                  <a:pt x="3127155" y="333638"/>
                                </a:lnTo>
                                <a:lnTo>
                                  <a:pt x="3129009" y="329969"/>
                                </a:lnTo>
                                <a:lnTo>
                                  <a:pt x="3130862" y="329969"/>
                                </a:lnTo>
                                <a:lnTo>
                                  <a:pt x="3132715" y="348317"/>
                                </a:lnTo>
                                <a:lnTo>
                                  <a:pt x="3134568" y="348317"/>
                                </a:lnTo>
                                <a:lnTo>
                                  <a:pt x="3136422" y="359327"/>
                                </a:lnTo>
                                <a:lnTo>
                                  <a:pt x="3138275" y="362996"/>
                                </a:lnTo>
                                <a:lnTo>
                                  <a:pt x="3140128" y="362996"/>
                                </a:lnTo>
                                <a:lnTo>
                                  <a:pt x="3141982" y="359327"/>
                                </a:lnTo>
                                <a:lnTo>
                                  <a:pt x="3143835" y="355657"/>
                                </a:lnTo>
                                <a:lnTo>
                                  <a:pt x="3154955" y="355657"/>
                                </a:lnTo>
                                <a:lnTo>
                                  <a:pt x="3156808" y="348317"/>
                                </a:lnTo>
                                <a:lnTo>
                                  <a:pt x="3158661" y="348317"/>
                                </a:lnTo>
                                <a:lnTo>
                                  <a:pt x="3160514" y="348317"/>
                                </a:lnTo>
                                <a:lnTo>
                                  <a:pt x="3162368" y="348317"/>
                                </a:lnTo>
                                <a:lnTo>
                                  <a:pt x="3164221" y="348317"/>
                                </a:lnTo>
                                <a:lnTo>
                                  <a:pt x="3166074" y="344648"/>
                                </a:lnTo>
                                <a:lnTo>
                                  <a:pt x="3167928" y="344648"/>
                                </a:lnTo>
                                <a:lnTo>
                                  <a:pt x="3169781" y="340978"/>
                                </a:lnTo>
                                <a:lnTo>
                                  <a:pt x="3171634" y="340978"/>
                                </a:lnTo>
                                <a:lnTo>
                                  <a:pt x="3173487" y="344648"/>
                                </a:lnTo>
                                <a:lnTo>
                                  <a:pt x="3175341" y="344648"/>
                                </a:lnTo>
                                <a:lnTo>
                                  <a:pt x="3177194" y="348317"/>
                                </a:lnTo>
                                <a:lnTo>
                                  <a:pt x="3179047" y="348317"/>
                                </a:lnTo>
                                <a:lnTo>
                                  <a:pt x="3180901" y="348317"/>
                                </a:lnTo>
                                <a:lnTo>
                                  <a:pt x="3182754" y="348317"/>
                                </a:lnTo>
                                <a:lnTo>
                                  <a:pt x="3184607" y="344648"/>
                                </a:lnTo>
                                <a:lnTo>
                                  <a:pt x="3186460" y="344648"/>
                                </a:lnTo>
                                <a:lnTo>
                                  <a:pt x="3188314" y="344648"/>
                                </a:lnTo>
                                <a:lnTo>
                                  <a:pt x="3190167" y="344648"/>
                                </a:lnTo>
                                <a:lnTo>
                                  <a:pt x="3192020" y="344648"/>
                                </a:lnTo>
                                <a:lnTo>
                                  <a:pt x="3193874" y="340978"/>
                                </a:lnTo>
                                <a:lnTo>
                                  <a:pt x="3210553" y="340978"/>
                                </a:lnTo>
                                <a:lnTo>
                                  <a:pt x="3212406" y="337308"/>
                                </a:lnTo>
                                <a:lnTo>
                                  <a:pt x="3214260" y="337308"/>
                                </a:lnTo>
                                <a:lnTo>
                                  <a:pt x="3216113" y="337308"/>
                                </a:lnTo>
                                <a:lnTo>
                                  <a:pt x="3217966" y="337308"/>
                                </a:lnTo>
                                <a:lnTo>
                                  <a:pt x="3219820" y="333638"/>
                                </a:lnTo>
                                <a:lnTo>
                                  <a:pt x="3221673" y="333638"/>
                                </a:lnTo>
                                <a:lnTo>
                                  <a:pt x="3223526" y="329969"/>
                                </a:lnTo>
                                <a:lnTo>
                                  <a:pt x="3225379" y="329969"/>
                                </a:lnTo>
                                <a:lnTo>
                                  <a:pt x="3227233" y="329969"/>
                                </a:lnTo>
                                <a:lnTo>
                                  <a:pt x="3229086" y="329969"/>
                                </a:lnTo>
                                <a:lnTo>
                                  <a:pt x="3230939" y="329969"/>
                                </a:lnTo>
                                <a:lnTo>
                                  <a:pt x="3232793" y="329969"/>
                                </a:lnTo>
                                <a:lnTo>
                                  <a:pt x="3234646" y="326299"/>
                                </a:lnTo>
                                <a:lnTo>
                                  <a:pt x="3236499" y="326299"/>
                                </a:lnTo>
                                <a:lnTo>
                                  <a:pt x="3238352" y="326299"/>
                                </a:lnTo>
                                <a:lnTo>
                                  <a:pt x="3240206" y="326299"/>
                                </a:lnTo>
                                <a:lnTo>
                                  <a:pt x="3242059" y="329969"/>
                                </a:lnTo>
                                <a:lnTo>
                                  <a:pt x="3255032" y="329969"/>
                                </a:lnTo>
                                <a:lnTo>
                                  <a:pt x="3256885" y="326299"/>
                                </a:lnTo>
                                <a:lnTo>
                                  <a:pt x="3258739" y="326299"/>
                                </a:lnTo>
                                <a:lnTo>
                                  <a:pt x="3260592" y="326299"/>
                                </a:lnTo>
                                <a:lnTo>
                                  <a:pt x="3262445" y="322629"/>
                                </a:lnTo>
                                <a:lnTo>
                                  <a:pt x="3264298" y="318960"/>
                                </a:lnTo>
                                <a:lnTo>
                                  <a:pt x="3266152" y="318960"/>
                                </a:lnTo>
                                <a:lnTo>
                                  <a:pt x="3268005" y="318960"/>
                                </a:lnTo>
                                <a:lnTo>
                                  <a:pt x="3277271" y="318960"/>
                                </a:lnTo>
                                <a:lnTo>
                                  <a:pt x="3279125" y="315290"/>
                                </a:lnTo>
                                <a:lnTo>
                                  <a:pt x="3280978" y="315290"/>
                                </a:lnTo>
                                <a:lnTo>
                                  <a:pt x="3282831" y="318960"/>
                                </a:lnTo>
                                <a:lnTo>
                                  <a:pt x="3284453" y="318960"/>
                                </a:lnTo>
                                <a:lnTo>
                                  <a:pt x="3293719" y="318960"/>
                                </a:lnTo>
                                <a:lnTo>
                                  <a:pt x="3295573" y="315290"/>
                                </a:lnTo>
                                <a:lnTo>
                                  <a:pt x="3297426" y="315290"/>
                                </a:lnTo>
                                <a:lnTo>
                                  <a:pt x="3299279" y="315290"/>
                                </a:lnTo>
                                <a:lnTo>
                                  <a:pt x="3301132" y="315290"/>
                                </a:lnTo>
                                <a:lnTo>
                                  <a:pt x="3302986" y="318960"/>
                                </a:lnTo>
                                <a:lnTo>
                                  <a:pt x="3304839" y="315290"/>
                                </a:lnTo>
                                <a:lnTo>
                                  <a:pt x="3306692" y="311620"/>
                                </a:lnTo>
                                <a:lnTo>
                                  <a:pt x="3308546" y="311620"/>
                                </a:lnTo>
                                <a:lnTo>
                                  <a:pt x="3310399" y="311620"/>
                                </a:lnTo>
                                <a:lnTo>
                                  <a:pt x="3312252" y="307950"/>
                                </a:lnTo>
                                <a:lnTo>
                                  <a:pt x="3314105" y="307950"/>
                                </a:lnTo>
                                <a:lnTo>
                                  <a:pt x="3315959" y="304281"/>
                                </a:lnTo>
                                <a:lnTo>
                                  <a:pt x="3317812" y="300611"/>
                                </a:lnTo>
                                <a:lnTo>
                                  <a:pt x="3319665" y="300611"/>
                                </a:lnTo>
                                <a:lnTo>
                                  <a:pt x="3321519" y="304281"/>
                                </a:lnTo>
                                <a:lnTo>
                                  <a:pt x="3323372" y="304281"/>
                                </a:lnTo>
                                <a:lnTo>
                                  <a:pt x="3325225" y="304281"/>
                                </a:lnTo>
                                <a:lnTo>
                                  <a:pt x="3327078" y="304281"/>
                                </a:lnTo>
                                <a:lnTo>
                                  <a:pt x="3328932" y="304281"/>
                                </a:lnTo>
                                <a:lnTo>
                                  <a:pt x="3330785" y="304281"/>
                                </a:lnTo>
                                <a:lnTo>
                                  <a:pt x="3332638" y="293271"/>
                                </a:lnTo>
                                <a:lnTo>
                                  <a:pt x="3334492" y="293271"/>
                                </a:lnTo>
                                <a:lnTo>
                                  <a:pt x="3336345" y="293271"/>
                                </a:lnTo>
                                <a:lnTo>
                                  <a:pt x="3338198" y="289602"/>
                                </a:lnTo>
                                <a:lnTo>
                                  <a:pt x="3347465" y="289602"/>
                                </a:lnTo>
                                <a:lnTo>
                                  <a:pt x="3349318" y="300611"/>
                                </a:lnTo>
                                <a:lnTo>
                                  <a:pt x="3351171" y="300611"/>
                                </a:lnTo>
                                <a:lnTo>
                                  <a:pt x="3353024" y="300611"/>
                                </a:lnTo>
                                <a:lnTo>
                                  <a:pt x="3354878" y="296941"/>
                                </a:lnTo>
                                <a:lnTo>
                                  <a:pt x="3356731" y="296941"/>
                                </a:lnTo>
                                <a:lnTo>
                                  <a:pt x="3358584" y="296941"/>
                                </a:lnTo>
                                <a:lnTo>
                                  <a:pt x="3360438" y="296941"/>
                                </a:lnTo>
                                <a:lnTo>
                                  <a:pt x="3362291" y="300611"/>
                                </a:lnTo>
                                <a:lnTo>
                                  <a:pt x="3364144" y="304281"/>
                                </a:lnTo>
                                <a:lnTo>
                                  <a:pt x="3365997" y="300611"/>
                                </a:lnTo>
                                <a:lnTo>
                                  <a:pt x="3367851" y="289602"/>
                                </a:lnTo>
                                <a:lnTo>
                                  <a:pt x="3369704" y="285932"/>
                                </a:lnTo>
                                <a:lnTo>
                                  <a:pt x="3371557" y="285932"/>
                                </a:lnTo>
                                <a:lnTo>
                                  <a:pt x="3373411" y="285932"/>
                                </a:lnTo>
                                <a:lnTo>
                                  <a:pt x="3375264" y="285932"/>
                                </a:lnTo>
                                <a:lnTo>
                                  <a:pt x="3377117" y="289602"/>
                                </a:lnTo>
                                <a:lnTo>
                                  <a:pt x="3378970" y="289602"/>
                                </a:lnTo>
                                <a:lnTo>
                                  <a:pt x="3380824" y="289602"/>
                                </a:lnTo>
                                <a:lnTo>
                                  <a:pt x="3382677" y="289602"/>
                                </a:lnTo>
                                <a:lnTo>
                                  <a:pt x="3384530" y="289602"/>
                                </a:lnTo>
                                <a:lnTo>
                                  <a:pt x="3386384" y="285932"/>
                                </a:lnTo>
                                <a:lnTo>
                                  <a:pt x="3388237" y="285932"/>
                                </a:lnTo>
                                <a:lnTo>
                                  <a:pt x="3390090" y="285932"/>
                                </a:lnTo>
                                <a:lnTo>
                                  <a:pt x="3391943" y="289602"/>
                                </a:lnTo>
                                <a:lnTo>
                                  <a:pt x="3393797" y="293271"/>
                                </a:lnTo>
                                <a:lnTo>
                                  <a:pt x="3395650" y="293271"/>
                                </a:lnTo>
                                <a:lnTo>
                                  <a:pt x="3397503" y="300611"/>
                                </a:lnTo>
                                <a:lnTo>
                                  <a:pt x="3399357" y="300611"/>
                                </a:lnTo>
                                <a:lnTo>
                                  <a:pt x="3401210" y="296941"/>
                                </a:lnTo>
                                <a:lnTo>
                                  <a:pt x="3403063" y="293271"/>
                                </a:lnTo>
                                <a:lnTo>
                                  <a:pt x="3404916" y="293271"/>
                                </a:lnTo>
                                <a:lnTo>
                                  <a:pt x="3406770" y="289602"/>
                                </a:lnTo>
                                <a:lnTo>
                                  <a:pt x="3408623" y="289602"/>
                                </a:lnTo>
                                <a:lnTo>
                                  <a:pt x="3410476" y="289602"/>
                                </a:lnTo>
                                <a:lnTo>
                                  <a:pt x="3412330" y="289602"/>
                                </a:lnTo>
                                <a:lnTo>
                                  <a:pt x="3414183" y="285932"/>
                                </a:lnTo>
                                <a:lnTo>
                                  <a:pt x="3416036" y="285932"/>
                                </a:lnTo>
                                <a:lnTo>
                                  <a:pt x="3417889" y="285932"/>
                                </a:lnTo>
                                <a:lnTo>
                                  <a:pt x="3419743" y="282262"/>
                                </a:lnTo>
                                <a:lnTo>
                                  <a:pt x="3421596" y="271253"/>
                                </a:lnTo>
                                <a:lnTo>
                                  <a:pt x="3423449" y="274923"/>
                                </a:lnTo>
                                <a:lnTo>
                                  <a:pt x="3425303" y="274923"/>
                                </a:lnTo>
                                <a:lnTo>
                                  <a:pt x="3427156" y="274923"/>
                                </a:lnTo>
                                <a:lnTo>
                                  <a:pt x="3429009" y="274923"/>
                                </a:lnTo>
                                <a:lnTo>
                                  <a:pt x="3430862" y="271253"/>
                                </a:lnTo>
                                <a:lnTo>
                                  <a:pt x="3432716" y="271253"/>
                                </a:lnTo>
                                <a:lnTo>
                                  <a:pt x="3434569" y="271253"/>
                                </a:lnTo>
                                <a:lnTo>
                                  <a:pt x="3436422" y="271253"/>
                                </a:lnTo>
                                <a:lnTo>
                                  <a:pt x="3438276" y="282262"/>
                                </a:lnTo>
                                <a:lnTo>
                                  <a:pt x="3440129" y="282262"/>
                                </a:lnTo>
                                <a:lnTo>
                                  <a:pt x="3441982" y="293271"/>
                                </a:lnTo>
                                <a:lnTo>
                                  <a:pt x="3443835" y="293271"/>
                                </a:lnTo>
                                <a:lnTo>
                                  <a:pt x="3445689" y="304281"/>
                                </a:lnTo>
                                <a:lnTo>
                                  <a:pt x="3447542" y="304281"/>
                                </a:lnTo>
                                <a:lnTo>
                                  <a:pt x="3449395" y="293271"/>
                                </a:lnTo>
                                <a:lnTo>
                                  <a:pt x="3451249" y="293271"/>
                                </a:lnTo>
                                <a:lnTo>
                                  <a:pt x="3453102" y="289602"/>
                                </a:lnTo>
                                <a:lnTo>
                                  <a:pt x="3454955" y="289602"/>
                                </a:lnTo>
                                <a:lnTo>
                                  <a:pt x="3456808" y="285932"/>
                                </a:lnTo>
                                <a:lnTo>
                                  <a:pt x="3467928" y="285932"/>
                                </a:lnTo>
                                <a:lnTo>
                                  <a:pt x="3469781" y="289602"/>
                                </a:lnTo>
                                <a:lnTo>
                                  <a:pt x="3471635" y="289602"/>
                                </a:lnTo>
                                <a:lnTo>
                                  <a:pt x="3473488" y="296941"/>
                                </a:lnTo>
                                <a:lnTo>
                                  <a:pt x="3475341" y="296941"/>
                                </a:lnTo>
                                <a:lnTo>
                                  <a:pt x="3477195" y="296941"/>
                                </a:lnTo>
                                <a:lnTo>
                                  <a:pt x="3479048" y="296941"/>
                                </a:lnTo>
                                <a:lnTo>
                                  <a:pt x="3480901" y="296941"/>
                                </a:lnTo>
                                <a:lnTo>
                                  <a:pt x="3482754" y="293271"/>
                                </a:lnTo>
                                <a:lnTo>
                                  <a:pt x="3484608" y="293271"/>
                                </a:lnTo>
                                <a:lnTo>
                                  <a:pt x="3486306" y="289602"/>
                                </a:lnTo>
                                <a:lnTo>
                                  <a:pt x="3488160" y="289602"/>
                                </a:lnTo>
                                <a:lnTo>
                                  <a:pt x="3490013" y="285932"/>
                                </a:lnTo>
                                <a:lnTo>
                                  <a:pt x="3491866" y="282262"/>
                                </a:lnTo>
                                <a:lnTo>
                                  <a:pt x="3493720" y="282262"/>
                                </a:lnTo>
                                <a:lnTo>
                                  <a:pt x="3495573" y="278593"/>
                                </a:lnTo>
                                <a:lnTo>
                                  <a:pt x="3497426" y="278593"/>
                                </a:lnTo>
                                <a:lnTo>
                                  <a:pt x="3499279" y="282262"/>
                                </a:lnTo>
                                <a:lnTo>
                                  <a:pt x="3501133" y="282262"/>
                                </a:lnTo>
                                <a:lnTo>
                                  <a:pt x="3502986" y="278593"/>
                                </a:lnTo>
                                <a:lnTo>
                                  <a:pt x="3504839" y="278593"/>
                                </a:lnTo>
                                <a:lnTo>
                                  <a:pt x="3506693" y="282262"/>
                                </a:lnTo>
                                <a:lnTo>
                                  <a:pt x="3508546" y="289602"/>
                                </a:lnTo>
                                <a:lnTo>
                                  <a:pt x="3510399" y="289602"/>
                                </a:lnTo>
                                <a:lnTo>
                                  <a:pt x="3512252" y="289602"/>
                                </a:lnTo>
                                <a:lnTo>
                                  <a:pt x="3514106" y="289602"/>
                                </a:lnTo>
                                <a:lnTo>
                                  <a:pt x="3515959" y="285932"/>
                                </a:lnTo>
                                <a:lnTo>
                                  <a:pt x="3517812" y="285932"/>
                                </a:lnTo>
                                <a:lnTo>
                                  <a:pt x="3519666" y="282262"/>
                                </a:lnTo>
                                <a:lnTo>
                                  <a:pt x="3521519" y="282262"/>
                                </a:lnTo>
                                <a:lnTo>
                                  <a:pt x="3523372" y="278593"/>
                                </a:lnTo>
                                <a:lnTo>
                                  <a:pt x="3525225" y="274923"/>
                                </a:lnTo>
                                <a:lnTo>
                                  <a:pt x="3527079" y="274923"/>
                                </a:lnTo>
                                <a:lnTo>
                                  <a:pt x="3528932" y="271253"/>
                                </a:lnTo>
                                <a:lnTo>
                                  <a:pt x="3530785" y="267583"/>
                                </a:lnTo>
                                <a:lnTo>
                                  <a:pt x="3532639" y="267583"/>
                                </a:lnTo>
                                <a:lnTo>
                                  <a:pt x="3534492" y="263914"/>
                                </a:lnTo>
                                <a:lnTo>
                                  <a:pt x="3536345" y="263914"/>
                                </a:lnTo>
                                <a:lnTo>
                                  <a:pt x="3538198" y="260244"/>
                                </a:lnTo>
                                <a:lnTo>
                                  <a:pt x="3540052" y="260244"/>
                                </a:lnTo>
                                <a:lnTo>
                                  <a:pt x="3541905" y="263914"/>
                                </a:lnTo>
                                <a:lnTo>
                                  <a:pt x="3543758" y="263914"/>
                                </a:lnTo>
                                <a:lnTo>
                                  <a:pt x="3545612" y="263914"/>
                                </a:lnTo>
                                <a:lnTo>
                                  <a:pt x="3547465" y="267583"/>
                                </a:lnTo>
                                <a:lnTo>
                                  <a:pt x="3549318" y="267583"/>
                                </a:lnTo>
                                <a:lnTo>
                                  <a:pt x="3551171" y="267583"/>
                                </a:lnTo>
                                <a:lnTo>
                                  <a:pt x="3553025" y="278593"/>
                                </a:lnTo>
                                <a:lnTo>
                                  <a:pt x="3554878" y="278593"/>
                                </a:lnTo>
                                <a:lnTo>
                                  <a:pt x="3556731" y="282262"/>
                                </a:lnTo>
                                <a:lnTo>
                                  <a:pt x="3558585" y="282262"/>
                                </a:lnTo>
                                <a:lnTo>
                                  <a:pt x="3560438" y="285932"/>
                                </a:lnTo>
                                <a:lnTo>
                                  <a:pt x="3562291" y="282262"/>
                                </a:lnTo>
                                <a:lnTo>
                                  <a:pt x="3564144" y="278593"/>
                                </a:lnTo>
                                <a:lnTo>
                                  <a:pt x="3565998" y="278593"/>
                                </a:lnTo>
                                <a:lnTo>
                                  <a:pt x="3567851" y="278593"/>
                                </a:lnTo>
                                <a:lnTo>
                                  <a:pt x="3569704" y="274923"/>
                                </a:lnTo>
                                <a:lnTo>
                                  <a:pt x="3571558" y="267583"/>
                                </a:lnTo>
                                <a:lnTo>
                                  <a:pt x="3573411" y="267583"/>
                                </a:lnTo>
                                <a:lnTo>
                                  <a:pt x="3575264" y="260244"/>
                                </a:lnTo>
                                <a:lnTo>
                                  <a:pt x="3577117" y="260244"/>
                                </a:lnTo>
                                <a:lnTo>
                                  <a:pt x="3578971" y="252905"/>
                                </a:lnTo>
                                <a:lnTo>
                                  <a:pt x="3580824" y="252905"/>
                                </a:lnTo>
                                <a:lnTo>
                                  <a:pt x="3582677" y="249235"/>
                                </a:lnTo>
                                <a:lnTo>
                                  <a:pt x="3584531" y="249235"/>
                                </a:lnTo>
                                <a:lnTo>
                                  <a:pt x="3586384" y="241895"/>
                                </a:lnTo>
                                <a:lnTo>
                                  <a:pt x="3588237" y="241895"/>
                                </a:lnTo>
                                <a:lnTo>
                                  <a:pt x="3590090" y="241895"/>
                                </a:lnTo>
                                <a:lnTo>
                                  <a:pt x="3591944" y="238226"/>
                                </a:lnTo>
                                <a:lnTo>
                                  <a:pt x="3593797" y="238226"/>
                                </a:lnTo>
                                <a:lnTo>
                                  <a:pt x="3595650" y="234556"/>
                                </a:lnTo>
                                <a:lnTo>
                                  <a:pt x="3597504" y="234556"/>
                                </a:lnTo>
                                <a:lnTo>
                                  <a:pt x="3599357" y="234556"/>
                                </a:lnTo>
                                <a:lnTo>
                                  <a:pt x="3601210" y="234556"/>
                                </a:lnTo>
                                <a:lnTo>
                                  <a:pt x="3603063" y="238226"/>
                                </a:lnTo>
                                <a:lnTo>
                                  <a:pt x="3604917" y="238226"/>
                                </a:lnTo>
                                <a:lnTo>
                                  <a:pt x="3606770" y="241895"/>
                                </a:lnTo>
                                <a:lnTo>
                                  <a:pt x="3608623" y="245565"/>
                                </a:lnTo>
                                <a:lnTo>
                                  <a:pt x="3610477" y="245565"/>
                                </a:lnTo>
                                <a:lnTo>
                                  <a:pt x="3612330" y="245565"/>
                                </a:lnTo>
                                <a:lnTo>
                                  <a:pt x="3614183" y="249235"/>
                                </a:lnTo>
                                <a:lnTo>
                                  <a:pt x="3616036" y="249235"/>
                                </a:lnTo>
                                <a:lnTo>
                                  <a:pt x="3625303" y="249235"/>
                                </a:lnTo>
                                <a:lnTo>
                                  <a:pt x="3627156" y="260244"/>
                                </a:lnTo>
                                <a:lnTo>
                                  <a:pt x="3640129" y="260244"/>
                                </a:lnTo>
                                <a:lnTo>
                                  <a:pt x="3641982" y="263914"/>
                                </a:lnTo>
                                <a:lnTo>
                                  <a:pt x="3643836" y="263914"/>
                                </a:lnTo>
                                <a:lnTo>
                                  <a:pt x="3645689" y="260244"/>
                                </a:lnTo>
                                <a:lnTo>
                                  <a:pt x="3647542" y="260244"/>
                                </a:lnTo>
                                <a:lnTo>
                                  <a:pt x="3649396" y="260244"/>
                                </a:lnTo>
                                <a:lnTo>
                                  <a:pt x="3651249" y="260244"/>
                                </a:lnTo>
                                <a:lnTo>
                                  <a:pt x="3653102" y="260244"/>
                                </a:lnTo>
                                <a:lnTo>
                                  <a:pt x="3654955" y="260244"/>
                                </a:lnTo>
                                <a:lnTo>
                                  <a:pt x="3656809" y="263914"/>
                                </a:lnTo>
                                <a:lnTo>
                                  <a:pt x="3658662" y="263914"/>
                                </a:lnTo>
                                <a:lnTo>
                                  <a:pt x="3660515" y="263914"/>
                                </a:lnTo>
                                <a:lnTo>
                                  <a:pt x="3662369" y="263914"/>
                                </a:lnTo>
                                <a:lnTo>
                                  <a:pt x="3664222" y="263914"/>
                                </a:lnTo>
                                <a:lnTo>
                                  <a:pt x="3666075" y="256574"/>
                                </a:lnTo>
                                <a:lnTo>
                                  <a:pt x="3675342" y="256574"/>
                                </a:lnTo>
                                <a:lnTo>
                                  <a:pt x="3677195" y="267583"/>
                                </a:lnTo>
                                <a:lnTo>
                                  <a:pt x="3679048" y="267583"/>
                                </a:lnTo>
                                <a:lnTo>
                                  <a:pt x="3680901" y="267583"/>
                                </a:lnTo>
                                <a:lnTo>
                                  <a:pt x="3682755" y="271253"/>
                                </a:lnTo>
                                <a:lnTo>
                                  <a:pt x="3684608" y="271253"/>
                                </a:lnTo>
                                <a:lnTo>
                                  <a:pt x="3686230" y="267583"/>
                                </a:lnTo>
                                <a:lnTo>
                                  <a:pt x="3688083" y="263914"/>
                                </a:lnTo>
                                <a:lnTo>
                                  <a:pt x="3689936" y="267583"/>
                                </a:lnTo>
                                <a:lnTo>
                                  <a:pt x="3691789" y="267583"/>
                                </a:lnTo>
                                <a:lnTo>
                                  <a:pt x="3693643" y="282262"/>
                                </a:lnTo>
                                <a:lnTo>
                                  <a:pt x="3695496" y="282262"/>
                                </a:lnTo>
                                <a:lnTo>
                                  <a:pt x="3697349" y="289602"/>
                                </a:lnTo>
                                <a:lnTo>
                                  <a:pt x="3699203" y="289602"/>
                                </a:lnTo>
                                <a:lnTo>
                                  <a:pt x="3701056" y="293271"/>
                                </a:lnTo>
                                <a:lnTo>
                                  <a:pt x="3702909" y="300611"/>
                                </a:lnTo>
                                <a:lnTo>
                                  <a:pt x="3704762" y="300611"/>
                                </a:lnTo>
                                <a:lnTo>
                                  <a:pt x="3706616" y="300611"/>
                                </a:lnTo>
                                <a:lnTo>
                                  <a:pt x="3708469" y="296941"/>
                                </a:lnTo>
                                <a:lnTo>
                                  <a:pt x="3710322" y="296941"/>
                                </a:lnTo>
                                <a:lnTo>
                                  <a:pt x="3712176" y="296941"/>
                                </a:lnTo>
                                <a:lnTo>
                                  <a:pt x="3714029" y="293271"/>
                                </a:lnTo>
                                <a:lnTo>
                                  <a:pt x="3715882" y="293271"/>
                                </a:lnTo>
                                <a:lnTo>
                                  <a:pt x="3717735" y="293271"/>
                                </a:lnTo>
                                <a:lnTo>
                                  <a:pt x="3719589" y="293271"/>
                                </a:lnTo>
                                <a:lnTo>
                                  <a:pt x="3721442" y="296941"/>
                                </a:lnTo>
                                <a:lnTo>
                                  <a:pt x="3723295" y="296941"/>
                                </a:lnTo>
                                <a:lnTo>
                                  <a:pt x="3725149" y="315290"/>
                                </a:lnTo>
                                <a:lnTo>
                                  <a:pt x="3727002" y="315290"/>
                                </a:lnTo>
                                <a:lnTo>
                                  <a:pt x="3728855" y="337308"/>
                                </a:lnTo>
                                <a:lnTo>
                                  <a:pt x="3730708" y="337308"/>
                                </a:lnTo>
                                <a:lnTo>
                                  <a:pt x="3732562" y="359327"/>
                                </a:lnTo>
                                <a:lnTo>
                                  <a:pt x="3734415" y="359327"/>
                                </a:lnTo>
                                <a:lnTo>
                                  <a:pt x="3736268" y="385015"/>
                                </a:lnTo>
                                <a:lnTo>
                                  <a:pt x="3738122" y="385015"/>
                                </a:lnTo>
                                <a:lnTo>
                                  <a:pt x="3739975" y="410244"/>
                                </a:lnTo>
                                <a:lnTo>
                                  <a:pt x="3741828" y="410244"/>
                                </a:lnTo>
                                <a:lnTo>
                                  <a:pt x="3743681" y="454281"/>
                                </a:lnTo>
                                <a:lnTo>
                                  <a:pt x="3745535" y="454281"/>
                                </a:lnTo>
                                <a:lnTo>
                                  <a:pt x="3747388" y="498317"/>
                                </a:lnTo>
                                <a:lnTo>
                                  <a:pt x="3749241" y="498317"/>
                                </a:lnTo>
                                <a:lnTo>
                                  <a:pt x="3751095" y="549693"/>
                                </a:lnTo>
                                <a:lnTo>
                                  <a:pt x="3752948" y="549693"/>
                                </a:lnTo>
                                <a:lnTo>
                                  <a:pt x="3754801" y="637767"/>
                                </a:lnTo>
                                <a:lnTo>
                                  <a:pt x="3756654" y="637767"/>
                                </a:lnTo>
                                <a:lnTo>
                                  <a:pt x="3758508" y="864831"/>
                                </a:lnTo>
                                <a:lnTo>
                                  <a:pt x="3760361" y="864831"/>
                                </a:lnTo>
                                <a:lnTo>
                                  <a:pt x="3762214" y="1154433"/>
                                </a:lnTo>
                                <a:lnTo>
                                  <a:pt x="3764068" y="1154433"/>
                                </a:lnTo>
                                <a:lnTo>
                                  <a:pt x="3765921" y="1582873"/>
                                </a:lnTo>
                                <a:lnTo>
                                  <a:pt x="3767774" y="1582873"/>
                                </a:lnTo>
                                <a:lnTo>
                                  <a:pt x="3769627" y="2190824"/>
                                </a:lnTo>
                                <a:lnTo>
                                  <a:pt x="3771481" y="2190824"/>
                                </a:lnTo>
                                <a:lnTo>
                                  <a:pt x="3773334" y="2575839"/>
                                </a:lnTo>
                                <a:lnTo>
                                  <a:pt x="3775187" y="2597857"/>
                                </a:lnTo>
                                <a:lnTo>
                                  <a:pt x="3777041" y="2495105"/>
                                </a:lnTo>
                                <a:lnTo>
                                  <a:pt x="3778894" y="2495105"/>
                                </a:lnTo>
                                <a:lnTo>
                                  <a:pt x="3780747" y="2095870"/>
                                </a:lnTo>
                                <a:lnTo>
                                  <a:pt x="3782600" y="2095870"/>
                                </a:lnTo>
                                <a:lnTo>
                                  <a:pt x="3784454" y="1670641"/>
                                </a:lnTo>
                                <a:lnTo>
                                  <a:pt x="3786307" y="1670641"/>
                                </a:lnTo>
                                <a:lnTo>
                                  <a:pt x="3788160" y="1392506"/>
                                </a:lnTo>
                                <a:lnTo>
                                  <a:pt x="3790014" y="1392506"/>
                                </a:lnTo>
                                <a:lnTo>
                                  <a:pt x="3791867" y="1308103"/>
                                </a:lnTo>
                                <a:lnTo>
                                  <a:pt x="3793720" y="1311772"/>
                                </a:lnTo>
                                <a:lnTo>
                                  <a:pt x="3795573" y="1447093"/>
                                </a:lnTo>
                                <a:lnTo>
                                  <a:pt x="3797427" y="1447093"/>
                                </a:lnTo>
                                <a:lnTo>
                                  <a:pt x="3799280" y="1762384"/>
                                </a:lnTo>
                                <a:lnTo>
                                  <a:pt x="3801133" y="1762384"/>
                                </a:lnTo>
                                <a:lnTo>
                                  <a:pt x="3802987" y="1996787"/>
                                </a:lnTo>
                                <a:lnTo>
                                  <a:pt x="3804840" y="1996787"/>
                                </a:lnTo>
                                <a:lnTo>
                                  <a:pt x="3806693" y="2070182"/>
                                </a:lnTo>
                                <a:lnTo>
                                  <a:pt x="3808546" y="2070182"/>
                                </a:lnTo>
                                <a:lnTo>
                                  <a:pt x="3810400" y="2048163"/>
                                </a:lnTo>
                                <a:lnTo>
                                  <a:pt x="3812253" y="2044494"/>
                                </a:lnTo>
                                <a:lnTo>
                                  <a:pt x="3814106" y="2099540"/>
                                </a:lnTo>
                                <a:lnTo>
                                  <a:pt x="3815960" y="2099540"/>
                                </a:lnTo>
                                <a:lnTo>
                                  <a:pt x="3817813" y="2326604"/>
                                </a:lnTo>
                                <a:lnTo>
                                  <a:pt x="3819666" y="2326604"/>
                                </a:lnTo>
                                <a:lnTo>
                                  <a:pt x="3821519" y="2414677"/>
                                </a:lnTo>
                                <a:lnTo>
                                  <a:pt x="3823373" y="2403668"/>
                                </a:lnTo>
                                <a:lnTo>
                                  <a:pt x="3825226" y="2418347"/>
                                </a:lnTo>
                                <a:lnTo>
                                  <a:pt x="3827079" y="2418347"/>
                                </a:lnTo>
                                <a:lnTo>
                                  <a:pt x="3828933" y="2678438"/>
                                </a:lnTo>
                                <a:lnTo>
                                  <a:pt x="3830786" y="2678438"/>
                                </a:lnTo>
                                <a:lnTo>
                                  <a:pt x="3832639" y="3103392"/>
                                </a:lnTo>
                                <a:lnTo>
                                  <a:pt x="3834492" y="3103392"/>
                                </a:lnTo>
                                <a:lnTo>
                                  <a:pt x="3836346" y="3275472"/>
                                </a:lnTo>
                                <a:lnTo>
                                  <a:pt x="3838199" y="3275472"/>
                                </a:lnTo>
                                <a:lnTo>
                                  <a:pt x="3840052" y="3136404"/>
                                </a:lnTo>
                                <a:lnTo>
                                  <a:pt x="3841906" y="3136404"/>
                                </a:lnTo>
                                <a:lnTo>
                                  <a:pt x="3843759" y="2832261"/>
                                </a:lnTo>
                                <a:lnTo>
                                  <a:pt x="3845612" y="2832261"/>
                                </a:lnTo>
                                <a:lnTo>
                                  <a:pt x="3847465" y="2487766"/>
                                </a:lnTo>
                                <a:lnTo>
                                  <a:pt x="3849319" y="2487766"/>
                                </a:lnTo>
                                <a:lnTo>
                                  <a:pt x="3851172" y="2253209"/>
                                </a:lnTo>
                                <a:lnTo>
                                  <a:pt x="3853025" y="2253209"/>
                                </a:lnTo>
                                <a:lnTo>
                                  <a:pt x="3854879" y="2037154"/>
                                </a:lnTo>
                                <a:lnTo>
                                  <a:pt x="3856732" y="2037154"/>
                                </a:lnTo>
                                <a:lnTo>
                                  <a:pt x="3858585" y="1890824"/>
                                </a:lnTo>
                                <a:lnTo>
                                  <a:pt x="3860438" y="1890824"/>
                                </a:lnTo>
                                <a:lnTo>
                                  <a:pt x="3862292" y="1835778"/>
                                </a:lnTo>
                                <a:lnTo>
                                  <a:pt x="3864145" y="1835778"/>
                                </a:lnTo>
                                <a:lnTo>
                                  <a:pt x="3865998" y="1802751"/>
                                </a:lnTo>
                                <a:lnTo>
                                  <a:pt x="3867852" y="1802751"/>
                                </a:lnTo>
                                <a:lnTo>
                                  <a:pt x="3869705" y="1744035"/>
                                </a:lnTo>
                                <a:lnTo>
                                  <a:pt x="3871558" y="1744035"/>
                                </a:lnTo>
                                <a:lnTo>
                                  <a:pt x="3873411" y="1670641"/>
                                </a:lnTo>
                                <a:lnTo>
                                  <a:pt x="3875265" y="1670641"/>
                                </a:lnTo>
                                <a:lnTo>
                                  <a:pt x="3877118" y="1586543"/>
                                </a:lnTo>
                                <a:lnTo>
                                  <a:pt x="3878971" y="1586543"/>
                                </a:lnTo>
                                <a:lnTo>
                                  <a:pt x="3880825" y="1472781"/>
                                </a:lnTo>
                                <a:lnTo>
                                  <a:pt x="3882678" y="1472781"/>
                                </a:lnTo>
                                <a:lnTo>
                                  <a:pt x="3884531" y="1341130"/>
                                </a:lnTo>
                                <a:lnTo>
                                  <a:pt x="3886384" y="1341130"/>
                                </a:lnTo>
                                <a:lnTo>
                                  <a:pt x="3888083" y="1256727"/>
                                </a:lnTo>
                                <a:lnTo>
                                  <a:pt x="3889937" y="1256727"/>
                                </a:lnTo>
                                <a:lnTo>
                                  <a:pt x="3891790" y="1223699"/>
                                </a:lnTo>
                                <a:lnTo>
                                  <a:pt x="3893643" y="1223699"/>
                                </a:lnTo>
                                <a:lnTo>
                                  <a:pt x="3895496" y="1183332"/>
                                </a:lnTo>
                                <a:lnTo>
                                  <a:pt x="3897350" y="1183332"/>
                                </a:lnTo>
                                <a:lnTo>
                                  <a:pt x="3899203" y="1147094"/>
                                </a:lnTo>
                                <a:lnTo>
                                  <a:pt x="3901056" y="1147094"/>
                                </a:lnTo>
                                <a:lnTo>
                                  <a:pt x="3902910" y="1121406"/>
                                </a:lnTo>
                                <a:lnTo>
                                  <a:pt x="3904763" y="1121406"/>
                                </a:lnTo>
                                <a:lnTo>
                                  <a:pt x="3906616" y="1103057"/>
                                </a:lnTo>
                                <a:lnTo>
                                  <a:pt x="3908469" y="1103057"/>
                                </a:lnTo>
                                <a:lnTo>
                                  <a:pt x="3910323" y="1040672"/>
                                </a:lnTo>
                                <a:lnTo>
                                  <a:pt x="3912176" y="1029662"/>
                                </a:lnTo>
                                <a:lnTo>
                                  <a:pt x="3914029" y="1044341"/>
                                </a:lnTo>
                                <a:lnTo>
                                  <a:pt x="3915882" y="1048011"/>
                                </a:lnTo>
                                <a:lnTo>
                                  <a:pt x="3917736" y="1029662"/>
                                </a:lnTo>
                                <a:lnTo>
                                  <a:pt x="3919589" y="1029662"/>
                                </a:lnTo>
                                <a:lnTo>
                                  <a:pt x="3921442" y="1014984"/>
                                </a:lnTo>
                                <a:lnTo>
                                  <a:pt x="3923296" y="1014984"/>
                                </a:lnTo>
                                <a:lnTo>
                                  <a:pt x="3925149" y="996635"/>
                                </a:lnTo>
                                <a:lnTo>
                                  <a:pt x="3927002" y="996635"/>
                                </a:lnTo>
                                <a:lnTo>
                                  <a:pt x="3928855" y="974617"/>
                                </a:lnTo>
                                <a:lnTo>
                                  <a:pt x="3930709" y="974617"/>
                                </a:lnTo>
                                <a:lnTo>
                                  <a:pt x="3932562" y="930580"/>
                                </a:lnTo>
                                <a:lnTo>
                                  <a:pt x="3934415" y="930580"/>
                                </a:lnTo>
                                <a:lnTo>
                                  <a:pt x="3936269" y="864831"/>
                                </a:lnTo>
                                <a:lnTo>
                                  <a:pt x="3938122" y="864831"/>
                                </a:lnTo>
                                <a:lnTo>
                                  <a:pt x="3939975" y="791436"/>
                                </a:lnTo>
                                <a:lnTo>
                                  <a:pt x="3941828" y="791436"/>
                                </a:lnTo>
                                <a:lnTo>
                                  <a:pt x="3943682" y="765748"/>
                                </a:lnTo>
                                <a:lnTo>
                                  <a:pt x="3945535" y="765748"/>
                                </a:lnTo>
                                <a:lnTo>
                                  <a:pt x="3947388" y="736390"/>
                                </a:lnTo>
                                <a:lnTo>
                                  <a:pt x="3949242" y="736390"/>
                                </a:lnTo>
                                <a:lnTo>
                                  <a:pt x="3951095" y="699693"/>
                                </a:lnTo>
                                <a:lnTo>
                                  <a:pt x="3952948" y="692354"/>
                                </a:lnTo>
                                <a:lnTo>
                                  <a:pt x="3954801" y="699693"/>
                                </a:lnTo>
                                <a:lnTo>
                                  <a:pt x="3956655" y="699693"/>
                                </a:lnTo>
                                <a:lnTo>
                                  <a:pt x="3958508" y="732721"/>
                                </a:lnTo>
                                <a:lnTo>
                                  <a:pt x="3960361" y="732721"/>
                                </a:lnTo>
                                <a:lnTo>
                                  <a:pt x="3962215" y="729051"/>
                                </a:lnTo>
                                <a:lnTo>
                                  <a:pt x="3964068" y="732721"/>
                                </a:lnTo>
                                <a:lnTo>
                                  <a:pt x="3965921" y="769418"/>
                                </a:lnTo>
                                <a:lnTo>
                                  <a:pt x="3967774" y="769418"/>
                                </a:lnTo>
                                <a:lnTo>
                                  <a:pt x="3969628" y="795106"/>
                                </a:lnTo>
                                <a:lnTo>
                                  <a:pt x="3971481" y="795106"/>
                                </a:lnTo>
                                <a:lnTo>
                                  <a:pt x="3973334" y="820794"/>
                                </a:lnTo>
                                <a:lnTo>
                                  <a:pt x="3975188" y="820794"/>
                                </a:lnTo>
                                <a:lnTo>
                                  <a:pt x="3977041" y="890519"/>
                                </a:lnTo>
                                <a:lnTo>
                                  <a:pt x="3978894" y="890519"/>
                                </a:lnTo>
                                <a:lnTo>
                                  <a:pt x="3980747" y="941589"/>
                                </a:lnTo>
                                <a:lnTo>
                                  <a:pt x="3982601" y="941589"/>
                                </a:lnTo>
                                <a:lnTo>
                                  <a:pt x="3984454" y="959938"/>
                                </a:lnTo>
                                <a:lnTo>
                                  <a:pt x="3986307" y="959938"/>
                                </a:lnTo>
                                <a:lnTo>
                                  <a:pt x="3988161" y="963607"/>
                                </a:lnTo>
                                <a:lnTo>
                                  <a:pt x="3990014" y="937919"/>
                                </a:lnTo>
                                <a:lnTo>
                                  <a:pt x="3991867" y="937919"/>
                                </a:lnTo>
                                <a:lnTo>
                                  <a:pt x="3993720" y="1143424"/>
                                </a:lnTo>
                                <a:lnTo>
                                  <a:pt x="3995574" y="1143424"/>
                                </a:lnTo>
                                <a:lnTo>
                                  <a:pt x="3997427" y="1308103"/>
                                </a:lnTo>
                                <a:lnTo>
                                  <a:pt x="3999280" y="1308103"/>
                                </a:lnTo>
                                <a:lnTo>
                                  <a:pt x="4001134" y="1531497"/>
                                </a:lnTo>
                                <a:lnTo>
                                  <a:pt x="4002987" y="1531497"/>
                                </a:lnTo>
                                <a:lnTo>
                                  <a:pt x="4004840" y="2128897"/>
                                </a:lnTo>
                                <a:lnTo>
                                  <a:pt x="4006693" y="2128897"/>
                                </a:lnTo>
                                <a:lnTo>
                                  <a:pt x="4008547" y="2337613"/>
                                </a:lnTo>
                                <a:lnTo>
                                  <a:pt x="4010400" y="2333943"/>
                                </a:lnTo>
                                <a:lnTo>
                                  <a:pt x="4012253" y="2190824"/>
                                </a:lnTo>
                                <a:lnTo>
                                  <a:pt x="4014107" y="2190824"/>
                                </a:lnTo>
                                <a:lnTo>
                                  <a:pt x="4015960" y="1941741"/>
                                </a:lnTo>
                                <a:lnTo>
                                  <a:pt x="4017813" y="1941741"/>
                                </a:lnTo>
                                <a:lnTo>
                                  <a:pt x="4019666" y="1696329"/>
                                </a:lnTo>
                                <a:lnTo>
                                  <a:pt x="4021520" y="1696329"/>
                                </a:lnTo>
                                <a:lnTo>
                                  <a:pt x="4023373" y="1458103"/>
                                </a:lnTo>
                                <a:lnTo>
                                  <a:pt x="4025226" y="1458103"/>
                                </a:lnTo>
                                <a:lnTo>
                                  <a:pt x="4027080" y="1304433"/>
                                </a:lnTo>
                                <a:lnTo>
                                  <a:pt x="4028933" y="1304433"/>
                                </a:lnTo>
                                <a:lnTo>
                                  <a:pt x="4030786" y="1187002"/>
                                </a:lnTo>
                                <a:lnTo>
                                  <a:pt x="4032639" y="1187002"/>
                                </a:lnTo>
                                <a:lnTo>
                                  <a:pt x="4034493" y="1062690"/>
                                </a:lnTo>
                                <a:lnTo>
                                  <a:pt x="4036346" y="1062690"/>
                                </a:lnTo>
                                <a:lnTo>
                                  <a:pt x="4038199" y="952598"/>
                                </a:lnTo>
                                <a:lnTo>
                                  <a:pt x="4040053" y="952598"/>
                                </a:lnTo>
                                <a:lnTo>
                                  <a:pt x="4041906" y="861161"/>
                                </a:lnTo>
                                <a:lnTo>
                                  <a:pt x="4043759" y="861161"/>
                                </a:lnTo>
                                <a:lnTo>
                                  <a:pt x="4045612" y="802446"/>
                                </a:lnTo>
                                <a:lnTo>
                                  <a:pt x="4047466" y="802446"/>
                                </a:lnTo>
                                <a:lnTo>
                                  <a:pt x="4049319" y="758409"/>
                                </a:lnTo>
                                <a:lnTo>
                                  <a:pt x="4051172" y="758409"/>
                                </a:lnTo>
                                <a:lnTo>
                                  <a:pt x="4053026" y="732721"/>
                                </a:lnTo>
                                <a:lnTo>
                                  <a:pt x="4054879" y="736390"/>
                                </a:lnTo>
                                <a:lnTo>
                                  <a:pt x="4056732" y="835473"/>
                                </a:lnTo>
                                <a:lnTo>
                                  <a:pt x="4058585" y="835473"/>
                                </a:lnTo>
                                <a:lnTo>
                                  <a:pt x="4060439" y="967277"/>
                                </a:lnTo>
                                <a:lnTo>
                                  <a:pt x="4062292" y="967277"/>
                                </a:lnTo>
                                <a:lnTo>
                                  <a:pt x="4064145" y="1062690"/>
                                </a:lnTo>
                                <a:lnTo>
                                  <a:pt x="4065999" y="1062690"/>
                                </a:lnTo>
                                <a:lnTo>
                                  <a:pt x="4067852" y="1164984"/>
                                </a:lnTo>
                                <a:lnTo>
                                  <a:pt x="4069705" y="1164984"/>
                                </a:lnTo>
                                <a:lnTo>
                                  <a:pt x="4071558" y="1432415"/>
                                </a:lnTo>
                                <a:lnTo>
                                  <a:pt x="4073412" y="1432415"/>
                                </a:lnTo>
                                <a:lnTo>
                                  <a:pt x="4075265" y="1677980"/>
                                </a:lnTo>
                                <a:lnTo>
                                  <a:pt x="4077118" y="1677980"/>
                                </a:lnTo>
                                <a:lnTo>
                                  <a:pt x="4078972" y="1722017"/>
                                </a:lnTo>
                                <a:lnTo>
                                  <a:pt x="4080825" y="1711008"/>
                                </a:lnTo>
                                <a:lnTo>
                                  <a:pt x="4082678" y="1645258"/>
                                </a:lnTo>
                                <a:lnTo>
                                  <a:pt x="4084531" y="1645258"/>
                                </a:lnTo>
                                <a:lnTo>
                                  <a:pt x="4086385" y="1557185"/>
                                </a:lnTo>
                                <a:lnTo>
                                  <a:pt x="4088238" y="1557185"/>
                                </a:lnTo>
                                <a:lnTo>
                                  <a:pt x="4089860" y="1355809"/>
                                </a:lnTo>
                                <a:lnTo>
                                  <a:pt x="4091713" y="1355809"/>
                                </a:lnTo>
                                <a:lnTo>
                                  <a:pt x="4093566" y="1092048"/>
                                </a:lnTo>
                                <a:lnTo>
                                  <a:pt x="4095419" y="1092048"/>
                                </a:lnTo>
                                <a:lnTo>
                                  <a:pt x="4097273" y="901528"/>
                                </a:lnTo>
                                <a:lnTo>
                                  <a:pt x="4099126" y="901528"/>
                                </a:lnTo>
                                <a:lnTo>
                                  <a:pt x="4100979" y="787767"/>
                                </a:lnTo>
                                <a:lnTo>
                                  <a:pt x="4102833" y="787767"/>
                                </a:lnTo>
                                <a:lnTo>
                                  <a:pt x="4104686" y="754739"/>
                                </a:lnTo>
                                <a:lnTo>
                                  <a:pt x="4106539" y="758409"/>
                                </a:lnTo>
                                <a:lnTo>
                                  <a:pt x="4108392" y="828134"/>
                                </a:lnTo>
                                <a:lnTo>
                                  <a:pt x="4110246" y="828134"/>
                                </a:lnTo>
                                <a:lnTo>
                                  <a:pt x="4112099" y="1011314"/>
                                </a:lnTo>
                                <a:lnTo>
                                  <a:pt x="4113952" y="1011314"/>
                                </a:lnTo>
                                <a:lnTo>
                                  <a:pt x="4115806" y="1267736"/>
                                </a:lnTo>
                                <a:lnTo>
                                  <a:pt x="4117659" y="1267736"/>
                                </a:lnTo>
                                <a:lnTo>
                                  <a:pt x="4119512" y="1454433"/>
                                </a:lnTo>
                                <a:lnTo>
                                  <a:pt x="4121365" y="1454433"/>
                                </a:lnTo>
                                <a:lnTo>
                                  <a:pt x="4123219" y="1491130"/>
                                </a:lnTo>
                                <a:lnTo>
                                  <a:pt x="4125072" y="1480121"/>
                                </a:lnTo>
                                <a:lnTo>
                                  <a:pt x="4126925" y="1352139"/>
                                </a:lnTo>
                                <a:lnTo>
                                  <a:pt x="4128779" y="1352139"/>
                                </a:lnTo>
                                <a:lnTo>
                                  <a:pt x="4130632" y="1201681"/>
                                </a:lnTo>
                                <a:lnTo>
                                  <a:pt x="4132485" y="1201681"/>
                                </a:lnTo>
                                <a:lnTo>
                                  <a:pt x="4134338" y="1025993"/>
                                </a:lnTo>
                                <a:lnTo>
                                  <a:pt x="4136192" y="1025993"/>
                                </a:lnTo>
                                <a:lnTo>
                                  <a:pt x="4138045" y="923241"/>
                                </a:lnTo>
                                <a:lnTo>
                                  <a:pt x="4139898" y="923241"/>
                                </a:lnTo>
                                <a:lnTo>
                                  <a:pt x="4141752" y="1073699"/>
                                </a:lnTo>
                                <a:lnTo>
                                  <a:pt x="4143605" y="1073699"/>
                                </a:lnTo>
                                <a:lnTo>
                                  <a:pt x="4145458" y="1531497"/>
                                </a:lnTo>
                                <a:lnTo>
                                  <a:pt x="4147311" y="1531497"/>
                                </a:lnTo>
                                <a:lnTo>
                                  <a:pt x="4149165" y="1813760"/>
                                </a:lnTo>
                                <a:lnTo>
                                  <a:pt x="4151018" y="1828439"/>
                                </a:lnTo>
                                <a:lnTo>
                                  <a:pt x="4152871" y="1648928"/>
                                </a:lnTo>
                                <a:lnTo>
                                  <a:pt x="4154725" y="1648928"/>
                                </a:lnTo>
                                <a:lnTo>
                                  <a:pt x="4156578" y="1253057"/>
                                </a:lnTo>
                                <a:lnTo>
                                  <a:pt x="4158431" y="1253057"/>
                                </a:lnTo>
                                <a:lnTo>
                                  <a:pt x="4160284" y="1117736"/>
                                </a:lnTo>
                                <a:lnTo>
                                  <a:pt x="4162138" y="1117736"/>
                                </a:lnTo>
                                <a:lnTo>
                                  <a:pt x="4163991" y="1029662"/>
                                </a:lnTo>
                                <a:lnTo>
                                  <a:pt x="4165844" y="1022323"/>
                                </a:lnTo>
                                <a:lnTo>
                                  <a:pt x="4167698" y="1040672"/>
                                </a:lnTo>
                                <a:lnTo>
                                  <a:pt x="4169551" y="1040672"/>
                                </a:lnTo>
                                <a:lnTo>
                                  <a:pt x="4171404" y="1084708"/>
                                </a:lnTo>
                                <a:lnTo>
                                  <a:pt x="4173257" y="1084708"/>
                                </a:lnTo>
                                <a:lnTo>
                                  <a:pt x="4175111" y="1059020"/>
                                </a:lnTo>
                                <a:lnTo>
                                  <a:pt x="4176964" y="1059020"/>
                                </a:lnTo>
                                <a:lnTo>
                                  <a:pt x="4178817" y="996635"/>
                                </a:lnTo>
                                <a:lnTo>
                                  <a:pt x="4180671" y="996635"/>
                                </a:lnTo>
                                <a:lnTo>
                                  <a:pt x="4182524" y="959938"/>
                                </a:lnTo>
                                <a:lnTo>
                                  <a:pt x="4184377" y="959938"/>
                                </a:lnTo>
                                <a:lnTo>
                                  <a:pt x="4186230" y="1059020"/>
                                </a:lnTo>
                                <a:lnTo>
                                  <a:pt x="4188084" y="1059020"/>
                                </a:lnTo>
                                <a:lnTo>
                                  <a:pt x="4189937" y="1125075"/>
                                </a:lnTo>
                                <a:lnTo>
                                  <a:pt x="4191790" y="1125075"/>
                                </a:lnTo>
                                <a:lnTo>
                                  <a:pt x="4193644" y="1150763"/>
                                </a:lnTo>
                                <a:lnTo>
                                  <a:pt x="4195497" y="1150763"/>
                                </a:lnTo>
                                <a:lnTo>
                                  <a:pt x="4197350" y="1212690"/>
                                </a:lnTo>
                                <a:lnTo>
                                  <a:pt x="4199203" y="1212690"/>
                                </a:lnTo>
                                <a:lnTo>
                                  <a:pt x="4201057" y="1227369"/>
                                </a:lnTo>
                                <a:lnTo>
                                  <a:pt x="4202910" y="1220029"/>
                                </a:lnTo>
                                <a:lnTo>
                                  <a:pt x="4204763" y="1190672"/>
                                </a:lnTo>
                                <a:lnTo>
                                  <a:pt x="4206617" y="1190672"/>
                                </a:lnTo>
                                <a:lnTo>
                                  <a:pt x="4208470" y="1164984"/>
                                </a:lnTo>
                                <a:lnTo>
                                  <a:pt x="4210323" y="1164984"/>
                                </a:lnTo>
                                <a:lnTo>
                                  <a:pt x="4212176" y="1139754"/>
                                </a:lnTo>
                                <a:lnTo>
                                  <a:pt x="4214030" y="1139754"/>
                                </a:lnTo>
                                <a:lnTo>
                                  <a:pt x="4215883" y="1099387"/>
                                </a:lnTo>
                                <a:lnTo>
                                  <a:pt x="4217736" y="1099387"/>
                                </a:lnTo>
                                <a:lnTo>
                                  <a:pt x="4219590" y="1070029"/>
                                </a:lnTo>
                                <a:lnTo>
                                  <a:pt x="4221443" y="1070029"/>
                                </a:lnTo>
                                <a:lnTo>
                                  <a:pt x="4223296" y="1048011"/>
                                </a:lnTo>
                                <a:lnTo>
                                  <a:pt x="4225149" y="1048011"/>
                                </a:lnTo>
                                <a:lnTo>
                                  <a:pt x="4227003" y="1025993"/>
                                </a:lnTo>
                                <a:lnTo>
                                  <a:pt x="4228856" y="1025993"/>
                                </a:lnTo>
                                <a:lnTo>
                                  <a:pt x="4230709" y="978286"/>
                                </a:lnTo>
                                <a:lnTo>
                                  <a:pt x="4232563" y="978286"/>
                                </a:lnTo>
                                <a:lnTo>
                                  <a:pt x="4234416" y="919571"/>
                                </a:lnTo>
                                <a:lnTo>
                                  <a:pt x="4236269" y="919571"/>
                                </a:lnTo>
                                <a:lnTo>
                                  <a:pt x="4238122" y="842812"/>
                                </a:lnTo>
                                <a:lnTo>
                                  <a:pt x="4239976" y="842812"/>
                                </a:lnTo>
                                <a:lnTo>
                                  <a:pt x="4241829" y="765748"/>
                                </a:lnTo>
                                <a:lnTo>
                                  <a:pt x="4243682" y="765748"/>
                                </a:lnTo>
                                <a:lnTo>
                                  <a:pt x="4245536" y="747400"/>
                                </a:lnTo>
                                <a:lnTo>
                                  <a:pt x="4247389" y="747400"/>
                                </a:lnTo>
                                <a:lnTo>
                                  <a:pt x="4249242" y="736390"/>
                                </a:lnTo>
                                <a:lnTo>
                                  <a:pt x="4251095" y="736390"/>
                                </a:lnTo>
                                <a:lnTo>
                                  <a:pt x="4252949" y="714372"/>
                                </a:lnTo>
                                <a:lnTo>
                                  <a:pt x="4254802" y="714372"/>
                                </a:lnTo>
                                <a:lnTo>
                                  <a:pt x="4256655" y="703363"/>
                                </a:lnTo>
                                <a:lnTo>
                                  <a:pt x="4258509" y="707033"/>
                                </a:lnTo>
                                <a:lnTo>
                                  <a:pt x="4260362" y="813455"/>
                                </a:lnTo>
                                <a:lnTo>
                                  <a:pt x="4262215" y="813455"/>
                                </a:lnTo>
                                <a:lnTo>
                                  <a:pt x="4264068" y="1040672"/>
                                </a:lnTo>
                                <a:lnTo>
                                  <a:pt x="4265922" y="1040672"/>
                                </a:lnTo>
                                <a:lnTo>
                                  <a:pt x="4267775" y="1293424"/>
                                </a:lnTo>
                                <a:lnTo>
                                  <a:pt x="4269628" y="1293424"/>
                                </a:lnTo>
                                <a:lnTo>
                                  <a:pt x="4271482" y="1520488"/>
                                </a:lnTo>
                                <a:lnTo>
                                  <a:pt x="4273335" y="1535167"/>
                                </a:lnTo>
                                <a:lnTo>
                                  <a:pt x="4275188" y="1458103"/>
                                </a:lnTo>
                                <a:lnTo>
                                  <a:pt x="4277041" y="1458103"/>
                                </a:lnTo>
                                <a:lnTo>
                                  <a:pt x="4278895" y="1278745"/>
                                </a:lnTo>
                                <a:lnTo>
                                  <a:pt x="4280748" y="1278745"/>
                                </a:lnTo>
                                <a:lnTo>
                                  <a:pt x="4282601" y="1114066"/>
                                </a:lnTo>
                                <a:lnTo>
                                  <a:pt x="4284455" y="1114066"/>
                                </a:lnTo>
                                <a:lnTo>
                                  <a:pt x="4286308" y="985626"/>
                                </a:lnTo>
                                <a:lnTo>
                                  <a:pt x="4288161" y="985626"/>
                                </a:lnTo>
                                <a:lnTo>
                                  <a:pt x="4289860" y="901528"/>
                                </a:lnTo>
                                <a:lnTo>
                                  <a:pt x="4291713" y="901528"/>
                                </a:lnTo>
                                <a:lnTo>
                                  <a:pt x="4293567" y="842812"/>
                                </a:lnTo>
                                <a:lnTo>
                                  <a:pt x="4295420" y="842812"/>
                                </a:lnTo>
                                <a:lnTo>
                                  <a:pt x="4297273" y="787767"/>
                                </a:lnTo>
                                <a:lnTo>
                                  <a:pt x="4299126" y="787767"/>
                                </a:lnTo>
                                <a:lnTo>
                                  <a:pt x="4300980" y="747400"/>
                                </a:lnTo>
                                <a:lnTo>
                                  <a:pt x="4302833" y="747400"/>
                                </a:lnTo>
                                <a:lnTo>
                                  <a:pt x="4304686" y="710702"/>
                                </a:lnTo>
                                <a:lnTo>
                                  <a:pt x="4306540" y="710702"/>
                                </a:lnTo>
                                <a:lnTo>
                                  <a:pt x="4308393" y="677675"/>
                                </a:lnTo>
                                <a:lnTo>
                                  <a:pt x="4310246" y="677675"/>
                                </a:lnTo>
                                <a:lnTo>
                                  <a:pt x="4312099" y="645106"/>
                                </a:lnTo>
                                <a:lnTo>
                                  <a:pt x="4313953" y="645106"/>
                                </a:lnTo>
                                <a:lnTo>
                                  <a:pt x="4315806" y="634097"/>
                                </a:lnTo>
                                <a:lnTo>
                                  <a:pt x="4317659" y="634097"/>
                                </a:lnTo>
                                <a:lnTo>
                                  <a:pt x="4319513" y="626758"/>
                                </a:lnTo>
                                <a:lnTo>
                                  <a:pt x="4321366" y="626758"/>
                                </a:lnTo>
                                <a:lnTo>
                                  <a:pt x="4323219" y="677675"/>
                                </a:lnTo>
                                <a:lnTo>
                                  <a:pt x="4325072" y="677675"/>
                                </a:lnTo>
                                <a:lnTo>
                                  <a:pt x="4326926" y="1220029"/>
                                </a:lnTo>
                                <a:lnTo>
                                  <a:pt x="4328779" y="1220029"/>
                                </a:lnTo>
                                <a:lnTo>
                                  <a:pt x="4330632" y="1766053"/>
                                </a:lnTo>
                                <a:lnTo>
                                  <a:pt x="4332486" y="1766053"/>
                                </a:lnTo>
                                <a:lnTo>
                                  <a:pt x="4334339" y="1850457"/>
                                </a:lnTo>
                                <a:lnTo>
                                  <a:pt x="4336192" y="1843118"/>
                                </a:lnTo>
                                <a:lnTo>
                                  <a:pt x="4338045" y="1688989"/>
                                </a:lnTo>
                                <a:lnTo>
                                  <a:pt x="4339899" y="1688989"/>
                                </a:lnTo>
                                <a:lnTo>
                                  <a:pt x="4341752" y="1483791"/>
                                </a:lnTo>
                                <a:lnTo>
                                  <a:pt x="4343605" y="1483791"/>
                                </a:lnTo>
                                <a:lnTo>
                                  <a:pt x="4345459" y="1238378"/>
                                </a:lnTo>
                                <a:lnTo>
                                  <a:pt x="4347312" y="1238378"/>
                                </a:lnTo>
                                <a:lnTo>
                                  <a:pt x="4349165" y="1077369"/>
                                </a:lnTo>
                                <a:lnTo>
                                  <a:pt x="4351018" y="1077369"/>
                                </a:lnTo>
                                <a:lnTo>
                                  <a:pt x="4352872" y="992965"/>
                                </a:lnTo>
                                <a:lnTo>
                                  <a:pt x="4354725" y="992965"/>
                                </a:lnTo>
                                <a:lnTo>
                                  <a:pt x="4356578" y="934250"/>
                                </a:lnTo>
                                <a:lnTo>
                                  <a:pt x="4358431" y="934250"/>
                                </a:lnTo>
                                <a:lnTo>
                                  <a:pt x="4360285" y="868501"/>
                                </a:lnTo>
                                <a:lnTo>
                                  <a:pt x="4362138" y="868501"/>
                                </a:lnTo>
                                <a:lnTo>
                                  <a:pt x="4363991" y="817124"/>
                                </a:lnTo>
                                <a:lnTo>
                                  <a:pt x="4365845" y="817124"/>
                                </a:lnTo>
                                <a:lnTo>
                                  <a:pt x="4367698" y="776757"/>
                                </a:lnTo>
                                <a:lnTo>
                                  <a:pt x="4369551" y="776757"/>
                                </a:lnTo>
                                <a:lnTo>
                                  <a:pt x="4371404" y="743730"/>
                                </a:lnTo>
                                <a:lnTo>
                                  <a:pt x="4373258" y="743730"/>
                                </a:lnTo>
                                <a:lnTo>
                                  <a:pt x="4375111" y="718042"/>
                                </a:lnTo>
                                <a:lnTo>
                                  <a:pt x="4376964" y="718042"/>
                                </a:lnTo>
                                <a:lnTo>
                                  <a:pt x="4378818" y="696024"/>
                                </a:lnTo>
                                <a:lnTo>
                                  <a:pt x="4380671" y="696024"/>
                                </a:lnTo>
                                <a:lnTo>
                                  <a:pt x="4382524" y="677675"/>
                                </a:lnTo>
                                <a:lnTo>
                                  <a:pt x="4384377" y="677675"/>
                                </a:lnTo>
                                <a:lnTo>
                                  <a:pt x="4386231" y="662996"/>
                                </a:lnTo>
                                <a:lnTo>
                                  <a:pt x="4388084" y="662996"/>
                                </a:lnTo>
                                <a:lnTo>
                                  <a:pt x="4389937" y="630427"/>
                                </a:lnTo>
                                <a:lnTo>
                                  <a:pt x="4391791" y="630427"/>
                                </a:lnTo>
                                <a:lnTo>
                                  <a:pt x="4393644" y="623088"/>
                                </a:lnTo>
                                <a:lnTo>
                                  <a:pt x="4395497" y="623088"/>
                                </a:lnTo>
                                <a:lnTo>
                                  <a:pt x="4397350" y="612079"/>
                                </a:lnTo>
                                <a:lnTo>
                                  <a:pt x="4399204" y="612079"/>
                                </a:lnTo>
                                <a:lnTo>
                                  <a:pt x="4401057" y="601069"/>
                                </a:lnTo>
                                <a:lnTo>
                                  <a:pt x="4402910" y="601069"/>
                                </a:lnTo>
                                <a:lnTo>
                                  <a:pt x="4404764" y="582721"/>
                                </a:lnTo>
                                <a:lnTo>
                                  <a:pt x="4406617" y="582721"/>
                                </a:lnTo>
                                <a:lnTo>
                                  <a:pt x="4408470" y="568042"/>
                                </a:lnTo>
                                <a:lnTo>
                                  <a:pt x="4410323" y="568042"/>
                                </a:lnTo>
                                <a:lnTo>
                                  <a:pt x="4412177" y="557033"/>
                                </a:lnTo>
                                <a:lnTo>
                                  <a:pt x="4414030" y="553363"/>
                                </a:lnTo>
                                <a:lnTo>
                                  <a:pt x="4415883" y="553363"/>
                                </a:lnTo>
                                <a:lnTo>
                                  <a:pt x="4417737" y="549693"/>
                                </a:lnTo>
                                <a:lnTo>
                                  <a:pt x="4419590" y="549693"/>
                                </a:lnTo>
                                <a:lnTo>
                                  <a:pt x="4421443" y="546024"/>
                                </a:lnTo>
                                <a:lnTo>
                                  <a:pt x="4423296" y="531345"/>
                                </a:lnTo>
                                <a:lnTo>
                                  <a:pt x="4425150" y="531345"/>
                                </a:lnTo>
                                <a:lnTo>
                                  <a:pt x="4427003" y="516666"/>
                                </a:lnTo>
                                <a:lnTo>
                                  <a:pt x="4428856" y="516666"/>
                                </a:lnTo>
                                <a:lnTo>
                                  <a:pt x="4430710" y="498317"/>
                                </a:lnTo>
                                <a:lnTo>
                                  <a:pt x="4432563" y="498317"/>
                                </a:lnTo>
                                <a:lnTo>
                                  <a:pt x="4434416" y="494648"/>
                                </a:lnTo>
                                <a:lnTo>
                                  <a:pt x="4436269" y="509326"/>
                                </a:lnTo>
                                <a:lnTo>
                                  <a:pt x="4438123" y="509326"/>
                                </a:lnTo>
                                <a:lnTo>
                                  <a:pt x="4439976" y="531345"/>
                                </a:lnTo>
                                <a:lnTo>
                                  <a:pt x="4441829" y="531345"/>
                                </a:lnTo>
                                <a:lnTo>
                                  <a:pt x="4443683" y="571712"/>
                                </a:lnTo>
                                <a:lnTo>
                                  <a:pt x="4445536" y="571712"/>
                                </a:lnTo>
                                <a:lnTo>
                                  <a:pt x="4447389" y="630427"/>
                                </a:lnTo>
                                <a:lnTo>
                                  <a:pt x="4449242" y="630427"/>
                                </a:lnTo>
                                <a:lnTo>
                                  <a:pt x="4451096" y="681345"/>
                                </a:lnTo>
                                <a:lnTo>
                                  <a:pt x="4452949" y="681345"/>
                                </a:lnTo>
                                <a:lnTo>
                                  <a:pt x="4454802" y="710702"/>
                                </a:lnTo>
                                <a:lnTo>
                                  <a:pt x="4456656" y="710702"/>
                                </a:lnTo>
                                <a:lnTo>
                                  <a:pt x="4458509" y="714372"/>
                                </a:lnTo>
                                <a:lnTo>
                                  <a:pt x="4460362" y="718042"/>
                                </a:lnTo>
                                <a:lnTo>
                                  <a:pt x="4462215" y="718042"/>
                                </a:lnTo>
                                <a:lnTo>
                                  <a:pt x="4464069" y="747400"/>
                                </a:lnTo>
                                <a:lnTo>
                                  <a:pt x="4465922" y="747400"/>
                                </a:lnTo>
                                <a:lnTo>
                                  <a:pt x="4467775" y="872170"/>
                                </a:lnTo>
                                <a:lnTo>
                                  <a:pt x="4469629" y="872170"/>
                                </a:lnTo>
                                <a:lnTo>
                                  <a:pt x="4471482" y="1037002"/>
                                </a:lnTo>
                                <a:lnTo>
                                  <a:pt x="4473335" y="1037002"/>
                                </a:lnTo>
                                <a:lnTo>
                                  <a:pt x="4475188" y="1157644"/>
                                </a:lnTo>
                                <a:lnTo>
                                  <a:pt x="4477042" y="1157644"/>
                                </a:lnTo>
                                <a:lnTo>
                                  <a:pt x="4478895" y="1220029"/>
                                </a:lnTo>
                                <a:lnTo>
                                  <a:pt x="4480748" y="1220029"/>
                                </a:lnTo>
                                <a:lnTo>
                                  <a:pt x="4482602" y="1187002"/>
                                </a:lnTo>
                                <a:lnTo>
                                  <a:pt x="4484455" y="1187002"/>
                                </a:lnTo>
                                <a:lnTo>
                                  <a:pt x="4486308" y="1125075"/>
                                </a:lnTo>
                                <a:lnTo>
                                  <a:pt x="4488161" y="1117736"/>
                                </a:lnTo>
                                <a:lnTo>
                                  <a:pt x="4490015" y="1132415"/>
                                </a:lnTo>
                                <a:lnTo>
                                  <a:pt x="4491636" y="1132415"/>
                                </a:lnTo>
                                <a:lnTo>
                                  <a:pt x="4493490" y="1212690"/>
                                </a:lnTo>
                                <a:lnTo>
                                  <a:pt x="4495343" y="1212690"/>
                                </a:lnTo>
                                <a:lnTo>
                                  <a:pt x="4497196" y="1374158"/>
                                </a:lnTo>
                                <a:lnTo>
                                  <a:pt x="4499049" y="1374158"/>
                                </a:lnTo>
                                <a:lnTo>
                                  <a:pt x="4500903" y="1571864"/>
                                </a:lnTo>
                                <a:lnTo>
                                  <a:pt x="4502756" y="1571864"/>
                                </a:lnTo>
                                <a:lnTo>
                                  <a:pt x="4504609" y="1634249"/>
                                </a:lnTo>
                                <a:lnTo>
                                  <a:pt x="4506463" y="1626910"/>
                                </a:lnTo>
                                <a:lnTo>
                                  <a:pt x="4508316" y="1502139"/>
                                </a:lnTo>
                                <a:lnTo>
                                  <a:pt x="4510169" y="1502139"/>
                                </a:lnTo>
                                <a:lnTo>
                                  <a:pt x="4512022" y="1319112"/>
                                </a:lnTo>
                                <a:lnTo>
                                  <a:pt x="4513876" y="1319112"/>
                                </a:lnTo>
                                <a:lnTo>
                                  <a:pt x="4515729" y="1147094"/>
                                </a:lnTo>
                                <a:lnTo>
                                  <a:pt x="4517582" y="1147094"/>
                                </a:lnTo>
                                <a:lnTo>
                                  <a:pt x="4519436" y="1003974"/>
                                </a:lnTo>
                                <a:lnTo>
                                  <a:pt x="4521289" y="1003974"/>
                                </a:lnTo>
                                <a:lnTo>
                                  <a:pt x="4523142" y="897858"/>
                                </a:lnTo>
                                <a:lnTo>
                                  <a:pt x="4524995" y="897858"/>
                                </a:lnTo>
                                <a:lnTo>
                                  <a:pt x="4526849" y="828134"/>
                                </a:lnTo>
                                <a:lnTo>
                                  <a:pt x="4528702" y="828134"/>
                                </a:lnTo>
                                <a:lnTo>
                                  <a:pt x="4530555" y="806115"/>
                                </a:lnTo>
                                <a:lnTo>
                                  <a:pt x="4532409" y="806115"/>
                                </a:lnTo>
                                <a:lnTo>
                                  <a:pt x="4534262" y="824464"/>
                                </a:lnTo>
                                <a:lnTo>
                                  <a:pt x="4536115" y="824464"/>
                                </a:lnTo>
                                <a:lnTo>
                                  <a:pt x="4537968" y="872170"/>
                                </a:lnTo>
                                <a:lnTo>
                                  <a:pt x="4539822" y="872170"/>
                                </a:lnTo>
                                <a:lnTo>
                                  <a:pt x="4541675" y="1014984"/>
                                </a:lnTo>
                                <a:lnTo>
                                  <a:pt x="4543528" y="1014984"/>
                                </a:lnTo>
                                <a:lnTo>
                                  <a:pt x="4545382" y="1355809"/>
                                </a:lnTo>
                                <a:lnTo>
                                  <a:pt x="4547235" y="1355809"/>
                                </a:lnTo>
                                <a:lnTo>
                                  <a:pt x="4549088" y="1703668"/>
                                </a:lnTo>
                                <a:lnTo>
                                  <a:pt x="4550941" y="1744035"/>
                                </a:lnTo>
                                <a:lnTo>
                                  <a:pt x="4552795" y="1659937"/>
                                </a:lnTo>
                                <a:lnTo>
                                  <a:pt x="4554648" y="1659937"/>
                                </a:lnTo>
                                <a:lnTo>
                                  <a:pt x="4556501" y="1319112"/>
                                </a:lnTo>
                                <a:lnTo>
                                  <a:pt x="4558355" y="1319112"/>
                                </a:lnTo>
                                <a:lnTo>
                                  <a:pt x="4560208" y="1011314"/>
                                </a:lnTo>
                                <a:lnTo>
                                  <a:pt x="4562061" y="1011314"/>
                                </a:lnTo>
                                <a:lnTo>
                                  <a:pt x="4563914" y="846482"/>
                                </a:lnTo>
                                <a:lnTo>
                                  <a:pt x="4565768" y="846482"/>
                                </a:lnTo>
                                <a:lnTo>
                                  <a:pt x="4567621" y="787767"/>
                                </a:lnTo>
                                <a:lnTo>
                                  <a:pt x="4569474" y="787767"/>
                                </a:lnTo>
                                <a:lnTo>
                                  <a:pt x="4571328" y="769418"/>
                                </a:lnTo>
                                <a:lnTo>
                                  <a:pt x="4573181" y="769418"/>
                                </a:lnTo>
                                <a:lnTo>
                                  <a:pt x="4575034" y="758409"/>
                                </a:lnTo>
                                <a:lnTo>
                                  <a:pt x="4576887" y="758409"/>
                                </a:lnTo>
                                <a:lnTo>
                                  <a:pt x="4578741" y="758409"/>
                                </a:lnTo>
                                <a:lnTo>
                                  <a:pt x="4580594" y="776757"/>
                                </a:lnTo>
                                <a:lnTo>
                                  <a:pt x="4582447" y="776757"/>
                                </a:lnTo>
                                <a:lnTo>
                                  <a:pt x="4584301" y="839143"/>
                                </a:lnTo>
                                <a:lnTo>
                                  <a:pt x="4586154" y="839143"/>
                                </a:lnTo>
                                <a:lnTo>
                                  <a:pt x="4588007" y="967277"/>
                                </a:lnTo>
                                <a:lnTo>
                                  <a:pt x="4589860" y="967277"/>
                                </a:lnTo>
                                <a:lnTo>
                                  <a:pt x="4591714" y="1194341"/>
                                </a:lnTo>
                                <a:lnTo>
                                  <a:pt x="4593567" y="1194341"/>
                                </a:lnTo>
                                <a:lnTo>
                                  <a:pt x="4595420" y="1502139"/>
                                </a:lnTo>
                                <a:lnTo>
                                  <a:pt x="4597274" y="1502139"/>
                                </a:lnTo>
                                <a:lnTo>
                                  <a:pt x="4599127" y="1711008"/>
                                </a:lnTo>
                                <a:lnTo>
                                  <a:pt x="4600980" y="1722017"/>
                                </a:lnTo>
                                <a:lnTo>
                                  <a:pt x="4602833" y="1666971"/>
                                </a:lnTo>
                                <a:lnTo>
                                  <a:pt x="4604687" y="1666971"/>
                                </a:lnTo>
                                <a:lnTo>
                                  <a:pt x="4606540" y="1476451"/>
                                </a:lnTo>
                                <a:lnTo>
                                  <a:pt x="4608393" y="1476451"/>
                                </a:lnTo>
                                <a:lnTo>
                                  <a:pt x="4610247" y="1319112"/>
                                </a:lnTo>
                                <a:lnTo>
                                  <a:pt x="4612100" y="1319112"/>
                                </a:lnTo>
                                <a:lnTo>
                                  <a:pt x="4613953" y="1227369"/>
                                </a:lnTo>
                                <a:lnTo>
                                  <a:pt x="4615806" y="1227369"/>
                                </a:lnTo>
                                <a:lnTo>
                                  <a:pt x="4617660" y="1114066"/>
                                </a:lnTo>
                                <a:lnTo>
                                  <a:pt x="4619513" y="1114066"/>
                                </a:lnTo>
                                <a:lnTo>
                                  <a:pt x="4621366" y="963607"/>
                                </a:lnTo>
                                <a:lnTo>
                                  <a:pt x="4623220" y="963607"/>
                                </a:lnTo>
                                <a:lnTo>
                                  <a:pt x="4625073" y="839143"/>
                                </a:lnTo>
                                <a:lnTo>
                                  <a:pt x="4626926" y="839143"/>
                                </a:lnTo>
                                <a:lnTo>
                                  <a:pt x="4628779" y="776757"/>
                                </a:lnTo>
                                <a:lnTo>
                                  <a:pt x="4630633" y="776757"/>
                                </a:lnTo>
                                <a:lnTo>
                                  <a:pt x="4632486" y="729051"/>
                                </a:lnTo>
                                <a:lnTo>
                                  <a:pt x="4634339" y="729051"/>
                                </a:lnTo>
                                <a:lnTo>
                                  <a:pt x="4636193" y="662996"/>
                                </a:lnTo>
                                <a:lnTo>
                                  <a:pt x="4638046" y="662996"/>
                                </a:lnTo>
                                <a:lnTo>
                                  <a:pt x="4639899" y="593730"/>
                                </a:lnTo>
                                <a:lnTo>
                                  <a:pt x="4641752" y="593730"/>
                                </a:lnTo>
                                <a:lnTo>
                                  <a:pt x="4643606" y="531345"/>
                                </a:lnTo>
                                <a:lnTo>
                                  <a:pt x="4645459" y="531345"/>
                                </a:lnTo>
                                <a:lnTo>
                                  <a:pt x="4647312" y="501987"/>
                                </a:lnTo>
                                <a:lnTo>
                                  <a:pt x="4649166" y="501987"/>
                                </a:lnTo>
                                <a:lnTo>
                                  <a:pt x="4651019" y="524005"/>
                                </a:lnTo>
                                <a:lnTo>
                                  <a:pt x="4652872" y="524005"/>
                                </a:lnTo>
                                <a:lnTo>
                                  <a:pt x="4654725" y="564372"/>
                                </a:lnTo>
                                <a:lnTo>
                                  <a:pt x="4656579" y="568042"/>
                                </a:lnTo>
                                <a:lnTo>
                                  <a:pt x="4658432" y="564372"/>
                                </a:lnTo>
                                <a:lnTo>
                                  <a:pt x="4660285" y="546024"/>
                                </a:lnTo>
                                <a:lnTo>
                                  <a:pt x="4662139" y="546024"/>
                                </a:lnTo>
                                <a:lnTo>
                                  <a:pt x="4663992" y="568042"/>
                                </a:lnTo>
                                <a:lnTo>
                                  <a:pt x="4665845" y="568042"/>
                                </a:lnTo>
                                <a:lnTo>
                                  <a:pt x="4667698" y="615748"/>
                                </a:lnTo>
                                <a:lnTo>
                                  <a:pt x="4669552" y="615748"/>
                                </a:lnTo>
                                <a:lnTo>
                                  <a:pt x="4671405" y="645106"/>
                                </a:lnTo>
                                <a:lnTo>
                                  <a:pt x="4673258" y="645106"/>
                                </a:lnTo>
                                <a:lnTo>
                                  <a:pt x="4675112" y="696024"/>
                                </a:lnTo>
                                <a:lnTo>
                                  <a:pt x="4676965" y="696024"/>
                                </a:lnTo>
                                <a:lnTo>
                                  <a:pt x="4678818" y="765748"/>
                                </a:lnTo>
                                <a:lnTo>
                                  <a:pt x="4680671" y="765748"/>
                                </a:lnTo>
                                <a:lnTo>
                                  <a:pt x="4682525" y="802446"/>
                                </a:lnTo>
                                <a:lnTo>
                                  <a:pt x="4684378" y="802446"/>
                                </a:lnTo>
                                <a:lnTo>
                                  <a:pt x="4686231" y="806115"/>
                                </a:lnTo>
                                <a:lnTo>
                                  <a:pt x="4688085" y="795106"/>
                                </a:lnTo>
                                <a:lnTo>
                                  <a:pt x="4689938" y="795106"/>
                                </a:lnTo>
                                <a:lnTo>
                                  <a:pt x="4691791" y="791436"/>
                                </a:lnTo>
                                <a:lnTo>
                                  <a:pt x="4693490" y="791436"/>
                                </a:lnTo>
                                <a:lnTo>
                                  <a:pt x="4695343" y="809785"/>
                                </a:lnTo>
                                <a:lnTo>
                                  <a:pt x="4697197" y="809785"/>
                                </a:lnTo>
                                <a:lnTo>
                                  <a:pt x="4699050" y="886849"/>
                                </a:lnTo>
                                <a:lnTo>
                                  <a:pt x="4700903" y="886849"/>
                                </a:lnTo>
                                <a:lnTo>
                                  <a:pt x="4702756" y="1055351"/>
                                </a:lnTo>
                                <a:lnTo>
                                  <a:pt x="4704610" y="1055351"/>
                                </a:lnTo>
                                <a:lnTo>
                                  <a:pt x="4706463" y="1209020"/>
                                </a:lnTo>
                                <a:lnTo>
                                  <a:pt x="4708316" y="1209020"/>
                                </a:lnTo>
                                <a:lnTo>
                                  <a:pt x="4710170" y="1249387"/>
                                </a:lnTo>
                                <a:lnTo>
                                  <a:pt x="4712023" y="1249387"/>
                                </a:lnTo>
                                <a:lnTo>
                                  <a:pt x="4713876" y="1220029"/>
                                </a:lnTo>
                                <a:lnTo>
                                  <a:pt x="4715729" y="1220029"/>
                                </a:lnTo>
                                <a:lnTo>
                                  <a:pt x="4717583" y="1143424"/>
                                </a:lnTo>
                                <a:lnTo>
                                  <a:pt x="4719436" y="1143424"/>
                                </a:lnTo>
                                <a:lnTo>
                                  <a:pt x="4721289" y="1051681"/>
                                </a:lnTo>
                                <a:lnTo>
                                  <a:pt x="4723143" y="1051681"/>
                                </a:lnTo>
                                <a:lnTo>
                                  <a:pt x="4724996" y="1014984"/>
                                </a:lnTo>
                                <a:lnTo>
                                  <a:pt x="4726849" y="1018653"/>
                                </a:lnTo>
                                <a:lnTo>
                                  <a:pt x="4728702" y="1088378"/>
                                </a:lnTo>
                                <a:lnTo>
                                  <a:pt x="4730556" y="1088378"/>
                                </a:lnTo>
                                <a:lnTo>
                                  <a:pt x="4732409" y="1282415"/>
                                </a:lnTo>
                                <a:lnTo>
                                  <a:pt x="4734262" y="1282415"/>
                                </a:lnTo>
                                <a:lnTo>
                                  <a:pt x="4736116" y="1582873"/>
                                </a:lnTo>
                                <a:lnTo>
                                  <a:pt x="4737969" y="1582873"/>
                                </a:lnTo>
                                <a:lnTo>
                                  <a:pt x="4739822" y="1865136"/>
                                </a:lnTo>
                                <a:lnTo>
                                  <a:pt x="4741675" y="1865136"/>
                                </a:lnTo>
                                <a:lnTo>
                                  <a:pt x="4743529" y="1985778"/>
                                </a:lnTo>
                                <a:lnTo>
                                  <a:pt x="4745382" y="1985778"/>
                                </a:lnTo>
                                <a:lnTo>
                                  <a:pt x="4747235" y="1854127"/>
                                </a:lnTo>
                                <a:lnTo>
                                  <a:pt x="4749089" y="1854127"/>
                                </a:lnTo>
                                <a:lnTo>
                                  <a:pt x="4750942" y="1593882"/>
                                </a:lnTo>
                                <a:lnTo>
                                  <a:pt x="4752795" y="1593882"/>
                                </a:lnTo>
                                <a:lnTo>
                                  <a:pt x="4754648" y="1417736"/>
                                </a:lnTo>
                                <a:lnTo>
                                  <a:pt x="4756502" y="1417736"/>
                                </a:lnTo>
                                <a:lnTo>
                                  <a:pt x="4758355" y="1363149"/>
                                </a:lnTo>
                                <a:lnTo>
                                  <a:pt x="4760208" y="1363149"/>
                                </a:lnTo>
                                <a:lnTo>
                                  <a:pt x="4762062" y="1407185"/>
                                </a:lnTo>
                                <a:lnTo>
                                  <a:pt x="4763915" y="1407185"/>
                                </a:lnTo>
                                <a:lnTo>
                                  <a:pt x="4765768" y="1608561"/>
                                </a:lnTo>
                                <a:lnTo>
                                  <a:pt x="4767621" y="1608561"/>
                                </a:lnTo>
                                <a:lnTo>
                                  <a:pt x="4769475" y="1978439"/>
                                </a:lnTo>
                                <a:lnTo>
                                  <a:pt x="4771328" y="1978439"/>
                                </a:lnTo>
                                <a:lnTo>
                                  <a:pt x="4773181" y="2348622"/>
                                </a:lnTo>
                                <a:lnTo>
                                  <a:pt x="4775035" y="2348622"/>
                                </a:lnTo>
                                <a:lnTo>
                                  <a:pt x="4776888" y="2542811"/>
                                </a:lnTo>
                                <a:lnTo>
                                  <a:pt x="4778741" y="2564830"/>
                                </a:lnTo>
                                <a:lnTo>
                                  <a:pt x="4780594" y="2520793"/>
                                </a:lnTo>
                                <a:lnTo>
                                  <a:pt x="4782448" y="2520793"/>
                                </a:lnTo>
                                <a:lnTo>
                                  <a:pt x="4784301" y="2249539"/>
                                </a:lnTo>
                                <a:lnTo>
                                  <a:pt x="4786154" y="2249539"/>
                                </a:lnTo>
                                <a:lnTo>
                                  <a:pt x="4788008" y="1938072"/>
                                </a:lnTo>
                                <a:lnTo>
                                  <a:pt x="4789861" y="1938072"/>
                                </a:lnTo>
                                <a:lnTo>
                                  <a:pt x="4791714" y="1883485"/>
                                </a:lnTo>
                                <a:lnTo>
                                  <a:pt x="4793567" y="1920029"/>
                                </a:lnTo>
                                <a:lnTo>
                                  <a:pt x="4795421" y="2183484"/>
                                </a:lnTo>
                                <a:lnTo>
                                  <a:pt x="4797274" y="2183484"/>
                                </a:lnTo>
                                <a:lnTo>
                                  <a:pt x="4799127" y="2564830"/>
                                </a:lnTo>
                                <a:lnTo>
                                  <a:pt x="4800981" y="2564830"/>
                                </a:lnTo>
                                <a:lnTo>
                                  <a:pt x="4802834" y="2890976"/>
                                </a:lnTo>
                                <a:lnTo>
                                  <a:pt x="4804687" y="2890976"/>
                                </a:lnTo>
                                <a:lnTo>
                                  <a:pt x="4806540" y="2993316"/>
                                </a:lnTo>
                                <a:lnTo>
                                  <a:pt x="4808394" y="2993316"/>
                                </a:lnTo>
                                <a:lnTo>
                                  <a:pt x="4810247" y="2832261"/>
                                </a:lnTo>
                                <a:lnTo>
                                  <a:pt x="4812100" y="2832261"/>
                                </a:lnTo>
                                <a:lnTo>
                                  <a:pt x="4813954" y="2535472"/>
                                </a:lnTo>
                                <a:lnTo>
                                  <a:pt x="4815807" y="2535472"/>
                                </a:lnTo>
                                <a:lnTo>
                                  <a:pt x="4817660" y="2212842"/>
                                </a:lnTo>
                                <a:lnTo>
                                  <a:pt x="4819513" y="2212842"/>
                                </a:lnTo>
                                <a:lnTo>
                                  <a:pt x="4821367" y="1938072"/>
                                </a:lnTo>
                                <a:lnTo>
                                  <a:pt x="4823220" y="1938072"/>
                                </a:lnTo>
                                <a:lnTo>
                                  <a:pt x="4825073" y="1788072"/>
                                </a:lnTo>
                                <a:lnTo>
                                  <a:pt x="4826926" y="1780732"/>
                                </a:lnTo>
                                <a:lnTo>
                                  <a:pt x="4828780" y="1879815"/>
                                </a:lnTo>
                                <a:lnTo>
                                  <a:pt x="4830633" y="1879815"/>
                                </a:lnTo>
                                <a:lnTo>
                                  <a:pt x="4832486" y="2216512"/>
                                </a:lnTo>
                                <a:lnTo>
                                  <a:pt x="4834340" y="2216512"/>
                                </a:lnTo>
                                <a:lnTo>
                                  <a:pt x="4836193" y="2473087"/>
                                </a:lnTo>
                                <a:lnTo>
                                  <a:pt x="4838046" y="2473087"/>
                                </a:lnTo>
                                <a:lnTo>
                                  <a:pt x="4839899" y="2612536"/>
                                </a:lnTo>
                                <a:lnTo>
                                  <a:pt x="4841753" y="2612536"/>
                                </a:lnTo>
                                <a:lnTo>
                                  <a:pt x="4843606" y="2747857"/>
                                </a:lnTo>
                                <a:lnTo>
                                  <a:pt x="4845459" y="2747857"/>
                                </a:lnTo>
                                <a:lnTo>
                                  <a:pt x="4847313" y="2531802"/>
                                </a:lnTo>
                                <a:lnTo>
                                  <a:pt x="4849166" y="2531802"/>
                                </a:lnTo>
                                <a:lnTo>
                                  <a:pt x="4851019" y="2081191"/>
                                </a:lnTo>
                                <a:lnTo>
                                  <a:pt x="4852872" y="2081191"/>
                                </a:lnTo>
                                <a:lnTo>
                                  <a:pt x="4854726" y="1718347"/>
                                </a:lnTo>
                                <a:lnTo>
                                  <a:pt x="4856579" y="1718347"/>
                                </a:lnTo>
                                <a:lnTo>
                                  <a:pt x="4858432" y="1465442"/>
                                </a:lnTo>
                                <a:lnTo>
                                  <a:pt x="4860286" y="1465442"/>
                                </a:lnTo>
                                <a:lnTo>
                                  <a:pt x="4862139" y="1275075"/>
                                </a:lnTo>
                                <a:lnTo>
                                  <a:pt x="4863992" y="1275075"/>
                                </a:lnTo>
                                <a:lnTo>
                                  <a:pt x="4865845" y="1121406"/>
                                </a:lnTo>
                                <a:lnTo>
                                  <a:pt x="4867699" y="1121406"/>
                                </a:lnTo>
                                <a:lnTo>
                                  <a:pt x="4869552" y="1000305"/>
                                </a:lnTo>
                                <a:lnTo>
                                  <a:pt x="4871405" y="1000305"/>
                                </a:lnTo>
                                <a:lnTo>
                                  <a:pt x="4873259" y="901528"/>
                                </a:lnTo>
                                <a:lnTo>
                                  <a:pt x="4875112" y="901528"/>
                                </a:lnTo>
                                <a:lnTo>
                                  <a:pt x="4876965" y="824464"/>
                                </a:lnTo>
                                <a:lnTo>
                                  <a:pt x="4878818" y="824464"/>
                                </a:lnTo>
                                <a:lnTo>
                                  <a:pt x="4880672" y="758409"/>
                                </a:lnTo>
                                <a:lnTo>
                                  <a:pt x="4882525" y="758409"/>
                                </a:lnTo>
                                <a:lnTo>
                                  <a:pt x="4884378" y="721712"/>
                                </a:lnTo>
                                <a:lnTo>
                                  <a:pt x="4886232" y="721712"/>
                                </a:lnTo>
                                <a:lnTo>
                                  <a:pt x="4888085" y="751069"/>
                                </a:lnTo>
                                <a:lnTo>
                                  <a:pt x="4889938" y="751069"/>
                                </a:lnTo>
                                <a:lnTo>
                                  <a:pt x="4891791" y="879510"/>
                                </a:lnTo>
                                <a:lnTo>
                                  <a:pt x="4893645" y="879510"/>
                                </a:lnTo>
                                <a:lnTo>
                                  <a:pt x="4895266" y="1084708"/>
                                </a:lnTo>
                                <a:lnTo>
                                  <a:pt x="4897120" y="1084708"/>
                                </a:lnTo>
                                <a:lnTo>
                                  <a:pt x="4898973" y="1297094"/>
                                </a:lnTo>
                                <a:lnTo>
                                  <a:pt x="4900826" y="1297094"/>
                                </a:lnTo>
                                <a:lnTo>
                                  <a:pt x="4902680" y="1381497"/>
                                </a:lnTo>
                                <a:lnTo>
                                  <a:pt x="4904533" y="1381497"/>
                                </a:lnTo>
                                <a:lnTo>
                                  <a:pt x="4906386" y="1297094"/>
                                </a:lnTo>
                                <a:lnTo>
                                  <a:pt x="4908239" y="1297094"/>
                                </a:lnTo>
                                <a:lnTo>
                                  <a:pt x="4910093" y="1212690"/>
                                </a:lnTo>
                                <a:lnTo>
                                  <a:pt x="4911946" y="1201681"/>
                                </a:lnTo>
                                <a:lnTo>
                                  <a:pt x="4913799" y="1216360"/>
                                </a:lnTo>
                                <a:lnTo>
                                  <a:pt x="4915653" y="1216360"/>
                                </a:lnTo>
                                <a:lnTo>
                                  <a:pt x="4917506" y="1348470"/>
                                </a:lnTo>
                                <a:lnTo>
                                  <a:pt x="4919359" y="1348470"/>
                                </a:lnTo>
                                <a:lnTo>
                                  <a:pt x="4921212" y="1472781"/>
                                </a:lnTo>
                                <a:lnTo>
                                  <a:pt x="4923066" y="1480121"/>
                                </a:lnTo>
                                <a:lnTo>
                                  <a:pt x="4924919" y="1436084"/>
                                </a:lnTo>
                                <a:lnTo>
                                  <a:pt x="4926772" y="1436084"/>
                                </a:lnTo>
                                <a:lnTo>
                                  <a:pt x="4928626" y="1396176"/>
                                </a:lnTo>
                                <a:lnTo>
                                  <a:pt x="4930479" y="1403515"/>
                                </a:lnTo>
                                <a:lnTo>
                                  <a:pt x="4932332" y="1546176"/>
                                </a:lnTo>
                                <a:lnTo>
                                  <a:pt x="4934185" y="1546176"/>
                                </a:lnTo>
                                <a:lnTo>
                                  <a:pt x="4936039" y="1696329"/>
                                </a:lnTo>
                                <a:lnTo>
                                  <a:pt x="4937892" y="1696329"/>
                                </a:lnTo>
                                <a:lnTo>
                                  <a:pt x="4939745" y="1729356"/>
                                </a:lnTo>
                                <a:lnTo>
                                  <a:pt x="4941599" y="1729356"/>
                                </a:lnTo>
                                <a:lnTo>
                                  <a:pt x="4943452" y="1861466"/>
                                </a:lnTo>
                                <a:lnTo>
                                  <a:pt x="4945305" y="1861466"/>
                                </a:lnTo>
                                <a:lnTo>
                                  <a:pt x="4947158" y="2253209"/>
                                </a:lnTo>
                                <a:lnTo>
                                  <a:pt x="4949012" y="2253209"/>
                                </a:lnTo>
                                <a:lnTo>
                                  <a:pt x="4950865" y="2729509"/>
                                </a:lnTo>
                                <a:lnTo>
                                  <a:pt x="4952718" y="2729509"/>
                                </a:lnTo>
                                <a:lnTo>
                                  <a:pt x="4954572" y="2901986"/>
                                </a:lnTo>
                                <a:lnTo>
                                  <a:pt x="4956425" y="2894646"/>
                                </a:lnTo>
                                <a:lnTo>
                                  <a:pt x="4958278" y="2575839"/>
                                </a:lnTo>
                                <a:lnTo>
                                  <a:pt x="4960131" y="2575839"/>
                                </a:lnTo>
                                <a:lnTo>
                                  <a:pt x="4961985" y="2066512"/>
                                </a:lnTo>
                                <a:lnTo>
                                  <a:pt x="4963838" y="2066512"/>
                                </a:lnTo>
                                <a:lnTo>
                                  <a:pt x="4965691" y="1652598"/>
                                </a:lnTo>
                                <a:lnTo>
                                  <a:pt x="4967544" y="1652598"/>
                                </a:lnTo>
                                <a:lnTo>
                                  <a:pt x="4969398" y="1396176"/>
                                </a:lnTo>
                                <a:lnTo>
                                  <a:pt x="4971251" y="1396176"/>
                                </a:lnTo>
                                <a:lnTo>
                                  <a:pt x="4973104" y="1322782"/>
                                </a:lnTo>
                                <a:lnTo>
                                  <a:pt x="4974958" y="1326451"/>
                                </a:lnTo>
                                <a:lnTo>
                                  <a:pt x="4976811" y="1498470"/>
                                </a:lnTo>
                                <a:lnTo>
                                  <a:pt x="4978664" y="1498470"/>
                                </a:lnTo>
                                <a:lnTo>
                                  <a:pt x="4980517" y="1722017"/>
                                </a:lnTo>
                                <a:lnTo>
                                  <a:pt x="4982371" y="1747705"/>
                                </a:lnTo>
                                <a:lnTo>
                                  <a:pt x="4984224" y="1692659"/>
                                </a:lnTo>
                                <a:lnTo>
                                  <a:pt x="4986077" y="1692659"/>
                                </a:lnTo>
                                <a:lnTo>
                                  <a:pt x="4987931" y="1465442"/>
                                </a:lnTo>
                                <a:lnTo>
                                  <a:pt x="4989784" y="1465442"/>
                                </a:lnTo>
                                <a:lnTo>
                                  <a:pt x="4991637" y="1238378"/>
                                </a:lnTo>
                                <a:lnTo>
                                  <a:pt x="4993490" y="1238378"/>
                                </a:lnTo>
                                <a:lnTo>
                                  <a:pt x="4995344" y="1095718"/>
                                </a:lnTo>
                                <a:lnTo>
                                  <a:pt x="4997197" y="1095718"/>
                                </a:lnTo>
                                <a:lnTo>
                                  <a:pt x="4999050" y="1033332"/>
                                </a:lnTo>
                                <a:lnTo>
                                  <a:pt x="5000904" y="1033332"/>
                                </a:lnTo>
                                <a:lnTo>
                                  <a:pt x="5002757" y="1007644"/>
                                </a:lnTo>
                                <a:lnTo>
                                  <a:pt x="5004610" y="1007644"/>
                                </a:lnTo>
                                <a:lnTo>
                                  <a:pt x="5006463" y="974617"/>
                                </a:lnTo>
                                <a:lnTo>
                                  <a:pt x="5008317" y="974617"/>
                                </a:lnTo>
                                <a:lnTo>
                                  <a:pt x="5010170" y="923241"/>
                                </a:lnTo>
                                <a:lnTo>
                                  <a:pt x="5012023" y="923241"/>
                                </a:lnTo>
                                <a:lnTo>
                                  <a:pt x="5013877" y="861161"/>
                                </a:lnTo>
                                <a:lnTo>
                                  <a:pt x="5015730" y="861161"/>
                                </a:lnTo>
                                <a:lnTo>
                                  <a:pt x="5017583" y="813455"/>
                                </a:lnTo>
                                <a:lnTo>
                                  <a:pt x="5019436" y="813455"/>
                                </a:lnTo>
                                <a:lnTo>
                                  <a:pt x="5021290" y="784097"/>
                                </a:lnTo>
                                <a:lnTo>
                                  <a:pt x="5023143" y="784097"/>
                                </a:lnTo>
                                <a:lnTo>
                                  <a:pt x="5024996" y="765748"/>
                                </a:lnTo>
                                <a:lnTo>
                                  <a:pt x="5026850" y="765748"/>
                                </a:lnTo>
                                <a:lnTo>
                                  <a:pt x="5028703" y="743730"/>
                                </a:lnTo>
                                <a:lnTo>
                                  <a:pt x="5030556" y="743730"/>
                                </a:lnTo>
                                <a:lnTo>
                                  <a:pt x="5032409" y="710702"/>
                                </a:lnTo>
                                <a:lnTo>
                                  <a:pt x="5034263" y="710702"/>
                                </a:lnTo>
                                <a:lnTo>
                                  <a:pt x="5036116" y="670335"/>
                                </a:lnTo>
                                <a:lnTo>
                                  <a:pt x="5037969" y="670335"/>
                                </a:lnTo>
                                <a:lnTo>
                                  <a:pt x="5039823" y="630427"/>
                                </a:lnTo>
                                <a:lnTo>
                                  <a:pt x="5041676" y="630427"/>
                                </a:lnTo>
                                <a:lnTo>
                                  <a:pt x="5043529" y="604739"/>
                                </a:lnTo>
                                <a:lnTo>
                                  <a:pt x="5045382" y="604739"/>
                                </a:lnTo>
                                <a:lnTo>
                                  <a:pt x="5047236" y="604739"/>
                                </a:lnTo>
                                <a:lnTo>
                                  <a:pt x="5049089" y="637767"/>
                                </a:lnTo>
                                <a:lnTo>
                                  <a:pt x="5050942" y="637767"/>
                                </a:lnTo>
                                <a:lnTo>
                                  <a:pt x="5052796" y="707033"/>
                                </a:lnTo>
                                <a:lnTo>
                                  <a:pt x="5054649" y="707033"/>
                                </a:lnTo>
                                <a:lnTo>
                                  <a:pt x="5056502" y="765748"/>
                                </a:lnTo>
                                <a:lnTo>
                                  <a:pt x="5058355" y="765748"/>
                                </a:lnTo>
                                <a:lnTo>
                                  <a:pt x="5060209" y="798776"/>
                                </a:lnTo>
                                <a:lnTo>
                                  <a:pt x="5062062" y="798776"/>
                                </a:lnTo>
                                <a:lnTo>
                                  <a:pt x="5063915" y="879510"/>
                                </a:lnTo>
                                <a:lnTo>
                                  <a:pt x="5065769" y="879510"/>
                                </a:lnTo>
                                <a:lnTo>
                                  <a:pt x="5067622" y="1011314"/>
                                </a:lnTo>
                                <a:lnTo>
                                  <a:pt x="5069475" y="1011314"/>
                                </a:lnTo>
                                <a:lnTo>
                                  <a:pt x="5071328" y="1157644"/>
                                </a:lnTo>
                                <a:lnTo>
                                  <a:pt x="5073182" y="1157644"/>
                                </a:lnTo>
                                <a:lnTo>
                                  <a:pt x="5075035" y="1227369"/>
                                </a:lnTo>
                                <a:lnTo>
                                  <a:pt x="5076888" y="1227369"/>
                                </a:lnTo>
                                <a:lnTo>
                                  <a:pt x="5078742" y="1175993"/>
                                </a:lnTo>
                                <a:lnTo>
                                  <a:pt x="5080595" y="1175993"/>
                                </a:lnTo>
                                <a:lnTo>
                                  <a:pt x="5082448" y="1066360"/>
                                </a:lnTo>
                                <a:lnTo>
                                  <a:pt x="5084301" y="1066360"/>
                                </a:lnTo>
                                <a:lnTo>
                                  <a:pt x="5086155" y="992965"/>
                                </a:lnTo>
                                <a:lnTo>
                                  <a:pt x="5088008" y="992965"/>
                                </a:lnTo>
                                <a:lnTo>
                                  <a:pt x="5089861" y="978286"/>
                                </a:lnTo>
                                <a:lnTo>
                                  <a:pt x="5091715" y="981956"/>
                                </a:lnTo>
                                <a:lnTo>
                                  <a:pt x="5093568" y="1037002"/>
                                </a:lnTo>
                                <a:lnTo>
                                  <a:pt x="5095267" y="1037002"/>
                                </a:lnTo>
                                <a:lnTo>
                                  <a:pt x="5097120" y="1179662"/>
                                </a:lnTo>
                                <a:lnTo>
                                  <a:pt x="5098973" y="1179662"/>
                                </a:lnTo>
                                <a:lnTo>
                                  <a:pt x="5100827" y="1425075"/>
                                </a:lnTo>
                                <a:lnTo>
                                  <a:pt x="5102680" y="1425075"/>
                                </a:lnTo>
                                <a:lnTo>
                                  <a:pt x="5104533" y="1579203"/>
                                </a:lnTo>
                                <a:lnTo>
                                  <a:pt x="5106386" y="1582873"/>
                                </a:lnTo>
                                <a:lnTo>
                                  <a:pt x="5108240" y="1505809"/>
                                </a:lnTo>
                                <a:lnTo>
                                  <a:pt x="5110093" y="1505809"/>
                                </a:lnTo>
                                <a:lnTo>
                                  <a:pt x="5111946" y="1355809"/>
                                </a:lnTo>
                                <a:lnTo>
                                  <a:pt x="5113800" y="1355809"/>
                                </a:lnTo>
                                <a:lnTo>
                                  <a:pt x="5115653" y="1249387"/>
                                </a:lnTo>
                                <a:lnTo>
                                  <a:pt x="5117506" y="1249387"/>
                                </a:lnTo>
                                <a:lnTo>
                                  <a:pt x="5119359" y="1212690"/>
                                </a:lnTo>
                                <a:lnTo>
                                  <a:pt x="5121213" y="1212690"/>
                                </a:lnTo>
                                <a:lnTo>
                                  <a:pt x="5123066" y="1183332"/>
                                </a:lnTo>
                                <a:lnTo>
                                  <a:pt x="5124919" y="1183332"/>
                                </a:lnTo>
                                <a:lnTo>
                                  <a:pt x="5126773" y="1128745"/>
                                </a:lnTo>
                                <a:lnTo>
                                  <a:pt x="5128626" y="1128745"/>
                                </a:lnTo>
                                <a:lnTo>
                                  <a:pt x="5130479" y="1095718"/>
                                </a:lnTo>
                                <a:lnTo>
                                  <a:pt x="5132332" y="1095718"/>
                                </a:lnTo>
                                <a:lnTo>
                                  <a:pt x="5134186" y="1095718"/>
                                </a:lnTo>
                                <a:lnTo>
                                  <a:pt x="5136039" y="1110396"/>
                                </a:lnTo>
                                <a:lnTo>
                                  <a:pt x="5137892" y="1110396"/>
                                </a:lnTo>
                                <a:lnTo>
                                  <a:pt x="5139746" y="1117736"/>
                                </a:lnTo>
                                <a:lnTo>
                                  <a:pt x="5141599" y="1114066"/>
                                </a:lnTo>
                                <a:lnTo>
                                  <a:pt x="5143452" y="1095718"/>
                                </a:lnTo>
                                <a:lnTo>
                                  <a:pt x="5145305" y="1095718"/>
                                </a:lnTo>
                                <a:lnTo>
                                  <a:pt x="5147159" y="1132415"/>
                                </a:lnTo>
                                <a:lnTo>
                                  <a:pt x="5149012" y="1132415"/>
                                </a:lnTo>
                                <a:lnTo>
                                  <a:pt x="5150865" y="1293424"/>
                                </a:lnTo>
                                <a:lnTo>
                                  <a:pt x="5152719" y="1293424"/>
                                </a:lnTo>
                                <a:lnTo>
                                  <a:pt x="5154572" y="1498470"/>
                                </a:lnTo>
                                <a:lnTo>
                                  <a:pt x="5156425" y="1498470"/>
                                </a:lnTo>
                                <a:lnTo>
                                  <a:pt x="5158278" y="1608561"/>
                                </a:lnTo>
                                <a:lnTo>
                                  <a:pt x="5160132" y="1608561"/>
                                </a:lnTo>
                                <a:lnTo>
                                  <a:pt x="5161985" y="1524158"/>
                                </a:lnTo>
                                <a:lnTo>
                                  <a:pt x="5163838" y="1524158"/>
                                </a:lnTo>
                                <a:lnTo>
                                  <a:pt x="5165692" y="1326451"/>
                                </a:lnTo>
                                <a:lnTo>
                                  <a:pt x="5167545" y="1326451"/>
                                </a:lnTo>
                                <a:lnTo>
                                  <a:pt x="5169398" y="1154433"/>
                                </a:lnTo>
                                <a:lnTo>
                                  <a:pt x="5171251" y="1154433"/>
                                </a:lnTo>
                                <a:lnTo>
                                  <a:pt x="5173105" y="1066360"/>
                                </a:lnTo>
                                <a:lnTo>
                                  <a:pt x="5174958" y="1062690"/>
                                </a:lnTo>
                                <a:lnTo>
                                  <a:pt x="5176811" y="1077369"/>
                                </a:lnTo>
                                <a:lnTo>
                                  <a:pt x="5178665" y="1088378"/>
                                </a:lnTo>
                                <a:lnTo>
                                  <a:pt x="5180518" y="1070029"/>
                                </a:lnTo>
                                <a:lnTo>
                                  <a:pt x="5182371" y="1070029"/>
                                </a:lnTo>
                                <a:lnTo>
                                  <a:pt x="5184224" y="981956"/>
                                </a:lnTo>
                                <a:lnTo>
                                  <a:pt x="5186078" y="981956"/>
                                </a:lnTo>
                                <a:lnTo>
                                  <a:pt x="5187931" y="937919"/>
                                </a:lnTo>
                                <a:lnTo>
                                  <a:pt x="5189784" y="937919"/>
                                </a:lnTo>
                                <a:lnTo>
                                  <a:pt x="5191638" y="791436"/>
                                </a:lnTo>
                                <a:lnTo>
                                  <a:pt x="5193491" y="791436"/>
                                </a:lnTo>
                                <a:lnTo>
                                  <a:pt x="5195344" y="612079"/>
                                </a:lnTo>
                                <a:lnTo>
                                  <a:pt x="5197197" y="612079"/>
                                </a:lnTo>
                                <a:lnTo>
                                  <a:pt x="5199051" y="520336"/>
                                </a:lnTo>
                                <a:lnTo>
                                  <a:pt x="5200904" y="520336"/>
                                </a:lnTo>
                                <a:lnTo>
                                  <a:pt x="5202757" y="501987"/>
                                </a:lnTo>
                                <a:lnTo>
                                  <a:pt x="5204611" y="505657"/>
                                </a:lnTo>
                                <a:lnTo>
                                  <a:pt x="5206464" y="538684"/>
                                </a:lnTo>
                                <a:lnTo>
                                  <a:pt x="5208317" y="538684"/>
                                </a:lnTo>
                                <a:lnTo>
                                  <a:pt x="5210170" y="579051"/>
                                </a:lnTo>
                                <a:lnTo>
                                  <a:pt x="5212024" y="579051"/>
                                </a:lnTo>
                                <a:lnTo>
                                  <a:pt x="5213877" y="623088"/>
                                </a:lnTo>
                                <a:lnTo>
                                  <a:pt x="5215730" y="623088"/>
                                </a:lnTo>
                                <a:lnTo>
                                  <a:pt x="5217584" y="729051"/>
                                </a:lnTo>
                                <a:lnTo>
                                  <a:pt x="5219437" y="729051"/>
                                </a:lnTo>
                                <a:lnTo>
                                  <a:pt x="5221290" y="886849"/>
                                </a:lnTo>
                                <a:lnTo>
                                  <a:pt x="5223143" y="886849"/>
                                </a:lnTo>
                                <a:lnTo>
                                  <a:pt x="5224997" y="1037002"/>
                                </a:lnTo>
                                <a:lnTo>
                                  <a:pt x="5226850" y="1037002"/>
                                </a:lnTo>
                                <a:lnTo>
                                  <a:pt x="5228703" y="1220029"/>
                                </a:lnTo>
                                <a:lnTo>
                                  <a:pt x="5230557" y="1220029"/>
                                </a:lnTo>
                                <a:lnTo>
                                  <a:pt x="5232410" y="1586543"/>
                                </a:lnTo>
                                <a:lnTo>
                                  <a:pt x="5234263" y="1586543"/>
                                </a:lnTo>
                                <a:lnTo>
                                  <a:pt x="5236116" y="1883485"/>
                                </a:lnTo>
                                <a:lnTo>
                                  <a:pt x="5237970" y="1883485"/>
                                </a:lnTo>
                                <a:lnTo>
                                  <a:pt x="5239823" y="1634249"/>
                                </a:lnTo>
                                <a:lnTo>
                                  <a:pt x="5241676" y="1634249"/>
                                </a:lnTo>
                                <a:lnTo>
                                  <a:pt x="5243530" y="1209020"/>
                                </a:lnTo>
                                <a:lnTo>
                                  <a:pt x="5245383" y="1209020"/>
                                </a:lnTo>
                                <a:lnTo>
                                  <a:pt x="5247236" y="1022323"/>
                                </a:lnTo>
                                <a:lnTo>
                                  <a:pt x="5249089" y="1022323"/>
                                </a:lnTo>
                                <a:lnTo>
                                  <a:pt x="5250943" y="912231"/>
                                </a:lnTo>
                                <a:lnTo>
                                  <a:pt x="5252796" y="912231"/>
                                </a:lnTo>
                                <a:lnTo>
                                  <a:pt x="5254649" y="828134"/>
                                </a:lnTo>
                                <a:lnTo>
                                  <a:pt x="5256502" y="828134"/>
                                </a:lnTo>
                                <a:lnTo>
                                  <a:pt x="5258356" y="776757"/>
                                </a:lnTo>
                                <a:lnTo>
                                  <a:pt x="5260209" y="776757"/>
                                </a:lnTo>
                                <a:lnTo>
                                  <a:pt x="5262062" y="758409"/>
                                </a:lnTo>
                                <a:lnTo>
                                  <a:pt x="5263916" y="762079"/>
                                </a:lnTo>
                                <a:lnTo>
                                  <a:pt x="5265769" y="879510"/>
                                </a:lnTo>
                                <a:lnTo>
                                  <a:pt x="5267622" y="879510"/>
                                </a:lnTo>
                                <a:lnTo>
                                  <a:pt x="5269475" y="1062690"/>
                                </a:lnTo>
                                <a:lnTo>
                                  <a:pt x="5271329" y="1077369"/>
                                </a:lnTo>
                                <a:lnTo>
                                  <a:pt x="5273182" y="989296"/>
                                </a:lnTo>
                                <a:lnTo>
                                  <a:pt x="5275035" y="989296"/>
                                </a:lnTo>
                                <a:lnTo>
                                  <a:pt x="5276889" y="773088"/>
                                </a:lnTo>
                                <a:lnTo>
                                  <a:pt x="5278742" y="773088"/>
                                </a:lnTo>
                                <a:lnTo>
                                  <a:pt x="5280595" y="710702"/>
                                </a:lnTo>
                                <a:lnTo>
                                  <a:pt x="5282448" y="710702"/>
                                </a:lnTo>
                                <a:lnTo>
                                  <a:pt x="5284302" y="809785"/>
                                </a:lnTo>
                                <a:lnTo>
                                  <a:pt x="5286155" y="809785"/>
                                </a:lnTo>
                                <a:lnTo>
                                  <a:pt x="5288008" y="989296"/>
                                </a:lnTo>
                                <a:lnTo>
                                  <a:pt x="5289862" y="989296"/>
                                </a:lnTo>
                                <a:lnTo>
                                  <a:pt x="5291715" y="1117736"/>
                                </a:lnTo>
                                <a:lnTo>
                                  <a:pt x="5293568" y="1117736"/>
                                </a:lnTo>
                                <a:lnTo>
                                  <a:pt x="5295421" y="1136084"/>
                                </a:lnTo>
                                <a:lnTo>
                                  <a:pt x="5297043" y="1136084"/>
                                </a:lnTo>
                                <a:lnTo>
                                  <a:pt x="5298896" y="1245717"/>
                                </a:lnTo>
                                <a:lnTo>
                                  <a:pt x="5300750" y="1245717"/>
                                </a:lnTo>
                                <a:lnTo>
                                  <a:pt x="5302603" y="1696329"/>
                                </a:lnTo>
                                <a:lnTo>
                                  <a:pt x="5304456" y="1696329"/>
                                </a:lnTo>
                                <a:lnTo>
                                  <a:pt x="5306310" y="2286237"/>
                                </a:lnTo>
                                <a:lnTo>
                                  <a:pt x="5308163" y="2286237"/>
                                </a:lnTo>
                                <a:lnTo>
                                  <a:pt x="5310016" y="2447399"/>
                                </a:lnTo>
                                <a:lnTo>
                                  <a:pt x="5311869" y="2422016"/>
                                </a:lnTo>
                                <a:lnTo>
                                  <a:pt x="5313723" y="2037154"/>
                                </a:lnTo>
                                <a:lnTo>
                                  <a:pt x="5315576" y="2037154"/>
                                </a:lnTo>
                                <a:lnTo>
                                  <a:pt x="5317429" y="1623240"/>
                                </a:lnTo>
                                <a:lnTo>
                                  <a:pt x="5319283" y="1623240"/>
                                </a:lnTo>
                                <a:lnTo>
                                  <a:pt x="5321136" y="1410855"/>
                                </a:lnTo>
                                <a:lnTo>
                                  <a:pt x="5322989" y="1410855"/>
                                </a:lnTo>
                                <a:lnTo>
                                  <a:pt x="5324842" y="1267736"/>
                                </a:lnTo>
                                <a:lnTo>
                                  <a:pt x="5326696" y="1267736"/>
                                </a:lnTo>
                                <a:lnTo>
                                  <a:pt x="5328549" y="1114066"/>
                                </a:lnTo>
                                <a:lnTo>
                                  <a:pt x="5330402" y="1114066"/>
                                </a:lnTo>
                                <a:lnTo>
                                  <a:pt x="5332256" y="1033332"/>
                                </a:lnTo>
                                <a:lnTo>
                                  <a:pt x="5334109" y="1033332"/>
                                </a:lnTo>
                                <a:lnTo>
                                  <a:pt x="5335962" y="1161314"/>
                                </a:lnTo>
                                <a:lnTo>
                                  <a:pt x="5337815" y="1161314"/>
                                </a:lnTo>
                                <a:lnTo>
                                  <a:pt x="5339669" y="1454433"/>
                                </a:lnTo>
                                <a:lnTo>
                                  <a:pt x="5341522" y="1454433"/>
                                </a:lnTo>
                                <a:lnTo>
                                  <a:pt x="5343375" y="1645258"/>
                                </a:lnTo>
                                <a:lnTo>
                                  <a:pt x="5345229" y="1645258"/>
                                </a:lnTo>
                                <a:lnTo>
                                  <a:pt x="5347082" y="1788072"/>
                                </a:lnTo>
                                <a:lnTo>
                                  <a:pt x="5348935" y="1788072"/>
                                </a:lnTo>
                                <a:lnTo>
                                  <a:pt x="5350788" y="1901833"/>
                                </a:lnTo>
                                <a:lnTo>
                                  <a:pt x="5352642" y="1901833"/>
                                </a:lnTo>
                                <a:lnTo>
                                  <a:pt x="5354495" y="1806420"/>
                                </a:lnTo>
                                <a:lnTo>
                                  <a:pt x="5356348" y="1806420"/>
                                </a:lnTo>
                                <a:lnTo>
                                  <a:pt x="5358202" y="1656268"/>
                                </a:lnTo>
                                <a:lnTo>
                                  <a:pt x="5360055" y="1656268"/>
                                </a:lnTo>
                                <a:lnTo>
                                  <a:pt x="5361908" y="1535167"/>
                                </a:lnTo>
                                <a:lnTo>
                                  <a:pt x="5363761" y="1535167"/>
                                </a:lnTo>
                                <a:lnTo>
                                  <a:pt x="5365615" y="1498470"/>
                                </a:lnTo>
                                <a:lnTo>
                                  <a:pt x="5367468" y="1513148"/>
                                </a:lnTo>
                                <a:lnTo>
                                  <a:pt x="5369321" y="1630580"/>
                                </a:lnTo>
                                <a:lnTo>
                                  <a:pt x="5371175" y="1641589"/>
                                </a:lnTo>
                                <a:lnTo>
                                  <a:pt x="5373028" y="1553515"/>
                                </a:lnTo>
                                <a:lnTo>
                                  <a:pt x="5374881" y="1553515"/>
                                </a:lnTo>
                                <a:lnTo>
                                  <a:pt x="5376734" y="1223699"/>
                                </a:lnTo>
                                <a:lnTo>
                                  <a:pt x="5378588" y="1223699"/>
                                </a:lnTo>
                                <a:lnTo>
                                  <a:pt x="5380441" y="912231"/>
                                </a:lnTo>
                                <a:lnTo>
                                  <a:pt x="5382294" y="912231"/>
                                </a:lnTo>
                                <a:lnTo>
                                  <a:pt x="5384147" y="714372"/>
                                </a:lnTo>
                                <a:lnTo>
                                  <a:pt x="5386001" y="714372"/>
                                </a:lnTo>
                                <a:lnTo>
                                  <a:pt x="5387854" y="593730"/>
                                </a:lnTo>
                                <a:lnTo>
                                  <a:pt x="5389707" y="593730"/>
                                </a:lnTo>
                                <a:lnTo>
                                  <a:pt x="5391561" y="509326"/>
                                </a:lnTo>
                                <a:lnTo>
                                  <a:pt x="5393414" y="509326"/>
                                </a:lnTo>
                                <a:lnTo>
                                  <a:pt x="5395267" y="443271"/>
                                </a:lnTo>
                                <a:lnTo>
                                  <a:pt x="5397120" y="443271"/>
                                </a:lnTo>
                                <a:lnTo>
                                  <a:pt x="5398974" y="399235"/>
                                </a:lnTo>
                                <a:lnTo>
                                  <a:pt x="5400827" y="399235"/>
                                </a:lnTo>
                                <a:lnTo>
                                  <a:pt x="5402680" y="399235"/>
                                </a:lnTo>
                                <a:lnTo>
                                  <a:pt x="5404534" y="454281"/>
                                </a:lnTo>
                                <a:lnTo>
                                  <a:pt x="5406387" y="454281"/>
                                </a:lnTo>
                                <a:lnTo>
                                  <a:pt x="5408240" y="501987"/>
                                </a:lnTo>
                                <a:lnTo>
                                  <a:pt x="5410093" y="505657"/>
                                </a:lnTo>
                                <a:lnTo>
                                  <a:pt x="5411947" y="461620"/>
                                </a:lnTo>
                                <a:lnTo>
                                  <a:pt x="5413800" y="461620"/>
                                </a:lnTo>
                                <a:lnTo>
                                  <a:pt x="5415653" y="362996"/>
                                </a:lnTo>
                                <a:lnTo>
                                  <a:pt x="5417507" y="362996"/>
                                </a:lnTo>
                                <a:lnTo>
                                  <a:pt x="5419360" y="274923"/>
                                </a:lnTo>
                                <a:lnTo>
                                  <a:pt x="5421213" y="274923"/>
                                </a:lnTo>
                                <a:lnTo>
                                  <a:pt x="5423066" y="227216"/>
                                </a:lnTo>
                                <a:lnTo>
                                  <a:pt x="5424920" y="227216"/>
                                </a:lnTo>
                                <a:lnTo>
                                  <a:pt x="5426773" y="201528"/>
                                </a:lnTo>
                                <a:lnTo>
                                  <a:pt x="5428626" y="201528"/>
                                </a:lnTo>
                                <a:lnTo>
                                  <a:pt x="5430480" y="175840"/>
                                </a:lnTo>
                                <a:lnTo>
                                  <a:pt x="5432333" y="175840"/>
                                </a:lnTo>
                                <a:lnTo>
                                  <a:pt x="5434186" y="150152"/>
                                </a:lnTo>
                                <a:lnTo>
                                  <a:pt x="5436039" y="150152"/>
                                </a:lnTo>
                                <a:lnTo>
                                  <a:pt x="5437893" y="128440"/>
                                </a:lnTo>
                                <a:lnTo>
                                  <a:pt x="5439746" y="124770"/>
                                </a:lnTo>
                                <a:lnTo>
                                  <a:pt x="5441599" y="124770"/>
                                </a:lnTo>
                                <a:lnTo>
                                  <a:pt x="5443453" y="161161"/>
                                </a:lnTo>
                                <a:lnTo>
                                  <a:pt x="5445306" y="161161"/>
                                </a:lnTo>
                                <a:lnTo>
                                  <a:pt x="5447159" y="274923"/>
                                </a:lnTo>
                                <a:lnTo>
                                  <a:pt x="5449012" y="274923"/>
                                </a:lnTo>
                                <a:lnTo>
                                  <a:pt x="5450866" y="385015"/>
                                </a:lnTo>
                                <a:lnTo>
                                  <a:pt x="5452719" y="399235"/>
                                </a:lnTo>
                                <a:lnTo>
                                  <a:pt x="5454572" y="381345"/>
                                </a:lnTo>
                                <a:lnTo>
                                  <a:pt x="5456426" y="381345"/>
                                </a:lnTo>
                                <a:lnTo>
                                  <a:pt x="5458279" y="293271"/>
                                </a:lnTo>
                                <a:lnTo>
                                  <a:pt x="5460132" y="293271"/>
                                </a:lnTo>
                                <a:lnTo>
                                  <a:pt x="5461985" y="252905"/>
                                </a:lnTo>
                                <a:lnTo>
                                  <a:pt x="5463839" y="256574"/>
                                </a:lnTo>
                                <a:lnTo>
                                  <a:pt x="5465692" y="385015"/>
                                </a:lnTo>
                                <a:lnTo>
                                  <a:pt x="5467545" y="385015"/>
                                </a:lnTo>
                                <a:lnTo>
                                  <a:pt x="5469399" y="582721"/>
                                </a:lnTo>
                                <a:lnTo>
                                  <a:pt x="5471252" y="582721"/>
                                </a:lnTo>
                                <a:lnTo>
                                  <a:pt x="5473105" y="634097"/>
                                </a:lnTo>
                                <a:lnTo>
                                  <a:pt x="5474958" y="634097"/>
                                </a:lnTo>
                                <a:lnTo>
                                  <a:pt x="5476812" y="710702"/>
                                </a:lnTo>
                                <a:lnTo>
                                  <a:pt x="5478665" y="710702"/>
                                </a:lnTo>
                                <a:lnTo>
                                  <a:pt x="5480518" y="806115"/>
                                </a:lnTo>
                                <a:lnTo>
                                  <a:pt x="5482372" y="809785"/>
                                </a:lnTo>
                                <a:lnTo>
                                  <a:pt x="5484225" y="787767"/>
                                </a:lnTo>
                                <a:lnTo>
                                  <a:pt x="5486078" y="784097"/>
                                </a:lnTo>
                                <a:lnTo>
                                  <a:pt x="5487931" y="802446"/>
                                </a:lnTo>
                                <a:lnTo>
                                  <a:pt x="5489785" y="802446"/>
                                </a:lnTo>
                                <a:lnTo>
                                  <a:pt x="5491638" y="956268"/>
                                </a:lnTo>
                                <a:lnTo>
                                  <a:pt x="5493491" y="956268"/>
                                </a:lnTo>
                                <a:lnTo>
                                  <a:pt x="5495345" y="1216360"/>
                                </a:lnTo>
                                <a:lnTo>
                                  <a:pt x="5497198" y="1249387"/>
                                </a:lnTo>
                                <a:lnTo>
                                  <a:pt x="5498897" y="1187002"/>
                                </a:lnTo>
                                <a:lnTo>
                                  <a:pt x="5500750" y="1187002"/>
                                </a:lnTo>
                                <a:lnTo>
                                  <a:pt x="5502603" y="1095718"/>
                                </a:lnTo>
                                <a:lnTo>
                                  <a:pt x="5504457" y="1106727"/>
                                </a:lnTo>
                                <a:lnTo>
                                  <a:pt x="5506310" y="1359479"/>
                                </a:lnTo>
                                <a:lnTo>
                                  <a:pt x="5508163" y="1359479"/>
                                </a:lnTo>
                                <a:lnTo>
                                  <a:pt x="5510016" y="1736696"/>
                                </a:lnTo>
                                <a:lnTo>
                                  <a:pt x="5511870" y="1736696"/>
                                </a:lnTo>
                                <a:lnTo>
                                  <a:pt x="5513723" y="2344952"/>
                                </a:lnTo>
                                <a:lnTo>
                                  <a:pt x="5515576" y="2344952"/>
                                </a:lnTo>
                                <a:lnTo>
                                  <a:pt x="5517430" y="3246114"/>
                                </a:lnTo>
                                <a:lnTo>
                                  <a:pt x="5519283" y="3246114"/>
                                </a:lnTo>
                                <a:lnTo>
                                  <a:pt x="5521136" y="3535609"/>
                                </a:lnTo>
                                <a:lnTo>
                                  <a:pt x="5522989" y="3476909"/>
                                </a:lnTo>
                                <a:lnTo>
                                  <a:pt x="5524843" y="2758866"/>
                                </a:lnTo>
                                <a:lnTo>
                                  <a:pt x="5526696" y="2758866"/>
                                </a:lnTo>
                                <a:lnTo>
                                  <a:pt x="5528549" y="1982108"/>
                                </a:lnTo>
                                <a:lnTo>
                                  <a:pt x="5530403" y="1982108"/>
                                </a:lnTo>
                                <a:lnTo>
                                  <a:pt x="5532256" y="1439754"/>
                                </a:lnTo>
                                <a:lnTo>
                                  <a:pt x="5534109" y="1439754"/>
                                </a:lnTo>
                                <a:lnTo>
                                  <a:pt x="5535962" y="1040672"/>
                                </a:lnTo>
                                <a:lnTo>
                                  <a:pt x="5537816" y="1040672"/>
                                </a:lnTo>
                                <a:lnTo>
                                  <a:pt x="5539669" y="831803"/>
                                </a:lnTo>
                                <a:lnTo>
                                  <a:pt x="5541522" y="820794"/>
                                </a:lnTo>
                                <a:lnTo>
                                  <a:pt x="5543376" y="872170"/>
                                </a:lnTo>
                                <a:lnTo>
                                  <a:pt x="5545229" y="872170"/>
                                </a:lnTo>
                                <a:lnTo>
                                  <a:pt x="5547082" y="926910"/>
                                </a:lnTo>
                                <a:lnTo>
                                  <a:pt x="5548935" y="923241"/>
                                </a:lnTo>
                                <a:lnTo>
                                  <a:pt x="5550789" y="784097"/>
                                </a:lnTo>
                                <a:lnTo>
                                  <a:pt x="5552642" y="784097"/>
                                </a:lnTo>
                                <a:lnTo>
                                  <a:pt x="5554495" y="641436"/>
                                </a:lnTo>
                                <a:lnTo>
                                  <a:pt x="5556349" y="641436"/>
                                </a:lnTo>
                                <a:lnTo>
                                  <a:pt x="5558202" y="516666"/>
                                </a:lnTo>
                                <a:lnTo>
                                  <a:pt x="5560055" y="516666"/>
                                </a:lnTo>
                                <a:lnTo>
                                  <a:pt x="5561908" y="399235"/>
                                </a:lnTo>
                                <a:lnTo>
                                  <a:pt x="5563762" y="399235"/>
                                </a:lnTo>
                                <a:lnTo>
                                  <a:pt x="5565615" y="322629"/>
                                </a:lnTo>
                                <a:lnTo>
                                  <a:pt x="5567468" y="322629"/>
                                </a:lnTo>
                                <a:lnTo>
                                  <a:pt x="5569322" y="267583"/>
                                </a:lnTo>
                                <a:lnTo>
                                  <a:pt x="5571175" y="267583"/>
                                </a:lnTo>
                                <a:lnTo>
                                  <a:pt x="5573028" y="223547"/>
                                </a:lnTo>
                                <a:lnTo>
                                  <a:pt x="5574881" y="223547"/>
                                </a:lnTo>
                                <a:lnTo>
                                  <a:pt x="5576735" y="186850"/>
                                </a:lnTo>
                                <a:lnTo>
                                  <a:pt x="5578588" y="186850"/>
                                </a:lnTo>
                                <a:lnTo>
                                  <a:pt x="5580441" y="153822"/>
                                </a:lnTo>
                                <a:lnTo>
                                  <a:pt x="5582295" y="153822"/>
                                </a:lnTo>
                                <a:lnTo>
                                  <a:pt x="5584148" y="132110"/>
                                </a:lnTo>
                                <a:lnTo>
                                  <a:pt x="5586001" y="132110"/>
                                </a:lnTo>
                                <a:lnTo>
                                  <a:pt x="5587854" y="132110"/>
                                </a:lnTo>
                                <a:lnTo>
                                  <a:pt x="5589708" y="179510"/>
                                </a:lnTo>
                                <a:lnTo>
                                  <a:pt x="5591561" y="179510"/>
                                </a:lnTo>
                                <a:lnTo>
                                  <a:pt x="5593414" y="322629"/>
                                </a:lnTo>
                                <a:lnTo>
                                  <a:pt x="5595268" y="322629"/>
                                </a:lnTo>
                                <a:lnTo>
                                  <a:pt x="5597121" y="575381"/>
                                </a:lnTo>
                                <a:lnTo>
                                  <a:pt x="5598974" y="575381"/>
                                </a:lnTo>
                                <a:lnTo>
                                  <a:pt x="5600827" y="996635"/>
                                </a:lnTo>
                                <a:lnTo>
                                  <a:pt x="5602681" y="996635"/>
                                </a:lnTo>
                                <a:lnTo>
                                  <a:pt x="5604534" y="1652598"/>
                                </a:lnTo>
                                <a:lnTo>
                                  <a:pt x="5606387" y="1652598"/>
                                </a:lnTo>
                                <a:lnTo>
                                  <a:pt x="5608241" y="2201833"/>
                                </a:lnTo>
                                <a:lnTo>
                                  <a:pt x="5610094" y="2201833"/>
                                </a:lnTo>
                                <a:lnTo>
                                  <a:pt x="5611947" y="2568500"/>
                                </a:lnTo>
                                <a:lnTo>
                                  <a:pt x="5613800" y="2568500"/>
                                </a:lnTo>
                                <a:lnTo>
                                  <a:pt x="5615654" y="3385548"/>
                                </a:lnTo>
                                <a:lnTo>
                                  <a:pt x="5617507" y="3385548"/>
                                </a:lnTo>
                                <a:lnTo>
                                  <a:pt x="5619360" y="3993514"/>
                                </a:lnTo>
                                <a:lnTo>
                                  <a:pt x="5621214" y="3993514"/>
                                </a:lnTo>
                                <a:lnTo>
                                  <a:pt x="5623067" y="3392872"/>
                                </a:lnTo>
                                <a:lnTo>
                                  <a:pt x="5624920" y="3392872"/>
                                </a:lnTo>
                                <a:lnTo>
                                  <a:pt x="5626773" y="2355961"/>
                                </a:lnTo>
                                <a:lnTo>
                                  <a:pt x="5628627" y="2355961"/>
                                </a:lnTo>
                                <a:lnTo>
                                  <a:pt x="5630480" y="1868806"/>
                                </a:lnTo>
                                <a:lnTo>
                                  <a:pt x="5632333" y="1846787"/>
                                </a:lnTo>
                                <a:lnTo>
                                  <a:pt x="5634187" y="1894494"/>
                                </a:lnTo>
                                <a:lnTo>
                                  <a:pt x="5636040" y="1894494"/>
                                </a:lnTo>
                                <a:lnTo>
                                  <a:pt x="5637893" y="1934402"/>
                                </a:lnTo>
                                <a:lnTo>
                                  <a:pt x="5639746" y="1923393"/>
                                </a:lnTo>
                                <a:lnTo>
                                  <a:pt x="5641600" y="1777063"/>
                                </a:lnTo>
                                <a:lnTo>
                                  <a:pt x="5643453" y="1777063"/>
                                </a:lnTo>
                                <a:lnTo>
                                  <a:pt x="5645306" y="1579203"/>
                                </a:lnTo>
                                <a:lnTo>
                                  <a:pt x="5647160" y="1579203"/>
                                </a:lnTo>
                                <a:lnTo>
                                  <a:pt x="5649013" y="1374158"/>
                                </a:lnTo>
                                <a:lnTo>
                                  <a:pt x="5650866" y="1374158"/>
                                </a:lnTo>
                                <a:lnTo>
                                  <a:pt x="5652719" y="1157644"/>
                                </a:lnTo>
                                <a:lnTo>
                                  <a:pt x="5654573" y="1157644"/>
                                </a:lnTo>
                                <a:lnTo>
                                  <a:pt x="5656426" y="1014984"/>
                                </a:lnTo>
                                <a:lnTo>
                                  <a:pt x="5658279" y="1003974"/>
                                </a:lnTo>
                                <a:lnTo>
                                  <a:pt x="5660133" y="1014984"/>
                                </a:lnTo>
                                <a:lnTo>
                                  <a:pt x="5661986" y="1014984"/>
                                </a:lnTo>
                                <a:lnTo>
                                  <a:pt x="5663839" y="941589"/>
                                </a:lnTo>
                                <a:lnTo>
                                  <a:pt x="5665692" y="941589"/>
                                </a:lnTo>
                                <a:lnTo>
                                  <a:pt x="5667546" y="787767"/>
                                </a:lnTo>
                                <a:lnTo>
                                  <a:pt x="5669399" y="787767"/>
                                </a:lnTo>
                                <a:lnTo>
                                  <a:pt x="5671252" y="685014"/>
                                </a:lnTo>
                                <a:lnTo>
                                  <a:pt x="5673106" y="677675"/>
                                </a:lnTo>
                                <a:lnTo>
                                  <a:pt x="5674959" y="688684"/>
                                </a:lnTo>
                                <a:lnTo>
                                  <a:pt x="5676812" y="688684"/>
                                </a:lnTo>
                                <a:lnTo>
                                  <a:pt x="5678665" y="762079"/>
                                </a:lnTo>
                                <a:lnTo>
                                  <a:pt x="5680519" y="762079"/>
                                </a:lnTo>
                                <a:lnTo>
                                  <a:pt x="5682372" y="806115"/>
                                </a:lnTo>
                                <a:lnTo>
                                  <a:pt x="5684225" y="806115"/>
                                </a:lnTo>
                                <a:lnTo>
                                  <a:pt x="5686079" y="806115"/>
                                </a:lnTo>
                                <a:lnTo>
                                  <a:pt x="5687932" y="835473"/>
                                </a:lnTo>
                                <a:lnTo>
                                  <a:pt x="5689785" y="853822"/>
                                </a:lnTo>
                                <a:lnTo>
                                  <a:pt x="5691638" y="831803"/>
                                </a:lnTo>
                                <a:lnTo>
                                  <a:pt x="5693492" y="831803"/>
                                </a:lnTo>
                                <a:lnTo>
                                  <a:pt x="5695345" y="674005"/>
                                </a:lnTo>
                                <a:lnTo>
                                  <a:pt x="5697198" y="674005"/>
                                </a:lnTo>
                                <a:lnTo>
                                  <a:pt x="5698820" y="524005"/>
                                </a:lnTo>
                                <a:lnTo>
                                  <a:pt x="5700673" y="524005"/>
                                </a:lnTo>
                                <a:lnTo>
                                  <a:pt x="5702526" y="479969"/>
                                </a:lnTo>
                                <a:lnTo>
                                  <a:pt x="5704380" y="483638"/>
                                </a:lnTo>
                                <a:lnTo>
                                  <a:pt x="5706233" y="582721"/>
                                </a:lnTo>
                                <a:lnTo>
                                  <a:pt x="5708086" y="582721"/>
                                </a:lnTo>
                                <a:lnTo>
                                  <a:pt x="5709940" y="820794"/>
                                </a:lnTo>
                                <a:lnTo>
                                  <a:pt x="5711793" y="820794"/>
                                </a:lnTo>
                                <a:lnTo>
                                  <a:pt x="5713646" y="897858"/>
                                </a:lnTo>
                                <a:lnTo>
                                  <a:pt x="5715499" y="883179"/>
                                </a:lnTo>
                                <a:lnTo>
                                  <a:pt x="5717353" y="732721"/>
                                </a:lnTo>
                                <a:lnTo>
                                  <a:pt x="5719206" y="732721"/>
                                </a:lnTo>
                                <a:lnTo>
                                  <a:pt x="5721059" y="696024"/>
                                </a:lnTo>
                                <a:lnTo>
                                  <a:pt x="5722913" y="721712"/>
                                </a:lnTo>
                                <a:lnTo>
                                  <a:pt x="5724766" y="919571"/>
                                </a:lnTo>
                                <a:lnTo>
                                  <a:pt x="5726619" y="919571"/>
                                </a:lnTo>
                                <a:lnTo>
                                  <a:pt x="5728472" y="1114066"/>
                                </a:lnTo>
                                <a:lnTo>
                                  <a:pt x="5730326" y="1114066"/>
                                </a:lnTo>
                                <a:lnTo>
                                  <a:pt x="5732179" y="1157644"/>
                                </a:lnTo>
                                <a:lnTo>
                                  <a:pt x="5734032" y="1150763"/>
                                </a:lnTo>
                                <a:lnTo>
                                  <a:pt x="5735886" y="989296"/>
                                </a:lnTo>
                                <a:lnTo>
                                  <a:pt x="5737739" y="989296"/>
                                </a:lnTo>
                                <a:lnTo>
                                  <a:pt x="5739592" y="780427"/>
                                </a:lnTo>
                                <a:lnTo>
                                  <a:pt x="5741445" y="780427"/>
                                </a:lnTo>
                                <a:lnTo>
                                  <a:pt x="5743299" y="662996"/>
                                </a:lnTo>
                                <a:lnTo>
                                  <a:pt x="5745152" y="662996"/>
                                </a:lnTo>
                                <a:lnTo>
                                  <a:pt x="5747005" y="619418"/>
                                </a:lnTo>
                                <a:lnTo>
                                  <a:pt x="5748859" y="619418"/>
                                </a:lnTo>
                                <a:lnTo>
                                  <a:pt x="5750712" y="597400"/>
                                </a:lnTo>
                                <a:lnTo>
                                  <a:pt x="5752565" y="597400"/>
                                </a:lnTo>
                                <a:lnTo>
                                  <a:pt x="5754418" y="590060"/>
                                </a:lnTo>
                                <a:lnTo>
                                  <a:pt x="5756272" y="593730"/>
                                </a:lnTo>
                                <a:lnTo>
                                  <a:pt x="5758125" y="652140"/>
                                </a:lnTo>
                                <a:lnTo>
                                  <a:pt x="5759978" y="652140"/>
                                </a:lnTo>
                                <a:lnTo>
                                  <a:pt x="5761832" y="710702"/>
                                </a:lnTo>
                                <a:lnTo>
                                  <a:pt x="5763685" y="710702"/>
                                </a:lnTo>
                                <a:lnTo>
                                  <a:pt x="5765538" y="754739"/>
                                </a:lnTo>
                                <a:lnTo>
                                  <a:pt x="5767391" y="754739"/>
                                </a:lnTo>
                                <a:lnTo>
                                  <a:pt x="5769245" y="817124"/>
                                </a:lnTo>
                                <a:lnTo>
                                  <a:pt x="5771098" y="817124"/>
                                </a:lnTo>
                                <a:lnTo>
                                  <a:pt x="5772951" y="864831"/>
                                </a:lnTo>
                                <a:lnTo>
                                  <a:pt x="5774805" y="864831"/>
                                </a:lnTo>
                                <a:lnTo>
                                  <a:pt x="5776658" y="879510"/>
                                </a:lnTo>
                                <a:lnTo>
                                  <a:pt x="5778511" y="879510"/>
                                </a:lnTo>
                                <a:lnTo>
                                  <a:pt x="5780364" y="879510"/>
                                </a:lnTo>
                                <a:lnTo>
                                  <a:pt x="5782218" y="857491"/>
                                </a:lnTo>
                                <a:lnTo>
                                  <a:pt x="5784071" y="857491"/>
                                </a:lnTo>
                                <a:lnTo>
                                  <a:pt x="5785924" y="842812"/>
                                </a:lnTo>
                                <a:lnTo>
                                  <a:pt x="5787778" y="842812"/>
                                </a:lnTo>
                                <a:lnTo>
                                  <a:pt x="5789631" y="868501"/>
                                </a:lnTo>
                                <a:lnTo>
                                  <a:pt x="5791484" y="868501"/>
                                </a:lnTo>
                                <a:lnTo>
                                  <a:pt x="5793337" y="894189"/>
                                </a:lnTo>
                                <a:lnTo>
                                  <a:pt x="5795191" y="894189"/>
                                </a:lnTo>
                                <a:lnTo>
                                  <a:pt x="5797044" y="846482"/>
                                </a:lnTo>
                                <a:lnTo>
                                  <a:pt x="5798897" y="846482"/>
                                </a:lnTo>
                                <a:lnTo>
                                  <a:pt x="5800751" y="820794"/>
                                </a:lnTo>
                                <a:lnTo>
                                  <a:pt x="5802604" y="835473"/>
                                </a:lnTo>
                                <a:lnTo>
                                  <a:pt x="5804457" y="985626"/>
                                </a:lnTo>
                                <a:lnTo>
                                  <a:pt x="5806310" y="985626"/>
                                </a:lnTo>
                                <a:lnTo>
                                  <a:pt x="5808164" y="1106727"/>
                                </a:lnTo>
                                <a:lnTo>
                                  <a:pt x="5810017" y="1106727"/>
                                </a:lnTo>
                                <a:lnTo>
                                  <a:pt x="5811870" y="1040672"/>
                                </a:lnTo>
                                <a:lnTo>
                                  <a:pt x="5813724" y="1040672"/>
                                </a:lnTo>
                                <a:lnTo>
                                  <a:pt x="5815577" y="912231"/>
                                </a:lnTo>
                                <a:lnTo>
                                  <a:pt x="5817430" y="912231"/>
                                </a:lnTo>
                                <a:lnTo>
                                  <a:pt x="5819283" y="842812"/>
                                </a:lnTo>
                                <a:lnTo>
                                  <a:pt x="5821137" y="842812"/>
                                </a:lnTo>
                                <a:lnTo>
                                  <a:pt x="5822990" y="937919"/>
                                </a:lnTo>
                                <a:lnTo>
                                  <a:pt x="5824843" y="937919"/>
                                </a:lnTo>
                                <a:lnTo>
                                  <a:pt x="5826697" y="1187002"/>
                                </a:lnTo>
                                <a:lnTo>
                                  <a:pt x="5828550" y="1187002"/>
                                </a:lnTo>
                                <a:lnTo>
                                  <a:pt x="5830403" y="1311772"/>
                                </a:lnTo>
                                <a:lnTo>
                                  <a:pt x="5832256" y="1311772"/>
                                </a:lnTo>
                                <a:lnTo>
                                  <a:pt x="5834110" y="1231039"/>
                                </a:lnTo>
                                <a:lnTo>
                                  <a:pt x="5835963" y="1231039"/>
                                </a:lnTo>
                                <a:lnTo>
                                  <a:pt x="5837816" y="985626"/>
                                </a:lnTo>
                                <a:lnTo>
                                  <a:pt x="5839669" y="985626"/>
                                </a:lnTo>
                                <a:lnTo>
                                  <a:pt x="5841523" y="699693"/>
                                </a:lnTo>
                                <a:lnTo>
                                  <a:pt x="5843376" y="699693"/>
                                </a:lnTo>
                                <a:lnTo>
                                  <a:pt x="5845229" y="527675"/>
                                </a:lnTo>
                                <a:lnTo>
                                  <a:pt x="5847083" y="527675"/>
                                </a:lnTo>
                                <a:lnTo>
                                  <a:pt x="5848936" y="443271"/>
                                </a:lnTo>
                                <a:lnTo>
                                  <a:pt x="5850789" y="435932"/>
                                </a:lnTo>
                                <a:lnTo>
                                  <a:pt x="5852642" y="457950"/>
                                </a:lnTo>
                                <a:lnTo>
                                  <a:pt x="5854496" y="457950"/>
                                </a:lnTo>
                                <a:lnTo>
                                  <a:pt x="5856349" y="579051"/>
                                </a:lnTo>
                                <a:lnTo>
                                  <a:pt x="5858202" y="579051"/>
                                </a:lnTo>
                                <a:lnTo>
                                  <a:pt x="5860056" y="670335"/>
                                </a:lnTo>
                                <a:lnTo>
                                  <a:pt x="5861909" y="674005"/>
                                </a:lnTo>
                                <a:lnTo>
                                  <a:pt x="5863762" y="648470"/>
                                </a:lnTo>
                                <a:lnTo>
                                  <a:pt x="5865615" y="648470"/>
                                </a:lnTo>
                                <a:lnTo>
                                  <a:pt x="5867469" y="619418"/>
                                </a:lnTo>
                                <a:lnTo>
                                  <a:pt x="5869322" y="626758"/>
                                </a:lnTo>
                                <a:lnTo>
                                  <a:pt x="5871175" y="732721"/>
                                </a:lnTo>
                                <a:lnTo>
                                  <a:pt x="5873029" y="732721"/>
                                </a:lnTo>
                                <a:lnTo>
                                  <a:pt x="5874882" y="806115"/>
                                </a:lnTo>
                                <a:lnTo>
                                  <a:pt x="5876735" y="806115"/>
                                </a:lnTo>
                                <a:lnTo>
                                  <a:pt x="5878588" y="740060"/>
                                </a:lnTo>
                                <a:lnTo>
                                  <a:pt x="5880442" y="740060"/>
                                </a:lnTo>
                                <a:lnTo>
                                  <a:pt x="5882295" y="721712"/>
                                </a:lnTo>
                                <a:lnTo>
                                  <a:pt x="5884148" y="740060"/>
                                </a:lnTo>
                                <a:lnTo>
                                  <a:pt x="5886002" y="809785"/>
                                </a:lnTo>
                                <a:lnTo>
                                  <a:pt x="5887855" y="813455"/>
                                </a:lnTo>
                                <a:lnTo>
                                  <a:pt x="5889708" y="729051"/>
                                </a:lnTo>
                                <a:lnTo>
                                  <a:pt x="5891561" y="729051"/>
                                </a:lnTo>
                                <a:lnTo>
                                  <a:pt x="5893415" y="546024"/>
                                </a:lnTo>
                                <a:lnTo>
                                  <a:pt x="5895268" y="546024"/>
                                </a:lnTo>
                                <a:lnTo>
                                  <a:pt x="5897121" y="417583"/>
                                </a:lnTo>
                                <a:lnTo>
                                  <a:pt x="5898975" y="417583"/>
                                </a:lnTo>
                                <a:lnTo>
                                  <a:pt x="5900673" y="348317"/>
                                </a:lnTo>
                                <a:lnTo>
                                  <a:pt x="5902527" y="348317"/>
                                </a:lnTo>
                                <a:lnTo>
                                  <a:pt x="5904380" y="311620"/>
                                </a:lnTo>
                                <a:lnTo>
                                  <a:pt x="5906233" y="311620"/>
                                </a:lnTo>
                                <a:lnTo>
                                  <a:pt x="5908087" y="285932"/>
                                </a:lnTo>
                                <a:lnTo>
                                  <a:pt x="5909940" y="285932"/>
                                </a:lnTo>
                                <a:lnTo>
                                  <a:pt x="5911793" y="263914"/>
                                </a:lnTo>
                                <a:lnTo>
                                  <a:pt x="5913646" y="263914"/>
                                </a:lnTo>
                                <a:lnTo>
                                  <a:pt x="5915500" y="252905"/>
                                </a:lnTo>
                                <a:lnTo>
                                  <a:pt x="5917353" y="252905"/>
                                </a:lnTo>
                                <a:lnTo>
                                  <a:pt x="5919206" y="227216"/>
                                </a:lnTo>
                                <a:lnTo>
                                  <a:pt x="5921060" y="227216"/>
                                </a:lnTo>
                                <a:lnTo>
                                  <a:pt x="5922913" y="205198"/>
                                </a:lnTo>
                                <a:lnTo>
                                  <a:pt x="5924766" y="205198"/>
                                </a:lnTo>
                                <a:lnTo>
                                  <a:pt x="5926619" y="205198"/>
                                </a:lnTo>
                                <a:lnTo>
                                  <a:pt x="5928473" y="205198"/>
                                </a:lnTo>
                                <a:lnTo>
                                  <a:pt x="5930326" y="205198"/>
                                </a:lnTo>
                                <a:lnTo>
                                  <a:pt x="5932179" y="201528"/>
                                </a:lnTo>
                                <a:lnTo>
                                  <a:pt x="5934033" y="201528"/>
                                </a:lnTo>
                                <a:lnTo>
                                  <a:pt x="5935886" y="190519"/>
                                </a:lnTo>
                                <a:lnTo>
                                  <a:pt x="5937739" y="190519"/>
                                </a:lnTo>
                                <a:lnTo>
                                  <a:pt x="5939592" y="172171"/>
                                </a:lnTo>
                                <a:lnTo>
                                  <a:pt x="5941446" y="172171"/>
                                </a:lnTo>
                                <a:lnTo>
                                  <a:pt x="5943299" y="161161"/>
                                </a:lnTo>
                                <a:lnTo>
                                  <a:pt x="5945152" y="157492"/>
                                </a:lnTo>
                                <a:lnTo>
                                  <a:pt x="5947006" y="157492"/>
                                </a:lnTo>
                                <a:lnTo>
                                  <a:pt x="5948859" y="146483"/>
                                </a:lnTo>
                                <a:lnTo>
                                  <a:pt x="5950712" y="146483"/>
                                </a:lnTo>
                                <a:lnTo>
                                  <a:pt x="5952565" y="146483"/>
                                </a:lnTo>
                                <a:lnTo>
                                  <a:pt x="5954419" y="153822"/>
                                </a:lnTo>
                                <a:lnTo>
                                  <a:pt x="5956272" y="157492"/>
                                </a:lnTo>
                                <a:lnTo>
                                  <a:pt x="5958125" y="157492"/>
                                </a:lnTo>
                                <a:lnTo>
                                  <a:pt x="5959979" y="142813"/>
                                </a:lnTo>
                                <a:lnTo>
                                  <a:pt x="5961832" y="142813"/>
                                </a:lnTo>
                                <a:lnTo>
                                  <a:pt x="5963685" y="113761"/>
                                </a:lnTo>
                                <a:lnTo>
                                  <a:pt x="5965538" y="113761"/>
                                </a:lnTo>
                                <a:lnTo>
                                  <a:pt x="5967392" y="102752"/>
                                </a:lnTo>
                                <a:lnTo>
                                  <a:pt x="5969245" y="102752"/>
                                </a:lnTo>
                                <a:lnTo>
                                  <a:pt x="5971098" y="102752"/>
                                </a:lnTo>
                                <a:lnTo>
                                  <a:pt x="5972952" y="102752"/>
                                </a:lnTo>
                                <a:lnTo>
                                  <a:pt x="5974805" y="110091"/>
                                </a:lnTo>
                                <a:lnTo>
                                  <a:pt x="5976658" y="110091"/>
                                </a:lnTo>
                                <a:lnTo>
                                  <a:pt x="5978511" y="110091"/>
                                </a:lnTo>
                                <a:lnTo>
                                  <a:pt x="5980365" y="110091"/>
                                </a:lnTo>
                                <a:lnTo>
                                  <a:pt x="5982218" y="128440"/>
                                </a:lnTo>
                                <a:lnTo>
                                  <a:pt x="5984071" y="128440"/>
                                </a:lnTo>
                                <a:lnTo>
                                  <a:pt x="5985925" y="146483"/>
                                </a:lnTo>
                                <a:lnTo>
                                  <a:pt x="5987778" y="146483"/>
                                </a:lnTo>
                                <a:lnTo>
                                  <a:pt x="5989631" y="146483"/>
                                </a:lnTo>
                                <a:lnTo>
                                  <a:pt x="5991484" y="128440"/>
                                </a:lnTo>
                                <a:lnTo>
                                  <a:pt x="5993338" y="128440"/>
                                </a:lnTo>
                                <a:lnTo>
                                  <a:pt x="5995191" y="157492"/>
                                </a:lnTo>
                                <a:lnTo>
                                  <a:pt x="5997044" y="157492"/>
                                </a:lnTo>
                                <a:lnTo>
                                  <a:pt x="5998898" y="282262"/>
                                </a:lnTo>
                                <a:lnTo>
                                  <a:pt x="6000751" y="282262"/>
                                </a:lnTo>
                                <a:lnTo>
                                  <a:pt x="6002604" y="575381"/>
                                </a:lnTo>
                                <a:lnTo>
                                  <a:pt x="6004457" y="575381"/>
                                </a:lnTo>
                                <a:lnTo>
                                  <a:pt x="6006311" y="762079"/>
                                </a:lnTo>
                                <a:lnTo>
                                  <a:pt x="6008164" y="762079"/>
                                </a:lnTo>
                                <a:lnTo>
                                  <a:pt x="6010017" y="608409"/>
                                </a:lnTo>
                                <a:lnTo>
                                  <a:pt x="6011871" y="608409"/>
                                </a:lnTo>
                                <a:lnTo>
                                  <a:pt x="6013724" y="413914"/>
                                </a:lnTo>
                                <a:lnTo>
                                  <a:pt x="6015577" y="392354"/>
                                </a:lnTo>
                                <a:lnTo>
                                  <a:pt x="6017430" y="417583"/>
                                </a:lnTo>
                                <a:lnTo>
                                  <a:pt x="6019284" y="417583"/>
                                </a:lnTo>
                                <a:lnTo>
                                  <a:pt x="6021137" y="590060"/>
                                </a:lnTo>
                                <a:lnTo>
                                  <a:pt x="6022990" y="590060"/>
                                </a:lnTo>
                                <a:lnTo>
                                  <a:pt x="6024844" y="762079"/>
                                </a:lnTo>
                                <a:lnTo>
                                  <a:pt x="6026697" y="762079"/>
                                </a:lnTo>
                                <a:lnTo>
                                  <a:pt x="6028550" y="923241"/>
                                </a:lnTo>
                                <a:lnTo>
                                  <a:pt x="6030403" y="948929"/>
                                </a:lnTo>
                                <a:lnTo>
                                  <a:pt x="6032257" y="915901"/>
                                </a:lnTo>
                                <a:lnTo>
                                  <a:pt x="6034110" y="915901"/>
                                </a:lnTo>
                                <a:lnTo>
                                  <a:pt x="6035963" y="813455"/>
                                </a:lnTo>
                                <a:lnTo>
                                  <a:pt x="6037817" y="813455"/>
                                </a:lnTo>
                                <a:lnTo>
                                  <a:pt x="6039670" y="795106"/>
                                </a:lnTo>
                                <a:lnTo>
                                  <a:pt x="6041523" y="817124"/>
                                </a:lnTo>
                                <a:lnTo>
                                  <a:pt x="6043376" y="798776"/>
                                </a:lnTo>
                                <a:lnTo>
                                  <a:pt x="6045230" y="798776"/>
                                </a:lnTo>
                                <a:lnTo>
                                  <a:pt x="6047083" y="586391"/>
                                </a:lnTo>
                                <a:lnTo>
                                  <a:pt x="6048936" y="586391"/>
                                </a:lnTo>
                                <a:lnTo>
                                  <a:pt x="6050790" y="318960"/>
                                </a:lnTo>
                                <a:lnTo>
                                  <a:pt x="6052643" y="318960"/>
                                </a:lnTo>
                                <a:lnTo>
                                  <a:pt x="6054496" y="183180"/>
                                </a:lnTo>
                                <a:lnTo>
                                  <a:pt x="6056349" y="183180"/>
                                </a:lnTo>
                                <a:lnTo>
                                  <a:pt x="6058203" y="142813"/>
                                </a:lnTo>
                                <a:lnTo>
                                  <a:pt x="6060056" y="142813"/>
                                </a:lnTo>
                                <a:lnTo>
                                  <a:pt x="6061909" y="110091"/>
                                </a:lnTo>
                                <a:lnTo>
                                  <a:pt x="6063763" y="110091"/>
                                </a:lnTo>
                                <a:lnTo>
                                  <a:pt x="6065616" y="62385"/>
                                </a:lnTo>
                                <a:lnTo>
                                  <a:pt x="6067469" y="62385"/>
                                </a:lnTo>
                                <a:lnTo>
                                  <a:pt x="6069322" y="47706"/>
                                </a:lnTo>
                                <a:lnTo>
                                  <a:pt x="6071176" y="51376"/>
                                </a:lnTo>
                                <a:lnTo>
                                  <a:pt x="6073029" y="51376"/>
                                </a:lnTo>
                                <a:lnTo>
                                  <a:pt x="6074882" y="51376"/>
                                </a:lnTo>
                                <a:lnTo>
                                  <a:pt x="6076736" y="18348"/>
                                </a:lnTo>
                                <a:lnTo>
                                  <a:pt x="6078589" y="18348"/>
                                </a:lnTo>
                                <a:lnTo>
                                  <a:pt x="6080442" y="0"/>
                                </a:lnTo>
                                <a:lnTo>
                                  <a:pt x="6082295" y="7339"/>
                                </a:lnTo>
                                <a:lnTo>
                                  <a:pt x="6084149" y="88073"/>
                                </a:lnTo>
                                <a:lnTo>
                                  <a:pt x="6086002" y="88073"/>
                                </a:lnTo>
                                <a:lnTo>
                                  <a:pt x="6087855" y="164831"/>
                                </a:lnTo>
                                <a:lnTo>
                                  <a:pt x="6089709" y="164831"/>
                                </a:lnTo>
                                <a:lnTo>
                                  <a:pt x="6091562" y="128440"/>
                                </a:lnTo>
                                <a:lnTo>
                                  <a:pt x="6093415" y="113761"/>
                                </a:lnTo>
                                <a:lnTo>
                                  <a:pt x="6095268" y="139143"/>
                                </a:lnTo>
                                <a:lnTo>
                                  <a:pt x="6097122" y="139143"/>
                                </a:lnTo>
                                <a:lnTo>
                                  <a:pt x="6098975" y="164831"/>
                                </a:lnTo>
                                <a:lnTo>
                                  <a:pt x="6100828" y="161161"/>
                                </a:lnTo>
                                <a:lnTo>
                                  <a:pt x="6102450" y="113761"/>
                                </a:lnTo>
                                <a:lnTo>
                                  <a:pt x="6104303" y="106421"/>
                                </a:lnTo>
                                <a:lnTo>
                                  <a:pt x="6106156" y="128440"/>
                                </a:lnTo>
                                <a:lnTo>
                                  <a:pt x="6108010" y="128440"/>
                                </a:lnTo>
                                <a:lnTo>
                                  <a:pt x="6109863" y="168501"/>
                                </a:lnTo>
                                <a:lnTo>
                                  <a:pt x="6111716" y="168501"/>
                                </a:lnTo>
                                <a:lnTo>
                                  <a:pt x="6113570" y="84403"/>
                                </a:lnTo>
                                <a:lnTo>
                                  <a:pt x="6115423" y="84403"/>
                                </a:lnTo>
                                <a:lnTo>
                                  <a:pt x="6117276" y="62385"/>
                                </a:lnTo>
                                <a:lnTo>
                                  <a:pt x="6119129" y="69724"/>
                                </a:lnTo>
                                <a:lnTo>
                                  <a:pt x="6120983" y="128440"/>
                                </a:lnTo>
                                <a:lnTo>
                                  <a:pt x="6122836" y="128440"/>
                                </a:lnTo>
                                <a:lnTo>
                                  <a:pt x="6124689" y="205198"/>
                                </a:lnTo>
                                <a:lnTo>
                                  <a:pt x="6126543" y="208868"/>
                                </a:lnTo>
                              </a:path>
                            </a:pathLst>
                          </a:custGeom>
                          <a:ln w="938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Graphic 4"/>
                        <wps:cNvSpPr/>
                        <wps:spPr>
                          <a:xfrm>
                            <a:off x="5709748" y="4008544"/>
                            <a:ext cx="8890" cy="742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890" h="74295">
                                <a:moveTo>
                                  <a:pt x="8725" y="7411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878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Graphic 5"/>
                        <wps:cNvSpPr/>
                        <wps:spPr>
                          <a:xfrm>
                            <a:off x="3924031" y="3134202"/>
                            <a:ext cx="1694814" cy="9182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94814" h="918210">
                                <a:moveTo>
                                  <a:pt x="1694520" y="544846"/>
                                </a:moveTo>
                                <a:lnTo>
                                  <a:pt x="1687493" y="917629"/>
                                </a:lnTo>
                              </a:path>
                              <a:path w="1694814" h="918210">
                                <a:moveTo>
                                  <a:pt x="6795" y="282874"/>
                                </a:moveTo>
                                <a:lnTo>
                                  <a:pt x="0" y="478440"/>
                                </a:lnTo>
                              </a:path>
                              <a:path w="1694814" h="918210">
                                <a:moveTo>
                                  <a:pt x="978302" y="0"/>
                                </a:moveTo>
                                <a:lnTo>
                                  <a:pt x="973129" y="181620"/>
                                </a:lnTo>
                              </a:path>
                            </a:pathLst>
                          </a:custGeom>
                          <a:ln w="2485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Graphic 6"/>
                        <wps:cNvSpPr/>
                        <wps:spPr>
                          <a:xfrm>
                            <a:off x="3866579" y="2736848"/>
                            <a:ext cx="1184275" cy="43560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84275" h="435609">
                                <a:moveTo>
                                  <a:pt x="1183785" y="304892"/>
                                </a:moveTo>
                                <a:lnTo>
                                  <a:pt x="1175137" y="435137"/>
                                </a:lnTo>
                              </a:path>
                              <a:path w="1184275" h="435609">
                                <a:moveTo>
                                  <a:pt x="1074441" y="147094"/>
                                </a:moveTo>
                                <a:lnTo>
                                  <a:pt x="1065793" y="287614"/>
                                </a:lnTo>
                              </a:path>
                              <a:path w="1184275" h="435609">
                                <a:moveTo>
                                  <a:pt x="3474" y="0"/>
                                </a:moveTo>
                                <a:lnTo>
                                  <a:pt x="0" y="137155"/>
                                </a:lnTo>
                              </a:path>
                            </a:pathLst>
                          </a:custGeom>
                          <a:ln w="2761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Graphic 7"/>
                        <wps:cNvSpPr/>
                        <wps:spPr>
                          <a:xfrm>
                            <a:off x="4098239" y="2022475"/>
                            <a:ext cx="1351915" cy="8496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51915" h="849630">
                                <a:moveTo>
                                  <a:pt x="776294" y="677981"/>
                                </a:moveTo>
                                <a:lnTo>
                                  <a:pt x="771120" y="849387"/>
                                </a:lnTo>
                              </a:path>
                              <a:path w="1351915" h="849630">
                                <a:moveTo>
                                  <a:pt x="1309114" y="563914"/>
                                </a:moveTo>
                                <a:lnTo>
                                  <a:pt x="1303863" y="704433"/>
                                </a:lnTo>
                              </a:path>
                              <a:path w="1351915" h="849630">
                                <a:moveTo>
                                  <a:pt x="5173" y="454586"/>
                                </a:moveTo>
                                <a:lnTo>
                                  <a:pt x="0" y="699693"/>
                                </a:lnTo>
                              </a:path>
                              <a:path w="1351915" h="849630">
                                <a:moveTo>
                                  <a:pt x="741082" y="98012"/>
                                </a:moveTo>
                                <a:lnTo>
                                  <a:pt x="735908" y="258715"/>
                                </a:lnTo>
                              </a:path>
                              <a:path w="1351915" h="849630">
                                <a:moveTo>
                                  <a:pt x="1351739" y="17584"/>
                                </a:moveTo>
                                <a:lnTo>
                                  <a:pt x="1344635" y="255351"/>
                                </a:lnTo>
                              </a:path>
                              <a:path w="1351915" h="849630">
                                <a:moveTo>
                                  <a:pt x="1236604" y="0"/>
                                </a:moveTo>
                                <a:lnTo>
                                  <a:pt x="1229731" y="398011"/>
                                </a:lnTo>
                              </a:path>
                            </a:pathLst>
                          </a:custGeom>
                          <a:ln w="2485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4422487" y="1987919"/>
                            <a:ext cx="7620" cy="1473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" h="147320">
                                <a:moveTo>
                                  <a:pt x="7104" y="0"/>
                                </a:moveTo>
                                <a:lnTo>
                                  <a:pt x="0" y="147247"/>
                                </a:lnTo>
                              </a:path>
                            </a:pathLst>
                          </a:custGeom>
                          <a:ln w="1857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Graphic 9"/>
                        <wps:cNvSpPr/>
                        <wps:spPr>
                          <a:xfrm>
                            <a:off x="4242796" y="1963454"/>
                            <a:ext cx="3810" cy="3124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10" h="312420">
                                <a:moveTo>
                                  <a:pt x="3474" y="0"/>
                                </a:moveTo>
                                <a:lnTo>
                                  <a:pt x="0" y="312232"/>
                                </a:lnTo>
                              </a:path>
                            </a:pathLst>
                          </a:custGeom>
                          <a:ln w="1668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Graphic 10"/>
                        <wps:cNvSpPr/>
                        <wps:spPr>
                          <a:xfrm>
                            <a:off x="5071369" y="1882261"/>
                            <a:ext cx="6985" cy="2489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85" h="248920">
                                <a:moveTo>
                                  <a:pt x="6795" y="0"/>
                                </a:moveTo>
                                <a:lnTo>
                                  <a:pt x="0" y="248470"/>
                                </a:lnTo>
                              </a:path>
                            </a:pathLst>
                          </a:custGeom>
                          <a:ln w="1854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Graphic 11"/>
                        <wps:cNvSpPr/>
                        <wps:spPr>
                          <a:xfrm>
                            <a:off x="4643028" y="1859173"/>
                            <a:ext cx="53975" cy="559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3975" h="559435">
                                <a:moveTo>
                                  <a:pt x="3552" y="20489"/>
                                </a:moveTo>
                                <a:lnTo>
                                  <a:pt x="0" y="559173"/>
                                </a:lnTo>
                              </a:path>
                              <a:path w="53975" h="559435">
                                <a:moveTo>
                                  <a:pt x="53436" y="0"/>
                                </a:moveTo>
                                <a:lnTo>
                                  <a:pt x="46332" y="126605"/>
                                </a:lnTo>
                              </a:path>
                            </a:pathLst>
                          </a:custGeom>
                          <a:ln w="2485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Graphic 12"/>
                        <wps:cNvSpPr/>
                        <wps:spPr>
                          <a:xfrm>
                            <a:off x="4166811" y="1855503"/>
                            <a:ext cx="7620" cy="1308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" h="130810">
                                <a:moveTo>
                                  <a:pt x="7027" y="0"/>
                                </a:moveTo>
                                <a:lnTo>
                                  <a:pt x="0" y="130275"/>
                                </a:lnTo>
                              </a:path>
                            </a:pathLst>
                          </a:custGeom>
                          <a:ln w="1858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Graphic 13"/>
                        <wps:cNvSpPr/>
                        <wps:spPr>
                          <a:xfrm>
                            <a:off x="4596696" y="1746176"/>
                            <a:ext cx="661035" cy="82041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1035" h="820419">
                                <a:moveTo>
                                  <a:pt x="3552" y="23853"/>
                                </a:moveTo>
                                <a:lnTo>
                                  <a:pt x="0" y="820335"/>
                                </a:lnTo>
                              </a:path>
                              <a:path w="661035" h="820419">
                                <a:moveTo>
                                  <a:pt x="660541" y="0"/>
                                </a:moveTo>
                                <a:lnTo>
                                  <a:pt x="655290" y="234403"/>
                                </a:lnTo>
                              </a:path>
                            </a:pathLst>
                          </a:custGeom>
                          <a:ln w="2485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Graphic 14"/>
                        <wps:cNvSpPr/>
                        <wps:spPr>
                          <a:xfrm>
                            <a:off x="4213143" y="1626910"/>
                            <a:ext cx="990600" cy="7893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90600" h="789305">
                                <a:moveTo>
                                  <a:pt x="990503" y="88837"/>
                                </a:moveTo>
                                <a:lnTo>
                                  <a:pt x="986951" y="212538"/>
                                </a:lnTo>
                              </a:path>
                              <a:path w="990600" h="789305">
                                <a:moveTo>
                                  <a:pt x="155444" y="45107"/>
                                </a:moveTo>
                                <a:lnTo>
                                  <a:pt x="151892" y="209938"/>
                                </a:lnTo>
                              </a:path>
                              <a:path w="990600" h="789305">
                                <a:moveTo>
                                  <a:pt x="5173" y="0"/>
                                </a:moveTo>
                                <a:lnTo>
                                  <a:pt x="0" y="789296"/>
                                </a:lnTo>
                              </a:path>
                            </a:pathLst>
                          </a:custGeom>
                          <a:ln w="2761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Graphic 15"/>
                        <wps:cNvSpPr/>
                        <wps:spPr>
                          <a:xfrm>
                            <a:off x="1697926" y="854892"/>
                            <a:ext cx="4430395" cy="831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30395" h="831850">
                                <a:moveTo>
                                  <a:pt x="4232207" y="590366"/>
                                </a:moveTo>
                                <a:lnTo>
                                  <a:pt x="4227034" y="831497"/>
                                </a:lnTo>
                              </a:path>
                              <a:path w="4430395" h="831850">
                                <a:moveTo>
                                  <a:pt x="4132130" y="439602"/>
                                </a:moveTo>
                                <a:lnTo>
                                  <a:pt x="4126956" y="681039"/>
                                </a:lnTo>
                              </a:path>
                              <a:path w="4430395" h="831850">
                                <a:moveTo>
                                  <a:pt x="3670276" y="354892"/>
                                </a:moveTo>
                                <a:lnTo>
                                  <a:pt x="3663403" y="536544"/>
                                </a:lnTo>
                              </a:path>
                              <a:path w="4430395" h="831850">
                                <a:moveTo>
                                  <a:pt x="4430277" y="226146"/>
                                </a:moveTo>
                                <a:lnTo>
                                  <a:pt x="4423405" y="390519"/>
                                </a:lnTo>
                              </a:path>
                              <a:path w="4430395" h="831850">
                                <a:moveTo>
                                  <a:pt x="4287806" y="89908"/>
                                </a:moveTo>
                                <a:lnTo>
                                  <a:pt x="4284485" y="240825"/>
                                </a:lnTo>
                              </a:path>
                              <a:path w="4430395" h="831850">
                                <a:moveTo>
                                  <a:pt x="4408038" y="40366"/>
                                </a:moveTo>
                                <a:lnTo>
                                  <a:pt x="4399312" y="528440"/>
                                </a:lnTo>
                              </a:path>
                              <a:path w="4430395" h="831850">
                                <a:moveTo>
                                  <a:pt x="0" y="0"/>
                                </a:moveTo>
                                <a:lnTo>
                                  <a:pt x="20386" y="559632"/>
                                </a:lnTo>
                              </a:path>
                            </a:pathLst>
                          </a:custGeom>
                          <a:ln w="2485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Textbox 16"/>
                        <wps:cNvSpPr txBox="1"/>
                        <wps:spPr>
                          <a:xfrm>
                            <a:off x="0" y="260434"/>
                            <a:ext cx="98425" cy="403542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AA14014" w14:textId="77777777" w:rsidR="006B5A76" w:rsidRDefault="00000000">
                              <w:pPr>
                                <w:spacing w:line="263" w:lineRule="exact"/>
                                <w:rPr>
                                  <w:rFonts w:ascii="Arial MT"/>
                                  <w:sz w:val="23"/>
                                </w:rPr>
                              </w:pPr>
                              <w:r>
                                <w:rPr>
                                  <w:rFonts w:ascii="Arial MT"/>
                                  <w:spacing w:val="-5"/>
                                  <w:w w:val="60"/>
                                  <w:sz w:val="23"/>
                                </w:rPr>
                                <w:t>00</w:t>
                              </w:r>
                            </w:p>
                            <w:p w14:paraId="0723FBF6" w14:textId="77777777" w:rsidR="006B5A76" w:rsidRDefault="00000000">
                              <w:pPr>
                                <w:spacing w:before="203"/>
                                <w:rPr>
                                  <w:rFonts w:ascii="Arial MT"/>
                                  <w:sz w:val="23"/>
                                </w:rPr>
                              </w:pPr>
                              <w:r>
                                <w:rPr>
                                  <w:rFonts w:ascii="Arial MT"/>
                                  <w:spacing w:val="-5"/>
                                  <w:w w:val="60"/>
                                  <w:sz w:val="23"/>
                                </w:rPr>
                                <w:t>98</w:t>
                              </w:r>
                            </w:p>
                            <w:p w14:paraId="0A85C4CB" w14:textId="77777777" w:rsidR="006B5A76" w:rsidRDefault="00000000">
                              <w:pPr>
                                <w:spacing w:before="210"/>
                                <w:rPr>
                                  <w:rFonts w:ascii="Arial MT"/>
                                  <w:sz w:val="23"/>
                                </w:rPr>
                              </w:pPr>
                              <w:r>
                                <w:rPr>
                                  <w:rFonts w:ascii="Arial MT"/>
                                  <w:spacing w:val="-5"/>
                                  <w:w w:val="60"/>
                                  <w:sz w:val="23"/>
                                </w:rPr>
                                <w:t>96</w:t>
                              </w:r>
                            </w:p>
                            <w:p w14:paraId="48DB4A9B" w14:textId="77777777" w:rsidR="006B5A76" w:rsidRDefault="00000000">
                              <w:pPr>
                                <w:spacing w:before="204"/>
                                <w:rPr>
                                  <w:rFonts w:ascii="Arial MT"/>
                                  <w:sz w:val="23"/>
                                </w:rPr>
                              </w:pPr>
                              <w:r>
                                <w:rPr>
                                  <w:rFonts w:ascii="Arial MT"/>
                                  <w:spacing w:val="-5"/>
                                  <w:w w:val="60"/>
                                  <w:sz w:val="23"/>
                                </w:rPr>
                                <w:t>94</w:t>
                              </w:r>
                            </w:p>
                            <w:p w14:paraId="1FC9F241" w14:textId="77777777" w:rsidR="006B5A76" w:rsidRDefault="00000000">
                              <w:pPr>
                                <w:spacing w:before="210"/>
                                <w:rPr>
                                  <w:rFonts w:ascii="Arial MT"/>
                                  <w:sz w:val="23"/>
                                </w:rPr>
                              </w:pPr>
                              <w:r>
                                <w:rPr>
                                  <w:rFonts w:ascii="Arial MT"/>
                                  <w:spacing w:val="-5"/>
                                  <w:w w:val="60"/>
                                  <w:sz w:val="23"/>
                                </w:rPr>
                                <w:t>92</w:t>
                              </w:r>
                            </w:p>
                            <w:p w14:paraId="215F6834" w14:textId="77777777" w:rsidR="006B5A76" w:rsidRDefault="00000000">
                              <w:pPr>
                                <w:spacing w:before="204"/>
                                <w:rPr>
                                  <w:rFonts w:ascii="Arial MT"/>
                                  <w:sz w:val="23"/>
                                </w:rPr>
                              </w:pPr>
                              <w:r>
                                <w:rPr>
                                  <w:rFonts w:ascii="Arial MT"/>
                                  <w:spacing w:val="-5"/>
                                  <w:w w:val="60"/>
                                  <w:sz w:val="23"/>
                                </w:rPr>
                                <w:t>90</w:t>
                              </w:r>
                            </w:p>
                            <w:p w14:paraId="642D5C65" w14:textId="77777777" w:rsidR="006B5A76" w:rsidRDefault="00000000">
                              <w:pPr>
                                <w:spacing w:before="210"/>
                                <w:rPr>
                                  <w:rFonts w:ascii="Arial MT"/>
                                  <w:sz w:val="23"/>
                                </w:rPr>
                              </w:pPr>
                              <w:r>
                                <w:rPr>
                                  <w:rFonts w:ascii="Arial MT"/>
                                  <w:spacing w:val="-5"/>
                                  <w:w w:val="60"/>
                                  <w:sz w:val="23"/>
                                </w:rPr>
                                <w:t>88</w:t>
                              </w:r>
                            </w:p>
                            <w:p w14:paraId="3B3E6FCD" w14:textId="77777777" w:rsidR="006B5A76" w:rsidRDefault="00000000">
                              <w:pPr>
                                <w:spacing w:before="204"/>
                                <w:rPr>
                                  <w:rFonts w:ascii="Arial MT"/>
                                  <w:sz w:val="23"/>
                                </w:rPr>
                              </w:pPr>
                              <w:r>
                                <w:rPr>
                                  <w:rFonts w:ascii="Arial MT"/>
                                  <w:spacing w:val="-5"/>
                                  <w:w w:val="60"/>
                                  <w:sz w:val="23"/>
                                </w:rPr>
                                <w:t>86</w:t>
                              </w:r>
                            </w:p>
                            <w:p w14:paraId="6553CE88" w14:textId="77777777" w:rsidR="006B5A76" w:rsidRDefault="00000000">
                              <w:pPr>
                                <w:spacing w:before="210"/>
                                <w:rPr>
                                  <w:rFonts w:ascii="Arial MT"/>
                                  <w:sz w:val="23"/>
                                </w:rPr>
                              </w:pPr>
                              <w:r>
                                <w:rPr>
                                  <w:rFonts w:ascii="Arial MT"/>
                                  <w:spacing w:val="-5"/>
                                  <w:w w:val="60"/>
                                  <w:sz w:val="23"/>
                                </w:rPr>
                                <w:t>84</w:t>
                              </w:r>
                            </w:p>
                            <w:p w14:paraId="5B27270C" w14:textId="77777777" w:rsidR="006B5A76" w:rsidRDefault="00000000">
                              <w:pPr>
                                <w:spacing w:before="204"/>
                                <w:rPr>
                                  <w:rFonts w:ascii="Arial MT"/>
                                  <w:sz w:val="23"/>
                                </w:rPr>
                              </w:pPr>
                              <w:r>
                                <w:rPr>
                                  <w:rFonts w:ascii="Arial MT"/>
                                  <w:spacing w:val="-5"/>
                                  <w:w w:val="60"/>
                                  <w:sz w:val="23"/>
                                </w:rPr>
                                <w:t>82</w:t>
                              </w:r>
                            </w:p>
                            <w:p w14:paraId="0811E9EE" w14:textId="77777777" w:rsidR="006B5A76" w:rsidRDefault="00000000">
                              <w:pPr>
                                <w:spacing w:before="210"/>
                                <w:rPr>
                                  <w:rFonts w:ascii="Arial MT"/>
                                  <w:sz w:val="23"/>
                                </w:rPr>
                              </w:pPr>
                              <w:r>
                                <w:rPr>
                                  <w:rFonts w:ascii="Arial MT"/>
                                  <w:spacing w:val="-5"/>
                                  <w:w w:val="60"/>
                                  <w:sz w:val="23"/>
                                </w:rPr>
                                <w:t>80</w:t>
                              </w:r>
                            </w:p>
                            <w:p w14:paraId="3247F886" w14:textId="77777777" w:rsidR="006B5A76" w:rsidRDefault="00000000">
                              <w:pPr>
                                <w:spacing w:before="204"/>
                                <w:rPr>
                                  <w:rFonts w:ascii="Arial MT"/>
                                  <w:sz w:val="23"/>
                                </w:rPr>
                              </w:pPr>
                              <w:r>
                                <w:rPr>
                                  <w:rFonts w:ascii="Arial MT"/>
                                  <w:spacing w:val="-5"/>
                                  <w:w w:val="60"/>
                                  <w:sz w:val="23"/>
                                </w:rPr>
                                <w:t>78</w:t>
                              </w:r>
                            </w:p>
                            <w:p w14:paraId="0E15F4D7" w14:textId="77777777" w:rsidR="006B5A76" w:rsidRDefault="00000000">
                              <w:pPr>
                                <w:spacing w:before="209"/>
                                <w:rPr>
                                  <w:rFonts w:ascii="Arial MT"/>
                                  <w:sz w:val="23"/>
                                </w:rPr>
                              </w:pPr>
                              <w:r>
                                <w:rPr>
                                  <w:rFonts w:ascii="Arial MT"/>
                                  <w:spacing w:val="-5"/>
                                  <w:w w:val="60"/>
                                  <w:sz w:val="23"/>
                                </w:rPr>
                                <w:t>76</w:t>
                              </w:r>
                            </w:p>
                            <w:p w14:paraId="7B5E8C81" w14:textId="77777777" w:rsidR="006B5A76" w:rsidRDefault="00000000">
                              <w:pPr>
                                <w:spacing w:before="170"/>
                                <w:rPr>
                                  <w:rFonts w:ascii="Arial MT"/>
                                  <w:sz w:val="23"/>
                                </w:rPr>
                              </w:pPr>
                              <w:r>
                                <w:rPr>
                                  <w:rFonts w:ascii="Arial MT"/>
                                  <w:spacing w:val="-5"/>
                                  <w:w w:val="60"/>
                                  <w:sz w:val="23"/>
                                </w:rPr>
                                <w:t>74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7" name="Textbox 17"/>
                        <wps:cNvSpPr txBox="1"/>
                        <wps:spPr>
                          <a:xfrm>
                            <a:off x="1651749" y="1413971"/>
                            <a:ext cx="166370" cy="1587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2F8546B" w14:textId="77777777" w:rsidR="006B5A76" w:rsidRDefault="00000000">
                              <w:pPr>
                                <w:spacing w:line="249" w:lineRule="exact"/>
                                <w:rPr>
                                  <w:rFonts w:ascii="Arial MT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spacing w:val="-6"/>
                                  <w:w w:val="55"/>
                                </w:rPr>
                                <w:t>306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8" name="Textbox 18"/>
                        <wps:cNvSpPr txBox="1"/>
                        <wps:spPr>
                          <a:xfrm>
                            <a:off x="5221408" y="1391529"/>
                            <a:ext cx="313690" cy="12001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7F345F9" w14:textId="77777777" w:rsidR="006B5A76" w:rsidRDefault="00000000">
                              <w:pPr>
                                <w:spacing w:line="189" w:lineRule="exact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w w:val="50"/>
                                  <w:sz w:val="17"/>
                                </w:rPr>
                                <w:t>902.58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7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9" name="Textbox 19"/>
                        <wps:cNvSpPr txBox="1"/>
                        <wps:spPr>
                          <a:xfrm>
                            <a:off x="5684960" y="1096068"/>
                            <a:ext cx="610235" cy="71310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4BB7F1C" w14:textId="77777777" w:rsidR="006B5A76" w:rsidRDefault="00000000">
                              <w:pPr>
                                <w:ind w:left="248"/>
                                <w:rPr>
                                  <w:rFonts w:ascii="Arial MT"/>
                                  <w:sz w:val="16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w w:val="50"/>
                                  <w:sz w:val="16"/>
                                </w:rPr>
                                <w:t>540.68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6"/>
                                </w:rPr>
                                <w:t>1</w:t>
                              </w:r>
                            </w:p>
                            <w:p w14:paraId="180837EE" w14:textId="77777777" w:rsidR="006B5A76" w:rsidRDefault="00000000">
                              <w:pPr>
                                <w:spacing w:before="53"/>
                                <w:ind w:left="466"/>
                                <w:rPr>
                                  <w:rFonts w:ascii="Arial MT"/>
                                  <w:sz w:val="16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w w:val="50"/>
                                  <w:sz w:val="16"/>
                                </w:rPr>
                                <w:t>456.10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6"/>
                                </w:rPr>
                                <w:t>1</w:t>
                              </w:r>
                            </w:p>
                            <w:p w14:paraId="0E566860" w14:textId="77777777" w:rsidR="006B5A76" w:rsidRDefault="00000000">
                              <w:pPr>
                                <w:spacing w:before="25"/>
                                <w:ind w:left="429"/>
                                <w:rPr>
                                  <w:rFonts w:ascii="Arial MT"/>
                                  <w:sz w:val="18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spacing w:val="-2"/>
                                  <w:w w:val="50"/>
                                  <w:sz w:val="18"/>
                                </w:rPr>
                                <w:t>470.17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8"/>
                                </w:rPr>
                                <w:t>1</w:t>
                              </w:r>
                            </w:p>
                            <w:p w14:paraId="23EEE638" w14:textId="77777777" w:rsidR="006B5A76" w:rsidRDefault="00000000">
                              <w:pPr>
                                <w:spacing w:before="36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w w:val="50"/>
                                  <w:sz w:val="17"/>
                                </w:rPr>
                                <w:t>631.85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7"/>
                                </w:rPr>
                                <w:t>1</w:t>
                              </w:r>
                            </w:p>
                            <w:p w14:paraId="1F02C6CA" w14:textId="77777777" w:rsidR="006B5A76" w:rsidRDefault="00000000">
                              <w:pPr>
                                <w:spacing w:before="41"/>
                                <w:ind w:left="157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w w:val="50"/>
                                  <w:sz w:val="17"/>
                                </w:rPr>
                                <w:t>573.47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7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0" name="Textbox 20"/>
                        <wps:cNvSpPr txBox="1"/>
                        <wps:spPr>
                          <a:xfrm>
                            <a:off x="4209437" y="1837299"/>
                            <a:ext cx="346710" cy="1193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E08C8A5" w14:textId="77777777" w:rsidR="006B5A76" w:rsidRDefault="00000000">
                              <w:pPr>
                                <w:spacing w:before="1"/>
                                <w:rPr>
                                  <w:rFonts w:ascii="Arial MT"/>
                                  <w:sz w:val="16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w w:val="50"/>
                                  <w:sz w:val="16"/>
                                </w:rPr>
                                <w:t>1488.96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1" name="Textbox 21"/>
                        <wps:cNvSpPr txBox="1"/>
                        <wps:spPr>
                          <a:xfrm>
                            <a:off x="4011135" y="1985723"/>
                            <a:ext cx="346075" cy="1174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9E75780" w14:textId="77777777" w:rsidR="006B5A76" w:rsidRDefault="00000000">
                              <w:pPr>
                                <w:spacing w:line="184" w:lineRule="exact"/>
                                <w:rPr>
                                  <w:rFonts w:ascii="Arial MT"/>
                                  <w:sz w:val="16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w w:val="50"/>
                                  <w:sz w:val="16"/>
                                </w:rPr>
                                <w:t>1603.51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2" name="Textbox 22"/>
                        <wps:cNvSpPr txBox="1"/>
                        <wps:spPr>
                          <a:xfrm>
                            <a:off x="4533916" y="1986514"/>
                            <a:ext cx="346075" cy="11683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3941DB6" w14:textId="77777777" w:rsidR="006B5A76" w:rsidRDefault="00000000">
                              <w:pPr>
                                <w:spacing w:line="183" w:lineRule="exact"/>
                                <w:rPr>
                                  <w:rFonts w:ascii="Arial MT"/>
                                  <w:sz w:val="16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w w:val="50"/>
                                  <w:sz w:val="16"/>
                                </w:rPr>
                                <w:t>1296.33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3" name="Textbox 23"/>
                        <wps:cNvSpPr txBox="1"/>
                        <wps:spPr>
                          <a:xfrm>
                            <a:off x="4087274" y="2135517"/>
                            <a:ext cx="526415" cy="2641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E4E146A" w14:textId="77777777" w:rsidR="006B5A76" w:rsidRDefault="00000000">
                              <w:pPr>
                                <w:ind w:left="283"/>
                                <w:rPr>
                                  <w:rFonts w:ascii="Arial MT"/>
                                  <w:sz w:val="16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w w:val="50"/>
                                  <w:sz w:val="16"/>
                                </w:rPr>
                                <w:t>1453.09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6"/>
                                </w:rPr>
                                <w:t>1</w:t>
                              </w:r>
                            </w:p>
                            <w:p w14:paraId="3471D74A" w14:textId="77777777" w:rsidR="006B5A76" w:rsidRDefault="00000000">
                              <w:pPr>
                                <w:spacing w:before="35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w w:val="50"/>
                                  <w:sz w:val="17"/>
                                </w:rPr>
                                <w:t>1560.77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7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4" name="Textbox 24"/>
                        <wps:cNvSpPr txBox="1"/>
                        <wps:spPr>
                          <a:xfrm>
                            <a:off x="4915693" y="1839725"/>
                            <a:ext cx="510540" cy="41402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E44DBAC" w14:textId="77777777" w:rsidR="006B5A76" w:rsidRDefault="00000000">
                              <w:pPr>
                                <w:spacing w:line="183" w:lineRule="exact"/>
                                <w:ind w:left="227"/>
                                <w:rPr>
                                  <w:rFonts w:ascii="Arial MT"/>
                                  <w:sz w:val="16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w w:val="50"/>
                                  <w:sz w:val="16"/>
                                </w:rPr>
                                <w:t>999.73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6"/>
                                </w:rPr>
                                <w:t>1</w:t>
                              </w:r>
                            </w:p>
                            <w:p w14:paraId="52AC1639" w14:textId="77777777" w:rsidR="006B5A76" w:rsidRDefault="00000000">
                              <w:pPr>
                                <w:spacing w:before="35"/>
                                <w:ind w:left="309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w w:val="50"/>
                                  <w:sz w:val="17"/>
                                </w:rPr>
                                <w:t>968.27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7"/>
                                </w:rPr>
                                <w:t>1</w:t>
                              </w:r>
                            </w:p>
                            <w:p w14:paraId="2EDD6026" w14:textId="77777777" w:rsidR="006B5A76" w:rsidRDefault="00000000">
                              <w:pPr>
                                <w:spacing w:before="42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w w:val="50"/>
                                  <w:sz w:val="17"/>
                                </w:rPr>
                                <w:t>1072.01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7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5" name="Textbox 25"/>
                        <wps:cNvSpPr txBox="1"/>
                        <wps:spPr>
                          <a:xfrm>
                            <a:off x="4678472" y="2278247"/>
                            <a:ext cx="939800" cy="12255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D0F0C4C" w14:textId="77777777" w:rsidR="006B5A76" w:rsidRDefault="00000000">
                              <w:pPr>
                                <w:tabs>
                                  <w:tab w:val="left" w:pos="983"/>
                                </w:tabs>
                                <w:spacing w:line="193" w:lineRule="exact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w w:val="50"/>
                                  <w:sz w:val="16"/>
                                </w:rPr>
                                <w:t>1212.17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6"/>
                                </w:rPr>
                                <w:t>1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z w:val="16"/>
                                </w:rPr>
                                <w:tab/>
                              </w:r>
                              <w:r>
                                <w:rPr>
                                  <w:rFonts w:ascii="Arial MT"/>
                                  <w:color w:val="0000FF"/>
                                  <w:w w:val="50"/>
                                  <w:sz w:val="17"/>
                                </w:rPr>
                                <w:t>855.16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7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6" name="Textbox 26"/>
                        <wps:cNvSpPr txBox="1"/>
                        <wps:spPr>
                          <a:xfrm>
                            <a:off x="4057467" y="2416430"/>
                            <a:ext cx="349885" cy="1301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9200B0E" w14:textId="77777777" w:rsidR="006B5A76" w:rsidRDefault="00000000">
                              <w:pPr>
                                <w:spacing w:line="203" w:lineRule="exact"/>
                                <w:rPr>
                                  <w:rFonts w:ascii="Arial MT"/>
                                  <w:sz w:val="18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spacing w:val="-2"/>
                                  <w:w w:val="50"/>
                                  <w:sz w:val="18"/>
                                </w:rPr>
                                <w:t>1577.39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8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7" name="Textbox 27"/>
                        <wps:cNvSpPr txBox="1"/>
                        <wps:spPr>
                          <a:xfrm>
                            <a:off x="4441252" y="2418856"/>
                            <a:ext cx="395605" cy="27813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2F3B32E" w14:textId="77777777" w:rsidR="006B5A76" w:rsidRDefault="00000000">
                              <w:pPr>
                                <w:spacing w:line="201" w:lineRule="exact"/>
                                <w:ind w:left="72"/>
                                <w:rPr>
                                  <w:rFonts w:ascii="Arial MT"/>
                                  <w:sz w:val="18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spacing w:val="-2"/>
                                  <w:w w:val="50"/>
                                  <w:sz w:val="18"/>
                                </w:rPr>
                                <w:t>1325.52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8"/>
                                </w:rPr>
                                <w:t>1</w:t>
                              </w:r>
                            </w:p>
                            <w:p w14:paraId="5A2DB0B8" w14:textId="77777777" w:rsidR="006B5A76" w:rsidRDefault="00000000">
                              <w:pPr>
                                <w:spacing w:before="28"/>
                                <w:rPr>
                                  <w:rFonts w:ascii="Arial MT"/>
                                  <w:sz w:val="18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spacing w:val="-2"/>
                                  <w:w w:val="50"/>
                                  <w:sz w:val="18"/>
                                </w:rPr>
                                <w:t>1352.99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8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8" name="Textbox 28"/>
                        <wps:cNvSpPr txBox="1"/>
                        <wps:spPr>
                          <a:xfrm>
                            <a:off x="5188048" y="2420976"/>
                            <a:ext cx="315595" cy="12573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359DAFB" w14:textId="77777777" w:rsidR="006B5A76" w:rsidRDefault="00000000">
                              <w:pPr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w w:val="50"/>
                                  <w:sz w:val="17"/>
                                </w:rPr>
                                <w:t>922.59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7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9" name="Textbox 29"/>
                        <wps:cNvSpPr txBox="1"/>
                        <wps:spPr>
                          <a:xfrm>
                            <a:off x="3710903" y="2722589"/>
                            <a:ext cx="578485" cy="269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6156DA9" w14:textId="77777777" w:rsidR="006B5A76" w:rsidRDefault="00000000">
                              <w:pPr>
                                <w:spacing w:line="191" w:lineRule="exact"/>
                                <w:ind w:left="364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w w:val="50"/>
                                  <w:sz w:val="17"/>
                                </w:rPr>
                                <w:t>1644.42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7"/>
                                </w:rPr>
                                <w:t>1</w:t>
                              </w:r>
                            </w:p>
                            <w:p w14:paraId="5F1CEACC" w14:textId="77777777" w:rsidR="006B5A76" w:rsidRDefault="00000000">
                              <w:pPr>
                                <w:spacing w:before="47"/>
                                <w:rPr>
                                  <w:rFonts w:ascii="Arial MT"/>
                                  <w:sz w:val="16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w w:val="50"/>
                                  <w:sz w:val="16"/>
                                </w:rPr>
                                <w:t>1781.52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0" name="Textbox 30"/>
                        <wps:cNvSpPr txBox="1"/>
                        <wps:spPr>
                          <a:xfrm>
                            <a:off x="5262412" y="2727286"/>
                            <a:ext cx="313055" cy="1181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AC458A1" w14:textId="77777777" w:rsidR="006B5A76" w:rsidRDefault="00000000">
                              <w:pPr>
                                <w:rPr>
                                  <w:rFonts w:ascii="Arial MT"/>
                                  <w:sz w:val="16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w w:val="50"/>
                                  <w:sz w:val="16"/>
                                </w:rPr>
                                <w:t>879.88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1" name="Textbox 31"/>
                        <wps:cNvSpPr txBox="1"/>
                        <wps:spPr>
                          <a:xfrm>
                            <a:off x="4713685" y="2872442"/>
                            <a:ext cx="518159" cy="5638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2B1B5A0" w14:textId="77777777" w:rsidR="006B5A76" w:rsidRDefault="00000000">
                              <w:pPr>
                                <w:spacing w:line="188" w:lineRule="exact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w w:val="45"/>
                                  <w:sz w:val="17"/>
                                </w:rPr>
                                <w:t>1191.61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7"/>
                                </w:rPr>
                                <w:t>1</w:t>
                              </w:r>
                            </w:p>
                            <w:p w14:paraId="76917EC8" w14:textId="77777777" w:rsidR="006B5A76" w:rsidRDefault="00000000">
                              <w:pPr>
                                <w:spacing w:before="52"/>
                                <w:ind w:left="99"/>
                                <w:rPr>
                                  <w:rFonts w:ascii="Arial MT"/>
                                  <w:sz w:val="16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w w:val="50"/>
                                  <w:sz w:val="16"/>
                                </w:rPr>
                                <w:t>1153.31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6"/>
                                </w:rPr>
                                <w:t>1</w:t>
                              </w:r>
                            </w:p>
                            <w:p w14:paraId="46B9BFAF" w14:textId="77777777" w:rsidR="006B5A76" w:rsidRDefault="00000000">
                              <w:pPr>
                                <w:spacing w:before="47"/>
                                <w:ind w:left="271"/>
                                <w:rPr>
                                  <w:rFonts w:ascii="Arial MT"/>
                                  <w:sz w:val="16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w w:val="50"/>
                                  <w:sz w:val="16"/>
                                </w:rPr>
                                <w:t>1088.50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6"/>
                                </w:rPr>
                                <w:t>1</w:t>
                              </w:r>
                            </w:p>
                            <w:p w14:paraId="5EFB853F" w14:textId="77777777" w:rsidR="006B5A76" w:rsidRDefault="00000000">
                              <w:pPr>
                                <w:spacing w:before="37" w:line="195" w:lineRule="exact"/>
                                <w:ind w:left="43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w w:val="50"/>
                                  <w:sz w:val="17"/>
                                </w:rPr>
                                <w:t>1175.49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7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2" name="Textbox 32"/>
                        <wps:cNvSpPr txBox="1"/>
                        <wps:spPr>
                          <a:xfrm>
                            <a:off x="3768355" y="3613275"/>
                            <a:ext cx="345440" cy="1206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53CAE74" w14:textId="77777777" w:rsidR="006B5A76" w:rsidRDefault="00000000">
                              <w:pPr>
                                <w:spacing w:line="189" w:lineRule="exact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w w:val="50"/>
                                  <w:sz w:val="17"/>
                                </w:rPr>
                                <w:t>1745.27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7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3" name="Textbox 33"/>
                        <wps:cNvSpPr txBox="1"/>
                        <wps:spPr>
                          <a:xfrm>
                            <a:off x="5471833" y="3885820"/>
                            <a:ext cx="412750" cy="29146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AEE142B" w14:textId="77777777" w:rsidR="006B5A76" w:rsidRDefault="00000000">
                              <w:pPr>
                                <w:spacing w:line="188" w:lineRule="exact"/>
                                <w:ind w:left="154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w w:val="45"/>
                                  <w:sz w:val="17"/>
                                </w:rPr>
                                <w:t>697.52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7"/>
                                </w:rPr>
                                <w:t>1</w:t>
                              </w:r>
                            </w:p>
                            <w:p w14:paraId="4A889681" w14:textId="77777777" w:rsidR="006B5A76" w:rsidRDefault="00000000">
                              <w:pPr>
                                <w:spacing w:before="73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w w:val="50"/>
                                  <w:sz w:val="17"/>
                                </w:rPr>
                                <w:t>755.88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7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F02ADF7" id="Group 1" o:spid="_x0000_s1026" style="position:absolute;left:0;text-align:left;margin-left:38.2pt;margin-top:10.05pt;width:495.7pt;height:338.3pt;z-index:-16119296;mso-wrap-distance-left:0;mso-wrap-distance-right:0;mso-position-horizontal-relative:page" coordsize="62953,429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3lFi7FsAALVSAgAOAAAAZHJzL2Uyb0RvYy54bWy8nVuPH0lu5d8X8HcQ9O7pf94zhekxDM96&#10;sIDhNeBZ7HO1WmoJK6nkqurLfPv9MYOMyOrZTp70lLcNjCTrVIgZyWSQh5f4/T/88vnTq5/ePTx+&#10;vP/y7evud7fXr959eXv//ccvP3z7+n/9+Z//fn396vHp7sv3d5/uv7z79vVf3j2+/oc//N1/+/3P&#10;X9+86+8/3H/6/t3DKxb58vjm56/fvv7w9PT1zTffPL798O7z3ePv7r+++8Jfvr9/+Hz3xB8ffvjm&#10;+4e7n1n986dv+ttt/ubn+4fvvz7cv333+Mj/94/lL1//YV///ft3b5/+5/v3j++eXn369jWyPe3/&#10;+7D/73f2v9/84fd3b354uPv64eNbF+PuPyHF57uPX/hH61J/vHu6e/Xjw8e/Wurzx7cP94/3759+&#10;9/b+8zf3799/fPtufwaeprv96mn+9HD/49f9WX548/MPX+s2sbW/2qf/9LJv//WnPz18/fev//ZQ&#10;pOe3/3L/9v88si/f/Pz1hzfHv7c//9DAv7x/+Gw/xEO8+mXf0b/UHX33y9Ort/w/536bho2Nf8vf&#10;jf02j53v+dsPvJi/+rm3H/578pPf3L0p//AuXhXn56/oz2Pbose/bYv+/cPd13f7zj/aFvzbw6uP&#10;33/7un/96svdZ7T4T64wvemP/dNgbA/9T4++nb/aoXXqx/H1K3ZimOetqF7dqG6ah36KjRq3sd83&#10;qj7u3Zu3Pz4+/end/b7ndz/9y+NT0d3v43d3H+J3b3/5Er994Asw3f+06/7T61fo/sPrV+j+d0WA&#10;r3dP9nP2Iu23r37mpYUsH+ydFVHs7z/f//Tuz/c78sneXN/3w7Y/D8JOfdfZigjccJ++HPGsO60T&#10;z7jrwvEnCo4fNRH+f4hyFH3c+mF/kfz7f7Mgv/2M2q68qDDHpzxu92+JcsS/qCDrwnJYgb968b8l&#10;ybMfeFFRuqWfFt63Lsvzn3hRYRBlHTaOSHljnv/EiwozYJ97zLMuzPOfeFFhxn7t1uX/ZSt+S2We&#10;/8SLCjN1wziN3YWdef4TLyvMtk7DNFwR5tlPvKgwzWLEafVbr6chOSzWdY3D4m+2uEVh039+vG3l&#10;ow/kC/3D2tHX13/+Of6FhBi2ftq22NL8FTzHv5QQc7+OfZykghDP8C8lxNAv03RhJ57hX0qIW79t&#10;85K4Q+2LGJ7hX0iIfuk5RUdZiOf4lxJiHLrugmL2z/AvJURnr2PVd+IZ/oWE6FY0rfr0+dfxHP9S&#10;QkxDN266YnbP8C8lRD8M2wXF7J7hX0iIzd6GbiaewV9IhHmYugtG4hn8hUQY8OCmOBBznXwGfykR&#10;CIV1hbTAOdC/EsCjxz2W5ffHaPnTFwtrp4nDyYLLx/tPH7//54+fPu1/ePjhu3/69PDqpztjiPb/&#10;3FA8g319eHz6493jh4Lb/8phn77sVMnjmxL1Gxvw3f33f4Ey+BmW4NvXj//x493Du9evPv2PL5AS&#10;eCtP8ZuH+M138ZuHp0//dL8zVXsQzL/551/+993D11f2z3/7+gm24F/vg5u4exMsgD16xdpPfrn/&#10;xx+f7t9/NIoAniQk8j/AkxTW4r+cMMFLfU6YDLZpMmHSdd3tVmKA7sYnONtP371pnEm/dB1/b+TS&#10;sG18T5O/lGBejloQuwVJ91/BmbgscCYhisnaPqqvO2dSvFVosHHYn4ZX1yBFo3mZvwUNQPxagM25&#10;fLZugOJXB0/bWLZ0Hpal2p8Axa8FPMDqFK9ZAS+32Vc+Pl6sGL/6yuvWlbhXkHm8LYuLka889rPx&#10;aKiEIPMyLVuhsBTwMk+xG/jzz+1QcEfx9pZtctWdhxS8dsMUYtzG/nxlHIn6UnLwVF/KkIPnrdPF&#10;WOtLyVfebu2lpGJs/bi4bvTzMoXjFgoUvxZF2sbB2ZxZAM/d6rohgNfb4GIID7itHl/OObi7dUt8&#10;hLkc3Q3lkPeju00j8U/R/3Sru9syVDUV0FvH69jXFuTGesMJy+h+DfPRDzAE9XgtFPLzt9514xL2&#10;Q0HP03JBEsLYwtMLKtX1t75qay5333dDSCKgIQdDEgE9raGwwp70C1+7vx1h7W3y3MUsrD10A+Zx&#10;f/PdNvKiSmIg3mH8Wr7gjg84NFZBT93N90RBz9t0QRJ4Kd8TYe3xNs/628HT7lwS4dsZx2FxX0FB&#10;z/0FjR1XzlP5uxxxrHRJeMaqsantJrzk2JUlmabRUol2snfTMiZaBcs/FpZUQnPyuSTkYUt2Dt8s&#10;NDV+dY2dsbIuiYLut1uRZNoG7O351zCPOCX7U0roGVl09DrOuiTLbejmst+3cSHVd/oVE06Hxiro&#10;8db727mt+EfJ2tO6hCQCerFN3vVEWXvDbBY0tnxJJFl3x73ooIAe+tUdKmXticVdkly/13njkFS/&#10;Bhj30X1XQWNx1zb3kxR0P/Exlv3Ovx2on5vbWOHtbPiNIUn+5re1uxVJpm0Zb8mXtsEKFkkENOUZ&#10;q8WaWB8JDVMRe5LKTfacQMt3UEAvw+LnTv6l9eQ9enlPSOLfSM2I75I4ZBtCkvTN9/hsobGC3B2H&#10;q7+ddR4qhxyWOH4tFrnvVuoUytsR0P1tGN3GKuiel+9vPrXfHMR44Dp62m4XJCFid2uvyI16hyTp&#10;19DDDMMGqPo94LSFjU3Phh5mpmpsrid4PoTAqg4OmLaQJF8bKmGIc0dA9xw8ZU/WA18cuhe/ug6O&#10;/BdvR0BTG1UkmaYBP+j0BOxHDh6XREBPxmMWuZftVtNhIW/86nJPBMUuiYLm9ZSzGO4kX3uaQmMV&#10;9DJ28XZyOzht/Sx7Bf3ccQQXrcrPYjikbXFJFPRYbVV+7iB0tVUKem22KtcqPp2wVYLGkpAKW7VM&#10;w69y8s37dT3BBQxbpaCnJU5XRRLAYb+Fp9yqrRLWhl3zNz8p6CFsFab5hvKeeb39OoWtktDzFVu1&#10;roQw5SsW9IRvMWyVgqYUUbeaVCO6rZpzf5Aqz7BVEnqttkp4O5vVsqgWeYBn0zV2gGertir9GqDN&#10;wlZN+Vk83JawVRJ6C1sFb7XA9p7p4EBuxG3VlH+XQ9evJFLEc96cAv10JVzkcCo2NteTgRT3qksC&#10;z+bVpoJWDbhsVWNT/2Rg5TFOEgFdkwZChE6emU3x/U69x4F66Thdc65ggGfzvIFwFpvL5okDCY0g&#10;/nYEHRxq6kDRwaHmDgSrSfoEHtZ3MLXIZLRHgvhdv3OPY4Bn8/SBcDYMY8sfCPoNz3ZBY8eWQRDW&#10;Noc64uLUj6VckPIw+buEZ4s8Vx6hD/BskUFQ0C2DIKDhtiLVlUeMA/VkkUFQ0C2DoKDJIAR/kluI&#10;GbIl3k6OtnAnIvTcQsCzeQZBsT74bJ7xktA1gyBwHJY+9gyChCaDIPMn+KJRF62sTUo0MgjCt7O2&#10;DIKChgqLt5NG0RaMegZB2W94Ns8gSGgeMiTJ7SCJUc95KTYWns0zCIp/stUMgoQmgyDzJ5CD6JV6&#10;Xo43ImePdPPz0pgZ53oFuXeqwCXJPTw47M65XmVteDbneiU0NHJIkkZHlEjQbuEnYOo9jvBskZ3I&#10;z3lyeWHZBNaCWudq2XLWgtrhatnG+YY6nnm9Iz5bWLZxm3H2ztHNss03EhsJulk2Bd0sm/CUlhv1&#10;r1hBV8s24YhD4Z8+JTyb50YldLNsedwwYtrCss2YlkSSlhsVIpjRcqO+J4IOWm7U7Ykg99gsm7J2&#10;s2wTapLoieVGXRIB3XKjxJmpDrbcqIQmN+qSCG/HcqPOLCjomhsVfHtc5MiNSmhyo8H7pCw/LFvN&#10;jQoWmbN1ipMkPS+JcwfSkHvcIKy93Lq5+INC3DDCs3kmVUITFockubVnR6hrleUGHidJvt+LET9+&#10;Fuc7uBq1oKMteNXRFh4VtPDNr+aA62i22yURvgZ4tjhdBYtMLdtNl4Tt9myn8u3As0W2M490KfvH&#10;x/M9SXl7DFvNduZfw4R2e7ZT8DUneLbQ2JxhpYpy8D5AaW0+BtlHnm5bZDuVta0G2fVE2JMO18cl&#10;UdCHDEL6pdE3MIbG5l4vR+vg+Xkhypjw2SKDkGsVL7JlEFKtmvDZQmPzE3Ci1zUyCAq6ZRDys3jq&#10;Ifz87eRfMV0wUGfl21HQLYOQexxQMzWDoKDJILgkwrcDz1YzCCmzMBEe1QyCgCaDEJIIaA4SP+dz&#10;+z3hRES2U0G3DEIeN2C818h5CWh8tsggKOiWQRB0EJ4tcl55JDBxzEd+ntiHRziLBKapZRAEuedD&#10;BiGNGCd4Ns/PC779NNcMgsA6T3PNIAgnIEEOGq6e87wRDuOCFqwmPlvk5xX0IYOQ8rE8Giq7SyLk&#10;Mib4kJpBSBkoNrlmEIRzB54tcl4KGjMoZ9+Y9VEzCHlmDxokmg8EH3kiNxo5L8EiW/uBe70KumUQ&#10;cmaBdhoSK0WrhC8Nny1yXsraNYOA2co4Dij+6EHAWGSxK4q3eM5LQtcMgoSuGQThK+ZsHyLnlVt7&#10;TFUXOa/8u6ToIzIIgu8zE8B4BkFCk0GQo6OZ3KhnEARfEy2pPFv+Xc7Gs0XEmEZ18CG4M0Vj8++S&#10;cv/KsynoKzzbbD0ILknu4dksqcgg5OflfOTZ8q/BehAiOkpPQGvF9ZyXwLPN5EYjg5Bbn/nAswn7&#10;bTybHJPMB55N0Kojz5bvifFsLknux87WgyD730Q7lWcTdvDIs6VMJUcrW16+hjz6n60HISIBYe3G&#10;swmWDZ8tmGEBbTybSyLsNx9P8GzCDh54NgVND0JIksaAEAWNZ0vZrfnAKQlfw8pH7+d8HrvCETVO&#10;KZf7yCkJaNwZXRLWC05JeMojp5RLcuSUBDRqJfNs9OI3Tim3EAdOKddYI1iDBVXQjVPK3/xy4JQU&#10;dOOUFDQUR5wk6X4vB04pj+epBKuckoKGU3JJck9pucQp0Xx5gVMilKqckiCJcUp+kijoga++2O+8&#10;7pHhb3z2Oho77PGlIslmbQqlsi5lRBYK8SIHk5/FFK1bw7nI8nPqbHE2KGubjZf3hORE7U9Lo1EA&#10;uEry2hAbej0Ew41oOdPXNg9TRy9Y2R0959VBpNuX6KgU0NC3tT8trQ5CA6NmQZHEsvJlTyQ0AYzM&#10;QyzELdGfltfN0Kiy6h2VC6GAd1QK9T4LnFLULAjf5TEPmH+X+CdVY1MmfrFjKqo7BXTLAwr2e4Hc&#10;Co3N5bY8YEgioFseUNjBYx4w/+bNZwtJBHTz2QT73Xw2gTlbzGcrkkjo6rMp6OazKV9a89kkNIFa&#10;8R4ldPXZ+OayXtql+WwSmjxgSJKuvTafTVgbbivygBK65gGFPSG67D1zLaGrz6agm88mofHZiket&#10;PCX19tGnm/cd8WoiDwh1lfUuM1A1fDYFbT5b8R4ldPXZJHTNAyp70vKAEpo8YPEelbfT8oDK2i0P&#10;KKHJA7okwtuxPGDhIZQdHGoeUELXPKCCtjygS5Kf82aQPZ8mWE1Kb2s+Lbf2Nug2MsAKuuXTFHTL&#10;pylo8mnFt1ee0vJp4T2m2aC15dOktWs+TdFvy6eFJKmvyXEZ+TRl7eV281yGhO4Ij9yjzveEFveY&#10;pyTo4GJZRn1t/PULklD04XYw9+1Jzveey1DeJVRYzP0SnpJPLfp3BI1dZ9KGarxD2fpccxmpz7YS&#10;CNRchoBmvn5Y5PzNMy/IcxnKDm4EAvF2hLWhT/Q92Wirc2Y43+/tRlpKZlsYCDNGLiOPBHA1+2CG&#10;FfTSRS5DQYOJPUnjho2Ks8hl5HED6sqARlUHt45yzZAk1aoN3ydqhoW308Gr6pIQpkUuQ1i7Z3SQ&#10;fF5y2UTwVYJ+M9c7+CrBxm4E0TEBLLdVGz29zlcpaze+SkLDV8WepOcOQ0SCr1L2BN/H+SoJXfkq&#10;BW18lXzOQ60HXyWtfYWvoj7tdkFj6XmM/h1BYxtfJbAtvJrgqyQ0QUawibk9aXyVkHFnlFvwVUIO&#10;fTO+KiRJuRkOkuCrhI4c0h6Vr8oZVq49qnyVgqZuXeZ6GWxe+Sph7QNfpaAxhLokR74q3+8jXyWg&#10;G1+lyE1RjjNnAtq4GeerFHTlZoQ6JapPqCLzRGCe2rNilWALBC0EXukCDV75AuH7YXUIA08G5o5E&#10;Z3xBMAa5Nwu8UQYSHM7AvXZh+t/NSIOgL/JhatTPVNZAmG/JfQ1RPqyMw2SOHgMJSnwizJWkdKsR&#10;B/n4TGi0xhwIj2rUQQijwOEO3HvPWQzazxp5IMFrFbEypRF7ThGQb6Qgu9URuxei6AxFKTGaToLD&#10;fFwQxqiPC8I07kPamVZMTCCXjly9WTVxCKPAG/2hrH7gP5SvyQgQF0aC8+25jybBGwUiwRsHojzq&#10;gQSR4IA846aomNEgnsBQ4IdoWIITDjttonyrFg+HBU7ZZiu8jIBYIB2B14hYgxMSB4mTJiZYvcbE&#10;AnMLvAbFErxFxRqcWNQtcB6mcQlCjYuFyAt4DYw1uLklxaQKxzB6EqGxEPIwcu1KbAz8SnAMnOhY&#10;Zgw6bnGLMFMIZIBfiTOBE2i6FVM28lKkiQ5cCTWBE2sWYaRHJbCKwv48fOTODcYRROVFGuOhkFRE&#10;yYls4DS6RP5YWZ1pNSFMShuxOuWeIYwCX7l+yCksQZh2HAjxbEfNXBwHGrweB4r/jhMZtLgGJ6SN&#10;nUkjMmSHGI+dEeCNGZeEadS4EtnY+NeqwIowkOMelQmRTXdkx4XVjR6/sDN2/+wFYRpBLm1k8wk0&#10;ePUJpH1vPoEC5/AIn0CD4xNE8Jz2NXA0VZ9AeVRcmAs8OatXn0D5VrlJda19KrmdYTJb+ASKwaaF&#10;IzhnDc65Wg55SfbjuZobvb7Rztrq8M4hTP41MZi4j1RJTs/YZXHBPEsqdvAJBH6GQ3iNbIkErz6B&#10;0PzIc1b2WYMjjrs/eWGylZtWn0CCNwJaeVQO+Vqhmtb1dwzYXaJEVRCGSZ52udde/yrBmajs7k/e&#10;StGRheUyTl89nfwJnBqGK8LQlhfCpBXhNqv2Fu36yqNiCaJfX3hNjLrkftTyqBKc4TNXZKen0NNs&#10;kuy09ThDr8C5S7S+VWEjsQTRtS+tPnJfqr4zw8wFqxfg5E19ZwQrxszLMTr3FfjBIVfgR4c8t8BM&#10;W2peqgJvXqoijHmpcpKhY+pg9VKl1ZuXquj7wUuV4HSuussswZuXKsGblyooMKRfRPLK6cFwtojk&#10;lUQGZweVo7K+E65Wj0N4VMupRCQvvFWuyJucilIOeZteHR6HsvrB4xCiA/q/q8chwWEhdPeHeyKr&#10;xyGt3jwO5VHN43BhJHjzOCR48zgU2Y8p79zOjJbz9qMsr0WBEaFJww22wHFwiR4txEXfFbileCPZ&#10;nLv7o/UkFGEUGg3Cm7NvF0aCW5a3CIOlzyrCGbVS07wK9UpsS7NYEUagjRnZxjQCh+c5m3FZsB0X&#10;4BS9hDDC6swwjLpwgSEfV+quQpic8h65ascTptJGEsnXhKnwmiho0LsC7J7vNRKmAh9JSeQcCVMB&#10;zsgvPhBZI5n5RRf8BXh1yBV9n5pDrsFxyC8IQ/IgEqYCXY89ZT6AP2pa+sQujmPtD1DgXCdbDLbC&#10;7jP7q4uEqWAJGP4VsYdiOLi0arugwIz/ithD+TyY/xWxhwYn9vCdEcwSVNEQfQIKvMUekjAt9lCy&#10;t9bjV1sFcivGyIKIPZQbSoloI/aQ4BZ7uALnV0R3E3N7o11AgjP0yo8yCc5YGz/KJDjXT/q5KsE3&#10;jsryrea3NHcTHET0Oiir81oj4y/BJy4pKsLgfVBGfjbhC0nI2fjOSPCas5n3/5LVLUR0YSQ4ORsX&#10;hrFPyHUuO95PXPElwWvOhihBWJ2czQVhLGdTAtDZBsXEHfJxS1b8Wm5Bwmuo0bAGJxp2YRjCwVCI&#10;851p0TDHsQCv0bAGr9GwBLdo2HdGUQJyNh4NSyrGl+qlcdJGWkNDvCbudsxeE5X+0fup6AwV+T6w&#10;Q1Kxg6fHS0qmj5P0wNNzP1KCV09v4UrQZNY2q1dPT4NXT49xCNmtXyRvq6enwauntzBzBo73VN/n&#10;Rr1qcKjX4nZq8OrpKTtDH214ehq8eXrk8JKRjB21aNXTk+DN07OAMtF3JoZVT0+Bm6fnPrBgZ+aD&#10;pyfBm6c34XucX6JGwr95eviUFEid60zfPD0J3jw9StOJRc9XP3h6EhyW2d1OCd48PeHU5pzcwn+X&#10;4M39UYQhRgz3R4Ef3B8J3twfCX7J/WEIyRX3h9IcKuVlT487Mar7IziGHKbV/eF3MDvnKnZwfyQ4&#10;7o/7YkIFIxO2qvuDq0IZ0LkwB/dHoERmc39cGCFuopKHxH3ZdwnOICw/KIV4dWYIaG38zBmUeWVS&#10;WQTPCpzr0oPjyEPzGRfCeyiV0JzJh10tvFNWZ5C8TivYyEG9jZLK5JnpXOU1CewPhcxr5bBztpMp&#10;V4zc2ldXqhUohODQuABnEHV5q0r5AVNS5soD58UN+DyM/3ZhclJ66emCiUdV4NYPqK9udz26MAL/&#10;vnCdYHRASXAYdRdGyNnwZc+RwpfguOElEFLyTWjVEEqgrG63B8XO5OUHzI66xaQpIbXGXXtbNEJJ&#10;cMZBuTASnHYy3xmhWoG6CUjyojMSnPnEIUzu7sPQUUznq6cz/SgxJGR2Yaxc9vxaIOArzeNl9Xza&#10;ZscQKd6Uw7Eh59fxAO+xLxfg9GCHMMrqtEG6MPl8ZYThBg0XRoFzDMfcKQnOHOlyUAoDmblSjZzN&#10;FWFqzka4fIjVa85Gg5OzideUh7cLOZvo5lN0puVsyCnnGtlYCA3OVErXmXwsZWfzBuKeNwXeWAjc&#10;WysIPHXdyH/2ocASvLIQwljujvlMkbPR4ORsXCMFYZjQFJG8su8r1WVxFZHwVgk5I5KnuiRlUOC5&#10;mNIsG461RfKKvjOmKXI2yrfKnKYuZsfmc64p+qiRvDAkHnjN2cDcp6QFoUTkbDQ4G1LcfY4aG11w&#10;qsAc7JGzsXtQMtqYLztyNhLc8h7uGCqrt7yHJHvLe2hw8h4hjLAzLfCX9n2sgb8Gr4G/BLfA351a&#10;yhySmxk7xjZF3oObXAR4DfwlBbbAP4TJqVdUIAJ/4cZKDtUa+GvwGvhL8BY8a/CaO5B2ZqnBswav&#10;wbMG37A0xUbml1HQMsF8cj8OBCXg4OujREuC4wS7wRasGPd/bN4tqOg70wBreKusfghvBaNHxFcD&#10;UAmOqoThyG0krlUNQAWjx6FaA1AFbgHoBWEsAPVvVVq9BaC0zPOTp6cHgxVqACrBCUBDGGH1QwCq&#10;rH4IQKlIIpt/LrsFoC6MBCcA9dBcgrcAVIK3AJQehCzVQBMlx02xBBK8BaASvAWgiuwWLIUwwr5b&#10;AOrRsLL6IQBVlOAQgEpwAlAXRoK3AFSCtwBUgVsAGsIIdqalNBVfjCwG03uKzuTCMEfkYMXSbxV4&#10;s2L5W2VCX6MVJDi0gquYIvt85a0izJW3CvzwVtPX1OPN4DX7vitwKzWVXxM9/kNcKirsDDnwPlw3&#10;Yd8p1aQA0+1M+mlD/1GJLdt3Gu4YIRf6nqsYV5OTCNeFgUaLiwOVR524LiTMUmqBSRzALPjXlJtU&#10;4Iwpc9ett6j+9GwC3vxIaXX8yCvCND9SWJ1wdYtZkwqcFrdophUeFcZijq4GCd58MQnerJgEx4r5&#10;t6rAD74YXe1kqs48DiqTYcj9a5LgzUHhU0nqlmgBhWB0GynBrXytfE0MyOKNncpO+1+1MxIcO+PR&#10;wY2Zkku2OhcV+r5LcFJ3vpESnKsKLwhD4V8Y7Bv3QWWyH2ykBG82UoJTVlJ2hjHPTKVKNrLZSA3O&#10;dXtFZ0bmaVG3ea4EI7fFFQuswbkuLlZnHnO2Oo6hl1OODBpL4TPndqwuyI5j6OWUkuzGWZZUgwbn&#10;7rVigSXZccb89FDgI7ycnx7UrgxUtJ6+JgoOOk+Da3AbIbBbAisHxJU/X91ivvLxaXBivvLxEVrC&#10;FiWrE9l4QYwGZ7CxayS5JxiGc9lXPiF/VAVOX6+XH9ChY0bhdHXaMXCYykZKcO7uctnnFe88W52L&#10;IFzfFTj2109tHMp8dYhoL27Q4NwFEcJQyH9e0cWXR87fdwblyeHwP7EzApzuPw9AR2X1gas6y8mn&#10;wTEuIYywkTh6HqpIG0mTpgegEpwSFGdQNDjoC69pokvows6QNvJENT3nXIGaKDBOrWdANTiVHMVl&#10;ZhgrVypnqzMgzw22AqczyzOgkjAEcZ4BleB0u3paUINzG7WbJUF29rr6BBJ8z8Ha5IYR7pU6tlMr&#10;Ng/4BO5xSHBMo3/aGHr4i/PVDy6EBG8uxDhb2dv56nZ6uDASvJ0eEpyI0r8mCV4jSooc8p0x98ft&#10;jAI/uD+KMAf3R4FbvOqWQIITr8bHJzyqFQ36RiqPSpY9fAIFzqftaRJmF+U6QwrU0yQanOSI+zPS&#10;6taWXHwCRfaNcp74+ISNpDPLZ6MpslNqzLddhBFkh9btPBrWVqeDNT4+ztjkW7VWhnjUUYE3F4I+&#10;Eb7yU0tAOUw9+SQ4g/hD3wVhDkeZIvvCURar5xq54J7EUaa8psNRJsHbUSbBcTT801YeleEHXo02&#10;KvuOQ+7FPBKcZlevRlPg3IZGPFP0XRCGMxjmzT+PXAkYCkEFzYXVIS2uCFNJC+lRIS3CQVEe1UiL&#10;C8IYseuGQ1qdCcixM1QEJ9/q2nOrfKyuwAmB3UYy1Bv2+9QSQL7HBZHobw43BiWEUeDNW5JWb97S&#10;IDwq08WcuaIhON/IYWXQimukAMdXcnZfWp1RIlUJlNWHuNxb2nemcXh1jgZvVFTPmL/zutSe4ZR4&#10;KGVn4GA578915uBHWsVsCm9+pATHj3RhJDh+pJ+rErz5kcqjHvxICU4w78IwaQODdr6RRqO5U6vA&#10;D26nBOelxurCWz0cw8qjHo5hZd8Px7AEp27J7QxeVlJ4R38//dqhMwocHs/tOxNOODPPXxP3EcSn&#10;rcDxr4OUpoYCnvR89Y2GJRdGguMX+s6QVqbgO1md+lLfGQlOv7YrsASnX1sXBsKQKaW7nRlwhpNO&#10;dh6Ofu0ijAZnelkRRoOjYVeE4R7EEGayi8BO952LyBgs5I+qwGEAQ5i06pUz24ap+eoCnFIlTwYw&#10;ZyyrqaWIlTtei0MOUZM/6mAxov6oMNg+mFBafSTJdEGY0ShDfWdsY0qsPTBEOakHpljMQpuyugSH&#10;6SrRgbQ6o3k88Nfg5ozpwthpEMJQaZEpMGG/Z1Wo1xPgVjrqwuTVCozq4/vQ4Y202AeVZLKbQrow&#10;5DaTWjdGaEFCuDASvJIWmjA1q0LOLCteI0mDgx3CKHC71ahspLQ6F6iWw0YThntYQhhhI+FnfHa9&#10;tDONnxGEGSj/Cn5GgzO7Vd4ZVoefkXcGOMbCD5t834GvlK/5a0o3knKCG4UcF+BUnlwQhkJ/H/0t&#10;baQl7kKYVCORHf8khEmLeYBj3v3kg1JLan9sYm5cvkCmNSsqAU7i7oIwjXXTVq+smwYncefC5EMq&#10;Brwfjo+iBBKcxJ37BBK8Ju4k2S1xd+E12SnswihvtSXuJGGMvnRhLNQ+L/ugKZKQwIWR4LAK7kJI&#10;cK5mcxdCguNEXHhNEwO3XRhF3+kF98yztJGW0gxhhK/JnKUrwnDW+M4oGsmsHc8872xO9lbpSfbM&#10;swaH/LnwmpjE4JlnKruy8jLiFK5mi51R4FzNdkEY61d0T09RMS7E8+bxwdz3bCPNpw1h0oouhstX&#10;up7cfFYABrzS9RLceAIXBg42qeii2KfyBOTMBPg4OQ+swStPoMErTyDB4QmcB9bglSdQNpJaZjjv&#10;cnoIr4lwtQbPgs7Ap9fgWYK34FmBW/DsB6UEb8Gz8qiH4FmCczduCJPrO/cO0cFR9l3QSErRSMbp&#10;cOrTndOzq2eSkkTmhIMKYdKiQeB8HS4MnlhS6wacC2rc6ElwU/jyqGYizyu6SK7iLLkwEtyk0Tfy&#10;QIkor8koERdGsMDctVYpEeH0sKK+oEQkOGp4QZgDJaJ8TcYT+EZKcI4+3WBzNRsnq/6a8Am86lWx&#10;kZRZxb0qGtxqzi8IY305Dhc+Pir3460q3+rMwRfCCN8qM859iOg+AOy8LpWTkQ3xSF4RxtifEEZ4&#10;VMbJBPujfE0H9keBG/sTwuSHPMxoZX+k1Rv7o+zM2tgfCY7AF3TmwP4oq1P6E+yPBIf9CWFyFeOK&#10;sMpCMKQ/KTmnOqCxEDa3KtFI5ij2XvszSPDGQkjwxkJIcCyq8zPCUYbVqCyEBG8shHCUMTQlan9I&#10;CqQHJaX1cQWkBm8shLL6gYWQ4LAQ7nZKcIyLO1dWQp74BFj3ykJI8MZCKHBjIS4Ic2AhlEc9xNoS&#10;vMXaiux0TARZpMAt1g7nStj3Q6xtVR/Za8JZilibWly+8rNcGd1VxNoujARvsbYCP8SrEpx41d0f&#10;pEqK8akG3g2jlQ8z+kWAU17mR5kizArF4V+TAueameBSJThNbrG6ILtFKv55KI9KhtcrGJWdgQiG&#10;6SrOlbA6ccoWXKrwqHCAlNJdWJ0pWiFMWrvPXQpM0YqdEeDE5sGl2m3CyedBnEVVSZEdNiUp9WeW&#10;HlO0XIElOAGl7wzDyJL6d1bHSQ1h0hJc4OQCQhgBTngbCqwIw7kXXKoEpzgnhBEelQaLoKKk1Vcr&#10;QdstgQKHGQsuVYIzAayEWeTns/JhBloQ9xdhNDixRNkZDU7KxoUx835eY4gsTNHy1SU4U7Q8oiTN&#10;lvRM0FJv11T7vitwTIf7wNLqhE2x72lxMsLgFxZhehy3pCMDODRwEUaCM7e3KoGwOgUrQagrj0pP&#10;g5cPYy5zSzAz+tsjSml11N13RlEComEfZrkXMGYqZkxUEUaDE92GMMbnnDsoFOn1Tqhrq8PWhzDC&#10;57FwMW2JPXplZ6BbXIE1OAz5BWGopHOGXFsdq+QKbHWm2UZaJV0II8AbQy7te6ukk2THW3IFlowe&#10;l5t515oGp5LOnSvl86D4wBXYagsyo2eEoU9jVQwHo6IiGaDIzqDBSAZocDRMV2Bm70HT7QZbeU14&#10;M5EM0OB2w/aF1cl9hTC5Ro5cN+LJAEUj6eiMZIAGx8UOYdLqemZ2kgwobicOQVa2DbwmAxhrmRUn&#10;A8cQuDASHBMcwiir12SAJExLBkiPah5SCCPsjCUDig+srV6TARocQtKFWYW3at+2CyPBazJA+lZb&#10;MkCDk/LXowOuPKUpVvaB8VEpAS3fquDUMossrq+UZKcWwrNZkuFoeQ8NXvMe0qfdkgEavCYDJGEs&#10;GaB72NzmMHrVq3R6tGSABoeEiLeae6kMsog7HaXVWzJAg9dkgKQzVgoa7n4eZo3MOHfGUHpN9J44&#10;5S3BMZFeeCfpDBMYvfCOxiVYunOnlm+Pe3X9oFTglSzq8eSTlqKBm3uCLNLglSxSZKceufPOXg1e&#10;ySJFGK6BCLJIg0MW6af21MgiRQlohgqySINXskiD417F2ZSHKsxZDrJI0cipkUUaHLIohMk1koFF&#10;QRZJStDIIumtWieXWzHB/WGGC2Rb+ZokeCWLFBcCTyzIIqK5rONuYB5vXGqkwRtZxM8lzVas3sgi&#10;Cd7IIhu2fd6wRHMKhXTOXElwemn9NSnCWMOd23cJPsWFTLaj6c4ciC7lNWGCneiSXlMjujQ4RFco&#10;cG6wuTi2El2CfacypBJdwmHDfUn8n3zYMKS/El0CrTA1okuyBI3okiyBEV2uM8rOMDw7iC4J3ogu&#10;xXAY0RUKLFgCPL0guhSNPBBdysdH2UcQXRIcostZN0s3nXfxwI02okuC81U4t2TxZ7o6RJcLI8Eb&#10;0QVjgH97mtJkWk0luhT4geiS4FTbOOtGpVkyndKqoyvRJcEb0UVgTFB//qg0/QRTK8Er0QUfka7O&#10;7a6V6JLgjegSHhUzE/dmMWU+3UiawSvRJbwmIolKdNmTJjrD7a5xb1YvwRvRJcGR2L1UQd+ZolWJ&#10;LgV+IIskeCOLBMPBcOBKiUjwRokIpzZN+HHPs3LIM+4uKBHql1J/Zm6UiAaHEnEfWFn9QIlI8EaJ&#10;SPBaCirJzsZ4ga+0kVYKGp5e7lxx5SnhR3EhlLdqpaDukEtwSkGvCEMpqAtjHRaJU8vRGzcscZWw&#10;AG8MinBqQy1VBkWBHxgUCQ6DEn5kzqVaW2QwKAIpzZWnXBnrbzX3Z6iJuoUVU97qSlolviZhdQ4D&#10;ZzsVD5uoH9shO7UMB+ZemgtwfLfggfPQnAtkmMntq+dwhp0xG7rABep1sWEQwQPn6SlStwyQ3VdX&#10;slnc7sp5cwGOjvnOCEl2bndl9pA/as5HorTcjXgBTtVgCJMzhpx7uIa+ugJnGKB/fMprgngNBVbg&#10;1OA6Xa9wqdbseoHYZYRdF80nQkWXzTON5hMJTiti2RmlfJh6ZC4FLiom1ANzMy1BZYFbVjBpoeNL&#10;HaP5RIJzH7cLk89WQFxKrlwYCU5dRtkZyL3UQVnwC71NQYPTYVHiJmFeKv3llJC7MPm8VOA8bNkZ&#10;YUI78K2PQZz5/HeoHyZLFWHMFGccNsHw5vM4NPjISL1dZ+Z9/MF53LRMVMaVIE6D8+rLztCBYEWk&#10;p1EZN9MO3mejwSlpL8Jwed1oYzOT5Rk4UKQR8ZQbl73BAPY2gyJZ3+5s3fdSxDMEzIN/CEErkDlf&#10;f+lG12K7b1LAW0ndLk/PZaOWHkjW55Iol4crf9esB5envbkik+JETZNYcbG6ApdHwnOdqc9bYQIT&#10;teJJzSmXk84+r0LEU6js72vmOM8K3xZLnJX9oZNCwdfMGePAuFQ2ISXwiO22TivGFPHkzlweSg3w&#10;GJL325JnXLzDBcNJso2y3Si15shdGOyQrU/6zOXR8LSaFTfabpm2mqxT/cRQRQJNxJNBc3noSLHL&#10;fZL1x9WHr3A/joJvOTQOahtulaxfK657CQ+3UvWZL5/O6PP1rebavenbSHok208runan8cb1FTx7&#10;sj6VOx72aHjKrl0e65dIxr7hMLRUmoQ/5NKoAjUi9Vx+S6a5PBSX2VUjCZ5smu+P8VDYogTf0mka&#10;nnyay4O2WfLgfH1LqLk8Gr5m1GBQBkxQtn5NqYl4cmpFHpzNySaEJPLzhj0ek/Atq0ZjNXxaps9M&#10;XXN9FvE4Vx4FrTbpNXFPqDKtiTUN30rIyVMtpInP98dSay6PhLfcmodlfPg2pfB8fWuUL56kGQoB&#10;jxQuz40mHc7KZH3Say6Phq/5NZITuT/DNcKRYBPxlJIXefh6J9yPRH5LsZX9EfE1x8a97mh0pj98&#10;tJ4lFvFk2VyehduCsuzQ2tJsnYaveTbJn1kt0ebyKP4PKt95qtg66Cdop3P9sZry6m8LeMu1uTwY&#10;H2tEP1/f5q64/6/ha7aN4YD4Htn5iH/odeUivvKCUJRc7ZOdL0YMuj8j4WEGfVYLngHEcmYfGjUo&#10;4is3yHsm1sjsP3dSeTG6iK/sINdQ4n8m9oc29KAHRTydJu5/wp/ZNLpT/bHpjz6dhkuhFHxlCDvO&#10;31sWT2ECgyLU8MYRFv/BPEW7G+pc/kYSQrHga6X4yhKy/sgnkK1faULw5q1neHjC4j+I8lSiUMM3&#10;ppCZo1Azmf4YVRjySPjKFRIuWC3r+fY3rlCDV66QssQ5Gyq1GVdYDmsNXrlCftIGYJ7L3rhCDQ5X&#10;WIRRiByu+gquUINXrpA5XSMqdC574wo1OFxh8RqYqLdk04q4ij24Qg1euUJ03y7KSGSHK3RhFHjj&#10;CrH2KVe4Na7QLrLI/DsixMoVSqvDFZbjWROmcoV4kQvE2/nONK5Qg8MVFmEWq+JJV69UobZ6ZQqZ&#10;MIa+ZbJXolCDwxMWvwVKxkL2851pNKEGrywh00SW9JDFzXWyW4NXjhAX30pfE9krRSjBG0PIrlsW&#10;6Xx1IwiLg6nBKz9IAbHdR5isXulBDQ6j48LMg81yPl+9kYNWGZVupNXVF19Rg9e6ervxe8yoaNgi&#10;KwjYqUoN36hBharcSAwHNSjgIQpwz10eKuQo5D/dTfCNGtTwlRpkYhA6mq7fqEENDzVYXpeRVDO0&#10;2Zk2UFrUqEE+X7uLIcE3alBIHbA+1KDLo+ErNUiVH9HnuX1l/UoNivhKDXZcnYKfljwvxt77RER8&#10;pQahAFIqHb+4UoMinkSuhxr0qWepKtav1CBhp4Bv1CCh1Z6TPteHVmwv4q3trXzvXG8xJ36LsatB&#10;DXJeKfhKDeKUTFQun4tvzGARR4NXYnClSznh+eAZKy+owSstCAvERLNMdrz5EmVo8EoKksJjolmy&#10;euMENTiUYBFG8HPGm9XbF79e8F6BV0IQ/o0seSZ75QMluNGBHvEYeZKZZKu3L640uR0B3shASYOt&#10;4L5Io2n8gQzs7H7h8+AUd7SRgRL+QAZy+5ZVepx/UlZ072Sphj+SgcuWRJAjE5ixNMWCkKkR8Byy&#10;Lg+30XJgJPIfyED+Je4uyPCNDKQ6tqc/4Xx/bMaEk5MaHjLQyUl8pY7fJ+tTfO/7o+EZJRUnCt0V&#10;qWGADPRkXMeAbQHPWJggQ+DhkjgYw8RA7tB/Cc836Caci1qIb863Z2PCWREHmi+F8/65rWXXNtK+&#10;3F1xvjp0EvzlBTgXaLrVNLOW2GTsweSGSrHJXEhsqTrzrSk6Mbf2dGfQ9d6zcBqcvE+8J5zmpD3M&#10;aG+O2PLdmpOd49Et1xvrbUnYGdaHNnF5NDwhcNipvOgHm0bqMJIEEp6ZoC4PfRYZ6c/6XBka8kCP&#10;JLwFeKgWl4cBm+xu8nqpO3JN5rsV8NZL4vJgNa3s7Vx9OBvCTml4nFe3U3jBhMXZ+lwcGvoj4bna&#10;vOwPlJQVyiXicyNlEUeCE5tUbUY3k5QILgCRub+tm4Tn3tOw4kIcSlqDSpzydSlxKJFtF9qMaaBg&#10;Ltke6KI4dbEO5i+dbyeWNVJwFOzZKOgETyLN90fDQ6n6/lj3TZISMU5njFNXwtMgEik4q3BKrc/M&#10;F+XyaHj62v19CSkUJu/wAM5L3MjBJZdrgocQdHmElA54iJiQJ08Bof2krUKelZxa9n6JCnzCE8eS&#10;gif+CHkmrnbO9JPH9SFl5O4UPNMonNbKUy4QsWTFijhCysXyBJNPKRMYPOAEii5Mzg8Cr10j2rNa&#10;20i8K2VvDunh/VRKPM7ukB7W8NTguDwdh15SjoY3SHq4bA/ltgq+pYch2VKOgVqiaB7h1M3xnG5m&#10;b3bOkvHT1mh1atuYUl7TwwQg/CnDH9LDFCIl6VgGMZMejv2R8PYBFvmVCJAW1Joe1vC1h8ScPhtH&#10;f74/mBLvghLxpIeDQzI6PXHKkcbs9/6+cFkFPB+t7w+50Px9WXo45JHwh/Rwnt6mNa+mh5V0OHiE&#10;CHkET6mHh/ZuKEKA3BOjZa1liHEGEp6Kw2ryagdqwQU43SQeoPHlY3XPlYcLqjxDTC5DgLcMsU35&#10;PK9cYGgcGeIiDDeQ53Cz/B4t5ilfkiNXMsTAyRAXYShnh7lMdsa6SVwYCX4lQ8x8vNpNwseV5Z+B&#10;003iwuALpybNMsTF2cfREOA1Q7zft5eEEnA0k5c4UGhLQWuykZYhLsJYFE0q+lwj4Qc9Q6zBa4bY&#10;cjG5tSfK9X4oEU+O2D1rhoBlGTnmVtUkMW3nAt6yxB6XkSqx0Wrn27OQZ3J5KHjAUc3wNU8sZUgg&#10;ZKOZRMSThYv9geMhZjyX31LFEXlI+JorxqPlBWfm0qbeuzwanmxxkYdr9TCGmfgtWyzBKzuo0GU4&#10;OkEOanAbGb2fzJJ5xRH0ZJwGr8ygwt1xLUUwgwqc1l7jns2rUKwx6ZHKDArWmFxdZQZJoCZDxke4&#10;Guu62IWR4DCDxUOAWaMN/lxnbGyCM4MavDKDENxZmQlhOcSgCyPBKy9IahB2NpO90oIaHFbQhYFF&#10;zMh8KD7aP/Z958sT4JUTlDayUYIaHEawCEMVXO63cn1HZQQl/IERpAfBEqenlpI6XkZE7psDN6vg&#10;YQSdMeWAHjNOh7uHKiNo7E5SLWV0YzCC0JmwfUkchjBEwkV+CX/gBOlRpbYm2Z8DJ6jh4QRdHlI8&#10;Q9KGQPUNnKCfzBq+cYJk2dK4lsO7coIaHoUr8hBxb8lEoNESvU4JavDKCJrXklwUwuqVEJTgxgeW&#10;U3mdUc7s1TY6UINXNhBWijm/ieIYGejCSPDKBe7GPrOYjQqU4I0JZHw3kwYS2Y0ILO6KBq88IKlP&#10;LmbIVq80oAaHBSzC8HMccsnqjQXU4JUFlMx3YwE1OCxgoSQpwIeVzGSvJKAGhygpnhnupXXjnpt6&#10;owBdGAleGUCjMrOQAf8gCEANXvk/2uxsMGkiu2WZyxkuwK1kztk/akCppjhf3TofvDdEg8P9FWGY&#10;FJAVL9PLVak/DV6ZP5tWlX1NlO4F8afBjWnbN5LCgzSsJicWtB+8BhxCspGkcJz10+CcYC5MPu0C&#10;yqlyfsK0C+bGVMqPu69SwwGPFA0hJOegEJJHhVzx/iYNXvk+wmkbInyq7/BYQfdJcNg+V2BhKAlE&#10;aGX7NHhl+2gzz650ZvXK9sHgUHuYPKr1gxRvXoNXtk/a98b2aXDYPhfGrrRPjjJjAZztg9UU4JXt&#10;Uwy2NWh7P4gEN7bP45yd1Er2vbF91A3k+n5k+/Jgl+7p2flqNDONjcmjV7ZP4BL5nIPtU1yIsbF9&#10;GhyT7TyoQANwc1iQfQrJYKMLnOvD0+6SOSdUmEL1FWEk+IHpoy2bADPRggPTp+Eb09dNHIOJO8a8&#10;UDvC9ryOhj8wfUJ8DAXdmD4Jb3MiXR6hdppOgMb0SfjK9NE2SiI0O0bswgXPoSs1CaN1hgTzKFR6&#10;WglJ5NW4vTKtDKXwm3+i7I+SZ2W0zxB5NQ3P4EjnGxiOhb+Q6OdGI67H0wp+gvGLvJoVYuKnnR60&#10;k7XyuzwaHtvj8sBV2W0vyfrcHlwOFO7RnM3NTPAMzgp5bnkFmIX3bqtwRxQ8mW7Xf+ZPoKOJPFTM&#10;eHKNckAFP9Fy599X3sYNlwghF9+jhKf9xfeHBCrdr4n8KKUn2CgTVfAUchV5KEmmRD1bntuePcqX&#10;4AwfdWMuVHtafZYbK6Xa00qsPCtBEEwZRiI75sBVWYOTdvKdscaHbOMh/iLDJsG5Db1E+coxR4kt&#10;w7B3NZPgVmvlVlNoDmdQGNWXRRqlmRz8xHDuovVKvbWxZpFf0/CMC3B5CNqyYUacWMxP8FNFGA4C&#10;nouQfX+stYGg7NxKEVBFfk3DczGhyyNZEebXRX5NwnOme36N95XXLZOC4wMp70vD79OfzYthaoOl&#10;Us+3B5YzlFmCMxCtSKMktbgIDq90F16Ck+yLhuK8XRlCnxs/XBgJzh2SLgyEZ9aYYPviU9qU6njK&#10;R627cE+ZKauvlBW6MJYxy7SYoYreh6mQqEZGuxKTmSNKSZSAdjIfOKjBuTO+cCFKxxLtz9ERIsEt&#10;51t2pqMHM5vuQQqjJn1FfM36am4I7T7RUiy5LZb3LbvDg+QNP4yGjMQvU7PyhiLsR2R+jZ2xyUSn&#10;XzjdaHNMG9TwNfdLFbhlXLP1a/JXw1v21/dHMZhwrmyiH1iCW0ePcuR/SVvmaSdUH5+irK/hLflY&#10;8EpBBUnFSAFLBRuW6vEcMA3FWf89fAET4oo4GpxArzj5yqducYDngDV4TQErZor4c472JsEI0j8S&#10;CWBhVgaxTM3/anDeVNkZJaNBFx0f1q4GGrwmf+0GmSytxcS36AfR4ChKEUahDvmoI/OrwWviF9fI&#10;RpeeGxwL5F0YBW5xYQk0KHKnfzpZ3SKN4r9q8Jr1nbhfICsUhAicvKtJSVFY4tSbmqTVzXYX31Wh&#10;+dEra8Myl0KDk/X1nRGyMZCekfWVHrV1gGAxs/FDdJLTAFKEkeCW9S07o9T4WPu2Z301OFlfF0bI&#10;y9qTejOTkpelYTqyvsKkJQ7j2vuhwcn6lp1R2vIJ2q2QY3f/OWezpv/9xpDitSqB9X5jSBFGGOHD&#10;o1p5/C6MBG9ZX2EgFmxz5f80eKX/aDKGL0nsDI6Vd4locKYIlWN4pUQj49pgu4P70+CN+oM4oVLm&#10;XHiIbC7A2jee7LKCb9QfxXZpexT9WZX6k/CY+GgRgYdMWyZIT91igqCGb9SfUnrGDIJK/Wl4QkCn&#10;Romm0qJnVKdSfxL+SP2RRc2aY6FkLKizr5z3q+Dh/tzHVUilhRs1gsqmJos28UTfGvtHO15eSob/&#10;Y5fVFfklfOX/4Ejz1AAzI4IAFPE2fqXII9yoQCEcFKBTxxq+coC2mzj4yX4eSEANDwno8lC1nU0U&#10;hpNpJKCGbyQgA6Esvj11AblK5BZUtoQ3ErAc0FyKzKUlCWuFb1xJQA3fSEA8a2vfOpcfNzBSbxr+&#10;QALO1l+drH8gAalUEfCQgL4/TCxJh3bQA7lF6k3DVxaQqwop58jOF1ykuIFEw8MDFr+BQxUXJduf&#10;RgSK+MoEcg8m/ayZ/nDLppPaIh7Ppzgy/X7xTrY/jQykfIVi3CSVtjQ2EG+PErPM3hodGPJI+MoH&#10;9nYlSrr/jRAU8TCCRR5iaPLc2f4bJVjcTg1/4AQ5LmwwxPn3e+AEqcZLWy4xJpRg7fa/twsVsqFH&#10;3AAbnKCIr5ygpA/s5ubMtoiHEyycKSlEvNvEvhl14ZygiK+cIKWhg/l+p/tv88Od3dbwjRPkQdIb&#10;D7hzpHKCIt5qPsv7xRuGEkjkN06wcJRMd1DwlROkWY9JD+n6lRPU8MYJOmeqfF+MbApSUPq+mC8Q&#10;rCADEPPvl3mlQQuC50ez58U/jDGDDGpbs3wvBjOIQaYGKvjKDLKfOFiZPFCD3t8k4is3CHdNhXHi&#10;/6yNHBTxlR3ktg9ULvu+jB4s/r+Ir/wgdiu9QQv7VwlCEQ9D6PLAKFqv7bl9aBQhDyvgG0dI8pQ0&#10;T3L+cp1FkIQiHpPg/j/eVXajDudPpQnJ8Sj4yhNyHxDTnrL9MaLQ5dHwlSnEN89LubgQIqhCEV+5&#10;QuWGATwwKDSPRzDV1Cgm+tDYQnI9diVBgm90oYiHLyzyKH2kXCgSfKEGr3yh+WVZuQmmMPhCCW58&#10;YfH9lTw0sVPwhRq88oVW4ZkaTpsV48JIcDwB5wv5hLPmBuopOd32Y9pul0zhjS/kkOAHEqWxa0Sc&#10;SZXgDJKsHEU+YsjuiInRvspIImsY9EwcjfHpLSJWTcmxWzgKDQ+J4xwgdevp6GmKF2mbKOtreFJg&#10;l+TBK3GbIMnPl+35OGmMDgV/VPz7/ggD5jbGlIWNwmfggDxXHwJq48F2zkrDY4hdHososuppxo0M&#10;0Y4p4XE0PalB3j29ZYgCfZwql8emxGQDASnot2nu+/NaZ2kWE+EQ2s2NF/DYktifjYlDyRnB/R5j&#10;DBy0O6cyH5J2Drv5Z5eH9JmwPv0XzlFoeCr7fX+w/+nob7K+zK0r8mh4KkZdHshqilwS/aRCOfRZ&#10;w9NI4fIQjNvs51OfjQtF7Fze91PDw7I7R4GTR5ogW5+ztsij3AIHi3GDGt3lobGNP2Xrwxl6c6aI&#10;p8DM5UEyCItEfogeT9QRU+MFpHga8oLDsfRCJj/9ft6gqdyaS5MaMvv+8OGnMREqTNhS9lPDU93n&#10;HM4szEan9gvH1/Vfwm9Uzhb8oNgHjt8YOajhmUPh8hAtM0oqeb+Q2q7PVCla2jnDk8bx/bEx2qn9&#10;5w5Nb9XksBbwcIYxpk2pGyMDwV2JZT+JAe0Gv/PvHRbDhw5Sts8Fe5l+UuTn7ZoiHpoz9keIicxd&#10;irGDSkxEGR5XgZfnVcYV4Hq2dhJhHALF9Fw+VdZnyLTZlvP9bAllG3Ul4GtGmb5Z/jvXT7pJSNyG&#10;PBKeSNH3h3LOrD2K9Q85ZQlfc8rCxV8sT0q5iCPBW0ZZmK9L2VJNKGtw8slFGI667GIGVqcU2ZP/&#10;Erxmk4WJXlZyFclkCY5X+H/ZO9ueOLMjDf8VxA+IwU1jQOORdhNNFGkVRZqR9nMb4xcJuwkwY/bf&#10;71Wn6tTpbtNP3RDAI8RmPzCZOw/FealTdddblEVxX6qGNoS5MpSswTOSLGSv8HXrbtEuiQanisRt&#10;bKGbAzGcDCNr8IwiC4WelizOnGKXva4LBZ4xZIaQWk+yKXUAPEPIGtz0dxNGKLCl24117L0DPOPH&#10;pAtXjeOtl06vIdHgRI9DGOnrGTxGgVc98uek3fTYsQYndOzCCM36+DqWnFv5GjwDx9J5H8UjEtzC&#10;xiEMaZiFx4T3mVFjOHQBnkFjgU7h68SMXRgNTsg43A2hjoXPj5CxhF8JGQvVuxbvoLlmuyEUfwnP&#10;3wgZK2nlfD9DxiKe+pEuD+O/ixAwzg8FJOGOEQwQ8Bkyhlkr6Q6+nyFjEU+ep8sjtFfi8xkx1uAZ&#10;MMYKrJq+ohGgMkMYBjgVrjNwvOtwNYTKcvBQg910qivXwQ9qkMY25PUWb8MKNajgYcrwJf0sW6uq&#10;opIbpnRQgxp+UIOkR1t368m3jQOT1KCQHoU8EOFBVaJxqxkwkPODGtTwgxoUahj5PvG7Tp3WM2nA&#10;r1CDdXoj+EENCumN4Ac1iHVXdSDH1ec/SVUq+EENCgOz+f6gBjU81GDIQ3S86onK9wc1KOFXqEHB&#10;tSL/blCDGt6a5Pv90vCDGuSswkYU92WFGtTw5iLF21Wns9Hue1CDQskS+EENSn/vCjWo4dHOQZ0K&#10;nR6sXXmnBrmaZfqndTvq1KDScxg81GDII/QoBp/UoELVgE9qUMQnNaik45EADDUYtoOQjgc+qUH+&#10;9LKzBfikBkU81GDII1BlfB9qMGwZDT+oQfaCMq/ifq1QgxoeajDkUWwl5oomNSjM5IO2G9Sg0OkS&#10;PNRgl6dOl6btDdRgt2essc40dQd2UIM0QBLwSQ2Sm1OaV+jOvWC6NXgSg8RMqonCCJ+8oAQ3WtDX&#10;RqgaYTA0rKCzlBo8SUGhVyBfzyITDd4mhFsIhixRetxNH3sSHzsjqMGTEBTK/Kw3O4RHe4SwwXAG&#10;K2GgA52ehDygvKCCJx0owQcdiIHK6S++bnRgCCPBkw4UGkYyDC3pQA1uiRptIYljCbJDB7qxL8EH&#10;HShUGjE9OOlADQ4deAdPiNTOzgdiF5U9vxAnCUGlB/WcGDe9It0yEgp7wPP8dc8Dm6HolAA+OUGC&#10;mwo+SUGm05eJy3yf1OKQR8MnLYhaK3s82WPfeUERPyPqG+tZF4bxfW5r9zwkfFKDOKXsRvGS43hk&#10;YYmEx/eOQikysK3B7aTjSupUJwc1eJKDQtMjYp5JDmpwikqCqayr42EkBjkowQc5iPopoud8HXIw&#10;hIFWLJrgAr8TOQib0slBhUvEo81yEsXewrq39IyWuqDYW3SN6NwgTIy1Wp0+NYMa1OAwgy4NXnHV&#10;rZgTmcSgBB+8oBLksGq6qCTR4LCCbtkLVbFk4SYpqMEHKaisu1WRuDDSug9SkEYcZREYBXWDFdTw&#10;WUSCl1omTPF9ynQ7KyLhOTbh9aNnaeI6fSyZKMLBDN0t4VEhIY+QoMS7QL/JkEfDU+nm8vCsYxmV&#10;8tNv0uXR8LCCoaI40wSxCq/HJjxEAIPetTZjtlhPEgYjBIfxDYNRmLAz+PCIwYl4AgChpSzLFkZ0&#10;Uu3QPIfiF99fCf/ajqXjMXqOYOunv89c+l7EqeHJcgyv33IBK/cET59jE+dTwlNKGuujsFgzDmgv&#10;4tTw5J2FPErCxYzWVBGNkxI0CAnTH9f/XhgY7Oxi/WEFexGnhieyEOtD/UbJiiA+9nWcBwk/m/Ui&#10;TtKfqsn0OMJ8vp9nCU9bgZBHKELi+0doaJdfwhMY6Z0J4ROtidb0+ceK6edZw9MFO+QhZ99GSxXf&#10;x2IPlkbDH+G1+t9Lnxo8qeL7dBbrnQk1/D7GtX/fWkYUk9QoUmLOcyRwaXjqimN9hAQ3vg/J3eWx&#10;61L+vaT8hjzkSBBGKtaH7mzjPOPOVe8FxlrvtNl6alT6kyY5UcTJS1AmLM9ZTfoW+PrjqlQzwMHT&#10;8zXWR8JT9RkdChXnhgwPZiw2cTQ4AxiCliB+UFRYGqfDa92+Ti2PAOePDcKmbp/F17GtXBihfRbl&#10;0DD0ncoqxwAAR3WGMPXUAOAoEhfGxhkU/fqAZ7BYg/O3ujBW01WlHdFgq4eKNXhGijU4/r8LwwtE&#10;2+DpG0hdmLWCMb9Mg2eYWCEoeZ17AYlCUB5Y/UgIc0gD7EJ7HIwYMTyoAM8QMeMAqvE6tNjAdHdh&#10;NDi1TWFaE4uoWBRq3Xt8mPJOAZ7hYfKkqX0pdhWSJgqhNHgGh7HBrZfx5KvJqeplIxIcI7BXQbV6&#10;uOLrFhkOm1qCj8CwZYEWeR1WRtNLRiQ4FSMhDDXllT9AV42MClN1XOSbY/CNoLAEx57r3kadEotr&#10;yKHxx0xIicVf6xFh6USOgLAEt3iwCzOzYWvFw42t2sPBktIb0WDq5lil4ohZMLgLo8DR125FQ0iU&#10;rwct/3soWINnJBjuk+BDIbsFgkMYC/kUHgxp+j0OLK37CANrcKLALgxJRtVsK5o4UB/i5rMGzxgw&#10;ZnqZRk1LpR4C1uBEgF0YhXajZL8HgCX4iP8KXf2YlgMX48IoLJ15+VHoJDT15usZ/VUSzA8ggKMs&#10;ROh3yNeJ/rpTIcFH9JewdelCtREjbhhqcHN6XekJJaI2hY7rF3ghbwyviT/X8fTFqCbm0Fp/MIAa&#10;fjCASh4PieDwiiGPVakXjB5JvZ0B3IcMsXLOybcetd0ZQA0/GMB96Cdjl6a/DwPYo20afjCA1P5g&#10;11ffHwyghqeMwc046D+ezUK/kj/QGUANPxhAwnpzmw4zvT6DAaQlBmmHJR7d4DYCqQTEj6v1Hwyg&#10;iB8MIHFPOMxCfmMAw2bR8IMBNGuqYni57ckAavjBACKZtXWYXn9jADsjKeGTASR74qhK08XL6AQg&#10;zNIbnP1paWAUg88WBpnMsYo6/afBk/2j2LAaPsTXk/xTCrpQhdjSTVMpjxCtizv1p8GT+aNxtxVr&#10;TS/kHBPBhdHgyftBylXzGOmrmbSfBk/WTzF2EZ1QbVtIDZ6cn7X1qhLR5oPy0+BYxC4MDIt1aJ1e&#10;90H4afDk+6DXsB+rryfdp8Fh+zpb3JJiCtkH2ddGQBfCDK5vHzas6IdIijtXNYSR4JzysFugXIvG&#10;K3w9uT58EwGeXJ8Gh+sLYeq2LvP54PooraiaxgBPrk86kcb1uTAaHKckiEcaelV82Zx4XHB9cwHO&#10;qneuD8LpsKIGyR+xxsPGxmnw5ProuEZ7peIxZkBBJ/tEPGyfi2PB2TJcQ8Nrcn2a+CI++T7CftAC&#10;BeFHxK4XhYh4POQgZnFnebCmrywdSpLy0/DJ+aGJCS8UzzcNW+nE1TW3gofACQpyhp1ZGSuHg/ab&#10;afjB+1GUQ4eHYn2M+HN50MYCfoX5Q2PiCBffX6H+mJyFa1vh4f7C+aHfB+OGKzy1spGOoeEH+4cS&#10;slD25AtBglbSf5hEBCkKPKmAvciJMa/czgo/CEANPxhApWjsEIKmz9XR8ARlw7gXxm1a7l0nAUnk&#10;qIse0GmdBZQKRLnspP22+yXikwckedkCosX6G2vlViOazja7wBsTGPJI37eikO5sKPIMLpABfmX0&#10;FP6qc4EaHO/LpVFIJnz9zgVK8MEFmuYvVSf5gEFmo7OwNIuVNy4w7PuWRF3BkwtETZWZ8Wim5AKF&#10;TEx6wEETtGOJ4V4mbh6ucoEwENWfOrhAhWlk3IhJYCaGBocLDGLSDPBKQ61wgYIVi5PJEXZhBG+5&#10;jRvpwtTONR0tOxeIU1ONNeJuJBWowenz6I+JMAVpDlWIt9H+VA0OU+6XD47OJh1MvjyWxhgxNlqd&#10;25oWcLLVQhiBt8e4R3G77BL8+DieWYXUMJcwYmwanB6SLkw7bNWfSpJghCjI5uc3FSsDaxkxNloq&#10;lxENTgw53G1lJDiEWVdL9RQkep+9pkWif71u9QkchtCFoWSL7NTiT4X6C7WkwWmI5ZdPGaJn9Tek&#10;FzbhRTx/YjyuSjcIEnX4BfF9zPbKeGJfUe0Nr6QqM1/EmrA0V0xIhAY7j3pL2mwfVDQ8xg+8ffu6&#10;Bid53oURJt0RFLR62vZ1DY5ycmE4EJjUxbmBZOmHWIGzNxFnm2MxVT4ec0WwE5vsGpwgur8gc9qz&#10;Fh1EcdlxYHxllKwkCC0ilr6Q1JRV4X/rARJVlpiuNfwQl9qFUUKKnHAsJT8zQjMkutnwAjvcHu5K&#10;8fE69SpLCU5zUhfmyHoWF5bwG/7ACLNpcLgwJx6ObHZHpclI84sDrMGx3sLqEPgnRvnQ/qEtpFIZ&#10;w33mgboDnPb3IQwXt2irzohjGybjX5fgaKUQxpLBCgfWDPc+uk6C07Gyb5MZ8YXiYAxyVFk2/rSE&#10;kwfk3j3OOjXG1dcxskMYCY7N1FemHNKNN5xxX2GmN4mvhH1DGCGuQ9wcZsJ3VbCyjVmOoC/9RS0X&#10;a9Law87vMV8NTsTLhYEorkPKRxbyDRZGw4+QrxKCI6EHy6YtDt1C65AdGfuM32p4JWsWfdQjvho8&#10;A744XuWNIkSK+L6zEpx33p0KpZIeerZHezU4TnrfKSF5gRJJona+8kryAjNDMthLaY/1op4+mBD0&#10;vdxDw5MhGvJQSGqJfMX34SiDf9HwGeyVLgpdZaLaQ4JbrNelIbEcX7YQfsR6NXjGemHNSoLEmttG&#10;5ZIGJ9brxrOSEc1b0GO9B2SZYORM79OI9aLX6CNdwaF6QxgJnrFe0GVxP0G+XuMhwS3W68IoTSSp&#10;xrQcDnMrFJKBKSE91ssbVTUwtnL4Xt+hwaGrQxjBkqdUr8d6eXOwjYttGrFexTc+stoOF0aD44a4&#10;8azwWEdW2RH26l5NqjEgpBd2mMtSuRWENmygjO2qBs9YrzDxA0Ey1qt9nSPZV6al5k1fPvtbuyUP&#10;X1bQjWYGRaxX6X1xNGK9GtxK4tpCwj1bg5Bp2UesV4NnrNey+6tkhTYexIVR4OZ+BsNHUZl1Up6U&#10;nRG/aN72p2rwZPh4Kstih2OK8oPh0+AwfC4Mb36psFFhneGT4IPha00Mil2F8+oMnwa3LMu2kEoC&#10;NSXoneHT4MnwKaUUxzB8vQxEKNQ4HgzfawsSFCoVX64zfBo8GT4NzgvjBooEHwSfBk9+T6kaId5K&#10;BbDvqlCTQvS9s3s8sBZumb58g93T4Mnu7TeNXXzd2D23CTR4snsUGfP/1deT3YMnpdCnglvooS2k&#10;Bk92j4Ek6LHi64Pd0+DJ7mlw2D23CZQcKksQ7xS1sjKD3ZNWxti9EMZcuWplBru3L8GT3TOPsTwE&#10;g93T4LB7bhPQ5AeOtdhV4sQ9i16BD3ZP+jqWQNDTGjzZPbw/+goXsqMh+5AQCZ7snvR1Y/fcJtDg&#10;ye7ZTNKKQCYDobN7Ghx2L4RR7upg96TLR6uTYPck+GD3JNmZYRv0tAZPdk+6q9bYJTgjRRMYu+ck&#10;LN14bG791OuBeZ3sngZPdk/IGeTrye5pcHbJqUYhu4CvJ7snwQe5Z+10ivID8l3giVwYDZ7UHsW8&#10;HKBi3QezhzaDKK3gyewJ9juyw+z5mZHgg9kTIk/4MsnsaXDcfRdG2iYr43D7XYMnsSek7lMxm7ze&#10;MUn/RQo5cGg9FwbvjxSxYptw+YLV0+BJ6gmzWBAGTs+F0eAMyXJnooWGpql1SPvk9IS4FvCs3xDG&#10;QQCHMOzClNMjgA9Oz8bLVutu9RtuGEIc1XAsvaCmSdUhe6HYVeP03H7X4MnpERQlt6f6enJ6GhxO&#10;z4URbDHSpJPT0+DJ6Qk2gSVhW7KCkUUaHE4vCEaGaE3TM3x8UHoKOhk9q1avDrsRenFgzEQttmjw&#10;eXR7r9FJ50lomJbwaaylZyUJZF4Y7gJ6cHnVIRwlG29I9i2EMBLPhbDp7tPOA28nRzA4PAWdFB6R&#10;uypczsexjmI9FLhReOE71DYsFY1J4QmeCfAs12gWQLUw1polhDGDoYTzt4aFLPypGDvEvPxq1p44&#10;5Q54SRGPqn024AQa4+Jbc6pCP0MksfAujLDulGLuZXCsdDUQhlTjEKYl4E4fX2vX2OsgJfiMjMcm&#10;u4lS7BI5rgcRGZPQVDnLCtEm1UdYAQupIJStA/hxhMUErwQ4xb932CIqikMRCYwZX2/dje2heE2P&#10;0o1mY68WJxeL608//xQ//M/Vdfv59Per67+fLb/8/NPi5PzrzjdKiawfsP3j1fL88/tfPp+ft3+4&#10;/Pjur+eXO38szt/u4tHwf3EE1mAXl1fXf1tcfXJc+1d5Uvh93y6uTq4u/nX580/207vl+//71+XO&#10;t8vFxdvdq3//vrg82905/8fXK37D7s51/+Gy//Cu/3B5ff7XpcnR5LTf+dvN/y4uL3bsx7e712c3&#10;1/9c/vppcXHWAIs/+GvdRRtY+6O+Lv/r9+vlh8/tXw6JQtBvVxcuJz/s3Hw5/3p1Aubt7qfr64uT&#10;V6+uTj+dfVlc/eXL59PL5dXyw/VfTpdfXi0/fPh8evbq2/Ly/SuIy73208Xl8vTs6urz149dKPtl&#10;p//8g7/+83t6Ke3ufF18OXu7+3eW4tPn053mqgTmV9YL4e2ffOkWJzcfLtuG8ct2bmgtj34mp6nd&#10;H2sXRacYW/TFCeuwcwoAd5UFPW3xJisb9LXoX1k9An2pFicf3/uiLU4Wn/pPpzdf+4+XZ6fXO2zB&#10;ORvFiu/uXL7dvdzdefd2953/bjttgE0M+9FOlovxyaJeJoX9qy/LP85+WzbQtf0pFC25/iXlMSmz&#10;ATr/ugp2jdHPof87/Zzjeh41GdYO8NXmOf/ll1iuNdjLOb/POWdr1895O4ryOceL53FwvmBGIx4L&#10;vK+dc8bYHhxZyZwd9WM6Qmeh65Of9RSF4x6S3HbeDcZghnZ1ubYki8Vp23bm9w9pLh3578SmNgu0&#10;8/iPWydKcogD28SAo+JXFGK4xHS52SQp7y8Asefeqbpf6W2LcEx5T7zS+/BTrJ9rtLuqAPKhXA2t&#10;3e0XFfCITx3mz7oKaAdeVwFWShVhFZq+U3vVvLnx1MEokk7PSTYVQDbRaJny9Cqgi4IKCEluVQFQ&#10;Ejhk7e5ZBWxG6Ladfmxrc3r9uacseKMt9203UJRk781BbzhKa1ArzvZ7tVUSGykaygilcbjByN5f&#10;EprXOJvZb/Y2CVwPsQRwvfdVAhY9s415UQJPZe9ydteVQEt+kZUAcQWKHp2SwAYgy6Ht/YoS4FZA&#10;Q7gSOCL7D1rUT/LTK4EuCkogJLlNCVCk2nv3UrDK0K3i5lEhgfPZVABftTYNt76AK1aAJsf+jIip&#10;WVBoTzrHjBjLtgvI/4DOwM4MWBCNJIyHkYQZav5VGs1COBfr4UtxS+brbTpIWwo8kN7d/BiupAf5&#10;ti0EaUK9GTeN1tFHD7QO9FFjJYJ/Iwut1Ml0HrDOIY0HaF2sH0oQOlwTNGgf7tdp22LAdJiN1rAz&#10;W71+nl8stO5h28FM4sJUwp+FjIBHWFfOzcLSlbNNGuxtNhhiHuMAh3K2iKNrZmyMWdruT66ZXQ7U&#10;cohxq1qGhJUOfNghlLxudJ1K/RM/NEqEn1dJF+fd9o+Igr7YIZBsT8a7oVXXj3qLyuhHnSk0ffrY&#10;PkYGL5Xp2nHU6Q8VRx1/dYyXePKj7nJw1EOM2476HU1uvsTEm9uflvqoH8JOvxz1pzzqdhDXz7pz&#10;Y/Jht8xNRlw0bchkRNKe2ps+DvshVU2u19H/1k/+B1ncLgeHPcS47bAn2dWl3GbIuF7nS5vFNHfS&#10;6wcvh53oxdPpdUtw2zjs7bDKh530yGwlybtsRQDrmt2GfsRpp7MZ7M6POu0hCMc95LjtuNN9zYPg&#10;jADOwujpI8/X4o/mpG9Y7cOrlH47bXUi6lndNhyX3qODDLWN3vb6jeO6vtC6dtaf8MZxvjZuXDMO&#10;9BtHo9yjSEzlxlGjs3HjVtwGRnD+uMDOcBtcjNvu2xuy4O/iNqBrnML6/q7FqZ90G15sqSc+7BBT&#10;G4e9HVb9sJOTmpMUycCzPLk1x4FCrD3jcCyIQS6iVbX8KGsqJOGBCUFuO/DjgSHlsDOA0w+MpVjm&#10;s7n1gekLMf3r7a2IzrPVE0MhDFNT2uVkNPhmrtHLG+MJQn9KYspo6Y1r1/xt/doxQ8tyAFsuLTXp&#10;0bN+uDA00yCR0q+d9XJNC+TJPfYuCec+BLnt2oGyd9L+niPa1fUgwLaLRwpf75NEa2Fr9+RKZevt&#10;06Qg9EbYsElBJzGGoPlXt0mxPycfvJuj9EF+ICkyXlBpAL/8rOrmmPA7XP6XkKHn8j2hgclruHH5&#10;m88lX37SYN4wp8Iviw2j2MgdInRFh5j+5lJTkH1Fnvzypyj26rkkt91+kmDpm+6GJrEnojPFzYOZ&#10;f7MX0x75LsOMKgWgSmJt/6P0hLEqVC9VkpCsSvlt2wzM/s3WPHkTh6cpSsIIWmxp/zAVX7HLfG+b&#10;NmLVrHS8ScIA20id5H+wVSmKkhjsdTSWMrKszOyiJQiScADR5rPvi9LvvyaUE9NlLk4+Kr0r3G1L&#10;Ap5MNBeEhLsjMjKLd0JeEpLOo4qTNa/Pq7XJ780gv89pv/+K+BNQPRQYqL2NrdWQ9TO9cTBCiu0O&#10;2gsb8eT51FZ64I/Fb6RAv1ve7PDfcIZXHoud65v/Xt4Q/Ov//Zbc6nAVrBZvI7hD9bXlKrc8M5w1&#10;+we/Jv29sPCupdZHVrplTDceeCMC7Nn3G6nx1zfvbkLgB8qS/7OEl626cmNv2jN0j71hKgnd+CIk&#10;YRXB3sN42PNwSjOrK7E9ouE94zoeeIta9n4eoee2U5kJkLdoMxVAvUU0m6O/bZRKkVWED247MXaK&#10;dG6m1cVOvaZDZE9zeajL1HYqKcnntlMZyM6d2oxkyztFSq1V6zYfeY+fvI5o7BR8kM0sb3eKiCAd&#10;yh/jTiWf9sx2ylJf1rWfB0rvof3IJyDw5Oa/pRBby+/1O8VMnJ5/QF2bdfx/2Acqapee5ztlU742&#10;dioVPZVbv1KVpd6pA/LfSOPzO0WU/I2Pex93akbzuh5OJLs78lmxLB9U+6W//NzuVMaeuvbz6Xn3&#10;uVNzKrN74Sp0Wczo2rZThzZb+xHuVBqrz22nMnCSO5WK/s53ilLBKBKAe5hjCa5rP2so0VPA7cfs&#10;QPGgdypN1+e2U8m1505tcu2y9rOGAFEkwjtFVXVTRONOwRnPbQBM86QwE79LHfpPHan2TqXp+tx2&#10;indl451KRX/XO8Wkqj60BaqQduEbd4qRXW2iYvOn6NqTNTcPeqfSdH1uO/UdK+Gt+O/zTu3Rpixm&#10;PTJz07KV1rUf44ppzBj+1IyG+49ipY8Uwue2Vd+RFD6i5z5bRUUdnWOb8cdWsSsbsX6CDpbq1NQf&#10;l8549EcwKbwCw+R/blv1HUtBS5ZwSe6o/whM0s3HWQpL1z7eTMuYEersISI2lZZFj7JVz5WmsJLt&#10;jacqdf0dt4qCzz1CXn6rGHwW0yxXjAqesq4AiTURx3iUrUrz9ZndKgvmrW+Vn/V7KEAMcfReKEBs&#10;dqYC21aMrYL727OW8s2qoJ7/u9y+B7H/nFF8hgrQyuw2tureRIWl+PfIH/6VTSlY2yo0JC0afaso&#10;D0VdPsqtSgP2ud2q75gKjyre41bRIu8Ir7cpwBmTziOBdOVWUY3UvSpKhRmm/Chb9VypCmsmv3Gr&#10;Utff8a1iPh5+r79VXBkbGLN+q9COFppyC5CSazpGP4YF+AO4CqKaH0++faSvAGTmR29u9bfF9WL1&#10;n1t0+OTs9fLT8vz92eXP/w8AAP//AwBQSwMEFAAGAAgAAAAhAPiC873hAAAACgEAAA8AAABkcnMv&#10;ZG93bnJldi54bWxMj8FOwzAQRO9I/IO1SNyonQJOCXGqqgJOFRItUsVtG2+TqLEdxW6S/j3uCY6j&#10;Gc28yZeTadlAvW+cVZDMBDCypdONrRR8794fFsB8QKuxdZYUXMjDsri9yTHTbrRfNGxDxWKJ9Rkq&#10;qEPoMs59WZNBP3Md2egdXW8wRNlXXPc4xnLT8rkQkhtsbFyosaN1TeVpezYKPkYcV4/J27A5HdeX&#10;n93z536TkFL3d9PqFVigKfyF4Yof0aGITAd3ttqzVkEqn2JSwVwkwK6+kGn8clAgX2QKvMj5/wvF&#10;LwAAAP//AwBQSwECLQAUAAYACAAAACEAtoM4kv4AAADhAQAAEwAAAAAAAAAAAAAAAAAAAAAAW0Nv&#10;bnRlbnRfVHlwZXNdLnhtbFBLAQItABQABgAIAAAAIQA4/SH/1gAAAJQBAAALAAAAAAAAAAAAAAAA&#10;AC8BAABfcmVscy8ucmVsc1BLAQItABQABgAIAAAAIQDI3lFi7FsAALVSAgAOAAAAAAAAAAAAAAAA&#10;AC4CAABkcnMvZTJvRG9jLnhtbFBLAQItABQABgAIAAAAIQD4gvO94QAAAAoBAAAPAAAAAAAAAAAA&#10;AAAAAEZeAABkcnMvZG93bnJldi54bWxQSwUGAAAAAAQABADzAAAAVF8AAAAA&#10;">
                <v:shape id="Graphic 2" o:spid="_x0000_s1027" style="position:absolute;left:852;top:36;width:61563;height:42494;visibility:visible;mso-wrap-style:square;v-text-anchor:top" coordsize="6156325,42494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BcSGwQAAANoAAAAPAAAAZHJzL2Rvd25yZXYueG1sRI/NisIw&#10;FIX3gu8QrjA7Ta04Dh1jEUVw4cYqiLtLc22rzU1pMlrf3gjCLA/n5+PM087U4k6tqywrGI8iEMS5&#10;1RUXCo6HzfAHhPPIGmvLpOBJDtJFvzfHRNsH7+me+UKEEXYJKii9bxIpXV6SQTeyDXHwLrY16INs&#10;C6lbfIRxU8s4ir6lwYoDocSGViXlt+zPBG5lN3nmJ9f1tbjspqvsZM+ziVJfg275C8JT5//Dn/ZW&#10;K4jhfSXcALl4AQAA//8DAFBLAQItABQABgAIAAAAIQDb4fbL7gAAAIUBAAATAAAAAAAAAAAAAAAA&#10;AAAAAABbQ29udGVudF9UeXBlc10ueG1sUEsBAi0AFAAGAAgAAAAhAFr0LFu/AAAAFQEAAAsAAAAA&#10;AAAAAAAAAAAAHwEAAF9yZWxzLy5yZWxzUEsBAi0AFAAGAAgAAAAhAKoFxIbBAAAA2gAAAA8AAAAA&#10;AAAAAAAAAAAABwIAAGRycy9kb3ducmV2LnhtbFBLBQYAAAAAAwADALcAAAD1AgAAAAA=&#10;" path="m22239,4205211r6133616,em22239,4205211r,44021em6155855,4205211r,44021em22239,4205211r,44021em874920,4205211r,44021em1725732,4205211r,44021em2578398,4205211r,44021em3429210,4205211r,44021em4281875,4205211r,44021em5134541,4205211r,44021em5985353,4205211r,44021em22239,r,4208881em,l24092,em,4205211r24092,em,3925991r22239,em,3628422r22239,em,3327551r22239,em,3029967r22239,em,2728744r22239,em,2431191r22239,em,2129968r22239,em,1832720r22239,em,1531497r22239,em,1233944r22239,em,932721r22239,em,635167r22239,em,334250r22239,em,36697r22239,e" filled="f" strokeweight=".15339mm">
                  <v:path arrowok="t"/>
                </v:shape>
                <v:shape id="Graphic 3" o:spid="_x0000_s1028" style="position:absolute;left:1110;top:1093;width:61271;height:39935;visibility:visible;mso-wrap-style:square;v-text-anchor:top" coordsize="6127115,3993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+0F0wQAAANoAAAAPAAAAZHJzL2Rvd25yZXYueG1sRI/RisIw&#10;FETfBf8h3AXfNFVRpGuURVBU9MHqB1yaa9u1uSlN1OrXG0HwcZiZM8x03phS3Kh2hWUF/V4Egji1&#10;uuBMwem47E5AOI+ssbRMCh7kYD5rt6YYa3vnA90Sn4kAYRejgtz7KpbSpTkZdD1bEQfvbGuDPsg6&#10;k7rGe4CbUg6iaCwNFhwWcqxokVN6Sa5GgfG74WUz2j3P0Xpc/m/75qD3K6U6P83fLwhPjf+GP+21&#10;VjCE95VwA+TsBQAA//8DAFBLAQItABQABgAIAAAAIQDb4fbL7gAAAIUBAAATAAAAAAAAAAAAAAAA&#10;AAAAAABbQ29udGVudF9UeXBlc10ueG1sUEsBAi0AFAAGAAgAAAAhAFr0LFu/AAAAFQEAAAsAAAAA&#10;AAAAAAAAAAAAHwEAAF9yZWxzLy5yZWxzUEsBAi0AFAAGAAgAAAAhAD37QXTBAAAA2gAAAA8AAAAA&#10;AAAAAAAAAAAABwIAAGRycy9kb3ducmV2LnhtbFBLBQYAAAAAAwADALcAAAD1AgAAAAA=&#10;" path="m,641436r,l24092,641436r1853,-3669l35212,637767r1853,3669l38918,641436r1854,l42625,637767r33174,l77652,634097r1853,l81359,630427r1853,l85065,630427r1854,l88772,630427r1853,l92478,626758r1854,l96185,626758r1853,3669l99892,630427r1853,-3669l103598,626758r1853,3669l107305,630427r1853,-3669l111011,626758r1854,-3670l114718,623088r1853,3670l118424,626758r1854,-3670l122131,623088r1853,l125838,623088r1853,l129544,623088r1853,-3670l133251,619418r1853,l136957,619418r1854,l140664,623088r1853,3670l144370,626758r1854,l148077,626758r1853,l151784,626758r1853,l155490,615748r1853,l159197,601069r1853,l162903,593730r1854,l166610,593730r1853,l170316,604739r1854,l174023,608409r1853,l177730,608409r1853,3670l181436,612079r1853,l185143,615748r1845,l188842,601069r1853,l192548,601069r1853,7340l196255,608409r1853,-11009l199961,597400r1854,l203668,608409r1853,l207374,604739r1854,-7339l211081,601069r1853,l214788,604739r1853,-18348l218494,586391r1853,l222201,593730r1853,l225907,586391r1853,l229614,597400r1853,l233320,604739r1854,-3670l237027,601069r1853,l240733,601069r1854,-18348l244440,582721r1853,-29358l248147,553363r1853,25688l251853,579051r1853,l255560,579051r1853,29358l259266,608409r1854,3670l262973,612079r1668,-14679l266494,597400r1853,-14679l270201,582721r1853,-7340l273907,575381r1854,7340l277614,582721r1853,l281320,582721r1854,7339l285027,590060r1853,11009l288734,597400r1853,l292440,601069r1853,l296147,601069r1853,-18348l299853,582721r1854,-7340l303560,575381r1853,11010l307266,586391r1854,-14679l310973,575381r1853,22019l314680,601069r1853,l318386,597400r1853,3669l322093,604739r1853,l325799,593730r1854,l329506,593730r1853,-14679l333212,579051r1854,-7339l336919,575381r1853,14679l340626,590060r1853,-11009l344332,582721r1853,18348l348039,601069r1853,l351745,601069r1854,l355452,608409r1853,l359158,608409r1854,-3670l362865,604739r1853,l366572,604739r1853,l370278,593730r1853,l373985,593730r1853,3670l377691,597400r1854,l381398,597400r1853,3669l385104,601069r1854,-3669l388811,593730r1853,l392518,590060r1853,l396224,586391r1853,l399931,593730r1845,l403630,593730r1853,-7339l407336,586391r1853,l411043,586391r1853,-3670l414749,571712r1854,l418425,553363r1853,l422131,546024r1854,3669l425838,560703r1853,l429545,553363r1853,l433251,568042r1853,l436958,575381r1853,-11009l440664,571712r1854,l444371,575381r1853,-3669l448077,557033r1854,l451784,560703r1853,l455491,564372r1853,l459197,575381r1853,l462904,586391r1853,l466456,590060r1853,-3669l470162,582721r1854,l473869,582721r1853,3670l477576,586391r1853,3669l481282,590060r1853,l484989,575381r1853,l488695,564372r1854,3670l492402,575381r1853,l496108,579051r1854,l499815,586391r1853,3669l503522,590060r1853,l507228,590060r1853,l510935,586391r1853,l514641,590060r1854,3670l518348,593730r1853,-14679l522054,579051r1854,-18348l525761,560703r1853,-3670l529468,568042r1853,l533174,571712r1853,l536881,590060r1853,3670l540587,593730r1854,l544294,575381r1853,l548000,546024r1854,l551707,546024r1853,11009l555414,553363r1853,-11009l559120,546024r1853,25688l562827,571712r1853,7339l566533,575381r1854,l570240,593730r1853,l573946,601069r1854,l577653,597400r1853,-11009l581360,586391r1853,-3670l585066,582721r1853,l588773,568042r1853,l592479,549693r1854,-3669l596186,549693r1853,l599892,557033r1854,l603599,557033r1853,18348l607306,575381r1853,18349l611012,593730r1853,l614719,590060r1853,l618425,586391r1854,l622132,582721r1853,l625838,560703r1854,l629545,553363r1853,3670l633252,571712r1853,-3670l636958,568042r1853,14679l640665,586391r1853,l644371,571712r1854,l648078,568042r1853,l651784,564372r1854,l655491,564372r1853,11009l659198,575381r1853,-3669l662904,568042r1853,l666611,579051r1698,3670l681282,582721r1854,-3670l684989,579051r1853,l688696,579051r1853,3670l692402,579051r1853,l696109,575381r1853,-3669l699815,571712r1854,l703522,579051r1853,l707228,579051r1854,l710935,590060r1853,l714642,593730r1853,l718348,593730r1853,l722055,593730r1776,3670l725684,597400r1853,-3670l729391,593730r1853,-7339l733097,586391r1854,l736804,597400r1853,l740510,597400r1854,-3670l744217,597400r1853,l747924,604739r1853,l751630,604739r1853,l755337,604739r1853,-3670l759043,601069r1854,l762750,597400r1853,-3670l766456,593730r1854,-3670l770163,590060r1853,l773870,593730r1853,l777576,593730r1853,3670l781283,597400r1853,l784989,601069r1854,l788696,601069r1853,3670l792402,604739r1854,l796109,608409r1853,l799816,608409r1853,l803522,608409r1853,-3670l807229,604739r1853,l810935,604739r1854,3670l814642,612079r1853,l818348,612079r1854,l822055,612079r1853,-3670l825761,608409r1854,-3670l829468,608409r1853,l833175,612079r1853,l836881,612079r1853,l840588,601069r9266,l851707,597400r1854,l855414,597400r1853,l859121,601069r1853,l862827,601069r1853,3670l866534,604739r1853,l870086,604739r1853,-3670l873792,601069r1854,l877499,601069r1853,3670l881206,601069r1853,l884912,597400r1853,l888619,597400r1853,l892325,601069r1854,l896032,601069r1853,-3669l899738,597400r1854,-3670l903445,590060r1853,l907152,590060r1853,3670l910858,593730r1853,3670l914565,597400r1853,l918271,597400r1854,l921978,601069r1853,l925684,604739r1854,l929391,604739r1853,l933098,604739r1853,-3670l936804,601069r1853,l940511,601069r1853,l944217,597400r1854,l947924,597400r1853,l951630,597400r1854,-3670l955337,593730r1853,-3670l959044,590060r1853,-3669l962750,586391r1853,l966457,586391r1853,l970163,586391r1854,l973870,590060r1853,l977576,586391r1854,l992403,586391r1853,-3670l1010936,582721r1853,3670l1014642,586391r1853,3669l1018349,590060r1853,11009l1022055,601069r1854,14679l1025762,615748r1853,7340l1029468,623088r1854,-3670l1033175,619418r1853,-3670l1036882,615748r1853,-3669l1040588,612079r1853,3669l1044295,615748r1853,l1048001,615748r1854,l1051708,615748r1853,l1055414,619418r1854,l1059121,619418r1853,3670l1062828,623088r1853,l1066534,623088r1853,-3670l1070086,619418r1854,-3670l1073793,615748r22239,l1097886,612079r1853,l1101592,612079r1853,l1105299,608409r1853,l1109005,608409r1853,l1112712,604739r1853,l1116418,604739r1854,-3670l1120125,601069r1853,l1123831,601069r1854,-3669l1134951,597400r1853,3669l1138658,601069r1853,l1142364,601069r1854,-3669l1157113,597400r1854,-3670l1160820,593730r1853,l1164527,597400r1853,l1168233,593730r1853,l1171940,593730r1853,-3670l1175646,590060r1854,l1179353,590060r1853,l1183059,586391r1854,3669l1186766,590060r1853,l1190473,590060r1853,l1194179,590060r1853,l1197886,586391r1853,l1201592,586391r1854,l1205299,590060r1853,l1209005,593730r1854,3670l1212712,597400r9266,l1223832,593730r1853,l1227538,593730r1854,-3670l1231245,586391r1853,l1234951,582721r1854,l1238658,579051r1853,l1242365,579051r1853,l1246071,582721r14826,l1262751,579051r38764,l1303368,575381r1854,l1307075,579051r1853,l1320048,579051r1853,3670l1323755,582721r1853,-3670l1327461,579051r1853,l1331168,579051r1853,l1334874,582721r1854,l1338581,586391r1853,l1358967,586391r1853,3669l1371940,590060r1853,-3669l1375647,586391r1853,l1379353,582721r1853,l1383060,582721r1853,l1386766,579051r31506,l1420125,582721r1854,l1423832,582721r1853,3670l1427539,586391r1853,l1431245,590060r1853,l1434952,590060r1853,l1438658,586391r1854,l1442365,586391r1853,3669l1446071,590060r1854,3670l1449778,597400r1853,l1464604,597400r1854,3669l1468311,601069r1853,7340l1472017,612079r1699,l1475570,615748r1853,l1479276,615748r1853,l1482983,612079r9266,l1494102,608409r1854,-3670l1497809,601069r1853,l1501516,601069r1853,l1505222,601069r1853,l1508929,601069r1853,3670l1512635,604739r1854,l1516342,604739r1853,3670l1520048,608409r1854,l1523755,612079r1853,l1527462,612079r1853,l1531168,612079r1853,3669l1534875,615748r1853,11010l1538581,626758r1854,11009l1542288,637767r1853,l1545994,637767r1854,l1549701,634097r1853,3670l1553408,637767r1853,7339l1557114,645106r1853,21560l1560821,666666r1853,18348l1564527,685014r1853,l1568234,685014r1853,-14679l1571940,670335r1854,-7339l1575647,662996r1853,l1579353,662996r1854,3670l1583060,666666r1776,3669l1586767,674005r1776,11009l1590396,685014r1853,14679l1594103,699693r1853,14679l1597809,714372r1853,11009l1601516,725381r1853,3670l1605222,729051r1854,l1608929,714372r1853,l1612635,692354r1854,l1616342,674005r1853,l1620049,662996r1853,l1623755,655810r1853,-3670l1627462,652140r1853,-3670l1631168,648470r1854,l1634875,645106r11120,l1647848,648470r1853,l1651554,648470r1854,l1655261,645106r1853,l1658968,634097r1853,l1662674,626758r1853,l1666381,623088r1853,-3670l1670087,615748r1854,-3669l1673639,612079r1854,-3670l1677346,608409r9266,l1688466,604739r1853,l1692172,604739r1853,l1695879,601069r11119,l1708852,597400r1853,l1712558,597400r1854,-3670l1723678,593730r1853,-3670l1727385,590060r1853,l1731091,586391r1853,l1734798,582721r1853,l1738504,582721r1854,l1742211,582721r1853,-3670l1745917,579051r1854,l1749624,575381r1853,l1753331,575381r1853,-3669l1757037,568042r1853,-3670l1760744,560703r1853,l1764450,560703r1854,-3670l1768157,557033r1853,l1771863,557033r1854,l1775570,560703r1853,l1779277,564372r1853,l1782983,568042r1853,l1786690,571712r1853,l1790396,571712r1854,l1794103,575381r9266,l1805223,571712r1853,-3670l1808929,568042r1853,-3670l1812636,560703r1853,l1816342,557033r1854,-3670l1820049,549693r1853,-7339l1823755,542354r1854,-3670l1827462,535014r1853,l1838582,535014r1853,3670l1842288,538684r1854,l1845995,542354r1853,l1849701,542354r1854,3670l1853408,546024r1853,3669l1857115,549693r1853,3670l1860821,553363r1853,l1871941,553363r1853,-3670l1875493,549693r1853,l1879200,549693r1853,-3669l1903292,546024r1854,-3670l1906999,542354r1853,l1910705,538684r12973,l1925532,535014r1853,l1929238,535014r1854,l1932945,535014r1853,-3669l1936651,531345r1854,l1940358,531345r1853,-3670l1944065,527675r1853,l1947771,527675r1853,-3670l1951478,524005r1853,l1955184,527675r1854,l1958891,527675r1853,3670l1962597,531345r1854,l1966304,531345r1853,l1970011,535014r24092,l1995957,531345r31428,l2029238,527675r31506,l2062598,531345r1853,l2066304,531345r1853,3669l2082829,535014r1854,-3669l2101362,531345r1853,-3670l2112482,527675r1853,3670l2129161,531345r1854,-3670l2155107,527675r1854,-3670l2171787,524005r1853,-3669l2175493,524005r1854,l2179200,524005r40772,l2221826,520336r1853,l2225532,520336r1853,l2229239,520336r1853,-3670l2242212,516666r1853,-3670l2273718,512996r1853,-3670l2301362,509326r1854,-3669l2305069,505657r1853,l2308776,505657r1853,-3670l2312482,501987r1853,l2316189,498317r14826,l2332868,494648r14827,l2349548,490978r9266,l2360668,494648r1853,l2364374,494648r1853,-3670l2399587,490978r1853,-3670l2418119,487308r1854,-3670l2436652,483638r1854,-3669l2451401,479969r1854,-3670l2488313,476299r1853,-3670l2516112,472629r1853,-3670l2519818,468959r1854,l2523525,468959r1853,-3669l2527232,465290r1853,l2530938,465290r1853,l2534645,468959r1853,l2538351,468959r1854,l2542058,465290r12973,l2556884,461620r18533,l2577270,457950r1854,l2580977,461620r1853,l2593950,461620r1853,-3670l2616189,457950r1853,-3669l2632869,454281r1853,-3670l2647695,450611r1853,-3670l2651402,446941r1853,l2655108,446941r1853,3670l2658815,450611r1853,-3670l2662521,446941r11120,l2675494,450611r1854,l2679201,450611r1699,-3670l2682753,446941r1853,l2686460,450611r11119,l2699433,446941r1853,l2703139,446941r1853,-3670l2725379,443271r1853,-3669l2742058,439602r1853,3669l2775417,443271r1854,3670l2779124,446941r1853,l2782830,446941r1854,-3670l2786537,439602r1853,l2790244,439602r11119,l2803217,443271r1853,-3669l2806923,439602r1853,l2810630,439602r1853,l2814336,439602r1854,-3670l2825456,435932r1853,-3670l2829163,432262r1853,l2832869,432262r1853,3670l2836576,435932r1853,l2840282,435932r1854,l2843989,432262r1853,l2847695,428593r1854,-7340l2851402,417583r1853,l2855109,417583r1853,l2858815,421253r1853,l2862522,424923r1853,l2873641,424923r1854,-3670l2877271,421253r1853,-3670l2880977,417583r1699,-3669l2884529,413914r1854,-3670l2888236,410244r1853,-3670l2891943,406574r1853,-3670l2895649,402904r1853,l2899356,402904r1853,-3669l2903062,399235r1854,l2906769,399235r1853,-3670l2910475,395565r1854,-3211l2914182,392354r20386,l2936421,395565r1854,l2940128,395565r1853,l2943835,392354r1853,-3670l2947541,388684r1853,l2951248,388684r1853,l2954954,385015r20386,l2977194,381345r1853,l2980900,377675r1854,l2984607,377675r1853,l2988313,374005r1854,l2992020,374005r1853,l2995727,377675r1853,l2999433,374005r1853,l3003140,374005r1853,l3006846,374005r1854,3670l3010553,377675r1853,-3670l3014259,374005r1854,l3017966,370336r1853,l3021673,366666r1853,3670l3025379,366666r1853,l3029086,362996r1853,l3032792,362996r1853,3670l3036499,370336r1853,l3040205,366666r1854,-7339l3043912,359327r1853,l3047618,359327r1854,3669l3051325,366666r1853,l3055032,366666r1853,l3058738,362996r1853,-3669l3062445,359327r1853,l3066151,362996r1854,l3069858,359327r1853,l3073564,355657r1854,-3670l3077271,351987r1853,l3080978,348317r1698,l3084530,348317r1853,l3088236,348317r1854,l3091943,351987r11120,l3104916,355657r1853,l3108622,355657r1854,l3112329,351987r1853,l3116036,351987r1853,-3670l3119742,348317r1853,-3669l3123449,340978r1853,-7340l3127155,333638r1854,-3669l3130862,329969r1853,18348l3134568,348317r1854,11010l3138275,362996r1853,l3141982,359327r1853,-3670l3154955,355657r1853,-7340l3158661,348317r1853,l3162368,348317r1853,l3166074,344648r1854,l3169781,340978r1853,l3173487,344648r1854,l3177194,348317r1853,l3180901,348317r1853,l3184607,344648r1853,l3188314,344648r1853,l3192020,344648r1854,-3670l3210553,340978r1853,-3670l3214260,337308r1853,l3217966,337308r1854,-3670l3221673,333638r1853,-3669l3225379,329969r1854,l3229086,329969r1853,l3232793,329969r1853,-3670l3236499,326299r1853,l3240206,326299r1853,3670l3255032,329969r1853,-3670l3258739,326299r1853,l3262445,322629r1853,-3669l3266152,318960r1853,l3277271,318960r1854,-3670l3280978,315290r1853,3670l3284453,318960r9266,l3295573,315290r1853,l3299279,315290r1853,l3302986,318960r1853,-3670l3306692,311620r1854,l3310399,311620r1853,-3670l3314105,307950r1854,-3669l3317812,300611r1853,l3321519,304281r1853,l3325225,304281r1853,l3328932,304281r1853,l3332638,293271r1854,l3336345,293271r1853,-3669l3347465,289602r1853,11009l3351171,300611r1853,l3354878,296941r1853,l3358584,296941r1854,l3362291,300611r1853,3670l3365997,300611r1854,-11009l3369704,285932r1853,l3373411,285932r1853,l3377117,289602r1853,l3380824,289602r1853,l3384530,289602r1854,-3670l3388237,285932r1853,l3391943,289602r1854,3669l3395650,293271r1853,7340l3399357,300611r1853,-3670l3403063,293271r1853,l3406770,289602r1853,l3410476,289602r1854,l3414183,285932r1853,l3417889,285932r1854,-3670l3421596,271253r1853,3670l3425303,274923r1853,l3429009,274923r1853,-3670l3432716,271253r1853,l3436422,271253r1854,11009l3440129,282262r1853,11009l3443835,293271r1854,11010l3447542,304281r1853,-11010l3451249,293271r1853,-3669l3454955,289602r1853,-3670l3467928,285932r1853,3670l3471635,289602r1853,7339l3475341,296941r1854,l3479048,296941r1853,l3482754,293271r1854,l3486306,289602r1854,l3490013,285932r1853,-3670l3493720,282262r1853,-3669l3497426,278593r1853,3669l3501133,282262r1853,-3669l3504839,278593r1854,3669l3508546,289602r1853,l3512252,289602r1854,l3515959,285932r1853,l3519666,282262r1853,l3523372,278593r1853,-3670l3527079,274923r1853,-3670l3530785,267583r1854,l3534492,263914r1853,l3538198,260244r1854,l3541905,263914r1853,l3545612,263914r1853,3669l3549318,267583r1853,l3553025,278593r1853,l3556731,282262r1854,l3560438,285932r1853,-3670l3564144,278593r1854,l3567851,278593r1853,-3670l3571558,267583r1853,l3575264,260244r1853,l3578971,252905r1853,l3582677,249235r1854,l3586384,241895r1853,l3590090,241895r1854,-3669l3593797,238226r1853,-3670l3597504,234556r1853,l3601210,234556r1853,3670l3604917,238226r1853,3669l3608623,245565r1854,l3612330,245565r1853,3670l3616036,249235r9267,l3627156,260244r12973,l3641982,263914r1854,l3645689,260244r1853,l3649396,260244r1853,l3653102,260244r1853,l3656809,263914r1853,l3660515,263914r1854,l3664222,263914r1853,-7340l3675342,256574r1853,11009l3679048,267583r1853,l3682755,271253r1853,l3686230,267583r1853,-3669l3689936,267583r1853,l3693643,282262r1853,l3697349,289602r1854,l3701056,293271r1853,7340l3704762,300611r1854,l3708469,296941r1853,l3712176,296941r1853,-3670l3715882,293271r1853,l3719589,293271r1853,3670l3723295,296941r1854,18349l3727002,315290r1853,22018l3730708,337308r1854,22019l3734415,359327r1853,25688l3738122,385015r1853,25229l3741828,410244r1853,44037l3745535,454281r1853,44036l3749241,498317r1854,51376l3752948,549693r1853,88074l3756654,637767r1854,227064l3760361,864831r1853,289602l3764068,1154433r1853,428440l3767774,1582873r1853,607951l3771481,2190824r1853,385015l3775187,2597857r1854,-102752l3778894,2495105r1853,-399235l3782600,2095870r1854,-425229l3786307,1670641r1853,-278135l3790014,1392506r1853,-84403l3793720,1311772r1853,135321l3797427,1447093r1853,315291l3801133,1762384r1854,234403l3804840,1996787r1853,73395l3808546,2070182r1854,-22019l3812253,2044494r1853,55046l3815960,2099540r1853,227064l3819666,2326604r1853,88073l3823373,2403668r1853,14679l3827079,2418347r1854,260091l3830786,2678438r1853,424954l3834492,3103392r1854,172080l3838199,3275472r1853,-139068l3841906,3136404r1853,-304143l3845612,2832261r1853,-344495l3849319,2487766r1853,-234557l3853025,2253209r1854,-216055l3856732,2037154r1853,-146330l3860438,1890824r1854,-55046l3864145,1835778r1853,-33027l3867852,1802751r1853,-58716l3871558,1744035r1853,-73394l3875265,1670641r1853,-84098l3878971,1586543r1854,-113762l3882678,1472781r1853,-131651l3886384,1341130r1699,-84403l3889937,1256727r1853,-33028l3893643,1223699r1853,-40367l3897350,1183332r1853,-36238l3901056,1147094r1854,-25688l3904763,1121406r1853,-18349l3908469,1103057r1854,-62385l3912176,1029662r1853,14679l3915882,1048011r1854,-18349l3919589,1029662r1853,-14678l3923296,1014984r1853,-18349l3927002,996635r1853,-22018l3930709,974617r1853,-44037l3934415,930580r1854,-65749l3938122,864831r1853,-73395l3941828,791436r1854,-25688l3945535,765748r1853,-29358l3949242,736390r1853,-36697l3952948,692354r1853,7339l3956655,699693r1853,33028l3960361,732721r1854,-3670l3964068,732721r1853,36697l3967774,769418r1854,25688l3971481,795106r1853,25688l3975188,820794r1853,69725l3978894,890519r1853,51070l3982601,941589r1853,18349l3986307,959938r1854,3669l3990014,937919r1853,l3993720,1143424r1854,l3997427,1308103r1853,l4001134,1531497r1853,l4004840,2128897r1853,l4008547,2337613r1853,-3670l4012253,2190824r1854,l4015960,1941741r1853,l4019666,1696329r1854,l4023373,1458103r1853,l4027080,1304433r1853,l4030786,1187002r1853,l4034493,1062690r1853,l4038199,952598r1854,l4041906,861161r1853,l4045612,802446r1854,l4049319,758409r1853,l4053026,732721r1853,3669l4056732,835473r1853,l4060439,967277r1853,l4064145,1062690r1854,l4067852,1164984r1853,l4071558,1432415r1854,l4075265,1677980r1853,l4078972,1722017r1853,-11009l4082678,1645258r1853,l4086385,1557185r1853,l4089860,1355809r1853,l4093566,1092048r1853,l4097273,901528r1853,l4100979,787767r1854,l4104686,754739r1853,3670l4108392,828134r1854,l4112099,1011314r1853,l4115806,1267736r1853,l4119512,1454433r1853,l4123219,1491130r1853,-11009l4126925,1352139r1854,l4130632,1201681r1853,l4134338,1025993r1854,l4138045,923241r1853,l4141752,1073699r1853,l4145458,1531497r1853,l4149165,1813760r1853,14679l4152871,1648928r1854,l4156578,1253057r1853,l4160284,1117736r1854,l4163991,1029662r1853,-7339l4167698,1040672r1853,l4171404,1084708r1853,l4175111,1059020r1853,l4178817,996635r1854,l4182524,959938r1853,l4186230,1059020r1854,l4189937,1125075r1853,l4193644,1150763r1853,l4197350,1212690r1853,l4201057,1227369r1853,-7340l4204763,1190672r1854,l4208470,1164984r1853,l4212176,1139754r1854,l4215883,1099387r1853,l4219590,1070029r1853,l4223296,1048011r1853,l4227003,1025993r1853,l4230709,978286r1854,l4234416,919571r1853,l4238122,842812r1854,l4241829,765748r1853,l4245536,747400r1853,l4249242,736390r1853,l4252949,714372r1853,l4256655,703363r1854,3670l4260362,813455r1853,l4264068,1040672r1854,l4267775,1293424r1853,l4271482,1520488r1853,14679l4275188,1458103r1853,l4278895,1278745r1853,l4282601,1114066r1854,l4286308,985626r1853,l4289860,901528r1853,l4293567,842812r1853,l4297273,787767r1853,l4300980,747400r1853,l4304686,710702r1854,l4308393,677675r1853,l4312099,645106r1854,l4315806,634097r1853,l4319513,626758r1853,l4323219,677675r1853,l4326926,1220029r1853,l4330632,1766053r1854,l4334339,1850457r1853,-7339l4338045,1688989r1854,l4341752,1483791r1853,l4345459,1238378r1853,l4349165,1077369r1853,l4352872,992965r1853,l4356578,934250r1853,l4360285,868501r1853,l4363991,817124r1854,l4367698,776757r1853,l4371404,743730r1854,l4375111,718042r1853,l4378818,696024r1853,l4382524,677675r1853,l4386231,662996r1853,l4389937,630427r1854,l4393644,623088r1853,l4397350,612079r1854,l4401057,601069r1853,l4404764,582721r1853,l4408470,568042r1853,l4412177,557033r1853,-3670l4415883,553363r1854,-3670l4419590,549693r1853,-3669l4423296,531345r1854,l4427003,516666r1853,l4430710,498317r1853,l4434416,494648r1853,14678l4438123,509326r1853,22019l4441829,531345r1854,40367l4445536,571712r1853,58715l4449242,630427r1854,50918l4452949,681345r1853,29357l4456656,710702r1853,3670l4460362,718042r1853,l4464069,747400r1853,l4467775,872170r1854,l4471482,1037002r1853,l4475188,1157644r1854,l4478895,1220029r1853,l4482602,1187002r1853,l4486308,1125075r1853,-7339l4490015,1132415r1621,l4493490,1212690r1853,l4497196,1374158r1853,l4500903,1571864r1853,l4504609,1634249r1854,-7339l4508316,1502139r1853,l4512022,1319112r1854,l4515729,1147094r1853,l4519436,1003974r1853,l4523142,897858r1853,l4526849,828134r1853,l4530555,806115r1854,l4534262,824464r1853,l4537968,872170r1854,l4541675,1014984r1853,l4545382,1355809r1853,l4549088,1703668r1853,40367l4552795,1659937r1853,l4556501,1319112r1854,l4560208,1011314r1853,l4563914,846482r1854,l4567621,787767r1853,l4571328,769418r1853,l4575034,758409r1853,l4578741,758409r1853,18348l4582447,776757r1854,62386l4586154,839143r1853,128134l4589860,967277r1854,227064l4593567,1194341r1853,307798l4597274,1502139r1853,208869l4600980,1722017r1853,-55046l4604687,1666971r1853,-190520l4608393,1476451r1854,-157339l4612100,1319112r1853,-91743l4615806,1227369r1854,-113303l4619513,1114066r1853,-150459l4623220,963607r1853,-124464l4626926,839143r1853,-62386l4630633,776757r1853,-47706l4634339,729051r1854,-66055l4638046,662996r1853,-69266l4641752,593730r1854,-62385l4645459,531345r1853,-29358l4649166,501987r1853,22018l4652872,524005r1853,40367l4656579,568042r1853,-3670l4660285,546024r1854,l4663992,568042r1853,l4667698,615748r1854,l4671405,645106r1853,l4675112,696024r1853,l4678818,765748r1853,l4682525,802446r1853,l4686231,806115r1854,-11009l4689938,795106r1853,-3670l4693490,791436r1853,18349l4697197,809785r1853,77064l4700903,886849r1853,168502l4704610,1055351r1853,153669l4708316,1209020r1854,40367l4712023,1249387r1853,-29358l4715729,1220029r1854,-76605l4719436,1143424r1853,-91743l4723143,1051681r1853,-36697l4726849,1018653r1853,69725l4730556,1088378r1853,194037l4734262,1282415r1854,300458l4737969,1582873r1853,282263l4741675,1865136r1854,120642l4745382,1985778r1853,-131651l4749089,1854127r1853,-260245l4752795,1593882r1853,-176146l4756502,1417736r1853,-54587l4760208,1363149r1854,44036l4763915,1407185r1853,201376l4767621,1608561r1854,369878l4771328,1978439r1853,370183l4775035,2348622r1853,194189l4778741,2564830r1853,-44037l4782448,2520793r1853,-271254l4786154,2249539r1854,-311467l4789861,1938072r1853,-54587l4793567,1920029r1854,263455l4797274,2183484r1853,381346l4800981,2564830r1853,326146l4804687,2890976r1853,102340l4808394,2993316r1853,-161055l4812100,2832261r1854,-296789l4815807,2535472r1853,-322630l4819513,2212842r1854,-274770l4823220,1938072r1853,-150000l4826926,1780732r1854,99083l4830633,1879815r1853,336697l4834340,2216512r1853,256575l4838046,2473087r1853,139449l4841753,2612536r1853,135321l4845459,2747857r1854,-216055l4849166,2531802r1853,-450611l4852872,2081191r1854,-362844l4856579,1718347r1853,-252905l4860286,1465442r1853,-190367l4863992,1275075r1853,-153669l4867699,1121406r1853,-121101l4871405,1000305r1854,-98777l4875112,901528r1853,-77064l4878818,824464r1854,-66055l4882525,758409r1853,-36697l4886232,721712r1853,29357l4889938,751069r1853,128441l4893645,879510r1621,205198l4897120,1084708r1853,212386l4900826,1297094r1854,84403l4904533,1381497r1853,-84403l4908239,1297094r1854,-84404l4911946,1201681r1853,14679l4915653,1216360r1853,132110l4919359,1348470r1853,124311l4923066,1480121r1853,-44037l4926772,1436084r1854,-39908l4930479,1403515r1853,142661l4934185,1546176r1854,150153l4937892,1696329r1853,33027l4941599,1729356r1853,132110l4945305,1861466r1853,391743l4949012,2253209r1853,476300l4952718,2729509r1854,172477l4956425,2894646r1853,-318807l4960131,2575839r1854,-509327l4963838,2066512r1853,-413914l4967544,1652598r1854,-256422l4971251,1396176r1853,-73394l4974958,1326451r1853,172019l4978664,1498470r1853,223547l4982371,1747705r1853,-55046l4986077,1692659r1854,-227217l4989784,1465442r1853,-227064l4993490,1238378r1854,-142660l4997197,1095718r1853,-62386l5000904,1033332r1853,-25688l5004610,1007644r1853,-33027l5008317,974617r1853,-51376l5012023,923241r1854,-62080l5015730,861161r1853,-47706l5019436,813455r1854,-29358l5023143,784097r1853,-18349l5026850,765748r1853,-22018l5030556,743730r1853,-33028l5034263,710702r1853,-40367l5037969,670335r1854,-39908l5041676,630427r1853,-25688l5045382,604739r1854,l5049089,637767r1853,l5052796,707033r1853,l5056502,765748r1853,l5060209,798776r1853,l5063915,879510r1854,l5067622,1011314r1853,l5071328,1157644r1854,l5075035,1227369r1853,l5078742,1175993r1853,l5082448,1066360r1853,l5086155,992965r1853,l5089861,978286r1854,3670l5093568,1037002r1699,l5097120,1179662r1853,l5100827,1425075r1853,l5104533,1579203r1853,3670l5108240,1505809r1853,l5111946,1355809r1854,l5115653,1249387r1853,l5119359,1212690r1854,l5123066,1183332r1853,l5126773,1128745r1853,l5130479,1095718r1853,l5134186,1095718r1853,14678l5137892,1110396r1854,7340l5141599,1114066r1853,-18348l5145305,1095718r1854,36697l5149012,1132415r1853,161009l5152719,1293424r1853,205046l5156425,1498470r1853,110091l5160132,1608561r1853,-84403l5163838,1524158r1854,-197707l5167545,1326451r1853,-172018l5171251,1154433r1854,-88073l5174958,1062690r1853,14679l5178665,1088378r1853,-18349l5182371,1070029r1853,-88073l5186078,981956r1853,-44037l5189784,937919r1854,-146483l5193491,791436r1853,-179357l5197197,612079r1854,-91743l5200904,520336r1853,-18349l5204611,505657r1853,33027l5208317,538684r1853,40367l5212024,579051r1853,44037l5215730,623088r1854,105963l5219437,729051r1853,157798l5223143,886849r1854,150153l5226850,1037002r1853,183027l5230557,1220029r1853,366514l5234263,1586543r1853,296942l5237970,1883485r1853,-249236l5241676,1634249r1854,-425229l5245383,1209020r1853,-186697l5249089,1022323r1854,-110092l5252796,912231r1853,-84097l5256502,828134r1854,-51377l5260209,776757r1853,-18348l5263916,762079r1853,117431l5267622,879510r1853,183180l5271329,1077369r1853,-88073l5275035,989296r1854,-216208l5278742,773088r1853,-62386l5282448,710702r1854,99083l5286155,809785r1853,179511l5289862,989296r1853,128440l5293568,1117736r1853,18348l5297043,1136084r1853,109633l5300750,1245717r1853,450612l5304456,1696329r1854,589908l5308163,2286237r1853,161162l5311869,2422016r1854,-384862l5315576,2037154r1853,-413914l5319283,1623240r1853,-212385l5322989,1410855r1853,-143119l5326696,1267736r1853,-153670l5330402,1114066r1854,-80734l5334109,1033332r1853,127982l5337815,1161314r1854,293119l5341522,1454433r1853,190825l5345229,1645258r1853,142814l5348935,1788072r1853,113761l5352642,1901833r1853,-95413l5356348,1806420r1854,-150152l5360055,1656268r1853,-121101l5363761,1535167r1854,-36697l5367468,1513148r1853,117432l5371175,1641589r1853,-88074l5374881,1553515r1853,-329816l5378588,1223699r1853,-311468l5382294,912231r1853,-197859l5386001,714372r1853,-120642l5389707,593730r1854,-84404l5393414,509326r1853,-66055l5397120,443271r1854,-44036l5400827,399235r1853,l5404534,454281r1853,l5408240,501987r1853,3670l5411947,461620r1853,l5415653,362996r1854,l5419360,274923r1853,l5423066,227216r1854,l5426773,201528r1853,l5430480,175840r1853,l5434186,150152r1853,l5437893,128440r1853,-3670l5441599,124770r1854,36391l5445306,161161r1853,113762l5449012,274923r1854,110092l5452719,399235r1853,-17890l5456426,381345r1853,-88074l5460132,293271r1853,-40366l5463839,256574r1853,128441l5467545,385015r1854,197706l5471252,582721r1853,51376l5474958,634097r1854,76605l5478665,710702r1853,95413l5482372,809785r1853,-22018l5486078,784097r1853,18349l5489785,802446r1853,153822l5493491,956268r1854,260092l5497198,1249387r1699,-62385l5500750,1187002r1853,-91284l5504457,1106727r1853,252752l5508163,1359479r1853,377217l5511870,1736696r1853,608256l5515576,2344952r1854,901162l5519283,3246114r1853,289495l5522989,3476909r1854,-718043l5526696,2758866r1853,-776758l5530403,1982108r1853,-542354l5534109,1439754r1853,-399082l5537816,1040672r1853,-208869l5541522,820794r1854,51376l5545229,872170r1853,54740l5548935,923241r1854,-139144l5552642,784097r1853,-142661l5556349,641436r1853,-124770l5560055,516666r1853,-117431l5563762,399235r1853,-76606l5567468,322629r1854,-55046l5571175,267583r1853,-44036l5574881,223547r1854,-36697l5578588,186850r1853,-33028l5582295,153822r1853,-21712l5586001,132110r1853,l5589708,179510r1853,l5593414,322629r1854,l5597121,575381r1853,l5600827,996635r1854,l5604534,1652598r1853,l5608241,2201833r1853,l5611947,2568500r1853,l5615654,3385548r1853,l5619360,3993514r1854,l5623067,3392872r1853,l5626773,2355961r1854,l5630480,1868806r1853,-22019l5634187,1894494r1853,l5637893,1934402r1853,-11009l5641600,1777063r1853,l5645306,1579203r1854,l5649013,1374158r1853,l5652719,1157644r1854,l5656426,1014984r1853,-11010l5660133,1014984r1853,l5663839,941589r1853,l5667546,787767r1853,l5671252,685014r1854,-7339l5674959,688684r1853,l5678665,762079r1854,l5682372,806115r1853,l5686079,806115r1853,29358l5689785,853822r1853,-22019l5693492,831803r1853,-157798l5697198,674005r1622,-150000l5700673,524005r1853,-44036l5704380,483638r1853,99083l5708086,582721r1854,238073l5711793,820794r1853,77064l5715499,883179r1854,-150458l5719206,732721r1853,-36697l5722913,721712r1853,197859l5726619,919571r1853,194495l5730326,1114066r1853,43578l5734032,1150763r1854,-161467l5737739,989296r1853,-208869l5741445,780427r1854,-117431l5745152,662996r1853,-43578l5748859,619418r1853,-22018l5752565,597400r1853,-7340l5756272,593730r1853,58410l5759978,652140r1854,58562l5763685,710702r1853,44037l5767391,754739r1854,62385l5771098,817124r1853,47707l5774805,864831r1853,14679l5778511,879510r1853,l5782218,857491r1853,l5785924,842812r1854,l5789631,868501r1853,l5793337,894189r1854,l5797044,846482r1853,l5800751,820794r1853,14679l5804457,985626r1853,l5808164,1106727r1853,l5811870,1040672r1854,l5815577,912231r1853,l5819283,842812r1854,l5822990,937919r1853,l5826697,1187002r1853,l5830403,1311772r1853,l5834110,1231039r1853,l5837816,985626r1853,l5841523,699693r1853,l5845229,527675r1854,l5848936,443271r1853,-7339l5852642,457950r1854,l5856349,579051r1853,l5860056,670335r1853,3670l5863762,648470r1853,l5867469,619418r1853,7340l5871175,732721r1854,l5874882,806115r1853,l5878588,740060r1854,l5882295,721712r1853,18348l5886002,809785r1853,3670l5889708,729051r1853,l5893415,546024r1853,l5897121,417583r1854,l5900673,348317r1854,l5904380,311620r1853,l5908087,285932r1853,l5911793,263914r1853,l5915500,252905r1853,l5919206,227216r1854,l5922913,205198r1853,l5926619,205198r1854,l5930326,205198r1853,-3670l5934033,201528r1853,-11009l5937739,190519r1853,-18348l5941446,172171r1853,-11010l5945152,157492r1854,l5948859,146483r1853,l5952565,146483r1854,7339l5956272,157492r1853,l5959979,142813r1853,l5963685,113761r1853,l5967392,102752r1853,l5971098,102752r1854,l5974805,110091r1853,l5978511,110091r1854,l5982218,128440r1853,l5985925,146483r1853,l5989631,146483r1853,-18043l5993338,128440r1853,29052l5997044,157492r1854,124770l6000751,282262r1853,293119l6004457,575381r1854,186698l6008164,762079r1853,-153670l6011871,608409r1853,-194495l6015577,392354r1853,25229l6019284,417583r1853,172477l6022990,590060r1854,172019l6026697,762079r1853,161162l6030403,948929r1854,-33028l6034110,915901r1853,-102446l6037817,813455r1853,-18349l6041523,817124r1853,-18348l6045230,798776r1853,-212385l6048936,586391r1854,-267431l6052643,318960r1853,-135780l6056349,183180r1854,-40367l6060056,142813r1853,-32722l6063763,110091r1853,-47706l6067469,62385r1853,-14679l6071176,51376r1853,l6074882,51376r1854,-33028l6078589,18348,6080442,r1853,7339l6084149,88073r1853,l6087855,164831r1854,l6091562,128440r1853,-14679l6095268,139143r1854,l6098975,164831r1853,-3670l6102450,113761r1853,-7340l6106156,128440r1854,l6109863,168501r1853,l6113570,84403r1853,l6117276,62385r1853,7339l6120983,128440r1853,l6124689,205198r1854,3670e" filled="f" strokeweight=".26064mm">
                  <v:path arrowok="t"/>
                </v:shape>
                <v:shape id="Graphic 4" o:spid="_x0000_s1029" style="position:absolute;left:57097;top:40085;width:89;height:743;visibility:visible;mso-wrap-style:square;v-text-anchor:top" coordsize="8890,742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J3kxAAAANoAAAAPAAAAZHJzL2Rvd25yZXYueG1sRI9BSwMx&#10;FITvgv8hPMGbzVZEZG1a2oLgQRG3he3xsXlulm5etnlpu/rrjSD0OMzMN8xsMfpenShKF9jAdFKA&#10;Im6C7bg1sN283D2BkoRssQ9MBr5JYDG/vpphacOZP+lUpVZlCEuJBlxKQ6m1NI48yiQMxNn7CtFj&#10;yjK22kY8Z7jv9X1RPGqPHecFhwOtHTX76ugNvB869xGnq1qq3XZf1z9vMh7FmNubcfkMKtGYLuH/&#10;9qs18AB/V/IN0PNfAAAA//8DAFBLAQItABQABgAIAAAAIQDb4fbL7gAAAIUBAAATAAAAAAAAAAAA&#10;AAAAAAAAAABbQ29udGVudF9UeXBlc10ueG1sUEsBAi0AFAAGAAgAAAAhAFr0LFu/AAAAFQEAAAsA&#10;AAAAAAAAAAAAAAAAHwEAAF9yZWxzLy5yZWxzUEsBAi0AFAAGAAgAAAAhAIUgneTEAAAA2gAAAA8A&#10;AAAAAAAAAAAAAAAABwIAAGRycy9kb3ducmV2LnhtbFBLBQYAAAAAAwADALcAAAD4AgAAAAA=&#10;" path="m8725,74113l,e" filled="f" strokecolor="blue" strokeweight=".05217mm">
                  <v:path arrowok="t"/>
                </v:shape>
                <v:shape id="Graphic 5" o:spid="_x0000_s1030" style="position:absolute;left:39240;top:31342;width:16948;height:9182;visibility:visible;mso-wrap-style:square;v-text-anchor:top" coordsize="1694814,9182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kJr5wgAAANoAAAAPAAAAZHJzL2Rvd25yZXYueG1sRI9PawIx&#10;FMTvgt8hPKE3zVZQZGuUrbbQq3+g9Pa6eW5Wk5dlk67rt28EweMwM79hluveWdFRG2rPCl4nGQji&#10;0uuaKwXHw+d4ASJEZI3WMym4UYD1ajhYYq79lXfU7WMlEoRDjgpMjE0uZSgNOQwT3xAn7+RbhzHJ&#10;tpK6xWuCOyunWTaXDmtOCwYb2hgqL/s/pwB359+i2n5Pfz7e7a3Thb3MjFXqZdQXbyAi9fEZfrS/&#10;tIIZ3K+kGyBX/wAAAP//AwBQSwECLQAUAAYACAAAACEA2+H2y+4AAACFAQAAEwAAAAAAAAAAAAAA&#10;AAAAAAAAW0NvbnRlbnRfVHlwZXNdLnhtbFBLAQItABQABgAIAAAAIQBa9CxbvwAAABUBAAALAAAA&#10;AAAAAAAAAAAAAB8BAABfcmVscy8ucmVsc1BLAQItABQABgAIAAAAIQBhkJr5wgAAANoAAAAPAAAA&#10;AAAAAAAAAAAAAAcCAABkcnMvZG93bnJldi54bWxQSwUGAAAAAAMAAwC3AAAA9gIAAAAA&#10;" path="m1694520,544846r-7027,372783em6795,282874l,478440em978302,r-5173,181620e" filled="f" strokecolor="blue" strokeweight=".06903mm">
                  <v:path arrowok="t"/>
                </v:shape>
                <v:shape id="Graphic 6" o:spid="_x0000_s1031" style="position:absolute;left:38665;top:27368;width:11843;height:4356;visibility:visible;mso-wrap-style:square;v-text-anchor:top" coordsize="1184275,4356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GhBcwgAAANoAAAAPAAAAZHJzL2Rvd25yZXYueG1sRI9Li8JA&#10;EITvgv9haMGLrBMFRbNOggiCe/Rx8dZkOo/dTE/IjCabX+8sLHgsquorapf2phZPal1lWcFiHoEg&#10;zqyuuFBwux4/NiCcR9ZYWyYFv+QgTcajHcbadnym58UXIkDYxaig9L6JpXRZSQbd3DbEwctta9AH&#10;2RZSt9gFuKnlMorW0mDFYaHEhg4lZT+Xh1GQfeWnYXh8Rys8X2fdbJDbu8mVmk76/ScIT71/h//b&#10;J61gDX9Xwg2QyQsAAP//AwBQSwECLQAUAAYACAAAACEA2+H2y+4AAACFAQAAEwAAAAAAAAAAAAAA&#10;AAAAAAAAW0NvbnRlbnRfVHlwZXNdLnhtbFBLAQItABQABgAIAAAAIQBa9CxbvwAAABUBAAALAAAA&#10;AAAAAAAAAAAAAB8BAABfcmVscy8ucmVsc1BLAQItABQABgAIAAAAIQCnGhBcwgAAANoAAAAPAAAA&#10;AAAAAAAAAAAAAAcCAABkcnMvZG93bnJldi54bWxQSwUGAAAAAAMAAwC3AAAA9gIAAAAA&#10;" path="m1183785,304892r-8648,130245em1074441,147094r-8648,140520em3474,l,137155e" filled="f" strokecolor="blue" strokeweight=".07669mm">
                  <v:path arrowok="t"/>
                </v:shape>
                <v:shape id="Graphic 7" o:spid="_x0000_s1032" style="position:absolute;left:40982;top:20224;width:13519;height:8497;visibility:visible;mso-wrap-style:square;v-text-anchor:top" coordsize="1351915,8496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XJULxAAAANoAAAAPAAAAZHJzL2Rvd25yZXYueG1sRI9Pa8JA&#10;FMTvBb/D8gRvzUYPJqZZRQTFHor1T+n1kX1Notm3IbuN6bd3C4Ueh5n5DZOvBtOInjpXW1YwjWIQ&#10;xIXVNZcKLuftcwrCeWSNjWVS8EMOVsvRU46Ztnc+Un/ypQgQdhkqqLxvMyldUZFBF9mWOHhftjPo&#10;g+xKqTu8B7hp5CyO59JgzWGhwpY2FRW307dRgG8f13c3pMXsdfG5q5Op7K/+oNRkPKxfQHga/H/4&#10;r73XChL4vRJugFw+AAAA//8DAFBLAQItABQABgAIAAAAIQDb4fbL7gAAAIUBAAATAAAAAAAAAAAA&#10;AAAAAAAAAABbQ29udGVudF9UeXBlc10ueG1sUEsBAi0AFAAGAAgAAAAhAFr0LFu/AAAAFQEAAAsA&#10;AAAAAAAAAAAAAAAAHwEAAF9yZWxzLy5yZWxzUEsBAi0AFAAGAAgAAAAhAOtclQvEAAAA2gAAAA8A&#10;AAAAAAAAAAAAAAAABwIAAGRycy9kb3ducmV2LnhtbFBLBQYAAAAAAwADALcAAAD4AgAAAAA=&#10;" path="m776294,677981r-5174,171406em1309114,563914r-5251,140519em5173,454586l,699693em741082,98012r-5174,160703em1351739,17584r-7104,237767em1236604,r-6873,398011e" filled="f" strokecolor="blue" strokeweight=".06903mm">
                  <v:path arrowok="t"/>
                </v:shape>
                <v:shape id="Graphic 8" o:spid="_x0000_s1033" style="position:absolute;left:44224;top:19879;width:77;height:1473;visibility:visible;mso-wrap-style:square;v-text-anchor:top" coordsize="7620,1473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kvcivwAAANoAAAAPAAAAZHJzL2Rvd25yZXYueG1sRE9Ni8Iw&#10;EL0L+x/CLOxNU2VRqUbZFQVPonUXPA7N2BSbSdtErf/eHASPj/c9X3a2EjdqfelYwXCQgCDOnS65&#10;UPB33PSnIHxA1lg5JgUP8rBcfPTmmGp35wPdslCIGMI+RQUmhDqV0ueGLPqBq4kjd3atxRBhW0jd&#10;4j2G20qOkmQsLZYcGwzWtDKUX7KrVZCtzWV32Npmb79/81PTDDeT079SX5/dzwxEoC68xS/3ViuI&#10;W+OVeAPk4gkAAP//AwBQSwECLQAUAAYACAAAACEA2+H2y+4AAACFAQAAEwAAAAAAAAAAAAAAAAAA&#10;AAAAW0NvbnRlbnRfVHlwZXNdLnhtbFBLAQItABQABgAIAAAAIQBa9CxbvwAAABUBAAALAAAAAAAA&#10;AAAAAAAAAB8BAABfcmVscy8ucmVsc1BLAQItABQABgAIAAAAIQB9kvcivwAAANoAAAAPAAAAAAAA&#10;AAAAAAAAAAcCAABkcnMvZG93bnJldi54bWxQSwUGAAAAAAMAAwC3AAAA8wIAAAAA&#10;" path="m7104,l,147247e" filled="f" strokecolor="blue" strokeweight=".05158mm">
                  <v:path arrowok="t"/>
                </v:shape>
                <v:shape id="Graphic 9" o:spid="_x0000_s1034" style="position:absolute;left:42427;top:19634;width:39;height:3124;visibility:visible;mso-wrap-style:square;v-text-anchor:top" coordsize="3810,3124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2/dwAAAANoAAAAPAAAAZHJzL2Rvd25yZXYueG1sRI9Bi8Iw&#10;FITvwv6H8Ba8yJrqoWg1yrIgLoqCXb0/mmdTbF5Kk9X6740geBxm5htmvuxsLa7U+sqxgtEwAUFc&#10;OF1xqeD4t/qagPABWWPtmBTcycNy8dGbY6bdjQ90zUMpIoR9hgpMCE0mpS8MWfRD1xBH7+xaiyHK&#10;tpS6xVuE21qOkySVFiuOCwYb+jFUXPJ/q0DqbXo0pJPBbl+luMZTsdrUSvU/u+8ZiEBdeIdf7V+t&#10;YArPK/EGyMUDAAD//wMAUEsBAi0AFAAGAAgAAAAhANvh9svuAAAAhQEAABMAAAAAAAAAAAAAAAAA&#10;AAAAAFtDb250ZW50X1R5cGVzXS54bWxQSwECLQAUAAYACAAAACEAWvQsW78AAAAVAQAACwAAAAAA&#10;AAAAAAAAAAAfAQAAX3JlbHMvLnJlbHNQSwECLQAUAAYACAAAACEAcrNv3cAAAADaAAAADwAAAAAA&#10;AAAAAAAAAAAHAgAAZHJzL2Rvd25yZXYueG1sUEsFBgAAAAADAAMAtwAAAPQCAAAAAA==&#10;" path="m3474,l,312232e" filled="f" strokecolor="blue" strokeweight=".04633mm">
                  <v:path arrowok="t"/>
                </v:shape>
                <v:shape id="Graphic 10" o:spid="_x0000_s1035" style="position:absolute;left:50713;top:18822;width:70;height:2489;visibility:visible;mso-wrap-style:square;v-text-anchor:top" coordsize="6985,2489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PULGxQAAANsAAAAPAAAAZHJzL2Rvd25yZXYueG1sRI9Ba8JA&#10;EIXvQv/DMoXedFMPYlNXMaJYEISqhR6H7DQJzc6G3TXGf+8cCr3N8N68981iNbhW9RRi49nA6yQD&#10;RVx623Bl4HLejeegYkK22HomA3eKsFo+jRaYW3/jT+pPqVISwjFHA3VKXa51LGtyGCe+IxbtxweH&#10;SdZQaRvwJuGu1dMsm2mHDUtDjR1taip/T1dnoJ/ti+2hOE8P6+P3V9jat2J+TMa8PA/rd1CJhvRv&#10;/rv+sIIv9PKLDKCXDwAAAP//AwBQSwECLQAUAAYACAAAACEA2+H2y+4AAACFAQAAEwAAAAAAAAAA&#10;AAAAAAAAAAAAW0NvbnRlbnRfVHlwZXNdLnhtbFBLAQItABQABgAIAAAAIQBa9CxbvwAAABUBAAAL&#10;AAAAAAAAAAAAAAAAAB8BAABfcmVscy8ucmVsc1BLAQItABQABgAIAAAAIQC6PULGxQAAANsAAAAP&#10;AAAAAAAAAAAAAAAAAAcCAABkcnMvZG93bnJldi54bWxQSwUGAAAAAAMAAwC3AAAA+QIAAAAA&#10;" path="m6795,l,248470e" filled="f" strokecolor="blue" strokeweight=".0515mm">
                  <v:path arrowok="t"/>
                </v:shape>
                <v:shape id="Graphic 11" o:spid="_x0000_s1036" style="position:absolute;left:46430;top:18591;width:540;height:5595;visibility:visible;mso-wrap-style:square;v-text-anchor:top" coordsize="53975,559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gp2DwQAAANsAAAAPAAAAZHJzL2Rvd25yZXYueG1sRE9Na8JA&#10;EL0X/A/LCN7qrgpSoquoKAg91EbtechOk7TZ2ZBdY/Lv3ULB2zze5yzXna1ES40vHWuYjBUI4syZ&#10;knMNl/Ph9Q2ED8gGK8ekoScP69XgZYmJcXf+pDYNuYgh7BPUUIRQJ1L6rCCLfuxq4sh9u8ZiiLDJ&#10;pWnwHsNtJadKzaXFkmNDgTXtCsp+05vVsP05XNO+/zhl7/VMzb+6fK/ajdajYbdZgAjUhaf43300&#10;cf4E/n6JB8jVAwAA//8DAFBLAQItABQABgAIAAAAIQDb4fbL7gAAAIUBAAATAAAAAAAAAAAAAAAA&#10;AAAAAABbQ29udGVudF9UeXBlc10ueG1sUEsBAi0AFAAGAAgAAAAhAFr0LFu/AAAAFQEAAAsAAAAA&#10;AAAAAAAAAAAAHwEAAF9yZWxzLy5yZWxzUEsBAi0AFAAGAAgAAAAhALWCnYPBAAAA2wAAAA8AAAAA&#10;AAAAAAAAAAAABwIAAGRycy9kb3ducmV2LnhtbFBLBQYAAAAAAwADALcAAAD1AgAAAAA=&#10;" path="m3552,20489l,559173em53436,l46332,126605e" filled="f" strokecolor="blue" strokeweight=".06903mm">
                  <v:path arrowok="t"/>
                </v:shape>
                <v:shape id="Graphic 12" o:spid="_x0000_s1037" style="position:absolute;left:41668;top:18555;width:76;height:1308;visibility:visible;mso-wrap-style:square;v-text-anchor:top" coordsize="7620,1308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bHiIwwAAANsAAAAPAAAAZHJzL2Rvd25yZXYueG1sRE/fa8Iw&#10;EH4f+D+EE3ybqdKJdKaigjgYwuY22OPRXJtic6lNpvW/NwPBt/v4ft5i2dtGnKnztWMFk3ECgrhw&#10;uuZKwffX9nkOwgdkjY1jUnAlD8t88LTATLsLf9L5ECoRQ9hnqMCE0GZS+sKQRT92LXHkStdZDBF2&#10;ldQdXmK4beQ0SWbSYs2xwWBLG0PF8fBnFRQv7+YnLdf9x+66Pa5Pv+lez1OlRsN+9QoiUB8e4rv7&#10;Tcf5U/j/JR4g8xsAAAD//wMAUEsBAi0AFAAGAAgAAAAhANvh9svuAAAAhQEAABMAAAAAAAAAAAAA&#10;AAAAAAAAAFtDb250ZW50X1R5cGVzXS54bWxQSwECLQAUAAYACAAAACEAWvQsW78AAAAVAQAACwAA&#10;AAAAAAAAAAAAAAAfAQAAX3JlbHMvLnJlbHNQSwECLQAUAAYACAAAACEA3Wx4iMMAAADbAAAADwAA&#10;AAAAAAAAAAAAAAAHAgAAZHJzL2Rvd25yZXYueG1sUEsFBgAAAAADAAMAtwAAAPcCAAAAAA==&#10;" path="m7027,l,130275e" filled="f" strokecolor="blue" strokeweight=".05161mm">
                  <v:path arrowok="t"/>
                </v:shape>
                <v:shape id="Graphic 13" o:spid="_x0000_s1038" style="position:absolute;left:45966;top:17461;width:6611;height:8204;visibility:visible;mso-wrap-style:square;v-text-anchor:top" coordsize="661035,8204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uxYwgAAANsAAAAPAAAAZHJzL2Rvd25yZXYueG1sRE9Li8Iw&#10;EL4L+x/CCN409YFINYosKOLF3epBb0MzttVmUppo6/76zcKCt/n4nrNYtaYUT6pdYVnBcBCBIE6t&#10;LjhTcDpu+jMQziNrLC2Tghc5WC0/OguMtW34m56Jz0QIYRejgtz7KpbSpTkZdANbEQfuamuDPsA6&#10;k7rGJoSbUo6iaCoNFhwacqzoM6f0njyMgtsomd22B3uZ7ifNKfv5msjzwSrV67brOQhPrX+L/907&#10;HeaP4e+XcIBc/gIAAP//AwBQSwECLQAUAAYACAAAACEA2+H2y+4AAACFAQAAEwAAAAAAAAAAAAAA&#10;AAAAAAAAW0NvbnRlbnRfVHlwZXNdLnhtbFBLAQItABQABgAIAAAAIQBa9CxbvwAAABUBAAALAAAA&#10;AAAAAAAAAAAAAB8BAABfcmVscy8ucmVsc1BLAQItABQABgAIAAAAIQCaluxYwgAAANsAAAAPAAAA&#10;AAAAAAAAAAAAAAcCAABkcnMvZG93bnJldi54bWxQSwUGAAAAAAMAAwC3AAAA9gIAAAAA&#10;" path="m3552,23853l,820335em660541,r-5251,234403e" filled="f" strokecolor="blue" strokeweight=".06903mm">
                  <v:path arrowok="t"/>
                </v:shape>
                <v:shape id="Graphic 14" o:spid="_x0000_s1039" style="position:absolute;left:42131;top:16269;width:9906;height:7893;visibility:visible;mso-wrap-style:square;v-text-anchor:top" coordsize="990600,789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NMknwgAAANsAAAAPAAAAZHJzL2Rvd25yZXYueG1sRE9Na4NA&#10;EL0H+h+WCfSWrGlLYmxWCQHBXkpieultcCcqdWfF3ar9991CIbd5vM85ZLPpxEiDay0r2KwjEMSV&#10;1S3XCj6u+SoG4Tyyxs4yKfghB1n6sDhgou3EFxpLX4sQwi5BBY33fSKlqxoy6Na2Jw7czQ4GfYBD&#10;LfWAUwg3nXyKoq002HJoaLCnU0PVV/ltFLx173G+i/3nvrTbE5XP56IyR6Uel/PxFYSn2d/F/+5C&#10;h/kv8PdLOECmvwAAAP//AwBQSwECLQAUAAYACAAAACEA2+H2y+4AAACFAQAAEwAAAAAAAAAAAAAA&#10;AAAAAAAAW0NvbnRlbnRfVHlwZXNdLnhtbFBLAQItABQABgAIAAAAIQBa9CxbvwAAABUBAAALAAAA&#10;AAAAAAAAAAAAAB8BAABfcmVscy8ucmVsc1BLAQItABQABgAIAAAAIQAsNMknwgAAANsAAAAPAAAA&#10;AAAAAAAAAAAAAAcCAABkcnMvZG93bnJldi54bWxQSwUGAAAAAAMAAwC3AAAA9gIAAAAA&#10;" path="m990503,88837r-3552,123701em155444,45107r-3552,164831em5173,l,789296e" filled="f" strokecolor="blue" strokeweight=".07669mm">
                  <v:path arrowok="t"/>
                </v:shape>
                <v:shape id="Graphic 15" o:spid="_x0000_s1040" style="position:absolute;left:16979;top:8548;width:44304;height:8319;visibility:visible;mso-wrap-style:square;v-text-anchor:top" coordsize="4430395,831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+0EgwAAAANsAAAAPAAAAZHJzL2Rvd25yZXYueG1sRE9Na8JA&#10;EL0X+h+WKXirmxZaJbqKLUhzihhz8Dhkx00wOxuyq4n/visI3ubxPme5Hm0rrtT7xrGCj2kCgrhy&#10;umGjoDxs3+cgfEDW2DomBTfysF69viwx1W7gPV2LYEQMYZ+igjqELpXSVzVZ9FPXEUfu5HqLIcLe&#10;SN3jEMNtKz+T5FtabDg21NjRb03VubhYBfrYZjsyJq9KPf7pbpObn1mu1ORt3CxABBrDU/xwZzrO&#10;/4L7L/EAufoHAAD//wMAUEsBAi0AFAAGAAgAAAAhANvh9svuAAAAhQEAABMAAAAAAAAAAAAAAAAA&#10;AAAAAFtDb250ZW50X1R5cGVzXS54bWxQSwECLQAUAAYACAAAACEAWvQsW78AAAAVAQAACwAAAAAA&#10;AAAAAAAAAAAfAQAAX3JlbHMvLnJlbHNQSwECLQAUAAYACAAAACEAyPtBIMAAAADbAAAADwAAAAAA&#10;AAAAAAAAAAAHAgAAZHJzL2Rvd25yZXYueG1sUEsFBgAAAAADAAMAtwAAAPQCAAAAAA==&#10;" path="m4232207,590366r-5173,241131em4132130,439602r-5174,241437em3670276,354892r-6873,181652em4430277,226146r-6872,164373em4287806,89908r-3321,150917em4408038,40366r-8726,488074em,l20386,559632e" filled="f" strokecolor="blue" strokeweight=".06903mm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6" o:spid="_x0000_s1041" type="#_x0000_t202" style="position:absolute;top:2604;width:984;height:403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nJ9YwQAAANsAAAAPAAAAZHJzL2Rvd25yZXYueG1sRE9Ni8Iw&#10;EL0v+B/CLHhb0/VQ3GoUWVwQBLHWg8fZZmyDzaTbRK3/3gjC3ubxPme26G0jrtR541jB5ygBQVw6&#10;bbhScCh+PiYgfEDW2DgmBXfysJgP3maYaXfjnK77UIkYwj5DBXUIbSalL2uy6EeuJY7cyXUWQ4Rd&#10;JXWHtxhuGzlOklRaNBwbamzpu6byvL9YBcsj5yvzt/3d5afcFMVXwpv0rNTwvV9OQQTqw7/45V7r&#10;OD+F5y/xADl/AAAA//8DAFBLAQItABQABgAIAAAAIQDb4fbL7gAAAIUBAAATAAAAAAAAAAAAAAAA&#10;AAAAAABbQ29udGVudF9UeXBlc10ueG1sUEsBAi0AFAAGAAgAAAAhAFr0LFu/AAAAFQEAAAsAAAAA&#10;AAAAAAAAAAAAHwEAAF9yZWxzLy5yZWxzUEsBAi0AFAAGAAgAAAAhAPWcn1jBAAAA2wAAAA8AAAAA&#10;AAAAAAAAAAAABwIAAGRycy9kb3ducmV2LnhtbFBLBQYAAAAAAwADALcAAAD1AgAAAAA=&#10;" filled="f" stroked="f">
                  <v:textbox inset="0,0,0,0">
                    <w:txbxContent>
                      <w:p w14:paraId="2AA14014" w14:textId="77777777" w:rsidR="006B5A76" w:rsidRDefault="00000000">
                        <w:pPr>
                          <w:spacing w:line="263" w:lineRule="exact"/>
                          <w:rPr>
                            <w:rFonts w:ascii="Arial MT"/>
                            <w:sz w:val="23"/>
                          </w:rPr>
                        </w:pPr>
                        <w:r>
                          <w:rPr>
                            <w:rFonts w:ascii="Arial MT"/>
                            <w:spacing w:val="-5"/>
                            <w:w w:val="60"/>
                            <w:sz w:val="23"/>
                          </w:rPr>
                          <w:t>00</w:t>
                        </w:r>
                      </w:p>
                      <w:p w14:paraId="0723FBF6" w14:textId="77777777" w:rsidR="006B5A76" w:rsidRDefault="00000000">
                        <w:pPr>
                          <w:spacing w:before="203"/>
                          <w:rPr>
                            <w:rFonts w:ascii="Arial MT"/>
                            <w:sz w:val="23"/>
                          </w:rPr>
                        </w:pPr>
                        <w:r>
                          <w:rPr>
                            <w:rFonts w:ascii="Arial MT"/>
                            <w:spacing w:val="-5"/>
                            <w:w w:val="60"/>
                            <w:sz w:val="23"/>
                          </w:rPr>
                          <w:t>98</w:t>
                        </w:r>
                      </w:p>
                      <w:p w14:paraId="0A85C4CB" w14:textId="77777777" w:rsidR="006B5A76" w:rsidRDefault="00000000">
                        <w:pPr>
                          <w:spacing w:before="210"/>
                          <w:rPr>
                            <w:rFonts w:ascii="Arial MT"/>
                            <w:sz w:val="23"/>
                          </w:rPr>
                        </w:pPr>
                        <w:r>
                          <w:rPr>
                            <w:rFonts w:ascii="Arial MT"/>
                            <w:spacing w:val="-5"/>
                            <w:w w:val="60"/>
                            <w:sz w:val="23"/>
                          </w:rPr>
                          <w:t>96</w:t>
                        </w:r>
                      </w:p>
                      <w:p w14:paraId="48DB4A9B" w14:textId="77777777" w:rsidR="006B5A76" w:rsidRDefault="00000000">
                        <w:pPr>
                          <w:spacing w:before="204"/>
                          <w:rPr>
                            <w:rFonts w:ascii="Arial MT"/>
                            <w:sz w:val="23"/>
                          </w:rPr>
                        </w:pPr>
                        <w:r>
                          <w:rPr>
                            <w:rFonts w:ascii="Arial MT"/>
                            <w:spacing w:val="-5"/>
                            <w:w w:val="60"/>
                            <w:sz w:val="23"/>
                          </w:rPr>
                          <w:t>94</w:t>
                        </w:r>
                      </w:p>
                      <w:p w14:paraId="1FC9F241" w14:textId="77777777" w:rsidR="006B5A76" w:rsidRDefault="00000000">
                        <w:pPr>
                          <w:spacing w:before="210"/>
                          <w:rPr>
                            <w:rFonts w:ascii="Arial MT"/>
                            <w:sz w:val="23"/>
                          </w:rPr>
                        </w:pPr>
                        <w:r>
                          <w:rPr>
                            <w:rFonts w:ascii="Arial MT"/>
                            <w:spacing w:val="-5"/>
                            <w:w w:val="60"/>
                            <w:sz w:val="23"/>
                          </w:rPr>
                          <w:t>92</w:t>
                        </w:r>
                      </w:p>
                      <w:p w14:paraId="215F6834" w14:textId="77777777" w:rsidR="006B5A76" w:rsidRDefault="00000000">
                        <w:pPr>
                          <w:spacing w:before="204"/>
                          <w:rPr>
                            <w:rFonts w:ascii="Arial MT"/>
                            <w:sz w:val="23"/>
                          </w:rPr>
                        </w:pPr>
                        <w:r>
                          <w:rPr>
                            <w:rFonts w:ascii="Arial MT"/>
                            <w:spacing w:val="-5"/>
                            <w:w w:val="60"/>
                            <w:sz w:val="23"/>
                          </w:rPr>
                          <w:t>90</w:t>
                        </w:r>
                      </w:p>
                      <w:p w14:paraId="642D5C65" w14:textId="77777777" w:rsidR="006B5A76" w:rsidRDefault="00000000">
                        <w:pPr>
                          <w:spacing w:before="210"/>
                          <w:rPr>
                            <w:rFonts w:ascii="Arial MT"/>
                            <w:sz w:val="23"/>
                          </w:rPr>
                        </w:pPr>
                        <w:r>
                          <w:rPr>
                            <w:rFonts w:ascii="Arial MT"/>
                            <w:spacing w:val="-5"/>
                            <w:w w:val="60"/>
                            <w:sz w:val="23"/>
                          </w:rPr>
                          <w:t>88</w:t>
                        </w:r>
                      </w:p>
                      <w:p w14:paraId="3B3E6FCD" w14:textId="77777777" w:rsidR="006B5A76" w:rsidRDefault="00000000">
                        <w:pPr>
                          <w:spacing w:before="204"/>
                          <w:rPr>
                            <w:rFonts w:ascii="Arial MT"/>
                            <w:sz w:val="23"/>
                          </w:rPr>
                        </w:pPr>
                        <w:r>
                          <w:rPr>
                            <w:rFonts w:ascii="Arial MT"/>
                            <w:spacing w:val="-5"/>
                            <w:w w:val="60"/>
                            <w:sz w:val="23"/>
                          </w:rPr>
                          <w:t>86</w:t>
                        </w:r>
                      </w:p>
                      <w:p w14:paraId="6553CE88" w14:textId="77777777" w:rsidR="006B5A76" w:rsidRDefault="00000000">
                        <w:pPr>
                          <w:spacing w:before="210"/>
                          <w:rPr>
                            <w:rFonts w:ascii="Arial MT"/>
                            <w:sz w:val="23"/>
                          </w:rPr>
                        </w:pPr>
                        <w:r>
                          <w:rPr>
                            <w:rFonts w:ascii="Arial MT"/>
                            <w:spacing w:val="-5"/>
                            <w:w w:val="60"/>
                            <w:sz w:val="23"/>
                          </w:rPr>
                          <w:t>84</w:t>
                        </w:r>
                      </w:p>
                      <w:p w14:paraId="5B27270C" w14:textId="77777777" w:rsidR="006B5A76" w:rsidRDefault="00000000">
                        <w:pPr>
                          <w:spacing w:before="204"/>
                          <w:rPr>
                            <w:rFonts w:ascii="Arial MT"/>
                            <w:sz w:val="23"/>
                          </w:rPr>
                        </w:pPr>
                        <w:r>
                          <w:rPr>
                            <w:rFonts w:ascii="Arial MT"/>
                            <w:spacing w:val="-5"/>
                            <w:w w:val="60"/>
                            <w:sz w:val="23"/>
                          </w:rPr>
                          <w:t>82</w:t>
                        </w:r>
                      </w:p>
                      <w:p w14:paraId="0811E9EE" w14:textId="77777777" w:rsidR="006B5A76" w:rsidRDefault="00000000">
                        <w:pPr>
                          <w:spacing w:before="210"/>
                          <w:rPr>
                            <w:rFonts w:ascii="Arial MT"/>
                            <w:sz w:val="23"/>
                          </w:rPr>
                        </w:pPr>
                        <w:r>
                          <w:rPr>
                            <w:rFonts w:ascii="Arial MT"/>
                            <w:spacing w:val="-5"/>
                            <w:w w:val="60"/>
                            <w:sz w:val="23"/>
                          </w:rPr>
                          <w:t>80</w:t>
                        </w:r>
                      </w:p>
                      <w:p w14:paraId="3247F886" w14:textId="77777777" w:rsidR="006B5A76" w:rsidRDefault="00000000">
                        <w:pPr>
                          <w:spacing w:before="204"/>
                          <w:rPr>
                            <w:rFonts w:ascii="Arial MT"/>
                            <w:sz w:val="23"/>
                          </w:rPr>
                        </w:pPr>
                        <w:r>
                          <w:rPr>
                            <w:rFonts w:ascii="Arial MT"/>
                            <w:spacing w:val="-5"/>
                            <w:w w:val="60"/>
                            <w:sz w:val="23"/>
                          </w:rPr>
                          <w:t>78</w:t>
                        </w:r>
                      </w:p>
                      <w:p w14:paraId="0E15F4D7" w14:textId="77777777" w:rsidR="006B5A76" w:rsidRDefault="00000000">
                        <w:pPr>
                          <w:spacing w:before="209"/>
                          <w:rPr>
                            <w:rFonts w:ascii="Arial MT"/>
                            <w:sz w:val="23"/>
                          </w:rPr>
                        </w:pPr>
                        <w:r>
                          <w:rPr>
                            <w:rFonts w:ascii="Arial MT"/>
                            <w:spacing w:val="-5"/>
                            <w:w w:val="60"/>
                            <w:sz w:val="23"/>
                          </w:rPr>
                          <w:t>76</w:t>
                        </w:r>
                      </w:p>
                      <w:p w14:paraId="7B5E8C81" w14:textId="77777777" w:rsidR="006B5A76" w:rsidRDefault="00000000">
                        <w:pPr>
                          <w:spacing w:before="170"/>
                          <w:rPr>
                            <w:rFonts w:ascii="Arial MT"/>
                            <w:sz w:val="23"/>
                          </w:rPr>
                        </w:pPr>
                        <w:r>
                          <w:rPr>
                            <w:rFonts w:ascii="Arial MT"/>
                            <w:spacing w:val="-5"/>
                            <w:w w:val="60"/>
                            <w:sz w:val="23"/>
                          </w:rPr>
                          <w:t>74</w:t>
                        </w:r>
                      </w:p>
                    </w:txbxContent>
                  </v:textbox>
                </v:shape>
                <v:shape id="Textbox 17" o:spid="_x0000_s1042" type="#_x0000_t202" style="position:absolute;left:16517;top:14139;width:1664;height:1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0DrDwQAAANsAAAAPAAAAZHJzL2Rvd25yZXYueG1sRE9Ni8Iw&#10;EL0v+B/CCHtbUz24u9UoIgrCgljrwePYjG2wmdQmav33G2Fhb/N4nzOdd7YWd2q9caxgOEhAEBdO&#10;Gy4VHPL1xxcIH5A11o5JwZM8zGe9tymm2j04o/s+lCKGsE9RQRVCk0rpi4os+oFriCN3dq3FEGFb&#10;St3iI4bbWo6SZCwtGo4NFTa0rKi47G9WweLI2cpct6ddds5Mnn8n/DO+KPXe7xYTEIG68C/+c290&#10;nP8Jr1/iAXL2CwAA//8DAFBLAQItABQABgAIAAAAIQDb4fbL7gAAAIUBAAATAAAAAAAAAAAAAAAA&#10;AAAAAABbQ29udGVudF9UeXBlc10ueG1sUEsBAi0AFAAGAAgAAAAhAFr0LFu/AAAAFQEAAAsAAAAA&#10;AAAAAAAAAAAAHwEAAF9yZWxzLy5yZWxzUEsBAi0AFAAGAAgAAAAhAJrQOsPBAAAA2wAAAA8AAAAA&#10;AAAAAAAAAAAABwIAAGRycy9kb3ducmV2LnhtbFBLBQYAAAAAAwADALcAAAD1AgAAAAA=&#10;" filled="f" stroked="f">
                  <v:textbox inset="0,0,0,0">
                    <w:txbxContent>
                      <w:p w14:paraId="62F8546B" w14:textId="77777777" w:rsidR="006B5A76" w:rsidRDefault="00000000">
                        <w:pPr>
                          <w:spacing w:line="249" w:lineRule="exact"/>
                          <w:rPr>
                            <w:rFonts w:ascii="Arial MT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spacing w:val="-6"/>
                            <w:w w:val="55"/>
                          </w:rPr>
                          <w:t>3060</w:t>
                        </w:r>
                      </w:p>
                    </w:txbxContent>
                  </v:textbox>
                </v:shape>
                <v:shape id="Textbox 18" o:spid="_x0000_s1043" type="#_x0000_t202" style="position:absolute;left:52214;top:13915;width:3136;height:12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T66xxAAAANsAAAAPAAAAZHJzL2Rvd25yZXYueG1sRI9Ba8JA&#10;EIXvBf/DMoK3umkPoqmrSLEgCKUxPfQ4zY7JYnY2ZldN/33nIHib4b1575vlevCtulIfXWADL9MM&#10;FHEVrOPawHf58TwHFROyxTYwGfijCOvV6GmJuQ03Luh6SLWSEI45GmhS6nKtY9WQxzgNHbFox9B7&#10;TLL2tbY93iTct/o1y2bao2NpaLCj94aq0+HiDWx+uNi68+fvV3EsXFkuMt7PTsZMxsPmDVSiIT3M&#10;9+udFXyBlV9kAL36BwAA//8DAFBLAQItABQABgAIAAAAIQDb4fbL7gAAAIUBAAATAAAAAAAAAAAA&#10;AAAAAAAAAABbQ29udGVudF9UeXBlc10ueG1sUEsBAi0AFAAGAAgAAAAhAFr0LFu/AAAAFQEAAAsA&#10;AAAAAAAAAAAAAAAAHwEAAF9yZWxzLy5yZWxzUEsBAi0AFAAGAAgAAAAhAOtPrrHEAAAA2wAAAA8A&#10;AAAAAAAAAAAAAAAABwIAAGRycy9kb3ducmV2LnhtbFBLBQYAAAAAAwADALcAAAD4AgAAAAA=&#10;" filled="f" stroked="f">
                  <v:textbox inset="0,0,0,0">
                    <w:txbxContent>
                      <w:p w14:paraId="77F345F9" w14:textId="77777777" w:rsidR="006B5A76" w:rsidRDefault="00000000">
                        <w:pPr>
                          <w:spacing w:line="189" w:lineRule="exact"/>
                          <w:rPr>
                            <w:rFonts w:ascii="Arial MT"/>
                            <w:sz w:val="17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w w:val="50"/>
                            <w:sz w:val="17"/>
                          </w:rPr>
                          <w:t>902.58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7"/>
                          </w:rPr>
                          <w:t>1</w:t>
                        </w:r>
                      </w:p>
                    </w:txbxContent>
                  </v:textbox>
                </v:shape>
                <v:shape id="Textbox 19" o:spid="_x0000_s1044" type="#_x0000_t202" style="position:absolute;left:56849;top:10960;width:6102;height:71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AwsqwQAAANsAAAAPAAAAZHJzL2Rvd25yZXYueG1sRE9Ni8Iw&#10;EL0L+x/CLHjTVA+iXaOIrCAIYq0Hj7PN2AabSbeJWv+9ERb2No/3OfNlZ2txp9YbxwpGwwQEceG0&#10;4VLBKd8MpiB8QNZYOyYFT/KwXHz05phq9+CM7sdQihjCPkUFVQhNKqUvKrLoh64hjtzFtRZDhG0p&#10;dYuPGG5rOU6SibRoODZU2NC6ouJ6vFkFqzNn3+Z3/3PILpnJ81nCu8lVqf5nt/oCEagL/+I/91bH&#10;+TN4/xIPkIsXAAAA//8DAFBLAQItABQABgAIAAAAIQDb4fbL7gAAAIUBAAATAAAAAAAAAAAAAAAA&#10;AAAAAABbQ29udGVudF9UeXBlc10ueG1sUEsBAi0AFAAGAAgAAAAhAFr0LFu/AAAAFQEAAAsAAAAA&#10;AAAAAAAAAAAAHwEAAF9yZWxzLy5yZWxzUEsBAi0AFAAGAAgAAAAhAIQDCyrBAAAA2wAAAA8AAAAA&#10;AAAAAAAAAAAABwIAAGRycy9kb3ducmV2LnhtbFBLBQYAAAAAAwADALcAAAD1AgAAAAA=&#10;" filled="f" stroked="f">
                  <v:textbox inset="0,0,0,0">
                    <w:txbxContent>
                      <w:p w14:paraId="34BB7F1C" w14:textId="77777777" w:rsidR="006B5A76" w:rsidRDefault="00000000">
                        <w:pPr>
                          <w:ind w:left="248"/>
                          <w:rPr>
                            <w:rFonts w:ascii="Arial MT"/>
                            <w:sz w:val="16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w w:val="50"/>
                            <w:sz w:val="16"/>
                          </w:rPr>
                          <w:t>540.68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6"/>
                          </w:rPr>
                          <w:t>1</w:t>
                        </w:r>
                      </w:p>
                      <w:p w14:paraId="180837EE" w14:textId="77777777" w:rsidR="006B5A76" w:rsidRDefault="00000000">
                        <w:pPr>
                          <w:spacing w:before="53"/>
                          <w:ind w:left="466"/>
                          <w:rPr>
                            <w:rFonts w:ascii="Arial MT"/>
                            <w:sz w:val="16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w w:val="50"/>
                            <w:sz w:val="16"/>
                          </w:rPr>
                          <w:t>456.10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6"/>
                          </w:rPr>
                          <w:t>1</w:t>
                        </w:r>
                      </w:p>
                      <w:p w14:paraId="0E566860" w14:textId="77777777" w:rsidR="006B5A76" w:rsidRDefault="00000000">
                        <w:pPr>
                          <w:spacing w:before="25"/>
                          <w:ind w:left="429"/>
                          <w:rPr>
                            <w:rFonts w:ascii="Arial MT"/>
                            <w:sz w:val="18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spacing w:val="-2"/>
                            <w:w w:val="50"/>
                            <w:sz w:val="18"/>
                          </w:rPr>
                          <w:t>470.17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8"/>
                          </w:rPr>
                          <w:t>1</w:t>
                        </w:r>
                      </w:p>
                      <w:p w14:paraId="23EEE638" w14:textId="77777777" w:rsidR="006B5A76" w:rsidRDefault="00000000">
                        <w:pPr>
                          <w:spacing w:before="36"/>
                          <w:rPr>
                            <w:rFonts w:ascii="Arial MT"/>
                            <w:sz w:val="17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w w:val="50"/>
                            <w:sz w:val="17"/>
                          </w:rPr>
                          <w:t>631.85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7"/>
                          </w:rPr>
                          <w:t>1</w:t>
                        </w:r>
                      </w:p>
                      <w:p w14:paraId="1F02C6CA" w14:textId="77777777" w:rsidR="006B5A76" w:rsidRDefault="00000000">
                        <w:pPr>
                          <w:spacing w:before="41"/>
                          <w:ind w:left="157"/>
                          <w:rPr>
                            <w:rFonts w:ascii="Arial MT"/>
                            <w:sz w:val="17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w w:val="50"/>
                            <w:sz w:val="17"/>
                          </w:rPr>
                          <w:t>573.47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7"/>
                          </w:rPr>
                          <w:t>1</w:t>
                        </w:r>
                      </w:p>
                    </w:txbxContent>
                  </v:textbox>
                </v:shape>
                <v:shape id="Textbox 20" o:spid="_x0000_s1045" type="#_x0000_t202" style="position:absolute;left:42094;top:18372;width:3467;height:1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VWgKwAAAANsAAAAPAAAAZHJzL2Rvd25yZXYueG1sRE9Ni8Iw&#10;EL0L+x/CCN5sqgfRrlFkWWFBEGs97HG2GdtgM6lNVuu/NwfB4+N9L9e9bcSNOm8cK5gkKQji0mnD&#10;lYJTsR3PQfiArLFxTAoe5GG9+hgsMdPuzjndjqESMYR9hgrqENpMSl/WZNEnriWO3Nl1FkOEXSV1&#10;h/cYbhs5TdOZtGg4NtTY0ldN5eX4bxVsfjn/Ntf93yE/56YoFinvZhelRsN+8wkiUB/e4pf7RyuY&#10;xvXxS/wBcvUEAAD//wMAUEsBAi0AFAAGAAgAAAAhANvh9svuAAAAhQEAABMAAAAAAAAAAAAAAAAA&#10;AAAAAFtDb250ZW50X1R5cGVzXS54bWxQSwECLQAUAAYACAAAACEAWvQsW78AAAAVAQAACwAAAAAA&#10;AAAAAAAAAAAfAQAAX3JlbHMvLnJlbHNQSwECLQAUAAYACAAAACEA21VoCsAAAADbAAAADwAAAAAA&#10;AAAAAAAAAAAHAgAAZHJzL2Rvd25yZXYueG1sUEsFBgAAAAADAAMAtwAAAPQCAAAAAA==&#10;" filled="f" stroked="f">
                  <v:textbox inset="0,0,0,0">
                    <w:txbxContent>
                      <w:p w14:paraId="7E08C8A5" w14:textId="77777777" w:rsidR="006B5A76" w:rsidRDefault="00000000">
                        <w:pPr>
                          <w:spacing w:before="1"/>
                          <w:rPr>
                            <w:rFonts w:ascii="Arial MT"/>
                            <w:sz w:val="16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w w:val="50"/>
                            <w:sz w:val="16"/>
                          </w:rPr>
                          <w:t>1488.96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6"/>
                          </w:rPr>
                          <w:t>1</w:t>
                        </w:r>
                      </w:p>
                    </w:txbxContent>
                  </v:textbox>
                </v:shape>
                <v:shape id="Textbox 21" o:spid="_x0000_s1046" type="#_x0000_t202" style="position:absolute;left:40111;top:19857;width:3461;height:11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Gc2RxQAAANsAAAAPAAAAZHJzL2Rvd25yZXYueG1sRI9Ba8JA&#10;FITvhf6H5RW81U08SBvdSCgWCoI0xoPH1+xLsph9G7Orpv++Wyj0OMzMN8x6M9le3Gj0xrGCdJ6A&#10;IK6dNtwqOFbvzy8gfEDW2DsmBd/kYZM/Pqwx0+7OJd0OoRURwj5DBV0IQyalrzuy6OduII5e40aL&#10;IcqxlXrEe4TbXi6SZCktGo4LHQ701lF9PlytguLE5dZc9l+fZVOaqnpNeLc8KzV7mooViEBT+A//&#10;tT+0gkUKv1/iD5D5DwAAAP//AwBQSwECLQAUAAYACAAAACEA2+H2y+4AAACFAQAAEwAAAAAAAAAA&#10;AAAAAAAAAAAAW0NvbnRlbnRfVHlwZXNdLnhtbFBLAQItABQABgAIAAAAIQBa9CxbvwAAABUBAAAL&#10;AAAAAAAAAAAAAAAAAB8BAABfcmVscy8ucmVsc1BLAQItABQABgAIAAAAIQC0Gc2RxQAAANsAAAAP&#10;AAAAAAAAAAAAAAAAAAcCAABkcnMvZG93bnJldi54bWxQSwUGAAAAAAMAAwC3AAAA+QIAAAAA&#10;" filled="f" stroked="f">
                  <v:textbox inset="0,0,0,0">
                    <w:txbxContent>
                      <w:p w14:paraId="39E75780" w14:textId="77777777" w:rsidR="006B5A76" w:rsidRDefault="00000000">
                        <w:pPr>
                          <w:spacing w:line="184" w:lineRule="exact"/>
                          <w:rPr>
                            <w:rFonts w:ascii="Arial MT"/>
                            <w:sz w:val="16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w w:val="50"/>
                            <w:sz w:val="16"/>
                          </w:rPr>
                          <w:t>1603.51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6"/>
                          </w:rPr>
                          <w:t>1</w:t>
                        </w:r>
                      </w:p>
                    </w:txbxContent>
                  </v:textbox>
                </v:shape>
                <v:shape id="Textbox 22" o:spid="_x0000_s1047" type="#_x0000_t202" style="position:absolute;left:45339;top:19865;width:3460;height:11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y1PmxAAAANsAAAAPAAAAZHJzL2Rvd25yZXYueG1sRI9Ba8JA&#10;FITvQv/D8gq9mY05hBpdRaSFQqE0xoPHZ/aZLGbfptltTP99t1DwOMzMN8x6O9lOjDR441jBIklB&#10;ENdOG24UHKvX+TMIH5A1do5JwQ952G4eZmsstLtxSeMhNCJC2BeooA2hL6T0dUsWfeJ64uhd3GAx&#10;RDk0Ug94i3DbySxNc2nRcFxosad9S/X18G0V7E5cvpivj/NneSlNVS1Tfs+vSj09TrsViEBTuIf/&#10;229aQZbB35f4A+TmFwAA//8DAFBLAQItABQABgAIAAAAIQDb4fbL7gAAAIUBAAATAAAAAAAAAAAA&#10;AAAAAAAAAABbQ29udGVudF9UeXBlc10ueG1sUEsBAi0AFAAGAAgAAAAhAFr0LFu/AAAAFQEAAAsA&#10;AAAAAAAAAAAAAAAAHwEAAF9yZWxzLy5yZWxzUEsBAi0AFAAGAAgAAAAhAETLU+bEAAAA2wAAAA8A&#10;AAAAAAAAAAAAAAAABwIAAGRycy9kb3ducmV2LnhtbFBLBQYAAAAAAwADALcAAAD4AgAAAAA=&#10;" filled="f" stroked="f">
                  <v:textbox inset="0,0,0,0">
                    <w:txbxContent>
                      <w:p w14:paraId="63941DB6" w14:textId="77777777" w:rsidR="006B5A76" w:rsidRDefault="00000000">
                        <w:pPr>
                          <w:spacing w:line="183" w:lineRule="exact"/>
                          <w:rPr>
                            <w:rFonts w:ascii="Arial MT"/>
                            <w:sz w:val="16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w w:val="50"/>
                            <w:sz w:val="16"/>
                          </w:rPr>
                          <w:t>1296.33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6"/>
                          </w:rPr>
                          <w:t>1</w:t>
                        </w:r>
                      </w:p>
                    </w:txbxContent>
                  </v:textbox>
                </v:shape>
                <v:shape id="Textbox 23" o:spid="_x0000_s1048" type="#_x0000_t202" style="position:absolute;left:40872;top:21355;width:5264;height:26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h/Z9wwAAANsAAAAPAAAAZHJzL2Rvd25yZXYueG1sRI9Ba8JA&#10;FITvQv/D8gredKOC2OgqUhQKQjGmB4/P7DNZzL5Ns1uN/74rCB6HmfmGWaw6W4srtd44VjAaJiCI&#10;C6cNlwp+8u1gBsIHZI21Y1JwJw+r5Vtvgal2N87oegiliBD2KSqoQmhSKX1RkUU/dA1x9M6utRii&#10;bEupW7xFuK3lOEmm0qLhuFBhQ58VFZfDn1WwPnK2Mb/fp312zkyefyS8m16U6r936zmIQF14hZ/t&#10;L61gPIHHl/gD5PIfAAD//wMAUEsBAi0AFAAGAAgAAAAhANvh9svuAAAAhQEAABMAAAAAAAAAAAAA&#10;AAAAAAAAAFtDb250ZW50X1R5cGVzXS54bWxQSwECLQAUAAYACAAAACEAWvQsW78AAAAVAQAACwAA&#10;AAAAAAAAAAAAAAAfAQAAX3JlbHMvLnJlbHNQSwECLQAUAAYACAAAACEAK4f2fcMAAADbAAAADwAA&#10;AAAAAAAAAAAAAAAHAgAAZHJzL2Rvd25yZXYueG1sUEsFBgAAAAADAAMAtwAAAPcCAAAAAA==&#10;" filled="f" stroked="f">
                  <v:textbox inset="0,0,0,0">
                    <w:txbxContent>
                      <w:p w14:paraId="1E4E146A" w14:textId="77777777" w:rsidR="006B5A76" w:rsidRDefault="00000000">
                        <w:pPr>
                          <w:ind w:left="283"/>
                          <w:rPr>
                            <w:rFonts w:ascii="Arial MT"/>
                            <w:sz w:val="16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w w:val="50"/>
                            <w:sz w:val="16"/>
                          </w:rPr>
                          <w:t>1453.09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6"/>
                          </w:rPr>
                          <w:t>1</w:t>
                        </w:r>
                      </w:p>
                      <w:p w14:paraId="3471D74A" w14:textId="77777777" w:rsidR="006B5A76" w:rsidRDefault="00000000">
                        <w:pPr>
                          <w:spacing w:before="35"/>
                          <w:rPr>
                            <w:rFonts w:ascii="Arial MT"/>
                            <w:sz w:val="17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w w:val="50"/>
                            <w:sz w:val="17"/>
                          </w:rPr>
                          <w:t>1560.77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7"/>
                          </w:rPr>
                          <w:t>1</w:t>
                        </w:r>
                      </w:p>
                    </w:txbxContent>
                  </v:textbox>
                </v:shape>
                <v:shape id="Textbox 24" o:spid="_x0000_s1049" type="#_x0000_t202" style="position:absolute;left:49156;top:18397;width:5106;height:41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bm4JwwAAANsAAAAPAAAAZHJzL2Rvd25yZXYueG1sRI9Ba8JA&#10;FITvQv/D8gredKOI2OgqUhQKQjGmB4/P7DNZzL5Ns1uN/74rCB6HmfmGWaw6W4srtd44VjAaJiCI&#10;C6cNlwp+8u1gBsIHZI21Y1JwJw+r5Vtvgal2N87oegiliBD2KSqoQmhSKX1RkUU/dA1x9M6utRii&#10;bEupW7xFuK3lOEmm0qLhuFBhQ58VFZfDn1WwPnK2Mb/fp312zkyefyS8m16U6r936zmIQF14hZ/t&#10;L61gPIHHl/gD5PIfAAD//wMAUEsBAi0AFAAGAAgAAAAhANvh9svuAAAAhQEAABMAAAAAAAAAAAAA&#10;AAAAAAAAAFtDb250ZW50X1R5cGVzXS54bWxQSwECLQAUAAYACAAAACEAWvQsW78AAAAVAQAACwAA&#10;AAAAAAAAAAAAAAAfAQAAX3JlbHMvLnJlbHNQSwECLQAUAAYACAAAACEApG5uCcMAAADbAAAADwAA&#10;AAAAAAAAAAAAAAAHAgAAZHJzL2Rvd25yZXYueG1sUEsFBgAAAAADAAMAtwAAAPcCAAAAAA==&#10;" filled="f" stroked="f">
                  <v:textbox inset="0,0,0,0">
                    <w:txbxContent>
                      <w:p w14:paraId="1E44DBAC" w14:textId="77777777" w:rsidR="006B5A76" w:rsidRDefault="00000000">
                        <w:pPr>
                          <w:spacing w:line="183" w:lineRule="exact"/>
                          <w:ind w:left="227"/>
                          <w:rPr>
                            <w:rFonts w:ascii="Arial MT"/>
                            <w:sz w:val="16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w w:val="50"/>
                            <w:sz w:val="16"/>
                          </w:rPr>
                          <w:t>999.73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6"/>
                          </w:rPr>
                          <w:t>1</w:t>
                        </w:r>
                      </w:p>
                      <w:p w14:paraId="52AC1639" w14:textId="77777777" w:rsidR="006B5A76" w:rsidRDefault="00000000">
                        <w:pPr>
                          <w:spacing w:before="35"/>
                          <w:ind w:left="309"/>
                          <w:rPr>
                            <w:rFonts w:ascii="Arial MT"/>
                            <w:sz w:val="17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w w:val="50"/>
                            <w:sz w:val="17"/>
                          </w:rPr>
                          <w:t>968.27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7"/>
                          </w:rPr>
                          <w:t>1</w:t>
                        </w:r>
                      </w:p>
                      <w:p w14:paraId="2EDD6026" w14:textId="77777777" w:rsidR="006B5A76" w:rsidRDefault="00000000">
                        <w:pPr>
                          <w:spacing w:before="42"/>
                          <w:rPr>
                            <w:rFonts w:ascii="Arial MT"/>
                            <w:sz w:val="17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w w:val="50"/>
                            <w:sz w:val="17"/>
                          </w:rPr>
                          <w:t>1072.01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7"/>
                          </w:rPr>
                          <w:t>1</w:t>
                        </w:r>
                      </w:p>
                    </w:txbxContent>
                  </v:textbox>
                </v:shape>
                <v:shape id="Textbox 25" o:spid="_x0000_s1050" type="#_x0000_t202" style="position:absolute;left:46784;top:22782;width:9398;height:12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IsuSwwAAANsAAAAPAAAAZHJzL2Rvd25yZXYueG1sRI9Ba8JA&#10;FITvQv/D8gredKOg2OgqUhQKQjGmB4/P7DNZzL5Ns1uN/74rCB6HmfmGWaw6W4srtd44VjAaJiCI&#10;C6cNlwp+8u1gBsIHZI21Y1JwJw+r5Vtvgal2N87oegiliBD2KSqoQmhSKX1RkUU/dA1x9M6utRii&#10;bEupW7xFuK3lOEmm0qLhuFBhQ58VFZfDn1WwPnK2Mb/fp312zkyefyS8m16U6r936zmIQF14hZ/t&#10;L61gPIHHl/gD5PIfAAD//wMAUEsBAi0AFAAGAAgAAAAhANvh9svuAAAAhQEAABMAAAAAAAAAAAAA&#10;AAAAAAAAAFtDb250ZW50X1R5cGVzXS54bWxQSwECLQAUAAYACAAAACEAWvQsW78AAAAVAQAACwAA&#10;AAAAAAAAAAAAAAAfAQAAX3JlbHMvLnJlbHNQSwECLQAUAAYACAAAACEAyyLLksMAAADbAAAADwAA&#10;AAAAAAAAAAAAAAAHAgAAZHJzL2Rvd25yZXYueG1sUEsFBgAAAAADAAMAtwAAAPcCAAAAAA==&#10;" filled="f" stroked="f">
                  <v:textbox inset="0,0,0,0">
                    <w:txbxContent>
                      <w:p w14:paraId="0D0F0C4C" w14:textId="77777777" w:rsidR="006B5A76" w:rsidRDefault="00000000">
                        <w:pPr>
                          <w:tabs>
                            <w:tab w:val="left" w:pos="983"/>
                          </w:tabs>
                          <w:spacing w:line="193" w:lineRule="exact"/>
                          <w:rPr>
                            <w:rFonts w:ascii="Arial MT"/>
                            <w:sz w:val="17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w w:val="50"/>
                            <w:sz w:val="16"/>
                          </w:rPr>
                          <w:t>1212.17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6"/>
                          </w:rPr>
                          <w:t>1</w:t>
                        </w:r>
                        <w:r>
                          <w:rPr>
                            <w:rFonts w:ascii="Arial MT"/>
                            <w:color w:val="0000FF"/>
                            <w:sz w:val="16"/>
                          </w:rPr>
                          <w:tab/>
                        </w:r>
                        <w:r>
                          <w:rPr>
                            <w:rFonts w:ascii="Arial MT"/>
                            <w:color w:val="0000FF"/>
                            <w:w w:val="50"/>
                            <w:sz w:val="17"/>
                          </w:rPr>
                          <w:t>855.16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7"/>
                          </w:rPr>
                          <w:t>1</w:t>
                        </w:r>
                      </w:p>
                    </w:txbxContent>
                  </v:textbox>
                </v:shape>
                <v:shape id="Textbox 26" o:spid="_x0000_s1051" type="#_x0000_t202" style="position:absolute;left:40574;top:24164;width:3499;height:13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8FXlwwAAANsAAAAPAAAAZHJzL2Rvd25yZXYueG1sRI9Ba8JA&#10;FITvgv9heYI33egh1OgqIhYKgjSmhx6f2WeymH0bs6um/75bKHgcZuYbZrXpbSMe1HnjWMFsmoAg&#10;Lp02XCn4Kt4nbyB8QNbYOCYFP+Rhsx4OVphp9+ScHqdQiQhhn6GCOoQ2k9KXNVn0U9cSR+/iOosh&#10;yq6SusNnhNtGzpMklRYNx4UaW9rVVF5Pd6tg+8353tyO58/8kpuiWCR8SK9KjUf9dgkiUB9e4f/2&#10;h1YwT+HvS/wBcv0LAAD//wMAUEsBAi0AFAAGAAgAAAAhANvh9svuAAAAhQEAABMAAAAAAAAAAAAA&#10;AAAAAAAAAFtDb250ZW50X1R5cGVzXS54bWxQSwECLQAUAAYACAAAACEAWvQsW78AAAAVAQAACwAA&#10;AAAAAAAAAAAAAAAfAQAAX3JlbHMvLnJlbHNQSwECLQAUAAYACAAAACEAO/BV5cMAAADbAAAADwAA&#10;AAAAAAAAAAAAAAAHAgAAZHJzL2Rvd25yZXYueG1sUEsFBgAAAAADAAMAtwAAAPcCAAAAAA==&#10;" filled="f" stroked="f">
                  <v:textbox inset="0,0,0,0">
                    <w:txbxContent>
                      <w:p w14:paraId="59200B0E" w14:textId="77777777" w:rsidR="006B5A76" w:rsidRDefault="00000000">
                        <w:pPr>
                          <w:spacing w:line="203" w:lineRule="exact"/>
                          <w:rPr>
                            <w:rFonts w:ascii="Arial MT"/>
                            <w:sz w:val="18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spacing w:val="-2"/>
                            <w:w w:val="50"/>
                            <w:sz w:val="18"/>
                          </w:rPr>
                          <w:t>1577.39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8"/>
                          </w:rPr>
                          <w:t>1</w:t>
                        </w:r>
                      </w:p>
                    </w:txbxContent>
                  </v:textbox>
                </v:shape>
                <v:shape id="Textbox 27" o:spid="_x0000_s1052" type="#_x0000_t202" style="position:absolute;left:44412;top:24188;width:3956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vPB+xAAAANsAAAAPAAAAZHJzL2Rvd25yZXYueG1sRI9Ba8JA&#10;FITvgv9heUJvutGDrdFVRFooFMQYDx6f2WeymH0bs1uN/74rFDwOM/MNs1h1thY3ar1xrGA8SkAQ&#10;F04bLhUc8q/hBwgfkDXWjknBgzyslv3eAlPt7pzRbR9KESHsU1RQhdCkUvqiIot+5Bri6J1dazFE&#10;2ZZSt3iPcFvLSZJMpUXDcaHChjYVFZf9r1WwPnL2aa7b0y47ZybPZwn/TC9KvQ269RxEoC68wv/t&#10;b61g8g7PL/EHyOUfAAAA//8DAFBLAQItABQABgAIAAAAIQDb4fbL7gAAAIUBAAATAAAAAAAAAAAA&#10;AAAAAAAAAABbQ29udGVudF9UeXBlc10ueG1sUEsBAi0AFAAGAAgAAAAhAFr0LFu/AAAAFQEAAAsA&#10;AAAAAAAAAAAAAAAAHwEAAF9yZWxzLy5yZWxzUEsBAi0AFAAGAAgAAAAhAFS88H7EAAAA2wAAAA8A&#10;AAAAAAAAAAAAAAAABwIAAGRycy9kb3ducmV2LnhtbFBLBQYAAAAAAwADALcAAAD4AgAAAAA=&#10;" filled="f" stroked="f">
                  <v:textbox inset="0,0,0,0">
                    <w:txbxContent>
                      <w:p w14:paraId="02F3B32E" w14:textId="77777777" w:rsidR="006B5A76" w:rsidRDefault="00000000">
                        <w:pPr>
                          <w:spacing w:line="201" w:lineRule="exact"/>
                          <w:ind w:left="72"/>
                          <w:rPr>
                            <w:rFonts w:ascii="Arial MT"/>
                            <w:sz w:val="18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spacing w:val="-2"/>
                            <w:w w:val="50"/>
                            <w:sz w:val="18"/>
                          </w:rPr>
                          <w:t>1325.52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8"/>
                          </w:rPr>
                          <w:t>1</w:t>
                        </w:r>
                      </w:p>
                      <w:p w14:paraId="5A2DB0B8" w14:textId="77777777" w:rsidR="006B5A76" w:rsidRDefault="00000000">
                        <w:pPr>
                          <w:spacing w:before="28"/>
                          <w:rPr>
                            <w:rFonts w:ascii="Arial MT"/>
                            <w:sz w:val="18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spacing w:val="-2"/>
                            <w:w w:val="50"/>
                            <w:sz w:val="18"/>
                          </w:rPr>
                          <w:t>1352.99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8"/>
                          </w:rPr>
                          <w:t>1</w:t>
                        </w:r>
                      </w:p>
                    </w:txbxContent>
                  </v:textbox>
                </v:shape>
                <v:shape id="Textbox 28" o:spid="_x0000_s1053" type="#_x0000_t202" style="position:absolute;left:51880;top:24209;width:3156;height:12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I2QMwAAAANsAAAAPAAAAZHJzL2Rvd25yZXYueG1sRE9Ni8Iw&#10;EL0L+x/CCN5sqgfRrlFkWWFBEGs97HG2GdtgM6lNVuu/NwfB4+N9L9e9bcSNOm8cK5gkKQji0mnD&#10;lYJTsR3PQfiArLFxTAoe5GG9+hgsMdPuzjndjqESMYR9hgrqENpMSl/WZNEnriWO3Nl1FkOEXSV1&#10;h/cYbhs5TdOZtGg4NtTY0ldN5eX4bxVsfjn/Ntf93yE/56YoFinvZhelRsN+8wkiUB/e4pf7RyuY&#10;xrHxS/wBcvUEAAD//wMAUEsBAi0AFAAGAAgAAAAhANvh9svuAAAAhQEAABMAAAAAAAAAAAAAAAAA&#10;AAAAAFtDb250ZW50X1R5cGVzXS54bWxQSwECLQAUAAYACAAAACEAWvQsW78AAAAVAQAACwAAAAAA&#10;AAAAAAAAAAAfAQAAX3JlbHMvLnJlbHNQSwECLQAUAAYACAAAACEAJSNkDMAAAADbAAAADwAAAAAA&#10;AAAAAAAAAAAHAgAAZHJzL2Rvd25yZXYueG1sUEsFBgAAAAADAAMAtwAAAPQCAAAAAA==&#10;" filled="f" stroked="f">
                  <v:textbox inset="0,0,0,0">
                    <w:txbxContent>
                      <w:p w14:paraId="5359DAFB" w14:textId="77777777" w:rsidR="006B5A76" w:rsidRDefault="00000000">
                        <w:pPr>
                          <w:rPr>
                            <w:rFonts w:ascii="Arial MT"/>
                            <w:sz w:val="17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w w:val="50"/>
                            <w:sz w:val="17"/>
                          </w:rPr>
                          <w:t>922.59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7"/>
                          </w:rPr>
                          <w:t>1</w:t>
                        </w:r>
                      </w:p>
                    </w:txbxContent>
                  </v:textbox>
                </v:shape>
                <v:shape id="Textbox 29" o:spid="_x0000_s1054" type="#_x0000_t202" style="position:absolute;left:37109;top:27225;width:5784;height:2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b8GXxQAAANsAAAAPAAAAZHJzL2Rvd25yZXYueG1sRI9Ba8JA&#10;FITvBf/D8gq91U09SBNdgxQLQkEa48Hja/aZLMm+TbOrif++Wyj0OMzMN8w6n2wnbjR441jByzwB&#10;QVw5bbhWcCrfn19B+ICssXNMCu7kId/MHtaYaTdyQbdjqEWEsM9QQRNCn0npq4Ys+rnriaN3cYPF&#10;EOVQSz3gGOG2k4skWUqLhuNCgz29NVS1x6tVsD1zsTPfh6/P4lKYskwT/li2Sj09TtsViEBT+A//&#10;tfdawSKF3y/xB8jNDwAAAP//AwBQSwECLQAUAAYACAAAACEA2+H2y+4AAACFAQAAEwAAAAAAAAAA&#10;AAAAAAAAAAAAW0NvbnRlbnRfVHlwZXNdLnhtbFBLAQItABQABgAIAAAAIQBa9CxbvwAAABUBAAAL&#10;AAAAAAAAAAAAAAAAAB8BAABfcmVscy8ucmVsc1BLAQItABQABgAIAAAAIQBKb8GXxQAAANsAAAAP&#10;AAAAAAAAAAAAAAAAAAcCAABkcnMvZG93bnJldi54bWxQSwUGAAAAAAMAAwC3AAAA+QIAAAAA&#10;" filled="f" stroked="f">
                  <v:textbox inset="0,0,0,0">
                    <w:txbxContent>
                      <w:p w14:paraId="66156DA9" w14:textId="77777777" w:rsidR="006B5A76" w:rsidRDefault="00000000">
                        <w:pPr>
                          <w:spacing w:line="191" w:lineRule="exact"/>
                          <w:ind w:left="364"/>
                          <w:rPr>
                            <w:rFonts w:ascii="Arial MT"/>
                            <w:sz w:val="17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w w:val="50"/>
                            <w:sz w:val="17"/>
                          </w:rPr>
                          <w:t>1644.42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7"/>
                          </w:rPr>
                          <w:t>1</w:t>
                        </w:r>
                      </w:p>
                      <w:p w14:paraId="5F1CEACC" w14:textId="77777777" w:rsidR="006B5A76" w:rsidRDefault="00000000">
                        <w:pPr>
                          <w:spacing w:before="47"/>
                          <w:rPr>
                            <w:rFonts w:ascii="Arial MT"/>
                            <w:sz w:val="16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w w:val="50"/>
                            <w:sz w:val="16"/>
                          </w:rPr>
                          <w:t>1781.52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6"/>
                          </w:rPr>
                          <w:t>1</w:t>
                        </w:r>
                      </w:p>
                    </w:txbxContent>
                  </v:textbox>
                </v:shape>
                <v:shape id="Textbox 30" o:spid="_x0000_s1055" type="#_x0000_t202" style="position:absolute;left:52624;top:27272;width:3130;height:11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jP7XwAAAANsAAAAPAAAAZHJzL2Rvd25yZXYueG1sRE9Ni8Iw&#10;EL0v+B/CCN7W1BVkrUYRcUFYEGs9eBybsQ02k9pE7f57cxD2+Hjf82Vna/Gg1hvHCkbDBARx4bTh&#10;UsEx//n8BuEDssbaMSn4Iw/LRe9jjql2T87ocQiliCHsU1RQhdCkUvqiIot+6BriyF1cazFE2JZS&#10;t/iM4baWX0kykRYNx4YKG1pXVFwPd6tgdeJsY2678z67ZCbPpwn/Tq5KDfrdagYiUBf+xW/3VisY&#10;x/XxS/wBcvECAAD//wMAUEsBAi0AFAAGAAgAAAAhANvh9svuAAAAhQEAABMAAAAAAAAAAAAAAAAA&#10;AAAAAFtDb250ZW50X1R5cGVzXS54bWxQSwECLQAUAAYACAAAACEAWvQsW78AAAAVAQAACwAAAAAA&#10;AAAAAAAAAAAfAQAAX3JlbHMvLnJlbHNQSwECLQAUAAYACAAAACEAXoz+18AAAADbAAAADwAAAAAA&#10;AAAAAAAAAAAHAgAAZHJzL2Rvd25yZXYueG1sUEsFBgAAAAADAAMAtwAAAPQCAAAAAA==&#10;" filled="f" stroked="f">
                  <v:textbox inset="0,0,0,0">
                    <w:txbxContent>
                      <w:p w14:paraId="0AC458A1" w14:textId="77777777" w:rsidR="006B5A76" w:rsidRDefault="00000000">
                        <w:pPr>
                          <w:rPr>
                            <w:rFonts w:ascii="Arial MT"/>
                            <w:sz w:val="16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w w:val="50"/>
                            <w:sz w:val="16"/>
                          </w:rPr>
                          <w:t>879.88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6"/>
                          </w:rPr>
                          <w:t>1</w:t>
                        </w:r>
                      </w:p>
                    </w:txbxContent>
                  </v:textbox>
                </v:shape>
                <v:shape id="Textbox 31" o:spid="_x0000_s1056" type="#_x0000_t202" style="position:absolute;left:47136;top:28724;width:5182;height:56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wFtMxQAAANsAAAAPAAAAZHJzL2Rvd25yZXYueG1sRI9Ba8JA&#10;FITvhf6H5RW8NRsVpE3diBSFgiCN6aHH1+wzWZJ9G7Nbjf/eLRQ8DjPzDbNcjbYTZxq8caxgmqQg&#10;iCunDdcKvsrt8wsIH5A1do5JwZU8rPLHhyVm2l24oPMh1CJC2GeooAmhz6T0VUMWfeJ64ugd3WAx&#10;RDnUUg94iXDbyVmaLqRFw3GhwZ7eG6raw69VsP7mYmNO+5/P4liYsnxNebdolZo8jes3EIHGcA//&#10;tz+0gvkU/r7EHyDzGwAAAP//AwBQSwECLQAUAAYACAAAACEA2+H2y+4AAACFAQAAEwAAAAAAAAAA&#10;AAAAAAAAAAAAW0NvbnRlbnRfVHlwZXNdLnhtbFBLAQItABQABgAIAAAAIQBa9CxbvwAAABUBAAAL&#10;AAAAAAAAAAAAAAAAAB8BAABfcmVscy8ucmVsc1BLAQItABQABgAIAAAAIQAxwFtMxQAAANsAAAAP&#10;AAAAAAAAAAAAAAAAAAcCAABkcnMvZG93bnJldi54bWxQSwUGAAAAAAMAAwC3AAAA+QIAAAAA&#10;" filled="f" stroked="f">
                  <v:textbox inset="0,0,0,0">
                    <w:txbxContent>
                      <w:p w14:paraId="02B1B5A0" w14:textId="77777777" w:rsidR="006B5A76" w:rsidRDefault="00000000">
                        <w:pPr>
                          <w:spacing w:line="188" w:lineRule="exact"/>
                          <w:rPr>
                            <w:rFonts w:ascii="Arial MT"/>
                            <w:sz w:val="17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w w:val="45"/>
                            <w:sz w:val="17"/>
                          </w:rPr>
                          <w:t>1191.61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7"/>
                          </w:rPr>
                          <w:t>1</w:t>
                        </w:r>
                      </w:p>
                      <w:p w14:paraId="76917EC8" w14:textId="77777777" w:rsidR="006B5A76" w:rsidRDefault="00000000">
                        <w:pPr>
                          <w:spacing w:before="52"/>
                          <w:ind w:left="99"/>
                          <w:rPr>
                            <w:rFonts w:ascii="Arial MT"/>
                            <w:sz w:val="16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w w:val="50"/>
                            <w:sz w:val="16"/>
                          </w:rPr>
                          <w:t>1153.31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6"/>
                          </w:rPr>
                          <w:t>1</w:t>
                        </w:r>
                      </w:p>
                      <w:p w14:paraId="46B9BFAF" w14:textId="77777777" w:rsidR="006B5A76" w:rsidRDefault="00000000">
                        <w:pPr>
                          <w:spacing w:before="47"/>
                          <w:ind w:left="271"/>
                          <w:rPr>
                            <w:rFonts w:ascii="Arial MT"/>
                            <w:sz w:val="16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w w:val="50"/>
                            <w:sz w:val="16"/>
                          </w:rPr>
                          <w:t>1088.50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6"/>
                          </w:rPr>
                          <w:t>1</w:t>
                        </w:r>
                      </w:p>
                      <w:p w14:paraId="5EFB853F" w14:textId="77777777" w:rsidR="006B5A76" w:rsidRDefault="00000000">
                        <w:pPr>
                          <w:spacing w:before="37" w:line="195" w:lineRule="exact"/>
                          <w:ind w:left="43"/>
                          <w:rPr>
                            <w:rFonts w:ascii="Arial MT"/>
                            <w:sz w:val="17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w w:val="50"/>
                            <w:sz w:val="17"/>
                          </w:rPr>
                          <w:t>1175.49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7"/>
                          </w:rPr>
                          <w:t>1</w:t>
                        </w:r>
                      </w:p>
                    </w:txbxContent>
                  </v:textbox>
                </v:shape>
                <v:shape id="Textbox 32" o:spid="_x0000_s1057" type="#_x0000_t202" style="position:absolute;left:37683;top:36132;width:3454;height:12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EsU7wwAAANsAAAAPAAAAZHJzL2Rvd25yZXYueG1sRI9Ba8JA&#10;FITvQv/D8gredKOC2OgqUhQKQjGmB4/P7DNZzL5Ns1uN/74rCB6HmfmGWaw6W4srtd44VjAaJiCI&#10;C6cNlwp+8u1gBsIHZI21Y1JwJw+r5Vtvgal2N87oegiliBD2KSqoQmhSKX1RkUU/dA1x9M6utRii&#10;bEupW7xFuK3lOEmm0qLhuFBhQ58VFZfDn1WwPnK2Mb/fp312zkyefyS8m16U6r936zmIQF14hZ/t&#10;L61gMobHl/gD5PIfAAD//wMAUEsBAi0AFAAGAAgAAAAhANvh9svuAAAAhQEAABMAAAAAAAAAAAAA&#10;AAAAAAAAAFtDb250ZW50X1R5cGVzXS54bWxQSwECLQAUAAYACAAAACEAWvQsW78AAAAVAQAACwAA&#10;AAAAAAAAAAAAAAAfAQAAX3JlbHMvLnJlbHNQSwECLQAUAAYACAAAACEAwRLFO8MAAADbAAAADwAA&#10;AAAAAAAAAAAAAAAHAgAAZHJzL2Rvd25yZXYueG1sUEsFBgAAAAADAAMAtwAAAPcCAAAAAA==&#10;" filled="f" stroked="f">
                  <v:textbox inset="0,0,0,0">
                    <w:txbxContent>
                      <w:p w14:paraId="453CAE74" w14:textId="77777777" w:rsidR="006B5A76" w:rsidRDefault="00000000">
                        <w:pPr>
                          <w:spacing w:line="189" w:lineRule="exact"/>
                          <w:rPr>
                            <w:rFonts w:ascii="Arial MT"/>
                            <w:sz w:val="17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w w:val="50"/>
                            <w:sz w:val="17"/>
                          </w:rPr>
                          <w:t>1745.27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7"/>
                          </w:rPr>
                          <w:t>1</w:t>
                        </w:r>
                      </w:p>
                    </w:txbxContent>
                  </v:textbox>
                </v:shape>
                <v:shape id="Textbox 33" o:spid="_x0000_s1058" type="#_x0000_t202" style="position:absolute;left:54718;top:38858;width:4127;height:29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XmCgxQAAANsAAAAPAAAAZHJzL2Rvd25yZXYueG1sRI9Ba8JA&#10;FITvBf/D8oTemo0VpEY3IqWFQkEa48HjM/tMlmTfptmtpv/eLRQ8DjPzDbPejLYTFxq8caxglqQg&#10;iCunDdcKDuX70wsIH5A1do5JwS952OSThzVm2l25oMs+1CJC2GeooAmhz6T0VUMWfeJ64uid3WAx&#10;RDnUUg94jXDbyec0XUiLhuNCgz29NlS1+x+rYHvk4s18705fxbkwZblM+XPRKvU4HbcrEIHGcA//&#10;tz+0gvkc/r7EHyDzGwAAAP//AwBQSwECLQAUAAYACAAAACEA2+H2y+4AAACFAQAAEwAAAAAAAAAA&#10;AAAAAAAAAAAAW0NvbnRlbnRfVHlwZXNdLnhtbFBLAQItABQABgAIAAAAIQBa9CxbvwAAABUBAAAL&#10;AAAAAAAAAAAAAAAAAB8BAABfcmVscy8ucmVsc1BLAQItABQABgAIAAAAIQCuXmCgxQAAANsAAAAP&#10;AAAAAAAAAAAAAAAAAAcCAABkcnMvZG93bnJldi54bWxQSwUGAAAAAAMAAwC3AAAA+QIAAAAA&#10;" filled="f" stroked="f">
                  <v:textbox inset="0,0,0,0">
                    <w:txbxContent>
                      <w:p w14:paraId="6AEE142B" w14:textId="77777777" w:rsidR="006B5A76" w:rsidRDefault="00000000">
                        <w:pPr>
                          <w:spacing w:line="188" w:lineRule="exact"/>
                          <w:ind w:left="154"/>
                          <w:rPr>
                            <w:rFonts w:ascii="Arial MT"/>
                            <w:sz w:val="17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w w:val="45"/>
                            <w:sz w:val="17"/>
                          </w:rPr>
                          <w:t>697.52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7"/>
                          </w:rPr>
                          <w:t>1</w:t>
                        </w:r>
                      </w:p>
                      <w:p w14:paraId="4A889681" w14:textId="77777777" w:rsidR="006B5A76" w:rsidRDefault="00000000">
                        <w:pPr>
                          <w:spacing w:before="73"/>
                          <w:rPr>
                            <w:rFonts w:ascii="Arial MT"/>
                            <w:sz w:val="17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w w:val="50"/>
                            <w:sz w:val="17"/>
                          </w:rPr>
                          <w:t>755.88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7"/>
                          </w:rPr>
                          <w:t>1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rFonts w:ascii="Arial MT"/>
          <w:spacing w:val="-5"/>
          <w:w w:val="60"/>
          <w:sz w:val="23"/>
        </w:rPr>
        <w:t>102</w:t>
      </w:r>
    </w:p>
    <w:p w14:paraId="12CA6603" w14:textId="77777777" w:rsidR="006B5A76" w:rsidRDefault="006B5A76">
      <w:pPr>
        <w:pStyle w:val="BodyText"/>
        <w:spacing w:before="3"/>
        <w:rPr>
          <w:rFonts w:ascii="Arial MT"/>
          <w:sz w:val="23"/>
        </w:rPr>
      </w:pPr>
    </w:p>
    <w:p w14:paraId="79B8329D" w14:textId="77777777" w:rsidR="006B5A76" w:rsidRDefault="00000000">
      <w:pPr>
        <w:ind w:left="337"/>
        <w:rPr>
          <w:rFonts w:ascii="Arial MT"/>
          <w:sz w:val="23"/>
        </w:rPr>
      </w:pPr>
      <w:r>
        <w:rPr>
          <w:rFonts w:ascii="Arial MT"/>
          <w:spacing w:val="-10"/>
          <w:w w:val="60"/>
          <w:sz w:val="23"/>
        </w:rPr>
        <w:t>1</w:t>
      </w:r>
    </w:p>
    <w:p w14:paraId="2A7AB3B6" w14:textId="77777777" w:rsidR="006B5A76" w:rsidRDefault="006B5A76">
      <w:pPr>
        <w:pStyle w:val="BodyText"/>
        <w:rPr>
          <w:rFonts w:ascii="Arial MT"/>
          <w:sz w:val="20"/>
        </w:rPr>
      </w:pPr>
    </w:p>
    <w:p w14:paraId="404D1E91" w14:textId="77777777" w:rsidR="006B5A76" w:rsidRDefault="006B5A76">
      <w:pPr>
        <w:pStyle w:val="BodyText"/>
        <w:rPr>
          <w:rFonts w:ascii="Arial MT"/>
          <w:sz w:val="20"/>
        </w:rPr>
      </w:pPr>
    </w:p>
    <w:p w14:paraId="699A6528" w14:textId="77777777" w:rsidR="006B5A76" w:rsidRDefault="006B5A76">
      <w:pPr>
        <w:pStyle w:val="BodyText"/>
        <w:rPr>
          <w:rFonts w:ascii="Arial MT"/>
          <w:sz w:val="20"/>
        </w:rPr>
      </w:pPr>
    </w:p>
    <w:p w14:paraId="6327B07B" w14:textId="77777777" w:rsidR="006B5A76" w:rsidRDefault="006B5A76">
      <w:pPr>
        <w:pStyle w:val="BodyText"/>
        <w:rPr>
          <w:rFonts w:ascii="Arial MT"/>
          <w:sz w:val="20"/>
        </w:rPr>
      </w:pPr>
    </w:p>
    <w:p w14:paraId="04AA4FAE" w14:textId="77777777" w:rsidR="006B5A76" w:rsidRDefault="006B5A76">
      <w:pPr>
        <w:pStyle w:val="BodyText"/>
        <w:rPr>
          <w:rFonts w:ascii="Arial MT"/>
          <w:sz w:val="20"/>
        </w:rPr>
      </w:pPr>
    </w:p>
    <w:p w14:paraId="14BF7665" w14:textId="77777777" w:rsidR="006B5A76" w:rsidRDefault="006B5A76">
      <w:pPr>
        <w:pStyle w:val="BodyText"/>
        <w:rPr>
          <w:rFonts w:ascii="Arial MT"/>
          <w:sz w:val="20"/>
        </w:rPr>
      </w:pPr>
    </w:p>
    <w:p w14:paraId="102DAC4E" w14:textId="77777777" w:rsidR="006B5A76" w:rsidRDefault="006B5A76">
      <w:pPr>
        <w:pStyle w:val="BodyText"/>
        <w:rPr>
          <w:rFonts w:ascii="Arial MT"/>
          <w:sz w:val="20"/>
        </w:rPr>
      </w:pPr>
    </w:p>
    <w:p w14:paraId="4337D4DF" w14:textId="77777777" w:rsidR="006B5A76" w:rsidRDefault="006B5A76">
      <w:pPr>
        <w:pStyle w:val="BodyText"/>
        <w:rPr>
          <w:rFonts w:ascii="Arial MT"/>
          <w:sz w:val="20"/>
        </w:rPr>
      </w:pPr>
    </w:p>
    <w:p w14:paraId="4FEE531E" w14:textId="77777777" w:rsidR="006B5A76" w:rsidRDefault="006B5A76">
      <w:pPr>
        <w:pStyle w:val="BodyText"/>
        <w:rPr>
          <w:rFonts w:ascii="Arial MT"/>
          <w:sz w:val="20"/>
        </w:rPr>
      </w:pPr>
    </w:p>
    <w:p w14:paraId="04F77327" w14:textId="77777777" w:rsidR="006B5A76" w:rsidRDefault="006B5A76">
      <w:pPr>
        <w:pStyle w:val="BodyText"/>
        <w:rPr>
          <w:rFonts w:ascii="Arial MT"/>
          <w:sz w:val="20"/>
        </w:rPr>
      </w:pPr>
    </w:p>
    <w:p w14:paraId="24095D10" w14:textId="77777777" w:rsidR="006B5A76" w:rsidRDefault="006B5A76">
      <w:pPr>
        <w:pStyle w:val="BodyText"/>
        <w:rPr>
          <w:rFonts w:ascii="Arial MT"/>
          <w:sz w:val="20"/>
        </w:rPr>
      </w:pPr>
    </w:p>
    <w:p w14:paraId="1643E3A4" w14:textId="77777777" w:rsidR="006B5A76" w:rsidRDefault="006B5A76">
      <w:pPr>
        <w:pStyle w:val="BodyText"/>
        <w:rPr>
          <w:rFonts w:ascii="Arial MT"/>
          <w:sz w:val="20"/>
        </w:rPr>
      </w:pPr>
    </w:p>
    <w:p w14:paraId="4580C03A" w14:textId="77777777" w:rsidR="006B5A76" w:rsidRDefault="006B5A76">
      <w:pPr>
        <w:pStyle w:val="BodyText"/>
        <w:rPr>
          <w:rFonts w:ascii="Arial MT"/>
          <w:sz w:val="20"/>
        </w:rPr>
      </w:pPr>
    </w:p>
    <w:p w14:paraId="775B4D01" w14:textId="77777777" w:rsidR="006B5A76" w:rsidRDefault="006B5A76">
      <w:pPr>
        <w:pStyle w:val="BodyText"/>
        <w:rPr>
          <w:rFonts w:ascii="Arial MT"/>
          <w:sz w:val="20"/>
        </w:rPr>
      </w:pPr>
    </w:p>
    <w:p w14:paraId="04A61AB3" w14:textId="77777777" w:rsidR="006B5A76" w:rsidRDefault="006B5A76">
      <w:pPr>
        <w:pStyle w:val="BodyText"/>
        <w:rPr>
          <w:rFonts w:ascii="Arial MT"/>
          <w:sz w:val="20"/>
        </w:rPr>
      </w:pPr>
    </w:p>
    <w:p w14:paraId="735AF7E7" w14:textId="77777777" w:rsidR="006B5A76" w:rsidRDefault="006B5A76">
      <w:pPr>
        <w:pStyle w:val="BodyText"/>
        <w:rPr>
          <w:rFonts w:ascii="Arial MT"/>
          <w:sz w:val="20"/>
        </w:rPr>
      </w:pPr>
    </w:p>
    <w:p w14:paraId="03E53F93" w14:textId="77777777" w:rsidR="006B5A76" w:rsidRDefault="006B5A76">
      <w:pPr>
        <w:pStyle w:val="BodyText"/>
        <w:rPr>
          <w:rFonts w:ascii="Arial MT"/>
          <w:sz w:val="20"/>
        </w:rPr>
      </w:pPr>
    </w:p>
    <w:p w14:paraId="0CC49830" w14:textId="77777777" w:rsidR="006B5A76" w:rsidRDefault="006B5A76">
      <w:pPr>
        <w:pStyle w:val="BodyText"/>
        <w:rPr>
          <w:rFonts w:ascii="Arial MT"/>
          <w:sz w:val="20"/>
        </w:rPr>
      </w:pPr>
    </w:p>
    <w:p w14:paraId="6D0F1C3D" w14:textId="77777777" w:rsidR="006B5A76" w:rsidRDefault="006B5A76">
      <w:pPr>
        <w:pStyle w:val="BodyText"/>
        <w:rPr>
          <w:rFonts w:ascii="Arial MT"/>
          <w:sz w:val="20"/>
        </w:rPr>
      </w:pPr>
    </w:p>
    <w:p w14:paraId="77BB2FD7" w14:textId="77777777" w:rsidR="006B5A76" w:rsidRDefault="006B5A76">
      <w:pPr>
        <w:pStyle w:val="BodyText"/>
        <w:rPr>
          <w:rFonts w:ascii="Arial MT"/>
          <w:sz w:val="20"/>
        </w:rPr>
      </w:pPr>
    </w:p>
    <w:p w14:paraId="632749A8" w14:textId="77777777" w:rsidR="006B5A76" w:rsidRDefault="006B5A76">
      <w:pPr>
        <w:pStyle w:val="BodyText"/>
        <w:rPr>
          <w:rFonts w:ascii="Arial MT"/>
          <w:sz w:val="20"/>
        </w:rPr>
      </w:pPr>
    </w:p>
    <w:p w14:paraId="7541AA4A" w14:textId="77777777" w:rsidR="006B5A76" w:rsidRDefault="006B5A76">
      <w:pPr>
        <w:pStyle w:val="BodyText"/>
        <w:rPr>
          <w:rFonts w:ascii="Arial MT"/>
          <w:sz w:val="20"/>
        </w:rPr>
      </w:pPr>
    </w:p>
    <w:p w14:paraId="732EC72D" w14:textId="77777777" w:rsidR="006B5A76" w:rsidRDefault="006B5A76">
      <w:pPr>
        <w:pStyle w:val="BodyText"/>
        <w:rPr>
          <w:rFonts w:ascii="Arial MT"/>
          <w:sz w:val="20"/>
        </w:rPr>
      </w:pPr>
    </w:p>
    <w:p w14:paraId="649BF192" w14:textId="77777777" w:rsidR="006B5A76" w:rsidRDefault="006B5A76">
      <w:pPr>
        <w:pStyle w:val="BodyText"/>
        <w:rPr>
          <w:rFonts w:ascii="Arial MT"/>
          <w:sz w:val="20"/>
        </w:rPr>
      </w:pPr>
    </w:p>
    <w:p w14:paraId="4D8F615A" w14:textId="77777777" w:rsidR="006B5A76" w:rsidRDefault="006B5A76">
      <w:pPr>
        <w:pStyle w:val="BodyText"/>
        <w:spacing w:before="179"/>
        <w:rPr>
          <w:rFonts w:ascii="Arial MT"/>
          <w:sz w:val="20"/>
        </w:rPr>
      </w:pPr>
    </w:p>
    <w:p w14:paraId="1096A871" w14:textId="77777777" w:rsidR="006B5A76" w:rsidRDefault="006B5A76">
      <w:pPr>
        <w:pStyle w:val="BodyText"/>
        <w:rPr>
          <w:rFonts w:ascii="Arial MT"/>
          <w:sz w:val="20"/>
        </w:rPr>
        <w:sectPr w:rsidR="006B5A76">
          <w:pgSz w:w="12240" w:h="15840"/>
          <w:pgMar w:top="1580" w:right="360" w:bottom="280" w:left="360" w:header="720" w:footer="720" w:gutter="0"/>
          <w:cols w:space="720"/>
        </w:sectPr>
      </w:pPr>
    </w:p>
    <w:p w14:paraId="7EC8BC5B" w14:textId="77777777" w:rsidR="006B5A76" w:rsidRDefault="00000000">
      <w:pPr>
        <w:spacing w:before="99"/>
        <w:ind w:left="439"/>
        <w:rPr>
          <w:rFonts w:ascii="Arial MT"/>
          <w:sz w:val="23"/>
        </w:rPr>
      </w:pPr>
      <w:r>
        <w:rPr>
          <w:rFonts w:ascii="Arial MT"/>
          <w:spacing w:val="-4"/>
          <w:w w:val="60"/>
          <w:sz w:val="23"/>
        </w:rPr>
        <w:t>4000</w:t>
      </w:r>
    </w:p>
    <w:p w14:paraId="75EEEFEF" w14:textId="77777777" w:rsidR="006B5A76" w:rsidRDefault="00000000">
      <w:pPr>
        <w:tabs>
          <w:tab w:val="left" w:pos="1779"/>
          <w:tab w:val="left" w:pos="3121"/>
          <w:tab w:val="left" w:pos="4461"/>
          <w:tab w:val="left" w:pos="5804"/>
          <w:tab w:val="left" w:pos="7147"/>
          <w:tab w:val="left" w:pos="8522"/>
        </w:tabs>
        <w:spacing w:before="99" w:line="245" w:lineRule="exact"/>
        <w:ind w:left="439"/>
        <w:rPr>
          <w:rFonts w:ascii="Arial MT"/>
          <w:sz w:val="23"/>
        </w:rPr>
      </w:pPr>
      <w:r>
        <w:br w:type="column"/>
      </w:r>
      <w:r>
        <w:rPr>
          <w:rFonts w:ascii="Arial MT"/>
          <w:spacing w:val="-4"/>
          <w:w w:val="60"/>
          <w:sz w:val="23"/>
        </w:rPr>
        <w:t>3500</w:t>
      </w:r>
      <w:r>
        <w:rPr>
          <w:rFonts w:ascii="Arial MT"/>
          <w:sz w:val="23"/>
        </w:rPr>
        <w:tab/>
      </w:r>
      <w:r>
        <w:rPr>
          <w:rFonts w:ascii="Arial MT"/>
          <w:spacing w:val="-4"/>
          <w:w w:val="60"/>
          <w:sz w:val="23"/>
        </w:rPr>
        <w:t>3000</w:t>
      </w:r>
      <w:r>
        <w:rPr>
          <w:rFonts w:ascii="Arial MT"/>
          <w:sz w:val="23"/>
        </w:rPr>
        <w:tab/>
      </w:r>
      <w:r>
        <w:rPr>
          <w:rFonts w:ascii="Arial MT"/>
          <w:spacing w:val="-4"/>
          <w:w w:val="60"/>
          <w:sz w:val="23"/>
        </w:rPr>
        <w:t>2500</w:t>
      </w:r>
      <w:r>
        <w:rPr>
          <w:rFonts w:ascii="Arial MT"/>
          <w:sz w:val="23"/>
        </w:rPr>
        <w:tab/>
      </w:r>
      <w:r>
        <w:rPr>
          <w:rFonts w:ascii="Arial MT"/>
          <w:spacing w:val="-4"/>
          <w:w w:val="60"/>
          <w:sz w:val="23"/>
        </w:rPr>
        <w:t>2000</w:t>
      </w:r>
      <w:r>
        <w:rPr>
          <w:rFonts w:ascii="Arial MT"/>
          <w:sz w:val="23"/>
        </w:rPr>
        <w:tab/>
      </w:r>
      <w:r>
        <w:rPr>
          <w:rFonts w:ascii="Arial MT"/>
          <w:spacing w:val="-4"/>
          <w:w w:val="60"/>
          <w:sz w:val="23"/>
        </w:rPr>
        <w:t>1500</w:t>
      </w:r>
      <w:r>
        <w:rPr>
          <w:rFonts w:ascii="Arial MT"/>
          <w:sz w:val="23"/>
        </w:rPr>
        <w:tab/>
      </w:r>
      <w:r>
        <w:rPr>
          <w:rFonts w:ascii="Arial MT"/>
          <w:spacing w:val="-4"/>
          <w:w w:val="60"/>
          <w:sz w:val="23"/>
        </w:rPr>
        <w:t>1000</w:t>
      </w:r>
      <w:r>
        <w:rPr>
          <w:rFonts w:ascii="Arial MT"/>
          <w:sz w:val="23"/>
        </w:rPr>
        <w:tab/>
      </w:r>
      <w:r>
        <w:rPr>
          <w:rFonts w:ascii="Arial MT"/>
          <w:w w:val="55"/>
          <w:sz w:val="23"/>
        </w:rPr>
        <w:t>500</w:t>
      </w:r>
      <w:r>
        <w:rPr>
          <w:rFonts w:ascii="Arial MT"/>
          <w:spacing w:val="-9"/>
          <w:sz w:val="23"/>
        </w:rPr>
        <w:t xml:space="preserve"> </w:t>
      </w:r>
      <w:r>
        <w:rPr>
          <w:rFonts w:ascii="Arial MT"/>
          <w:spacing w:val="-5"/>
          <w:w w:val="60"/>
          <w:sz w:val="23"/>
        </w:rPr>
        <w:t>400</w:t>
      </w:r>
    </w:p>
    <w:p w14:paraId="6A778DD8" w14:textId="77777777" w:rsidR="006B5A76" w:rsidRDefault="00000000">
      <w:pPr>
        <w:spacing w:line="337" w:lineRule="exact"/>
        <w:ind w:right="2057"/>
        <w:jc w:val="center"/>
        <w:rPr>
          <w:rFonts w:ascii="Arial MT"/>
          <w:sz w:val="31"/>
        </w:rPr>
      </w:pPr>
      <w:r>
        <w:rPr>
          <w:rFonts w:ascii="Arial MT"/>
          <w:spacing w:val="-2"/>
          <w:w w:val="50"/>
          <w:sz w:val="31"/>
        </w:rPr>
        <w:t>cm-</w:t>
      </w:r>
      <w:r>
        <w:rPr>
          <w:rFonts w:ascii="Arial MT"/>
          <w:spacing w:val="-10"/>
          <w:w w:val="60"/>
          <w:sz w:val="31"/>
        </w:rPr>
        <w:t>1</w:t>
      </w:r>
    </w:p>
    <w:p w14:paraId="07899893" w14:textId="77777777" w:rsidR="006B5A76" w:rsidRDefault="006B5A76">
      <w:pPr>
        <w:spacing w:line="337" w:lineRule="exact"/>
        <w:jc w:val="center"/>
        <w:rPr>
          <w:rFonts w:ascii="Arial MT"/>
          <w:sz w:val="31"/>
        </w:rPr>
        <w:sectPr w:rsidR="006B5A76">
          <w:type w:val="continuous"/>
          <w:pgSz w:w="12240" w:h="15840"/>
          <w:pgMar w:top="1380" w:right="360" w:bottom="280" w:left="360" w:header="720" w:footer="720" w:gutter="0"/>
          <w:cols w:num="2" w:space="720" w:equalWidth="0">
            <w:col w:w="748" w:space="594"/>
            <w:col w:w="10178"/>
          </w:cols>
        </w:sectPr>
      </w:pPr>
    </w:p>
    <w:p w14:paraId="44AEF19B" w14:textId="77777777" w:rsidR="006B5A76" w:rsidRDefault="00000000">
      <w:pPr>
        <w:pStyle w:val="BodyText"/>
        <w:rPr>
          <w:rFonts w:ascii="Arial MT"/>
        </w:rPr>
      </w:pPr>
      <w:r>
        <w:rPr>
          <w:rFonts w:ascii="Arial MT"/>
          <w:noProof/>
        </w:rPr>
        <mc:AlternateContent>
          <mc:Choice Requires="wps">
            <w:drawing>
              <wp:anchor distT="0" distB="0" distL="0" distR="0" simplePos="0" relativeHeight="15729152" behindDoc="0" locked="0" layoutInCell="1" allowOverlap="1" wp14:anchorId="7ACF3A77" wp14:editId="7B02D4B3">
                <wp:simplePos x="0" y="0"/>
                <wp:positionH relativeFrom="page">
                  <wp:posOffset>231769</wp:posOffset>
                </wp:positionH>
                <wp:positionV relativeFrom="page">
                  <wp:posOffset>3160794</wp:posOffset>
                </wp:positionV>
                <wp:extent cx="137795" cy="322580"/>
                <wp:effectExtent l="0" t="0" r="0" b="0"/>
                <wp:wrapNone/>
                <wp:docPr id="34" name="Text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7795" cy="3225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1DF101F" w14:textId="77777777" w:rsidR="006B5A76" w:rsidRDefault="00000000">
                            <w:pPr>
                              <w:spacing w:before="22"/>
                              <w:ind w:left="20"/>
                              <w:rPr>
                                <w:rFonts w:ascii="Arial MT"/>
                                <w:sz w:val="15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w w:val="210"/>
                                <w:sz w:val="15"/>
                              </w:rPr>
                              <w:t>%T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CF3A77" id="Textbox 34" o:spid="_x0000_s1059" type="#_x0000_t202" style="position:absolute;margin-left:18.25pt;margin-top:248.9pt;width:10.85pt;height:25.4pt;z-index:1572915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REWJoQEAADEDAAAOAAAAZHJzL2Uyb0RvYy54bWysUsGO0zAQvSPxD5bvNN2slpao6QpYgZBW&#10;gLTwAa5jNxaxx8y4Tfr3jL1pi+CGuEzG8fjNe29mcz/5QRwNkoPQypvFUgoTNHQu7Fv5/duHV2sp&#10;KKnQqQGCaeXJkLzfvnyxGWNjauhh6AwKBgnUjLGVfUqxqSrSvfGKFhBN4EsL6FXiI+6rDtXI6H6o&#10;6uXydTUCdhFBGyL++/B8KbcF31qj0xdrySQxtJK5pRKxxF2O1Xajmj2q2Ds901D/wMIrF7jpBepB&#10;JSUO6P6C8k4jENi00OArsNZpUzSwmpvlH2qeehVN0cLmULzYRP8PVn8+PsWvKNL0DiYeYBFB8RH0&#10;D2JvqjFSM9dkT6khrs5CJ4s+f1mC4Ifs7enip5mS0BntdrV6cyeF5qvbur5bF7+r6+OIlD4a8CIn&#10;rUQeVyGgjo+UcnvVnEtmLs/tM5E07SbhOu6yzlPMv3bQnVgLryOD5VivmNfI020l/TwoNFIMnwLb&#10;l1fhnOA52Z0TTMN7KAuTFQZ4e0hgXSF0bTMT4rkUnvMO5cH/fi5V103f/gIAAP//AwBQSwMEFAAG&#10;AAgAAAAhADSrqtnfAAAACQEAAA8AAABkcnMvZG93bnJldi54bWxMj8tOwzAQRfdI/IM1SOyoQ9OY&#10;kMapUKSKXSXafsA0dpOofoTYbdK/Z1jBajSaozvnlpvZGnbTY+i9k/C6SIBp13jVu1bC8bB9yYGF&#10;iE6h8U5LuOsAm+rxocRC+cl96ds+toxCXChQQhfjUHAemk5bDAs/aEe3sx8tRlrHlqsRJwq3hi+T&#10;RHCLvaMPHQ667nRz2V+thN2dd1Nqs2NT12In0u8tXj6NlM9P88caWNRz/IPhV5/UoSKnk786FZiR&#10;kIqMSAmr9zeqQECWL4GdaK5yAbwq+f8G1Q8AAAD//wMAUEsBAi0AFAAGAAgAAAAhALaDOJL+AAAA&#10;4QEAABMAAAAAAAAAAAAAAAAAAAAAAFtDb250ZW50X1R5cGVzXS54bWxQSwECLQAUAAYACAAAACEA&#10;OP0h/9YAAACUAQAACwAAAAAAAAAAAAAAAAAvAQAAX3JlbHMvLnJlbHNQSwECLQAUAAYACAAAACEA&#10;SERFiaEBAAAxAwAADgAAAAAAAAAAAAAAAAAuAgAAZHJzL2Uyb0RvYy54bWxQSwECLQAUAAYACAAA&#10;ACEANKuq2d8AAAAJAQAADwAAAAAAAAAAAAAAAAD7AwAAZHJzL2Rvd25yZXYueG1sUEsFBgAAAAAE&#10;AAQA8wAAAAcFAAAAAA==&#10;" filled="f" stroked="f">
                <v:textbox style="layout-flow:vertical;mso-layout-flow-alt:bottom-to-top" inset="0,0,0,0">
                  <w:txbxContent>
                    <w:p w14:paraId="01DF101F" w14:textId="77777777" w:rsidR="006B5A76" w:rsidRDefault="00000000">
                      <w:pPr>
                        <w:spacing w:before="22"/>
                        <w:ind w:left="20"/>
                        <w:rPr>
                          <w:rFonts w:ascii="Arial MT"/>
                          <w:sz w:val="15"/>
                        </w:rPr>
                      </w:pPr>
                      <w:r>
                        <w:rPr>
                          <w:rFonts w:ascii="Arial MT"/>
                          <w:spacing w:val="-5"/>
                          <w:w w:val="210"/>
                          <w:sz w:val="15"/>
                        </w:rPr>
                        <w:t>%T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0677959D" w14:textId="77777777" w:rsidR="006B5A76" w:rsidRDefault="006B5A76">
      <w:pPr>
        <w:pStyle w:val="BodyText"/>
        <w:rPr>
          <w:rFonts w:ascii="Arial MT"/>
        </w:rPr>
      </w:pPr>
    </w:p>
    <w:p w14:paraId="34B35465" w14:textId="77777777" w:rsidR="006B5A76" w:rsidRDefault="006B5A76">
      <w:pPr>
        <w:pStyle w:val="BodyText"/>
        <w:rPr>
          <w:rFonts w:ascii="Arial MT"/>
        </w:rPr>
      </w:pPr>
    </w:p>
    <w:p w14:paraId="5EB96E8C" w14:textId="77777777" w:rsidR="006B5A76" w:rsidRDefault="006B5A76">
      <w:pPr>
        <w:pStyle w:val="BodyText"/>
        <w:rPr>
          <w:rFonts w:ascii="Arial MT"/>
        </w:rPr>
      </w:pPr>
    </w:p>
    <w:p w14:paraId="0AD2D21F" w14:textId="77777777" w:rsidR="006B5A76" w:rsidRDefault="006B5A76">
      <w:pPr>
        <w:pStyle w:val="BodyText"/>
        <w:spacing w:before="68"/>
        <w:rPr>
          <w:rFonts w:ascii="Arial MT"/>
        </w:rPr>
      </w:pPr>
    </w:p>
    <w:p w14:paraId="54D399E5" w14:textId="77777777" w:rsidR="006B5A76" w:rsidRDefault="00000000">
      <w:pPr>
        <w:ind w:left="1082"/>
        <w:rPr>
          <w:sz w:val="24"/>
        </w:rPr>
      </w:pPr>
      <w:r>
        <w:rPr>
          <w:b/>
          <w:sz w:val="24"/>
        </w:rPr>
        <w:t>Fig.S1</w:t>
      </w:r>
      <w:r>
        <w:rPr>
          <w:b/>
          <w:spacing w:val="-2"/>
          <w:sz w:val="24"/>
        </w:rPr>
        <w:t xml:space="preserve"> </w:t>
      </w:r>
      <w:r>
        <w:rPr>
          <w:sz w:val="24"/>
        </w:rPr>
        <w:t>IR.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compound</w:t>
      </w:r>
      <w:r>
        <w:rPr>
          <w:spacing w:val="1"/>
          <w:sz w:val="24"/>
        </w:rPr>
        <w:t xml:space="preserve"> </w:t>
      </w:r>
      <w:r>
        <w:rPr>
          <w:spacing w:val="-5"/>
          <w:sz w:val="24"/>
        </w:rPr>
        <w:t>1.</w:t>
      </w:r>
    </w:p>
    <w:p w14:paraId="54C3CD97" w14:textId="77777777" w:rsidR="006B5A76" w:rsidRDefault="006B5A76">
      <w:pPr>
        <w:rPr>
          <w:sz w:val="24"/>
        </w:rPr>
        <w:sectPr w:rsidR="006B5A76">
          <w:type w:val="continuous"/>
          <w:pgSz w:w="12240" w:h="15840"/>
          <w:pgMar w:top="1380" w:right="360" w:bottom="280" w:left="360" w:header="720" w:footer="720" w:gutter="0"/>
          <w:cols w:space="720"/>
        </w:sectPr>
      </w:pPr>
    </w:p>
    <w:p w14:paraId="76B30D2B" w14:textId="77777777" w:rsidR="006B5A76" w:rsidRDefault="006B5A76">
      <w:pPr>
        <w:pStyle w:val="BodyText"/>
        <w:spacing w:before="29"/>
        <w:rPr>
          <w:sz w:val="20"/>
        </w:rPr>
      </w:pPr>
    </w:p>
    <w:p w14:paraId="4E0D195D" w14:textId="77777777" w:rsidR="006B5A76" w:rsidRDefault="00000000">
      <w:pPr>
        <w:spacing w:before="1"/>
        <w:ind w:left="1352"/>
        <w:rPr>
          <w:rFonts w:ascii="Arial MT"/>
          <w:sz w:val="20"/>
        </w:rPr>
      </w:pPr>
      <w:r>
        <w:rPr>
          <w:rFonts w:ascii="Arial MT"/>
          <w:noProof/>
          <w:sz w:val="20"/>
        </w:rPr>
        <mc:AlternateContent>
          <mc:Choice Requires="wpg">
            <w:drawing>
              <wp:anchor distT="0" distB="0" distL="0" distR="0" simplePos="0" relativeHeight="487198208" behindDoc="1" locked="0" layoutInCell="1" allowOverlap="1" wp14:anchorId="36A6BF67" wp14:editId="3609AD4F">
                <wp:simplePos x="0" y="0"/>
                <wp:positionH relativeFrom="page">
                  <wp:posOffset>1123794</wp:posOffset>
                </wp:positionH>
                <wp:positionV relativeFrom="paragraph">
                  <wp:posOffset>69235</wp:posOffset>
                </wp:positionV>
                <wp:extent cx="5415280" cy="3693795"/>
                <wp:effectExtent l="0" t="0" r="0" b="0"/>
                <wp:wrapNone/>
                <wp:docPr id="35" name="Group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415280" cy="3693795"/>
                          <a:chOff x="0" y="0"/>
                          <a:chExt cx="5415280" cy="3693795"/>
                        </a:xfrm>
                      </wpg:grpSpPr>
                      <wps:wsp>
                        <wps:cNvPr id="36" name="Graphic 36"/>
                        <wps:cNvSpPr/>
                        <wps:spPr>
                          <a:xfrm>
                            <a:off x="73302" y="3155"/>
                            <a:ext cx="5293995" cy="36537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93995" h="3653790">
                                <a:moveTo>
                                  <a:pt x="19123" y="3615728"/>
                                </a:moveTo>
                                <a:lnTo>
                                  <a:pt x="5293435" y="3615728"/>
                                </a:lnTo>
                              </a:path>
                              <a:path w="5293995" h="3653790">
                                <a:moveTo>
                                  <a:pt x="19123" y="3615728"/>
                                </a:moveTo>
                                <a:lnTo>
                                  <a:pt x="19123" y="3653592"/>
                                </a:lnTo>
                              </a:path>
                              <a:path w="5293995" h="3653790">
                                <a:moveTo>
                                  <a:pt x="5293435" y="3615728"/>
                                </a:moveTo>
                                <a:lnTo>
                                  <a:pt x="5293435" y="3653593"/>
                                </a:lnTo>
                              </a:path>
                              <a:path w="5293995" h="3653790">
                                <a:moveTo>
                                  <a:pt x="19123" y="3615728"/>
                                </a:moveTo>
                                <a:lnTo>
                                  <a:pt x="19123" y="3653592"/>
                                </a:lnTo>
                              </a:path>
                              <a:path w="5293995" h="3653790">
                                <a:moveTo>
                                  <a:pt x="752346" y="3615728"/>
                                </a:moveTo>
                                <a:lnTo>
                                  <a:pt x="752346" y="3653592"/>
                                </a:lnTo>
                              </a:path>
                              <a:path w="5293995" h="3653790">
                                <a:moveTo>
                                  <a:pt x="1483961" y="3615728"/>
                                </a:moveTo>
                                <a:lnTo>
                                  <a:pt x="1483961" y="3653593"/>
                                </a:lnTo>
                              </a:path>
                              <a:path w="5293995" h="3653790">
                                <a:moveTo>
                                  <a:pt x="2217171" y="3615728"/>
                                </a:moveTo>
                                <a:lnTo>
                                  <a:pt x="2217171" y="3653593"/>
                                </a:lnTo>
                              </a:path>
                              <a:path w="5293995" h="3653790">
                                <a:moveTo>
                                  <a:pt x="2948786" y="3615728"/>
                                </a:moveTo>
                                <a:lnTo>
                                  <a:pt x="2948786" y="3653593"/>
                                </a:lnTo>
                              </a:path>
                              <a:path w="5293995" h="3653790">
                                <a:moveTo>
                                  <a:pt x="3681995" y="3615728"/>
                                </a:moveTo>
                                <a:lnTo>
                                  <a:pt x="3681995" y="3653593"/>
                                </a:lnTo>
                              </a:path>
                              <a:path w="5293995" h="3653790">
                                <a:moveTo>
                                  <a:pt x="4415205" y="3615728"/>
                                </a:moveTo>
                                <a:lnTo>
                                  <a:pt x="4415205" y="3653593"/>
                                </a:lnTo>
                              </a:path>
                              <a:path w="5293995" h="3653790">
                                <a:moveTo>
                                  <a:pt x="5146820" y="3615728"/>
                                </a:moveTo>
                                <a:lnTo>
                                  <a:pt x="5146820" y="3653593"/>
                                </a:lnTo>
                              </a:path>
                              <a:path w="5293995" h="3653790">
                                <a:moveTo>
                                  <a:pt x="19123" y="0"/>
                                </a:moveTo>
                                <a:lnTo>
                                  <a:pt x="19123" y="3618883"/>
                                </a:lnTo>
                              </a:path>
                              <a:path w="5293995" h="3653790">
                                <a:moveTo>
                                  <a:pt x="0" y="0"/>
                                </a:moveTo>
                                <a:lnTo>
                                  <a:pt x="20717" y="0"/>
                                </a:lnTo>
                              </a:path>
                              <a:path w="5293995" h="3653790">
                                <a:moveTo>
                                  <a:pt x="0" y="3615728"/>
                                </a:moveTo>
                                <a:lnTo>
                                  <a:pt x="20717" y="3615728"/>
                                </a:lnTo>
                              </a:path>
                              <a:path w="5293995" h="3653790">
                                <a:moveTo>
                                  <a:pt x="0" y="3375643"/>
                                </a:moveTo>
                                <a:lnTo>
                                  <a:pt x="19123" y="3375643"/>
                                </a:lnTo>
                              </a:path>
                              <a:path w="5293995" h="3653790">
                                <a:moveTo>
                                  <a:pt x="0" y="3119793"/>
                                </a:moveTo>
                                <a:lnTo>
                                  <a:pt x="19123" y="3119793"/>
                                </a:lnTo>
                              </a:path>
                              <a:path w="5293995" h="3653790">
                                <a:moveTo>
                                  <a:pt x="0" y="2861091"/>
                                </a:moveTo>
                                <a:lnTo>
                                  <a:pt x="19123" y="2861091"/>
                                </a:lnTo>
                              </a:path>
                              <a:path w="5293995" h="3653790">
                                <a:moveTo>
                                  <a:pt x="0" y="2605295"/>
                                </a:moveTo>
                                <a:lnTo>
                                  <a:pt x="19123" y="2605295"/>
                                </a:lnTo>
                              </a:path>
                              <a:path w="5293995" h="3653790">
                                <a:moveTo>
                                  <a:pt x="0" y="2346159"/>
                                </a:moveTo>
                                <a:lnTo>
                                  <a:pt x="19123" y="2346159"/>
                                </a:lnTo>
                              </a:path>
                              <a:path w="5293995" h="3653790">
                                <a:moveTo>
                                  <a:pt x="0" y="2090310"/>
                                </a:moveTo>
                                <a:lnTo>
                                  <a:pt x="19123" y="2090310"/>
                                </a:lnTo>
                              </a:path>
                              <a:path w="5293995" h="3653790">
                                <a:moveTo>
                                  <a:pt x="0" y="1831306"/>
                                </a:moveTo>
                                <a:lnTo>
                                  <a:pt x="19123" y="1831306"/>
                                </a:lnTo>
                              </a:path>
                              <a:path w="5293995" h="3653790">
                                <a:moveTo>
                                  <a:pt x="0" y="1575851"/>
                                </a:moveTo>
                                <a:lnTo>
                                  <a:pt x="19123" y="1575851"/>
                                </a:lnTo>
                              </a:path>
                              <a:path w="5293995" h="3653790">
                                <a:moveTo>
                                  <a:pt x="0" y="1316846"/>
                                </a:moveTo>
                                <a:lnTo>
                                  <a:pt x="19123" y="1316846"/>
                                </a:lnTo>
                              </a:path>
                              <a:path w="5293995" h="3653790">
                                <a:moveTo>
                                  <a:pt x="0" y="1060997"/>
                                </a:moveTo>
                                <a:lnTo>
                                  <a:pt x="19123" y="1060997"/>
                                </a:lnTo>
                              </a:path>
                              <a:path w="5293995" h="3653790">
                                <a:moveTo>
                                  <a:pt x="0" y="801861"/>
                                </a:moveTo>
                                <a:lnTo>
                                  <a:pt x="19123" y="801861"/>
                                </a:lnTo>
                              </a:path>
                              <a:path w="5293995" h="3653790">
                                <a:moveTo>
                                  <a:pt x="0" y="546012"/>
                                </a:moveTo>
                                <a:lnTo>
                                  <a:pt x="19123" y="546012"/>
                                </a:lnTo>
                              </a:path>
                              <a:path w="5293995" h="3653790">
                                <a:moveTo>
                                  <a:pt x="0" y="287402"/>
                                </a:moveTo>
                                <a:lnTo>
                                  <a:pt x="19123" y="287402"/>
                                </a:lnTo>
                              </a:path>
                              <a:path w="5293995" h="3653790">
                                <a:moveTo>
                                  <a:pt x="0" y="31553"/>
                                </a:moveTo>
                                <a:lnTo>
                                  <a:pt x="19123" y="31553"/>
                                </a:lnTo>
                              </a:path>
                            </a:pathLst>
                          </a:custGeom>
                          <a:ln w="474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Graphic 37"/>
                        <wps:cNvSpPr/>
                        <wps:spPr>
                          <a:xfrm>
                            <a:off x="95453" y="94004"/>
                            <a:ext cx="5268595" cy="343407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68595" h="3434079">
                                <a:moveTo>
                                  <a:pt x="0" y="551403"/>
                                </a:moveTo>
                                <a:lnTo>
                                  <a:pt x="1593" y="551403"/>
                                </a:lnTo>
                                <a:lnTo>
                                  <a:pt x="3187" y="551403"/>
                                </a:lnTo>
                                <a:lnTo>
                                  <a:pt x="4780" y="551403"/>
                                </a:lnTo>
                                <a:lnTo>
                                  <a:pt x="6374" y="551403"/>
                                </a:lnTo>
                                <a:lnTo>
                                  <a:pt x="7968" y="551403"/>
                                </a:lnTo>
                                <a:lnTo>
                                  <a:pt x="9561" y="551403"/>
                                </a:lnTo>
                                <a:lnTo>
                                  <a:pt x="11155" y="551403"/>
                                </a:lnTo>
                                <a:lnTo>
                                  <a:pt x="12749" y="551403"/>
                                </a:lnTo>
                                <a:lnTo>
                                  <a:pt x="14342" y="551403"/>
                                </a:lnTo>
                                <a:lnTo>
                                  <a:pt x="15936" y="551403"/>
                                </a:lnTo>
                                <a:lnTo>
                                  <a:pt x="17530" y="551403"/>
                                </a:lnTo>
                                <a:lnTo>
                                  <a:pt x="19123" y="551403"/>
                                </a:lnTo>
                                <a:lnTo>
                                  <a:pt x="20717" y="551403"/>
                                </a:lnTo>
                                <a:lnTo>
                                  <a:pt x="22311" y="548247"/>
                                </a:lnTo>
                                <a:lnTo>
                                  <a:pt x="23904" y="548247"/>
                                </a:lnTo>
                                <a:lnTo>
                                  <a:pt x="25498" y="548247"/>
                                </a:lnTo>
                                <a:lnTo>
                                  <a:pt x="27091" y="548247"/>
                                </a:lnTo>
                                <a:lnTo>
                                  <a:pt x="28685" y="548247"/>
                                </a:lnTo>
                                <a:lnTo>
                                  <a:pt x="30279" y="548247"/>
                                </a:lnTo>
                                <a:lnTo>
                                  <a:pt x="31872" y="551403"/>
                                </a:lnTo>
                                <a:lnTo>
                                  <a:pt x="33466" y="551403"/>
                                </a:lnTo>
                                <a:lnTo>
                                  <a:pt x="35060" y="551403"/>
                                </a:lnTo>
                                <a:lnTo>
                                  <a:pt x="36653" y="548247"/>
                                </a:lnTo>
                                <a:lnTo>
                                  <a:pt x="38247" y="548247"/>
                                </a:lnTo>
                                <a:lnTo>
                                  <a:pt x="39841" y="548247"/>
                                </a:lnTo>
                                <a:lnTo>
                                  <a:pt x="41434" y="548247"/>
                                </a:lnTo>
                                <a:lnTo>
                                  <a:pt x="43028" y="548247"/>
                                </a:lnTo>
                                <a:lnTo>
                                  <a:pt x="44622" y="548247"/>
                                </a:lnTo>
                                <a:lnTo>
                                  <a:pt x="46215" y="548247"/>
                                </a:lnTo>
                                <a:lnTo>
                                  <a:pt x="47809" y="548247"/>
                                </a:lnTo>
                                <a:lnTo>
                                  <a:pt x="49402" y="548247"/>
                                </a:lnTo>
                                <a:lnTo>
                                  <a:pt x="50996" y="548247"/>
                                </a:lnTo>
                                <a:lnTo>
                                  <a:pt x="52590" y="548247"/>
                                </a:lnTo>
                                <a:lnTo>
                                  <a:pt x="54183" y="548247"/>
                                </a:lnTo>
                                <a:lnTo>
                                  <a:pt x="55618" y="548247"/>
                                </a:lnTo>
                                <a:lnTo>
                                  <a:pt x="57211" y="548247"/>
                                </a:lnTo>
                                <a:lnTo>
                                  <a:pt x="58805" y="548247"/>
                                </a:lnTo>
                                <a:lnTo>
                                  <a:pt x="60399" y="548247"/>
                                </a:lnTo>
                                <a:lnTo>
                                  <a:pt x="61992" y="548247"/>
                                </a:lnTo>
                                <a:lnTo>
                                  <a:pt x="63586" y="548247"/>
                                </a:lnTo>
                                <a:lnTo>
                                  <a:pt x="65180" y="548247"/>
                                </a:lnTo>
                                <a:lnTo>
                                  <a:pt x="66773" y="545092"/>
                                </a:lnTo>
                                <a:lnTo>
                                  <a:pt x="68367" y="545092"/>
                                </a:lnTo>
                                <a:lnTo>
                                  <a:pt x="69960" y="541936"/>
                                </a:lnTo>
                                <a:lnTo>
                                  <a:pt x="71554" y="541936"/>
                                </a:lnTo>
                                <a:lnTo>
                                  <a:pt x="73148" y="541936"/>
                                </a:lnTo>
                                <a:lnTo>
                                  <a:pt x="74741" y="541936"/>
                                </a:lnTo>
                                <a:lnTo>
                                  <a:pt x="76335" y="541936"/>
                                </a:lnTo>
                                <a:lnTo>
                                  <a:pt x="77929" y="541936"/>
                                </a:lnTo>
                                <a:lnTo>
                                  <a:pt x="79522" y="538781"/>
                                </a:lnTo>
                                <a:lnTo>
                                  <a:pt x="81116" y="538781"/>
                                </a:lnTo>
                                <a:lnTo>
                                  <a:pt x="82710" y="538781"/>
                                </a:lnTo>
                                <a:lnTo>
                                  <a:pt x="84303" y="541936"/>
                                </a:lnTo>
                                <a:lnTo>
                                  <a:pt x="85897" y="541936"/>
                                </a:lnTo>
                                <a:lnTo>
                                  <a:pt x="87491" y="538781"/>
                                </a:lnTo>
                                <a:lnTo>
                                  <a:pt x="89084" y="538781"/>
                                </a:lnTo>
                                <a:lnTo>
                                  <a:pt x="90678" y="541936"/>
                                </a:lnTo>
                                <a:lnTo>
                                  <a:pt x="92272" y="541936"/>
                                </a:lnTo>
                                <a:lnTo>
                                  <a:pt x="93865" y="538781"/>
                                </a:lnTo>
                                <a:lnTo>
                                  <a:pt x="95459" y="538781"/>
                                </a:lnTo>
                                <a:lnTo>
                                  <a:pt x="97052" y="535626"/>
                                </a:lnTo>
                                <a:lnTo>
                                  <a:pt x="98646" y="535626"/>
                                </a:lnTo>
                                <a:lnTo>
                                  <a:pt x="100240" y="538781"/>
                                </a:lnTo>
                                <a:lnTo>
                                  <a:pt x="101833" y="538781"/>
                                </a:lnTo>
                                <a:lnTo>
                                  <a:pt x="103427" y="535626"/>
                                </a:lnTo>
                                <a:lnTo>
                                  <a:pt x="105021" y="535626"/>
                                </a:lnTo>
                                <a:lnTo>
                                  <a:pt x="106614" y="535626"/>
                                </a:lnTo>
                                <a:lnTo>
                                  <a:pt x="108208" y="535626"/>
                                </a:lnTo>
                                <a:lnTo>
                                  <a:pt x="109802" y="535626"/>
                                </a:lnTo>
                                <a:lnTo>
                                  <a:pt x="111395" y="535626"/>
                                </a:lnTo>
                                <a:lnTo>
                                  <a:pt x="112989" y="532470"/>
                                </a:lnTo>
                                <a:lnTo>
                                  <a:pt x="114583" y="532470"/>
                                </a:lnTo>
                                <a:lnTo>
                                  <a:pt x="116176" y="532470"/>
                                </a:lnTo>
                                <a:lnTo>
                                  <a:pt x="117770" y="532470"/>
                                </a:lnTo>
                                <a:lnTo>
                                  <a:pt x="119363" y="532470"/>
                                </a:lnTo>
                                <a:lnTo>
                                  <a:pt x="120957" y="535626"/>
                                </a:lnTo>
                                <a:lnTo>
                                  <a:pt x="122551" y="538781"/>
                                </a:lnTo>
                                <a:lnTo>
                                  <a:pt x="124144" y="538781"/>
                                </a:lnTo>
                                <a:lnTo>
                                  <a:pt x="125738" y="538781"/>
                                </a:lnTo>
                                <a:lnTo>
                                  <a:pt x="127332" y="538781"/>
                                </a:lnTo>
                                <a:lnTo>
                                  <a:pt x="128925" y="538781"/>
                                </a:lnTo>
                                <a:lnTo>
                                  <a:pt x="130519" y="538781"/>
                                </a:lnTo>
                                <a:lnTo>
                                  <a:pt x="132113" y="538781"/>
                                </a:lnTo>
                                <a:lnTo>
                                  <a:pt x="133706" y="529315"/>
                                </a:lnTo>
                                <a:lnTo>
                                  <a:pt x="135300" y="529315"/>
                                </a:lnTo>
                                <a:lnTo>
                                  <a:pt x="136894" y="516693"/>
                                </a:lnTo>
                                <a:lnTo>
                                  <a:pt x="138487" y="516693"/>
                                </a:lnTo>
                                <a:lnTo>
                                  <a:pt x="140081" y="510383"/>
                                </a:lnTo>
                                <a:lnTo>
                                  <a:pt x="141674" y="510383"/>
                                </a:lnTo>
                                <a:lnTo>
                                  <a:pt x="143268" y="510383"/>
                                </a:lnTo>
                                <a:lnTo>
                                  <a:pt x="144862" y="510383"/>
                                </a:lnTo>
                                <a:lnTo>
                                  <a:pt x="146455" y="519849"/>
                                </a:lnTo>
                                <a:lnTo>
                                  <a:pt x="148049" y="519849"/>
                                </a:lnTo>
                                <a:lnTo>
                                  <a:pt x="149643" y="523004"/>
                                </a:lnTo>
                                <a:lnTo>
                                  <a:pt x="151236" y="523004"/>
                                </a:lnTo>
                                <a:lnTo>
                                  <a:pt x="152830" y="523004"/>
                                </a:lnTo>
                                <a:lnTo>
                                  <a:pt x="154424" y="526159"/>
                                </a:lnTo>
                                <a:lnTo>
                                  <a:pt x="156017" y="526159"/>
                                </a:lnTo>
                                <a:lnTo>
                                  <a:pt x="157611" y="526159"/>
                                </a:lnTo>
                                <a:lnTo>
                                  <a:pt x="159205" y="529315"/>
                                </a:lnTo>
                                <a:lnTo>
                                  <a:pt x="160792" y="529315"/>
                                </a:lnTo>
                                <a:lnTo>
                                  <a:pt x="162385" y="516693"/>
                                </a:lnTo>
                                <a:lnTo>
                                  <a:pt x="163979" y="516693"/>
                                </a:lnTo>
                                <a:lnTo>
                                  <a:pt x="165573" y="516693"/>
                                </a:lnTo>
                                <a:lnTo>
                                  <a:pt x="167166" y="523004"/>
                                </a:lnTo>
                                <a:lnTo>
                                  <a:pt x="168760" y="523004"/>
                                </a:lnTo>
                                <a:lnTo>
                                  <a:pt x="170353" y="513538"/>
                                </a:lnTo>
                                <a:lnTo>
                                  <a:pt x="171947" y="513538"/>
                                </a:lnTo>
                                <a:lnTo>
                                  <a:pt x="173541" y="513538"/>
                                </a:lnTo>
                                <a:lnTo>
                                  <a:pt x="175134" y="523004"/>
                                </a:lnTo>
                                <a:lnTo>
                                  <a:pt x="176728" y="523004"/>
                                </a:lnTo>
                                <a:lnTo>
                                  <a:pt x="178322" y="519849"/>
                                </a:lnTo>
                                <a:lnTo>
                                  <a:pt x="179915" y="513538"/>
                                </a:lnTo>
                                <a:lnTo>
                                  <a:pt x="181509" y="516693"/>
                                </a:lnTo>
                                <a:lnTo>
                                  <a:pt x="183103" y="516693"/>
                                </a:lnTo>
                                <a:lnTo>
                                  <a:pt x="184696" y="519849"/>
                                </a:lnTo>
                                <a:lnTo>
                                  <a:pt x="186290" y="504072"/>
                                </a:lnTo>
                                <a:lnTo>
                                  <a:pt x="187884" y="504072"/>
                                </a:lnTo>
                                <a:lnTo>
                                  <a:pt x="189477" y="504072"/>
                                </a:lnTo>
                                <a:lnTo>
                                  <a:pt x="191071" y="510383"/>
                                </a:lnTo>
                                <a:lnTo>
                                  <a:pt x="192664" y="510383"/>
                                </a:lnTo>
                                <a:lnTo>
                                  <a:pt x="194258" y="504072"/>
                                </a:lnTo>
                                <a:lnTo>
                                  <a:pt x="195852" y="504072"/>
                                </a:lnTo>
                                <a:lnTo>
                                  <a:pt x="197445" y="513538"/>
                                </a:lnTo>
                                <a:lnTo>
                                  <a:pt x="199039" y="513538"/>
                                </a:lnTo>
                                <a:lnTo>
                                  <a:pt x="200633" y="519849"/>
                                </a:lnTo>
                                <a:lnTo>
                                  <a:pt x="202226" y="516693"/>
                                </a:lnTo>
                                <a:lnTo>
                                  <a:pt x="203820" y="516693"/>
                                </a:lnTo>
                                <a:lnTo>
                                  <a:pt x="205414" y="516693"/>
                                </a:lnTo>
                                <a:lnTo>
                                  <a:pt x="207007" y="516693"/>
                                </a:lnTo>
                                <a:lnTo>
                                  <a:pt x="208601" y="500916"/>
                                </a:lnTo>
                                <a:lnTo>
                                  <a:pt x="210195" y="500916"/>
                                </a:lnTo>
                                <a:lnTo>
                                  <a:pt x="211788" y="475673"/>
                                </a:lnTo>
                                <a:lnTo>
                                  <a:pt x="213382" y="475673"/>
                                </a:lnTo>
                                <a:lnTo>
                                  <a:pt x="214975" y="497761"/>
                                </a:lnTo>
                                <a:lnTo>
                                  <a:pt x="216569" y="497761"/>
                                </a:lnTo>
                                <a:lnTo>
                                  <a:pt x="218163" y="497761"/>
                                </a:lnTo>
                                <a:lnTo>
                                  <a:pt x="219756" y="497761"/>
                                </a:lnTo>
                                <a:lnTo>
                                  <a:pt x="221350" y="523004"/>
                                </a:lnTo>
                                <a:lnTo>
                                  <a:pt x="222944" y="523004"/>
                                </a:lnTo>
                                <a:lnTo>
                                  <a:pt x="224537" y="526160"/>
                                </a:lnTo>
                                <a:lnTo>
                                  <a:pt x="226131" y="526160"/>
                                </a:lnTo>
                                <a:lnTo>
                                  <a:pt x="227565" y="513538"/>
                                </a:lnTo>
                                <a:lnTo>
                                  <a:pt x="229159" y="513538"/>
                                </a:lnTo>
                                <a:lnTo>
                                  <a:pt x="230753" y="500916"/>
                                </a:lnTo>
                                <a:lnTo>
                                  <a:pt x="232346" y="500916"/>
                                </a:lnTo>
                                <a:lnTo>
                                  <a:pt x="233940" y="494606"/>
                                </a:lnTo>
                                <a:lnTo>
                                  <a:pt x="235533" y="494606"/>
                                </a:lnTo>
                                <a:lnTo>
                                  <a:pt x="237127" y="500916"/>
                                </a:lnTo>
                                <a:lnTo>
                                  <a:pt x="238721" y="500916"/>
                                </a:lnTo>
                                <a:lnTo>
                                  <a:pt x="240314" y="500916"/>
                                </a:lnTo>
                                <a:lnTo>
                                  <a:pt x="241908" y="500916"/>
                                </a:lnTo>
                                <a:lnTo>
                                  <a:pt x="243502" y="507227"/>
                                </a:lnTo>
                                <a:lnTo>
                                  <a:pt x="245095" y="507227"/>
                                </a:lnTo>
                                <a:lnTo>
                                  <a:pt x="246689" y="516693"/>
                                </a:lnTo>
                                <a:lnTo>
                                  <a:pt x="248283" y="513538"/>
                                </a:lnTo>
                                <a:lnTo>
                                  <a:pt x="249876" y="513538"/>
                                </a:lnTo>
                                <a:lnTo>
                                  <a:pt x="251470" y="516693"/>
                                </a:lnTo>
                                <a:lnTo>
                                  <a:pt x="253064" y="516693"/>
                                </a:lnTo>
                                <a:lnTo>
                                  <a:pt x="254657" y="516693"/>
                                </a:lnTo>
                                <a:lnTo>
                                  <a:pt x="256251" y="500916"/>
                                </a:lnTo>
                                <a:lnTo>
                                  <a:pt x="257845" y="500916"/>
                                </a:lnTo>
                                <a:lnTo>
                                  <a:pt x="259438" y="494606"/>
                                </a:lnTo>
                                <a:lnTo>
                                  <a:pt x="261032" y="494606"/>
                                </a:lnTo>
                                <a:lnTo>
                                  <a:pt x="262625" y="504072"/>
                                </a:lnTo>
                                <a:lnTo>
                                  <a:pt x="264219" y="504072"/>
                                </a:lnTo>
                                <a:lnTo>
                                  <a:pt x="265813" y="491450"/>
                                </a:lnTo>
                                <a:lnTo>
                                  <a:pt x="267406" y="494606"/>
                                </a:lnTo>
                                <a:lnTo>
                                  <a:pt x="269000" y="513538"/>
                                </a:lnTo>
                                <a:lnTo>
                                  <a:pt x="270594" y="516693"/>
                                </a:lnTo>
                                <a:lnTo>
                                  <a:pt x="272187" y="516693"/>
                                </a:lnTo>
                                <a:lnTo>
                                  <a:pt x="273781" y="513538"/>
                                </a:lnTo>
                                <a:lnTo>
                                  <a:pt x="275375" y="516693"/>
                                </a:lnTo>
                                <a:lnTo>
                                  <a:pt x="276968" y="519849"/>
                                </a:lnTo>
                                <a:lnTo>
                                  <a:pt x="278562" y="519849"/>
                                </a:lnTo>
                                <a:lnTo>
                                  <a:pt x="280156" y="510383"/>
                                </a:lnTo>
                                <a:lnTo>
                                  <a:pt x="281749" y="510383"/>
                                </a:lnTo>
                                <a:lnTo>
                                  <a:pt x="283343" y="510383"/>
                                </a:lnTo>
                                <a:lnTo>
                                  <a:pt x="284936" y="497761"/>
                                </a:lnTo>
                                <a:lnTo>
                                  <a:pt x="286530" y="497761"/>
                                </a:lnTo>
                                <a:lnTo>
                                  <a:pt x="288124" y="491450"/>
                                </a:lnTo>
                                <a:lnTo>
                                  <a:pt x="289717" y="494606"/>
                                </a:lnTo>
                                <a:lnTo>
                                  <a:pt x="291311" y="507227"/>
                                </a:lnTo>
                                <a:lnTo>
                                  <a:pt x="292905" y="507227"/>
                                </a:lnTo>
                                <a:lnTo>
                                  <a:pt x="294498" y="497761"/>
                                </a:lnTo>
                                <a:lnTo>
                                  <a:pt x="296092" y="500916"/>
                                </a:lnTo>
                                <a:lnTo>
                                  <a:pt x="297686" y="516693"/>
                                </a:lnTo>
                                <a:lnTo>
                                  <a:pt x="299279" y="516693"/>
                                </a:lnTo>
                                <a:lnTo>
                                  <a:pt x="300873" y="516693"/>
                                </a:lnTo>
                                <a:lnTo>
                                  <a:pt x="302467" y="516693"/>
                                </a:lnTo>
                                <a:lnTo>
                                  <a:pt x="304060" y="516693"/>
                                </a:lnTo>
                                <a:lnTo>
                                  <a:pt x="305654" y="523004"/>
                                </a:lnTo>
                                <a:lnTo>
                                  <a:pt x="307247" y="523004"/>
                                </a:lnTo>
                                <a:lnTo>
                                  <a:pt x="308841" y="523004"/>
                                </a:lnTo>
                                <a:lnTo>
                                  <a:pt x="310435" y="519849"/>
                                </a:lnTo>
                                <a:lnTo>
                                  <a:pt x="312028" y="519849"/>
                                </a:lnTo>
                                <a:lnTo>
                                  <a:pt x="313622" y="519849"/>
                                </a:lnTo>
                                <a:lnTo>
                                  <a:pt x="315216" y="519849"/>
                                </a:lnTo>
                                <a:lnTo>
                                  <a:pt x="316809" y="519849"/>
                                </a:lnTo>
                                <a:lnTo>
                                  <a:pt x="318403" y="510383"/>
                                </a:lnTo>
                                <a:lnTo>
                                  <a:pt x="319997" y="510383"/>
                                </a:lnTo>
                                <a:lnTo>
                                  <a:pt x="321590" y="510383"/>
                                </a:lnTo>
                                <a:lnTo>
                                  <a:pt x="323184" y="513538"/>
                                </a:lnTo>
                                <a:lnTo>
                                  <a:pt x="324778" y="513538"/>
                                </a:lnTo>
                                <a:lnTo>
                                  <a:pt x="326371" y="513538"/>
                                </a:lnTo>
                                <a:lnTo>
                                  <a:pt x="327965" y="513538"/>
                                </a:lnTo>
                                <a:lnTo>
                                  <a:pt x="329559" y="516693"/>
                                </a:lnTo>
                                <a:lnTo>
                                  <a:pt x="331152" y="516693"/>
                                </a:lnTo>
                                <a:lnTo>
                                  <a:pt x="332746" y="513538"/>
                                </a:lnTo>
                                <a:lnTo>
                                  <a:pt x="334339" y="510383"/>
                                </a:lnTo>
                                <a:lnTo>
                                  <a:pt x="335933" y="510383"/>
                                </a:lnTo>
                                <a:lnTo>
                                  <a:pt x="337527" y="507227"/>
                                </a:lnTo>
                                <a:lnTo>
                                  <a:pt x="339120" y="507227"/>
                                </a:lnTo>
                                <a:lnTo>
                                  <a:pt x="340714" y="504072"/>
                                </a:lnTo>
                                <a:lnTo>
                                  <a:pt x="342308" y="504072"/>
                                </a:lnTo>
                                <a:lnTo>
                                  <a:pt x="343901" y="510383"/>
                                </a:lnTo>
                                <a:lnTo>
                                  <a:pt x="345488" y="510383"/>
                                </a:lnTo>
                                <a:lnTo>
                                  <a:pt x="347082" y="510383"/>
                                </a:lnTo>
                                <a:lnTo>
                                  <a:pt x="348676" y="504072"/>
                                </a:lnTo>
                                <a:lnTo>
                                  <a:pt x="350269" y="504072"/>
                                </a:lnTo>
                                <a:lnTo>
                                  <a:pt x="351863" y="504072"/>
                                </a:lnTo>
                                <a:lnTo>
                                  <a:pt x="353457" y="504072"/>
                                </a:lnTo>
                                <a:lnTo>
                                  <a:pt x="355050" y="500916"/>
                                </a:lnTo>
                                <a:lnTo>
                                  <a:pt x="356644" y="491450"/>
                                </a:lnTo>
                                <a:lnTo>
                                  <a:pt x="358237" y="491450"/>
                                </a:lnTo>
                                <a:lnTo>
                                  <a:pt x="359805" y="475673"/>
                                </a:lnTo>
                                <a:lnTo>
                                  <a:pt x="361398" y="475673"/>
                                </a:lnTo>
                                <a:lnTo>
                                  <a:pt x="362992" y="469363"/>
                                </a:lnTo>
                                <a:lnTo>
                                  <a:pt x="364585" y="472518"/>
                                </a:lnTo>
                                <a:lnTo>
                                  <a:pt x="366179" y="481984"/>
                                </a:lnTo>
                                <a:lnTo>
                                  <a:pt x="367773" y="481984"/>
                                </a:lnTo>
                                <a:lnTo>
                                  <a:pt x="369366" y="475673"/>
                                </a:lnTo>
                                <a:lnTo>
                                  <a:pt x="370960" y="475673"/>
                                </a:lnTo>
                                <a:lnTo>
                                  <a:pt x="372554" y="488295"/>
                                </a:lnTo>
                                <a:lnTo>
                                  <a:pt x="374147" y="488295"/>
                                </a:lnTo>
                                <a:lnTo>
                                  <a:pt x="375741" y="494606"/>
                                </a:lnTo>
                                <a:lnTo>
                                  <a:pt x="377335" y="485140"/>
                                </a:lnTo>
                                <a:lnTo>
                                  <a:pt x="378928" y="491450"/>
                                </a:lnTo>
                                <a:lnTo>
                                  <a:pt x="380522" y="491450"/>
                                </a:lnTo>
                                <a:lnTo>
                                  <a:pt x="382116" y="494606"/>
                                </a:lnTo>
                                <a:lnTo>
                                  <a:pt x="383709" y="491450"/>
                                </a:lnTo>
                                <a:lnTo>
                                  <a:pt x="385303" y="478829"/>
                                </a:lnTo>
                                <a:lnTo>
                                  <a:pt x="386897" y="478829"/>
                                </a:lnTo>
                                <a:lnTo>
                                  <a:pt x="388490" y="481984"/>
                                </a:lnTo>
                                <a:lnTo>
                                  <a:pt x="390084" y="481984"/>
                                </a:lnTo>
                                <a:lnTo>
                                  <a:pt x="391677" y="485140"/>
                                </a:lnTo>
                                <a:lnTo>
                                  <a:pt x="393271" y="485140"/>
                                </a:lnTo>
                                <a:lnTo>
                                  <a:pt x="394865" y="494606"/>
                                </a:lnTo>
                                <a:lnTo>
                                  <a:pt x="396458" y="494606"/>
                                </a:lnTo>
                                <a:lnTo>
                                  <a:pt x="398052" y="504072"/>
                                </a:lnTo>
                                <a:lnTo>
                                  <a:pt x="399646" y="504072"/>
                                </a:lnTo>
                                <a:lnTo>
                                  <a:pt x="401107" y="507227"/>
                                </a:lnTo>
                                <a:lnTo>
                                  <a:pt x="402700" y="504072"/>
                                </a:lnTo>
                                <a:lnTo>
                                  <a:pt x="404294" y="500916"/>
                                </a:lnTo>
                                <a:lnTo>
                                  <a:pt x="405887" y="500916"/>
                                </a:lnTo>
                                <a:lnTo>
                                  <a:pt x="407481" y="500916"/>
                                </a:lnTo>
                                <a:lnTo>
                                  <a:pt x="409075" y="504072"/>
                                </a:lnTo>
                                <a:lnTo>
                                  <a:pt x="410668" y="504072"/>
                                </a:lnTo>
                                <a:lnTo>
                                  <a:pt x="412262" y="507227"/>
                                </a:lnTo>
                                <a:lnTo>
                                  <a:pt x="413856" y="507227"/>
                                </a:lnTo>
                                <a:lnTo>
                                  <a:pt x="415449" y="507227"/>
                                </a:lnTo>
                                <a:lnTo>
                                  <a:pt x="417043" y="494606"/>
                                </a:lnTo>
                                <a:lnTo>
                                  <a:pt x="418637" y="494606"/>
                                </a:lnTo>
                                <a:lnTo>
                                  <a:pt x="420230" y="485140"/>
                                </a:lnTo>
                                <a:lnTo>
                                  <a:pt x="421824" y="488295"/>
                                </a:lnTo>
                                <a:lnTo>
                                  <a:pt x="423418" y="494606"/>
                                </a:lnTo>
                                <a:lnTo>
                                  <a:pt x="425011" y="494606"/>
                                </a:lnTo>
                                <a:lnTo>
                                  <a:pt x="426605" y="497761"/>
                                </a:lnTo>
                                <a:lnTo>
                                  <a:pt x="428198" y="497761"/>
                                </a:lnTo>
                                <a:lnTo>
                                  <a:pt x="429792" y="504072"/>
                                </a:lnTo>
                                <a:lnTo>
                                  <a:pt x="431386" y="507227"/>
                                </a:lnTo>
                                <a:lnTo>
                                  <a:pt x="432979" y="507227"/>
                                </a:lnTo>
                                <a:lnTo>
                                  <a:pt x="434573" y="507227"/>
                                </a:lnTo>
                                <a:lnTo>
                                  <a:pt x="436167" y="507227"/>
                                </a:lnTo>
                                <a:lnTo>
                                  <a:pt x="437760" y="507227"/>
                                </a:lnTo>
                                <a:lnTo>
                                  <a:pt x="439354" y="504072"/>
                                </a:lnTo>
                                <a:lnTo>
                                  <a:pt x="440948" y="504072"/>
                                </a:lnTo>
                                <a:lnTo>
                                  <a:pt x="442541" y="507227"/>
                                </a:lnTo>
                                <a:lnTo>
                                  <a:pt x="444135" y="510383"/>
                                </a:lnTo>
                                <a:lnTo>
                                  <a:pt x="445729" y="510383"/>
                                </a:lnTo>
                                <a:lnTo>
                                  <a:pt x="447322" y="497761"/>
                                </a:lnTo>
                                <a:lnTo>
                                  <a:pt x="448916" y="497761"/>
                                </a:lnTo>
                                <a:lnTo>
                                  <a:pt x="450509" y="481984"/>
                                </a:lnTo>
                                <a:lnTo>
                                  <a:pt x="452103" y="481984"/>
                                </a:lnTo>
                                <a:lnTo>
                                  <a:pt x="453697" y="478829"/>
                                </a:lnTo>
                                <a:lnTo>
                                  <a:pt x="455290" y="488295"/>
                                </a:lnTo>
                                <a:lnTo>
                                  <a:pt x="456884" y="488295"/>
                                </a:lnTo>
                                <a:lnTo>
                                  <a:pt x="458478" y="491450"/>
                                </a:lnTo>
                                <a:lnTo>
                                  <a:pt x="460071" y="491450"/>
                                </a:lnTo>
                                <a:lnTo>
                                  <a:pt x="461665" y="507227"/>
                                </a:lnTo>
                                <a:lnTo>
                                  <a:pt x="463259" y="510383"/>
                                </a:lnTo>
                                <a:lnTo>
                                  <a:pt x="464852" y="510383"/>
                                </a:lnTo>
                                <a:lnTo>
                                  <a:pt x="466446" y="510383"/>
                                </a:lnTo>
                                <a:lnTo>
                                  <a:pt x="468040" y="494606"/>
                                </a:lnTo>
                                <a:lnTo>
                                  <a:pt x="469633" y="494606"/>
                                </a:lnTo>
                                <a:lnTo>
                                  <a:pt x="471227" y="469363"/>
                                </a:lnTo>
                                <a:lnTo>
                                  <a:pt x="472821" y="469363"/>
                                </a:lnTo>
                                <a:lnTo>
                                  <a:pt x="474414" y="469363"/>
                                </a:lnTo>
                                <a:lnTo>
                                  <a:pt x="476008" y="478829"/>
                                </a:lnTo>
                                <a:lnTo>
                                  <a:pt x="477601" y="475673"/>
                                </a:lnTo>
                                <a:lnTo>
                                  <a:pt x="479195" y="466207"/>
                                </a:lnTo>
                                <a:lnTo>
                                  <a:pt x="480789" y="469363"/>
                                </a:lnTo>
                                <a:lnTo>
                                  <a:pt x="482382" y="491450"/>
                                </a:lnTo>
                                <a:lnTo>
                                  <a:pt x="483976" y="491450"/>
                                </a:lnTo>
                                <a:lnTo>
                                  <a:pt x="485570" y="497761"/>
                                </a:lnTo>
                                <a:lnTo>
                                  <a:pt x="487163" y="494606"/>
                                </a:lnTo>
                                <a:lnTo>
                                  <a:pt x="488757" y="494606"/>
                                </a:lnTo>
                                <a:lnTo>
                                  <a:pt x="490351" y="510383"/>
                                </a:lnTo>
                                <a:lnTo>
                                  <a:pt x="491944" y="510383"/>
                                </a:lnTo>
                                <a:lnTo>
                                  <a:pt x="493538" y="516693"/>
                                </a:lnTo>
                                <a:lnTo>
                                  <a:pt x="495132" y="516693"/>
                                </a:lnTo>
                                <a:lnTo>
                                  <a:pt x="496725" y="513538"/>
                                </a:lnTo>
                                <a:lnTo>
                                  <a:pt x="498319" y="504072"/>
                                </a:lnTo>
                                <a:lnTo>
                                  <a:pt x="499912" y="504072"/>
                                </a:lnTo>
                                <a:lnTo>
                                  <a:pt x="501506" y="500916"/>
                                </a:lnTo>
                                <a:lnTo>
                                  <a:pt x="503100" y="500916"/>
                                </a:lnTo>
                                <a:lnTo>
                                  <a:pt x="504693" y="500916"/>
                                </a:lnTo>
                                <a:lnTo>
                                  <a:pt x="506287" y="488295"/>
                                </a:lnTo>
                                <a:lnTo>
                                  <a:pt x="507881" y="488295"/>
                                </a:lnTo>
                                <a:lnTo>
                                  <a:pt x="509474" y="472518"/>
                                </a:lnTo>
                                <a:lnTo>
                                  <a:pt x="511068" y="469363"/>
                                </a:lnTo>
                                <a:lnTo>
                                  <a:pt x="512662" y="472518"/>
                                </a:lnTo>
                                <a:lnTo>
                                  <a:pt x="514255" y="472518"/>
                                </a:lnTo>
                                <a:lnTo>
                                  <a:pt x="515849" y="478829"/>
                                </a:lnTo>
                                <a:lnTo>
                                  <a:pt x="517443" y="478829"/>
                                </a:lnTo>
                                <a:lnTo>
                                  <a:pt x="519036" y="478829"/>
                                </a:lnTo>
                                <a:lnTo>
                                  <a:pt x="520630" y="494606"/>
                                </a:lnTo>
                                <a:lnTo>
                                  <a:pt x="522223" y="494606"/>
                                </a:lnTo>
                                <a:lnTo>
                                  <a:pt x="523817" y="510383"/>
                                </a:lnTo>
                                <a:lnTo>
                                  <a:pt x="525411" y="510383"/>
                                </a:lnTo>
                                <a:lnTo>
                                  <a:pt x="527004" y="510383"/>
                                </a:lnTo>
                                <a:lnTo>
                                  <a:pt x="528598" y="507227"/>
                                </a:lnTo>
                                <a:lnTo>
                                  <a:pt x="530192" y="507227"/>
                                </a:lnTo>
                                <a:lnTo>
                                  <a:pt x="531785" y="504072"/>
                                </a:lnTo>
                                <a:lnTo>
                                  <a:pt x="533379" y="504072"/>
                                </a:lnTo>
                                <a:lnTo>
                                  <a:pt x="534973" y="500916"/>
                                </a:lnTo>
                                <a:lnTo>
                                  <a:pt x="536566" y="500916"/>
                                </a:lnTo>
                                <a:lnTo>
                                  <a:pt x="538160" y="481984"/>
                                </a:lnTo>
                                <a:lnTo>
                                  <a:pt x="539754" y="481984"/>
                                </a:lnTo>
                                <a:lnTo>
                                  <a:pt x="541347" y="475673"/>
                                </a:lnTo>
                                <a:lnTo>
                                  <a:pt x="542941" y="478829"/>
                                </a:lnTo>
                                <a:lnTo>
                                  <a:pt x="544534" y="491450"/>
                                </a:lnTo>
                                <a:lnTo>
                                  <a:pt x="546128" y="488295"/>
                                </a:lnTo>
                                <a:lnTo>
                                  <a:pt x="547722" y="488295"/>
                                </a:lnTo>
                                <a:lnTo>
                                  <a:pt x="549315" y="500916"/>
                                </a:lnTo>
                                <a:lnTo>
                                  <a:pt x="550909" y="504072"/>
                                </a:lnTo>
                                <a:lnTo>
                                  <a:pt x="552503" y="504072"/>
                                </a:lnTo>
                                <a:lnTo>
                                  <a:pt x="554096" y="491450"/>
                                </a:lnTo>
                                <a:lnTo>
                                  <a:pt x="555690" y="491450"/>
                                </a:lnTo>
                                <a:lnTo>
                                  <a:pt x="557284" y="488295"/>
                                </a:lnTo>
                                <a:lnTo>
                                  <a:pt x="558877" y="488295"/>
                                </a:lnTo>
                                <a:lnTo>
                                  <a:pt x="560471" y="485140"/>
                                </a:lnTo>
                                <a:lnTo>
                                  <a:pt x="562065" y="485140"/>
                                </a:lnTo>
                                <a:lnTo>
                                  <a:pt x="563658" y="485140"/>
                                </a:lnTo>
                                <a:lnTo>
                                  <a:pt x="565252" y="494606"/>
                                </a:lnTo>
                                <a:lnTo>
                                  <a:pt x="566846" y="494606"/>
                                </a:lnTo>
                                <a:lnTo>
                                  <a:pt x="568439" y="491450"/>
                                </a:lnTo>
                                <a:lnTo>
                                  <a:pt x="570033" y="488295"/>
                                </a:lnTo>
                                <a:lnTo>
                                  <a:pt x="571626" y="488295"/>
                                </a:lnTo>
                                <a:lnTo>
                                  <a:pt x="573220" y="497761"/>
                                </a:lnTo>
                                <a:lnTo>
                                  <a:pt x="574681" y="500916"/>
                                </a:lnTo>
                                <a:lnTo>
                                  <a:pt x="576275" y="500916"/>
                                </a:lnTo>
                                <a:lnTo>
                                  <a:pt x="577868" y="500916"/>
                                </a:lnTo>
                                <a:lnTo>
                                  <a:pt x="579462" y="500916"/>
                                </a:lnTo>
                                <a:lnTo>
                                  <a:pt x="581056" y="500916"/>
                                </a:lnTo>
                                <a:lnTo>
                                  <a:pt x="582649" y="500916"/>
                                </a:lnTo>
                                <a:lnTo>
                                  <a:pt x="584243" y="500916"/>
                                </a:lnTo>
                                <a:lnTo>
                                  <a:pt x="585836" y="500916"/>
                                </a:lnTo>
                                <a:lnTo>
                                  <a:pt x="587430" y="497761"/>
                                </a:lnTo>
                                <a:lnTo>
                                  <a:pt x="589024" y="497761"/>
                                </a:lnTo>
                                <a:lnTo>
                                  <a:pt x="590617" y="497761"/>
                                </a:lnTo>
                                <a:lnTo>
                                  <a:pt x="592211" y="497761"/>
                                </a:lnTo>
                                <a:lnTo>
                                  <a:pt x="593805" y="500916"/>
                                </a:lnTo>
                                <a:lnTo>
                                  <a:pt x="595398" y="497761"/>
                                </a:lnTo>
                                <a:lnTo>
                                  <a:pt x="596992" y="497761"/>
                                </a:lnTo>
                                <a:lnTo>
                                  <a:pt x="598586" y="494606"/>
                                </a:lnTo>
                                <a:lnTo>
                                  <a:pt x="600179" y="491450"/>
                                </a:lnTo>
                                <a:lnTo>
                                  <a:pt x="601773" y="491450"/>
                                </a:lnTo>
                                <a:lnTo>
                                  <a:pt x="603367" y="491450"/>
                                </a:lnTo>
                                <a:lnTo>
                                  <a:pt x="604960" y="497761"/>
                                </a:lnTo>
                                <a:lnTo>
                                  <a:pt x="606554" y="497761"/>
                                </a:lnTo>
                                <a:lnTo>
                                  <a:pt x="608147" y="497761"/>
                                </a:lnTo>
                                <a:lnTo>
                                  <a:pt x="609741" y="497761"/>
                                </a:lnTo>
                                <a:lnTo>
                                  <a:pt x="611335" y="507227"/>
                                </a:lnTo>
                                <a:lnTo>
                                  <a:pt x="612928" y="507227"/>
                                </a:lnTo>
                                <a:lnTo>
                                  <a:pt x="614522" y="510383"/>
                                </a:lnTo>
                                <a:lnTo>
                                  <a:pt x="616116" y="510383"/>
                                </a:lnTo>
                                <a:lnTo>
                                  <a:pt x="617709" y="510383"/>
                                </a:lnTo>
                                <a:lnTo>
                                  <a:pt x="619303" y="510383"/>
                                </a:lnTo>
                                <a:lnTo>
                                  <a:pt x="620897" y="510383"/>
                                </a:lnTo>
                                <a:lnTo>
                                  <a:pt x="622424" y="513538"/>
                                </a:lnTo>
                                <a:lnTo>
                                  <a:pt x="624018" y="513538"/>
                                </a:lnTo>
                                <a:lnTo>
                                  <a:pt x="625611" y="510383"/>
                                </a:lnTo>
                                <a:lnTo>
                                  <a:pt x="627205" y="510383"/>
                                </a:lnTo>
                                <a:lnTo>
                                  <a:pt x="628798" y="504072"/>
                                </a:lnTo>
                                <a:lnTo>
                                  <a:pt x="630392" y="504072"/>
                                </a:lnTo>
                                <a:lnTo>
                                  <a:pt x="631986" y="504072"/>
                                </a:lnTo>
                                <a:lnTo>
                                  <a:pt x="633579" y="513538"/>
                                </a:lnTo>
                                <a:lnTo>
                                  <a:pt x="635173" y="513538"/>
                                </a:lnTo>
                                <a:lnTo>
                                  <a:pt x="636767" y="513538"/>
                                </a:lnTo>
                                <a:lnTo>
                                  <a:pt x="638360" y="510383"/>
                                </a:lnTo>
                                <a:lnTo>
                                  <a:pt x="639954" y="513538"/>
                                </a:lnTo>
                                <a:lnTo>
                                  <a:pt x="641548" y="513538"/>
                                </a:lnTo>
                                <a:lnTo>
                                  <a:pt x="643141" y="519849"/>
                                </a:lnTo>
                                <a:lnTo>
                                  <a:pt x="644735" y="519849"/>
                                </a:lnTo>
                                <a:lnTo>
                                  <a:pt x="646329" y="519849"/>
                                </a:lnTo>
                                <a:lnTo>
                                  <a:pt x="647922" y="519849"/>
                                </a:lnTo>
                                <a:lnTo>
                                  <a:pt x="649516" y="519849"/>
                                </a:lnTo>
                                <a:lnTo>
                                  <a:pt x="651109" y="516693"/>
                                </a:lnTo>
                                <a:lnTo>
                                  <a:pt x="652703" y="516693"/>
                                </a:lnTo>
                                <a:lnTo>
                                  <a:pt x="654297" y="516693"/>
                                </a:lnTo>
                                <a:lnTo>
                                  <a:pt x="655890" y="513538"/>
                                </a:lnTo>
                                <a:lnTo>
                                  <a:pt x="657484" y="510383"/>
                                </a:lnTo>
                                <a:lnTo>
                                  <a:pt x="659078" y="510383"/>
                                </a:lnTo>
                                <a:lnTo>
                                  <a:pt x="660671" y="507227"/>
                                </a:lnTo>
                                <a:lnTo>
                                  <a:pt x="662265" y="507227"/>
                                </a:lnTo>
                                <a:lnTo>
                                  <a:pt x="663859" y="507227"/>
                                </a:lnTo>
                                <a:lnTo>
                                  <a:pt x="665452" y="510383"/>
                                </a:lnTo>
                                <a:lnTo>
                                  <a:pt x="667046" y="510383"/>
                                </a:lnTo>
                                <a:lnTo>
                                  <a:pt x="668640" y="510383"/>
                                </a:lnTo>
                                <a:lnTo>
                                  <a:pt x="670233" y="513538"/>
                                </a:lnTo>
                                <a:lnTo>
                                  <a:pt x="671827" y="513538"/>
                                </a:lnTo>
                                <a:lnTo>
                                  <a:pt x="673420" y="513538"/>
                                </a:lnTo>
                                <a:lnTo>
                                  <a:pt x="675014" y="516693"/>
                                </a:lnTo>
                                <a:lnTo>
                                  <a:pt x="676608" y="516693"/>
                                </a:lnTo>
                                <a:lnTo>
                                  <a:pt x="678201" y="516693"/>
                                </a:lnTo>
                                <a:lnTo>
                                  <a:pt x="679795" y="519849"/>
                                </a:lnTo>
                                <a:lnTo>
                                  <a:pt x="681389" y="519849"/>
                                </a:lnTo>
                                <a:lnTo>
                                  <a:pt x="682982" y="519849"/>
                                </a:lnTo>
                                <a:lnTo>
                                  <a:pt x="684576" y="523004"/>
                                </a:lnTo>
                                <a:lnTo>
                                  <a:pt x="686170" y="523004"/>
                                </a:lnTo>
                                <a:lnTo>
                                  <a:pt x="687763" y="523004"/>
                                </a:lnTo>
                                <a:lnTo>
                                  <a:pt x="689357" y="523004"/>
                                </a:lnTo>
                                <a:lnTo>
                                  <a:pt x="690951" y="523004"/>
                                </a:lnTo>
                                <a:lnTo>
                                  <a:pt x="692544" y="519849"/>
                                </a:lnTo>
                                <a:lnTo>
                                  <a:pt x="694138" y="519849"/>
                                </a:lnTo>
                                <a:lnTo>
                                  <a:pt x="695732" y="519849"/>
                                </a:lnTo>
                                <a:lnTo>
                                  <a:pt x="697325" y="519849"/>
                                </a:lnTo>
                                <a:lnTo>
                                  <a:pt x="698919" y="523004"/>
                                </a:lnTo>
                                <a:lnTo>
                                  <a:pt x="700512" y="526160"/>
                                </a:lnTo>
                                <a:lnTo>
                                  <a:pt x="702106" y="526160"/>
                                </a:lnTo>
                                <a:lnTo>
                                  <a:pt x="703700" y="526160"/>
                                </a:lnTo>
                                <a:lnTo>
                                  <a:pt x="705293" y="526160"/>
                                </a:lnTo>
                                <a:lnTo>
                                  <a:pt x="706887" y="526160"/>
                                </a:lnTo>
                                <a:lnTo>
                                  <a:pt x="708481" y="523004"/>
                                </a:lnTo>
                                <a:lnTo>
                                  <a:pt x="710074" y="523004"/>
                                </a:lnTo>
                                <a:lnTo>
                                  <a:pt x="711668" y="519849"/>
                                </a:lnTo>
                                <a:lnTo>
                                  <a:pt x="713262" y="523004"/>
                                </a:lnTo>
                                <a:lnTo>
                                  <a:pt x="714855" y="523004"/>
                                </a:lnTo>
                                <a:lnTo>
                                  <a:pt x="716449" y="526160"/>
                                </a:lnTo>
                                <a:lnTo>
                                  <a:pt x="718043" y="526160"/>
                                </a:lnTo>
                                <a:lnTo>
                                  <a:pt x="719636" y="526160"/>
                                </a:lnTo>
                                <a:lnTo>
                                  <a:pt x="721230" y="526160"/>
                                </a:lnTo>
                                <a:lnTo>
                                  <a:pt x="722823" y="516693"/>
                                </a:lnTo>
                                <a:lnTo>
                                  <a:pt x="724417" y="516693"/>
                                </a:lnTo>
                                <a:lnTo>
                                  <a:pt x="726011" y="516693"/>
                                </a:lnTo>
                                <a:lnTo>
                                  <a:pt x="727604" y="516693"/>
                                </a:lnTo>
                                <a:lnTo>
                                  <a:pt x="729198" y="516693"/>
                                </a:lnTo>
                                <a:lnTo>
                                  <a:pt x="730792" y="516693"/>
                                </a:lnTo>
                                <a:lnTo>
                                  <a:pt x="732385" y="513538"/>
                                </a:lnTo>
                                <a:lnTo>
                                  <a:pt x="733979" y="513538"/>
                                </a:lnTo>
                                <a:lnTo>
                                  <a:pt x="735573" y="513538"/>
                                </a:lnTo>
                                <a:lnTo>
                                  <a:pt x="737166" y="513538"/>
                                </a:lnTo>
                                <a:lnTo>
                                  <a:pt x="738760" y="516693"/>
                                </a:lnTo>
                                <a:lnTo>
                                  <a:pt x="740354" y="516693"/>
                                </a:lnTo>
                                <a:lnTo>
                                  <a:pt x="741947" y="516693"/>
                                </a:lnTo>
                                <a:lnTo>
                                  <a:pt x="743541" y="519849"/>
                                </a:lnTo>
                                <a:lnTo>
                                  <a:pt x="745134" y="519849"/>
                                </a:lnTo>
                                <a:lnTo>
                                  <a:pt x="746728" y="519849"/>
                                </a:lnTo>
                                <a:lnTo>
                                  <a:pt x="748189" y="519849"/>
                                </a:lnTo>
                                <a:lnTo>
                                  <a:pt x="749783" y="516693"/>
                                </a:lnTo>
                                <a:lnTo>
                                  <a:pt x="751376" y="516693"/>
                                </a:lnTo>
                                <a:lnTo>
                                  <a:pt x="752970" y="516693"/>
                                </a:lnTo>
                                <a:lnTo>
                                  <a:pt x="754564" y="516693"/>
                                </a:lnTo>
                                <a:lnTo>
                                  <a:pt x="756157" y="519849"/>
                                </a:lnTo>
                                <a:lnTo>
                                  <a:pt x="757751" y="516693"/>
                                </a:lnTo>
                                <a:lnTo>
                                  <a:pt x="759344" y="516693"/>
                                </a:lnTo>
                                <a:lnTo>
                                  <a:pt x="760938" y="513538"/>
                                </a:lnTo>
                                <a:lnTo>
                                  <a:pt x="762532" y="513538"/>
                                </a:lnTo>
                                <a:lnTo>
                                  <a:pt x="764125" y="513538"/>
                                </a:lnTo>
                                <a:lnTo>
                                  <a:pt x="765719" y="513538"/>
                                </a:lnTo>
                                <a:lnTo>
                                  <a:pt x="767313" y="516693"/>
                                </a:lnTo>
                                <a:lnTo>
                                  <a:pt x="768906" y="516693"/>
                                </a:lnTo>
                                <a:lnTo>
                                  <a:pt x="770500" y="516693"/>
                                </a:lnTo>
                                <a:lnTo>
                                  <a:pt x="772094" y="513538"/>
                                </a:lnTo>
                                <a:lnTo>
                                  <a:pt x="773687" y="513538"/>
                                </a:lnTo>
                                <a:lnTo>
                                  <a:pt x="775281" y="510383"/>
                                </a:lnTo>
                                <a:lnTo>
                                  <a:pt x="776875" y="507227"/>
                                </a:lnTo>
                                <a:lnTo>
                                  <a:pt x="778468" y="507227"/>
                                </a:lnTo>
                                <a:lnTo>
                                  <a:pt x="780062" y="507227"/>
                                </a:lnTo>
                                <a:lnTo>
                                  <a:pt x="781656" y="510383"/>
                                </a:lnTo>
                                <a:lnTo>
                                  <a:pt x="783249" y="510383"/>
                                </a:lnTo>
                                <a:lnTo>
                                  <a:pt x="784843" y="513538"/>
                                </a:lnTo>
                                <a:lnTo>
                                  <a:pt x="786436" y="513538"/>
                                </a:lnTo>
                                <a:lnTo>
                                  <a:pt x="788030" y="513538"/>
                                </a:lnTo>
                                <a:lnTo>
                                  <a:pt x="789624" y="513538"/>
                                </a:lnTo>
                                <a:lnTo>
                                  <a:pt x="791217" y="513538"/>
                                </a:lnTo>
                                <a:lnTo>
                                  <a:pt x="792811" y="516693"/>
                                </a:lnTo>
                                <a:lnTo>
                                  <a:pt x="794405" y="516693"/>
                                </a:lnTo>
                                <a:lnTo>
                                  <a:pt x="795998" y="519849"/>
                                </a:lnTo>
                                <a:lnTo>
                                  <a:pt x="797592" y="519849"/>
                                </a:lnTo>
                                <a:lnTo>
                                  <a:pt x="799186" y="519849"/>
                                </a:lnTo>
                                <a:lnTo>
                                  <a:pt x="800779" y="519849"/>
                                </a:lnTo>
                                <a:lnTo>
                                  <a:pt x="802373" y="519849"/>
                                </a:lnTo>
                                <a:lnTo>
                                  <a:pt x="803967" y="516693"/>
                                </a:lnTo>
                                <a:lnTo>
                                  <a:pt x="805560" y="516693"/>
                                </a:lnTo>
                                <a:lnTo>
                                  <a:pt x="807154" y="516693"/>
                                </a:lnTo>
                                <a:lnTo>
                                  <a:pt x="808747" y="516693"/>
                                </a:lnTo>
                                <a:lnTo>
                                  <a:pt x="810341" y="516693"/>
                                </a:lnTo>
                                <a:lnTo>
                                  <a:pt x="811935" y="513538"/>
                                </a:lnTo>
                                <a:lnTo>
                                  <a:pt x="813528" y="513538"/>
                                </a:lnTo>
                                <a:lnTo>
                                  <a:pt x="815122" y="513538"/>
                                </a:lnTo>
                                <a:lnTo>
                                  <a:pt x="816716" y="513538"/>
                                </a:lnTo>
                                <a:lnTo>
                                  <a:pt x="818309" y="513538"/>
                                </a:lnTo>
                                <a:lnTo>
                                  <a:pt x="819903" y="510383"/>
                                </a:lnTo>
                                <a:lnTo>
                                  <a:pt x="821497" y="510383"/>
                                </a:lnTo>
                                <a:lnTo>
                                  <a:pt x="823090" y="507227"/>
                                </a:lnTo>
                                <a:lnTo>
                                  <a:pt x="824684" y="507227"/>
                                </a:lnTo>
                                <a:lnTo>
                                  <a:pt x="826278" y="504072"/>
                                </a:lnTo>
                                <a:lnTo>
                                  <a:pt x="827871" y="504072"/>
                                </a:lnTo>
                                <a:lnTo>
                                  <a:pt x="829465" y="504072"/>
                                </a:lnTo>
                                <a:lnTo>
                                  <a:pt x="831058" y="504072"/>
                                </a:lnTo>
                                <a:lnTo>
                                  <a:pt x="832652" y="504072"/>
                                </a:lnTo>
                                <a:lnTo>
                                  <a:pt x="834246" y="504072"/>
                                </a:lnTo>
                                <a:lnTo>
                                  <a:pt x="835839" y="504072"/>
                                </a:lnTo>
                                <a:lnTo>
                                  <a:pt x="837433" y="507227"/>
                                </a:lnTo>
                                <a:lnTo>
                                  <a:pt x="839027" y="507227"/>
                                </a:lnTo>
                                <a:lnTo>
                                  <a:pt x="840620" y="504072"/>
                                </a:lnTo>
                                <a:lnTo>
                                  <a:pt x="842214" y="504072"/>
                                </a:lnTo>
                                <a:lnTo>
                                  <a:pt x="843808" y="504072"/>
                                </a:lnTo>
                                <a:lnTo>
                                  <a:pt x="845401" y="504072"/>
                                </a:lnTo>
                                <a:lnTo>
                                  <a:pt x="846995" y="504072"/>
                                </a:lnTo>
                                <a:lnTo>
                                  <a:pt x="848589" y="504072"/>
                                </a:lnTo>
                                <a:lnTo>
                                  <a:pt x="850182" y="504072"/>
                                </a:lnTo>
                                <a:lnTo>
                                  <a:pt x="851776" y="504072"/>
                                </a:lnTo>
                                <a:lnTo>
                                  <a:pt x="853369" y="504072"/>
                                </a:lnTo>
                                <a:lnTo>
                                  <a:pt x="854963" y="500916"/>
                                </a:lnTo>
                                <a:lnTo>
                                  <a:pt x="856557" y="500916"/>
                                </a:lnTo>
                                <a:lnTo>
                                  <a:pt x="858150" y="500916"/>
                                </a:lnTo>
                                <a:lnTo>
                                  <a:pt x="859744" y="500916"/>
                                </a:lnTo>
                                <a:lnTo>
                                  <a:pt x="861338" y="500916"/>
                                </a:lnTo>
                                <a:lnTo>
                                  <a:pt x="862931" y="500916"/>
                                </a:lnTo>
                                <a:lnTo>
                                  <a:pt x="864525" y="500916"/>
                                </a:lnTo>
                                <a:lnTo>
                                  <a:pt x="866119" y="500916"/>
                                </a:lnTo>
                                <a:lnTo>
                                  <a:pt x="867712" y="500916"/>
                                </a:lnTo>
                                <a:lnTo>
                                  <a:pt x="869306" y="500916"/>
                                </a:lnTo>
                                <a:lnTo>
                                  <a:pt x="870900" y="504072"/>
                                </a:lnTo>
                                <a:lnTo>
                                  <a:pt x="872493" y="504072"/>
                                </a:lnTo>
                                <a:lnTo>
                                  <a:pt x="874087" y="507227"/>
                                </a:lnTo>
                                <a:lnTo>
                                  <a:pt x="875681" y="507227"/>
                                </a:lnTo>
                                <a:lnTo>
                                  <a:pt x="877274" y="516693"/>
                                </a:lnTo>
                                <a:lnTo>
                                  <a:pt x="878868" y="516693"/>
                                </a:lnTo>
                                <a:lnTo>
                                  <a:pt x="880461" y="529315"/>
                                </a:lnTo>
                                <a:lnTo>
                                  <a:pt x="882055" y="529315"/>
                                </a:lnTo>
                                <a:lnTo>
                                  <a:pt x="883649" y="535626"/>
                                </a:lnTo>
                                <a:lnTo>
                                  <a:pt x="885242" y="535626"/>
                                </a:lnTo>
                                <a:lnTo>
                                  <a:pt x="886836" y="532470"/>
                                </a:lnTo>
                                <a:lnTo>
                                  <a:pt x="888430" y="532470"/>
                                </a:lnTo>
                                <a:lnTo>
                                  <a:pt x="890023" y="529315"/>
                                </a:lnTo>
                                <a:lnTo>
                                  <a:pt x="891617" y="529315"/>
                                </a:lnTo>
                                <a:lnTo>
                                  <a:pt x="893211" y="526160"/>
                                </a:lnTo>
                                <a:lnTo>
                                  <a:pt x="894804" y="526160"/>
                                </a:lnTo>
                                <a:lnTo>
                                  <a:pt x="896398" y="529315"/>
                                </a:lnTo>
                                <a:lnTo>
                                  <a:pt x="897992" y="529315"/>
                                </a:lnTo>
                                <a:lnTo>
                                  <a:pt x="899585" y="529315"/>
                                </a:lnTo>
                                <a:lnTo>
                                  <a:pt x="901179" y="529315"/>
                                </a:lnTo>
                                <a:lnTo>
                                  <a:pt x="902772" y="529315"/>
                                </a:lnTo>
                                <a:lnTo>
                                  <a:pt x="904366" y="529315"/>
                                </a:lnTo>
                                <a:lnTo>
                                  <a:pt x="905960" y="529315"/>
                                </a:lnTo>
                                <a:lnTo>
                                  <a:pt x="907553" y="532470"/>
                                </a:lnTo>
                                <a:lnTo>
                                  <a:pt x="909147" y="532470"/>
                                </a:lnTo>
                                <a:lnTo>
                                  <a:pt x="910741" y="532470"/>
                                </a:lnTo>
                                <a:lnTo>
                                  <a:pt x="912334" y="535626"/>
                                </a:lnTo>
                                <a:lnTo>
                                  <a:pt x="913928" y="535626"/>
                                </a:lnTo>
                                <a:lnTo>
                                  <a:pt x="915522" y="535626"/>
                                </a:lnTo>
                                <a:lnTo>
                                  <a:pt x="917115" y="535626"/>
                                </a:lnTo>
                                <a:lnTo>
                                  <a:pt x="918709" y="532470"/>
                                </a:lnTo>
                                <a:lnTo>
                                  <a:pt x="920170" y="532470"/>
                                </a:lnTo>
                                <a:lnTo>
                                  <a:pt x="921763" y="529315"/>
                                </a:lnTo>
                                <a:lnTo>
                                  <a:pt x="923357" y="529315"/>
                                </a:lnTo>
                                <a:lnTo>
                                  <a:pt x="924951" y="529315"/>
                                </a:lnTo>
                                <a:lnTo>
                                  <a:pt x="926544" y="529315"/>
                                </a:lnTo>
                                <a:lnTo>
                                  <a:pt x="928138" y="529315"/>
                                </a:lnTo>
                                <a:lnTo>
                                  <a:pt x="929732" y="529315"/>
                                </a:lnTo>
                                <a:lnTo>
                                  <a:pt x="931325" y="529315"/>
                                </a:lnTo>
                                <a:lnTo>
                                  <a:pt x="932919" y="529315"/>
                                </a:lnTo>
                                <a:lnTo>
                                  <a:pt x="934513" y="529315"/>
                                </a:lnTo>
                                <a:lnTo>
                                  <a:pt x="936106" y="529315"/>
                                </a:lnTo>
                                <a:lnTo>
                                  <a:pt x="937700" y="529315"/>
                                </a:lnTo>
                                <a:lnTo>
                                  <a:pt x="939293" y="529315"/>
                                </a:lnTo>
                                <a:lnTo>
                                  <a:pt x="940887" y="529315"/>
                                </a:lnTo>
                                <a:lnTo>
                                  <a:pt x="942481" y="529315"/>
                                </a:lnTo>
                                <a:lnTo>
                                  <a:pt x="944074" y="526160"/>
                                </a:lnTo>
                                <a:lnTo>
                                  <a:pt x="945668" y="526160"/>
                                </a:lnTo>
                                <a:lnTo>
                                  <a:pt x="947262" y="526160"/>
                                </a:lnTo>
                                <a:lnTo>
                                  <a:pt x="948855" y="526160"/>
                                </a:lnTo>
                                <a:lnTo>
                                  <a:pt x="950449" y="523004"/>
                                </a:lnTo>
                                <a:lnTo>
                                  <a:pt x="952043" y="523004"/>
                                </a:lnTo>
                                <a:lnTo>
                                  <a:pt x="953636" y="523004"/>
                                </a:lnTo>
                                <a:lnTo>
                                  <a:pt x="955230" y="523004"/>
                                </a:lnTo>
                                <a:lnTo>
                                  <a:pt x="956824" y="519849"/>
                                </a:lnTo>
                                <a:lnTo>
                                  <a:pt x="958417" y="519849"/>
                                </a:lnTo>
                                <a:lnTo>
                                  <a:pt x="960011" y="519849"/>
                                </a:lnTo>
                                <a:lnTo>
                                  <a:pt x="961605" y="516693"/>
                                </a:lnTo>
                                <a:lnTo>
                                  <a:pt x="963198" y="516693"/>
                                </a:lnTo>
                                <a:lnTo>
                                  <a:pt x="964792" y="516693"/>
                                </a:lnTo>
                                <a:lnTo>
                                  <a:pt x="966385" y="516693"/>
                                </a:lnTo>
                                <a:lnTo>
                                  <a:pt x="967979" y="513538"/>
                                </a:lnTo>
                                <a:lnTo>
                                  <a:pt x="969573" y="513538"/>
                                </a:lnTo>
                                <a:lnTo>
                                  <a:pt x="971166" y="513538"/>
                                </a:lnTo>
                                <a:lnTo>
                                  <a:pt x="972760" y="513538"/>
                                </a:lnTo>
                                <a:lnTo>
                                  <a:pt x="974354" y="513538"/>
                                </a:lnTo>
                                <a:lnTo>
                                  <a:pt x="975947" y="513538"/>
                                </a:lnTo>
                                <a:lnTo>
                                  <a:pt x="977541" y="516693"/>
                                </a:lnTo>
                                <a:lnTo>
                                  <a:pt x="979135" y="516693"/>
                                </a:lnTo>
                                <a:lnTo>
                                  <a:pt x="980728" y="516693"/>
                                </a:lnTo>
                                <a:lnTo>
                                  <a:pt x="982322" y="516693"/>
                                </a:lnTo>
                                <a:lnTo>
                                  <a:pt x="983916" y="513538"/>
                                </a:lnTo>
                                <a:lnTo>
                                  <a:pt x="985509" y="513538"/>
                                </a:lnTo>
                                <a:lnTo>
                                  <a:pt x="987103" y="513538"/>
                                </a:lnTo>
                                <a:lnTo>
                                  <a:pt x="988696" y="513538"/>
                                </a:lnTo>
                                <a:lnTo>
                                  <a:pt x="990290" y="513538"/>
                                </a:lnTo>
                                <a:lnTo>
                                  <a:pt x="991884" y="513538"/>
                                </a:lnTo>
                                <a:lnTo>
                                  <a:pt x="993411" y="513538"/>
                                </a:lnTo>
                                <a:lnTo>
                                  <a:pt x="995005" y="513538"/>
                                </a:lnTo>
                                <a:lnTo>
                                  <a:pt x="996598" y="510383"/>
                                </a:lnTo>
                                <a:lnTo>
                                  <a:pt x="998192" y="510383"/>
                                </a:lnTo>
                                <a:lnTo>
                                  <a:pt x="999786" y="510383"/>
                                </a:lnTo>
                                <a:lnTo>
                                  <a:pt x="1001379" y="513538"/>
                                </a:lnTo>
                                <a:lnTo>
                                  <a:pt x="1002973" y="513538"/>
                                </a:lnTo>
                                <a:lnTo>
                                  <a:pt x="1004567" y="510383"/>
                                </a:lnTo>
                                <a:lnTo>
                                  <a:pt x="1006160" y="510383"/>
                                </a:lnTo>
                                <a:lnTo>
                                  <a:pt x="1007754" y="510383"/>
                                </a:lnTo>
                                <a:lnTo>
                                  <a:pt x="1009347" y="507227"/>
                                </a:lnTo>
                                <a:lnTo>
                                  <a:pt x="1010941" y="507227"/>
                                </a:lnTo>
                                <a:lnTo>
                                  <a:pt x="1012535" y="507227"/>
                                </a:lnTo>
                                <a:lnTo>
                                  <a:pt x="1014128" y="507227"/>
                                </a:lnTo>
                                <a:lnTo>
                                  <a:pt x="1015722" y="507227"/>
                                </a:lnTo>
                                <a:lnTo>
                                  <a:pt x="1017316" y="504072"/>
                                </a:lnTo>
                                <a:lnTo>
                                  <a:pt x="1018909" y="507227"/>
                                </a:lnTo>
                                <a:lnTo>
                                  <a:pt x="1020503" y="507227"/>
                                </a:lnTo>
                                <a:lnTo>
                                  <a:pt x="1022097" y="507227"/>
                                </a:lnTo>
                                <a:lnTo>
                                  <a:pt x="1023690" y="507227"/>
                                </a:lnTo>
                                <a:lnTo>
                                  <a:pt x="1025284" y="507227"/>
                                </a:lnTo>
                                <a:lnTo>
                                  <a:pt x="1026878" y="507227"/>
                                </a:lnTo>
                                <a:lnTo>
                                  <a:pt x="1028471" y="507227"/>
                                </a:lnTo>
                                <a:lnTo>
                                  <a:pt x="1030065" y="504072"/>
                                </a:lnTo>
                                <a:lnTo>
                                  <a:pt x="1031658" y="504072"/>
                                </a:lnTo>
                                <a:lnTo>
                                  <a:pt x="1033252" y="504072"/>
                                </a:lnTo>
                                <a:lnTo>
                                  <a:pt x="1034846" y="504072"/>
                                </a:lnTo>
                                <a:lnTo>
                                  <a:pt x="1036439" y="507227"/>
                                </a:lnTo>
                                <a:lnTo>
                                  <a:pt x="1038033" y="507227"/>
                                </a:lnTo>
                                <a:lnTo>
                                  <a:pt x="1039627" y="510383"/>
                                </a:lnTo>
                                <a:lnTo>
                                  <a:pt x="1041220" y="513538"/>
                                </a:lnTo>
                                <a:lnTo>
                                  <a:pt x="1042814" y="513538"/>
                                </a:lnTo>
                                <a:lnTo>
                                  <a:pt x="1044408" y="513538"/>
                                </a:lnTo>
                                <a:lnTo>
                                  <a:pt x="1046001" y="513538"/>
                                </a:lnTo>
                                <a:lnTo>
                                  <a:pt x="1047595" y="513538"/>
                                </a:lnTo>
                                <a:lnTo>
                                  <a:pt x="1049189" y="513538"/>
                                </a:lnTo>
                                <a:lnTo>
                                  <a:pt x="1050782" y="513538"/>
                                </a:lnTo>
                                <a:lnTo>
                                  <a:pt x="1052376" y="510383"/>
                                </a:lnTo>
                                <a:lnTo>
                                  <a:pt x="1053969" y="510383"/>
                                </a:lnTo>
                                <a:lnTo>
                                  <a:pt x="1055563" y="510383"/>
                                </a:lnTo>
                                <a:lnTo>
                                  <a:pt x="1057157" y="507227"/>
                                </a:lnTo>
                                <a:lnTo>
                                  <a:pt x="1058750" y="504072"/>
                                </a:lnTo>
                                <a:lnTo>
                                  <a:pt x="1060344" y="504072"/>
                                </a:lnTo>
                                <a:lnTo>
                                  <a:pt x="1061938" y="500916"/>
                                </a:lnTo>
                                <a:lnTo>
                                  <a:pt x="1063531" y="500916"/>
                                </a:lnTo>
                                <a:lnTo>
                                  <a:pt x="1065125" y="497761"/>
                                </a:lnTo>
                                <a:lnTo>
                                  <a:pt x="1066719" y="497761"/>
                                </a:lnTo>
                                <a:lnTo>
                                  <a:pt x="1068312" y="497761"/>
                                </a:lnTo>
                                <a:lnTo>
                                  <a:pt x="1069906" y="497761"/>
                                </a:lnTo>
                                <a:lnTo>
                                  <a:pt x="1071500" y="500916"/>
                                </a:lnTo>
                                <a:lnTo>
                                  <a:pt x="1073093" y="500916"/>
                                </a:lnTo>
                                <a:lnTo>
                                  <a:pt x="1074687" y="500916"/>
                                </a:lnTo>
                                <a:lnTo>
                                  <a:pt x="1076281" y="500916"/>
                                </a:lnTo>
                                <a:lnTo>
                                  <a:pt x="1077874" y="500916"/>
                                </a:lnTo>
                                <a:lnTo>
                                  <a:pt x="1079468" y="500916"/>
                                </a:lnTo>
                                <a:lnTo>
                                  <a:pt x="1081061" y="500916"/>
                                </a:lnTo>
                                <a:lnTo>
                                  <a:pt x="1082655" y="500916"/>
                                </a:lnTo>
                                <a:lnTo>
                                  <a:pt x="1084249" y="500916"/>
                                </a:lnTo>
                                <a:lnTo>
                                  <a:pt x="1085842" y="497761"/>
                                </a:lnTo>
                                <a:lnTo>
                                  <a:pt x="1087436" y="497761"/>
                                </a:lnTo>
                                <a:lnTo>
                                  <a:pt x="1089030" y="497761"/>
                                </a:lnTo>
                                <a:lnTo>
                                  <a:pt x="1090623" y="497761"/>
                                </a:lnTo>
                                <a:lnTo>
                                  <a:pt x="1092217" y="497761"/>
                                </a:lnTo>
                                <a:lnTo>
                                  <a:pt x="1093678" y="497761"/>
                                </a:lnTo>
                                <a:lnTo>
                                  <a:pt x="1095271" y="497761"/>
                                </a:lnTo>
                                <a:lnTo>
                                  <a:pt x="1096865" y="497761"/>
                                </a:lnTo>
                                <a:lnTo>
                                  <a:pt x="1098459" y="497761"/>
                                </a:lnTo>
                                <a:lnTo>
                                  <a:pt x="1100052" y="497761"/>
                                </a:lnTo>
                                <a:lnTo>
                                  <a:pt x="1101646" y="497761"/>
                                </a:lnTo>
                                <a:lnTo>
                                  <a:pt x="1103240" y="497761"/>
                                </a:lnTo>
                                <a:lnTo>
                                  <a:pt x="1104833" y="497761"/>
                                </a:lnTo>
                                <a:lnTo>
                                  <a:pt x="1106427" y="497761"/>
                                </a:lnTo>
                                <a:lnTo>
                                  <a:pt x="1108021" y="497761"/>
                                </a:lnTo>
                                <a:lnTo>
                                  <a:pt x="1109614" y="497761"/>
                                </a:lnTo>
                                <a:lnTo>
                                  <a:pt x="1111208" y="497761"/>
                                </a:lnTo>
                                <a:lnTo>
                                  <a:pt x="1112802" y="497761"/>
                                </a:lnTo>
                                <a:lnTo>
                                  <a:pt x="1114395" y="497761"/>
                                </a:lnTo>
                                <a:lnTo>
                                  <a:pt x="1115989" y="497761"/>
                                </a:lnTo>
                                <a:lnTo>
                                  <a:pt x="1117582" y="497761"/>
                                </a:lnTo>
                                <a:lnTo>
                                  <a:pt x="1119176" y="497761"/>
                                </a:lnTo>
                                <a:lnTo>
                                  <a:pt x="1120770" y="494606"/>
                                </a:lnTo>
                                <a:lnTo>
                                  <a:pt x="1122363" y="494606"/>
                                </a:lnTo>
                                <a:lnTo>
                                  <a:pt x="1123957" y="497761"/>
                                </a:lnTo>
                                <a:lnTo>
                                  <a:pt x="1125551" y="497761"/>
                                </a:lnTo>
                                <a:lnTo>
                                  <a:pt x="1127144" y="497761"/>
                                </a:lnTo>
                                <a:lnTo>
                                  <a:pt x="1128738" y="497761"/>
                                </a:lnTo>
                                <a:lnTo>
                                  <a:pt x="1130332" y="497761"/>
                                </a:lnTo>
                                <a:lnTo>
                                  <a:pt x="1131925" y="497761"/>
                                </a:lnTo>
                                <a:lnTo>
                                  <a:pt x="1133519" y="497761"/>
                                </a:lnTo>
                                <a:lnTo>
                                  <a:pt x="1135113" y="497761"/>
                                </a:lnTo>
                                <a:lnTo>
                                  <a:pt x="1136706" y="500916"/>
                                </a:lnTo>
                                <a:lnTo>
                                  <a:pt x="1138300" y="500916"/>
                                </a:lnTo>
                                <a:lnTo>
                                  <a:pt x="1139893" y="497761"/>
                                </a:lnTo>
                                <a:lnTo>
                                  <a:pt x="1141487" y="497761"/>
                                </a:lnTo>
                                <a:lnTo>
                                  <a:pt x="1143081" y="497761"/>
                                </a:lnTo>
                                <a:lnTo>
                                  <a:pt x="1144674" y="497761"/>
                                </a:lnTo>
                                <a:lnTo>
                                  <a:pt x="1146268" y="497761"/>
                                </a:lnTo>
                                <a:lnTo>
                                  <a:pt x="1147862" y="500916"/>
                                </a:lnTo>
                                <a:lnTo>
                                  <a:pt x="1149455" y="500916"/>
                                </a:lnTo>
                                <a:lnTo>
                                  <a:pt x="1151049" y="504072"/>
                                </a:lnTo>
                                <a:lnTo>
                                  <a:pt x="1152643" y="504072"/>
                                </a:lnTo>
                                <a:lnTo>
                                  <a:pt x="1154236" y="504072"/>
                                </a:lnTo>
                                <a:lnTo>
                                  <a:pt x="1155830" y="504072"/>
                                </a:lnTo>
                                <a:lnTo>
                                  <a:pt x="1157424" y="504072"/>
                                </a:lnTo>
                                <a:lnTo>
                                  <a:pt x="1159017" y="504072"/>
                                </a:lnTo>
                                <a:lnTo>
                                  <a:pt x="1160611" y="504072"/>
                                </a:lnTo>
                                <a:lnTo>
                                  <a:pt x="1162204" y="504072"/>
                                </a:lnTo>
                                <a:lnTo>
                                  <a:pt x="1163798" y="504072"/>
                                </a:lnTo>
                                <a:lnTo>
                                  <a:pt x="1165392" y="504072"/>
                                </a:lnTo>
                                <a:lnTo>
                                  <a:pt x="1166985" y="504072"/>
                                </a:lnTo>
                                <a:lnTo>
                                  <a:pt x="1168579" y="504072"/>
                                </a:lnTo>
                                <a:lnTo>
                                  <a:pt x="1170173" y="507227"/>
                                </a:lnTo>
                                <a:lnTo>
                                  <a:pt x="1171766" y="507227"/>
                                </a:lnTo>
                                <a:lnTo>
                                  <a:pt x="1173360" y="507227"/>
                                </a:lnTo>
                                <a:lnTo>
                                  <a:pt x="1174954" y="507227"/>
                                </a:lnTo>
                                <a:lnTo>
                                  <a:pt x="1176547" y="507227"/>
                                </a:lnTo>
                                <a:lnTo>
                                  <a:pt x="1178141" y="507227"/>
                                </a:lnTo>
                                <a:lnTo>
                                  <a:pt x="1179735" y="507227"/>
                                </a:lnTo>
                                <a:lnTo>
                                  <a:pt x="1181328" y="504072"/>
                                </a:lnTo>
                                <a:lnTo>
                                  <a:pt x="1182922" y="504072"/>
                                </a:lnTo>
                                <a:lnTo>
                                  <a:pt x="1184516" y="504072"/>
                                </a:lnTo>
                                <a:lnTo>
                                  <a:pt x="1186109" y="500916"/>
                                </a:lnTo>
                                <a:lnTo>
                                  <a:pt x="1187703" y="500916"/>
                                </a:lnTo>
                                <a:lnTo>
                                  <a:pt x="1189296" y="500916"/>
                                </a:lnTo>
                                <a:lnTo>
                                  <a:pt x="1190890" y="500916"/>
                                </a:lnTo>
                                <a:lnTo>
                                  <a:pt x="1192484" y="497761"/>
                                </a:lnTo>
                                <a:lnTo>
                                  <a:pt x="1194077" y="497761"/>
                                </a:lnTo>
                                <a:lnTo>
                                  <a:pt x="1195671" y="497761"/>
                                </a:lnTo>
                                <a:lnTo>
                                  <a:pt x="1197265" y="497761"/>
                                </a:lnTo>
                                <a:lnTo>
                                  <a:pt x="1198858" y="497761"/>
                                </a:lnTo>
                                <a:lnTo>
                                  <a:pt x="1200452" y="497761"/>
                                </a:lnTo>
                                <a:lnTo>
                                  <a:pt x="1202046" y="497761"/>
                                </a:lnTo>
                                <a:lnTo>
                                  <a:pt x="1203639" y="497761"/>
                                </a:lnTo>
                                <a:lnTo>
                                  <a:pt x="1205233" y="497761"/>
                                </a:lnTo>
                                <a:lnTo>
                                  <a:pt x="1206827" y="497761"/>
                                </a:lnTo>
                                <a:lnTo>
                                  <a:pt x="1208420" y="497761"/>
                                </a:lnTo>
                                <a:lnTo>
                                  <a:pt x="1210014" y="497761"/>
                                </a:lnTo>
                                <a:lnTo>
                                  <a:pt x="1211607" y="497761"/>
                                </a:lnTo>
                                <a:lnTo>
                                  <a:pt x="1213201" y="497761"/>
                                </a:lnTo>
                                <a:lnTo>
                                  <a:pt x="1214795" y="497761"/>
                                </a:lnTo>
                                <a:lnTo>
                                  <a:pt x="1216388" y="497761"/>
                                </a:lnTo>
                                <a:lnTo>
                                  <a:pt x="1217982" y="497761"/>
                                </a:lnTo>
                                <a:lnTo>
                                  <a:pt x="1219576" y="497761"/>
                                </a:lnTo>
                                <a:lnTo>
                                  <a:pt x="1221169" y="500916"/>
                                </a:lnTo>
                                <a:lnTo>
                                  <a:pt x="1222763" y="500916"/>
                                </a:lnTo>
                                <a:lnTo>
                                  <a:pt x="1224357" y="500916"/>
                                </a:lnTo>
                                <a:lnTo>
                                  <a:pt x="1225950" y="504072"/>
                                </a:lnTo>
                                <a:lnTo>
                                  <a:pt x="1227544" y="504072"/>
                                </a:lnTo>
                                <a:lnTo>
                                  <a:pt x="1229138" y="504072"/>
                                </a:lnTo>
                                <a:lnTo>
                                  <a:pt x="1230731" y="507227"/>
                                </a:lnTo>
                                <a:lnTo>
                                  <a:pt x="1232325" y="507227"/>
                                </a:lnTo>
                                <a:lnTo>
                                  <a:pt x="1233918" y="507227"/>
                                </a:lnTo>
                                <a:lnTo>
                                  <a:pt x="1235512" y="507227"/>
                                </a:lnTo>
                                <a:lnTo>
                                  <a:pt x="1237106" y="504072"/>
                                </a:lnTo>
                                <a:lnTo>
                                  <a:pt x="1238699" y="504072"/>
                                </a:lnTo>
                                <a:lnTo>
                                  <a:pt x="1240293" y="504072"/>
                                </a:lnTo>
                                <a:lnTo>
                                  <a:pt x="1241887" y="507227"/>
                                </a:lnTo>
                                <a:lnTo>
                                  <a:pt x="1243480" y="507227"/>
                                </a:lnTo>
                                <a:lnTo>
                                  <a:pt x="1245074" y="510383"/>
                                </a:lnTo>
                                <a:lnTo>
                                  <a:pt x="1246668" y="513538"/>
                                </a:lnTo>
                                <a:lnTo>
                                  <a:pt x="1248261" y="513538"/>
                                </a:lnTo>
                                <a:lnTo>
                                  <a:pt x="1249855" y="513538"/>
                                </a:lnTo>
                                <a:lnTo>
                                  <a:pt x="1251449" y="513538"/>
                                </a:lnTo>
                                <a:lnTo>
                                  <a:pt x="1253042" y="513538"/>
                                </a:lnTo>
                                <a:lnTo>
                                  <a:pt x="1254636" y="513538"/>
                                </a:lnTo>
                                <a:lnTo>
                                  <a:pt x="1256230" y="513538"/>
                                </a:lnTo>
                                <a:lnTo>
                                  <a:pt x="1257823" y="513538"/>
                                </a:lnTo>
                                <a:lnTo>
                                  <a:pt x="1259417" y="513538"/>
                                </a:lnTo>
                                <a:lnTo>
                                  <a:pt x="1261010" y="516693"/>
                                </a:lnTo>
                                <a:lnTo>
                                  <a:pt x="1262604" y="516693"/>
                                </a:lnTo>
                                <a:lnTo>
                                  <a:pt x="1264198" y="523004"/>
                                </a:lnTo>
                                <a:lnTo>
                                  <a:pt x="1265791" y="526160"/>
                                </a:lnTo>
                                <a:lnTo>
                                  <a:pt x="1267252" y="526160"/>
                                </a:lnTo>
                                <a:lnTo>
                                  <a:pt x="1268846" y="529315"/>
                                </a:lnTo>
                                <a:lnTo>
                                  <a:pt x="1270440" y="529315"/>
                                </a:lnTo>
                                <a:lnTo>
                                  <a:pt x="1272033" y="529315"/>
                                </a:lnTo>
                                <a:lnTo>
                                  <a:pt x="1273627" y="529315"/>
                                </a:lnTo>
                                <a:lnTo>
                                  <a:pt x="1275220" y="526160"/>
                                </a:lnTo>
                                <a:lnTo>
                                  <a:pt x="1276814" y="526160"/>
                                </a:lnTo>
                                <a:lnTo>
                                  <a:pt x="1278408" y="526160"/>
                                </a:lnTo>
                                <a:lnTo>
                                  <a:pt x="1280001" y="526160"/>
                                </a:lnTo>
                                <a:lnTo>
                                  <a:pt x="1281595" y="526160"/>
                                </a:lnTo>
                                <a:lnTo>
                                  <a:pt x="1283189" y="526160"/>
                                </a:lnTo>
                                <a:lnTo>
                                  <a:pt x="1284782" y="523004"/>
                                </a:lnTo>
                                <a:lnTo>
                                  <a:pt x="1286376" y="519849"/>
                                </a:lnTo>
                                <a:lnTo>
                                  <a:pt x="1287970" y="516693"/>
                                </a:lnTo>
                                <a:lnTo>
                                  <a:pt x="1289563" y="516693"/>
                                </a:lnTo>
                                <a:lnTo>
                                  <a:pt x="1291157" y="516693"/>
                                </a:lnTo>
                                <a:lnTo>
                                  <a:pt x="1292751" y="516693"/>
                                </a:lnTo>
                                <a:lnTo>
                                  <a:pt x="1294344" y="516693"/>
                                </a:lnTo>
                                <a:lnTo>
                                  <a:pt x="1295938" y="516693"/>
                                </a:lnTo>
                                <a:lnTo>
                                  <a:pt x="1297531" y="516693"/>
                                </a:lnTo>
                                <a:lnTo>
                                  <a:pt x="1299125" y="519849"/>
                                </a:lnTo>
                                <a:lnTo>
                                  <a:pt x="1300719" y="519849"/>
                                </a:lnTo>
                                <a:lnTo>
                                  <a:pt x="1302312" y="519849"/>
                                </a:lnTo>
                                <a:lnTo>
                                  <a:pt x="1303906" y="519849"/>
                                </a:lnTo>
                                <a:lnTo>
                                  <a:pt x="1305500" y="523004"/>
                                </a:lnTo>
                                <a:lnTo>
                                  <a:pt x="1307093" y="523004"/>
                                </a:lnTo>
                                <a:lnTo>
                                  <a:pt x="1308687" y="523004"/>
                                </a:lnTo>
                                <a:lnTo>
                                  <a:pt x="1310281" y="526160"/>
                                </a:lnTo>
                                <a:lnTo>
                                  <a:pt x="1311874" y="526160"/>
                                </a:lnTo>
                                <a:lnTo>
                                  <a:pt x="1313468" y="526160"/>
                                </a:lnTo>
                                <a:lnTo>
                                  <a:pt x="1315062" y="526160"/>
                                </a:lnTo>
                                <a:lnTo>
                                  <a:pt x="1316655" y="526160"/>
                                </a:lnTo>
                                <a:lnTo>
                                  <a:pt x="1318249" y="529315"/>
                                </a:lnTo>
                                <a:lnTo>
                                  <a:pt x="1319842" y="529315"/>
                                </a:lnTo>
                                <a:lnTo>
                                  <a:pt x="1321436" y="538781"/>
                                </a:lnTo>
                                <a:lnTo>
                                  <a:pt x="1323030" y="538781"/>
                                </a:lnTo>
                                <a:lnTo>
                                  <a:pt x="1324623" y="548247"/>
                                </a:lnTo>
                                <a:lnTo>
                                  <a:pt x="1326217" y="548247"/>
                                </a:lnTo>
                                <a:lnTo>
                                  <a:pt x="1327811" y="548247"/>
                                </a:lnTo>
                                <a:lnTo>
                                  <a:pt x="1329404" y="548247"/>
                                </a:lnTo>
                                <a:lnTo>
                                  <a:pt x="1330998" y="548247"/>
                                </a:lnTo>
                                <a:lnTo>
                                  <a:pt x="1332592" y="545092"/>
                                </a:lnTo>
                                <a:lnTo>
                                  <a:pt x="1334185" y="548247"/>
                                </a:lnTo>
                                <a:lnTo>
                                  <a:pt x="1335779" y="548247"/>
                                </a:lnTo>
                                <a:lnTo>
                                  <a:pt x="1337373" y="554558"/>
                                </a:lnTo>
                                <a:lnTo>
                                  <a:pt x="1338966" y="554558"/>
                                </a:lnTo>
                                <a:lnTo>
                                  <a:pt x="1340560" y="573227"/>
                                </a:lnTo>
                                <a:lnTo>
                                  <a:pt x="1342154" y="573227"/>
                                </a:lnTo>
                                <a:lnTo>
                                  <a:pt x="1343747" y="589004"/>
                                </a:lnTo>
                                <a:lnTo>
                                  <a:pt x="1345341" y="589004"/>
                                </a:lnTo>
                                <a:lnTo>
                                  <a:pt x="1346934" y="589004"/>
                                </a:lnTo>
                                <a:lnTo>
                                  <a:pt x="1348528" y="589004"/>
                                </a:lnTo>
                                <a:lnTo>
                                  <a:pt x="1350122" y="576383"/>
                                </a:lnTo>
                                <a:lnTo>
                                  <a:pt x="1351715" y="576383"/>
                                </a:lnTo>
                                <a:lnTo>
                                  <a:pt x="1353309" y="570072"/>
                                </a:lnTo>
                                <a:lnTo>
                                  <a:pt x="1354903" y="570072"/>
                                </a:lnTo>
                                <a:lnTo>
                                  <a:pt x="1356496" y="570072"/>
                                </a:lnTo>
                                <a:lnTo>
                                  <a:pt x="1358090" y="570072"/>
                                </a:lnTo>
                                <a:lnTo>
                                  <a:pt x="1359684" y="573227"/>
                                </a:lnTo>
                                <a:lnTo>
                                  <a:pt x="1361277" y="573227"/>
                                </a:lnTo>
                                <a:lnTo>
                                  <a:pt x="1362804" y="576383"/>
                                </a:lnTo>
                                <a:lnTo>
                                  <a:pt x="1364465" y="579538"/>
                                </a:lnTo>
                                <a:lnTo>
                                  <a:pt x="1365992" y="589004"/>
                                </a:lnTo>
                                <a:lnTo>
                                  <a:pt x="1367585" y="589004"/>
                                </a:lnTo>
                                <a:lnTo>
                                  <a:pt x="1369179" y="601626"/>
                                </a:lnTo>
                                <a:lnTo>
                                  <a:pt x="1370773" y="601626"/>
                                </a:lnTo>
                                <a:lnTo>
                                  <a:pt x="1372366" y="614247"/>
                                </a:lnTo>
                                <a:lnTo>
                                  <a:pt x="1373960" y="614247"/>
                                </a:lnTo>
                                <a:lnTo>
                                  <a:pt x="1375554" y="623714"/>
                                </a:lnTo>
                                <a:lnTo>
                                  <a:pt x="1377147" y="623714"/>
                                </a:lnTo>
                                <a:lnTo>
                                  <a:pt x="1378741" y="626869"/>
                                </a:lnTo>
                                <a:lnTo>
                                  <a:pt x="1380335" y="626869"/>
                                </a:lnTo>
                                <a:lnTo>
                                  <a:pt x="1381928" y="626869"/>
                                </a:lnTo>
                                <a:lnTo>
                                  <a:pt x="1383522" y="614247"/>
                                </a:lnTo>
                                <a:lnTo>
                                  <a:pt x="1385116" y="614247"/>
                                </a:lnTo>
                                <a:lnTo>
                                  <a:pt x="1386709" y="595315"/>
                                </a:lnTo>
                                <a:lnTo>
                                  <a:pt x="1388303" y="595315"/>
                                </a:lnTo>
                                <a:lnTo>
                                  <a:pt x="1389896" y="579538"/>
                                </a:lnTo>
                                <a:lnTo>
                                  <a:pt x="1391490" y="579538"/>
                                </a:lnTo>
                                <a:lnTo>
                                  <a:pt x="1393084" y="570072"/>
                                </a:lnTo>
                                <a:lnTo>
                                  <a:pt x="1394677" y="570072"/>
                                </a:lnTo>
                                <a:lnTo>
                                  <a:pt x="1396271" y="563761"/>
                                </a:lnTo>
                                <a:lnTo>
                                  <a:pt x="1397865" y="560606"/>
                                </a:lnTo>
                                <a:lnTo>
                                  <a:pt x="1399458" y="560606"/>
                                </a:lnTo>
                                <a:lnTo>
                                  <a:pt x="1401052" y="557450"/>
                                </a:lnTo>
                                <a:lnTo>
                                  <a:pt x="1402646" y="557450"/>
                                </a:lnTo>
                                <a:lnTo>
                                  <a:pt x="1404239" y="557450"/>
                                </a:lnTo>
                                <a:lnTo>
                                  <a:pt x="1405833" y="554558"/>
                                </a:lnTo>
                                <a:lnTo>
                                  <a:pt x="1407427" y="554558"/>
                                </a:lnTo>
                                <a:lnTo>
                                  <a:pt x="1409020" y="554558"/>
                                </a:lnTo>
                                <a:lnTo>
                                  <a:pt x="1410614" y="554558"/>
                                </a:lnTo>
                                <a:lnTo>
                                  <a:pt x="1412207" y="554558"/>
                                </a:lnTo>
                                <a:lnTo>
                                  <a:pt x="1413801" y="554558"/>
                                </a:lnTo>
                                <a:lnTo>
                                  <a:pt x="1415395" y="554558"/>
                                </a:lnTo>
                                <a:lnTo>
                                  <a:pt x="1416988" y="557450"/>
                                </a:lnTo>
                                <a:lnTo>
                                  <a:pt x="1418582" y="557450"/>
                                </a:lnTo>
                                <a:lnTo>
                                  <a:pt x="1420176" y="557450"/>
                                </a:lnTo>
                                <a:lnTo>
                                  <a:pt x="1421769" y="557450"/>
                                </a:lnTo>
                                <a:lnTo>
                                  <a:pt x="1423363" y="554558"/>
                                </a:lnTo>
                                <a:lnTo>
                                  <a:pt x="1424957" y="554558"/>
                                </a:lnTo>
                                <a:lnTo>
                                  <a:pt x="1426550" y="545092"/>
                                </a:lnTo>
                                <a:lnTo>
                                  <a:pt x="1428144" y="545092"/>
                                </a:lnTo>
                                <a:lnTo>
                                  <a:pt x="1429738" y="538781"/>
                                </a:lnTo>
                                <a:lnTo>
                                  <a:pt x="1431331" y="538781"/>
                                </a:lnTo>
                                <a:lnTo>
                                  <a:pt x="1432925" y="535626"/>
                                </a:lnTo>
                                <a:lnTo>
                                  <a:pt x="1434518" y="532470"/>
                                </a:lnTo>
                                <a:lnTo>
                                  <a:pt x="1436112" y="529315"/>
                                </a:lnTo>
                                <a:lnTo>
                                  <a:pt x="1437706" y="526160"/>
                                </a:lnTo>
                                <a:lnTo>
                                  <a:pt x="1439167" y="526160"/>
                                </a:lnTo>
                                <a:lnTo>
                                  <a:pt x="1440760" y="523004"/>
                                </a:lnTo>
                                <a:lnTo>
                                  <a:pt x="1442354" y="523004"/>
                                </a:lnTo>
                                <a:lnTo>
                                  <a:pt x="1443948" y="523004"/>
                                </a:lnTo>
                                <a:lnTo>
                                  <a:pt x="1445541" y="523004"/>
                                </a:lnTo>
                                <a:lnTo>
                                  <a:pt x="1447135" y="523004"/>
                                </a:lnTo>
                                <a:lnTo>
                                  <a:pt x="1448728" y="523004"/>
                                </a:lnTo>
                                <a:lnTo>
                                  <a:pt x="1450322" y="523004"/>
                                </a:lnTo>
                                <a:lnTo>
                                  <a:pt x="1451916" y="519849"/>
                                </a:lnTo>
                                <a:lnTo>
                                  <a:pt x="1453509" y="519849"/>
                                </a:lnTo>
                                <a:lnTo>
                                  <a:pt x="1455103" y="519849"/>
                                </a:lnTo>
                                <a:lnTo>
                                  <a:pt x="1456697" y="519849"/>
                                </a:lnTo>
                                <a:lnTo>
                                  <a:pt x="1458290" y="516693"/>
                                </a:lnTo>
                                <a:lnTo>
                                  <a:pt x="1459884" y="516693"/>
                                </a:lnTo>
                                <a:lnTo>
                                  <a:pt x="1461478" y="516693"/>
                                </a:lnTo>
                                <a:lnTo>
                                  <a:pt x="1463071" y="516693"/>
                                </a:lnTo>
                                <a:lnTo>
                                  <a:pt x="1464665" y="516693"/>
                                </a:lnTo>
                                <a:lnTo>
                                  <a:pt x="1466259" y="516693"/>
                                </a:lnTo>
                                <a:lnTo>
                                  <a:pt x="1467852" y="516693"/>
                                </a:lnTo>
                                <a:lnTo>
                                  <a:pt x="1469446" y="513538"/>
                                </a:lnTo>
                                <a:lnTo>
                                  <a:pt x="1471039" y="513538"/>
                                </a:lnTo>
                                <a:lnTo>
                                  <a:pt x="1472633" y="513538"/>
                                </a:lnTo>
                                <a:lnTo>
                                  <a:pt x="1474227" y="510383"/>
                                </a:lnTo>
                                <a:lnTo>
                                  <a:pt x="1475820" y="510383"/>
                                </a:lnTo>
                                <a:lnTo>
                                  <a:pt x="1477414" y="510383"/>
                                </a:lnTo>
                                <a:lnTo>
                                  <a:pt x="1479008" y="510383"/>
                                </a:lnTo>
                                <a:lnTo>
                                  <a:pt x="1480601" y="510383"/>
                                </a:lnTo>
                                <a:lnTo>
                                  <a:pt x="1482195" y="510383"/>
                                </a:lnTo>
                                <a:lnTo>
                                  <a:pt x="1483789" y="507227"/>
                                </a:lnTo>
                                <a:lnTo>
                                  <a:pt x="1485382" y="507227"/>
                                </a:lnTo>
                                <a:lnTo>
                                  <a:pt x="1486976" y="507227"/>
                                </a:lnTo>
                                <a:lnTo>
                                  <a:pt x="1488570" y="504072"/>
                                </a:lnTo>
                                <a:lnTo>
                                  <a:pt x="1490163" y="504072"/>
                                </a:lnTo>
                                <a:lnTo>
                                  <a:pt x="1491757" y="500917"/>
                                </a:lnTo>
                                <a:lnTo>
                                  <a:pt x="1493351" y="500917"/>
                                </a:lnTo>
                                <a:lnTo>
                                  <a:pt x="1494944" y="500917"/>
                                </a:lnTo>
                                <a:lnTo>
                                  <a:pt x="1496538" y="500917"/>
                                </a:lnTo>
                                <a:lnTo>
                                  <a:pt x="1498131" y="500917"/>
                                </a:lnTo>
                                <a:lnTo>
                                  <a:pt x="1499725" y="497761"/>
                                </a:lnTo>
                                <a:lnTo>
                                  <a:pt x="1501319" y="497761"/>
                                </a:lnTo>
                                <a:lnTo>
                                  <a:pt x="1502912" y="497761"/>
                                </a:lnTo>
                                <a:lnTo>
                                  <a:pt x="1504506" y="494606"/>
                                </a:lnTo>
                                <a:lnTo>
                                  <a:pt x="1506100" y="494606"/>
                                </a:lnTo>
                                <a:lnTo>
                                  <a:pt x="1507693" y="494606"/>
                                </a:lnTo>
                                <a:lnTo>
                                  <a:pt x="1509287" y="491450"/>
                                </a:lnTo>
                                <a:lnTo>
                                  <a:pt x="1510881" y="488295"/>
                                </a:lnTo>
                                <a:lnTo>
                                  <a:pt x="1512474" y="485140"/>
                                </a:lnTo>
                                <a:lnTo>
                                  <a:pt x="1514068" y="481984"/>
                                </a:lnTo>
                                <a:lnTo>
                                  <a:pt x="1515662" y="481984"/>
                                </a:lnTo>
                                <a:lnTo>
                                  <a:pt x="1517255" y="481984"/>
                                </a:lnTo>
                                <a:lnTo>
                                  <a:pt x="1518849" y="478829"/>
                                </a:lnTo>
                                <a:lnTo>
                                  <a:pt x="1520442" y="478829"/>
                                </a:lnTo>
                                <a:lnTo>
                                  <a:pt x="1522036" y="478829"/>
                                </a:lnTo>
                                <a:lnTo>
                                  <a:pt x="1523630" y="478829"/>
                                </a:lnTo>
                                <a:lnTo>
                                  <a:pt x="1525223" y="478829"/>
                                </a:lnTo>
                                <a:lnTo>
                                  <a:pt x="1526817" y="481984"/>
                                </a:lnTo>
                                <a:lnTo>
                                  <a:pt x="1528411" y="481984"/>
                                </a:lnTo>
                                <a:lnTo>
                                  <a:pt x="1530004" y="485140"/>
                                </a:lnTo>
                                <a:lnTo>
                                  <a:pt x="1531598" y="485140"/>
                                </a:lnTo>
                                <a:lnTo>
                                  <a:pt x="1533192" y="488295"/>
                                </a:lnTo>
                                <a:lnTo>
                                  <a:pt x="1534785" y="488295"/>
                                </a:lnTo>
                                <a:lnTo>
                                  <a:pt x="1536379" y="491450"/>
                                </a:lnTo>
                                <a:lnTo>
                                  <a:pt x="1537973" y="491450"/>
                                </a:lnTo>
                                <a:lnTo>
                                  <a:pt x="1539566" y="491450"/>
                                </a:lnTo>
                                <a:lnTo>
                                  <a:pt x="1541160" y="491450"/>
                                </a:lnTo>
                                <a:lnTo>
                                  <a:pt x="1542753" y="494606"/>
                                </a:lnTo>
                                <a:lnTo>
                                  <a:pt x="1544347" y="494606"/>
                                </a:lnTo>
                                <a:lnTo>
                                  <a:pt x="1545941" y="494606"/>
                                </a:lnTo>
                                <a:lnTo>
                                  <a:pt x="1547534" y="494606"/>
                                </a:lnTo>
                                <a:lnTo>
                                  <a:pt x="1549128" y="494606"/>
                                </a:lnTo>
                                <a:lnTo>
                                  <a:pt x="1550722" y="494606"/>
                                </a:lnTo>
                                <a:lnTo>
                                  <a:pt x="1552315" y="491450"/>
                                </a:lnTo>
                                <a:lnTo>
                                  <a:pt x="1553909" y="488295"/>
                                </a:lnTo>
                                <a:lnTo>
                                  <a:pt x="1555503" y="488295"/>
                                </a:lnTo>
                                <a:lnTo>
                                  <a:pt x="1557096" y="485140"/>
                                </a:lnTo>
                                <a:lnTo>
                                  <a:pt x="1558690" y="481984"/>
                                </a:lnTo>
                                <a:lnTo>
                                  <a:pt x="1560284" y="481984"/>
                                </a:lnTo>
                                <a:lnTo>
                                  <a:pt x="1561877" y="478829"/>
                                </a:lnTo>
                                <a:lnTo>
                                  <a:pt x="1563471" y="475673"/>
                                </a:lnTo>
                                <a:lnTo>
                                  <a:pt x="1565065" y="472518"/>
                                </a:lnTo>
                                <a:lnTo>
                                  <a:pt x="1566658" y="466207"/>
                                </a:lnTo>
                                <a:lnTo>
                                  <a:pt x="1568252" y="466207"/>
                                </a:lnTo>
                                <a:lnTo>
                                  <a:pt x="1569845" y="463052"/>
                                </a:lnTo>
                                <a:lnTo>
                                  <a:pt x="1571439" y="459897"/>
                                </a:lnTo>
                                <a:lnTo>
                                  <a:pt x="1573033" y="459897"/>
                                </a:lnTo>
                                <a:lnTo>
                                  <a:pt x="1574626" y="459897"/>
                                </a:lnTo>
                                <a:lnTo>
                                  <a:pt x="1576220" y="459897"/>
                                </a:lnTo>
                                <a:lnTo>
                                  <a:pt x="1577814" y="459897"/>
                                </a:lnTo>
                                <a:lnTo>
                                  <a:pt x="1579407" y="459897"/>
                                </a:lnTo>
                                <a:lnTo>
                                  <a:pt x="1581001" y="459897"/>
                                </a:lnTo>
                                <a:lnTo>
                                  <a:pt x="1582595" y="463052"/>
                                </a:lnTo>
                                <a:lnTo>
                                  <a:pt x="1584188" y="463052"/>
                                </a:lnTo>
                                <a:lnTo>
                                  <a:pt x="1585782" y="463052"/>
                                </a:lnTo>
                                <a:lnTo>
                                  <a:pt x="1587376" y="466207"/>
                                </a:lnTo>
                                <a:lnTo>
                                  <a:pt x="1588969" y="466207"/>
                                </a:lnTo>
                                <a:lnTo>
                                  <a:pt x="1590563" y="466207"/>
                                </a:lnTo>
                                <a:lnTo>
                                  <a:pt x="1592156" y="469363"/>
                                </a:lnTo>
                                <a:lnTo>
                                  <a:pt x="1593750" y="469363"/>
                                </a:lnTo>
                                <a:lnTo>
                                  <a:pt x="1595344" y="472518"/>
                                </a:lnTo>
                                <a:lnTo>
                                  <a:pt x="1596937" y="472518"/>
                                </a:lnTo>
                                <a:lnTo>
                                  <a:pt x="1598531" y="475673"/>
                                </a:lnTo>
                                <a:lnTo>
                                  <a:pt x="1600125" y="475673"/>
                                </a:lnTo>
                                <a:lnTo>
                                  <a:pt x="1601718" y="475673"/>
                                </a:lnTo>
                                <a:lnTo>
                                  <a:pt x="1603312" y="475673"/>
                                </a:lnTo>
                                <a:lnTo>
                                  <a:pt x="1604906" y="475673"/>
                                </a:lnTo>
                                <a:lnTo>
                                  <a:pt x="1606499" y="475673"/>
                                </a:lnTo>
                                <a:lnTo>
                                  <a:pt x="1608093" y="475673"/>
                                </a:lnTo>
                                <a:lnTo>
                                  <a:pt x="1609687" y="475673"/>
                                </a:lnTo>
                                <a:lnTo>
                                  <a:pt x="1611280" y="472518"/>
                                </a:lnTo>
                                <a:lnTo>
                                  <a:pt x="1612741" y="472518"/>
                                </a:lnTo>
                                <a:lnTo>
                                  <a:pt x="1614335" y="472518"/>
                                </a:lnTo>
                                <a:lnTo>
                                  <a:pt x="1615928" y="472518"/>
                                </a:lnTo>
                                <a:lnTo>
                                  <a:pt x="1617522" y="469363"/>
                                </a:lnTo>
                                <a:lnTo>
                                  <a:pt x="1619116" y="469363"/>
                                </a:lnTo>
                                <a:lnTo>
                                  <a:pt x="1620709" y="469363"/>
                                </a:lnTo>
                                <a:lnTo>
                                  <a:pt x="1622303" y="469363"/>
                                </a:lnTo>
                                <a:lnTo>
                                  <a:pt x="1623897" y="469363"/>
                                </a:lnTo>
                                <a:lnTo>
                                  <a:pt x="1625490" y="469363"/>
                                </a:lnTo>
                                <a:lnTo>
                                  <a:pt x="1627084" y="469363"/>
                                </a:lnTo>
                                <a:lnTo>
                                  <a:pt x="1628677" y="469363"/>
                                </a:lnTo>
                                <a:lnTo>
                                  <a:pt x="1630271" y="469363"/>
                                </a:lnTo>
                                <a:lnTo>
                                  <a:pt x="1631865" y="469363"/>
                                </a:lnTo>
                                <a:lnTo>
                                  <a:pt x="1633458" y="469363"/>
                                </a:lnTo>
                                <a:lnTo>
                                  <a:pt x="1635052" y="469363"/>
                                </a:lnTo>
                                <a:lnTo>
                                  <a:pt x="1636646" y="469363"/>
                                </a:lnTo>
                                <a:lnTo>
                                  <a:pt x="1638239" y="466207"/>
                                </a:lnTo>
                                <a:lnTo>
                                  <a:pt x="1639833" y="466207"/>
                                </a:lnTo>
                                <a:lnTo>
                                  <a:pt x="1641427" y="466207"/>
                                </a:lnTo>
                                <a:lnTo>
                                  <a:pt x="1643020" y="463052"/>
                                </a:lnTo>
                                <a:lnTo>
                                  <a:pt x="1644614" y="463052"/>
                                </a:lnTo>
                                <a:lnTo>
                                  <a:pt x="1646208" y="463052"/>
                                </a:lnTo>
                                <a:lnTo>
                                  <a:pt x="1647801" y="463052"/>
                                </a:lnTo>
                                <a:lnTo>
                                  <a:pt x="1649395" y="463052"/>
                                </a:lnTo>
                                <a:lnTo>
                                  <a:pt x="1650989" y="463052"/>
                                </a:lnTo>
                                <a:lnTo>
                                  <a:pt x="1652582" y="463052"/>
                                </a:lnTo>
                                <a:lnTo>
                                  <a:pt x="1654176" y="463052"/>
                                </a:lnTo>
                                <a:lnTo>
                                  <a:pt x="1655769" y="459897"/>
                                </a:lnTo>
                                <a:lnTo>
                                  <a:pt x="1657363" y="459897"/>
                                </a:lnTo>
                                <a:lnTo>
                                  <a:pt x="1658957" y="459897"/>
                                </a:lnTo>
                                <a:lnTo>
                                  <a:pt x="1660550" y="459897"/>
                                </a:lnTo>
                                <a:lnTo>
                                  <a:pt x="1662144" y="459897"/>
                                </a:lnTo>
                                <a:lnTo>
                                  <a:pt x="1663738" y="456741"/>
                                </a:lnTo>
                                <a:lnTo>
                                  <a:pt x="1665331" y="456741"/>
                                </a:lnTo>
                                <a:lnTo>
                                  <a:pt x="1666925" y="456741"/>
                                </a:lnTo>
                                <a:lnTo>
                                  <a:pt x="1668519" y="456741"/>
                                </a:lnTo>
                                <a:lnTo>
                                  <a:pt x="1670112" y="453586"/>
                                </a:lnTo>
                                <a:lnTo>
                                  <a:pt x="1671706" y="453586"/>
                                </a:lnTo>
                                <a:lnTo>
                                  <a:pt x="1673300" y="453586"/>
                                </a:lnTo>
                                <a:lnTo>
                                  <a:pt x="1674893" y="453586"/>
                                </a:lnTo>
                                <a:lnTo>
                                  <a:pt x="1676487" y="450430"/>
                                </a:lnTo>
                                <a:lnTo>
                                  <a:pt x="1678080" y="450430"/>
                                </a:lnTo>
                                <a:lnTo>
                                  <a:pt x="1679674" y="450430"/>
                                </a:lnTo>
                                <a:lnTo>
                                  <a:pt x="1681268" y="453586"/>
                                </a:lnTo>
                                <a:lnTo>
                                  <a:pt x="1682861" y="453586"/>
                                </a:lnTo>
                                <a:lnTo>
                                  <a:pt x="1684455" y="453586"/>
                                </a:lnTo>
                                <a:lnTo>
                                  <a:pt x="1686049" y="456741"/>
                                </a:lnTo>
                                <a:lnTo>
                                  <a:pt x="1687642" y="456741"/>
                                </a:lnTo>
                                <a:lnTo>
                                  <a:pt x="1689236" y="456741"/>
                                </a:lnTo>
                                <a:lnTo>
                                  <a:pt x="1690830" y="456741"/>
                                </a:lnTo>
                                <a:lnTo>
                                  <a:pt x="1692423" y="456741"/>
                                </a:lnTo>
                                <a:lnTo>
                                  <a:pt x="1694017" y="459897"/>
                                </a:lnTo>
                                <a:lnTo>
                                  <a:pt x="1695611" y="459897"/>
                                </a:lnTo>
                                <a:lnTo>
                                  <a:pt x="1697204" y="459897"/>
                                </a:lnTo>
                                <a:lnTo>
                                  <a:pt x="1698798" y="459897"/>
                                </a:lnTo>
                                <a:lnTo>
                                  <a:pt x="1700391" y="459897"/>
                                </a:lnTo>
                                <a:lnTo>
                                  <a:pt x="1701985" y="459897"/>
                                </a:lnTo>
                                <a:lnTo>
                                  <a:pt x="1703579" y="459897"/>
                                </a:lnTo>
                                <a:lnTo>
                                  <a:pt x="1705172" y="459897"/>
                                </a:lnTo>
                                <a:lnTo>
                                  <a:pt x="1706766" y="459897"/>
                                </a:lnTo>
                                <a:lnTo>
                                  <a:pt x="1708360" y="459897"/>
                                </a:lnTo>
                                <a:lnTo>
                                  <a:pt x="1709953" y="459897"/>
                                </a:lnTo>
                                <a:lnTo>
                                  <a:pt x="1711547" y="459897"/>
                                </a:lnTo>
                                <a:lnTo>
                                  <a:pt x="1713141" y="459897"/>
                                </a:lnTo>
                                <a:lnTo>
                                  <a:pt x="1714734" y="459897"/>
                                </a:lnTo>
                                <a:lnTo>
                                  <a:pt x="1716328" y="456741"/>
                                </a:lnTo>
                                <a:lnTo>
                                  <a:pt x="1717922" y="456741"/>
                                </a:lnTo>
                                <a:lnTo>
                                  <a:pt x="1719515" y="456741"/>
                                </a:lnTo>
                                <a:lnTo>
                                  <a:pt x="1721109" y="456741"/>
                                </a:lnTo>
                                <a:lnTo>
                                  <a:pt x="1722702" y="456741"/>
                                </a:lnTo>
                                <a:lnTo>
                                  <a:pt x="1724296" y="456741"/>
                                </a:lnTo>
                                <a:lnTo>
                                  <a:pt x="1725890" y="456741"/>
                                </a:lnTo>
                                <a:lnTo>
                                  <a:pt x="1727483" y="456741"/>
                                </a:lnTo>
                                <a:lnTo>
                                  <a:pt x="1729077" y="456741"/>
                                </a:lnTo>
                                <a:lnTo>
                                  <a:pt x="1730671" y="456741"/>
                                </a:lnTo>
                                <a:lnTo>
                                  <a:pt x="1732264" y="456741"/>
                                </a:lnTo>
                                <a:lnTo>
                                  <a:pt x="1733792" y="456741"/>
                                </a:lnTo>
                                <a:lnTo>
                                  <a:pt x="1735385" y="456741"/>
                                </a:lnTo>
                                <a:lnTo>
                                  <a:pt x="1736979" y="456741"/>
                                </a:lnTo>
                                <a:lnTo>
                                  <a:pt x="1738573" y="456741"/>
                                </a:lnTo>
                                <a:lnTo>
                                  <a:pt x="1740166" y="456741"/>
                                </a:lnTo>
                                <a:lnTo>
                                  <a:pt x="1741760" y="456741"/>
                                </a:lnTo>
                                <a:lnTo>
                                  <a:pt x="1743353" y="456741"/>
                                </a:lnTo>
                                <a:lnTo>
                                  <a:pt x="1744947" y="453586"/>
                                </a:lnTo>
                                <a:lnTo>
                                  <a:pt x="1746541" y="453586"/>
                                </a:lnTo>
                                <a:lnTo>
                                  <a:pt x="1748134" y="453586"/>
                                </a:lnTo>
                                <a:lnTo>
                                  <a:pt x="1749728" y="453586"/>
                                </a:lnTo>
                                <a:lnTo>
                                  <a:pt x="1751322" y="453586"/>
                                </a:lnTo>
                                <a:lnTo>
                                  <a:pt x="1752915" y="453586"/>
                                </a:lnTo>
                                <a:lnTo>
                                  <a:pt x="1754509" y="453586"/>
                                </a:lnTo>
                                <a:lnTo>
                                  <a:pt x="1756103" y="453586"/>
                                </a:lnTo>
                                <a:lnTo>
                                  <a:pt x="1757696" y="453586"/>
                                </a:lnTo>
                                <a:lnTo>
                                  <a:pt x="1759290" y="453586"/>
                                </a:lnTo>
                                <a:lnTo>
                                  <a:pt x="1760884" y="453586"/>
                                </a:lnTo>
                                <a:lnTo>
                                  <a:pt x="1762477" y="453586"/>
                                </a:lnTo>
                                <a:lnTo>
                                  <a:pt x="1764071" y="453586"/>
                                </a:lnTo>
                                <a:lnTo>
                                  <a:pt x="1765664" y="453586"/>
                                </a:lnTo>
                                <a:lnTo>
                                  <a:pt x="1767258" y="453586"/>
                                </a:lnTo>
                                <a:lnTo>
                                  <a:pt x="1768852" y="453586"/>
                                </a:lnTo>
                                <a:lnTo>
                                  <a:pt x="1770445" y="453586"/>
                                </a:lnTo>
                                <a:lnTo>
                                  <a:pt x="1772039" y="453586"/>
                                </a:lnTo>
                                <a:lnTo>
                                  <a:pt x="1773633" y="456741"/>
                                </a:lnTo>
                                <a:lnTo>
                                  <a:pt x="1775226" y="456741"/>
                                </a:lnTo>
                                <a:lnTo>
                                  <a:pt x="1776820" y="456741"/>
                                </a:lnTo>
                                <a:lnTo>
                                  <a:pt x="1778414" y="459897"/>
                                </a:lnTo>
                                <a:lnTo>
                                  <a:pt x="1780007" y="459897"/>
                                </a:lnTo>
                                <a:lnTo>
                                  <a:pt x="1781601" y="459897"/>
                                </a:lnTo>
                                <a:lnTo>
                                  <a:pt x="1783195" y="459897"/>
                                </a:lnTo>
                                <a:lnTo>
                                  <a:pt x="1784788" y="459897"/>
                                </a:lnTo>
                                <a:lnTo>
                                  <a:pt x="1786249" y="459897"/>
                                </a:lnTo>
                                <a:lnTo>
                                  <a:pt x="1787843" y="459897"/>
                                </a:lnTo>
                                <a:lnTo>
                                  <a:pt x="1789436" y="459897"/>
                                </a:lnTo>
                                <a:lnTo>
                                  <a:pt x="1791030" y="459897"/>
                                </a:lnTo>
                                <a:lnTo>
                                  <a:pt x="1792624" y="456741"/>
                                </a:lnTo>
                                <a:lnTo>
                                  <a:pt x="1794217" y="456741"/>
                                </a:lnTo>
                                <a:lnTo>
                                  <a:pt x="1795811" y="456741"/>
                                </a:lnTo>
                                <a:lnTo>
                                  <a:pt x="1797405" y="456741"/>
                                </a:lnTo>
                                <a:lnTo>
                                  <a:pt x="1798998" y="456741"/>
                                </a:lnTo>
                                <a:lnTo>
                                  <a:pt x="1800592" y="456741"/>
                                </a:lnTo>
                                <a:lnTo>
                                  <a:pt x="1802186" y="456741"/>
                                </a:lnTo>
                                <a:lnTo>
                                  <a:pt x="1803779" y="456741"/>
                                </a:lnTo>
                                <a:lnTo>
                                  <a:pt x="1805373" y="456741"/>
                                </a:lnTo>
                                <a:lnTo>
                                  <a:pt x="1806966" y="456741"/>
                                </a:lnTo>
                                <a:lnTo>
                                  <a:pt x="1808560" y="453586"/>
                                </a:lnTo>
                                <a:lnTo>
                                  <a:pt x="1810154" y="453586"/>
                                </a:lnTo>
                                <a:lnTo>
                                  <a:pt x="1811747" y="453586"/>
                                </a:lnTo>
                                <a:lnTo>
                                  <a:pt x="1813341" y="453586"/>
                                </a:lnTo>
                                <a:lnTo>
                                  <a:pt x="1814935" y="453586"/>
                                </a:lnTo>
                                <a:lnTo>
                                  <a:pt x="1816528" y="453586"/>
                                </a:lnTo>
                                <a:lnTo>
                                  <a:pt x="1818122" y="456741"/>
                                </a:lnTo>
                                <a:lnTo>
                                  <a:pt x="1819716" y="456741"/>
                                </a:lnTo>
                                <a:lnTo>
                                  <a:pt x="1821309" y="456741"/>
                                </a:lnTo>
                                <a:lnTo>
                                  <a:pt x="1822903" y="456741"/>
                                </a:lnTo>
                                <a:lnTo>
                                  <a:pt x="1824497" y="456741"/>
                                </a:lnTo>
                                <a:lnTo>
                                  <a:pt x="1826090" y="456741"/>
                                </a:lnTo>
                                <a:lnTo>
                                  <a:pt x="1827684" y="456741"/>
                                </a:lnTo>
                                <a:lnTo>
                                  <a:pt x="1829277" y="456741"/>
                                </a:lnTo>
                                <a:lnTo>
                                  <a:pt x="1830871" y="456741"/>
                                </a:lnTo>
                                <a:lnTo>
                                  <a:pt x="1832465" y="453586"/>
                                </a:lnTo>
                                <a:lnTo>
                                  <a:pt x="1834058" y="453586"/>
                                </a:lnTo>
                                <a:lnTo>
                                  <a:pt x="1835652" y="453586"/>
                                </a:lnTo>
                                <a:lnTo>
                                  <a:pt x="1837246" y="453586"/>
                                </a:lnTo>
                                <a:lnTo>
                                  <a:pt x="1838839" y="453586"/>
                                </a:lnTo>
                                <a:lnTo>
                                  <a:pt x="1840433" y="453586"/>
                                </a:lnTo>
                                <a:lnTo>
                                  <a:pt x="1842027" y="453586"/>
                                </a:lnTo>
                                <a:lnTo>
                                  <a:pt x="1843620" y="453586"/>
                                </a:lnTo>
                                <a:lnTo>
                                  <a:pt x="1845214" y="453586"/>
                                </a:lnTo>
                                <a:lnTo>
                                  <a:pt x="1846808" y="453586"/>
                                </a:lnTo>
                                <a:lnTo>
                                  <a:pt x="1848401" y="453586"/>
                                </a:lnTo>
                                <a:lnTo>
                                  <a:pt x="1849995" y="453586"/>
                                </a:lnTo>
                                <a:lnTo>
                                  <a:pt x="1851588" y="453586"/>
                                </a:lnTo>
                                <a:lnTo>
                                  <a:pt x="1853182" y="453586"/>
                                </a:lnTo>
                                <a:lnTo>
                                  <a:pt x="1854776" y="450430"/>
                                </a:lnTo>
                                <a:lnTo>
                                  <a:pt x="1856369" y="450430"/>
                                </a:lnTo>
                                <a:lnTo>
                                  <a:pt x="1857963" y="450430"/>
                                </a:lnTo>
                                <a:lnTo>
                                  <a:pt x="1859557" y="450430"/>
                                </a:lnTo>
                                <a:lnTo>
                                  <a:pt x="1861150" y="450430"/>
                                </a:lnTo>
                                <a:lnTo>
                                  <a:pt x="1862744" y="450430"/>
                                </a:lnTo>
                                <a:lnTo>
                                  <a:pt x="1864338" y="450430"/>
                                </a:lnTo>
                                <a:lnTo>
                                  <a:pt x="1865931" y="450430"/>
                                </a:lnTo>
                                <a:lnTo>
                                  <a:pt x="1867525" y="450430"/>
                                </a:lnTo>
                                <a:lnTo>
                                  <a:pt x="1869119" y="447275"/>
                                </a:lnTo>
                                <a:lnTo>
                                  <a:pt x="1870712" y="450430"/>
                                </a:lnTo>
                                <a:lnTo>
                                  <a:pt x="1872306" y="450430"/>
                                </a:lnTo>
                                <a:lnTo>
                                  <a:pt x="1873900" y="450430"/>
                                </a:lnTo>
                                <a:lnTo>
                                  <a:pt x="1875493" y="450430"/>
                                </a:lnTo>
                                <a:lnTo>
                                  <a:pt x="1877087" y="450430"/>
                                </a:lnTo>
                                <a:lnTo>
                                  <a:pt x="1878680" y="450430"/>
                                </a:lnTo>
                                <a:lnTo>
                                  <a:pt x="1880274" y="450430"/>
                                </a:lnTo>
                                <a:lnTo>
                                  <a:pt x="1881868" y="450430"/>
                                </a:lnTo>
                                <a:lnTo>
                                  <a:pt x="1883461" y="450430"/>
                                </a:lnTo>
                                <a:lnTo>
                                  <a:pt x="1885055" y="450430"/>
                                </a:lnTo>
                                <a:lnTo>
                                  <a:pt x="1886649" y="450430"/>
                                </a:lnTo>
                                <a:lnTo>
                                  <a:pt x="1888242" y="450430"/>
                                </a:lnTo>
                                <a:lnTo>
                                  <a:pt x="1889836" y="450430"/>
                                </a:lnTo>
                                <a:lnTo>
                                  <a:pt x="1891430" y="450430"/>
                                </a:lnTo>
                                <a:lnTo>
                                  <a:pt x="1893023" y="450430"/>
                                </a:lnTo>
                                <a:lnTo>
                                  <a:pt x="1894617" y="450430"/>
                                </a:lnTo>
                                <a:lnTo>
                                  <a:pt x="1896211" y="450430"/>
                                </a:lnTo>
                                <a:lnTo>
                                  <a:pt x="1897804" y="450430"/>
                                </a:lnTo>
                                <a:lnTo>
                                  <a:pt x="1899398" y="450430"/>
                                </a:lnTo>
                                <a:lnTo>
                                  <a:pt x="1900991" y="450430"/>
                                </a:lnTo>
                                <a:lnTo>
                                  <a:pt x="1902585" y="450430"/>
                                </a:lnTo>
                                <a:lnTo>
                                  <a:pt x="1904179" y="450430"/>
                                </a:lnTo>
                                <a:lnTo>
                                  <a:pt x="1905772" y="450430"/>
                                </a:lnTo>
                                <a:lnTo>
                                  <a:pt x="1907366" y="450430"/>
                                </a:lnTo>
                                <a:lnTo>
                                  <a:pt x="1908960" y="450430"/>
                                </a:lnTo>
                                <a:lnTo>
                                  <a:pt x="1910553" y="447275"/>
                                </a:lnTo>
                                <a:lnTo>
                                  <a:pt x="1912147" y="447275"/>
                                </a:lnTo>
                                <a:lnTo>
                                  <a:pt x="1913741" y="447275"/>
                                </a:lnTo>
                                <a:lnTo>
                                  <a:pt x="1915334" y="447275"/>
                                </a:lnTo>
                                <a:lnTo>
                                  <a:pt x="1916928" y="447275"/>
                                </a:lnTo>
                                <a:lnTo>
                                  <a:pt x="1918522" y="444120"/>
                                </a:lnTo>
                                <a:lnTo>
                                  <a:pt x="1920115" y="444120"/>
                                </a:lnTo>
                                <a:lnTo>
                                  <a:pt x="1921709" y="444120"/>
                                </a:lnTo>
                                <a:lnTo>
                                  <a:pt x="1923302" y="444120"/>
                                </a:lnTo>
                                <a:lnTo>
                                  <a:pt x="1924896" y="444120"/>
                                </a:lnTo>
                                <a:lnTo>
                                  <a:pt x="1926490" y="444120"/>
                                </a:lnTo>
                                <a:lnTo>
                                  <a:pt x="1928083" y="444120"/>
                                </a:lnTo>
                                <a:lnTo>
                                  <a:pt x="1929677" y="440964"/>
                                </a:lnTo>
                                <a:lnTo>
                                  <a:pt x="1931271" y="440964"/>
                                </a:lnTo>
                                <a:lnTo>
                                  <a:pt x="1932864" y="440964"/>
                                </a:lnTo>
                                <a:lnTo>
                                  <a:pt x="1934458" y="440964"/>
                                </a:lnTo>
                                <a:lnTo>
                                  <a:pt x="1936052" y="440964"/>
                                </a:lnTo>
                                <a:lnTo>
                                  <a:pt x="1937645" y="440964"/>
                                </a:lnTo>
                                <a:lnTo>
                                  <a:pt x="1939239" y="440964"/>
                                </a:lnTo>
                                <a:lnTo>
                                  <a:pt x="1940833" y="440964"/>
                                </a:lnTo>
                                <a:lnTo>
                                  <a:pt x="1942426" y="440964"/>
                                </a:lnTo>
                                <a:lnTo>
                                  <a:pt x="1944020" y="440964"/>
                                </a:lnTo>
                                <a:lnTo>
                                  <a:pt x="1945614" y="440964"/>
                                </a:lnTo>
                                <a:lnTo>
                                  <a:pt x="1947207" y="440964"/>
                                </a:lnTo>
                                <a:lnTo>
                                  <a:pt x="1948801" y="440964"/>
                                </a:lnTo>
                                <a:lnTo>
                                  <a:pt x="1950394" y="440964"/>
                                </a:lnTo>
                                <a:lnTo>
                                  <a:pt x="1951988" y="440964"/>
                                </a:lnTo>
                                <a:lnTo>
                                  <a:pt x="1953582" y="440964"/>
                                </a:lnTo>
                                <a:lnTo>
                                  <a:pt x="1955175" y="440964"/>
                                </a:lnTo>
                                <a:lnTo>
                                  <a:pt x="1956769" y="437809"/>
                                </a:lnTo>
                                <a:lnTo>
                                  <a:pt x="1958230" y="437809"/>
                                </a:lnTo>
                                <a:lnTo>
                                  <a:pt x="1959824" y="437809"/>
                                </a:lnTo>
                                <a:lnTo>
                                  <a:pt x="1961417" y="437809"/>
                                </a:lnTo>
                                <a:lnTo>
                                  <a:pt x="1963011" y="437809"/>
                                </a:lnTo>
                                <a:lnTo>
                                  <a:pt x="1964604" y="437809"/>
                                </a:lnTo>
                                <a:lnTo>
                                  <a:pt x="1966198" y="437809"/>
                                </a:lnTo>
                                <a:lnTo>
                                  <a:pt x="1967792" y="437809"/>
                                </a:lnTo>
                                <a:lnTo>
                                  <a:pt x="1969385" y="437809"/>
                                </a:lnTo>
                                <a:lnTo>
                                  <a:pt x="1970979" y="437809"/>
                                </a:lnTo>
                                <a:lnTo>
                                  <a:pt x="1972573" y="437809"/>
                                </a:lnTo>
                                <a:lnTo>
                                  <a:pt x="1974166" y="437809"/>
                                </a:lnTo>
                                <a:lnTo>
                                  <a:pt x="1975760" y="437809"/>
                                </a:lnTo>
                                <a:lnTo>
                                  <a:pt x="1977354" y="437809"/>
                                </a:lnTo>
                                <a:lnTo>
                                  <a:pt x="1978947" y="437809"/>
                                </a:lnTo>
                                <a:lnTo>
                                  <a:pt x="1980541" y="434653"/>
                                </a:lnTo>
                                <a:lnTo>
                                  <a:pt x="1982135" y="434653"/>
                                </a:lnTo>
                                <a:lnTo>
                                  <a:pt x="1983728" y="434653"/>
                                </a:lnTo>
                                <a:lnTo>
                                  <a:pt x="1985322" y="434653"/>
                                </a:lnTo>
                                <a:lnTo>
                                  <a:pt x="1986915" y="431498"/>
                                </a:lnTo>
                                <a:lnTo>
                                  <a:pt x="1988509" y="431498"/>
                                </a:lnTo>
                                <a:lnTo>
                                  <a:pt x="1990103" y="431498"/>
                                </a:lnTo>
                                <a:lnTo>
                                  <a:pt x="1991696" y="428343"/>
                                </a:lnTo>
                                <a:lnTo>
                                  <a:pt x="1993290" y="428343"/>
                                </a:lnTo>
                                <a:lnTo>
                                  <a:pt x="1994884" y="428343"/>
                                </a:lnTo>
                                <a:lnTo>
                                  <a:pt x="1996477" y="428343"/>
                                </a:lnTo>
                                <a:lnTo>
                                  <a:pt x="1998071" y="428343"/>
                                </a:lnTo>
                                <a:lnTo>
                                  <a:pt x="1999665" y="428343"/>
                                </a:lnTo>
                                <a:lnTo>
                                  <a:pt x="2001258" y="428343"/>
                                </a:lnTo>
                                <a:lnTo>
                                  <a:pt x="2002852" y="428343"/>
                                </a:lnTo>
                                <a:lnTo>
                                  <a:pt x="2004446" y="428343"/>
                                </a:lnTo>
                                <a:lnTo>
                                  <a:pt x="2006039" y="425187"/>
                                </a:lnTo>
                                <a:lnTo>
                                  <a:pt x="2007633" y="425187"/>
                                </a:lnTo>
                                <a:lnTo>
                                  <a:pt x="2009226" y="425187"/>
                                </a:lnTo>
                                <a:lnTo>
                                  <a:pt x="2010820" y="425187"/>
                                </a:lnTo>
                                <a:lnTo>
                                  <a:pt x="2012414" y="425187"/>
                                </a:lnTo>
                                <a:lnTo>
                                  <a:pt x="2014007" y="425187"/>
                                </a:lnTo>
                                <a:lnTo>
                                  <a:pt x="2015601" y="425187"/>
                                </a:lnTo>
                                <a:lnTo>
                                  <a:pt x="2017195" y="425187"/>
                                </a:lnTo>
                                <a:lnTo>
                                  <a:pt x="2018788" y="425187"/>
                                </a:lnTo>
                                <a:lnTo>
                                  <a:pt x="2020382" y="422032"/>
                                </a:lnTo>
                                <a:lnTo>
                                  <a:pt x="2021976" y="422032"/>
                                </a:lnTo>
                                <a:lnTo>
                                  <a:pt x="2023569" y="422032"/>
                                </a:lnTo>
                                <a:lnTo>
                                  <a:pt x="2025163" y="422032"/>
                                </a:lnTo>
                                <a:lnTo>
                                  <a:pt x="2026757" y="422032"/>
                                </a:lnTo>
                                <a:lnTo>
                                  <a:pt x="2028350" y="422032"/>
                                </a:lnTo>
                                <a:lnTo>
                                  <a:pt x="2029944" y="425187"/>
                                </a:lnTo>
                                <a:lnTo>
                                  <a:pt x="2031537" y="425187"/>
                                </a:lnTo>
                                <a:lnTo>
                                  <a:pt x="2033131" y="425187"/>
                                </a:lnTo>
                                <a:lnTo>
                                  <a:pt x="2034725" y="422032"/>
                                </a:lnTo>
                                <a:lnTo>
                                  <a:pt x="2036318" y="422032"/>
                                </a:lnTo>
                                <a:lnTo>
                                  <a:pt x="2037912" y="422032"/>
                                </a:lnTo>
                                <a:lnTo>
                                  <a:pt x="2039506" y="422032"/>
                                </a:lnTo>
                                <a:lnTo>
                                  <a:pt x="2041099" y="422032"/>
                                </a:lnTo>
                                <a:lnTo>
                                  <a:pt x="2042693" y="422032"/>
                                </a:lnTo>
                                <a:lnTo>
                                  <a:pt x="2044287" y="422032"/>
                                </a:lnTo>
                                <a:lnTo>
                                  <a:pt x="2045880" y="422032"/>
                                </a:lnTo>
                                <a:lnTo>
                                  <a:pt x="2047474" y="422032"/>
                                </a:lnTo>
                                <a:lnTo>
                                  <a:pt x="2049068" y="422032"/>
                                </a:lnTo>
                                <a:lnTo>
                                  <a:pt x="2050661" y="422032"/>
                                </a:lnTo>
                                <a:lnTo>
                                  <a:pt x="2052255" y="422032"/>
                                </a:lnTo>
                                <a:lnTo>
                                  <a:pt x="2053849" y="422032"/>
                                </a:lnTo>
                                <a:lnTo>
                                  <a:pt x="2055442" y="422032"/>
                                </a:lnTo>
                                <a:lnTo>
                                  <a:pt x="2057036" y="422032"/>
                                </a:lnTo>
                                <a:lnTo>
                                  <a:pt x="2058629" y="422032"/>
                                </a:lnTo>
                                <a:lnTo>
                                  <a:pt x="2060223" y="422032"/>
                                </a:lnTo>
                                <a:lnTo>
                                  <a:pt x="2061817" y="422032"/>
                                </a:lnTo>
                                <a:lnTo>
                                  <a:pt x="2063410" y="422032"/>
                                </a:lnTo>
                                <a:lnTo>
                                  <a:pt x="2065004" y="418877"/>
                                </a:lnTo>
                                <a:lnTo>
                                  <a:pt x="2066598" y="418877"/>
                                </a:lnTo>
                                <a:lnTo>
                                  <a:pt x="2068191" y="418877"/>
                                </a:lnTo>
                                <a:lnTo>
                                  <a:pt x="2069785" y="418877"/>
                                </a:lnTo>
                                <a:lnTo>
                                  <a:pt x="2071379" y="418877"/>
                                </a:lnTo>
                                <a:lnTo>
                                  <a:pt x="2072972" y="418877"/>
                                </a:lnTo>
                                <a:lnTo>
                                  <a:pt x="2074566" y="418877"/>
                                </a:lnTo>
                                <a:lnTo>
                                  <a:pt x="2076160" y="418877"/>
                                </a:lnTo>
                                <a:lnTo>
                                  <a:pt x="2077753" y="418877"/>
                                </a:lnTo>
                                <a:lnTo>
                                  <a:pt x="2079347" y="418877"/>
                                </a:lnTo>
                                <a:lnTo>
                                  <a:pt x="2080940" y="415721"/>
                                </a:lnTo>
                                <a:lnTo>
                                  <a:pt x="2082534" y="415721"/>
                                </a:lnTo>
                                <a:lnTo>
                                  <a:pt x="2084128" y="415721"/>
                                </a:lnTo>
                                <a:lnTo>
                                  <a:pt x="2085721" y="415721"/>
                                </a:lnTo>
                                <a:lnTo>
                                  <a:pt x="2087315" y="415721"/>
                                </a:lnTo>
                                <a:lnTo>
                                  <a:pt x="2088909" y="415721"/>
                                </a:lnTo>
                                <a:lnTo>
                                  <a:pt x="2090502" y="415721"/>
                                </a:lnTo>
                                <a:lnTo>
                                  <a:pt x="2092096" y="415721"/>
                                </a:lnTo>
                                <a:lnTo>
                                  <a:pt x="2093690" y="415721"/>
                                </a:lnTo>
                                <a:lnTo>
                                  <a:pt x="2095283" y="415721"/>
                                </a:lnTo>
                                <a:lnTo>
                                  <a:pt x="2096877" y="412566"/>
                                </a:lnTo>
                                <a:lnTo>
                                  <a:pt x="2098471" y="412566"/>
                                </a:lnTo>
                                <a:lnTo>
                                  <a:pt x="2100064" y="412566"/>
                                </a:lnTo>
                                <a:lnTo>
                                  <a:pt x="2101658" y="412566"/>
                                </a:lnTo>
                                <a:lnTo>
                                  <a:pt x="2103185" y="412566"/>
                                </a:lnTo>
                                <a:lnTo>
                                  <a:pt x="2104779" y="412566"/>
                                </a:lnTo>
                                <a:lnTo>
                                  <a:pt x="2106372" y="412566"/>
                                </a:lnTo>
                                <a:lnTo>
                                  <a:pt x="2107966" y="412566"/>
                                </a:lnTo>
                                <a:lnTo>
                                  <a:pt x="2109560" y="409410"/>
                                </a:lnTo>
                                <a:lnTo>
                                  <a:pt x="2111153" y="409410"/>
                                </a:lnTo>
                                <a:lnTo>
                                  <a:pt x="2112747" y="409410"/>
                                </a:lnTo>
                                <a:lnTo>
                                  <a:pt x="2114341" y="409410"/>
                                </a:lnTo>
                                <a:lnTo>
                                  <a:pt x="2115934" y="409410"/>
                                </a:lnTo>
                                <a:lnTo>
                                  <a:pt x="2117528" y="409410"/>
                                </a:lnTo>
                                <a:lnTo>
                                  <a:pt x="2119122" y="409410"/>
                                </a:lnTo>
                                <a:lnTo>
                                  <a:pt x="2120715" y="409410"/>
                                </a:lnTo>
                                <a:lnTo>
                                  <a:pt x="2122309" y="409410"/>
                                </a:lnTo>
                                <a:lnTo>
                                  <a:pt x="2123902" y="409410"/>
                                </a:lnTo>
                                <a:lnTo>
                                  <a:pt x="2125496" y="409410"/>
                                </a:lnTo>
                                <a:lnTo>
                                  <a:pt x="2127090" y="409410"/>
                                </a:lnTo>
                                <a:lnTo>
                                  <a:pt x="2128683" y="409410"/>
                                </a:lnTo>
                                <a:lnTo>
                                  <a:pt x="2130277" y="409410"/>
                                </a:lnTo>
                                <a:lnTo>
                                  <a:pt x="2131738" y="409410"/>
                                </a:lnTo>
                                <a:lnTo>
                                  <a:pt x="2133332" y="409410"/>
                                </a:lnTo>
                                <a:lnTo>
                                  <a:pt x="2134925" y="409410"/>
                                </a:lnTo>
                                <a:lnTo>
                                  <a:pt x="2136519" y="409410"/>
                                </a:lnTo>
                                <a:lnTo>
                                  <a:pt x="2138112" y="409410"/>
                                </a:lnTo>
                                <a:lnTo>
                                  <a:pt x="2139706" y="409410"/>
                                </a:lnTo>
                                <a:lnTo>
                                  <a:pt x="2141300" y="406255"/>
                                </a:lnTo>
                                <a:lnTo>
                                  <a:pt x="2142893" y="406255"/>
                                </a:lnTo>
                                <a:lnTo>
                                  <a:pt x="2144487" y="406255"/>
                                </a:lnTo>
                                <a:lnTo>
                                  <a:pt x="2146081" y="406255"/>
                                </a:lnTo>
                                <a:lnTo>
                                  <a:pt x="2147674" y="406255"/>
                                </a:lnTo>
                                <a:lnTo>
                                  <a:pt x="2149268" y="406255"/>
                                </a:lnTo>
                                <a:lnTo>
                                  <a:pt x="2150862" y="406255"/>
                                </a:lnTo>
                                <a:lnTo>
                                  <a:pt x="2152455" y="406255"/>
                                </a:lnTo>
                                <a:lnTo>
                                  <a:pt x="2154049" y="406255"/>
                                </a:lnTo>
                                <a:lnTo>
                                  <a:pt x="2155643" y="406255"/>
                                </a:lnTo>
                                <a:lnTo>
                                  <a:pt x="2157236" y="406255"/>
                                </a:lnTo>
                                <a:lnTo>
                                  <a:pt x="2158830" y="406255"/>
                                </a:lnTo>
                                <a:lnTo>
                                  <a:pt x="2160423" y="406255"/>
                                </a:lnTo>
                                <a:lnTo>
                                  <a:pt x="2162017" y="406255"/>
                                </a:lnTo>
                                <a:lnTo>
                                  <a:pt x="2163611" y="406255"/>
                                </a:lnTo>
                                <a:lnTo>
                                  <a:pt x="2165204" y="403100"/>
                                </a:lnTo>
                                <a:lnTo>
                                  <a:pt x="2166798" y="403100"/>
                                </a:lnTo>
                                <a:lnTo>
                                  <a:pt x="2168392" y="403100"/>
                                </a:lnTo>
                                <a:lnTo>
                                  <a:pt x="2169985" y="403100"/>
                                </a:lnTo>
                                <a:lnTo>
                                  <a:pt x="2171579" y="399944"/>
                                </a:lnTo>
                                <a:lnTo>
                                  <a:pt x="2173173" y="399944"/>
                                </a:lnTo>
                                <a:lnTo>
                                  <a:pt x="2174766" y="399944"/>
                                </a:lnTo>
                                <a:lnTo>
                                  <a:pt x="2176360" y="399944"/>
                                </a:lnTo>
                                <a:lnTo>
                                  <a:pt x="2177954" y="399944"/>
                                </a:lnTo>
                                <a:lnTo>
                                  <a:pt x="2179547" y="403100"/>
                                </a:lnTo>
                                <a:lnTo>
                                  <a:pt x="2181141" y="403100"/>
                                </a:lnTo>
                                <a:lnTo>
                                  <a:pt x="2182735" y="403100"/>
                                </a:lnTo>
                                <a:lnTo>
                                  <a:pt x="2184328" y="403100"/>
                                </a:lnTo>
                                <a:lnTo>
                                  <a:pt x="2185922" y="399944"/>
                                </a:lnTo>
                                <a:lnTo>
                                  <a:pt x="2187515" y="399944"/>
                                </a:lnTo>
                                <a:lnTo>
                                  <a:pt x="2189109" y="399944"/>
                                </a:lnTo>
                                <a:lnTo>
                                  <a:pt x="2190703" y="399944"/>
                                </a:lnTo>
                                <a:lnTo>
                                  <a:pt x="2192296" y="399944"/>
                                </a:lnTo>
                                <a:lnTo>
                                  <a:pt x="2193890" y="399944"/>
                                </a:lnTo>
                                <a:lnTo>
                                  <a:pt x="2195484" y="399944"/>
                                </a:lnTo>
                                <a:lnTo>
                                  <a:pt x="2197077" y="399944"/>
                                </a:lnTo>
                                <a:lnTo>
                                  <a:pt x="2198671" y="396920"/>
                                </a:lnTo>
                                <a:lnTo>
                                  <a:pt x="2200265" y="396920"/>
                                </a:lnTo>
                                <a:lnTo>
                                  <a:pt x="2201858" y="396920"/>
                                </a:lnTo>
                                <a:lnTo>
                                  <a:pt x="2203452" y="396920"/>
                                </a:lnTo>
                                <a:lnTo>
                                  <a:pt x="2205046" y="396920"/>
                                </a:lnTo>
                                <a:lnTo>
                                  <a:pt x="2206639" y="396920"/>
                                </a:lnTo>
                                <a:lnTo>
                                  <a:pt x="2208233" y="396920"/>
                                </a:lnTo>
                                <a:lnTo>
                                  <a:pt x="2209826" y="396920"/>
                                </a:lnTo>
                                <a:lnTo>
                                  <a:pt x="2211420" y="396920"/>
                                </a:lnTo>
                                <a:lnTo>
                                  <a:pt x="2213014" y="396920"/>
                                </a:lnTo>
                                <a:lnTo>
                                  <a:pt x="2214607" y="396920"/>
                                </a:lnTo>
                                <a:lnTo>
                                  <a:pt x="2216201" y="393765"/>
                                </a:lnTo>
                                <a:lnTo>
                                  <a:pt x="2217795" y="393765"/>
                                </a:lnTo>
                                <a:lnTo>
                                  <a:pt x="2219388" y="396920"/>
                                </a:lnTo>
                                <a:lnTo>
                                  <a:pt x="2220982" y="396920"/>
                                </a:lnTo>
                                <a:lnTo>
                                  <a:pt x="2222576" y="396920"/>
                                </a:lnTo>
                                <a:lnTo>
                                  <a:pt x="2224169" y="396920"/>
                                </a:lnTo>
                                <a:lnTo>
                                  <a:pt x="2225763" y="396920"/>
                                </a:lnTo>
                                <a:lnTo>
                                  <a:pt x="2227357" y="396920"/>
                                </a:lnTo>
                                <a:lnTo>
                                  <a:pt x="2228950" y="396920"/>
                                </a:lnTo>
                                <a:lnTo>
                                  <a:pt x="2230544" y="396920"/>
                                </a:lnTo>
                                <a:lnTo>
                                  <a:pt x="2232137" y="393765"/>
                                </a:lnTo>
                                <a:lnTo>
                                  <a:pt x="2233731" y="393765"/>
                                </a:lnTo>
                                <a:lnTo>
                                  <a:pt x="2235325" y="393765"/>
                                </a:lnTo>
                                <a:lnTo>
                                  <a:pt x="2236918" y="393765"/>
                                </a:lnTo>
                                <a:lnTo>
                                  <a:pt x="2238512" y="393765"/>
                                </a:lnTo>
                                <a:lnTo>
                                  <a:pt x="2240106" y="393765"/>
                                </a:lnTo>
                                <a:lnTo>
                                  <a:pt x="2241699" y="393765"/>
                                </a:lnTo>
                                <a:lnTo>
                                  <a:pt x="2243293" y="393765"/>
                                </a:lnTo>
                                <a:lnTo>
                                  <a:pt x="2244887" y="393765"/>
                                </a:lnTo>
                                <a:lnTo>
                                  <a:pt x="2246480" y="393765"/>
                                </a:lnTo>
                                <a:lnTo>
                                  <a:pt x="2248074" y="393765"/>
                                </a:lnTo>
                                <a:lnTo>
                                  <a:pt x="2249668" y="393765"/>
                                </a:lnTo>
                                <a:lnTo>
                                  <a:pt x="2251261" y="390610"/>
                                </a:lnTo>
                                <a:lnTo>
                                  <a:pt x="2252855" y="390610"/>
                                </a:lnTo>
                                <a:lnTo>
                                  <a:pt x="2254449" y="390610"/>
                                </a:lnTo>
                                <a:lnTo>
                                  <a:pt x="2256042" y="390610"/>
                                </a:lnTo>
                                <a:lnTo>
                                  <a:pt x="2257636" y="390610"/>
                                </a:lnTo>
                                <a:lnTo>
                                  <a:pt x="2259229" y="390610"/>
                                </a:lnTo>
                                <a:lnTo>
                                  <a:pt x="2260823" y="390610"/>
                                </a:lnTo>
                                <a:lnTo>
                                  <a:pt x="2262417" y="390610"/>
                                </a:lnTo>
                                <a:lnTo>
                                  <a:pt x="2264010" y="390610"/>
                                </a:lnTo>
                                <a:lnTo>
                                  <a:pt x="2265604" y="387454"/>
                                </a:lnTo>
                                <a:lnTo>
                                  <a:pt x="2267198" y="387454"/>
                                </a:lnTo>
                                <a:lnTo>
                                  <a:pt x="2268791" y="387454"/>
                                </a:lnTo>
                                <a:lnTo>
                                  <a:pt x="2270385" y="387454"/>
                                </a:lnTo>
                                <a:lnTo>
                                  <a:pt x="2271979" y="387454"/>
                                </a:lnTo>
                                <a:lnTo>
                                  <a:pt x="2273572" y="387454"/>
                                </a:lnTo>
                                <a:lnTo>
                                  <a:pt x="2275166" y="387454"/>
                                </a:lnTo>
                                <a:lnTo>
                                  <a:pt x="2276760" y="387454"/>
                                </a:lnTo>
                                <a:lnTo>
                                  <a:pt x="2278353" y="384299"/>
                                </a:lnTo>
                                <a:lnTo>
                                  <a:pt x="2279947" y="384299"/>
                                </a:lnTo>
                                <a:lnTo>
                                  <a:pt x="2281540" y="384299"/>
                                </a:lnTo>
                                <a:lnTo>
                                  <a:pt x="2283134" y="384299"/>
                                </a:lnTo>
                                <a:lnTo>
                                  <a:pt x="2284728" y="387454"/>
                                </a:lnTo>
                                <a:lnTo>
                                  <a:pt x="2286321" y="387454"/>
                                </a:lnTo>
                                <a:lnTo>
                                  <a:pt x="2287915" y="384299"/>
                                </a:lnTo>
                                <a:lnTo>
                                  <a:pt x="2289509" y="384299"/>
                                </a:lnTo>
                                <a:lnTo>
                                  <a:pt x="2291102" y="384299"/>
                                </a:lnTo>
                                <a:lnTo>
                                  <a:pt x="2292696" y="384299"/>
                                </a:lnTo>
                                <a:lnTo>
                                  <a:pt x="2294290" y="384299"/>
                                </a:lnTo>
                                <a:lnTo>
                                  <a:pt x="2295883" y="384299"/>
                                </a:lnTo>
                                <a:lnTo>
                                  <a:pt x="2297477" y="384299"/>
                                </a:lnTo>
                                <a:lnTo>
                                  <a:pt x="2299071" y="384299"/>
                                </a:lnTo>
                                <a:lnTo>
                                  <a:pt x="2300664" y="387454"/>
                                </a:lnTo>
                                <a:lnTo>
                                  <a:pt x="2302258" y="387454"/>
                                </a:lnTo>
                                <a:lnTo>
                                  <a:pt x="2303851" y="387454"/>
                                </a:lnTo>
                                <a:lnTo>
                                  <a:pt x="2305312" y="384299"/>
                                </a:lnTo>
                                <a:lnTo>
                                  <a:pt x="2306906" y="384299"/>
                                </a:lnTo>
                                <a:lnTo>
                                  <a:pt x="2308500" y="384299"/>
                                </a:lnTo>
                                <a:lnTo>
                                  <a:pt x="2310093" y="387454"/>
                                </a:lnTo>
                                <a:lnTo>
                                  <a:pt x="2311687" y="387454"/>
                                </a:lnTo>
                                <a:lnTo>
                                  <a:pt x="2313281" y="387454"/>
                                </a:lnTo>
                                <a:lnTo>
                                  <a:pt x="2314874" y="387454"/>
                                </a:lnTo>
                                <a:lnTo>
                                  <a:pt x="2316468" y="387454"/>
                                </a:lnTo>
                                <a:lnTo>
                                  <a:pt x="2318061" y="387454"/>
                                </a:lnTo>
                                <a:lnTo>
                                  <a:pt x="2319655" y="387454"/>
                                </a:lnTo>
                                <a:lnTo>
                                  <a:pt x="2321249" y="384299"/>
                                </a:lnTo>
                                <a:lnTo>
                                  <a:pt x="2322842" y="384299"/>
                                </a:lnTo>
                                <a:lnTo>
                                  <a:pt x="2324436" y="384299"/>
                                </a:lnTo>
                                <a:lnTo>
                                  <a:pt x="2326030" y="381143"/>
                                </a:lnTo>
                                <a:lnTo>
                                  <a:pt x="2327623" y="381143"/>
                                </a:lnTo>
                                <a:lnTo>
                                  <a:pt x="2329217" y="381143"/>
                                </a:lnTo>
                                <a:lnTo>
                                  <a:pt x="2330811" y="381143"/>
                                </a:lnTo>
                                <a:lnTo>
                                  <a:pt x="2332404" y="381143"/>
                                </a:lnTo>
                                <a:lnTo>
                                  <a:pt x="2333998" y="381143"/>
                                </a:lnTo>
                                <a:lnTo>
                                  <a:pt x="2335592" y="381143"/>
                                </a:lnTo>
                                <a:lnTo>
                                  <a:pt x="2337185" y="381143"/>
                                </a:lnTo>
                                <a:lnTo>
                                  <a:pt x="2338779" y="381143"/>
                                </a:lnTo>
                                <a:lnTo>
                                  <a:pt x="2340372" y="381143"/>
                                </a:lnTo>
                                <a:lnTo>
                                  <a:pt x="2341966" y="381143"/>
                                </a:lnTo>
                                <a:lnTo>
                                  <a:pt x="2343560" y="381143"/>
                                </a:lnTo>
                                <a:lnTo>
                                  <a:pt x="2345153" y="377988"/>
                                </a:lnTo>
                                <a:lnTo>
                                  <a:pt x="2346747" y="377988"/>
                                </a:lnTo>
                                <a:lnTo>
                                  <a:pt x="2348341" y="377988"/>
                                </a:lnTo>
                                <a:lnTo>
                                  <a:pt x="2349934" y="377988"/>
                                </a:lnTo>
                                <a:lnTo>
                                  <a:pt x="2351528" y="377988"/>
                                </a:lnTo>
                                <a:lnTo>
                                  <a:pt x="2353122" y="377988"/>
                                </a:lnTo>
                                <a:lnTo>
                                  <a:pt x="2354715" y="377988"/>
                                </a:lnTo>
                                <a:lnTo>
                                  <a:pt x="2356309" y="377988"/>
                                </a:lnTo>
                                <a:lnTo>
                                  <a:pt x="2357903" y="377988"/>
                                </a:lnTo>
                                <a:lnTo>
                                  <a:pt x="2359496" y="381143"/>
                                </a:lnTo>
                                <a:lnTo>
                                  <a:pt x="2361090" y="381143"/>
                                </a:lnTo>
                                <a:lnTo>
                                  <a:pt x="2362684" y="381143"/>
                                </a:lnTo>
                                <a:lnTo>
                                  <a:pt x="2364277" y="381143"/>
                                </a:lnTo>
                                <a:lnTo>
                                  <a:pt x="2365871" y="381143"/>
                                </a:lnTo>
                                <a:lnTo>
                                  <a:pt x="2367464" y="381143"/>
                                </a:lnTo>
                                <a:lnTo>
                                  <a:pt x="2369058" y="381143"/>
                                </a:lnTo>
                                <a:lnTo>
                                  <a:pt x="2370652" y="381143"/>
                                </a:lnTo>
                                <a:lnTo>
                                  <a:pt x="2372245" y="381143"/>
                                </a:lnTo>
                                <a:lnTo>
                                  <a:pt x="2373839" y="381143"/>
                                </a:lnTo>
                                <a:lnTo>
                                  <a:pt x="2375433" y="381143"/>
                                </a:lnTo>
                                <a:lnTo>
                                  <a:pt x="2377026" y="381143"/>
                                </a:lnTo>
                                <a:lnTo>
                                  <a:pt x="2378620" y="381143"/>
                                </a:lnTo>
                                <a:lnTo>
                                  <a:pt x="2380214" y="381143"/>
                                </a:lnTo>
                                <a:lnTo>
                                  <a:pt x="2381807" y="381143"/>
                                </a:lnTo>
                                <a:lnTo>
                                  <a:pt x="2383401" y="381143"/>
                                </a:lnTo>
                                <a:lnTo>
                                  <a:pt x="2384995" y="381143"/>
                                </a:lnTo>
                                <a:lnTo>
                                  <a:pt x="2386588" y="381143"/>
                                </a:lnTo>
                                <a:lnTo>
                                  <a:pt x="2388182" y="384299"/>
                                </a:lnTo>
                                <a:lnTo>
                                  <a:pt x="2389775" y="384299"/>
                                </a:lnTo>
                                <a:lnTo>
                                  <a:pt x="2391369" y="384299"/>
                                </a:lnTo>
                                <a:lnTo>
                                  <a:pt x="2392963" y="384299"/>
                                </a:lnTo>
                                <a:lnTo>
                                  <a:pt x="2394556" y="381143"/>
                                </a:lnTo>
                                <a:lnTo>
                                  <a:pt x="2396150" y="377988"/>
                                </a:lnTo>
                                <a:lnTo>
                                  <a:pt x="2397744" y="377988"/>
                                </a:lnTo>
                                <a:lnTo>
                                  <a:pt x="2399337" y="377988"/>
                                </a:lnTo>
                                <a:lnTo>
                                  <a:pt x="2400931" y="377988"/>
                                </a:lnTo>
                                <a:lnTo>
                                  <a:pt x="2402525" y="377988"/>
                                </a:lnTo>
                                <a:lnTo>
                                  <a:pt x="2404118" y="377988"/>
                                </a:lnTo>
                                <a:lnTo>
                                  <a:pt x="2405712" y="377988"/>
                                </a:lnTo>
                                <a:lnTo>
                                  <a:pt x="2407306" y="377988"/>
                                </a:lnTo>
                                <a:lnTo>
                                  <a:pt x="2408899" y="377988"/>
                                </a:lnTo>
                                <a:lnTo>
                                  <a:pt x="2410493" y="381143"/>
                                </a:lnTo>
                                <a:lnTo>
                                  <a:pt x="2412086" y="377988"/>
                                </a:lnTo>
                                <a:lnTo>
                                  <a:pt x="2413680" y="377988"/>
                                </a:lnTo>
                                <a:lnTo>
                                  <a:pt x="2415274" y="377988"/>
                                </a:lnTo>
                                <a:lnTo>
                                  <a:pt x="2416867" y="377988"/>
                                </a:lnTo>
                                <a:lnTo>
                                  <a:pt x="2418461" y="377988"/>
                                </a:lnTo>
                                <a:lnTo>
                                  <a:pt x="2420055" y="377988"/>
                                </a:lnTo>
                                <a:lnTo>
                                  <a:pt x="2421648" y="374833"/>
                                </a:lnTo>
                                <a:lnTo>
                                  <a:pt x="2423242" y="374833"/>
                                </a:lnTo>
                                <a:lnTo>
                                  <a:pt x="2424836" y="374833"/>
                                </a:lnTo>
                                <a:lnTo>
                                  <a:pt x="2426429" y="374833"/>
                                </a:lnTo>
                                <a:lnTo>
                                  <a:pt x="2428023" y="374833"/>
                                </a:lnTo>
                                <a:lnTo>
                                  <a:pt x="2429617" y="374833"/>
                                </a:lnTo>
                                <a:lnTo>
                                  <a:pt x="2431210" y="371677"/>
                                </a:lnTo>
                                <a:lnTo>
                                  <a:pt x="2432804" y="371677"/>
                                </a:lnTo>
                                <a:lnTo>
                                  <a:pt x="2434398" y="371677"/>
                                </a:lnTo>
                                <a:lnTo>
                                  <a:pt x="2435991" y="371677"/>
                                </a:lnTo>
                                <a:lnTo>
                                  <a:pt x="2437585" y="374833"/>
                                </a:lnTo>
                                <a:lnTo>
                                  <a:pt x="2439178" y="374833"/>
                                </a:lnTo>
                                <a:lnTo>
                                  <a:pt x="2440772" y="374833"/>
                                </a:lnTo>
                                <a:lnTo>
                                  <a:pt x="2442366" y="374833"/>
                                </a:lnTo>
                                <a:lnTo>
                                  <a:pt x="2443959" y="374833"/>
                                </a:lnTo>
                                <a:lnTo>
                                  <a:pt x="2445553" y="371677"/>
                                </a:lnTo>
                                <a:lnTo>
                                  <a:pt x="2447147" y="371677"/>
                                </a:lnTo>
                                <a:lnTo>
                                  <a:pt x="2448740" y="368522"/>
                                </a:lnTo>
                                <a:lnTo>
                                  <a:pt x="2450334" y="362211"/>
                                </a:lnTo>
                                <a:lnTo>
                                  <a:pt x="2451928" y="359056"/>
                                </a:lnTo>
                                <a:lnTo>
                                  <a:pt x="2453521" y="359056"/>
                                </a:lnTo>
                                <a:lnTo>
                                  <a:pt x="2455115" y="359056"/>
                                </a:lnTo>
                                <a:lnTo>
                                  <a:pt x="2456709" y="359056"/>
                                </a:lnTo>
                                <a:lnTo>
                                  <a:pt x="2458302" y="362211"/>
                                </a:lnTo>
                                <a:lnTo>
                                  <a:pt x="2459896" y="362211"/>
                                </a:lnTo>
                                <a:lnTo>
                                  <a:pt x="2461489" y="365367"/>
                                </a:lnTo>
                                <a:lnTo>
                                  <a:pt x="2463083" y="365367"/>
                                </a:lnTo>
                                <a:lnTo>
                                  <a:pt x="2464677" y="365367"/>
                                </a:lnTo>
                                <a:lnTo>
                                  <a:pt x="2466270" y="365367"/>
                                </a:lnTo>
                                <a:lnTo>
                                  <a:pt x="2467864" y="365367"/>
                                </a:lnTo>
                                <a:lnTo>
                                  <a:pt x="2469458" y="365367"/>
                                </a:lnTo>
                                <a:lnTo>
                                  <a:pt x="2471051" y="365367"/>
                                </a:lnTo>
                                <a:lnTo>
                                  <a:pt x="2472645" y="362211"/>
                                </a:lnTo>
                                <a:lnTo>
                                  <a:pt x="2474172" y="362211"/>
                                </a:lnTo>
                                <a:lnTo>
                                  <a:pt x="2475766" y="359056"/>
                                </a:lnTo>
                                <a:lnTo>
                                  <a:pt x="2477360" y="359056"/>
                                </a:lnTo>
                                <a:lnTo>
                                  <a:pt x="2478820" y="355900"/>
                                </a:lnTo>
                                <a:lnTo>
                                  <a:pt x="2480414" y="355900"/>
                                </a:lnTo>
                                <a:lnTo>
                                  <a:pt x="2482008" y="352745"/>
                                </a:lnTo>
                                <a:lnTo>
                                  <a:pt x="2483601" y="352745"/>
                                </a:lnTo>
                                <a:lnTo>
                                  <a:pt x="2485195" y="349590"/>
                                </a:lnTo>
                                <a:lnTo>
                                  <a:pt x="2486789" y="349590"/>
                                </a:lnTo>
                                <a:lnTo>
                                  <a:pt x="2488382" y="346434"/>
                                </a:lnTo>
                                <a:lnTo>
                                  <a:pt x="2489976" y="346434"/>
                                </a:lnTo>
                                <a:lnTo>
                                  <a:pt x="2491570" y="346434"/>
                                </a:lnTo>
                                <a:lnTo>
                                  <a:pt x="2493163" y="346434"/>
                                </a:lnTo>
                                <a:lnTo>
                                  <a:pt x="2494757" y="343279"/>
                                </a:lnTo>
                                <a:lnTo>
                                  <a:pt x="2496350" y="343279"/>
                                </a:lnTo>
                                <a:lnTo>
                                  <a:pt x="2497944" y="343279"/>
                                </a:lnTo>
                                <a:lnTo>
                                  <a:pt x="2499538" y="343279"/>
                                </a:lnTo>
                                <a:lnTo>
                                  <a:pt x="2501131" y="340123"/>
                                </a:lnTo>
                                <a:lnTo>
                                  <a:pt x="2502725" y="340123"/>
                                </a:lnTo>
                                <a:lnTo>
                                  <a:pt x="2504319" y="337231"/>
                                </a:lnTo>
                                <a:lnTo>
                                  <a:pt x="2505912" y="337231"/>
                                </a:lnTo>
                                <a:lnTo>
                                  <a:pt x="2507506" y="337231"/>
                                </a:lnTo>
                                <a:lnTo>
                                  <a:pt x="2509100" y="337231"/>
                                </a:lnTo>
                                <a:lnTo>
                                  <a:pt x="2510693" y="337231"/>
                                </a:lnTo>
                                <a:lnTo>
                                  <a:pt x="2512287" y="337231"/>
                                </a:lnTo>
                                <a:lnTo>
                                  <a:pt x="2513881" y="337231"/>
                                </a:lnTo>
                                <a:lnTo>
                                  <a:pt x="2515474" y="337231"/>
                                </a:lnTo>
                                <a:lnTo>
                                  <a:pt x="2517068" y="337231"/>
                                </a:lnTo>
                                <a:lnTo>
                                  <a:pt x="2518661" y="337231"/>
                                </a:lnTo>
                                <a:lnTo>
                                  <a:pt x="2520255" y="337231"/>
                                </a:lnTo>
                                <a:lnTo>
                                  <a:pt x="2521849" y="337231"/>
                                </a:lnTo>
                                <a:lnTo>
                                  <a:pt x="2523442" y="337231"/>
                                </a:lnTo>
                                <a:lnTo>
                                  <a:pt x="2525036" y="340123"/>
                                </a:lnTo>
                                <a:lnTo>
                                  <a:pt x="2526630" y="340123"/>
                                </a:lnTo>
                                <a:lnTo>
                                  <a:pt x="2528223" y="340123"/>
                                </a:lnTo>
                                <a:lnTo>
                                  <a:pt x="2529817" y="340123"/>
                                </a:lnTo>
                                <a:lnTo>
                                  <a:pt x="2531411" y="337231"/>
                                </a:lnTo>
                                <a:lnTo>
                                  <a:pt x="2533004" y="334076"/>
                                </a:lnTo>
                                <a:lnTo>
                                  <a:pt x="2534598" y="334076"/>
                                </a:lnTo>
                                <a:lnTo>
                                  <a:pt x="2536192" y="334076"/>
                                </a:lnTo>
                                <a:lnTo>
                                  <a:pt x="2537785" y="334076"/>
                                </a:lnTo>
                                <a:lnTo>
                                  <a:pt x="2539379" y="334076"/>
                                </a:lnTo>
                                <a:lnTo>
                                  <a:pt x="2540972" y="330920"/>
                                </a:lnTo>
                                <a:lnTo>
                                  <a:pt x="2542566" y="330920"/>
                                </a:lnTo>
                                <a:lnTo>
                                  <a:pt x="2544160" y="330920"/>
                                </a:lnTo>
                                <a:lnTo>
                                  <a:pt x="2545753" y="330920"/>
                                </a:lnTo>
                                <a:lnTo>
                                  <a:pt x="2547347" y="330920"/>
                                </a:lnTo>
                                <a:lnTo>
                                  <a:pt x="2548941" y="330920"/>
                                </a:lnTo>
                                <a:lnTo>
                                  <a:pt x="2550534" y="330920"/>
                                </a:lnTo>
                                <a:lnTo>
                                  <a:pt x="2552128" y="330920"/>
                                </a:lnTo>
                                <a:lnTo>
                                  <a:pt x="2553722" y="330920"/>
                                </a:lnTo>
                                <a:lnTo>
                                  <a:pt x="2555315" y="330920"/>
                                </a:lnTo>
                                <a:lnTo>
                                  <a:pt x="2556909" y="330920"/>
                                </a:lnTo>
                                <a:lnTo>
                                  <a:pt x="2558503" y="330920"/>
                                </a:lnTo>
                                <a:lnTo>
                                  <a:pt x="2560096" y="327765"/>
                                </a:lnTo>
                                <a:lnTo>
                                  <a:pt x="2561690" y="327765"/>
                                </a:lnTo>
                                <a:lnTo>
                                  <a:pt x="2563283" y="324609"/>
                                </a:lnTo>
                                <a:lnTo>
                                  <a:pt x="2564877" y="324609"/>
                                </a:lnTo>
                                <a:lnTo>
                                  <a:pt x="2566471" y="324609"/>
                                </a:lnTo>
                                <a:lnTo>
                                  <a:pt x="2568064" y="324609"/>
                                </a:lnTo>
                                <a:lnTo>
                                  <a:pt x="2569658" y="321454"/>
                                </a:lnTo>
                                <a:lnTo>
                                  <a:pt x="2571252" y="321454"/>
                                </a:lnTo>
                                <a:lnTo>
                                  <a:pt x="2572845" y="321454"/>
                                </a:lnTo>
                                <a:lnTo>
                                  <a:pt x="2574439" y="321454"/>
                                </a:lnTo>
                                <a:lnTo>
                                  <a:pt x="2576033" y="324609"/>
                                </a:lnTo>
                                <a:lnTo>
                                  <a:pt x="2577626" y="324609"/>
                                </a:lnTo>
                                <a:lnTo>
                                  <a:pt x="2579220" y="321454"/>
                                </a:lnTo>
                                <a:lnTo>
                                  <a:pt x="2580814" y="321454"/>
                                </a:lnTo>
                                <a:lnTo>
                                  <a:pt x="2582407" y="321454"/>
                                </a:lnTo>
                                <a:lnTo>
                                  <a:pt x="2584001" y="321454"/>
                                </a:lnTo>
                                <a:lnTo>
                                  <a:pt x="2585595" y="321454"/>
                                </a:lnTo>
                                <a:lnTo>
                                  <a:pt x="2587188" y="324609"/>
                                </a:lnTo>
                                <a:lnTo>
                                  <a:pt x="2588782" y="324609"/>
                                </a:lnTo>
                                <a:lnTo>
                                  <a:pt x="2590375" y="321454"/>
                                </a:lnTo>
                                <a:lnTo>
                                  <a:pt x="2591969" y="321454"/>
                                </a:lnTo>
                                <a:lnTo>
                                  <a:pt x="2593563" y="321454"/>
                                </a:lnTo>
                                <a:lnTo>
                                  <a:pt x="2595156" y="318299"/>
                                </a:lnTo>
                                <a:lnTo>
                                  <a:pt x="2596750" y="318299"/>
                                </a:lnTo>
                                <a:lnTo>
                                  <a:pt x="2598344" y="315143"/>
                                </a:lnTo>
                                <a:lnTo>
                                  <a:pt x="2599937" y="318299"/>
                                </a:lnTo>
                                <a:lnTo>
                                  <a:pt x="2601531" y="315143"/>
                                </a:lnTo>
                                <a:lnTo>
                                  <a:pt x="2603125" y="315143"/>
                                </a:lnTo>
                                <a:lnTo>
                                  <a:pt x="2604718" y="311988"/>
                                </a:lnTo>
                                <a:lnTo>
                                  <a:pt x="2606312" y="311988"/>
                                </a:lnTo>
                                <a:lnTo>
                                  <a:pt x="2607906" y="311988"/>
                                </a:lnTo>
                                <a:lnTo>
                                  <a:pt x="2609499" y="315143"/>
                                </a:lnTo>
                                <a:lnTo>
                                  <a:pt x="2611093" y="318299"/>
                                </a:lnTo>
                                <a:lnTo>
                                  <a:pt x="2612686" y="318299"/>
                                </a:lnTo>
                                <a:lnTo>
                                  <a:pt x="2614280" y="315143"/>
                                </a:lnTo>
                                <a:lnTo>
                                  <a:pt x="2615874" y="308833"/>
                                </a:lnTo>
                                <a:lnTo>
                                  <a:pt x="2617467" y="308833"/>
                                </a:lnTo>
                                <a:lnTo>
                                  <a:pt x="2619061" y="308833"/>
                                </a:lnTo>
                                <a:lnTo>
                                  <a:pt x="2620655" y="308833"/>
                                </a:lnTo>
                                <a:lnTo>
                                  <a:pt x="2622248" y="311988"/>
                                </a:lnTo>
                                <a:lnTo>
                                  <a:pt x="2623842" y="315143"/>
                                </a:lnTo>
                                <a:lnTo>
                                  <a:pt x="2625436" y="315143"/>
                                </a:lnTo>
                                <a:lnTo>
                                  <a:pt x="2627029" y="315143"/>
                                </a:lnTo>
                                <a:lnTo>
                                  <a:pt x="2628623" y="315143"/>
                                </a:lnTo>
                                <a:lnTo>
                                  <a:pt x="2630217" y="311988"/>
                                </a:lnTo>
                                <a:lnTo>
                                  <a:pt x="2631810" y="308833"/>
                                </a:lnTo>
                                <a:lnTo>
                                  <a:pt x="2633404" y="308833"/>
                                </a:lnTo>
                                <a:lnTo>
                                  <a:pt x="2634997" y="308833"/>
                                </a:lnTo>
                                <a:lnTo>
                                  <a:pt x="2636591" y="311988"/>
                                </a:lnTo>
                                <a:lnTo>
                                  <a:pt x="2638185" y="311988"/>
                                </a:lnTo>
                                <a:lnTo>
                                  <a:pt x="2639778" y="308833"/>
                                </a:lnTo>
                                <a:lnTo>
                                  <a:pt x="2641372" y="308833"/>
                                </a:lnTo>
                                <a:lnTo>
                                  <a:pt x="2642966" y="305677"/>
                                </a:lnTo>
                                <a:lnTo>
                                  <a:pt x="2644559" y="302522"/>
                                </a:lnTo>
                                <a:lnTo>
                                  <a:pt x="2646153" y="302522"/>
                                </a:lnTo>
                                <a:lnTo>
                                  <a:pt x="2647747" y="302522"/>
                                </a:lnTo>
                                <a:lnTo>
                                  <a:pt x="2649340" y="299366"/>
                                </a:lnTo>
                                <a:lnTo>
                                  <a:pt x="2650801" y="299366"/>
                                </a:lnTo>
                                <a:lnTo>
                                  <a:pt x="2652395" y="299366"/>
                                </a:lnTo>
                                <a:lnTo>
                                  <a:pt x="2653988" y="299366"/>
                                </a:lnTo>
                                <a:lnTo>
                                  <a:pt x="2655582" y="299366"/>
                                </a:lnTo>
                                <a:lnTo>
                                  <a:pt x="2657176" y="299366"/>
                                </a:lnTo>
                                <a:lnTo>
                                  <a:pt x="2658769" y="302522"/>
                                </a:lnTo>
                                <a:lnTo>
                                  <a:pt x="2660363" y="302522"/>
                                </a:lnTo>
                                <a:lnTo>
                                  <a:pt x="2661957" y="302522"/>
                                </a:lnTo>
                                <a:lnTo>
                                  <a:pt x="2663550" y="302522"/>
                                </a:lnTo>
                                <a:lnTo>
                                  <a:pt x="2665144" y="302522"/>
                                </a:lnTo>
                                <a:lnTo>
                                  <a:pt x="2666738" y="302522"/>
                                </a:lnTo>
                                <a:lnTo>
                                  <a:pt x="2668331" y="302522"/>
                                </a:lnTo>
                                <a:lnTo>
                                  <a:pt x="2669925" y="305677"/>
                                </a:lnTo>
                                <a:lnTo>
                                  <a:pt x="2671519" y="305677"/>
                                </a:lnTo>
                                <a:lnTo>
                                  <a:pt x="2673112" y="305677"/>
                                </a:lnTo>
                                <a:lnTo>
                                  <a:pt x="2674706" y="305677"/>
                                </a:lnTo>
                                <a:lnTo>
                                  <a:pt x="2676299" y="302522"/>
                                </a:lnTo>
                                <a:lnTo>
                                  <a:pt x="2677893" y="302522"/>
                                </a:lnTo>
                                <a:lnTo>
                                  <a:pt x="2679487" y="302522"/>
                                </a:lnTo>
                                <a:lnTo>
                                  <a:pt x="2681080" y="299366"/>
                                </a:lnTo>
                                <a:lnTo>
                                  <a:pt x="2682674" y="299366"/>
                                </a:lnTo>
                                <a:lnTo>
                                  <a:pt x="2684268" y="296211"/>
                                </a:lnTo>
                                <a:lnTo>
                                  <a:pt x="2685861" y="293056"/>
                                </a:lnTo>
                                <a:lnTo>
                                  <a:pt x="2687455" y="286745"/>
                                </a:lnTo>
                                <a:lnTo>
                                  <a:pt x="2689049" y="286745"/>
                                </a:lnTo>
                                <a:lnTo>
                                  <a:pt x="2690642" y="283589"/>
                                </a:lnTo>
                                <a:lnTo>
                                  <a:pt x="2692236" y="283589"/>
                                </a:lnTo>
                                <a:lnTo>
                                  <a:pt x="2693830" y="299366"/>
                                </a:lnTo>
                                <a:lnTo>
                                  <a:pt x="2695423" y="299366"/>
                                </a:lnTo>
                                <a:lnTo>
                                  <a:pt x="2697017" y="308833"/>
                                </a:lnTo>
                                <a:lnTo>
                                  <a:pt x="2698610" y="311988"/>
                                </a:lnTo>
                                <a:lnTo>
                                  <a:pt x="2700204" y="311988"/>
                                </a:lnTo>
                                <a:lnTo>
                                  <a:pt x="2701798" y="308833"/>
                                </a:lnTo>
                                <a:lnTo>
                                  <a:pt x="2703391" y="305677"/>
                                </a:lnTo>
                                <a:lnTo>
                                  <a:pt x="2704985" y="305677"/>
                                </a:lnTo>
                                <a:lnTo>
                                  <a:pt x="2706579" y="305677"/>
                                </a:lnTo>
                                <a:lnTo>
                                  <a:pt x="2708172" y="305677"/>
                                </a:lnTo>
                                <a:lnTo>
                                  <a:pt x="2709766" y="305677"/>
                                </a:lnTo>
                                <a:lnTo>
                                  <a:pt x="2711360" y="305677"/>
                                </a:lnTo>
                                <a:lnTo>
                                  <a:pt x="2712953" y="305677"/>
                                </a:lnTo>
                                <a:lnTo>
                                  <a:pt x="2714547" y="299366"/>
                                </a:lnTo>
                                <a:lnTo>
                                  <a:pt x="2716141" y="299366"/>
                                </a:lnTo>
                                <a:lnTo>
                                  <a:pt x="2717734" y="299366"/>
                                </a:lnTo>
                                <a:lnTo>
                                  <a:pt x="2719328" y="299366"/>
                                </a:lnTo>
                                <a:lnTo>
                                  <a:pt x="2720921" y="299366"/>
                                </a:lnTo>
                                <a:lnTo>
                                  <a:pt x="2722515" y="296211"/>
                                </a:lnTo>
                                <a:lnTo>
                                  <a:pt x="2724109" y="296211"/>
                                </a:lnTo>
                                <a:lnTo>
                                  <a:pt x="2725702" y="293056"/>
                                </a:lnTo>
                                <a:lnTo>
                                  <a:pt x="2727296" y="293056"/>
                                </a:lnTo>
                                <a:lnTo>
                                  <a:pt x="2728890" y="296211"/>
                                </a:lnTo>
                                <a:lnTo>
                                  <a:pt x="2730483" y="296211"/>
                                </a:lnTo>
                                <a:lnTo>
                                  <a:pt x="2732077" y="299366"/>
                                </a:lnTo>
                                <a:lnTo>
                                  <a:pt x="2733671" y="299366"/>
                                </a:lnTo>
                                <a:lnTo>
                                  <a:pt x="2735264" y="299366"/>
                                </a:lnTo>
                                <a:lnTo>
                                  <a:pt x="2736858" y="299366"/>
                                </a:lnTo>
                                <a:lnTo>
                                  <a:pt x="2738452" y="296211"/>
                                </a:lnTo>
                                <a:lnTo>
                                  <a:pt x="2740045" y="296211"/>
                                </a:lnTo>
                                <a:lnTo>
                                  <a:pt x="2741639" y="296211"/>
                                </a:lnTo>
                                <a:lnTo>
                                  <a:pt x="2743233" y="296211"/>
                                </a:lnTo>
                                <a:lnTo>
                                  <a:pt x="2744826" y="296211"/>
                                </a:lnTo>
                                <a:lnTo>
                                  <a:pt x="2746420" y="293056"/>
                                </a:lnTo>
                                <a:lnTo>
                                  <a:pt x="2748013" y="293056"/>
                                </a:lnTo>
                                <a:lnTo>
                                  <a:pt x="2749607" y="293056"/>
                                </a:lnTo>
                                <a:lnTo>
                                  <a:pt x="2751201" y="293056"/>
                                </a:lnTo>
                                <a:lnTo>
                                  <a:pt x="2752794" y="293056"/>
                                </a:lnTo>
                                <a:lnTo>
                                  <a:pt x="2754388" y="293056"/>
                                </a:lnTo>
                                <a:lnTo>
                                  <a:pt x="2755982" y="293056"/>
                                </a:lnTo>
                                <a:lnTo>
                                  <a:pt x="2757575" y="293056"/>
                                </a:lnTo>
                                <a:lnTo>
                                  <a:pt x="2759169" y="293056"/>
                                </a:lnTo>
                                <a:lnTo>
                                  <a:pt x="2760763" y="293056"/>
                                </a:lnTo>
                                <a:lnTo>
                                  <a:pt x="2762356" y="289900"/>
                                </a:lnTo>
                                <a:lnTo>
                                  <a:pt x="2763950" y="289900"/>
                                </a:lnTo>
                                <a:lnTo>
                                  <a:pt x="2765544" y="289900"/>
                                </a:lnTo>
                                <a:lnTo>
                                  <a:pt x="2767137" y="289900"/>
                                </a:lnTo>
                                <a:lnTo>
                                  <a:pt x="2768731" y="286745"/>
                                </a:lnTo>
                                <a:lnTo>
                                  <a:pt x="2770324" y="286745"/>
                                </a:lnTo>
                                <a:lnTo>
                                  <a:pt x="2771918" y="283590"/>
                                </a:lnTo>
                                <a:lnTo>
                                  <a:pt x="2773512" y="283590"/>
                                </a:lnTo>
                                <a:lnTo>
                                  <a:pt x="2775105" y="283590"/>
                                </a:lnTo>
                                <a:lnTo>
                                  <a:pt x="2776699" y="283590"/>
                                </a:lnTo>
                                <a:lnTo>
                                  <a:pt x="2778293" y="283590"/>
                                </a:lnTo>
                                <a:lnTo>
                                  <a:pt x="2779886" y="283590"/>
                                </a:lnTo>
                                <a:lnTo>
                                  <a:pt x="2781480" y="280434"/>
                                </a:lnTo>
                                <a:lnTo>
                                  <a:pt x="2783074" y="280434"/>
                                </a:lnTo>
                                <a:lnTo>
                                  <a:pt x="2784667" y="280434"/>
                                </a:lnTo>
                                <a:lnTo>
                                  <a:pt x="2786261" y="280434"/>
                                </a:lnTo>
                                <a:lnTo>
                                  <a:pt x="2787855" y="283590"/>
                                </a:lnTo>
                                <a:lnTo>
                                  <a:pt x="2789448" y="283590"/>
                                </a:lnTo>
                                <a:lnTo>
                                  <a:pt x="2791042" y="283590"/>
                                </a:lnTo>
                                <a:lnTo>
                                  <a:pt x="2792635" y="283590"/>
                                </a:lnTo>
                                <a:lnTo>
                                  <a:pt x="2794229" y="283590"/>
                                </a:lnTo>
                                <a:lnTo>
                                  <a:pt x="2795823" y="283590"/>
                                </a:lnTo>
                                <a:lnTo>
                                  <a:pt x="2797416" y="283590"/>
                                </a:lnTo>
                                <a:lnTo>
                                  <a:pt x="2799010" y="283590"/>
                                </a:lnTo>
                                <a:lnTo>
                                  <a:pt x="2800604" y="280434"/>
                                </a:lnTo>
                                <a:lnTo>
                                  <a:pt x="2802197" y="280434"/>
                                </a:lnTo>
                                <a:lnTo>
                                  <a:pt x="2803791" y="280434"/>
                                </a:lnTo>
                                <a:lnTo>
                                  <a:pt x="2805385" y="277279"/>
                                </a:lnTo>
                                <a:lnTo>
                                  <a:pt x="2806978" y="274123"/>
                                </a:lnTo>
                                <a:lnTo>
                                  <a:pt x="2808572" y="274123"/>
                                </a:lnTo>
                                <a:lnTo>
                                  <a:pt x="2810166" y="274123"/>
                                </a:lnTo>
                                <a:lnTo>
                                  <a:pt x="2811759" y="274123"/>
                                </a:lnTo>
                                <a:lnTo>
                                  <a:pt x="2813353" y="274123"/>
                                </a:lnTo>
                                <a:lnTo>
                                  <a:pt x="2814947" y="274123"/>
                                </a:lnTo>
                                <a:lnTo>
                                  <a:pt x="2816540" y="274123"/>
                                </a:lnTo>
                                <a:lnTo>
                                  <a:pt x="2818134" y="274123"/>
                                </a:lnTo>
                                <a:lnTo>
                                  <a:pt x="2819727" y="270968"/>
                                </a:lnTo>
                                <a:lnTo>
                                  <a:pt x="2821321" y="270968"/>
                                </a:lnTo>
                                <a:lnTo>
                                  <a:pt x="2822915" y="274123"/>
                                </a:lnTo>
                                <a:lnTo>
                                  <a:pt x="2824309" y="274123"/>
                                </a:lnTo>
                                <a:lnTo>
                                  <a:pt x="2825903" y="274123"/>
                                </a:lnTo>
                                <a:lnTo>
                                  <a:pt x="2827496" y="274123"/>
                                </a:lnTo>
                                <a:lnTo>
                                  <a:pt x="2829090" y="274123"/>
                                </a:lnTo>
                                <a:lnTo>
                                  <a:pt x="2830684" y="274123"/>
                                </a:lnTo>
                                <a:lnTo>
                                  <a:pt x="2832277" y="274123"/>
                                </a:lnTo>
                                <a:lnTo>
                                  <a:pt x="2833871" y="270968"/>
                                </a:lnTo>
                                <a:lnTo>
                                  <a:pt x="2835465" y="270968"/>
                                </a:lnTo>
                                <a:lnTo>
                                  <a:pt x="2837058" y="270968"/>
                                </a:lnTo>
                                <a:lnTo>
                                  <a:pt x="2838652" y="270968"/>
                                </a:lnTo>
                                <a:lnTo>
                                  <a:pt x="2840246" y="274123"/>
                                </a:lnTo>
                                <a:lnTo>
                                  <a:pt x="2841839" y="270968"/>
                                </a:lnTo>
                                <a:lnTo>
                                  <a:pt x="2843433" y="267813"/>
                                </a:lnTo>
                                <a:lnTo>
                                  <a:pt x="2845027" y="267813"/>
                                </a:lnTo>
                                <a:lnTo>
                                  <a:pt x="2846620" y="267813"/>
                                </a:lnTo>
                                <a:lnTo>
                                  <a:pt x="2848214" y="264657"/>
                                </a:lnTo>
                                <a:lnTo>
                                  <a:pt x="2849807" y="264657"/>
                                </a:lnTo>
                                <a:lnTo>
                                  <a:pt x="2851401" y="261502"/>
                                </a:lnTo>
                                <a:lnTo>
                                  <a:pt x="2852995" y="258346"/>
                                </a:lnTo>
                                <a:lnTo>
                                  <a:pt x="2854588" y="258346"/>
                                </a:lnTo>
                                <a:lnTo>
                                  <a:pt x="2856182" y="261502"/>
                                </a:lnTo>
                                <a:lnTo>
                                  <a:pt x="2857776" y="261502"/>
                                </a:lnTo>
                                <a:lnTo>
                                  <a:pt x="2859369" y="261502"/>
                                </a:lnTo>
                                <a:lnTo>
                                  <a:pt x="2860963" y="261502"/>
                                </a:lnTo>
                                <a:lnTo>
                                  <a:pt x="2862557" y="261502"/>
                                </a:lnTo>
                                <a:lnTo>
                                  <a:pt x="2864150" y="261502"/>
                                </a:lnTo>
                                <a:lnTo>
                                  <a:pt x="2865744" y="252036"/>
                                </a:lnTo>
                                <a:lnTo>
                                  <a:pt x="2867338" y="252036"/>
                                </a:lnTo>
                                <a:lnTo>
                                  <a:pt x="2868931" y="252036"/>
                                </a:lnTo>
                                <a:lnTo>
                                  <a:pt x="2870525" y="248880"/>
                                </a:lnTo>
                                <a:lnTo>
                                  <a:pt x="2872118" y="248880"/>
                                </a:lnTo>
                                <a:lnTo>
                                  <a:pt x="2873712" y="248880"/>
                                </a:lnTo>
                                <a:lnTo>
                                  <a:pt x="2875306" y="248880"/>
                                </a:lnTo>
                                <a:lnTo>
                                  <a:pt x="2876899" y="248880"/>
                                </a:lnTo>
                                <a:lnTo>
                                  <a:pt x="2878493" y="248880"/>
                                </a:lnTo>
                                <a:lnTo>
                                  <a:pt x="2880087" y="258346"/>
                                </a:lnTo>
                                <a:lnTo>
                                  <a:pt x="2881680" y="258346"/>
                                </a:lnTo>
                                <a:lnTo>
                                  <a:pt x="2883274" y="258346"/>
                                </a:lnTo>
                                <a:lnTo>
                                  <a:pt x="2884868" y="255191"/>
                                </a:lnTo>
                                <a:lnTo>
                                  <a:pt x="2886461" y="255191"/>
                                </a:lnTo>
                                <a:lnTo>
                                  <a:pt x="2888055" y="255191"/>
                                </a:lnTo>
                                <a:lnTo>
                                  <a:pt x="2889649" y="255191"/>
                                </a:lnTo>
                                <a:lnTo>
                                  <a:pt x="2891242" y="258346"/>
                                </a:lnTo>
                                <a:lnTo>
                                  <a:pt x="2892836" y="261502"/>
                                </a:lnTo>
                                <a:lnTo>
                                  <a:pt x="2894430" y="258346"/>
                                </a:lnTo>
                                <a:lnTo>
                                  <a:pt x="2896023" y="248880"/>
                                </a:lnTo>
                                <a:lnTo>
                                  <a:pt x="2897617" y="245725"/>
                                </a:lnTo>
                                <a:lnTo>
                                  <a:pt x="2899210" y="245725"/>
                                </a:lnTo>
                                <a:lnTo>
                                  <a:pt x="2900804" y="245725"/>
                                </a:lnTo>
                                <a:lnTo>
                                  <a:pt x="2902398" y="245725"/>
                                </a:lnTo>
                                <a:lnTo>
                                  <a:pt x="2903991" y="248880"/>
                                </a:lnTo>
                                <a:lnTo>
                                  <a:pt x="2905585" y="248880"/>
                                </a:lnTo>
                                <a:lnTo>
                                  <a:pt x="2907179" y="248880"/>
                                </a:lnTo>
                                <a:lnTo>
                                  <a:pt x="2908772" y="248880"/>
                                </a:lnTo>
                                <a:lnTo>
                                  <a:pt x="2910366" y="248880"/>
                                </a:lnTo>
                                <a:lnTo>
                                  <a:pt x="2911960" y="245725"/>
                                </a:lnTo>
                                <a:lnTo>
                                  <a:pt x="2913553" y="245725"/>
                                </a:lnTo>
                                <a:lnTo>
                                  <a:pt x="2915147" y="245725"/>
                                </a:lnTo>
                                <a:lnTo>
                                  <a:pt x="2916741" y="248880"/>
                                </a:lnTo>
                                <a:lnTo>
                                  <a:pt x="2918334" y="252036"/>
                                </a:lnTo>
                                <a:lnTo>
                                  <a:pt x="2919928" y="252036"/>
                                </a:lnTo>
                                <a:lnTo>
                                  <a:pt x="2921521" y="258346"/>
                                </a:lnTo>
                                <a:lnTo>
                                  <a:pt x="2923115" y="258346"/>
                                </a:lnTo>
                                <a:lnTo>
                                  <a:pt x="2924709" y="255191"/>
                                </a:lnTo>
                                <a:lnTo>
                                  <a:pt x="2926302" y="252036"/>
                                </a:lnTo>
                                <a:lnTo>
                                  <a:pt x="2927896" y="252036"/>
                                </a:lnTo>
                                <a:lnTo>
                                  <a:pt x="2929490" y="248880"/>
                                </a:lnTo>
                                <a:lnTo>
                                  <a:pt x="2931083" y="248880"/>
                                </a:lnTo>
                                <a:lnTo>
                                  <a:pt x="2932677" y="248880"/>
                                </a:lnTo>
                                <a:lnTo>
                                  <a:pt x="2934271" y="248880"/>
                                </a:lnTo>
                                <a:lnTo>
                                  <a:pt x="2935864" y="245725"/>
                                </a:lnTo>
                                <a:lnTo>
                                  <a:pt x="2937458" y="245725"/>
                                </a:lnTo>
                                <a:lnTo>
                                  <a:pt x="2939052" y="245725"/>
                                </a:lnTo>
                                <a:lnTo>
                                  <a:pt x="2940645" y="242570"/>
                                </a:lnTo>
                                <a:lnTo>
                                  <a:pt x="2942239" y="233103"/>
                                </a:lnTo>
                                <a:lnTo>
                                  <a:pt x="2943832" y="236259"/>
                                </a:lnTo>
                                <a:lnTo>
                                  <a:pt x="2945426" y="236259"/>
                                </a:lnTo>
                                <a:lnTo>
                                  <a:pt x="2947020" y="236259"/>
                                </a:lnTo>
                                <a:lnTo>
                                  <a:pt x="2948613" y="236259"/>
                                </a:lnTo>
                                <a:lnTo>
                                  <a:pt x="2950207" y="233103"/>
                                </a:lnTo>
                                <a:lnTo>
                                  <a:pt x="2951801" y="233103"/>
                                </a:lnTo>
                                <a:lnTo>
                                  <a:pt x="2953394" y="233103"/>
                                </a:lnTo>
                                <a:lnTo>
                                  <a:pt x="2954988" y="233103"/>
                                </a:lnTo>
                                <a:lnTo>
                                  <a:pt x="2956582" y="242570"/>
                                </a:lnTo>
                                <a:lnTo>
                                  <a:pt x="2958175" y="242570"/>
                                </a:lnTo>
                                <a:lnTo>
                                  <a:pt x="2959769" y="252036"/>
                                </a:lnTo>
                                <a:lnTo>
                                  <a:pt x="2961363" y="252036"/>
                                </a:lnTo>
                                <a:lnTo>
                                  <a:pt x="2962956" y="261502"/>
                                </a:lnTo>
                                <a:lnTo>
                                  <a:pt x="2964550" y="261502"/>
                                </a:lnTo>
                                <a:lnTo>
                                  <a:pt x="2966144" y="252036"/>
                                </a:lnTo>
                                <a:lnTo>
                                  <a:pt x="2967737" y="252036"/>
                                </a:lnTo>
                                <a:lnTo>
                                  <a:pt x="2969331" y="248880"/>
                                </a:lnTo>
                                <a:lnTo>
                                  <a:pt x="2970924" y="248880"/>
                                </a:lnTo>
                                <a:lnTo>
                                  <a:pt x="2972518" y="245725"/>
                                </a:lnTo>
                                <a:lnTo>
                                  <a:pt x="2974112" y="245725"/>
                                </a:lnTo>
                                <a:lnTo>
                                  <a:pt x="2975705" y="245725"/>
                                </a:lnTo>
                                <a:lnTo>
                                  <a:pt x="2977299" y="245725"/>
                                </a:lnTo>
                                <a:lnTo>
                                  <a:pt x="2978893" y="245725"/>
                                </a:lnTo>
                                <a:lnTo>
                                  <a:pt x="2980486" y="245725"/>
                                </a:lnTo>
                                <a:lnTo>
                                  <a:pt x="2982080" y="245725"/>
                                </a:lnTo>
                                <a:lnTo>
                                  <a:pt x="2983674" y="248880"/>
                                </a:lnTo>
                                <a:lnTo>
                                  <a:pt x="2985267" y="248880"/>
                                </a:lnTo>
                                <a:lnTo>
                                  <a:pt x="2986861" y="255191"/>
                                </a:lnTo>
                                <a:lnTo>
                                  <a:pt x="2988455" y="255191"/>
                                </a:lnTo>
                                <a:lnTo>
                                  <a:pt x="2990048" y="255191"/>
                                </a:lnTo>
                                <a:lnTo>
                                  <a:pt x="2991642" y="255191"/>
                                </a:lnTo>
                                <a:lnTo>
                                  <a:pt x="2993235" y="255191"/>
                                </a:lnTo>
                                <a:lnTo>
                                  <a:pt x="2994829" y="252036"/>
                                </a:lnTo>
                                <a:lnTo>
                                  <a:pt x="2996423" y="252036"/>
                                </a:lnTo>
                                <a:lnTo>
                                  <a:pt x="2997884" y="248880"/>
                                </a:lnTo>
                                <a:lnTo>
                                  <a:pt x="2999477" y="248880"/>
                                </a:lnTo>
                                <a:lnTo>
                                  <a:pt x="3001071" y="245725"/>
                                </a:lnTo>
                                <a:lnTo>
                                  <a:pt x="3002665" y="242570"/>
                                </a:lnTo>
                                <a:lnTo>
                                  <a:pt x="3004258" y="242570"/>
                                </a:lnTo>
                                <a:lnTo>
                                  <a:pt x="3005852" y="239414"/>
                                </a:lnTo>
                                <a:lnTo>
                                  <a:pt x="3007445" y="239414"/>
                                </a:lnTo>
                                <a:lnTo>
                                  <a:pt x="3009039" y="242570"/>
                                </a:lnTo>
                                <a:lnTo>
                                  <a:pt x="3010633" y="242570"/>
                                </a:lnTo>
                                <a:lnTo>
                                  <a:pt x="3012226" y="239414"/>
                                </a:lnTo>
                                <a:lnTo>
                                  <a:pt x="3013820" y="239414"/>
                                </a:lnTo>
                                <a:lnTo>
                                  <a:pt x="3015414" y="242570"/>
                                </a:lnTo>
                                <a:lnTo>
                                  <a:pt x="3017007" y="248880"/>
                                </a:lnTo>
                                <a:lnTo>
                                  <a:pt x="3018601" y="248880"/>
                                </a:lnTo>
                                <a:lnTo>
                                  <a:pt x="3020195" y="248880"/>
                                </a:lnTo>
                                <a:lnTo>
                                  <a:pt x="3021788" y="248880"/>
                                </a:lnTo>
                                <a:lnTo>
                                  <a:pt x="3023382" y="245725"/>
                                </a:lnTo>
                                <a:lnTo>
                                  <a:pt x="3024976" y="245725"/>
                                </a:lnTo>
                                <a:lnTo>
                                  <a:pt x="3026569" y="242570"/>
                                </a:lnTo>
                                <a:lnTo>
                                  <a:pt x="3028163" y="242570"/>
                                </a:lnTo>
                                <a:lnTo>
                                  <a:pt x="3029756" y="239414"/>
                                </a:lnTo>
                                <a:lnTo>
                                  <a:pt x="3031350" y="236259"/>
                                </a:lnTo>
                                <a:lnTo>
                                  <a:pt x="3032944" y="236259"/>
                                </a:lnTo>
                                <a:lnTo>
                                  <a:pt x="3034537" y="233103"/>
                                </a:lnTo>
                                <a:lnTo>
                                  <a:pt x="3036131" y="229948"/>
                                </a:lnTo>
                                <a:lnTo>
                                  <a:pt x="3037725" y="229948"/>
                                </a:lnTo>
                                <a:lnTo>
                                  <a:pt x="3039318" y="226793"/>
                                </a:lnTo>
                                <a:lnTo>
                                  <a:pt x="3040912" y="226793"/>
                                </a:lnTo>
                                <a:lnTo>
                                  <a:pt x="3042506" y="223637"/>
                                </a:lnTo>
                                <a:lnTo>
                                  <a:pt x="3044099" y="223637"/>
                                </a:lnTo>
                                <a:lnTo>
                                  <a:pt x="3045693" y="226793"/>
                                </a:lnTo>
                                <a:lnTo>
                                  <a:pt x="3047287" y="226793"/>
                                </a:lnTo>
                                <a:lnTo>
                                  <a:pt x="3048880" y="226793"/>
                                </a:lnTo>
                                <a:lnTo>
                                  <a:pt x="3050474" y="229948"/>
                                </a:lnTo>
                                <a:lnTo>
                                  <a:pt x="3052068" y="229948"/>
                                </a:lnTo>
                                <a:lnTo>
                                  <a:pt x="3053661" y="229948"/>
                                </a:lnTo>
                                <a:lnTo>
                                  <a:pt x="3055255" y="239414"/>
                                </a:lnTo>
                                <a:lnTo>
                                  <a:pt x="3056848" y="239414"/>
                                </a:lnTo>
                                <a:lnTo>
                                  <a:pt x="3058442" y="242570"/>
                                </a:lnTo>
                                <a:lnTo>
                                  <a:pt x="3060036" y="242570"/>
                                </a:lnTo>
                                <a:lnTo>
                                  <a:pt x="3061629" y="245725"/>
                                </a:lnTo>
                                <a:lnTo>
                                  <a:pt x="3063223" y="242570"/>
                                </a:lnTo>
                                <a:lnTo>
                                  <a:pt x="3064817" y="239414"/>
                                </a:lnTo>
                                <a:lnTo>
                                  <a:pt x="3066410" y="239414"/>
                                </a:lnTo>
                                <a:lnTo>
                                  <a:pt x="3068004" y="239414"/>
                                </a:lnTo>
                                <a:lnTo>
                                  <a:pt x="3069598" y="236259"/>
                                </a:lnTo>
                                <a:lnTo>
                                  <a:pt x="3071191" y="229948"/>
                                </a:lnTo>
                                <a:lnTo>
                                  <a:pt x="3072785" y="229948"/>
                                </a:lnTo>
                                <a:lnTo>
                                  <a:pt x="3074379" y="223637"/>
                                </a:lnTo>
                                <a:lnTo>
                                  <a:pt x="3075972" y="223637"/>
                                </a:lnTo>
                                <a:lnTo>
                                  <a:pt x="3077566" y="217326"/>
                                </a:lnTo>
                                <a:lnTo>
                                  <a:pt x="3079159" y="217326"/>
                                </a:lnTo>
                                <a:lnTo>
                                  <a:pt x="3080753" y="214171"/>
                                </a:lnTo>
                                <a:lnTo>
                                  <a:pt x="3082347" y="214171"/>
                                </a:lnTo>
                                <a:lnTo>
                                  <a:pt x="3083940" y="207860"/>
                                </a:lnTo>
                                <a:lnTo>
                                  <a:pt x="3085534" y="207860"/>
                                </a:lnTo>
                                <a:lnTo>
                                  <a:pt x="3087128" y="207860"/>
                                </a:lnTo>
                                <a:lnTo>
                                  <a:pt x="3088721" y="204705"/>
                                </a:lnTo>
                                <a:lnTo>
                                  <a:pt x="3090315" y="204705"/>
                                </a:lnTo>
                                <a:lnTo>
                                  <a:pt x="3091909" y="201550"/>
                                </a:lnTo>
                                <a:lnTo>
                                  <a:pt x="3093502" y="201550"/>
                                </a:lnTo>
                                <a:lnTo>
                                  <a:pt x="3095096" y="201550"/>
                                </a:lnTo>
                                <a:lnTo>
                                  <a:pt x="3096690" y="201550"/>
                                </a:lnTo>
                                <a:lnTo>
                                  <a:pt x="3098283" y="204705"/>
                                </a:lnTo>
                                <a:lnTo>
                                  <a:pt x="3099877" y="204705"/>
                                </a:lnTo>
                                <a:lnTo>
                                  <a:pt x="3101470" y="207860"/>
                                </a:lnTo>
                                <a:lnTo>
                                  <a:pt x="3103064" y="211016"/>
                                </a:lnTo>
                                <a:lnTo>
                                  <a:pt x="3104658" y="211016"/>
                                </a:lnTo>
                                <a:lnTo>
                                  <a:pt x="3106251" y="211016"/>
                                </a:lnTo>
                                <a:lnTo>
                                  <a:pt x="3107845" y="214171"/>
                                </a:lnTo>
                                <a:lnTo>
                                  <a:pt x="3109439" y="214171"/>
                                </a:lnTo>
                                <a:lnTo>
                                  <a:pt x="3111032" y="214171"/>
                                </a:lnTo>
                                <a:lnTo>
                                  <a:pt x="3112626" y="214171"/>
                                </a:lnTo>
                                <a:lnTo>
                                  <a:pt x="3114220" y="214171"/>
                                </a:lnTo>
                                <a:lnTo>
                                  <a:pt x="3115813" y="214171"/>
                                </a:lnTo>
                                <a:lnTo>
                                  <a:pt x="3117407" y="214171"/>
                                </a:lnTo>
                                <a:lnTo>
                                  <a:pt x="3119001" y="223637"/>
                                </a:lnTo>
                                <a:lnTo>
                                  <a:pt x="3120594" y="223637"/>
                                </a:lnTo>
                                <a:lnTo>
                                  <a:pt x="3122188" y="223637"/>
                                </a:lnTo>
                                <a:lnTo>
                                  <a:pt x="3123782" y="223637"/>
                                </a:lnTo>
                                <a:lnTo>
                                  <a:pt x="3125375" y="223637"/>
                                </a:lnTo>
                                <a:lnTo>
                                  <a:pt x="3126969" y="223637"/>
                                </a:lnTo>
                                <a:lnTo>
                                  <a:pt x="3128562" y="223637"/>
                                </a:lnTo>
                                <a:lnTo>
                                  <a:pt x="3130156" y="223637"/>
                                </a:lnTo>
                                <a:lnTo>
                                  <a:pt x="3131750" y="226793"/>
                                </a:lnTo>
                                <a:lnTo>
                                  <a:pt x="3133343" y="226793"/>
                                </a:lnTo>
                                <a:lnTo>
                                  <a:pt x="3134937" y="223637"/>
                                </a:lnTo>
                                <a:lnTo>
                                  <a:pt x="3136531" y="223637"/>
                                </a:lnTo>
                                <a:lnTo>
                                  <a:pt x="3138124" y="223637"/>
                                </a:lnTo>
                                <a:lnTo>
                                  <a:pt x="3139718" y="223637"/>
                                </a:lnTo>
                                <a:lnTo>
                                  <a:pt x="3141312" y="223637"/>
                                </a:lnTo>
                                <a:lnTo>
                                  <a:pt x="3142905" y="223637"/>
                                </a:lnTo>
                                <a:lnTo>
                                  <a:pt x="3144499" y="226793"/>
                                </a:lnTo>
                                <a:lnTo>
                                  <a:pt x="3146093" y="226793"/>
                                </a:lnTo>
                                <a:lnTo>
                                  <a:pt x="3147686" y="226793"/>
                                </a:lnTo>
                                <a:lnTo>
                                  <a:pt x="3149280" y="226793"/>
                                </a:lnTo>
                                <a:lnTo>
                                  <a:pt x="3150873" y="226793"/>
                                </a:lnTo>
                                <a:lnTo>
                                  <a:pt x="3152467" y="220482"/>
                                </a:lnTo>
                                <a:lnTo>
                                  <a:pt x="3154061" y="220482"/>
                                </a:lnTo>
                                <a:lnTo>
                                  <a:pt x="3155654" y="220482"/>
                                </a:lnTo>
                                <a:lnTo>
                                  <a:pt x="3157248" y="220482"/>
                                </a:lnTo>
                                <a:lnTo>
                                  <a:pt x="3158842" y="220482"/>
                                </a:lnTo>
                                <a:lnTo>
                                  <a:pt x="3160435" y="220482"/>
                                </a:lnTo>
                                <a:lnTo>
                                  <a:pt x="3162029" y="229948"/>
                                </a:lnTo>
                                <a:lnTo>
                                  <a:pt x="3163623" y="229948"/>
                                </a:lnTo>
                                <a:lnTo>
                                  <a:pt x="3165216" y="229948"/>
                                </a:lnTo>
                                <a:lnTo>
                                  <a:pt x="3166810" y="233103"/>
                                </a:lnTo>
                                <a:lnTo>
                                  <a:pt x="3168404" y="233103"/>
                                </a:lnTo>
                                <a:lnTo>
                                  <a:pt x="3169798" y="229948"/>
                                </a:lnTo>
                                <a:lnTo>
                                  <a:pt x="3171392" y="226793"/>
                                </a:lnTo>
                                <a:lnTo>
                                  <a:pt x="3172985" y="229948"/>
                                </a:lnTo>
                                <a:lnTo>
                                  <a:pt x="3174579" y="229948"/>
                                </a:lnTo>
                                <a:lnTo>
                                  <a:pt x="3176173" y="242570"/>
                                </a:lnTo>
                                <a:lnTo>
                                  <a:pt x="3177766" y="242570"/>
                                </a:lnTo>
                                <a:lnTo>
                                  <a:pt x="3179360" y="248880"/>
                                </a:lnTo>
                                <a:lnTo>
                                  <a:pt x="3180953" y="248880"/>
                                </a:lnTo>
                                <a:lnTo>
                                  <a:pt x="3182547" y="252036"/>
                                </a:lnTo>
                                <a:lnTo>
                                  <a:pt x="3184141" y="258346"/>
                                </a:lnTo>
                                <a:lnTo>
                                  <a:pt x="3185734" y="258346"/>
                                </a:lnTo>
                                <a:lnTo>
                                  <a:pt x="3187328" y="258346"/>
                                </a:lnTo>
                                <a:lnTo>
                                  <a:pt x="3188922" y="255191"/>
                                </a:lnTo>
                                <a:lnTo>
                                  <a:pt x="3190515" y="255191"/>
                                </a:lnTo>
                                <a:lnTo>
                                  <a:pt x="3192109" y="255191"/>
                                </a:lnTo>
                                <a:lnTo>
                                  <a:pt x="3193703" y="252036"/>
                                </a:lnTo>
                                <a:lnTo>
                                  <a:pt x="3195296" y="252036"/>
                                </a:lnTo>
                                <a:lnTo>
                                  <a:pt x="3196890" y="252036"/>
                                </a:lnTo>
                                <a:lnTo>
                                  <a:pt x="3198484" y="252036"/>
                                </a:lnTo>
                                <a:lnTo>
                                  <a:pt x="3200077" y="255191"/>
                                </a:lnTo>
                                <a:lnTo>
                                  <a:pt x="3201671" y="255191"/>
                                </a:lnTo>
                                <a:lnTo>
                                  <a:pt x="3203265" y="270968"/>
                                </a:lnTo>
                                <a:lnTo>
                                  <a:pt x="3204858" y="270968"/>
                                </a:lnTo>
                                <a:lnTo>
                                  <a:pt x="3206452" y="289900"/>
                                </a:lnTo>
                                <a:lnTo>
                                  <a:pt x="3208045" y="289900"/>
                                </a:lnTo>
                                <a:lnTo>
                                  <a:pt x="3209639" y="308833"/>
                                </a:lnTo>
                                <a:lnTo>
                                  <a:pt x="3211233" y="308833"/>
                                </a:lnTo>
                                <a:lnTo>
                                  <a:pt x="3212826" y="330920"/>
                                </a:lnTo>
                                <a:lnTo>
                                  <a:pt x="3214420" y="330920"/>
                                </a:lnTo>
                                <a:lnTo>
                                  <a:pt x="3216014" y="352745"/>
                                </a:lnTo>
                                <a:lnTo>
                                  <a:pt x="3217607" y="352745"/>
                                </a:lnTo>
                                <a:lnTo>
                                  <a:pt x="3219201" y="390610"/>
                                </a:lnTo>
                                <a:lnTo>
                                  <a:pt x="3220795" y="390610"/>
                                </a:lnTo>
                                <a:lnTo>
                                  <a:pt x="3222388" y="428343"/>
                                </a:lnTo>
                                <a:lnTo>
                                  <a:pt x="3223982" y="428343"/>
                                </a:lnTo>
                                <a:lnTo>
                                  <a:pt x="3225576" y="472518"/>
                                </a:lnTo>
                                <a:lnTo>
                                  <a:pt x="3227169" y="472518"/>
                                </a:lnTo>
                                <a:lnTo>
                                  <a:pt x="3228763" y="548247"/>
                                </a:lnTo>
                                <a:lnTo>
                                  <a:pt x="3230356" y="548247"/>
                                </a:lnTo>
                                <a:lnTo>
                                  <a:pt x="3231950" y="743618"/>
                                </a:lnTo>
                                <a:lnTo>
                                  <a:pt x="3233544" y="743618"/>
                                </a:lnTo>
                                <a:lnTo>
                                  <a:pt x="3235137" y="992499"/>
                                </a:lnTo>
                                <a:lnTo>
                                  <a:pt x="3236731" y="992499"/>
                                </a:lnTo>
                                <a:lnTo>
                                  <a:pt x="3238325" y="1361022"/>
                                </a:lnTo>
                                <a:lnTo>
                                  <a:pt x="3239918" y="1361022"/>
                                </a:lnTo>
                                <a:lnTo>
                                  <a:pt x="3241512" y="1883764"/>
                                </a:lnTo>
                                <a:lnTo>
                                  <a:pt x="3243106" y="1883764"/>
                                </a:lnTo>
                                <a:lnTo>
                                  <a:pt x="3244699" y="2214685"/>
                                </a:lnTo>
                                <a:lnTo>
                                  <a:pt x="3246293" y="2233617"/>
                                </a:lnTo>
                                <a:lnTo>
                                  <a:pt x="3247887" y="2145266"/>
                                </a:lnTo>
                                <a:lnTo>
                                  <a:pt x="3249480" y="2145266"/>
                                </a:lnTo>
                                <a:lnTo>
                                  <a:pt x="3251074" y="1801987"/>
                                </a:lnTo>
                                <a:lnTo>
                                  <a:pt x="3252668" y="1801987"/>
                                </a:lnTo>
                                <a:lnTo>
                                  <a:pt x="3254261" y="1436357"/>
                                </a:lnTo>
                                <a:lnTo>
                                  <a:pt x="3255855" y="1436357"/>
                                </a:lnTo>
                                <a:lnTo>
                                  <a:pt x="3257448" y="1197205"/>
                                </a:lnTo>
                                <a:lnTo>
                                  <a:pt x="3259042" y="1197205"/>
                                </a:lnTo>
                                <a:lnTo>
                                  <a:pt x="3260636" y="1124631"/>
                                </a:lnTo>
                                <a:lnTo>
                                  <a:pt x="3262229" y="1127786"/>
                                </a:lnTo>
                                <a:lnTo>
                                  <a:pt x="3263823" y="1244273"/>
                                </a:lnTo>
                                <a:lnTo>
                                  <a:pt x="3265417" y="1244273"/>
                                </a:lnTo>
                                <a:lnTo>
                                  <a:pt x="3267010" y="1515241"/>
                                </a:lnTo>
                                <a:lnTo>
                                  <a:pt x="3268604" y="1515241"/>
                                </a:lnTo>
                                <a:lnTo>
                                  <a:pt x="3270198" y="1716791"/>
                                </a:lnTo>
                                <a:lnTo>
                                  <a:pt x="3271791" y="1716791"/>
                                </a:lnTo>
                                <a:lnTo>
                                  <a:pt x="3273385" y="1779899"/>
                                </a:lnTo>
                                <a:lnTo>
                                  <a:pt x="3274979" y="1779899"/>
                                </a:lnTo>
                                <a:lnTo>
                                  <a:pt x="3276572" y="1760967"/>
                                </a:lnTo>
                                <a:lnTo>
                                  <a:pt x="3278166" y="1757811"/>
                                </a:lnTo>
                                <a:lnTo>
                                  <a:pt x="3279759" y="1805142"/>
                                </a:lnTo>
                                <a:lnTo>
                                  <a:pt x="3281353" y="1805142"/>
                                </a:lnTo>
                                <a:lnTo>
                                  <a:pt x="3282947" y="2000513"/>
                                </a:lnTo>
                                <a:lnTo>
                                  <a:pt x="3284540" y="2000513"/>
                                </a:lnTo>
                                <a:lnTo>
                                  <a:pt x="3286134" y="2076242"/>
                                </a:lnTo>
                                <a:lnTo>
                                  <a:pt x="3287728" y="2066776"/>
                                </a:lnTo>
                                <a:lnTo>
                                  <a:pt x="3289321" y="2079397"/>
                                </a:lnTo>
                                <a:lnTo>
                                  <a:pt x="3290915" y="2079397"/>
                                </a:lnTo>
                                <a:lnTo>
                                  <a:pt x="3292509" y="2303035"/>
                                </a:lnTo>
                                <a:lnTo>
                                  <a:pt x="3294102" y="2303035"/>
                                </a:lnTo>
                                <a:lnTo>
                                  <a:pt x="3295696" y="2668337"/>
                                </a:lnTo>
                                <a:lnTo>
                                  <a:pt x="3297290" y="2668337"/>
                                </a:lnTo>
                                <a:lnTo>
                                  <a:pt x="3298883" y="2816311"/>
                                </a:lnTo>
                                <a:lnTo>
                                  <a:pt x="3300477" y="2816311"/>
                                </a:lnTo>
                                <a:lnTo>
                                  <a:pt x="3302071" y="2696735"/>
                                </a:lnTo>
                                <a:lnTo>
                                  <a:pt x="3303664" y="2696735"/>
                                </a:lnTo>
                                <a:lnTo>
                                  <a:pt x="3305258" y="2435167"/>
                                </a:lnTo>
                                <a:lnTo>
                                  <a:pt x="3306851" y="2435167"/>
                                </a:lnTo>
                                <a:lnTo>
                                  <a:pt x="3308445" y="2138955"/>
                                </a:lnTo>
                                <a:lnTo>
                                  <a:pt x="3310039" y="2138955"/>
                                </a:lnTo>
                                <a:lnTo>
                                  <a:pt x="3311632" y="1937405"/>
                                </a:lnTo>
                                <a:lnTo>
                                  <a:pt x="3313226" y="1937405"/>
                                </a:lnTo>
                                <a:lnTo>
                                  <a:pt x="3314820" y="1751500"/>
                                </a:lnTo>
                                <a:lnTo>
                                  <a:pt x="3316413" y="1751500"/>
                                </a:lnTo>
                                <a:lnTo>
                                  <a:pt x="3318007" y="1625680"/>
                                </a:lnTo>
                                <a:lnTo>
                                  <a:pt x="3319601" y="1625680"/>
                                </a:lnTo>
                                <a:lnTo>
                                  <a:pt x="3321194" y="1578349"/>
                                </a:lnTo>
                                <a:lnTo>
                                  <a:pt x="3322788" y="1578349"/>
                                </a:lnTo>
                                <a:lnTo>
                                  <a:pt x="3324382" y="1549950"/>
                                </a:lnTo>
                                <a:lnTo>
                                  <a:pt x="3325975" y="1549950"/>
                                </a:lnTo>
                                <a:lnTo>
                                  <a:pt x="3327569" y="1499464"/>
                                </a:lnTo>
                                <a:lnTo>
                                  <a:pt x="3329162" y="1499464"/>
                                </a:lnTo>
                                <a:lnTo>
                                  <a:pt x="3330756" y="1436357"/>
                                </a:lnTo>
                                <a:lnTo>
                                  <a:pt x="3332350" y="1436357"/>
                                </a:lnTo>
                                <a:lnTo>
                                  <a:pt x="3333943" y="1364177"/>
                                </a:lnTo>
                                <a:lnTo>
                                  <a:pt x="3335537" y="1364177"/>
                                </a:lnTo>
                                <a:lnTo>
                                  <a:pt x="3337131" y="1266360"/>
                                </a:lnTo>
                                <a:lnTo>
                                  <a:pt x="3338724" y="1266360"/>
                                </a:lnTo>
                                <a:lnTo>
                                  <a:pt x="3340318" y="1153029"/>
                                </a:lnTo>
                                <a:lnTo>
                                  <a:pt x="3341912" y="1153029"/>
                                </a:lnTo>
                                <a:lnTo>
                                  <a:pt x="3343372" y="1080455"/>
                                </a:lnTo>
                                <a:lnTo>
                                  <a:pt x="3344966" y="1080455"/>
                                </a:lnTo>
                                <a:lnTo>
                                  <a:pt x="3346560" y="1052057"/>
                                </a:lnTo>
                                <a:lnTo>
                                  <a:pt x="3348153" y="1052057"/>
                                </a:lnTo>
                                <a:lnTo>
                                  <a:pt x="3349747" y="1017348"/>
                                </a:lnTo>
                                <a:lnTo>
                                  <a:pt x="3351341" y="1017348"/>
                                </a:lnTo>
                                <a:lnTo>
                                  <a:pt x="3352934" y="986188"/>
                                </a:lnTo>
                                <a:lnTo>
                                  <a:pt x="3354528" y="986188"/>
                                </a:lnTo>
                                <a:lnTo>
                                  <a:pt x="3356122" y="964101"/>
                                </a:lnTo>
                                <a:lnTo>
                                  <a:pt x="3357715" y="964101"/>
                                </a:lnTo>
                                <a:lnTo>
                                  <a:pt x="3359309" y="948324"/>
                                </a:lnTo>
                                <a:lnTo>
                                  <a:pt x="3360903" y="948324"/>
                                </a:lnTo>
                                <a:lnTo>
                                  <a:pt x="3362496" y="894682"/>
                                </a:lnTo>
                                <a:lnTo>
                                  <a:pt x="3364090" y="885216"/>
                                </a:lnTo>
                                <a:lnTo>
                                  <a:pt x="3365683" y="897838"/>
                                </a:lnTo>
                                <a:lnTo>
                                  <a:pt x="3367277" y="900993"/>
                                </a:lnTo>
                                <a:lnTo>
                                  <a:pt x="3368871" y="885216"/>
                                </a:lnTo>
                                <a:lnTo>
                                  <a:pt x="3370464" y="885216"/>
                                </a:lnTo>
                                <a:lnTo>
                                  <a:pt x="3372058" y="872595"/>
                                </a:lnTo>
                                <a:lnTo>
                                  <a:pt x="3373652" y="872595"/>
                                </a:lnTo>
                                <a:lnTo>
                                  <a:pt x="3375245" y="856818"/>
                                </a:lnTo>
                                <a:lnTo>
                                  <a:pt x="3376839" y="856818"/>
                                </a:lnTo>
                                <a:lnTo>
                                  <a:pt x="3378433" y="837885"/>
                                </a:lnTo>
                                <a:lnTo>
                                  <a:pt x="3380026" y="837885"/>
                                </a:lnTo>
                                <a:lnTo>
                                  <a:pt x="3381620" y="800021"/>
                                </a:lnTo>
                                <a:lnTo>
                                  <a:pt x="3383214" y="800021"/>
                                </a:lnTo>
                                <a:lnTo>
                                  <a:pt x="3384807" y="743618"/>
                                </a:lnTo>
                                <a:lnTo>
                                  <a:pt x="3386401" y="743618"/>
                                </a:lnTo>
                                <a:lnTo>
                                  <a:pt x="3387994" y="680511"/>
                                </a:lnTo>
                                <a:lnTo>
                                  <a:pt x="3389588" y="680511"/>
                                </a:lnTo>
                                <a:lnTo>
                                  <a:pt x="3391182" y="658423"/>
                                </a:lnTo>
                                <a:lnTo>
                                  <a:pt x="3392775" y="658423"/>
                                </a:lnTo>
                                <a:lnTo>
                                  <a:pt x="3394369" y="633180"/>
                                </a:lnTo>
                                <a:lnTo>
                                  <a:pt x="3395963" y="633180"/>
                                </a:lnTo>
                                <a:lnTo>
                                  <a:pt x="3397556" y="601626"/>
                                </a:lnTo>
                                <a:lnTo>
                                  <a:pt x="3399150" y="595315"/>
                                </a:lnTo>
                                <a:lnTo>
                                  <a:pt x="3400744" y="601626"/>
                                </a:lnTo>
                                <a:lnTo>
                                  <a:pt x="3402337" y="601626"/>
                                </a:lnTo>
                                <a:lnTo>
                                  <a:pt x="3403931" y="630024"/>
                                </a:lnTo>
                                <a:lnTo>
                                  <a:pt x="3405525" y="630024"/>
                                </a:lnTo>
                                <a:lnTo>
                                  <a:pt x="3407118" y="626869"/>
                                </a:lnTo>
                                <a:lnTo>
                                  <a:pt x="3408712" y="630024"/>
                                </a:lnTo>
                                <a:lnTo>
                                  <a:pt x="3410305" y="661578"/>
                                </a:lnTo>
                                <a:lnTo>
                                  <a:pt x="3411899" y="661578"/>
                                </a:lnTo>
                                <a:lnTo>
                                  <a:pt x="3413493" y="683666"/>
                                </a:lnTo>
                                <a:lnTo>
                                  <a:pt x="3415086" y="683666"/>
                                </a:lnTo>
                                <a:lnTo>
                                  <a:pt x="3416680" y="705754"/>
                                </a:lnTo>
                                <a:lnTo>
                                  <a:pt x="3418274" y="705754"/>
                                </a:lnTo>
                                <a:lnTo>
                                  <a:pt x="3419867" y="765706"/>
                                </a:lnTo>
                                <a:lnTo>
                                  <a:pt x="3421461" y="765706"/>
                                </a:lnTo>
                                <a:lnTo>
                                  <a:pt x="3423055" y="809487"/>
                                </a:lnTo>
                                <a:lnTo>
                                  <a:pt x="3424648" y="809487"/>
                                </a:lnTo>
                                <a:lnTo>
                                  <a:pt x="3426242" y="825264"/>
                                </a:lnTo>
                                <a:lnTo>
                                  <a:pt x="3427836" y="825264"/>
                                </a:lnTo>
                                <a:lnTo>
                                  <a:pt x="3429429" y="828419"/>
                                </a:lnTo>
                                <a:lnTo>
                                  <a:pt x="3431023" y="806332"/>
                                </a:lnTo>
                                <a:lnTo>
                                  <a:pt x="3432617" y="806332"/>
                                </a:lnTo>
                                <a:lnTo>
                                  <a:pt x="3434210" y="983033"/>
                                </a:lnTo>
                                <a:lnTo>
                                  <a:pt x="3435804" y="983033"/>
                                </a:lnTo>
                                <a:lnTo>
                                  <a:pt x="3437397" y="1124631"/>
                                </a:lnTo>
                                <a:lnTo>
                                  <a:pt x="3438991" y="1124631"/>
                                </a:lnTo>
                                <a:lnTo>
                                  <a:pt x="3440585" y="1316846"/>
                                </a:lnTo>
                                <a:lnTo>
                                  <a:pt x="3442178" y="1316846"/>
                                </a:lnTo>
                                <a:lnTo>
                                  <a:pt x="3443772" y="1830385"/>
                                </a:lnTo>
                                <a:lnTo>
                                  <a:pt x="3445366" y="1830385"/>
                                </a:lnTo>
                                <a:lnTo>
                                  <a:pt x="3446959" y="2009979"/>
                                </a:lnTo>
                                <a:lnTo>
                                  <a:pt x="3448553" y="2006824"/>
                                </a:lnTo>
                                <a:lnTo>
                                  <a:pt x="3450147" y="1883764"/>
                                </a:lnTo>
                                <a:lnTo>
                                  <a:pt x="3451740" y="1883764"/>
                                </a:lnTo>
                                <a:lnTo>
                                  <a:pt x="3453334" y="1669461"/>
                                </a:lnTo>
                                <a:lnTo>
                                  <a:pt x="3454928" y="1669461"/>
                                </a:lnTo>
                                <a:lnTo>
                                  <a:pt x="3456521" y="1458444"/>
                                </a:lnTo>
                                <a:lnTo>
                                  <a:pt x="3458115" y="1458444"/>
                                </a:lnTo>
                                <a:lnTo>
                                  <a:pt x="3459708" y="1253739"/>
                                </a:lnTo>
                                <a:lnTo>
                                  <a:pt x="3461302" y="1253739"/>
                                </a:lnTo>
                                <a:lnTo>
                                  <a:pt x="3462896" y="1121475"/>
                                </a:lnTo>
                                <a:lnTo>
                                  <a:pt x="3464489" y="1121475"/>
                                </a:lnTo>
                                <a:lnTo>
                                  <a:pt x="3466083" y="1020503"/>
                                </a:lnTo>
                                <a:lnTo>
                                  <a:pt x="3467677" y="1020503"/>
                                </a:lnTo>
                                <a:lnTo>
                                  <a:pt x="3469270" y="913615"/>
                                </a:lnTo>
                                <a:lnTo>
                                  <a:pt x="3470864" y="913615"/>
                                </a:lnTo>
                                <a:lnTo>
                                  <a:pt x="3472458" y="818953"/>
                                </a:lnTo>
                                <a:lnTo>
                                  <a:pt x="3474051" y="818953"/>
                                </a:lnTo>
                                <a:lnTo>
                                  <a:pt x="3475645" y="740463"/>
                                </a:lnTo>
                                <a:lnTo>
                                  <a:pt x="3477239" y="740463"/>
                                </a:lnTo>
                                <a:lnTo>
                                  <a:pt x="3478832" y="689977"/>
                                </a:lnTo>
                                <a:lnTo>
                                  <a:pt x="3480426" y="689977"/>
                                </a:lnTo>
                                <a:lnTo>
                                  <a:pt x="3482019" y="652112"/>
                                </a:lnTo>
                                <a:lnTo>
                                  <a:pt x="3483613" y="652112"/>
                                </a:lnTo>
                                <a:lnTo>
                                  <a:pt x="3485207" y="630024"/>
                                </a:lnTo>
                                <a:lnTo>
                                  <a:pt x="3486800" y="633180"/>
                                </a:lnTo>
                                <a:lnTo>
                                  <a:pt x="3488394" y="718375"/>
                                </a:lnTo>
                                <a:lnTo>
                                  <a:pt x="3489988" y="718375"/>
                                </a:lnTo>
                                <a:lnTo>
                                  <a:pt x="3491581" y="831575"/>
                                </a:lnTo>
                                <a:lnTo>
                                  <a:pt x="3493175" y="831575"/>
                                </a:lnTo>
                                <a:lnTo>
                                  <a:pt x="3494769" y="913615"/>
                                </a:lnTo>
                                <a:lnTo>
                                  <a:pt x="3496362" y="913615"/>
                                </a:lnTo>
                                <a:lnTo>
                                  <a:pt x="3497956" y="1001702"/>
                                </a:lnTo>
                                <a:lnTo>
                                  <a:pt x="3499550" y="1001702"/>
                                </a:lnTo>
                                <a:lnTo>
                                  <a:pt x="3501143" y="1231651"/>
                                </a:lnTo>
                                <a:lnTo>
                                  <a:pt x="3502737" y="1231651"/>
                                </a:lnTo>
                                <a:lnTo>
                                  <a:pt x="3504331" y="1442667"/>
                                </a:lnTo>
                                <a:lnTo>
                                  <a:pt x="3505924" y="1442667"/>
                                </a:lnTo>
                                <a:lnTo>
                                  <a:pt x="3507518" y="1480532"/>
                                </a:lnTo>
                                <a:lnTo>
                                  <a:pt x="3509111" y="1471066"/>
                                </a:lnTo>
                                <a:lnTo>
                                  <a:pt x="3510705" y="1414663"/>
                                </a:lnTo>
                                <a:lnTo>
                                  <a:pt x="3512299" y="1414663"/>
                                </a:lnTo>
                                <a:lnTo>
                                  <a:pt x="3513892" y="1338934"/>
                                </a:lnTo>
                                <a:lnTo>
                                  <a:pt x="3515486" y="1338934"/>
                                </a:lnTo>
                                <a:lnTo>
                                  <a:pt x="3516880" y="1165651"/>
                                </a:lnTo>
                                <a:lnTo>
                                  <a:pt x="3518474" y="1165651"/>
                                </a:lnTo>
                                <a:lnTo>
                                  <a:pt x="3520068" y="938858"/>
                                </a:lnTo>
                                <a:lnTo>
                                  <a:pt x="3521661" y="938858"/>
                                </a:lnTo>
                                <a:lnTo>
                                  <a:pt x="3523255" y="775172"/>
                                </a:lnTo>
                                <a:lnTo>
                                  <a:pt x="3524849" y="775172"/>
                                </a:lnTo>
                                <a:lnTo>
                                  <a:pt x="3526442" y="677355"/>
                                </a:lnTo>
                                <a:lnTo>
                                  <a:pt x="3528036" y="677355"/>
                                </a:lnTo>
                                <a:lnTo>
                                  <a:pt x="3529630" y="648957"/>
                                </a:lnTo>
                                <a:lnTo>
                                  <a:pt x="3531223" y="652112"/>
                                </a:lnTo>
                                <a:lnTo>
                                  <a:pt x="3532817" y="712064"/>
                                </a:lnTo>
                                <a:lnTo>
                                  <a:pt x="3534411" y="712064"/>
                                </a:lnTo>
                                <a:lnTo>
                                  <a:pt x="3536004" y="869439"/>
                                </a:lnTo>
                                <a:lnTo>
                                  <a:pt x="3537598" y="869439"/>
                                </a:lnTo>
                                <a:lnTo>
                                  <a:pt x="3539191" y="1089922"/>
                                </a:lnTo>
                                <a:lnTo>
                                  <a:pt x="3540785" y="1089922"/>
                                </a:lnTo>
                                <a:lnTo>
                                  <a:pt x="3542379" y="1250583"/>
                                </a:lnTo>
                                <a:lnTo>
                                  <a:pt x="3543972" y="1250583"/>
                                </a:lnTo>
                                <a:lnTo>
                                  <a:pt x="3545566" y="1282137"/>
                                </a:lnTo>
                                <a:lnTo>
                                  <a:pt x="3547160" y="1272671"/>
                                </a:lnTo>
                                <a:lnTo>
                                  <a:pt x="3548753" y="1162495"/>
                                </a:lnTo>
                                <a:lnTo>
                                  <a:pt x="3550347" y="1162495"/>
                                </a:lnTo>
                                <a:lnTo>
                                  <a:pt x="3551941" y="1033125"/>
                                </a:lnTo>
                                <a:lnTo>
                                  <a:pt x="3553534" y="1033125"/>
                                </a:lnTo>
                                <a:lnTo>
                                  <a:pt x="3555128" y="882061"/>
                                </a:lnTo>
                                <a:lnTo>
                                  <a:pt x="3556722" y="882061"/>
                                </a:lnTo>
                                <a:lnTo>
                                  <a:pt x="3558315" y="793710"/>
                                </a:lnTo>
                                <a:lnTo>
                                  <a:pt x="3559909" y="793710"/>
                                </a:lnTo>
                                <a:lnTo>
                                  <a:pt x="3561503" y="923081"/>
                                </a:lnTo>
                                <a:lnTo>
                                  <a:pt x="3563096" y="923081"/>
                                </a:lnTo>
                                <a:lnTo>
                                  <a:pt x="3564690" y="1316846"/>
                                </a:lnTo>
                                <a:lnTo>
                                  <a:pt x="3566283" y="1316846"/>
                                </a:lnTo>
                                <a:lnTo>
                                  <a:pt x="3567877" y="1559417"/>
                                </a:lnTo>
                                <a:lnTo>
                                  <a:pt x="3569471" y="1572038"/>
                                </a:lnTo>
                                <a:lnTo>
                                  <a:pt x="3571064" y="1417819"/>
                                </a:lnTo>
                                <a:lnTo>
                                  <a:pt x="3572658" y="1417819"/>
                                </a:lnTo>
                                <a:lnTo>
                                  <a:pt x="3574252" y="1077300"/>
                                </a:lnTo>
                                <a:lnTo>
                                  <a:pt x="3575845" y="1077300"/>
                                </a:lnTo>
                                <a:lnTo>
                                  <a:pt x="3577439" y="960945"/>
                                </a:lnTo>
                                <a:lnTo>
                                  <a:pt x="3579033" y="960945"/>
                                </a:lnTo>
                                <a:lnTo>
                                  <a:pt x="3580626" y="885216"/>
                                </a:lnTo>
                                <a:lnTo>
                                  <a:pt x="3582220" y="878905"/>
                                </a:lnTo>
                                <a:lnTo>
                                  <a:pt x="3583814" y="894682"/>
                                </a:lnTo>
                                <a:lnTo>
                                  <a:pt x="3585407" y="894682"/>
                                </a:lnTo>
                                <a:lnTo>
                                  <a:pt x="3587001" y="932547"/>
                                </a:lnTo>
                                <a:lnTo>
                                  <a:pt x="3588594" y="932547"/>
                                </a:lnTo>
                                <a:lnTo>
                                  <a:pt x="3590188" y="910459"/>
                                </a:lnTo>
                                <a:lnTo>
                                  <a:pt x="3591782" y="910459"/>
                                </a:lnTo>
                                <a:lnTo>
                                  <a:pt x="3593375" y="856818"/>
                                </a:lnTo>
                                <a:lnTo>
                                  <a:pt x="3594969" y="856818"/>
                                </a:lnTo>
                                <a:lnTo>
                                  <a:pt x="3596563" y="825264"/>
                                </a:lnTo>
                                <a:lnTo>
                                  <a:pt x="3598156" y="825264"/>
                                </a:lnTo>
                                <a:lnTo>
                                  <a:pt x="3599750" y="910459"/>
                                </a:lnTo>
                                <a:lnTo>
                                  <a:pt x="3601344" y="910459"/>
                                </a:lnTo>
                                <a:lnTo>
                                  <a:pt x="3602937" y="967256"/>
                                </a:lnTo>
                                <a:lnTo>
                                  <a:pt x="3604531" y="967256"/>
                                </a:lnTo>
                                <a:lnTo>
                                  <a:pt x="3606125" y="989344"/>
                                </a:lnTo>
                                <a:lnTo>
                                  <a:pt x="3607718" y="989344"/>
                                </a:lnTo>
                                <a:lnTo>
                                  <a:pt x="3609312" y="1042591"/>
                                </a:lnTo>
                                <a:lnTo>
                                  <a:pt x="3610905" y="1042591"/>
                                </a:lnTo>
                                <a:lnTo>
                                  <a:pt x="3612499" y="1055212"/>
                                </a:lnTo>
                                <a:lnTo>
                                  <a:pt x="3614093" y="1048902"/>
                                </a:lnTo>
                                <a:lnTo>
                                  <a:pt x="3615686" y="1023659"/>
                                </a:lnTo>
                                <a:lnTo>
                                  <a:pt x="3617280" y="1023659"/>
                                </a:lnTo>
                                <a:lnTo>
                                  <a:pt x="3618874" y="1001702"/>
                                </a:lnTo>
                                <a:lnTo>
                                  <a:pt x="3620467" y="1001702"/>
                                </a:lnTo>
                                <a:lnTo>
                                  <a:pt x="3622061" y="979878"/>
                                </a:lnTo>
                                <a:lnTo>
                                  <a:pt x="3623655" y="979878"/>
                                </a:lnTo>
                                <a:lnTo>
                                  <a:pt x="3625248" y="945168"/>
                                </a:lnTo>
                                <a:lnTo>
                                  <a:pt x="3626842" y="945168"/>
                                </a:lnTo>
                                <a:lnTo>
                                  <a:pt x="3628436" y="919925"/>
                                </a:lnTo>
                                <a:lnTo>
                                  <a:pt x="3630029" y="919925"/>
                                </a:lnTo>
                                <a:lnTo>
                                  <a:pt x="3631623" y="900993"/>
                                </a:lnTo>
                                <a:lnTo>
                                  <a:pt x="3633216" y="900993"/>
                                </a:lnTo>
                                <a:lnTo>
                                  <a:pt x="3634810" y="882061"/>
                                </a:lnTo>
                                <a:lnTo>
                                  <a:pt x="3636404" y="882061"/>
                                </a:lnTo>
                                <a:lnTo>
                                  <a:pt x="3637997" y="841041"/>
                                </a:lnTo>
                                <a:lnTo>
                                  <a:pt x="3639591" y="841041"/>
                                </a:lnTo>
                                <a:lnTo>
                                  <a:pt x="3641185" y="790555"/>
                                </a:lnTo>
                                <a:lnTo>
                                  <a:pt x="3642778" y="790555"/>
                                </a:lnTo>
                                <a:lnTo>
                                  <a:pt x="3644372" y="724686"/>
                                </a:lnTo>
                                <a:lnTo>
                                  <a:pt x="3645966" y="724686"/>
                                </a:lnTo>
                                <a:lnTo>
                                  <a:pt x="3647559" y="658423"/>
                                </a:lnTo>
                                <a:lnTo>
                                  <a:pt x="3649153" y="658423"/>
                                </a:lnTo>
                                <a:lnTo>
                                  <a:pt x="3650747" y="642646"/>
                                </a:lnTo>
                                <a:lnTo>
                                  <a:pt x="3652340" y="642646"/>
                                </a:lnTo>
                                <a:lnTo>
                                  <a:pt x="3653934" y="633180"/>
                                </a:lnTo>
                                <a:lnTo>
                                  <a:pt x="3655528" y="633180"/>
                                </a:lnTo>
                                <a:lnTo>
                                  <a:pt x="3657121" y="614248"/>
                                </a:lnTo>
                                <a:lnTo>
                                  <a:pt x="3658715" y="614248"/>
                                </a:lnTo>
                                <a:lnTo>
                                  <a:pt x="3660308" y="604781"/>
                                </a:lnTo>
                                <a:lnTo>
                                  <a:pt x="3661902" y="607937"/>
                                </a:lnTo>
                                <a:lnTo>
                                  <a:pt x="3663496" y="699443"/>
                                </a:lnTo>
                                <a:lnTo>
                                  <a:pt x="3665089" y="699443"/>
                                </a:lnTo>
                                <a:lnTo>
                                  <a:pt x="3666683" y="894682"/>
                                </a:lnTo>
                                <a:lnTo>
                                  <a:pt x="3668277" y="894682"/>
                                </a:lnTo>
                                <a:lnTo>
                                  <a:pt x="3669870" y="1112009"/>
                                </a:lnTo>
                                <a:lnTo>
                                  <a:pt x="3671464" y="1112009"/>
                                </a:lnTo>
                                <a:lnTo>
                                  <a:pt x="3673058" y="1307380"/>
                                </a:lnTo>
                                <a:lnTo>
                                  <a:pt x="3674651" y="1320002"/>
                                </a:lnTo>
                                <a:lnTo>
                                  <a:pt x="3676245" y="1253739"/>
                                </a:lnTo>
                                <a:lnTo>
                                  <a:pt x="3677839" y="1253739"/>
                                </a:lnTo>
                                <a:lnTo>
                                  <a:pt x="3679432" y="1099388"/>
                                </a:lnTo>
                                <a:lnTo>
                                  <a:pt x="3681026" y="1099388"/>
                                </a:lnTo>
                                <a:lnTo>
                                  <a:pt x="3682619" y="957790"/>
                                </a:lnTo>
                                <a:lnTo>
                                  <a:pt x="3684213" y="957790"/>
                                </a:lnTo>
                                <a:lnTo>
                                  <a:pt x="3685807" y="847352"/>
                                </a:lnTo>
                                <a:lnTo>
                                  <a:pt x="3687400" y="847352"/>
                                </a:lnTo>
                                <a:lnTo>
                                  <a:pt x="3688861" y="775172"/>
                                </a:lnTo>
                                <a:lnTo>
                                  <a:pt x="3690455" y="775172"/>
                                </a:lnTo>
                                <a:lnTo>
                                  <a:pt x="3692049" y="724686"/>
                                </a:lnTo>
                                <a:lnTo>
                                  <a:pt x="3693642" y="724686"/>
                                </a:lnTo>
                                <a:lnTo>
                                  <a:pt x="3695236" y="677355"/>
                                </a:lnTo>
                                <a:lnTo>
                                  <a:pt x="3696829" y="677355"/>
                                </a:lnTo>
                                <a:lnTo>
                                  <a:pt x="3698423" y="642646"/>
                                </a:lnTo>
                                <a:lnTo>
                                  <a:pt x="3700017" y="642646"/>
                                </a:lnTo>
                                <a:lnTo>
                                  <a:pt x="3701610" y="611092"/>
                                </a:lnTo>
                                <a:lnTo>
                                  <a:pt x="3703204" y="611092"/>
                                </a:lnTo>
                                <a:lnTo>
                                  <a:pt x="3704798" y="582694"/>
                                </a:lnTo>
                                <a:lnTo>
                                  <a:pt x="3706391" y="582694"/>
                                </a:lnTo>
                                <a:lnTo>
                                  <a:pt x="3707985" y="554558"/>
                                </a:lnTo>
                                <a:lnTo>
                                  <a:pt x="3709579" y="554558"/>
                                </a:lnTo>
                                <a:lnTo>
                                  <a:pt x="3711172" y="545092"/>
                                </a:lnTo>
                                <a:lnTo>
                                  <a:pt x="3712766" y="545092"/>
                                </a:lnTo>
                                <a:lnTo>
                                  <a:pt x="3714360" y="538781"/>
                                </a:lnTo>
                                <a:lnTo>
                                  <a:pt x="3715953" y="538781"/>
                                </a:lnTo>
                                <a:lnTo>
                                  <a:pt x="3717547" y="582694"/>
                                </a:lnTo>
                                <a:lnTo>
                                  <a:pt x="3719140" y="582694"/>
                                </a:lnTo>
                                <a:lnTo>
                                  <a:pt x="3720734" y="1048902"/>
                                </a:lnTo>
                                <a:lnTo>
                                  <a:pt x="3722328" y="1048902"/>
                                </a:lnTo>
                                <a:lnTo>
                                  <a:pt x="3723921" y="1518397"/>
                                </a:lnTo>
                                <a:lnTo>
                                  <a:pt x="3725515" y="1518397"/>
                                </a:lnTo>
                                <a:lnTo>
                                  <a:pt x="3727109" y="1590970"/>
                                </a:lnTo>
                                <a:lnTo>
                                  <a:pt x="3728702" y="1584660"/>
                                </a:lnTo>
                                <a:lnTo>
                                  <a:pt x="3730296" y="1452133"/>
                                </a:lnTo>
                                <a:lnTo>
                                  <a:pt x="3731890" y="1452133"/>
                                </a:lnTo>
                                <a:lnTo>
                                  <a:pt x="3733483" y="1275826"/>
                                </a:lnTo>
                                <a:lnTo>
                                  <a:pt x="3735077" y="1275826"/>
                                </a:lnTo>
                                <a:lnTo>
                                  <a:pt x="3736671" y="1064679"/>
                                </a:lnTo>
                                <a:lnTo>
                                  <a:pt x="3738264" y="1064679"/>
                                </a:lnTo>
                                <a:lnTo>
                                  <a:pt x="3739858" y="926236"/>
                                </a:lnTo>
                                <a:lnTo>
                                  <a:pt x="3741452" y="926236"/>
                                </a:lnTo>
                                <a:lnTo>
                                  <a:pt x="3743045" y="853662"/>
                                </a:lnTo>
                                <a:lnTo>
                                  <a:pt x="3744639" y="853662"/>
                                </a:lnTo>
                                <a:lnTo>
                                  <a:pt x="3746232" y="803176"/>
                                </a:lnTo>
                                <a:lnTo>
                                  <a:pt x="3747826" y="803176"/>
                                </a:lnTo>
                                <a:lnTo>
                                  <a:pt x="3749420" y="746774"/>
                                </a:lnTo>
                                <a:lnTo>
                                  <a:pt x="3751013" y="746774"/>
                                </a:lnTo>
                                <a:lnTo>
                                  <a:pt x="3752607" y="702598"/>
                                </a:lnTo>
                                <a:lnTo>
                                  <a:pt x="3754201" y="702598"/>
                                </a:lnTo>
                                <a:lnTo>
                                  <a:pt x="3755794" y="667889"/>
                                </a:lnTo>
                                <a:lnTo>
                                  <a:pt x="3757388" y="667889"/>
                                </a:lnTo>
                                <a:lnTo>
                                  <a:pt x="3758982" y="639491"/>
                                </a:lnTo>
                                <a:lnTo>
                                  <a:pt x="3760575" y="639491"/>
                                </a:lnTo>
                                <a:lnTo>
                                  <a:pt x="3762169" y="617403"/>
                                </a:lnTo>
                                <a:lnTo>
                                  <a:pt x="3763763" y="617403"/>
                                </a:lnTo>
                                <a:lnTo>
                                  <a:pt x="3765356" y="598471"/>
                                </a:lnTo>
                                <a:lnTo>
                                  <a:pt x="3766950" y="598471"/>
                                </a:lnTo>
                                <a:lnTo>
                                  <a:pt x="3768543" y="582694"/>
                                </a:lnTo>
                                <a:lnTo>
                                  <a:pt x="3770137" y="582694"/>
                                </a:lnTo>
                                <a:lnTo>
                                  <a:pt x="3771731" y="570072"/>
                                </a:lnTo>
                                <a:lnTo>
                                  <a:pt x="3773324" y="570072"/>
                                </a:lnTo>
                                <a:lnTo>
                                  <a:pt x="3774918" y="541937"/>
                                </a:lnTo>
                                <a:lnTo>
                                  <a:pt x="3776512" y="541937"/>
                                </a:lnTo>
                                <a:lnTo>
                                  <a:pt x="3778105" y="535626"/>
                                </a:lnTo>
                                <a:lnTo>
                                  <a:pt x="3779699" y="535626"/>
                                </a:lnTo>
                                <a:lnTo>
                                  <a:pt x="3781293" y="526160"/>
                                </a:lnTo>
                                <a:lnTo>
                                  <a:pt x="3782886" y="526160"/>
                                </a:lnTo>
                                <a:lnTo>
                                  <a:pt x="3784480" y="516694"/>
                                </a:lnTo>
                                <a:lnTo>
                                  <a:pt x="3786074" y="516694"/>
                                </a:lnTo>
                                <a:lnTo>
                                  <a:pt x="3787667" y="500917"/>
                                </a:lnTo>
                                <a:lnTo>
                                  <a:pt x="3789261" y="500917"/>
                                </a:lnTo>
                                <a:lnTo>
                                  <a:pt x="3790854" y="488295"/>
                                </a:lnTo>
                                <a:lnTo>
                                  <a:pt x="3792448" y="488295"/>
                                </a:lnTo>
                                <a:lnTo>
                                  <a:pt x="3794042" y="478829"/>
                                </a:lnTo>
                                <a:lnTo>
                                  <a:pt x="3795635" y="475674"/>
                                </a:lnTo>
                                <a:lnTo>
                                  <a:pt x="3797229" y="475674"/>
                                </a:lnTo>
                                <a:lnTo>
                                  <a:pt x="3798823" y="472518"/>
                                </a:lnTo>
                                <a:lnTo>
                                  <a:pt x="3800416" y="472518"/>
                                </a:lnTo>
                                <a:lnTo>
                                  <a:pt x="3802010" y="469363"/>
                                </a:lnTo>
                                <a:lnTo>
                                  <a:pt x="3803604" y="456741"/>
                                </a:lnTo>
                                <a:lnTo>
                                  <a:pt x="3805197" y="456741"/>
                                </a:lnTo>
                                <a:lnTo>
                                  <a:pt x="3806791" y="444120"/>
                                </a:lnTo>
                                <a:lnTo>
                                  <a:pt x="3808385" y="444120"/>
                                </a:lnTo>
                                <a:lnTo>
                                  <a:pt x="3809978" y="428343"/>
                                </a:lnTo>
                                <a:lnTo>
                                  <a:pt x="3811572" y="428343"/>
                                </a:lnTo>
                                <a:lnTo>
                                  <a:pt x="3813165" y="425187"/>
                                </a:lnTo>
                                <a:lnTo>
                                  <a:pt x="3814759" y="437809"/>
                                </a:lnTo>
                                <a:lnTo>
                                  <a:pt x="3816353" y="437809"/>
                                </a:lnTo>
                                <a:lnTo>
                                  <a:pt x="3817946" y="456741"/>
                                </a:lnTo>
                                <a:lnTo>
                                  <a:pt x="3819540" y="456741"/>
                                </a:lnTo>
                                <a:lnTo>
                                  <a:pt x="3821134" y="491450"/>
                                </a:lnTo>
                                <a:lnTo>
                                  <a:pt x="3822727" y="491450"/>
                                </a:lnTo>
                                <a:lnTo>
                                  <a:pt x="3824321" y="541937"/>
                                </a:lnTo>
                                <a:lnTo>
                                  <a:pt x="3825915" y="541937"/>
                                </a:lnTo>
                                <a:lnTo>
                                  <a:pt x="3827508" y="585849"/>
                                </a:lnTo>
                                <a:lnTo>
                                  <a:pt x="3829102" y="585849"/>
                                </a:lnTo>
                                <a:lnTo>
                                  <a:pt x="3830696" y="611092"/>
                                </a:lnTo>
                                <a:lnTo>
                                  <a:pt x="3832289" y="611092"/>
                                </a:lnTo>
                                <a:lnTo>
                                  <a:pt x="3833883" y="614248"/>
                                </a:lnTo>
                                <a:lnTo>
                                  <a:pt x="3835477" y="617403"/>
                                </a:lnTo>
                                <a:lnTo>
                                  <a:pt x="3837070" y="617403"/>
                                </a:lnTo>
                                <a:lnTo>
                                  <a:pt x="3838664" y="642646"/>
                                </a:lnTo>
                                <a:lnTo>
                                  <a:pt x="3840257" y="642646"/>
                                </a:lnTo>
                                <a:lnTo>
                                  <a:pt x="3841851" y="749929"/>
                                </a:lnTo>
                                <a:lnTo>
                                  <a:pt x="3843445" y="749929"/>
                                </a:lnTo>
                                <a:lnTo>
                                  <a:pt x="3845038" y="891527"/>
                                </a:lnTo>
                                <a:lnTo>
                                  <a:pt x="3846632" y="891527"/>
                                </a:lnTo>
                                <a:lnTo>
                                  <a:pt x="3848226" y="995392"/>
                                </a:lnTo>
                                <a:lnTo>
                                  <a:pt x="3849819" y="995392"/>
                                </a:lnTo>
                                <a:lnTo>
                                  <a:pt x="3851413" y="1048902"/>
                                </a:lnTo>
                                <a:lnTo>
                                  <a:pt x="3853007" y="1048902"/>
                                </a:lnTo>
                                <a:lnTo>
                                  <a:pt x="3854600" y="1020503"/>
                                </a:lnTo>
                                <a:lnTo>
                                  <a:pt x="3856194" y="1020503"/>
                                </a:lnTo>
                                <a:lnTo>
                                  <a:pt x="3857788" y="967256"/>
                                </a:lnTo>
                                <a:lnTo>
                                  <a:pt x="3859381" y="960945"/>
                                </a:lnTo>
                                <a:lnTo>
                                  <a:pt x="3860975" y="973567"/>
                                </a:lnTo>
                                <a:lnTo>
                                  <a:pt x="3862369" y="973567"/>
                                </a:lnTo>
                                <a:lnTo>
                                  <a:pt x="3863963" y="1042591"/>
                                </a:lnTo>
                                <a:lnTo>
                                  <a:pt x="3865557" y="1042591"/>
                                </a:lnTo>
                                <a:lnTo>
                                  <a:pt x="3867150" y="1181428"/>
                                </a:lnTo>
                                <a:lnTo>
                                  <a:pt x="3868744" y="1181428"/>
                                </a:lnTo>
                                <a:lnTo>
                                  <a:pt x="3870338" y="1351556"/>
                                </a:lnTo>
                                <a:lnTo>
                                  <a:pt x="3871931" y="1351556"/>
                                </a:lnTo>
                                <a:lnTo>
                                  <a:pt x="3873525" y="1405197"/>
                                </a:lnTo>
                                <a:lnTo>
                                  <a:pt x="3875118" y="1398886"/>
                                </a:lnTo>
                                <a:lnTo>
                                  <a:pt x="3876712" y="1291603"/>
                                </a:lnTo>
                                <a:lnTo>
                                  <a:pt x="3878306" y="1291603"/>
                                </a:lnTo>
                                <a:lnTo>
                                  <a:pt x="3879899" y="1134097"/>
                                </a:lnTo>
                                <a:lnTo>
                                  <a:pt x="3881493" y="1134097"/>
                                </a:lnTo>
                                <a:lnTo>
                                  <a:pt x="3883087" y="986188"/>
                                </a:lnTo>
                                <a:lnTo>
                                  <a:pt x="3884680" y="986188"/>
                                </a:lnTo>
                                <a:lnTo>
                                  <a:pt x="3886274" y="863128"/>
                                </a:lnTo>
                                <a:lnTo>
                                  <a:pt x="3887868" y="863128"/>
                                </a:lnTo>
                                <a:lnTo>
                                  <a:pt x="3889461" y="772017"/>
                                </a:lnTo>
                                <a:lnTo>
                                  <a:pt x="3891055" y="772017"/>
                                </a:lnTo>
                                <a:lnTo>
                                  <a:pt x="3892649" y="712064"/>
                                </a:lnTo>
                                <a:lnTo>
                                  <a:pt x="3894242" y="712064"/>
                                </a:lnTo>
                                <a:lnTo>
                                  <a:pt x="3895836" y="693132"/>
                                </a:lnTo>
                                <a:lnTo>
                                  <a:pt x="3897429" y="693132"/>
                                </a:lnTo>
                                <a:lnTo>
                                  <a:pt x="3899023" y="708909"/>
                                </a:lnTo>
                                <a:lnTo>
                                  <a:pt x="3900617" y="708909"/>
                                </a:lnTo>
                                <a:lnTo>
                                  <a:pt x="3902210" y="749929"/>
                                </a:lnTo>
                                <a:lnTo>
                                  <a:pt x="3903804" y="749929"/>
                                </a:lnTo>
                                <a:lnTo>
                                  <a:pt x="3905398" y="872595"/>
                                </a:lnTo>
                                <a:lnTo>
                                  <a:pt x="3906991" y="872595"/>
                                </a:lnTo>
                                <a:lnTo>
                                  <a:pt x="3908585" y="1165651"/>
                                </a:lnTo>
                                <a:lnTo>
                                  <a:pt x="3910179" y="1165651"/>
                                </a:lnTo>
                                <a:lnTo>
                                  <a:pt x="3911772" y="1464755"/>
                                </a:lnTo>
                                <a:lnTo>
                                  <a:pt x="3913366" y="1499464"/>
                                </a:lnTo>
                                <a:lnTo>
                                  <a:pt x="3914960" y="1427285"/>
                                </a:lnTo>
                                <a:lnTo>
                                  <a:pt x="3916553" y="1427285"/>
                                </a:lnTo>
                                <a:lnTo>
                                  <a:pt x="3918147" y="1134097"/>
                                </a:lnTo>
                                <a:lnTo>
                                  <a:pt x="3919740" y="1134097"/>
                                </a:lnTo>
                                <a:lnTo>
                                  <a:pt x="3921334" y="869439"/>
                                </a:lnTo>
                                <a:lnTo>
                                  <a:pt x="3922928" y="869439"/>
                                </a:lnTo>
                                <a:lnTo>
                                  <a:pt x="3924521" y="727841"/>
                                </a:lnTo>
                                <a:lnTo>
                                  <a:pt x="3926115" y="727841"/>
                                </a:lnTo>
                                <a:lnTo>
                                  <a:pt x="3927709" y="677355"/>
                                </a:lnTo>
                                <a:lnTo>
                                  <a:pt x="3929302" y="677355"/>
                                </a:lnTo>
                                <a:lnTo>
                                  <a:pt x="3930896" y="661578"/>
                                </a:lnTo>
                                <a:lnTo>
                                  <a:pt x="3932490" y="661578"/>
                                </a:lnTo>
                                <a:lnTo>
                                  <a:pt x="3934083" y="652112"/>
                                </a:lnTo>
                                <a:lnTo>
                                  <a:pt x="3935677" y="652112"/>
                                </a:lnTo>
                                <a:lnTo>
                                  <a:pt x="3937271" y="652112"/>
                                </a:lnTo>
                                <a:lnTo>
                                  <a:pt x="3938864" y="667889"/>
                                </a:lnTo>
                                <a:lnTo>
                                  <a:pt x="3940458" y="667889"/>
                                </a:lnTo>
                                <a:lnTo>
                                  <a:pt x="3942051" y="721531"/>
                                </a:lnTo>
                                <a:lnTo>
                                  <a:pt x="3943645" y="721531"/>
                                </a:lnTo>
                                <a:lnTo>
                                  <a:pt x="3945239" y="831575"/>
                                </a:lnTo>
                                <a:lnTo>
                                  <a:pt x="3946832" y="831575"/>
                                </a:lnTo>
                                <a:lnTo>
                                  <a:pt x="3948426" y="1026814"/>
                                </a:lnTo>
                                <a:lnTo>
                                  <a:pt x="3950020" y="1026814"/>
                                </a:lnTo>
                                <a:lnTo>
                                  <a:pt x="3951613" y="1291603"/>
                                </a:lnTo>
                                <a:lnTo>
                                  <a:pt x="3953207" y="1291603"/>
                                </a:lnTo>
                                <a:lnTo>
                                  <a:pt x="3954801" y="1471066"/>
                                </a:lnTo>
                                <a:lnTo>
                                  <a:pt x="3956394" y="1480532"/>
                                </a:lnTo>
                                <a:lnTo>
                                  <a:pt x="3957988" y="1433201"/>
                                </a:lnTo>
                                <a:lnTo>
                                  <a:pt x="3959582" y="1433201"/>
                                </a:lnTo>
                                <a:lnTo>
                                  <a:pt x="3961175" y="1269516"/>
                                </a:lnTo>
                                <a:lnTo>
                                  <a:pt x="3962769" y="1269516"/>
                                </a:lnTo>
                                <a:lnTo>
                                  <a:pt x="3964363" y="1134097"/>
                                </a:lnTo>
                                <a:lnTo>
                                  <a:pt x="3965956" y="1134097"/>
                                </a:lnTo>
                                <a:lnTo>
                                  <a:pt x="3967550" y="1055212"/>
                                </a:lnTo>
                                <a:lnTo>
                                  <a:pt x="3969143" y="1055212"/>
                                </a:lnTo>
                                <a:lnTo>
                                  <a:pt x="3970737" y="957790"/>
                                </a:lnTo>
                                <a:lnTo>
                                  <a:pt x="3972331" y="957790"/>
                                </a:lnTo>
                                <a:lnTo>
                                  <a:pt x="3973924" y="828419"/>
                                </a:lnTo>
                                <a:lnTo>
                                  <a:pt x="3975518" y="828419"/>
                                </a:lnTo>
                                <a:lnTo>
                                  <a:pt x="3977112" y="721531"/>
                                </a:lnTo>
                                <a:lnTo>
                                  <a:pt x="3978705" y="721531"/>
                                </a:lnTo>
                                <a:lnTo>
                                  <a:pt x="3980299" y="667889"/>
                                </a:lnTo>
                                <a:lnTo>
                                  <a:pt x="3981893" y="667889"/>
                                </a:lnTo>
                                <a:lnTo>
                                  <a:pt x="3983486" y="626869"/>
                                </a:lnTo>
                                <a:lnTo>
                                  <a:pt x="3985080" y="626869"/>
                                </a:lnTo>
                                <a:lnTo>
                                  <a:pt x="3986674" y="570072"/>
                                </a:lnTo>
                                <a:lnTo>
                                  <a:pt x="3988267" y="570072"/>
                                </a:lnTo>
                                <a:lnTo>
                                  <a:pt x="3989861" y="510383"/>
                                </a:lnTo>
                                <a:lnTo>
                                  <a:pt x="3991454" y="510383"/>
                                </a:lnTo>
                                <a:lnTo>
                                  <a:pt x="3993048" y="456741"/>
                                </a:lnTo>
                                <a:lnTo>
                                  <a:pt x="3994642" y="456741"/>
                                </a:lnTo>
                                <a:lnTo>
                                  <a:pt x="3996235" y="431498"/>
                                </a:lnTo>
                                <a:lnTo>
                                  <a:pt x="3997829" y="431498"/>
                                </a:lnTo>
                                <a:lnTo>
                                  <a:pt x="3999423" y="450431"/>
                                </a:lnTo>
                                <a:lnTo>
                                  <a:pt x="4001016" y="450431"/>
                                </a:lnTo>
                                <a:lnTo>
                                  <a:pt x="4002610" y="485140"/>
                                </a:lnTo>
                                <a:lnTo>
                                  <a:pt x="4004204" y="488295"/>
                                </a:lnTo>
                                <a:lnTo>
                                  <a:pt x="4005797" y="485140"/>
                                </a:lnTo>
                                <a:lnTo>
                                  <a:pt x="4007391" y="469363"/>
                                </a:lnTo>
                                <a:lnTo>
                                  <a:pt x="4008985" y="469363"/>
                                </a:lnTo>
                                <a:lnTo>
                                  <a:pt x="4010578" y="488295"/>
                                </a:lnTo>
                                <a:lnTo>
                                  <a:pt x="4012172" y="488295"/>
                                </a:lnTo>
                                <a:lnTo>
                                  <a:pt x="4013765" y="529315"/>
                                </a:lnTo>
                                <a:lnTo>
                                  <a:pt x="4015359" y="529315"/>
                                </a:lnTo>
                                <a:lnTo>
                                  <a:pt x="4016953" y="554558"/>
                                </a:lnTo>
                                <a:lnTo>
                                  <a:pt x="4018546" y="554558"/>
                                </a:lnTo>
                                <a:lnTo>
                                  <a:pt x="4020140" y="598471"/>
                                </a:lnTo>
                                <a:lnTo>
                                  <a:pt x="4021734" y="598471"/>
                                </a:lnTo>
                                <a:lnTo>
                                  <a:pt x="4023327" y="658423"/>
                                </a:lnTo>
                                <a:lnTo>
                                  <a:pt x="4024921" y="658423"/>
                                </a:lnTo>
                                <a:lnTo>
                                  <a:pt x="4026515" y="689977"/>
                                </a:lnTo>
                                <a:lnTo>
                                  <a:pt x="4028108" y="689977"/>
                                </a:lnTo>
                                <a:lnTo>
                                  <a:pt x="4029702" y="693132"/>
                                </a:lnTo>
                                <a:lnTo>
                                  <a:pt x="4031296" y="683666"/>
                                </a:lnTo>
                                <a:lnTo>
                                  <a:pt x="4032889" y="683666"/>
                                </a:lnTo>
                                <a:lnTo>
                                  <a:pt x="4034483" y="680511"/>
                                </a:lnTo>
                                <a:lnTo>
                                  <a:pt x="4035944" y="680511"/>
                                </a:lnTo>
                                <a:lnTo>
                                  <a:pt x="4037537" y="696288"/>
                                </a:lnTo>
                                <a:lnTo>
                                  <a:pt x="4039131" y="696288"/>
                                </a:lnTo>
                                <a:lnTo>
                                  <a:pt x="4040725" y="762551"/>
                                </a:lnTo>
                                <a:lnTo>
                                  <a:pt x="4042318" y="762551"/>
                                </a:lnTo>
                                <a:lnTo>
                                  <a:pt x="4043912" y="907304"/>
                                </a:lnTo>
                                <a:lnTo>
                                  <a:pt x="4045506" y="907304"/>
                                </a:lnTo>
                                <a:lnTo>
                                  <a:pt x="4047099" y="1039436"/>
                                </a:lnTo>
                                <a:lnTo>
                                  <a:pt x="4048693" y="1039436"/>
                                </a:lnTo>
                                <a:lnTo>
                                  <a:pt x="4050287" y="1074145"/>
                                </a:lnTo>
                                <a:lnTo>
                                  <a:pt x="4051880" y="1074145"/>
                                </a:lnTo>
                                <a:lnTo>
                                  <a:pt x="4053474" y="1048902"/>
                                </a:lnTo>
                                <a:lnTo>
                                  <a:pt x="4055067" y="1048902"/>
                                </a:lnTo>
                                <a:lnTo>
                                  <a:pt x="4056661" y="983033"/>
                                </a:lnTo>
                                <a:lnTo>
                                  <a:pt x="4058255" y="983033"/>
                                </a:lnTo>
                                <a:lnTo>
                                  <a:pt x="4059848" y="904148"/>
                                </a:lnTo>
                                <a:lnTo>
                                  <a:pt x="4061442" y="904148"/>
                                </a:lnTo>
                                <a:lnTo>
                                  <a:pt x="4063036" y="872595"/>
                                </a:lnTo>
                                <a:lnTo>
                                  <a:pt x="4064629" y="875750"/>
                                </a:lnTo>
                                <a:lnTo>
                                  <a:pt x="4066223" y="935702"/>
                                </a:lnTo>
                                <a:lnTo>
                                  <a:pt x="4067817" y="935702"/>
                                </a:lnTo>
                                <a:lnTo>
                                  <a:pt x="4069410" y="1102543"/>
                                </a:lnTo>
                                <a:lnTo>
                                  <a:pt x="4071004" y="1102543"/>
                                </a:lnTo>
                                <a:lnTo>
                                  <a:pt x="4072598" y="1361022"/>
                                </a:lnTo>
                                <a:lnTo>
                                  <a:pt x="4074191" y="1361022"/>
                                </a:lnTo>
                                <a:lnTo>
                                  <a:pt x="4075785" y="1603592"/>
                                </a:lnTo>
                                <a:lnTo>
                                  <a:pt x="4077378" y="1603592"/>
                                </a:lnTo>
                                <a:lnTo>
                                  <a:pt x="4078972" y="1707325"/>
                                </a:lnTo>
                                <a:lnTo>
                                  <a:pt x="4080566" y="1707325"/>
                                </a:lnTo>
                                <a:lnTo>
                                  <a:pt x="4082159" y="1594126"/>
                                </a:lnTo>
                                <a:lnTo>
                                  <a:pt x="4083753" y="1594126"/>
                                </a:lnTo>
                                <a:lnTo>
                                  <a:pt x="4085347" y="1370488"/>
                                </a:lnTo>
                                <a:lnTo>
                                  <a:pt x="4086940" y="1370488"/>
                                </a:lnTo>
                                <a:lnTo>
                                  <a:pt x="4088534" y="1219029"/>
                                </a:lnTo>
                                <a:lnTo>
                                  <a:pt x="4090128" y="1219029"/>
                                </a:lnTo>
                                <a:lnTo>
                                  <a:pt x="4091721" y="1171962"/>
                                </a:lnTo>
                                <a:lnTo>
                                  <a:pt x="4093315" y="1171962"/>
                                </a:lnTo>
                                <a:lnTo>
                                  <a:pt x="4094909" y="1209826"/>
                                </a:lnTo>
                                <a:lnTo>
                                  <a:pt x="4096502" y="1209826"/>
                                </a:lnTo>
                                <a:lnTo>
                                  <a:pt x="4098096" y="1383109"/>
                                </a:lnTo>
                                <a:lnTo>
                                  <a:pt x="4099689" y="1383109"/>
                                </a:lnTo>
                                <a:lnTo>
                                  <a:pt x="4101283" y="1701014"/>
                                </a:lnTo>
                                <a:lnTo>
                                  <a:pt x="4102877" y="1701014"/>
                                </a:lnTo>
                                <a:lnTo>
                                  <a:pt x="4104470" y="2019445"/>
                                </a:lnTo>
                                <a:lnTo>
                                  <a:pt x="4106064" y="2019445"/>
                                </a:lnTo>
                                <a:lnTo>
                                  <a:pt x="4107658" y="2186286"/>
                                </a:lnTo>
                                <a:lnTo>
                                  <a:pt x="4109251" y="2205218"/>
                                </a:lnTo>
                                <a:lnTo>
                                  <a:pt x="4110845" y="2167354"/>
                                </a:lnTo>
                                <a:lnTo>
                                  <a:pt x="4112439" y="2167354"/>
                                </a:lnTo>
                                <a:lnTo>
                                  <a:pt x="4114032" y="1934250"/>
                                </a:lnTo>
                                <a:lnTo>
                                  <a:pt x="4115626" y="1934250"/>
                                </a:lnTo>
                                <a:lnTo>
                                  <a:pt x="4117220" y="1666305"/>
                                </a:lnTo>
                                <a:lnTo>
                                  <a:pt x="4118813" y="1666305"/>
                                </a:lnTo>
                                <a:lnTo>
                                  <a:pt x="4120407" y="1619369"/>
                                </a:lnTo>
                                <a:lnTo>
                                  <a:pt x="4122001" y="1650923"/>
                                </a:lnTo>
                                <a:lnTo>
                                  <a:pt x="4123594" y="1877453"/>
                                </a:lnTo>
                                <a:lnTo>
                                  <a:pt x="4125188" y="1877453"/>
                                </a:lnTo>
                                <a:lnTo>
                                  <a:pt x="4126781" y="2205218"/>
                                </a:lnTo>
                                <a:lnTo>
                                  <a:pt x="4128375" y="2205218"/>
                                </a:lnTo>
                                <a:lnTo>
                                  <a:pt x="4129969" y="2485653"/>
                                </a:lnTo>
                                <a:lnTo>
                                  <a:pt x="4131562" y="2485653"/>
                                </a:lnTo>
                                <a:lnTo>
                                  <a:pt x="4133156" y="2573702"/>
                                </a:lnTo>
                                <a:lnTo>
                                  <a:pt x="4134750" y="2573702"/>
                                </a:lnTo>
                                <a:lnTo>
                                  <a:pt x="4136343" y="2435167"/>
                                </a:lnTo>
                                <a:lnTo>
                                  <a:pt x="4137937" y="2435167"/>
                                </a:lnTo>
                                <a:lnTo>
                                  <a:pt x="4139531" y="2179975"/>
                                </a:lnTo>
                                <a:lnTo>
                                  <a:pt x="4141124" y="2179975"/>
                                </a:lnTo>
                                <a:lnTo>
                                  <a:pt x="4142718" y="1902696"/>
                                </a:lnTo>
                                <a:lnTo>
                                  <a:pt x="4144312" y="1902696"/>
                                </a:lnTo>
                                <a:lnTo>
                                  <a:pt x="4145905" y="1666305"/>
                                </a:lnTo>
                                <a:lnTo>
                                  <a:pt x="4147499" y="1666305"/>
                                </a:lnTo>
                                <a:lnTo>
                                  <a:pt x="4149092" y="1537329"/>
                                </a:lnTo>
                                <a:lnTo>
                                  <a:pt x="4150686" y="1531018"/>
                                </a:lnTo>
                                <a:lnTo>
                                  <a:pt x="4152280" y="1616213"/>
                                </a:lnTo>
                                <a:lnTo>
                                  <a:pt x="4153873" y="1616213"/>
                                </a:lnTo>
                                <a:lnTo>
                                  <a:pt x="4155467" y="1905851"/>
                                </a:lnTo>
                                <a:lnTo>
                                  <a:pt x="4157061" y="1905851"/>
                                </a:lnTo>
                                <a:lnTo>
                                  <a:pt x="4158654" y="2126334"/>
                                </a:lnTo>
                                <a:lnTo>
                                  <a:pt x="4160248" y="2126334"/>
                                </a:lnTo>
                                <a:lnTo>
                                  <a:pt x="4161842" y="2246238"/>
                                </a:lnTo>
                                <a:lnTo>
                                  <a:pt x="4163435" y="2246238"/>
                                </a:lnTo>
                                <a:lnTo>
                                  <a:pt x="4165029" y="2362593"/>
                                </a:lnTo>
                                <a:lnTo>
                                  <a:pt x="4166623" y="2362593"/>
                                </a:lnTo>
                                <a:lnTo>
                                  <a:pt x="4168216" y="2176820"/>
                                </a:lnTo>
                                <a:lnTo>
                                  <a:pt x="4169810" y="2176820"/>
                                </a:lnTo>
                                <a:lnTo>
                                  <a:pt x="4171404" y="1789365"/>
                                </a:lnTo>
                                <a:lnTo>
                                  <a:pt x="4172997" y="1789365"/>
                                </a:lnTo>
                                <a:lnTo>
                                  <a:pt x="4174591" y="1477377"/>
                                </a:lnTo>
                                <a:lnTo>
                                  <a:pt x="4176184" y="1477377"/>
                                </a:lnTo>
                                <a:lnTo>
                                  <a:pt x="4177778" y="1260049"/>
                                </a:lnTo>
                                <a:lnTo>
                                  <a:pt x="4179372" y="1260049"/>
                                </a:lnTo>
                                <a:lnTo>
                                  <a:pt x="4180965" y="1096232"/>
                                </a:lnTo>
                                <a:lnTo>
                                  <a:pt x="4182559" y="1096232"/>
                                </a:lnTo>
                                <a:lnTo>
                                  <a:pt x="4184153" y="964101"/>
                                </a:lnTo>
                                <a:lnTo>
                                  <a:pt x="4185746" y="964101"/>
                                </a:lnTo>
                                <a:lnTo>
                                  <a:pt x="4187340" y="859973"/>
                                </a:lnTo>
                                <a:lnTo>
                                  <a:pt x="4188934" y="859973"/>
                                </a:lnTo>
                                <a:lnTo>
                                  <a:pt x="4190527" y="775172"/>
                                </a:lnTo>
                                <a:lnTo>
                                  <a:pt x="4192121" y="775172"/>
                                </a:lnTo>
                                <a:lnTo>
                                  <a:pt x="4193714" y="708909"/>
                                </a:lnTo>
                                <a:lnTo>
                                  <a:pt x="4195308" y="708909"/>
                                </a:lnTo>
                                <a:lnTo>
                                  <a:pt x="4196902" y="652112"/>
                                </a:lnTo>
                                <a:lnTo>
                                  <a:pt x="4198495" y="652112"/>
                                </a:lnTo>
                                <a:lnTo>
                                  <a:pt x="4200089" y="620558"/>
                                </a:lnTo>
                                <a:lnTo>
                                  <a:pt x="4201683" y="620558"/>
                                </a:lnTo>
                                <a:lnTo>
                                  <a:pt x="4203276" y="645801"/>
                                </a:lnTo>
                                <a:lnTo>
                                  <a:pt x="4204870" y="645801"/>
                                </a:lnTo>
                                <a:lnTo>
                                  <a:pt x="4206464" y="756240"/>
                                </a:lnTo>
                                <a:lnTo>
                                  <a:pt x="4208057" y="756240"/>
                                </a:lnTo>
                                <a:lnTo>
                                  <a:pt x="4209452" y="932547"/>
                                </a:lnTo>
                                <a:lnTo>
                                  <a:pt x="4211045" y="932547"/>
                                </a:lnTo>
                                <a:lnTo>
                                  <a:pt x="4212639" y="1115165"/>
                                </a:lnTo>
                                <a:lnTo>
                                  <a:pt x="4214233" y="1115165"/>
                                </a:lnTo>
                                <a:lnTo>
                                  <a:pt x="4215826" y="1187739"/>
                                </a:lnTo>
                                <a:lnTo>
                                  <a:pt x="4217420" y="1187739"/>
                                </a:lnTo>
                                <a:lnTo>
                                  <a:pt x="4219014" y="1115165"/>
                                </a:lnTo>
                                <a:lnTo>
                                  <a:pt x="4220607" y="1115165"/>
                                </a:lnTo>
                                <a:lnTo>
                                  <a:pt x="4222201" y="1042591"/>
                                </a:lnTo>
                                <a:lnTo>
                                  <a:pt x="4223795" y="1033125"/>
                                </a:lnTo>
                                <a:lnTo>
                                  <a:pt x="4225388" y="1045746"/>
                                </a:lnTo>
                                <a:lnTo>
                                  <a:pt x="4226982" y="1045746"/>
                                </a:lnTo>
                                <a:lnTo>
                                  <a:pt x="4228575" y="1159340"/>
                                </a:lnTo>
                                <a:lnTo>
                                  <a:pt x="4230169" y="1159340"/>
                                </a:lnTo>
                                <a:lnTo>
                                  <a:pt x="4231763" y="1266360"/>
                                </a:lnTo>
                                <a:lnTo>
                                  <a:pt x="4233356" y="1272671"/>
                                </a:lnTo>
                                <a:lnTo>
                                  <a:pt x="4234950" y="1234806"/>
                                </a:lnTo>
                                <a:lnTo>
                                  <a:pt x="4236544" y="1234806"/>
                                </a:lnTo>
                                <a:lnTo>
                                  <a:pt x="4238137" y="1200360"/>
                                </a:lnTo>
                                <a:lnTo>
                                  <a:pt x="4239731" y="1206671"/>
                                </a:lnTo>
                                <a:lnTo>
                                  <a:pt x="4241325" y="1329468"/>
                                </a:lnTo>
                                <a:lnTo>
                                  <a:pt x="4242918" y="1329468"/>
                                </a:lnTo>
                                <a:lnTo>
                                  <a:pt x="4244512" y="1458444"/>
                                </a:lnTo>
                                <a:lnTo>
                                  <a:pt x="4246106" y="1458444"/>
                                </a:lnTo>
                                <a:lnTo>
                                  <a:pt x="4247699" y="1486843"/>
                                </a:lnTo>
                                <a:lnTo>
                                  <a:pt x="4249293" y="1486843"/>
                                </a:lnTo>
                                <a:lnTo>
                                  <a:pt x="4250887" y="1600437"/>
                                </a:lnTo>
                                <a:lnTo>
                                  <a:pt x="4252480" y="1600437"/>
                                </a:lnTo>
                                <a:lnTo>
                                  <a:pt x="4254074" y="1937405"/>
                                </a:lnTo>
                                <a:lnTo>
                                  <a:pt x="4255667" y="1937405"/>
                                </a:lnTo>
                                <a:lnTo>
                                  <a:pt x="4257261" y="2346816"/>
                                </a:lnTo>
                                <a:lnTo>
                                  <a:pt x="4258855" y="2346816"/>
                                </a:lnTo>
                                <a:lnTo>
                                  <a:pt x="4260448" y="2495119"/>
                                </a:lnTo>
                                <a:lnTo>
                                  <a:pt x="4262042" y="2488809"/>
                                </a:lnTo>
                                <a:lnTo>
                                  <a:pt x="4263636" y="2214685"/>
                                </a:lnTo>
                                <a:lnTo>
                                  <a:pt x="4265229" y="2214685"/>
                                </a:lnTo>
                                <a:lnTo>
                                  <a:pt x="4266823" y="1776744"/>
                                </a:lnTo>
                                <a:lnTo>
                                  <a:pt x="4268417" y="1776744"/>
                                </a:lnTo>
                                <a:lnTo>
                                  <a:pt x="4270010" y="1420974"/>
                                </a:lnTo>
                                <a:lnTo>
                                  <a:pt x="4271604" y="1420974"/>
                                </a:lnTo>
                                <a:lnTo>
                                  <a:pt x="4273198" y="1200360"/>
                                </a:lnTo>
                                <a:lnTo>
                                  <a:pt x="4274791" y="1200360"/>
                                </a:lnTo>
                                <a:lnTo>
                                  <a:pt x="4276385" y="1137252"/>
                                </a:lnTo>
                                <a:lnTo>
                                  <a:pt x="4277978" y="1140408"/>
                                </a:lnTo>
                                <a:lnTo>
                                  <a:pt x="4279572" y="1288448"/>
                                </a:lnTo>
                                <a:lnTo>
                                  <a:pt x="4281166" y="1288448"/>
                                </a:lnTo>
                                <a:lnTo>
                                  <a:pt x="4282759" y="1480532"/>
                                </a:lnTo>
                                <a:lnTo>
                                  <a:pt x="4284353" y="1502620"/>
                                </a:lnTo>
                                <a:lnTo>
                                  <a:pt x="4285947" y="1455289"/>
                                </a:lnTo>
                                <a:lnTo>
                                  <a:pt x="4287540" y="1455289"/>
                                </a:lnTo>
                                <a:lnTo>
                                  <a:pt x="4289134" y="1260049"/>
                                </a:lnTo>
                                <a:lnTo>
                                  <a:pt x="4290728" y="1260049"/>
                                </a:lnTo>
                                <a:lnTo>
                                  <a:pt x="4292321" y="1064679"/>
                                </a:lnTo>
                                <a:lnTo>
                                  <a:pt x="4293915" y="1064679"/>
                                </a:lnTo>
                                <a:lnTo>
                                  <a:pt x="4295509" y="942013"/>
                                </a:lnTo>
                                <a:lnTo>
                                  <a:pt x="4297102" y="942013"/>
                                </a:lnTo>
                                <a:lnTo>
                                  <a:pt x="4298696" y="888372"/>
                                </a:lnTo>
                                <a:lnTo>
                                  <a:pt x="4300289" y="888372"/>
                                </a:lnTo>
                                <a:lnTo>
                                  <a:pt x="4301883" y="866284"/>
                                </a:lnTo>
                                <a:lnTo>
                                  <a:pt x="4303477" y="866284"/>
                                </a:lnTo>
                                <a:lnTo>
                                  <a:pt x="4305070" y="837885"/>
                                </a:lnTo>
                                <a:lnTo>
                                  <a:pt x="4306664" y="837885"/>
                                </a:lnTo>
                                <a:lnTo>
                                  <a:pt x="4308258" y="793710"/>
                                </a:lnTo>
                                <a:lnTo>
                                  <a:pt x="4309851" y="793710"/>
                                </a:lnTo>
                                <a:lnTo>
                                  <a:pt x="4311445" y="740463"/>
                                </a:lnTo>
                                <a:lnTo>
                                  <a:pt x="4313039" y="740463"/>
                                </a:lnTo>
                                <a:lnTo>
                                  <a:pt x="4314632" y="699443"/>
                                </a:lnTo>
                                <a:lnTo>
                                  <a:pt x="4316226" y="699443"/>
                                </a:lnTo>
                                <a:lnTo>
                                  <a:pt x="4317820" y="674200"/>
                                </a:lnTo>
                                <a:lnTo>
                                  <a:pt x="4319413" y="674200"/>
                                </a:lnTo>
                                <a:lnTo>
                                  <a:pt x="4321007" y="658423"/>
                                </a:lnTo>
                                <a:lnTo>
                                  <a:pt x="4322600" y="658423"/>
                                </a:lnTo>
                                <a:lnTo>
                                  <a:pt x="4324194" y="639491"/>
                                </a:lnTo>
                                <a:lnTo>
                                  <a:pt x="4325788" y="639491"/>
                                </a:lnTo>
                                <a:lnTo>
                                  <a:pt x="4327381" y="611092"/>
                                </a:lnTo>
                                <a:lnTo>
                                  <a:pt x="4328975" y="611092"/>
                                </a:lnTo>
                                <a:lnTo>
                                  <a:pt x="4330569" y="576383"/>
                                </a:lnTo>
                                <a:lnTo>
                                  <a:pt x="4332162" y="576383"/>
                                </a:lnTo>
                                <a:lnTo>
                                  <a:pt x="4333756" y="541937"/>
                                </a:lnTo>
                                <a:lnTo>
                                  <a:pt x="4335350" y="541937"/>
                                </a:lnTo>
                                <a:lnTo>
                                  <a:pt x="4336943" y="519849"/>
                                </a:lnTo>
                                <a:lnTo>
                                  <a:pt x="4338537" y="519849"/>
                                </a:lnTo>
                                <a:lnTo>
                                  <a:pt x="4340131" y="519849"/>
                                </a:lnTo>
                                <a:lnTo>
                                  <a:pt x="4341724" y="548247"/>
                                </a:lnTo>
                                <a:lnTo>
                                  <a:pt x="4343318" y="548247"/>
                                </a:lnTo>
                                <a:lnTo>
                                  <a:pt x="4344912" y="607937"/>
                                </a:lnTo>
                                <a:lnTo>
                                  <a:pt x="4346505" y="607937"/>
                                </a:lnTo>
                                <a:lnTo>
                                  <a:pt x="4348099" y="658423"/>
                                </a:lnTo>
                                <a:lnTo>
                                  <a:pt x="4349692" y="658423"/>
                                </a:lnTo>
                                <a:lnTo>
                                  <a:pt x="4351286" y="686821"/>
                                </a:lnTo>
                                <a:lnTo>
                                  <a:pt x="4352880" y="686821"/>
                                </a:lnTo>
                                <a:lnTo>
                                  <a:pt x="4354473" y="756240"/>
                                </a:lnTo>
                                <a:lnTo>
                                  <a:pt x="4356067" y="756240"/>
                                </a:lnTo>
                                <a:lnTo>
                                  <a:pt x="4357661" y="869439"/>
                                </a:lnTo>
                                <a:lnTo>
                                  <a:pt x="4359254" y="869439"/>
                                </a:lnTo>
                                <a:lnTo>
                                  <a:pt x="4360848" y="995392"/>
                                </a:lnTo>
                                <a:lnTo>
                                  <a:pt x="4362442" y="995392"/>
                                </a:lnTo>
                                <a:lnTo>
                                  <a:pt x="4364035" y="1055212"/>
                                </a:lnTo>
                                <a:lnTo>
                                  <a:pt x="4365629" y="1055212"/>
                                </a:lnTo>
                                <a:lnTo>
                                  <a:pt x="4367223" y="1011169"/>
                                </a:lnTo>
                                <a:lnTo>
                                  <a:pt x="4368816" y="1011169"/>
                                </a:lnTo>
                                <a:lnTo>
                                  <a:pt x="4370410" y="916770"/>
                                </a:lnTo>
                                <a:lnTo>
                                  <a:pt x="4372003" y="916770"/>
                                </a:lnTo>
                                <a:lnTo>
                                  <a:pt x="4373597" y="853662"/>
                                </a:lnTo>
                                <a:lnTo>
                                  <a:pt x="4375191" y="853662"/>
                                </a:lnTo>
                                <a:lnTo>
                                  <a:pt x="4376784" y="841041"/>
                                </a:lnTo>
                                <a:lnTo>
                                  <a:pt x="4378378" y="844196"/>
                                </a:lnTo>
                                <a:lnTo>
                                  <a:pt x="4379972" y="891527"/>
                                </a:lnTo>
                                <a:lnTo>
                                  <a:pt x="4381433" y="891527"/>
                                </a:lnTo>
                                <a:lnTo>
                                  <a:pt x="4383026" y="1014192"/>
                                </a:lnTo>
                                <a:lnTo>
                                  <a:pt x="4384620" y="1014192"/>
                                </a:lnTo>
                                <a:lnTo>
                                  <a:pt x="4386213" y="1225340"/>
                                </a:lnTo>
                                <a:lnTo>
                                  <a:pt x="4387807" y="1225340"/>
                                </a:lnTo>
                                <a:lnTo>
                                  <a:pt x="4389401" y="1357866"/>
                                </a:lnTo>
                                <a:lnTo>
                                  <a:pt x="4390994" y="1361022"/>
                                </a:lnTo>
                                <a:lnTo>
                                  <a:pt x="4392588" y="1294759"/>
                                </a:lnTo>
                                <a:lnTo>
                                  <a:pt x="4394182" y="1294759"/>
                                </a:lnTo>
                                <a:lnTo>
                                  <a:pt x="4395775" y="1165651"/>
                                </a:lnTo>
                                <a:lnTo>
                                  <a:pt x="4397369" y="1165651"/>
                                </a:lnTo>
                                <a:lnTo>
                                  <a:pt x="4398963" y="1074145"/>
                                </a:lnTo>
                                <a:lnTo>
                                  <a:pt x="4400556" y="1074145"/>
                                </a:lnTo>
                                <a:lnTo>
                                  <a:pt x="4402150" y="1042591"/>
                                </a:lnTo>
                                <a:lnTo>
                                  <a:pt x="4403744" y="1042591"/>
                                </a:lnTo>
                                <a:lnTo>
                                  <a:pt x="4405337" y="1017348"/>
                                </a:lnTo>
                                <a:lnTo>
                                  <a:pt x="4406931" y="1017348"/>
                                </a:lnTo>
                                <a:lnTo>
                                  <a:pt x="4408524" y="970412"/>
                                </a:lnTo>
                                <a:lnTo>
                                  <a:pt x="4410118" y="970412"/>
                                </a:lnTo>
                                <a:lnTo>
                                  <a:pt x="4411712" y="942013"/>
                                </a:lnTo>
                                <a:lnTo>
                                  <a:pt x="4413305" y="942013"/>
                                </a:lnTo>
                                <a:lnTo>
                                  <a:pt x="4414899" y="942013"/>
                                </a:lnTo>
                                <a:lnTo>
                                  <a:pt x="4416493" y="954635"/>
                                </a:lnTo>
                                <a:lnTo>
                                  <a:pt x="4418086" y="954635"/>
                                </a:lnTo>
                                <a:lnTo>
                                  <a:pt x="4419680" y="960945"/>
                                </a:lnTo>
                                <a:lnTo>
                                  <a:pt x="4421274" y="957790"/>
                                </a:lnTo>
                                <a:lnTo>
                                  <a:pt x="4422867" y="942013"/>
                                </a:lnTo>
                                <a:lnTo>
                                  <a:pt x="4424461" y="942013"/>
                                </a:lnTo>
                                <a:lnTo>
                                  <a:pt x="4426055" y="973567"/>
                                </a:lnTo>
                                <a:lnTo>
                                  <a:pt x="4427648" y="973567"/>
                                </a:lnTo>
                                <a:lnTo>
                                  <a:pt x="4429242" y="1112009"/>
                                </a:lnTo>
                                <a:lnTo>
                                  <a:pt x="4430836" y="1112009"/>
                                </a:lnTo>
                                <a:lnTo>
                                  <a:pt x="4432429" y="1288448"/>
                                </a:lnTo>
                                <a:lnTo>
                                  <a:pt x="4434023" y="1288448"/>
                                </a:lnTo>
                                <a:lnTo>
                                  <a:pt x="4435616" y="1383109"/>
                                </a:lnTo>
                                <a:lnTo>
                                  <a:pt x="4437210" y="1383109"/>
                                </a:lnTo>
                                <a:lnTo>
                                  <a:pt x="4438804" y="1310536"/>
                                </a:lnTo>
                                <a:lnTo>
                                  <a:pt x="4440397" y="1310536"/>
                                </a:lnTo>
                                <a:lnTo>
                                  <a:pt x="4441991" y="1140408"/>
                                </a:lnTo>
                                <a:lnTo>
                                  <a:pt x="4443585" y="1140408"/>
                                </a:lnTo>
                                <a:lnTo>
                                  <a:pt x="4445178" y="992499"/>
                                </a:lnTo>
                                <a:lnTo>
                                  <a:pt x="4446772" y="992499"/>
                                </a:lnTo>
                                <a:lnTo>
                                  <a:pt x="4448366" y="916770"/>
                                </a:lnTo>
                                <a:lnTo>
                                  <a:pt x="4449959" y="913615"/>
                                </a:lnTo>
                                <a:lnTo>
                                  <a:pt x="4451553" y="926236"/>
                                </a:lnTo>
                                <a:lnTo>
                                  <a:pt x="4453147" y="935702"/>
                                </a:lnTo>
                                <a:lnTo>
                                  <a:pt x="4454740" y="919925"/>
                                </a:lnTo>
                                <a:lnTo>
                                  <a:pt x="4456334" y="919925"/>
                                </a:lnTo>
                                <a:lnTo>
                                  <a:pt x="4457927" y="844196"/>
                                </a:lnTo>
                                <a:lnTo>
                                  <a:pt x="4459521" y="844196"/>
                                </a:lnTo>
                                <a:lnTo>
                                  <a:pt x="4461115" y="806332"/>
                                </a:lnTo>
                                <a:lnTo>
                                  <a:pt x="4462708" y="806332"/>
                                </a:lnTo>
                                <a:lnTo>
                                  <a:pt x="4464302" y="680511"/>
                                </a:lnTo>
                                <a:lnTo>
                                  <a:pt x="4465896" y="680511"/>
                                </a:lnTo>
                                <a:lnTo>
                                  <a:pt x="4467489" y="526160"/>
                                </a:lnTo>
                                <a:lnTo>
                                  <a:pt x="4469083" y="526160"/>
                                </a:lnTo>
                                <a:lnTo>
                                  <a:pt x="4470677" y="447275"/>
                                </a:lnTo>
                                <a:lnTo>
                                  <a:pt x="4472270" y="447275"/>
                                </a:lnTo>
                                <a:lnTo>
                                  <a:pt x="4473864" y="431498"/>
                                </a:lnTo>
                                <a:lnTo>
                                  <a:pt x="4475458" y="434654"/>
                                </a:lnTo>
                                <a:lnTo>
                                  <a:pt x="4477051" y="463052"/>
                                </a:lnTo>
                                <a:lnTo>
                                  <a:pt x="4478645" y="463052"/>
                                </a:lnTo>
                                <a:lnTo>
                                  <a:pt x="4480238" y="497761"/>
                                </a:lnTo>
                                <a:lnTo>
                                  <a:pt x="4481832" y="497761"/>
                                </a:lnTo>
                                <a:lnTo>
                                  <a:pt x="4483426" y="535626"/>
                                </a:lnTo>
                                <a:lnTo>
                                  <a:pt x="4485019" y="535626"/>
                                </a:lnTo>
                                <a:lnTo>
                                  <a:pt x="4486613" y="626869"/>
                                </a:lnTo>
                                <a:lnTo>
                                  <a:pt x="4488207" y="626869"/>
                                </a:lnTo>
                                <a:lnTo>
                                  <a:pt x="4489800" y="762551"/>
                                </a:lnTo>
                                <a:lnTo>
                                  <a:pt x="4491394" y="762551"/>
                                </a:lnTo>
                                <a:lnTo>
                                  <a:pt x="4492988" y="891527"/>
                                </a:lnTo>
                                <a:lnTo>
                                  <a:pt x="4494581" y="891527"/>
                                </a:lnTo>
                                <a:lnTo>
                                  <a:pt x="4496175" y="1048902"/>
                                </a:lnTo>
                                <a:lnTo>
                                  <a:pt x="4497769" y="1048902"/>
                                </a:lnTo>
                                <a:lnTo>
                                  <a:pt x="4499362" y="1364177"/>
                                </a:lnTo>
                                <a:lnTo>
                                  <a:pt x="4500956" y="1364177"/>
                                </a:lnTo>
                                <a:lnTo>
                                  <a:pt x="4502550" y="1619369"/>
                                </a:lnTo>
                                <a:lnTo>
                                  <a:pt x="4504143" y="1619369"/>
                                </a:lnTo>
                                <a:lnTo>
                                  <a:pt x="4505737" y="1405197"/>
                                </a:lnTo>
                                <a:lnTo>
                                  <a:pt x="4507330" y="1405197"/>
                                </a:lnTo>
                                <a:lnTo>
                                  <a:pt x="4508924" y="1039436"/>
                                </a:lnTo>
                                <a:lnTo>
                                  <a:pt x="4510518" y="1039436"/>
                                </a:lnTo>
                                <a:lnTo>
                                  <a:pt x="4512111" y="878905"/>
                                </a:lnTo>
                                <a:lnTo>
                                  <a:pt x="4513705" y="878905"/>
                                </a:lnTo>
                                <a:lnTo>
                                  <a:pt x="4515299" y="784244"/>
                                </a:lnTo>
                                <a:lnTo>
                                  <a:pt x="4516892" y="784244"/>
                                </a:lnTo>
                                <a:lnTo>
                                  <a:pt x="4518486" y="712064"/>
                                </a:lnTo>
                                <a:lnTo>
                                  <a:pt x="4520080" y="712064"/>
                                </a:lnTo>
                                <a:lnTo>
                                  <a:pt x="4521673" y="667889"/>
                                </a:lnTo>
                                <a:lnTo>
                                  <a:pt x="4523267" y="667889"/>
                                </a:lnTo>
                                <a:lnTo>
                                  <a:pt x="4524861" y="652112"/>
                                </a:lnTo>
                                <a:lnTo>
                                  <a:pt x="4526454" y="655268"/>
                                </a:lnTo>
                                <a:lnTo>
                                  <a:pt x="4528048" y="756240"/>
                                </a:lnTo>
                                <a:lnTo>
                                  <a:pt x="4529641" y="756240"/>
                                </a:lnTo>
                                <a:lnTo>
                                  <a:pt x="4531235" y="913615"/>
                                </a:lnTo>
                                <a:lnTo>
                                  <a:pt x="4532829" y="926236"/>
                                </a:lnTo>
                                <a:lnTo>
                                  <a:pt x="4534422" y="850507"/>
                                </a:lnTo>
                                <a:lnTo>
                                  <a:pt x="4536016" y="850507"/>
                                </a:lnTo>
                                <a:lnTo>
                                  <a:pt x="4537610" y="664734"/>
                                </a:lnTo>
                                <a:lnTo>
                                  <a:pt x="4539203" y="664734"/>
                                </a:lnTo>
                                <a:lnTo>
                                  <a:pt x="4540797" y="611092"/>
                                </a:lnTo>
                                <a:lnTo>
                                  <a:pt x="4542391" y="611092"/>
                                </a:lnTo>
                                <a:lnTo>
                                  <a:pt x="4543984" y="696288"/>
                                </a:lnTo>
                                <a:lnTo>
                                  <a:pt x="4545578" y="696288"/>
                                </a:lnTo>
                                <a:lnTo>
                                  <a:pt x="4547172" y="850507"/>
                                </a:lnTo>
                                <a:lnTo>
                                  <a:pt x="4548765" y="850507"/>
                                </a:lnTo>
                                <a:lnTo>
                                  <a:pt x="4550359" y="960945"/>
                                </a:lnTo>
                                <a:lnTo>
                                  <a:pt x="4551952" y="960945"/>
                                </a:lnTo>
                                <a:lnTo>
                                  <a:pt x="4553546" y="976722"/>
                                </a:lnTo>
                                <a:lnTo>
                                  <a:pt x="4554941" y="976722"/>
                                </a:lnTo>
                                <a:lnTo>
                                  <a:pt x="4556534" y="1070989"/>
                                </a:lnTo>
                                <a:lnTo>
                                  <a:pt x="4558128" y="1070989"/>
                                </a:lnTo>
                                <a:lnTo>
                                  <a:pt x="4559722" y="1458444"/>
                                </a:lnTo>
                                <a:lnTo>
                                  <a:pt x="4561315" y="1458444"/>
                                </a:lnTo>
                                <a:lnTo>
                                  <a:pt x="4562909" y="1965804"/>
                                </a:lnTo>
                                <a:lnTo>
                                  <a:pt x="4564502" y="1965804"/>
                                </a:lnTo>
                                <a:lnTo>
                                  <a:pt x="4566096" y="2104246"/>
                                </a:lnTo>
                                <a:lnTo>
                                  <a:pt x="4567690" y="2082553"/>
                                </a:lnTo>
                                <a:lnTo>
                                  <a:pt x="4569283" y="1751501"/>
                                </a:lnTo>
                                <a:lnTo>
                                  <a:pt x="4570877" y="1751501"/>
                                </a:lnTo>
                                <a:lnTo>
                                  <a:pt x="4572471" y="1395731"/>
                                </a:lnTo>
                                <a:lnTo>
                                  <a:pt x="4574064" y="1395731"/>
                                </a:lnTo>
                                <a:lnTo>
                                  <a:pt x="4575658" y="1212982"/>
                                </a:lnTo>
                                <a:lnTo>
                                  <a:pt x="4577252" y="1212982"/>
                                </a:lnTo>
                                <a:lnTo>
                                  <a:pt x="4578845" y="1089922"/>
                                </a:lnTo>
                                <a:lnTo>
                                  <a:pt x="4580439" y="1089922"/>
                                </a:lnTo>
                                <a:lnTo>
                                  <a:pt x="4582033" y="957790"/>
                                </a:lnTo>
                                <a:lnTo>
                                  <a:pt x="4583626" y="957790"/>
                                </a:lnTo>
                                <a:lnTo>
                                  <a:pt x="4585220" y="888372"/>
                                </a:lnTo>
                                <a:lnTo>
                                  <a:pt x="4586813" y="888372"/>
                                </a:lnTo>
                                <a:lnTo>
                                  <a:pt x="4588407" y="998547"/>
                                </a:lnTo>
                                <a:lnTo>
                                  <a:pt x="4590001" y="998547"/>
                                </a:lnTo>
                                <a:lnTo>
                                  <a:pt x="4591594" y="1250583"/>
                                </a:lnTo>
                                <a:lnTo>
                                  <a:pt x="4593188" y="1250583"/>
                                </a:lnTo>
                                <a:lnTo>
                                  <a:pt x="4594782" y="1414663"/>
                                </a:lnTo>
                                <a:lnTo>
                                  <a:pt x="4596375" y="1414663"/>
                                </a:lnTo>
                                <a:lnTo>
                                  <a:pt x="4597969" y="1537329"/>
                                </a:lnTo>
                                <a:lnTo>
                                  <a:pt x="4599563" y="1537329"/>
                                </a:lnTo>
                                <a:lnTo>
                                  <a:pt x="4601156" y="1635146"/>
                                </a:lnTo>
                                <a:lnTo>
                                  <a:pt x="4602750" y="1635146"/>
                                </a:lnTo>
                                <a:lnTo>
                                  <a:pt x="4604344" y="1553106"/>
                                </a:lnTo>
                                <a:lnTo>
                                  <a:pt x="4605937" y="1553106"/>
                                </a:lnTo>
                                <a:lnTo>
                                  <a:pt x="4607531" y="1424129"/>
                                </a:lnTo>
                                <a:lnTo>
                                  <a:pt x="4609124" y="1424129"/>
                                </a:lnTo>
                                <a:lnTo>
                                  <a:pt x="4610718" y="1320002"/>
                                </a:lnTo>
                                <a:lnTo>
                                  <a:pt x="4612312" y="1320002"/>
                                </a:lnTo>
                                <a:lnTo>
                                  <a:pt x="4613905" y="1288448"/>
                                </a:lnTo>
                                <a:lnTo>
                                  <a:pt x="4615499" y="1301069"/>
                                </a:lnTo>
                                <a:lnTo>
                                  <a:pt x="4617093" y="1402042"/>
                                </a:lnTo>
                                <a:lnTo>
                                  <a:pt x="4618686" y="1411508"/>
                                </a:lnTo>
                                <a:lnTo>
                                  <a:pt x="4620280" y="1335779"/>
                                </a:lnTo>
                                <a:lnTo>
                                  <a:pt x="4621874" y="1335779"/>
                                </a:lnTo>
                                <a:lnTo>
                                  <a:pt x="4623467" y="1052057"/>
                                </a:lnTo>
                                <a:lnTo>
                                  <a:pt x="4625061" y="1052057"/>
                                </a:lnTo>
                                <a:lnTo>
                                  <a:pt x="4626655" y="784244"/>
                                </a:lnTo>
                                <a:lnTo>
                                  <a:pt x="4628248" y="784244"/>
                                </a:lnTo>
                                <a:lnTo>
                                  <a:pt x="4629842" y="614248"/>
                                </a:lnTo>
                                <a:lnTo>
                                  <a:pt x="4631435" y="614248"/>
                                </a:lnTo>
                                <a:lnTo>
                                  <a:pt x="4633029" y="510383"/>
                                </a:lnTo>
                                <a:lnTo>
                                  <a:pt x="4634623" y="510383"/>
                                </a:lnTo>
                                <a:lnTo>
                                  <a:pt x="4636216" y="437809"/>
                                </a:lnTo>
                                <a:lnTo>
                                  <a:pt x="4637810" y="437809"/>
                                </a:lnTo>
                                <a:lnTo>
                                  <a:pt x="4639404" y="381144"/>
                                </a:lnTo>
                                <a:lnTo>
                                  <a:pt x="4640997" y="381144"/>
                                </a:lnTo>
                                <a:lnTo>
                                  <a:pt x="4642591" y="343279"/>
                                </a:lnTo>
                                <a:lnTo>
                                  <a:pt x="4644185" y="343279"/>
                                </a:lnTo>
                                <a:lnTo>
                                  <a:pt x="4645778" y="343279"/>
                                </a:lnTo>
                                <a:lnTo>
                                  <a:pt x="4647372" y="390610"/>
                                </a:lnTo>
                                <a:lnTo>
                                  <a:pt x="4648966" y="390610"/>
                                </a:lnTo>
                                <a:lnTo>
                                  <a:pt x="4650559" y="431498"/>
                                </a:lnTo>
                                <a:lnTo>
                                  <a:pt x="4652153" y="434654"/>
                                </a:lnTo>
                                <a:lnTo>
                                  <a:pt x="4653747" y="396920"/>
                                </a:lnTo>
                                <a:lnTo>
                                  <a:pt x="4655340" y="396920"/>
                                </a:lnTo>
                                <a:lnTo>
                                  <a:pt x="4656934" y="311988"/>
                                </a:lnTo>
                                <a:lnTo>
                                  <a:pt x="4658527" y="311988"/>
                                </a:lnTo>
                                <a:lnTo>
                                  <a:pt x="4660121" y="236259"/>
                                </a:lnTo>
                                <a:lnTo>
                                  <a:pt x="4661715" y="236259"/>
                                </a:lnTo>
                                <a:lnTo>
                                  <a:pt x="4663308" y="195239"/>
                                </a:lnTo>
                                <a:lnTo>
                                  <a:pt x="4664902" y="195239"/>
                                </a:lnTo>
                                <a:lnTo>
                                  <a:pt x="4666496" y="173151"/>
                                </a:lnTo>
                                <a:lnTo>
                                  <a:pt x="4668089" y="173151"/>
                                </a:lnTo>
                                <a:lnTo>
                                  <a:pt x="4669683" y="151063"/>
                                </a:lnTo>
                                <a:lnTo>
                                  <a:pt x="4671277" y="151063"/>
                                </a:lnTo>
                                <a:lnTo>
                                  <a:pt x="4672870" y="128976"/>
                                </a:lnTo>
                                <a:lnTo>
                                  <a:pt x="4674464" y="128976"/>
                                </a:lnTo>
                                <a:lnTo>
                                  <a:pt x="4676058" y="110438"/>
                                </a:lnTo>
                                <a:lnTo>
                                  <a:pt x="4677651" y="107283"/>
                                </a:lnTo>
                                <a:lnTo>
                                  <a:pt x="4679245" y="107283"/>
                                </a:lnTo>
                                <a:lnTo>
                                  <a:pt x="4680838" y="138442"/>
                                </a:lnTo>
                                <a:lnTo>
                                  <a:pt x="4682432" y="138442"/>
                                </a:lnTo>
                                <a:lnTo>
                                  <a:pt x="4684026" y="236259"/>
                                </a:lnTo>
                                <a:lnTo>
                                  <a:pt x="4685619" y="236259"/>
                                </a:lnTo>
                                <a:lnTo>
                                  <a:pt x="4687213" y="330920"/>
                                </a:lnTo>
                                <a:lnTo>
                                  <a:pt x="4688807" y="343279"/>
                                </a:lnTo>
                                <a:lnTo>
                                  <a:pt x="4690400" y="327765"/>
                                </a:lnTo>
                                <a:lnTo>
                                  <a:pt x="4691994" y="327765"/>
                                </a:lnTo>
                                <a:lnTo>
                                  <a:pt x="4693588" y="252036"/>
                                </a:lnTo>
                                <a:lnTo>
                                  <a:pt x="4695181" y="252036"/>
                                </a:lnTo>
                                <a:lnTo>
                                  <a:pt x="4696775" y="217327"/>
                                </a:lnTo>
                                <a:lnTo>
                                  <a:pt x="4698369" y="220482"/>
                                </a:lnTo>
                                <a:lnTo>
                                  <a:pt x="4699962" y="330920"/>
                                </a:lnTo>
                                <a:lnTo>
                                  <a:pt x="4701556" y="330920"/>
                                </a:lnTo>
                                <a:lnTo>
                                  <a:pt x="4703149" y="500917"/>
                                </a:lnTo>
                                <a:lnTo>
                                  <a:pt x="4704743" y="500917"/>
                                </a:lnTo>
                                <a:lnTo>
                                  <a:pt x="4706337" y="545092"/>
                                </a:lnTo>
                                <a:lnTo>
                                  <a:pt x="4707930" y="545092"/>
                                </a:lnTo>
                                <a:lnTo>
                                  <a:pt x="4709524" y="611092"/>
                                </a:lnTo>
                                <a:lnTo>
                                  <a:pt x="4711118" y="611092"/>
                                </a:lnTo>
                                <a:lnTo>
                                  <a:pt x="4712711" y="693132"/>
                                </a:lnTo>
                                <a:lnTo>
                                  <a:pt x="4714305" y="696288"/>
                                </a:lnTo>
                                <a:lnTo>
                                  <a:pt x="4715899" y="677355"/>
                                </a:lnTo>
                                <a:lnTo>
                                  <a:pt x="4717492" y="674200"/>
                                </a:lnTo>
                                <a:lnTo>
                                  <a:pt x="4719086" y="689977"/>
                                </a:lnTo>
                                <a:lnTo>
                                  <a:pt x="4720680" y="689977"/>
                                </a:lnTo>
                                <a:lnTo>
                                  <a:pt x="4722273" y="822108"/>
                                </a:lnTo>
                                <a:lnTo>
                                  <a:pt x="4723867" y="822108"/>
                                </a:lnTo>
                                <a:lnTo>
                                  <a:pt x="4725461" y="1045746"/>
                                </a:lnTo>
                                <a:lnTo>
                                  <a:pt x="4727054" y="1074145"/>
                                </a:lnTo>
                                <a:lnTo>
                                  <a:pt x="4728515" y="1020503"/>
                                </a:lnTo>
                                <a:lnTo>
                                  <a:pt x="4730109" y="1020503"/>
                                </a:lnTo>
                                <a:lnTo>
                                  <a:pt x="4731702" y="942013"/>
                                </a:lnTo>
                                <a:lnTo>
                                  <a:pt x="4733296" y="951479"/>
                                </a:lnTo>
                                <a:lnTo>
                                  <a:pt x="4734890" y="1168806"/>
                                </a:lnTo>
                                <a:lnTo>
                                  <a:pt x="4736483" y="1168806"/>
                                </a:lnTo>
                                <a:lnTo>
                                  <a:pt x="4738077" y="1493154"/>
                                </a:lnTo>
                                <a:lnTo>
                                  <a:pt x="4739671" y="1493154"/>
                                </a:lnTo>
                                <a:lnTo>
                                  <a:pt x="4741264" y="2016290"/>
                                </a:lnTo>
                                <a:lnTo>
                                  <a:pt x="4742858" y="2016290"/>
                                </a:lnTo>
                                <a:lnTo>
                                  <a:pt x="4744451" y="2791068"/>
                                </a:lnTo>
                                <a:lnTo>
                                  <a:pt x="4746045" y="2791068"/>
                                </a:lnTo>
                                <a:lnTo>
                                  <a:pt x="4747639" y="3039989"/>
                                </a:lnTo>
                                <a:lnTo>
                                  <a:pt x="4749232" y="2989502"/>
                                </a:lnTo>
                                <a:lnTo>
                                  <a:pt x="4750826" y="2372059"/>
                                </a:lnTo>
                                <a:lnTo>
                                  <a:pt x="4752420" y="2372059"/>
                                </a:lnTo>
                                <a:lnTo>
                                  <a:pt x="4754013" y="1704170"/>
                                </a:lnTo>
                                <a:lnTo>
                                  <a:pt x="4755607" y="1704170"/>
                                </a:lnTo>
                                <a:lnTo>
                                  <a:pt x="4757201" y="1237962"/>
                                </a:lnTo>
                                <a:lnTo>
                                  <a:pt x="4758794" y="1237962"/>
                                </a:lnTo>
                                <a:lnTo>
                                  <a:pt x="4760388" y="894682"/>
                                </a:lnTo>
                                <a:lnTo>
                                  <a:pt x="4761982" y="894682"/>
                                </a:lnTo>
                                <a:lnTo>
                                  <a:pt x="4763575" y="715220"/>
                                </a:lnTo>
                                <a:lnTo>
                                  <a:pt x="4765169" y="705754"/>
                                </a:lnTo>
                                <a:lnTo>
                                  <a:pt x="4766762" y="749929"/>
                                </a:lnTo>
                                <a:lnTo>
                                  <a:pt x="4768356" y="749929"/>
                                </a:lnTo>
                                <a:lnTo>
                                  <a:pt x="4769950" y="796865"/>
                                </a:lnTo>
                                <a:lnTo>
                                  <a:pt x="4771543" y="793710"/>
                                </a:lnTo>
                                <a:lnTo>
                                  <a:pt x="4773137" y="674200"/>
                                </a:lnTo>
                                <a:lnTo>
                                  <a:pt x="4774731" y="674200"/>
                                </a:lnTo>
                                <a:lnTo>
                                  <a:pt x="4776324" y="551403"/>
                                </a:lnTo>
                                <a:lnTo>
                                  <a:pt x="4777918" y="551403"/>
                                </a:lnTo>
                                <a:lnTo>
                                  <a:pt x="4779512" y="444120"/>
                                </a:lnTo>
                                <a:lnTo>
                                  <a:pt x="4781105" y="444120"/>
                                </a:lnTo>
                                <a:lnTo>
                                  <a:pt x="4782699" y="343279"/>
                                </a:lnTo>
                                <a:lnTo>
                                  <a:pt x="4784293" y="343279"/>
                                </a:lnTo>
                                <a:lnTo>
                                  <a:pt x="4785886" y="277279"/>
                                </a:lnTo>
                                <a:lnTo>
                                  <a:pt x="4787480" y="277279"/>
                                </a:lnTo>
                                <a:lnTo>
                                  <a:pt x="4789073" y="229948"/>
                                </a:lnTo>
                                <a:lnTo>
                                  <a:pt x="4790667" y="229948"/>
                                </a:lnTo>
                                <a:lnTo>
                                  <a:pt x="4792261" y="192083"/>
                                </a:lnTo>
                                <a:lnTo>
                                  <a:pt x="4793854" y="192083"/>
                                </a:lnTo>
                                <a:lnTo>
                                  <a:pt x="4795448" y="160530"/>
                                </a:lnTo>
                                <a:lnTo>
                                  <a:pt x="4797042" y="160530"/>
                                </a:lnTo>
                                <a:lnTo>
                                  <a:pt x="4798635" y="132131"/>
                                </a:lnTo>
                                <a:lnTo>
                                  <a:pt x="4800229" y="132131"/>
                                </a:lnTo>
                                <a:lnTo>
                                  <a:pt x="4801823" y="113593"/>
                                </a:lnTo>
                                <a:lnTo>
                                  <a:pt x="4803416" y="113593"/>
                                </a:lnTo>
                                <a:lnTo>
                                  <a:pt x="4805010" y="113593"/>
                                </a:lnTo>
                                <a:lnTo>
                                  <a:pt x="4806604" y="154219"/>
                                </a:lnTo>
                                <a:lnTo>
                                  <a:pt x="4808197" y="154219"/>
                                </a:lnTo>
                                <a:lnTo>
                                  <a:pt x="4809791" y="277279"/>
                                </a:lnTo>
                                <a:lnTo>
                                  <a:pt x="4811384" y="277279"/>
                                </a:lnTo>
                                <a:lnTo>
                                  <a:pt x="4812978" y="494606"/>
                                </a:lnTo>
                                <a:lnTo>
                                  <a:pt x="4814572" y="494606"/>
                                </a:lnTo>
                                <a:lnTo>
                                  <a:pt x="4816165" y="856818"/>
                                </a:lnTo>
                                <a:lnTo>
                                  <a:pt x="4817759" y="856818"/>
                                </a:lnTo>
                                <a:lnTo>
                                  <a:pt x="4819353" y="1420974"/>
                                </a:lnTo>
                                <a:lnTo>
                                  <a:pt x="4820946" y="1420974"/>
                                </a:lnTo>
                                <a:lnTo>
                                  <a:pt x="4822540" y="1893230"/>
                                </a:lnTo>
                                <a:lnTo>
                                  <a:pt x="4824134" y="1893230"/>
                                </a:lnTo>
                                <a:lnTo>
                                  <a:pt x="4825727" y="2208374"/>
                                </a:lnTo>
                                <a:lnTo>
                                  <a:pt x="4827321" y="2208374"/>
                                </a:lnTo>
                                <a:lnTo>
                                  <a:pt x="4828915" y="2910946"/>
                                </a:lnTo>
                                <a:lnTo>
                                  <a:pt x="4830508" y="2910946"/>
                                </a:lnTo>
                                <a:lnTo>
                                  <a:pt x="4832102" y="3433715"/>
                                </a:lnTo>
                                <a:lnTo>
                                  <a:pt x="4833696" y="3433715"/>
                                </a:lnTo>
                                <a:lnTo>
                                  <a:pt x="4835289" y="2917257"/>
                                </a:lnTo>
                                <a:lnTo>
                                  <a:pt x="4836883" y="2917257"/>
                                </a:lnTo>
                                <a:lnTo>
                                  <a:pt x="4838476" y="2025756"/>
                                </a:lnTo>
                                <a:lnTo>
                                  <a:pt x="4840070" y="2025756"/>
                                </a:lnTo>
                                <a:lnTo>
                                  <a:pt x="4841664" y="1606747"/>
                                </a:lnTo>
                                <a:lnTo>
                                  <a:pt x="4843257" y="1587815"/>
                                </a:lnTo>
                                <a:lnTo>
                                  <a:pt x="4844851" y="1628835"/>
                                </a:lnTo>
                                <a:lnTo>
                                  <a:pt x="4846445" y="1628835"/>
                                </a:lnTo>
                                <a:lnTo>
                                  <a:pt x="4848038" y="1663150"/>
                                </a:lnTo>
                                <a:lnTo>
                                  <a:pt x="4849632" y="1653684"/>
                                </a:lnTo>
                                <a:lnTo>
                                  <a:pt x="4851226" y="1527863"/>
                                </a:lnTo>
                                <a:lnTo>
                                  <a:pt x="4852819" y="1527863"/>
                                </a:lnTo>
                                <a:lnTo>
                                  <a:pt x="4854413" y="1357866"/>
                                </a:lnTo>
                                <a:lnTo>
                                  <a:pt x="4856007" y="1357866"/>
                                </a:lnTo>
                                <a:lnTo>
                                  <a:pt x="4857600" y="1181428"/>
                                </a:lnTo>
                                <a:lnTo>
                                  <a:pt x="4859194" y="1181428"/>
                                </a:lnTo>
                                <a:lnTo>
                                  <a:pt x="4860787" y="995392"/>
                                </a:lnTo>
                                <a:lnTo>
                                  <a:pt x="4862381" y="995392"/>
                                </a:lnTo>
                                <a:lnTo>
                                  <a:pt x="4863975" y="872595"/>
                                </a:lnTo>
                                <a:lnTo>
                                  <a:pt x="4865568" y="863128"/>
                                </a:lnTo>
                                <a:lnTo>
                                  <a:pt x="4867162" y="872595"/>
                                </a:lnTo>
                                <a:lnTo>
                                  <a:pt x="4868756" y="872595"/>
                                </a:lnTo>
                                <a:lnTo>
                                  <a:pt x="4870349" y="809487"/>
                                </a:lnTo>
                                <a:lnTo>
                                  <a:pt x="4871943" y="809487"/>
                                </a:lnTo>
                                <a:lnTo>
                                  <a:pt x="4873537" y="677355"/>
                                </a:lnTo>
                                <a:lnTo>
                                  <a:pt x="4875130" y="677355"/>
                                </a:lnTo>
                                <a:lnTo>
                                  <a:pt x="4876724" y="589005"/>
                                </a:lnTo>
                                <a:lnTo>
                                  <a:pt x="4878318" y="582694"/>
                                </a:lnTo>
                                <a:lnTo>
                                  <a:pt x="4879911" y="592160"/>
                                </a:lnTo>
                                <a:lnTo>
                                  <a:pt x="4881505" y="592160"/>
                                </a:lnTo>
                                <a:lnTo>
                                  <a:pt x="4883098" y="655268"/>
                                </a:lnTo>
                                <a:lnTo>
                                  <a:pt x="4884692" y="655268"/>
                                </a:lnTo>
                                <a:lnTo>
                                  <a:pt x="4886286" y="693132"/>
                                </a:lnTo>
                                <a:lnTo>
                                  <a:pt x="4887879" y="693132"/>
                                </a:lnTo>
                                <a:lnTo>
                                  <a:pt x="4889473" y="693132"/>
                                </a:lnTo>
                                <a:lnTo>
                                  <a:pt x="4891067" y="718375"/>
                                </a:lnTo>
                                <a:lnTo>
                                  <a:pt x="4892660" y="734152"/>
                                </a:lnTo>
                                <a:lnTo>
                                  <a:pt x="4894254" y="715220"/>
                                </a:lnTo>
                                <a:lnTo>
                                  <a:pt x="4895848" y="715220"/>
                                </a:lnTo>
                                <a:lnTo>
                                  <a:pt x="4897441" y="579538"/>
                                </a:lnTo>
                                <a:lnTo>
                                  <a:pt x="4899035" y="579538"/>
                                </a:lnTo>
                                <a:lnTo>
                                  <a:pt x="4900429" y="450431"/>
                                </a:lnTo>
                                <a:lnTo>
                                  <a:pt x="4902023" y="450431"/>
                                </a:lnTo>
                                <a:lnTo>
                                  <a:pt x="4903617" y="412566"/>
                                </a:lnTo>
                                <a:lnTo>
                                  <a:pt x="4905210" y="415721"/>
                                </a:lnTo>
                                <a:lnTo>
                                  <a:pt x="4906804" y="500917"/>
                                </a:lnTo>
                                <a:lnTo>
                                  <a:pt x="4908398" y="500917"/>
                                </a:lnTo>
                                <a:lnTo>
                                  <a:pt x="4909991" y="705754"/>
                                </a:lnTo>
                                <a:lnTo>
                                  <a:pt x="4911585" y="705754"/>
                                </a:lnTo>
                                <a:lnTo>
                                  <a:pt x="4913179" y="772017"/>
                                </a:lnTo>
                                <a:lnTo>
                                  <a:pt x="4914772" y="759395"/>
                                </a:lnTo>
                                <a:lnTo>
                                  <a:pt x="4916366" y="630025"/>
                                </a:lnTo>
                                <a:lnTo>
                                  <a:pt x="4917959" y="630025"/>
                                </a:lnTo>
                                <a:lnTo>
                                  <a:pt x="4919553" y="598471"/>
                                </a:lnTo>
                                <a:lnTo>
                                  <a:pt x="4921147" y="620558"/>
                                </a:lnTo>
                                <a:lnTo>
                                  <a:pt x="4922740" y="790555"/>
                                </a:lnTo>
                                <a:lnTo>
                                  <a:pt x="4924334" y="790555"/>
                                </a:lnTo>
                                <a:lnTo>
                                  <a:pt x="4925928" y="957790"/>
                                </a:lnTo>
                                <a:lnTo>
                                  <a:pt x="4927521" y="957790"/>
                                </a:lnTo>
                                <a:lnTo>
                                  <a:pt x="4929115" y="995392"/>
                                </a:lnTo>
                                <a:lnTo>
                                  <a:pt x="4930709" y="989344"/>
                                </a:lnTo>
                                <a:lnTo>
                                  <a:pt x="4932302" y="850507"/>
                                </a:lnTo>
                                <a:lnTo>
                                  <a:pt x="4933896" y="850507"/>
                                </a:lnTo>
                                <a:lnTo>
                                  <a:pt x="4935490" y="671044"/>
                                </a:lnTo>
                                <a:lnTo>
                                  <a:pt x="4937083" y="671044"/>
                                </a:lnTo>
                                <a:lnTo>
                                  <a:pt x="4938677" y="570072"/>
                                </a:lnTo>
                                <a:lnTo>
                                  <a:pt x="4940270" y="570072"/>
                                </a:lnTo>
                                <a:lnTo>
                                  <a:pt x="4941864" y="532471"/>
                                </a:lnTo>
                                <a:lnTo>
                                  <a:pt x="4943458" y="532471"/>
                                </a:lnTo>
                                <a:lnTo>
                                  <a:pt x="4945051" y="513538"/>
                                </a:lnTo>
                                <a:lnTo>
                                  <a:pt x="4946645" y="513538"/>
                                </a:lnTo>
                                <a:lnTo>
                                  <a:pt x="4948239" y="507227"/>
                                </a:lnTo>
                                <a:lnTo>
                                  <a:pt x="4949832" y="510383"/>
                                </a:lnTo>
                                <a:lnTo>
                                  <a:pt x="4951426" y="560606"/>
                                </a:lnTo>
                                <a:lnTo>
                                  <a:pt x="4953020" y="560606"/>
                                </a:lnTo>
                                <a:lnTo>
                                  <a:pt x="4954613" y="611092"/>
                                </a:lnTo>
                                <a:lnTo>
                                  <a:pt x="4956207" y="611092"/>
                                </a:lnTo>
                                <a:lnTo>
                                  <a:pt x="4957801" y="648957"/>
                                </a:lnTo>
                                <a:lnTo>
                                  <a:pt x="4959394" y="648957"/>
                                </a:lnTo>
                                <a:lnTo>
                                  <a:pt x="4960988" y="702598"/>
                                </a:lnTo>
                                <a:lnTo>
                                  <a:pt x="4962582" y="702598"/>
                                </a:lnTo>
                                <a:lnTo>
                                  <a:pt x="4964175" y="743618"/>
                                </a:lnTo>
                                <a:lnTo>
                                  <a:pt x="4965769" y="743618"/>
                                </a:lnTo>
                                <a:lnTo>
                                  <a:pt x="4967362" y="756240"/>
                                </a:lnTo>
                                <a:lnTo>
                                  <a:pt x="4968956" y="756240"/>
                                </a:lnTo>
                                <a:lnTo>
                                  <a:pt x="4970550" y="756240"/>
                                </a:lnTo>
                                <a:lnTo>
                                  <a:pt x="4972143" y="737308"/>
                                </a:lnTo>
                                <a:lnTo>
                                  <a:pt x="4973737" y="737308"/>
                                </a:lnTo>
                                <a:lnTo>
                                  <a:pt x="4975331" y="724686"/>
                                </a:lnTo>
                                <a:lnTo>
                                  <a:pt x="4976924" y="724686"/>
                                </a:lnTo>
                                <a:lnTo>
                                  <a:pt x="4978518" y="746774"/>
                                </a:lnTo>
                                <a:lnTo>
                                  <a:pt x="4980112" y="746774"/>
                                </a:lnTo>
                                <a:lnTo>
                                  <a:pt x="4981705" y="768861"/>
                                </a:lnTo>
                                <a:lnTo>
                                  <a:pt x="4983299" y="768861"/>
                                </a:lnTo>
                                <a:lnTo>
                                  <a:pt x="4984893" y="727841"/>
                                </a:lnTo>
                                <a:lnTo>
                                  <a:pt x="4986486" y="727841"/>
                                </a:lnTo>
                                <a:lnTo>
                                  <a:pt x="4988080" y="705754"/>
                                </a:lnTo>
                                <a:lnTo>
                                  <a:pt x="4989673" y="718375"/>
                                </a:lnTo>
                                <a:lnTo>
                                  <a:pt x="4991267" y="847352"/>
                                </a:lnTo>
                                <a:lnTo>
                                  <a:pt x="4992861" y="847352"/>
                                </a:lnTo>
                                <a:lnTo>
                                  <a:pt x="4994454" y="951479"/>
                                </a:lnTo>
                                <a:lnTo>
                                  <a:pt x="4996048" y="951479"/>
                                </a:lnTo>
                                <a:lnTo>
                                  <a:pt x="4997642" y="894682"/>
                                </a:lnTo>
                                <a:lnTo>
                                  <a:pt x="4999235" y="894682"/>
                                </a:lnTo>
                                <a:lnTo>
                                  <a:pt x="5000829" y="784244"/>
                                </a:lnTo>
                                <a:lnTo>
                                  <a:pt x="5002423" y="784244"/>
                                </a:lnTo>
                                <a:lnTo>
                                  <a:pt x="5004016" y="724686"/>
                                </a:lnTo>
                                <a:lnTo>
                                  <a:pt x="5005610" y="724686"/>
                                </a:lnTo>
                                <a:lnTo>
                                  <a:pt x="5007204" y="806332"/>
                                </a:lnTo>
                                <a:lnTo>
                                  <a:pt x="5008797" y="806332"/>
                                </a:lnTo>
                                <a:lnTo>
                                  <a:pt x="5010391" y="1020503"/>
                                </a:lnTo>
                                <a:lnTo>
                                  <a:pt x="5011984" y="1020503"/>
                                </a:lnTo>
                                <a:lnTo>
                                  <a:pt x="5013578" y="1127786"/>
                                </a:lnTo>
                                <a:lnTo>
                                  <a:pt x="5015172" y="1127786"/>
                                </a:lnTo>
                                <a:lnTo>
                                  <a:pt x="5016765" y="1058368"/>
                                </a:lnTo>
                                <a:lnTo>
                                  <a:pt x="5018359" y="1058368"/>
                                </a:lnTo>
                                <a:lnTo>
                                  <a:pt x="5019953" y="847352"/>
                                </a:lnTo>
                                <a:lnTo>
                                  <a:pt x="5021546" y="847352"/>
                                </a:lnTo>
                                <a:lnTo>
                                  <a:pt x="5023140" y="601626"/>
                                </a:lnTo>
                                <a:lnTo>
                                  <a:pt x="5024734" y="601626"/>
                                </a:lnTo>
                                <a:lnTo>
                                  <a:pt x="5026327" y="453586"/>
                                </a:lnTo>
                                <a:lnTo>
                                  <a:pt x="5027921" y="453586"/>
                                </a:lnTo>
                                <a:lnTo>
                                  <a:pt x="5029515" y="381144"/>
                                </a:lnTo>
                                <a:lnTo>
                                  <a:pt x="5031108" y="374833"/>
                                </a:lnTo>
                                <a:lnTo>
                                  <a:pt x="5032702" y="393765"/>
                                </a:lnTo>
                                <a:lnTo>
                                  <a:pt x="5034295" y="393765"/>
                                </a:lnTo>
                                <a:lnTo>
                                  <a:pt x="5035889" y="497761"/>
                                </a:lnTo>
                                <a:lnTo>
                                  <a:pt x="5037483" y="497761"/>
                                </a:lnTo>
                                <a:lnTo>
                                  <a:pt x="5039076" y="576383"/>
                                </a:lnTo>
                                <a:lnTo>
                                  <a:pt x="5040670" y="579538"/>
                                </a:lnTo>
                                <a:lnTo>
                                  <a:pt x="5042264" y="557451"/>
                                </a:lnTo>
                                <a:lnTo>
                                  <a:pt x="5043857" y="557451"/>
                                </a:lnTo>
                                <a:lnTo>
                                  <a:pt x="5045451" y="532471"/>
                                </a:lnTo>
                                <a:lnTo>
                                  <a:pt x="5047045" y="538781"/>
                                </a:lnTo>
                                <a:lnTo>
                                  <a:pt x="5048638" y="630025"/>
                                </a:lnTo>
                                <a:lnTo>
                                  <a:pt x="5050232" y="630025"/>
                                </a:lnTo>
                                <a:lnTo>
                                  <a:pt x="5051826" y="693132"/>
                                </a:lnTo>
                                <a:lnTo>
                                  <a:pt x="5053419" y="693132"/>
                                </a:lnTo>
                                <a:lnTo>
                                  <a:pt x="5055013" y="636335"/>
                                </a:lnTo>
                                <a:lnTo>
                                  <a:pt x="5056607" y="636335"/>
                                </a:lnTo>
                                <a:lnTo>
                                  <a:pt x="5058200" y="620558"/>
                                </a:lnTo>
                                <a:lnTo>
                                  <a:pt x="5059794" y="636335"/>
                                </a:lnTo>
                                <a:lnTo>
                                  <a:pt x="5061387" y="696288"/>
                                </a:lnTo>
                                <a:lnTo>
                                  <a:pt x="5062981" y="699443"/>
                                </a:lnTo>
                                <a:lnTo>
                                  <a:pt x="5064575" y="626869"/>
                                </a:lnTo>
                                <a:lnTo>
                                  <a:pt x="5066168" y="626869"/>
                                </a:lnTo>
                                <a:lnTo>
                                  <a:pt x="5067762" y="469363"/>
                                </a:lnTo>
                                <a:lnTo>
                                  <a:pt x="5069356" y="469363"/>
                                </a:lnTo>
                                <a:lnTo>
                                  <a:pt x="5070949" y="359056"/>
                                </a:lnTo>
                                <a:lnTo>
                                  <a:pt x="5072543" y="359056"/>
                                </a:lnTo>
                                <a:lnTo>
                                  <a:pt x="5074004" y="299367"/>
                                </a:lnTo>
                                <a:lnTo>
                                  <a:pt x="5075597" y="299367"/>
                                </a:lnTo>
                                <a:lnTo>
                                  <a:pt x="5077191" y="267813"/>
                                </a:lnTo>
                                <a:lnTo>
                                  <a:pt x="5078785" y="267813"/>
                                </a:lnTo>
                                <a:lnTo>
                                  <a:pt x="5080378" y="245725"/>
                                </a:lnTo>
                                <a:lnTo>
                                  <a:pt x="5081972" y="245725"/>
                                </a:lnTo>
                                <a:lnTo>
                                  <a:pt x="5083566" y="226793"/>
                                </a:lnTo>
                                <a:lnTo>
                                  <a:pt x="5085159" y="226793"/>
                                </a:lnTo>
                                <a:lnTo>
                                  <a:pt x="5086753" y="217327"/>
                                </a:lnTo>
                                <a:lnTo>
                                  <a:pt x="5088347" y="217327"/>
                                </a:lnTo>
                                <a:lnTo>
                                  <a:pt x="5089940" y="195239"/>
                                </a:lnTo>
                                <a:lnTo>
                                  <a:pt x="5091534" y="195239"/>
                                </a:lnTo>
                                <a:lnTo>
                                  <a:pt x="5093128" y="176307"/>
                                </a:lnTo>
                                <a:lnTo>
                                  <a:pt x="5094721" y="176307"/>
                                </a:lnTo>
                                <a:lnTo>
                                  <a:pt x="5096315" y="176307"/>
                                </a:lnTo>
                                <a:lnTo>
                                  <a:pt x="5097908" y="176307"/>
                                </a:lnTo>
                                <a:lnTo>
                                  <a:pt x="5099502" y="176307"/>
                                </a:lnTo>
                                <a:lnTo>
                                  <a:pt x="5101096" y="173151"/>
                                </a:lnTo>
                                <a:lnTo>
                                  <a:pt x="5102689" y="173151"/>
                                </a:lnTo>
                                <a:lnTo>
                                  <a:pt x="5104283" y="163685"/>
                                </a:lnTo>
                                <a:lnTo>
                                  <a:pt x="5105877" y="163685"/>
                                </a:lnTo>
                                <a:lnTo>
                                  <a:pt x="5107470" y="147908"/>
                                </a:lnTo>
                                <a:lnTo>
                                  <a:pt x="5109064" y="147908"/>
                                </a:lnTo>
                                <a:lnTo>
                                  <a:pt x="5110658" y="138442"/>
                                </a:lnTo>
                                <a:lnTo>
                                  <a:pt x="5112251" y="135287"/>
                                </a:lnTo>
                                <a:lnTo>
                                  <a:pt x="5113845" y="135287"/>
                                </a:lnTo>
                                <a:lnTo>
                                  <a:pt x="5115439" y="125820"/>
                                </a:lnTo>
                                <a:lnTo>
                                  <a:pt x="5117032" y="125820"/>
                                </a:lnTo>
                                <a:lnTo>
                                  <a:pt x="5118626" y="125820"/>
                                </a:lnTo>
                                <a:lnTo>
                                  <a:pt x="5120219" y="132131"/>
                                </a:lnTo>
                                <a:lnTo>
                                  <a:pt x="5121813" y="135287"/>
                                </a:lnTo>
                                <a:lnTo>
                                  <a:pt x="5123407" y="135287"/>
                                </a:lnTo>
                                <a:lnTo>
                                  <a:pt x="5125000" y="122665"/>
                                </a:lnTo>
                                <a:lnTo>
                                  <a:pt x="5126594" y="122665"/>
                                </a:lnTo>
                                <a:lnTo>
                                  <a:pt x="5128188" y="97816"/>
                                </a:lnTo>
                                <a:lnTo>
                                  <a:pt x="5129781" y="97816"/>
                                </a:lnTo>
                                <a:lnTo>
                                  <a:pt x="5131375" y="88350"/>
                                </a:lnTo>
                                <a:lnTo>
                                  <a:pt x="5132969" y="88350"/>
                                </a:lnTo>
                                <a:lnTo>
                                  <a:pt x="5134562" y="88350"/>
                                </a:lnTo>
                                <a:lnTo>
                                  <a:pt x="5136156" y="88350"/>
                                </a:lnTo>
                                <a:lnTo>
                                  <a:pt x="5137750" y="94661"/>
                                </a:lnTo>
                                <a:lnTo>
                                  <a:pt x="5139343" y="94661"/>
                                </a:lnTo>
                                <a:lnTo>
                                  <a:pt x="5140937" y="94661"/>
                                </a:lnTo>
                                <a:lnTo>
                                  <a:pt x="5142531" y="94661"/>
                                </a:lnTo>
                                <a:lnTo>
                                  <a:pt x="5144124" y="110438"/>
                                </a:lnTo>
                                <a:lnTo>
                                  <a:pt x="5145718" y="110438"/>
                                </a:lnTo>
                                <a:lnTo>
                                  <a:pt x="5147311" y="125820"/>
                                </a:lnTo>
                                <a:lnTo>
                                  <a:pt x="5148905" y="125820"/>
                                </a:lnTo>
                                <a:lnTo>
                                  <a:pt x="5150499" y="125820"/>
                                </a:lnTo>
                                <a:lnTo>
                                  <a:pt x="5152092" y="110438"/>
                                </a:lnTo>
                                <a:lnTo>
                                  <a:pt x="5153686" y="110438"/>
                                </a:lnTo>
                                <a:lnTo>
                                  <a:pt x="5155280" y="135287"/>
                                </a:lnTo>
                                <a:lnTo>
                                  <a:pt x="5156873" y="135287"/>
                                </a:lnTo>
                                <a:lnTo>
                                  <a:pt x="5158467" y="242570"/>
                                </a:lnTo>
                                <a:lnTo>
                                  <a:pt x="5160061" y="242570"/>
                                </a:lnTo>
                                <a:lnTo>
                                  <a:pt x="5161654" y="494606"/>
                                </a:lnTo>
                                <a:lnTo>
                                  <a:pt x="5163248" y="494606"/>
                                </a:lnTo>
                                <a:lnTo>
                                  <a:pt x="5164842" y="655268"/>
                                </a:lnTo>
                                <a:lnTo>
                                  <a:pt x="5166435" y="655268"/>
                                </a:lnTo>
                                <a:lnTo>
                                  <a:pt x="5168029" y="523004"/>
                                </a:lnTo>
                                <a:lnTo>
                                  <a:pt x="5169622" y="523004"/>
                                </a:lnTo>
                                <a:lnTo>
                                  <a:pt x="5171216" y="355901"/>
                                </a:lnTo>
                                <a:lnTo>
                                  <a:pt x="5172810" y="337231"/>
                                </a:lnTo>
                                <a:lnTo>
                                  <a:pt x="5174403" y="359056"/>
                                </a:lnTo>
                                <a:lnTo>
                                  <a:pt x="5175997" y="359056"/>
                                </a:lnTo>
                                <a:lnTo>
                                  <a:pt x="5177591" y="507227"/>
                                </a:lnTo>
                                <a:lnTo>
                                  <a:pt x="5179184" y="507227"/>
                                </a:lnTo>
                                <a:lnTo>
                                  <a:pt x="5180778" y="655268"/>
                                </a:lnTo>
                                <a:lnTo>
                                  <a:pt x="5182372" y="655268"/>
                                </a:lnTo>
                                <a:lnTo>
                                  <a:pt x="5183965" y="793710"/>
                                </a:lnTo>
                                <a:lnTo>
                                  <a:pt x="5185559" y="815798"/>
                                </a:lnTo>
                                <a:lnTo>
                                  <a:pt x="5187153" y="787399"/>
                                </a:lnTo>
                                <a:lnTo>
                                  <a:pt x="5188746" y="787399"/>
                                </a:lnTo>
                                <a:lnTo>
                                  <a:pt x="5190340" y="699443"/>
                                </a:lnTo>
                                <a:lnTo>
                                  <a:pt x="5191933" y="699443"/>
                                </a:lnTo>
                                <a:lnTo>
                                  <a:pt x="5193527" y="683666"/>
                                </a:lnTo>
                                <a:lnTo>
                                  <a:pt x="5195121" y="702598"/>
                                </a:lnTo>
                                <a:lnTo>
                                  <a:pt x="5196714" y="686821"/>
                                </a:lnTo>
                                <a:lnTo>
                                  <a:pt x="5198308" y="686821"/>
                                </a:lnTo>
                                <a:lnTo>
                                  <a:pt x="5199902" y="504072"/>
                                </a:lnTo>
                                <a:lnTo>
                                  <a:pt x="5201495" y="504072"/>
                                </a:lnTo>
                                <a:lnTo>
                                  <a:pt x="5203089" y="274123"/>
                                </a:lnTo>
                                <a:lnTo>
                                  <a:pt x="5204683" y="274123"/>
                                </a:lnTo>
                                <a:lnTo>
                                  <a:pt x="5206276" y="157374"/>
                                </a:lnTo>
                                <a:lnTo>
                                  <a:pt x="5207870" y="157374"/>
                                </a:lnTo>
                                <a:lnTo>
                                  <a:pt x="5209464" y="122665"/>
                                </a:lnTo>
                                <a:lnTo>
                                  <a:pt x="5211057" y="122665"/>
                                </a:lnTo>
                                <a:lnTo>
                                  <a:pt x="5212651" y="94661"/>
                                </a:lnTo>
                                <a:lnTo>
                                  <a:pt x="5214244" y="94661"/>
                                </a:lnTo>
                                <a:lnTo>
                                  <a:pt x="5215838" y="53641"/>
                                </a:lnTo>
                                <a:lnTo>
                                  <a:pt x="5217432" y="53641"/>
                                </a:lnTo>
                                <a:lnTo>
                                  <a:pt x="5219025" y="41019"/>
                                </a:lnTo>
                                <a:lnTo>
                                  <a:pt x="5220619" y="44175"/>
                                </a:lnTo>
                                <a:lnTo>
                                  <a:pt x="5222213" y="44175"/>
                                </a:lnTo>
                                <a:lnTo>
                                  <a:pt x="5223806" y="44175"/>
                                </a:lnTo>
                                <a:lnTo>
                                  <a:pt x="5225400" y="15776"/>
                                </a:lnTo>
                                <a:lnTo>
                                  <a:pt x="5226994" y="15776"/>
                                </a:lnTo>
                                <a:lnTo>
                                  <a:pt x="5228587" y="0"/>
                                </a:lnTo>
                                <a:lnTo>
                                  <a:pt x="5230181" y="6310"/>
                                </a:lnTo>
                                <a:lnTo>
                                  <a:pt x="5231775" y="75729"/>
                                </a:lnTo>
                                <a:lnTo>
                                  <a:pt x="5233368" y="75729"/>
                                </a:lnTo>
                                <a:lnTo>
                                  <a:pt x="5234962" y="141597"/>
                                </a:lnTo>
                                <a:lnTo>
                                  <a:pt x="5236556" y="141597"/>
                                </a:lnTo>
                                <a:lnTo>
                                  <a:pt x="5238149" y="110438"/>
                                </a:lnTo>
                                <a:lnTo>
                                  <a:pt x="5239743" y="97816"/>
                                </a:lnTo>
                                <a:lnTo>
                                  <a:pt x="5241336" y="119510"/>
                                </a:lnTo>
                                <a:lnTo>
                                  <a:pt x="5242930" y="119510"/>
                                </a:lnTo>
                                <a:lnTo>
                                  <a:pt x="5244524" y="141597"/>
                                </a:lnTo>
                                <a:lnTo>
                                  <a:pt x="5246117" y="138442"/>
                                </a:lnTo>
                                <a:lnTo>
                                  <a:pt x="5247512" y="97816"/>
                                </a:lnTo>
                                <a:lnTo>
                                  <a:pt x="5249105" y="91506"/>
                                </a:lnTo>
                                <a:lnTo>
                                  <a:pt x="5250699" y="110438"/>
                                </a:lnTo>
                                <a:lnTo>
                                  <a:pt x="5252293" y="110438"/>
                                </a:lnTo>
                                <a:lnTo>
                                  <a:pt x="5253886" y="144753"/>
                                </a:lnTo>
                                <a:lnTo>
                                  <a:pt x="5255480" y="144753"/>
                                </a:lnTo>
                                <a:lnTo>
                                  <a:pt x="5257074" y="72573"/>
                                </a:lnTo>
                                <a:lnTo>
                                  <a:pt x="5258667" y="72573"/>
                                </a:lnTo>
                                <a:lnTo>
                                  <a:pt x="5260261" y="53641"/>
                                </a:lnTo>
                                <a:lnTo>
                                  <a:pt x="5261855" y="59952"/>
                                </a:lnTo>
                                <a:lnTo>
                                  <a:pt x="5263448" y="110438"/>
                                </a:lnTo>
                                <a:lnTo>
                                  <a:pt x="5265042" y="110438"/>
                                </a:lnTo>
                                <a:lnTo>
                                  <a:pt x="5266636" y="176307"/>
                                </a:lnTo>
                                <a:lnTo>
                                  <a:pt x="5268229" y="179462"/>
                                </a:lnTo>
                              </a:path>
                            </a:pathLst>
                          </a:custGeom>
                          <a:ln w="806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Graphic 38"/>
                        <wps:cNvSpPr/>
                        <wps:spPr>
                          <a:xfrm>
                            <a:off x="4909827" y="3446639"/>
                            <a:ext cx="7620" cy="641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" h="64135">
                                <a:moveTo>
                                  <a:pt x="7503" y="6372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614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Graphic 39"/>
                        <wps:cNvSpPr/>
                        <wps:spPr>
                          <a:xfrm>
                            <a:off x="3374284" y="2694829"/>
                            <a:ext cx="1457325" cy="7893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57325" h="789305">
                                <a:moveTo>
                                  <a:pt x="1457122" y="468495"/>
                                </a:moveTo>
                                <a:lnTo>
                                  <a:pt x="1451079" y="789030"/>
                                </a:lnTo>
                              </a:path>
                              <a:path w="1457325" h="789305">
                                <a:moveTo>
                                  <a:pt x="5843" y="243240"/>
                                </a:moveTo>
                                <a:lnTo>
                                  <a:pt x="0" y="411396"/>
                                </a:lnTo>
                              </a:path>
                              <a:path w="1457325" h="789305">
                                <a:moveTo>
                                  <a:pt x="841245" y="0"/>
                                </a:moveTo>
                                <a:lnTo>
                                  <a:pt x="836796" y="156165"/>
                                </a:lnTo>
                              </a:path>
                            </a:pathLst>
                          </a:custGeom>
                          <a:ln w="2136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Graphic 40"/>
                        <wps:cNvSpPr/>
                        <wps:spPr>
                          <a:xfrm>
                            <a:off x="3324881" y="2353127"/>
                            <a:ext cx="1018540" cy="3746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18540" h="374650">
                                <a:moveTo>
                                  <a:pt x="1017940" y="262159"/>
                                </a:moveTo>
                                <a:lnTo>
                                  <a:pt x="1010503" y="374202"/>
                                </a:lnTo>
                              </a:path>
                              <a:path w="1018540" h="374650">
                                <a:moveTo>
                                  <a:pt x="923915" y="126609"/>
                                </a:moveTo>
                                <a:lnTo>
                                  <a:pt x="916478" y="247434"/>
                                </a:lnTo>
                              </a:path>
                              <a:path w="1018540" h="374650">
                                <a:moveTo>
                                  <a:pt x="2988" y="0"/>
                                </a:moveTo>
                                <a:lnTo>
                                  <a:pt x="0" y="118063"/>
                                </a:lnTo>
                              </a:path>
                            </a:pathLst>
                          </a:custGeom>
                          <a:ln w="2374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Graphic 41"/>
                        <wps:cNvSpPr/>
                        <wps:spPr>
                          <a:xfrm>
                            <a:off x="3524086" y="1738879"/>
                            <a:ext cx="1162685" cy="7308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62685" h="730885">
                                <a:moveTo>
                                  <a:pt x="667537" y="583088"/>
                                </a:moveTo>
                                <a:lnTo>
                                  <a:pt x="663088" y="730339"/>
                                </a:lnTo>
                              </a:path>
                              <a:path w="1162685" h="730885">
                                <a:moveTo>
                                  <a:pt x="1125710" y="484877"/>
                                </a:moveTo>
                                <a:lnTo>
                                  <a:pt x="1121195" y="605702"/>
                                </a:lnTo>
                              </a:path>
                              <a:path w="1162685" h="730885">
                                <a:moveTo>
                                  <a:pt x="4448" y="390873"/>
                                </a:moveTo>
                                <a:lnTo>
                                  <a:pt x="0" y="601626"/>
                                </a:lnTo>
                              </a:path>
                              <a:path w="1162685" h="730885">
                                <a:moveTo>
                                  <a:pt x="637258" y="84275"/>
                                </a:moveTo>
                                <a:lnTo>
                                  <a:pt x="632809" y="222454"/>
                                </a:lnTo>
                              </a:path>
                              <a:path w="1162685" h="730885">
                                <a:moveTo>
                                  <a:pt x="1162364" y="15119"/>
                                </a:moveTo>
                                <a:lnTo>
                                  <a:pt x="1156255" y="219562"/>
                                </a:lnTo>
                              </a:path>
                              <a:path w="1162685" h="730885">
                                <a:moveTo>
                                  <a:pt x="1063359" y="0"/>
                                </a:moveTo>
                                <a:lnTo>
                                  <a:pt x="1057449" y="342359"/>
                                </a:lnTo>
                              </a:path>
                            </a:pathLst>
                          </a:custGeom>
                          <a:ln w="2136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Graphic 42"/>
                        <wps:cNvSpPr/>
                        <wps:spPr>
                          <a:xfrm>
                            <a:off x="3802908" y="1709297"/>
                            <a:ext cx="6350" cy="127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0" h="127000">
                                <a:moveTo>
                                  <a:pt x="6108" y="0"/>
                                </a:moveTo>
                                <a:lnTo>
                                  <a:pt x="0" y="126478"/>
                                </a:lnTo>
                              </a:path>
                            </a:pathLst>
                          </a:custGeom>
                          <a:ln w="1597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Graphic 43"/>
                        <wps:cNvSpPr/>
                        <wps:spPr>
                          <a:xfrm>
                            <a:off x="3648390" y="1688130"/>
                            <a:ext cx="3175" cy="2686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268605">
                                <a:moveTo>
                                  <a:pt x="2988" y="0"/>
                                </a:moveTo>
                                <a:lnTo>
                                  <a:pt x="0" y="268470"/>
                                </a:lnTo>
                              </a:path>
                            </a:pathLst>
                          </a:custGeom>
                          <a:ln w="1434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Graphic 44"/>
                        <wps:cNvSpPr/>
                        <wps:spPr>
                          <a:xfrm>
                            <a:off x="4360883" y="1618449"/>
                            <a:ext cx="6350" cy="2139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0" h="213995">
                                <a:moveTo>
                                  <a:pt x="5843" y="0"/>
                                </a:moveTo>
                                <a:lnTo>
                                  <a:pt x="0" y="213514"/>
                                </a:lnTo>
                              </a:path>
                            </a:pathLst>
                          </a:custGeom>
                          <a:ln w="1594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Graphic 45"/>
                        <wps:cNvSpPr/>
                        <wps:spPr>
                          <a:xfrm>
                            <a:off x="3992552" y="1598465"/>
                            <a:ext cx="46355" cy="4813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6355" h="481330">
                                <a:moveTo>
                                  <a:pt x="3054" y="17749"/>
                                </a:moveTo>
                                <a:lnTo>
                                  <a:pt x="0" y="480801"/>
                                </a:lnTo>
                              </a:path>
                              <a:path w="46355" h="481330">
                                <a:moveTo>
                                  <a:pt x="45950" y="0"/>
                                </a:moveTo>
                                <a:lnTo>
                                  <a:pt x="39841" y="108860"/>
                                </a:lnTo>
                              </a:path>
                            </a:pathLst>
                          </a:custGeom>
                          <a:ln w="2136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Graphic 46"/>
                        <wps:cNvSpPr/>
                        <wps:spPr>
                          <a:xfrm>
                            <a:off x="3583051" y="1595309"/>
                            <a:ext cx="6350" cy="1123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0" h="112395">
                                <a:moveTo>
                                  <a:pt x="6042" y="0"/>
                                </a:moveTo>
                                <a:lnTo>
                                  <a:pt x="0" y="112016"/>
                                </a:lnTo>
                              </a:path>
                            </a:pathLst>
                          </a:custGeom>
                          <a:ln w="1598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Graphic 47"/>
                        <wps:cNvSpPr/>
                        <wps:spPr>
                          <a:xfrm>
                            <a:off x="3952710" y="1501305"/>
                            <a:ext cx="568325" cy="705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8325" h="705485">
                                <a:moveTo>
                                  <a:pt x="3054" y="20509"/>
                                </a:moveTo>
                                <a:lnTo>
                                  <a:pt x="0" y="705491"/>
                                </a:lnTo>
                              </a:path>
                              <a:path w="568325" h="705485">
                                <a:moveTo>
                                  <a:pt x="568001" y="0"/>
                                </a:moveTo>
                                <a:lnTo>
                                  <a:pt x="563486" y="201681"/>
                                </a:lnTo>
                              </a:path>
                            </a:pathLst>
                          </a:custGeom>
                          <a:ln w="2136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Graphic 48"/>
                        <wps:cNvSpPr/>
                        <wps:spPr>
                          <a:xfrm>
                            <a:off x="3622892" y="1398886"/>
                            <a:ext cx="852169" cy="6788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52169" h="678815">
                                <a:moveTo>
                                  <a:pt x="851736" y="76255"/>
                                </a:moveTo>
                                <a:lnTo>
                                  <a:pt x="848682" y="182617"/>
                                </a:lnTo>
                              </a:path>
                              <a:path w="852169" h="678815">
                                <a:moveTo>
                                  <a:pt x="133666" y="38784"/>
                                </a:moveTo>
                                <a:lnTo>
                                  <a:pt x="130612" y="180382"/>
                                </a:lnTo>
                              </a:path>
                              <a:path w="852169" h="678815">
                                <a:moveTo>
                                  <a:pt x="4448" y="0"/>
                                </a:moveTo>
                                <a:lnTo>
                                  <a:pt x="0" y="678539"/>
                                </a:lnTo>
                              </a:path>
                            </a:pathLst>
                          </a:custGeom>
                          <a:ln w="2374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Graphic 49"/>
                        <wps:cNvSpPr/>
                        <wps:spPr>
                          <a:xfrm>
                            <a:off x="1460051" y="735072"/>
                            <a:ext cx="3810000" cy="7150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10000" h="715010">
                                <a:moveTo>
                                  <a:pt x="3639286" y="507622"/>
                                </a:moveTo>
                                <a:lnTo>
                                  <a:pt x="3634837" y="714826"/>
                                </a:lnTo>
                              </a:path>
                              <a:path w="3810000" h="715010">
                                <a:moveTo>
                                  <a:pt x="3553229" y="377857"/>
                                </a:moveTo>
                                <a:lnTo>
                                  <a:pt x="3548780" y="585455"/>
                                </a:lnTo>
                              </a:path>
                              <a:path w="3810000" h="715010">
                                <a:moveTo>
                                  <a:pt x="3156079" y="305020"/>
                                </a:moveTo>
                                <a:lnTo>
                                  <a:pt x="3150170" y="461212"/>
                                </a:lnTo>
                              </a:path>
                              <a:path w="3810000" h="715010">
                                <a:moveTo>
                                  <a:pt x="3809606" y="194319"/>
                                </a:moveTo>
                                <a:lnTo>
                                  <a:pt x="3803697" y="335654"/>
                                </a:lnTo>
                              </a:path>
                              <a:path w="3810000" h="715010">
                                <a:moveTo>
                                  <a:pt x="3687095" y="77307"/>
                                </a:moveTo>
                                <a:lnTo>
                                  <a:pt x="3684240" y="206940"/>
                                </a:lnTo>
                              </a:path>
                              <a:path w="3810000" h="715010">
                                <a:moveTo>
                                  <a:pt x="3790483" y="34709"/>
                                </a:moveTo>
                                <a:lnTo>
                                  <a:pt x="3782979" y="454244"/>
                                </a:lnTo>
                              </a:path>
                              <a:path w="3810000" h="715010">
                                <a:moveTo>
                                  <a:pt x="0" y="0"/>
                                </a:moveTo>
                                <a:lnTo>
                                  <a:pt x="17530" y="481064"/>
                                </a:lnTo>
                              </a:path>
                            </a:pathLst>
                          </a:custGeom>
                          <a:ln w="2136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Textbox 50"/>
                        <wps:cNvSpPr txBox="1"/>
                        <wps:spPr>
                          <a:xfrm>
                            <a:off x="0" y="223933"/>
                            <a:ext cx="86360" cy="34702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7A54CED" w14:textId="77777777" w:rsidR="006B5A76" w:rsidRDefault="00000000">
                              <w:pPr>
                                <w:spacing w:line="227" w:lineRule="exact"/>
                                <w:rPr>
                                  <w:rFonts w:ascii="Arial MT"/>
                                  <w:sz w:val="20"/>
                                </w:rPr>
                              </w:pPr>
                              <w:r>
                                <w:rPr>
                                  <w:rFonts w:ascii="Arial MT"/>
                                  <w:spacing w:val="-5"/>
                                  <w:w w:val="60"/>
                                  <w:sz w:val="20"/>
                                </w:rPr>
                                <w:t>00</w:t>
                              </w:r>
                            </w:p>
                            <w:p w14:paraId="3B84ECD3" w14:textId="77777777" w:rsidR="006B5A76" w:rsidRDefault="00000000">
                              <w:pPr>
                                <w:spacing w:before="172"/>
                                <w:rPr>
                                  <w:rFonts w:ascii="Arial MT"/>
                                  <w:sz w:val="20"/>
                                </w:rPr>
                              </w:pPr>
                              <w:r>
                                <w:rPr>
                                  <w:rFonts w:ascii="Arial MT"/>
                                  <w:spacing w:val="-5"/>
                                  <w:w w:val="60"/>
                                  <w:sz w:val="20"/>
                                </w:rPr>
                                <w:t>98</w:t>
                              </w:r>
                            </w:p>
                            <w:p w14:paraId="757E347D" w14:textId="77777777" w:rsidR="006B5A76" w:rsidRDefault="00000000">
                              <w:pPr>
                                <w:spacing w:before="178"/>
                                <w:rPr>
                                  <w:rFonts w:ascii="Arial MT"/>
                                  <w:sz w:val="20"/>
                                </w:rPr>
                              </w:pPr>
                              <w:r>
                                <w:rPr>
                                  <w:rFonts w:ascii="Arial MT"/>
                                  <w:spacing w:val="-5"/>
                                  <w:w w:val="60"/>
                                  <w:sz w:val="20"/>
                                </w:rPr>
                                <w:t>96</w:t>
                              </w:r>
                            </w:p>
                            <w:p w14:paraId="05B09773" w14:textId="77777777" w:rsidR="006B5A76" w:rsidRDefault="00000000">
                              <w:pPr>
                                <w:spacing w:before="173"/>
                                <w:rPr>
                                  <w:rFonts w:ascii="Arial MT"/>
                                  <w:sz w:val="20"/>
                                </w:rPr>
                              </w:pPr>
                              <w:r>
                                <w:rPr>
                                  <w:rFonts w:ascii="Arial MT"/>
                                  <w:spacing w:val="-5"/>
                                  <w:w w:val="60"/>
                                  <w:sz w:val="20"/>
                                </w:rPr>
                                <w:t>94</w:t>
                              </w:r>
                            </w:p>
                            <w:p w14:paraId="62AEC9F4" w14:textId="77777777" w:rsidR="006B5A76" w:rsidRDefault="00000000">
                              <w:pPr>
                                <w:spacing w:before="178"/>
                                <w:rPr>
                                  <w:rFonts w:ascii="Arial MT"/>
                                  <w:sz w:val="20"/>
                                </w:rPr>
                              </w:pPr>
                              <w:r>
                                <w:rPr>
                                  <w:rFonts w:ascii="Arial MT"/>
                                  <w:spacing w:val="-5"/>
                                  <w:w w:val="60"/>
                                  <w:sz w:val="20"/>
                                </w:rPr>
                                <w:t>92</w:t>
                              </w:r>
                            </w:p>
                            <w:p w14:paraId="668671CD" w14:textId="77777777" w:rsidR="006B5A76" w:rsidRDefault="00000000">
                              <w:pPr>
                                <w:spacing w:before="173"/>
                                <w:rPr>
                                  <w:rFonts w:ascii="Arial MT"/>
                                  <w:sz w:val="20"/>
                                </w:rPr>
                              </w:pPr>
                              <w:r>
                                <w:rPr>
                                  <w:rFonts w:ascii="Arial MT"/>
                                  <w:spacing w:val="-5"/>
                                  <w:w w:val="60"/>
                                  <w:sz w:val="20"/>
                                </w:rPr>
                                <w:t>90</w:t>
                              </w:r>
                            </w:p>
                            <w:p w14:paraId="4EC8AF59" w14:textId="77777777" w:rsidR="006B5A76" w:rsidRDefault="00000000">
                              <w:pPr>
                                <w:spacing w:before="178"/>
                                <w:rPr>
                                  <w:rFonts w:ascii="Arial MT"/>
                                  <w:sz w:val="20"/>
                                </w:rPr>
                              </w:pPr>
                              <w:r>
                                <w:rPr>
                                  <w:rFonts w:ascii="Arial MT"/>
                                  <w:spacing w:val="-5"/>
                                  <w:w w:val="60"/>
                                  <w:sz w:val="20"/>
                                </w:rPr>
                                <w:t>88</w:t>
                              </w:r>
                            </w:p>
                            <w:p w14:paraId="03FBB610" w14:textId="77777777" w:rsidR="006B5A76" w:rsidRDefault="00000000">
                              <w:pPr>
                                <w:spacing w:before="172"/>
                                <w:rPr>
                                  <w:rFonts w:ascii="Arial MT"/>
                                  <w:sz w:val="20"/>
                                </w:rPr>
                              </w:pPr>
                              <w:r>
                                <w:rPr>
                                  <w:rFonts w:ascii="Arial MT"/>
                                  <w:spacing w:val="-5"/>
                                  <w:w w:val="60"/>
                                  <w:sz w:val="20"/>
                                </w:rPr>
                                <w:t>86</w:t>
                              </w:r>
                            </w:p>
                            <w:p w14:paraId="6A843749" w14:textId="77777777" w:rsidR="006B5A76" w:rsidRDefault="00000000">
                              <w:pPr>
                                <w:spacing w:before="178"/>
                                <w:rPr>
                                  <w:rFonts w:ascii="Arial MT"/>
                                  <w:sz w:val="20"/>
                                </w:rPr>
                              </w:pPr>
                              <w:r>
                                <w:rPr>
                                  <w:rFonts w:ascii="Arial MT"/>
                                  <w:spacing w:val="-5"/>
                                  <w:w w:val="60"/>
                                  <w:sz w:val="20"/>
                                </w:rPr>
                                <w:t>84</w:t>
                              </w:r>
                            </w:p>
                            <w:p w14:paraId="6D49E38D" w14:textId="77777777" w:rsidR="006B5A76" w:rsidRDefault="00000000">
                              <w:pPr>
                                <w:spacing w:before="173"/>
                                <w:rPr>
                                  <w:rFonts w:ascii="Arial MT"/>
                                  <w:sz w:val="20"/>
                                </w:rPr>
                              </w:pPr>
                              <w:r>
                                <w:rPr>
                                  <w:rFonts w:ascii="Arial MT"/>
                                  <w:spacing w:val="-5"/>
                                  <w:w w:val="60"/>
                                  <w:sz w:val="20"/>
                                </w:rPr>
                                <w:t>82</w:t>
                              </w:r>
                            </w:p>
                            <w:p w14:paraId="46AB97FA" w14:textId="77777777" w:rsidR="006B5A76" w:rsidRDefault="00000000">
                              <w:pPr>
                                <w:spacing w:before="178"/>
                                <w:rPr>
                                  <w:rFonts w:ascii="Arial MT"/>
                                  <w:sz w:val="20"/>
                                </w:rPr>
                              </w:pPr>
                              <w:r>
                                <w:rPr>
                                  <w:rFonts w:ascii="Arial MT"/>
                                  <w:spacing w:val="-5"/>
                                  <w:w w:val="60"/>
                                  <w:sz w:val="20"/>
                                </w:rPr>
                                <w:t>80</w:t>
                              </w:r>
                            </w:p>
                            <w:p w14:paraId="3FF2201F" w14:textId="77777777" w:rsidR="006B5A76" w:rsidRDefault="00000000">
                              <w:pPr>
                                <w:spacing w:before="173"/>
                                <w:rPr>
                                  <w:rFonts w:ascii="Arial MT"/>
                                  <w:sz w:val="20"/>
                                </w:rPr>
                              </w:pPr>
                              <w:r>
                                <w:rPr>
                                  <w:rFonts w:ascii="Arial MT"/>
                                  <w:spacing w:val="-5"/>
                                  <w:w w:val="60"/>
                                  <w:sz w:val="20"/>
                                </w:rPr>
                                <w:t>78</w:t>
                              </w:r>
                            </w:p>
                            <w:p w14:paraId="46C717FC" w14:textId="77777777" w:rsidR="006B5A76" w:rsidRDefault="00000000">
                              <w:pPr>
                                <w:spacing w:before="177"/>
                                <w:rPr>
                                  <w:rFonts w:ascii="Arial MT"/>
                                  <w:sz w:val="20"/>
                                </w:rPr>
                              </w:pPr>
                              <w:r>
                                <w:rPr>
                                  <w:rFonts w:ascii="Arial MT"/>
                                  <w:spacing w:val="-5"/>
                                  <w:w w:val="60"/>
                                  <w:sz w:val="20"/>
                                </w:rPr>
                                <w:t>76</w:t>
                              </w:r>
                            </w:p>
                            <w:p w14:paraId="5EEFE667" w14:textId="77777777" w:rsidR="006B5A76" w:rsidRDefault="00000000">
                              <w:pPr>
                                <w:spacing w:before="143"/>
                                <w:rPr>
                                  <w:rFonts w:ascii="Arial MT"/>
                                  <w:sz w:val="20"/>
                                </w:rPr>
                              </w:pPr>
                              <w:r>
                                <w:rPr>
                                  <w:rFonts w:ascii="Arial MT"/>
                                  <w:spacing w:val="-5"/>
                                  <w:w w:val="60"/>
                                  <w:sz w:val="20"/>
                                </w:rPr>
                                <w:t>74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1" name="Textbox 51"/>
                        <wps:cNvSpPr txBox="1"/>
                        <wps:spPr>
                          <a:xfrm>
                            <a:off x="1420343" y="1215661"/>
                            <a:ext cx="144780" cy="13652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97963D8" w14:textId="77777777" w:rsidR="006B5A76" w:rsidRDefault="00000000">
                              <w:pPr>
                                <w:spacing w:line="214" w:lineRule="exact"/>
                                <w:rPr>
                                  <w:rFonts w:ascii="Arial MT"/>
                                  <w:sz w:val="19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spacing w:val="-5"/>
                                  <w:w w:val="55"/>
                                  <w:sz w:val="19"/>
                                </w:rPr>
                                <w:t>306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2" name="Textbox 52"/>
                        <wps:cNvSpPr txBox="1"/>
                        <wps:spPr>
                          <a:xfrm>
                            <a:off x="4489901" y="1196496"/>
                            <a:ext cx="271780" cy="10350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E4403F6" w14:textId="77777777" w:rsidR="006B5A76" w:rsidRDefault="00000000">
                              <w:pPr>
                                <w:rPr>
                                  <w:rFonts w:ascii="Arial MT"/>
                                  <w:sz w:val="14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w w:val="50"/>
                                  <w:sz w:val="14"/>
                                </w:rPr>
                                <w:t>902.58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4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3" name="Textbox 53"/>
                        <wps:cNvSpPr txBox="1"/>
                        <wps:spPr>
                          <a:xfrm>
                            <a:off x="4888512" y="942446"/>
                            <a:ext cx="526415" cy="6127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71074C9" w14:textId="77777777" w:rsidR="006B5A76" w:rsidRDefault="00000000">
                              <w:pPr>
                                <w:spacing w:line="159" w:lineRule="exact"/>
                                <w:ind w:left="213"/>
                                <w:rPr>
                                  <w:rFonts w:ascii="Arial MT"/>
                                  <w:sz w:val="14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w w:val="50"/>
                                  <w:sz w:val="14"/>
                                </w:rPr>
                                <w:t>540.68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4"/>
                                </w:rPr>
                                <w:t>1</w:t>
                              </w:r>
                            </w:p>
                            <w:p w14:paraId="4D5D46BE" w14:textId="77777777" w:rsidR="006B5A76" w:rsidRDefault="00000000">
                              <w:pPr>
                                <w:spacing w:before="42"/>
                                <w:ind w:left="401"/>
                                <w:rPr>
                                  <w:rFonts w:ascii="Arial MT"/>
                                  <w:sz w:val="14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w w:val="50"/>
                                  <w:sz w:val="14"/>
                                </w:rPr>
                                <w:t>456.10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4"/>
                                </w:rPr>
                                <w:t>1</w:t>
                              </w:r>
                            </w:p>
                            <w:p w14:paraId="0E6FCD74" w14:textId="77777777" w:rsidR="006B5A76" w:rsidRDefault="00000000">
                              <w:pPr>
                                <w:spacing w:before="25"/>
                                <w:ind w:left="368"/>
                                <w:rPr>
                                  <w:rFonts w:ascii="Arial MT"/>
                                  <w:sz w:val="15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w w:val="50"/>
                                  <w:sz w:val="15"/>
                                </w:rPr>
                                <w:t>470.17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5"/>
                                </w:rPr>
                                <w:t>1</w:t>
                              </w:r>
                            </w:p>
                            <w:p w14:paraId="72299A3A" w14:textId="77777777" w:rsidR="006B5A76" w:rsidRDefault="00000000">
                              <w:pPr>
                                <w:spacing w:before="29"/>
                                <w:rPr>
                                  <w:rFonts w:ascii="Arial MT"/>
                                  <w:sz w:val="15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w w:val="45"/>
                                  <w:sz w:val="15"/>
                                </w:rPr>
                                <w:t>631.85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5"/>
                                </w:rPr>
                                <w:t>1</w:t>
                              </w:r>
                            </w:p>
                            <w:p w14:paraId="410EA106" w14:textId="77777777" w:rsidR="006B5A76" w:rsidRDefault="00000000">
                              <w:pPr>
                                <w:spacing w:before="41"/>
                                <w:ind w:left="135"/>
                                <w:rPr>
                                  <w:rFonts w:ascii="Arial MT"/>
                                  <w:sz w:val="14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w w:val="50"/>
                                  <w:sz w:val="14"/>
                                </w:rPr>
                                <w:t>573.47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5"/>
                                  <w:sz w:val="14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4" name="Textbox 54"/>
                        <wps:cNvSpPr txBox="1"/>
                        <wps:spPr>
                          <a:xfrm>
                            <a:off x="3619705" y="1579788"/>
                            <a:ext cx="299720" cy="1022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BD9E3FB" w14:textId="77777777" w:rsidR="006B5A76" w:rsidRDefault="00000000">
                              <w:pPr>
                                <w:spacing w:line="160" w:lineRule="exact"/>
                                <w:rPr>
                                  <w:rFonts w:ascii="Arial MT"/>
                                  <w:sz w:val="14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w w:val="50"/>
                                  <w:sz w:val="14"/>
                                </w:rPr>
                                <w:t>1488.96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4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5" name="Textbox 55"/>
                        <wps:cNvSpPr txBox="1"/>
                        <wps:spPr>
                          <a:xfrm>
                            <a:off x="3449185" y="1707409"/>
                            <a:ext cx="299720" cy="10096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92BD80D" w14:textId="77777777" w:rsidR="006B5A76" w:rsidRDefault="00000000">
                              <w:pPr>
                                <w:spacing w:line="158" w:lineRule="exact"/>
                                <w:rPr>
                                  <w:rFonts w:ascii="Arial MT"/>
                                  <w:sz w:val="14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w w:val="50"/>
                                  <w:sz w:val="14"/>
                                </w:rPr>
                                <w:t>1603.51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4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6" name="Textbox 56"/>
                        <wps:cNvSpPr txBox="1"/>
                        <wps:spPr>
                          <a:xfrm>
                            <a:off x="3898725" y="1707958"/>
                            <a:ext cx="299085" cy="10096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088E231" w14:textId="77777777" w:rsidR="006B5A76" w:rsidRDefault="00000000">
                              <w:pPr>
                                <w:spacing w:line="158" w:lineRule="exact"/>
                                <w:rPr>
                                  <w:rFonts w:ascii="Arial MT"/>
                                  <w:sz w:val="14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w w:val="50"/>
                                  <w:sz w:val="14"/>
                                </w:rPr>
                                <w:t>1296.33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4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7" name="Textbox 57"/>
                        <wps:cNvSpPr txBox="1"/>
                        <wps:spPr>
                          <a:xfrm>
                            <a:off x="4351321" y="1581742"/>
                            <a:ext cx="316230" cy="2266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7B8D3E6" w14:textId="77777777" w:rsidR="006B5A76" w:rsidRDefault="00000000">
                              <w:pPr>
                                <w:spacing w:line="158" w:lineRule="exact"/>
                                <w:rPr>
                                  <w:rFonts w:ascii="Arial MT"/>
                                  <w:sz w:val="14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w w:val="50"/>
                                  <w:sz w:val="14"/>
                                </w:rPr>
                                <w:t>999.73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4"/>
                                </w:rPr>
                                <w:t>1</w:t>
                              </w:r>
                            </w:p>
                            <w:p w14:paraId="68A5F7DE" w14:textId="77777777" w:rsidR="006B5A76" w:rsidRDefault="00000000">
                              <w:pPr>
                                <w:spacing w:before="36"/>
                                <w:ind w:left="70"/>
                                <w:rPr>
                                  <w:rFonts w:ascii="Arial MT"/>
                                  <w:sz w:val="14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w w:val="50"/>
                                  <w:sz w:val="14"/>
                                </w:rPr>
                                <w:t>968.27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5"/>
                                  <w:sz w:val="14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8" name="Textbox 58"/>
                        <wps:cNvSpPr txBox="1"/>
                        <wps:spPr>
                          <a:xfrm>
                            <a:off x="3669241" y="1832302"/>
                            <a:ext cx="857885" cy="1060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0F53FF0" w14:textId="77777777" w:rsidR="006B5A76" w:rsidRDefault="00000000">
                              <w:pPr>
                                <w:tabs>
                                  <w:tab w:val="left" w:pos="878"/>
                                </w:tabs>
                                <w:spacing w:line="166" w:lineRule="exact"/>
                                <w:rPr>
                                  <w:rFonts w:ascii="Arial MT"/>
                                  <w:sz w:val="15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w w:val="50"/>
                                  <w:sz w:val="14"/>
                                </w:rPr>
                                <w:t>1453.09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4"/>
                                </w:rPr>
                                <w:t>1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z w:val="14"/>
                                </w:rPr>
                                <w:tab/>
                              </w:r>
                              <w:r>
                                <w:rPr>
                                  <w:rFonts w:ascii="Arial MT"/>
                                  <w:color w:val="0000FF"/>
                                  <w:w w:val="45"/>
                                  <w:sz w:val="15"/>
                                </w:rPr>
                                <w:t>1072.01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5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9" name="Textbox 59"/>
                        <wps:cNvSpPr txBox="1"/>
                        <wps:spPr>
                          <a:xfrm>
                            <a:off x="3514657" y="1956717"/>
                            <a:ext cx="300355" cy="1066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F7ED892" w14:textId="77777777" w:rsidR="006B5A76" w:rsidRDefault="00000000">
                              <w:pPr>
                                <w:spacing w:line="168" w:lineRule="exact"/>
                                <w:rPr>
                                  <w:rFonts w:ascii="Arial MT"/>
                                  <w:sz w:val="15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w w:val="50"/>
                                  <w:sz w:val="15"/>
                                </w:rPr>
                                <w:t>1560.77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5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0" name="Textbox 60"/>
                        <wps:cNvSpPr txBox="1"/>
                        <wps:spPr>
                          <a:xfrm>
                            <a:off x="4023030" y="1961721"/>
                            <a:ext cx="298450" cy="1022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8C21907" w14:textId="77777777" w:rsidR="006B5A76" w:rsidRDefault="00000000">
                              <w:pPr>
                                <w:spacing w:line="160" w:lineRule="exact"/>
                                <w:rPr>
                                  <w:rFonts w:ascii="Arial MT"/>
                                  <w:sz w:val="14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w w:val="50"/>
                                  <w:sz w:val="14"/>
                                </w:rPr>
                                <w:t>1212.17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4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1" name="Textbox 61"/>
                        <wps:cNvSpPr txBox="1"/>
                        <wps:spPr>
                          <a:xfrm>
                            <a:off x="3390220" y="2077750"/>
                            <a:ext cx="770890" cy="3683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393EB5C" w14:textId="77777777" w:rsidR="006B5A76" w:rsidRDefault="00000000">
                              <w:pPr>
                                <w:spacing w:before="2"/>
                                <w:ind w:right="18"/>
                                <w:jc w:val="right"/>
                                <w:rPr>
                                  <w:rFonts w:ascii="Arial MT"/>
                                  <w:sz w:val="15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w w:val="50"/>
                                  <w:sz w:val="15"/>
                                </w:rPr>
                                <w:t>1577.39cm-1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31"/>
                                  <w:sz w:val="15"/>
                                </w:rPr>
                                <w:t xml:space="preserve">  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w w:val="50"/>
                                  <w:sz w:val="15"/>
                                </w:rPr>
                                <w:t>1325.52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50"/>
                                  <w:sz w:val="15"/>
                                </w:rPr>
                                <w:t>1</w:t>
                              </w:r>
                            </w:p>
                            <w:p w14:paraId="4CB8FEAA" w14:textId="77777777" w:rsidR="006B5A76" w:rsidRDefault="00000000">
                              <w:pPr>
                                <w:spacing w:before="30"/>
                                <w:ind w:right="80"/>
                                <w:jc w:val="right"/>
                                <w:rPr>
                                  <w:rFonts w:ascii="Arial MT"/>
                                  <w:sz w:val="15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w w:val="50"/>
                                  <w:sz w:val="15"/>
                                </w:rPr>
                                <w:t>1352.99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5"/>
                                </w:rPr>
                                <w:t>1</w:t>
                              </w:r>
                            </w:p>
                            <w:p w14:paraId="700E9C37" w14:textId="77777777" w:rsidR="006B5A76" w:rsidRDefault="00000000">
                              <w:pPr>
                                <w:spacing w:before="39"/>
                                <w:rPr>
                                  <w:rFonts w:ascii="Arial MT"/>
                                  <w:sz w:val="14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w w:val="50"/>
                                  <w:sz w:val="14"/>
                                </w:rPr>
                                <w:t>1644.42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5"/>
                                  <w:sz w:val="14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2" name="Textbox 62"/>
                        <wps:cNvSpPr txBox="1"/>
                        <wps:spPr>
                          <a:xfrm>
                            <a:off x="4461216" y="1958803"/>
                            <a:ext cx="372110" cy="2311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2789540" w14:textId="77777777" w:rsidR="006B5A76" w:rsidRDefault="00000000">
                              <w:pPr>
                                <w:spacing w:before="2"/>
                                <w:ind w:left="155"/>
                                <w:rPr>
                                  <w:rFonts w:ascii="Arial MT"/>
                                  <w:sz w:val="14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w w:val="50"/>
                                  <w:sz w:val="14"/>
                                </w:rPr>
                                <w:t>855.16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5"/>
                                  <w:sz w:val="14"/>
                                </w:rPr>
                                <w:t>1</w:t>
                              </w:r>
                            </w:p>
                            <w:p w14:paraId="27029AA2" w14:textId="77777777" w:rsidR="006B5A76" w:rsidRDefault="00000000">
                              <w:pPr>
                                <w:spacing w:before="27"/>
                                <w:rPr>
                                  <w:rFonts w:ascii="Arial MT"/>
                                  <w:sz w:val="15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w w:val="50"/>
                                  <w:sz w:val="15"/>
                                </w:rPr>
                                <w:t>922.59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5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3" name="Textbox 63"/>
                        <wps:cNvSpPr txBox="1"/>
                        <wps:spPr>
                          <a:xfrm>
                            <a:off x="4525160" y="2345037"/>
                            <a:ext cx="271145" cy="1016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A386377" w14:textId="77777777" w:rsidR="006B5A76" w:rsidRDefault="00000000">
                              <w:pPr>
                                <w:spacing w:line="159" w:lineRule="exact"/>
                                <w:rPr>
                                  <w:rFonts w:ascii="Arial MT"/>
                                  <w:sz w:val="14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w w:val="50"/>
                                  <w:sz w:val="14"/>
                                </w:rPr>
                                <w:t>879.88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4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4" name="Textbox 64"/>
                        <wps:cNvSpPr txBox="1"/>
                        <wps:spPr>
                          <a:xfrm>
                            <a:off x="3191015" y="2471538"/>
                            <a:ext cx="299085" cy="10096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C34BC8A" w14:textId="77777777" w:rsidR="006B5A76" w:rsidRDefault="00000000">
                              <w:pPr>
                                <w:spacing w:line="158" w:lineRule="exact"/>
                                <w:rPr>
                                  <w:rFonts w:ascii="Arial MT"/>
                                  <w:sz w:val="14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w w:val="50"/>
                                  <w:sz w:val="14"/>
                                </w:rPr>
                                <w:t>1781.52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4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5" name="Textbox 65"/>
                        <wps:cNvSpPr txBox="1"/>
                        <wps:spPr>
                          <a:xfrm>
                            <a:off x="4053309" y="2469717"/>
                            <a:ext cx="447675" cy="4851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AF68E1A" w14:textId="77777777" w:rsidR="006B5A76" w:rsidRDefault="00000000">
                              <w:pPr>
                                <w:spacing w:line="161" w:lineRule="exact"/>
                                <w:rPr>
                                  <w:rFonts w:ascii="Arial MT"/>
                                  <w:sz w:val="14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w w:val="50"/>
                                  <w:sz w:val="14"/>
                                </w:rPr>
                                <w:t>1191.61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4"/>
                                </w:rPr>
                                <w:t>1</w:t>
                              </w:r>
                            </w:p>
                            <w:p w14:paraId="7FB64386" w14:textId="77777777" w:rsidR="006B5A76" w:rsidRDefault="00000000">
                              <w:pPr>
                                <w:spacing w:before="43"/>
                                <w:ind w:left="85"/>
                                <w:rPr>
                                  <w:rFonts w:ascii="Arial MT"/>
                                  <w:sz w:val="14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w w:val="50"/>
                                  <w:sz w:val="14"/>
                                </w:rPr>
                                <w:t>1153.31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4"/>
                                </w:rPr>
                                <w:t>1</w:t>
                              </w:r>
                            </w:p>
                            <w:p w14:paraId="0E4961D8" w14:textId="77777777" w:rsidR="006B5A76" w:rsidRDefault="00000000">
                              <w:pPr>
                                <w:spacing w:before="39"/>
                                <w:ind w:left="233"/>
                                <w:rPr>
                                  <w:rFonts w:ascii="Arial MT"/>
                                  <w:sz w:val="14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w w:val="50"/>
                                  <w:sz w:val="14"/>
                                </w:rPr>
                                <w:t>1088.50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4"/>
                                </w:rPr>
                                <w:t>1</w:t>
                              </w:r>
                            </w:p>
                            <w:p w14:paraId="303B602E" w14:textId="77777777" w:rsidR="006B5A76" w:rsidRDefault="00000000">
                              <w:pPr>
                                <w:spacing w:before="36"/>
                                <w:ind w:left="37"/>
                                <w:rPr>
                                  <w:rFonts w:ascii="Arial MT"/>
                                  <w:sz w:val="14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w w:val="50"/>
                                  <w:sz w:val="14"/>
                                </w:rPr>
                                <w:t>1175.49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4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6" name="Textbox 66"/>
                        <wps:cNvSpPr txBox="1"/>
                        <wps:spPr>
                          <a:xfrm>
                            <a:off x="3240418" y="3106770"/>
                            <a:ext cx="299085" cy="10350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17F55BC" w14:textId="77777777" w:rsidR="006B5A76" w:rsidRDefault="00000000">
                              <w:pPr>
                                <w:rPr>
                                  <w:rFonts w:ascii="Arial MT"/>
                                  <w:sz w:val="14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w w:val="50"/>
                                  <w:sz w:val="14"/>
                                </w:rPr>
                                <w:t>1745.27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4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7" name="Textbox 67"/>
                        <wps:cNvSpPr txBox="1"/>
                        <wps:spPr>
                          <a:xfrm>
                            <a:off x="4705243" y="3341115"/>
                            <a:ext cx="356870" cy="25082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9477F02" w14:textId="77777777" w:rsidR="006B5A76" w:rsidRDefault="00000000">
                              <w:pPr>
                                <w:spacing w:line="161" w:lineRule="exact"/>
                                <w:ind w:left="133"/>
                                <w:rPr>
                                  <w:rFonts w:ascii="Arial MT"/>
                                  <w:sz w:val="14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w w:val="50"/>
                                  <w:sz w:val="14"/>
                                </w:rPr>
                                <w:t>697.52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4"/>
                                </w:rPr>
                                <w:t>1</w:t>
                              </w:r>
                            </w:p>
                            <w:p w14:paraId="26E04991" w14:textId="77777777" w:rsidR="006B5A76" w:rsidRDefault="00000000">
                              <w:pPr>
                                <w:spacing w:before="61"/>
                                <w:rPr>
                                  <w:rFonts w:ascii="Arial MT"/>
                                  <w:sz w:val="15"/>
                                </w:rPr>
                              </w:pPr>
                              <w:r>
                                <w:rPr>
                                  <w:rFonts w:ascii="Arial MT"/>
                                  <w:color w:val="0000FF"/>
                                  <w:w w:val="50"/>
                                  <w:sz w:val="15"/>
                                </w:rPr>
                                <w:t>755.88cm-</w:t>
                              </w:r>
                              <w:r>
                                <w:rPr>
                                  <w:rFonts w:ascii="Arial MT"/>
                                  <w:color w:val="0000FF"/>
                                  <w:spacing w:val="-10"/>
                                  <w:w w:val="60"/>
                                  <w:sz w:val="15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6A6BF67" id="Group 35" o:spid="_x0000_s1060" style="position:absolute;left:0;text-align:left;margin-left:88.5pt;margin-top:5.45pt;width:426.4pt;height:290.85pt;z-index:-16118272;mso-wrap-distance-left:0;mso-wrap-distance-right:0;mso-position-horizontal-relative:page" coordsize="54152,3693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BYYgaG4AAHvAAgAOAAAAZHJzL2Uyb0RvYy54bWy8nWuvHElynr8b8H8g+N2a7q6qvgw0EgzJ&#10;WhgQZAGS4c9nOZwLzCFpkruz+vd+siveOuTI2/GURHkXGHKG70lGZUZGRMb1L//6T7+8efHH1x8+&#10;/vzu7Xcvj39xePni9dtX777/+e2P3738n//8d//l+vLFx09Pb79/evPu7evvXv7L648v//qv/vN/&#10;+stf33/7+vTup3dvvn/94QWLvP347a/vv3v506dP77/95puPr356/cvTx7949/71W/7wh3cffnn6&#10;xL9++PGb7z88/crqv7z55nQ4nL/59d2H799/ePfq9ceP/Ne/Xf/w5V/d1//hh9evPv2PH374+PrT&#10;izffvYS2T/d/frj/8/fjn9/81V8+ffvjh6f3P/38qsh4+jdQ8cvTz2/5S7el/vbp09OLP3z4+V8t&#10;9cvPrz68+/juh09/8erdL9+8++GHn1+9vn8DX3M8/OZrfvfh3R/e37/lx29//fH9tk1s7W/26d+8&#10;7Kt/+OPvPrz/p/f/+GGlnt/+/btX//sj+/LNr+9//PbzPx///uMz+E8/fPhl/BAf8eJP9x39l21H&#10;X//p04tX/MdlPi6nKxv/ij+bzrfpclvWPX/1Ewfzr37u1U//rfnJb56+Xf/iO3kbOb++h38+Pm/R&#10;x3/fFv3TT0/vX993/uPYgn/88OLn78cHvHzx9ukX2Ph3xTH8F3Zq/OWgxi7Wv32sDf3NHl2m6XB6&#10;+WLsxXGpjdi26nSbbuxObdXCVt3Zc/vgp29f/eHjp9+9fnff9ac//v3HTyv3fp/fPf2U373609v8&#10;9gN3YHD/mzv3f3r5Au7/8PIF3P/79STeP30aPzeOcvz2xa8cW2j5aXz0Ssr481/e/fH1P7+7Iz+N&#10;szvejqdp/Z7zcbmcrmNFCH7GvXn7OX6sO098450bPv+JFcePDhL+f5DyOenLtNxORfq/m5A//41u&#10;VwYx09ci5vOv/Hy7/xwpn+O/6q5cltM0c33+1cH/OUq++IGvSspxvk6383EHLV/+xFc9oNPpeOH/&#10;O4j58ie+LjG3+Xq57jml0xc/8VWJmc7X410eapb58ie+KjHz0GOH/5fg+nP8++VPfFViluN8vp5Q&#10;qnpnvvyJr0rMs8SItvpzO/KMnM7H6/X61YTcuhPdX386cNHuexbkv1vU7zmC57+er/9MVX4tIqbL&#10;cp6zpeIIvsB/LSKOx9tlU16CiC/wX4mI0/V8PNyOjSXyzIxf4r8WEecDdsDdwntgDn1GxBf4r0UE&#10;Gve43PxOfIH/WkQcbofpmCvX88TpC/xXIuJ4nY7T4W6rq+P4Ev+1iFguy3XxjImU+Az/tYiYjucr&#10;hthjO/2ZMY9f4L8WEYfz4Xa7eCK+wH8lIq6HI5JC0/AF/CuRsMznwzEPj/5qfAH/SiScrpeZJ6ll&#10;hy/gX4mE8RTeobg+Q/+GgHo93t+y/P7z1/Kbt+NZO1/m691L8/Hdm5+//7uf37wZL82PH378/d+8&#10;+fDij0/DR3T/X+3HF7D3Hz5++tunjz+tuPsfFezN27uz5OO366t/eAN+/+77f8Fp8Ctugu9efvw/&#10;f3j68Prlizf//S1uCYyGT/nNh/zm9/nNh09v/ubd3Vd1fwTzd/7zn/7X04f3L8Zf/93LT3gL/uFd&#10;vBNP38YLMD59w46ffPvuv/7h07sffh4uAjwloaj+BU/J6rX4j3eZYHL9xmVyv/faZXJbZrhjmLq3&#10;+XCYx5Y/ffvsMzlfl81nMk/z4RJ1F8/L51yQ3cJN9x/hMylahs+kSBm0Pt/r93efyWo0Lpjkh5br&#10;hydgfPoX6JXrn77Nr+uy0/G6WrcCO1+GS86te54us8VebmfcvW7d21JPcEHv8Ti8ZXLh4+ky3zSY&#10;g1odcoYMjmN9HBvwZZn0Jj/rW7Hy80vCgE/TcfUuLPP1NEfnhnfy68pDp+nGDbvvswAv861OW4Av&#10;wyS3K1+5SRaMQ5U7L1cel0Qf94Q5rI97WrBRVjI+v9nZ3/xad/WMT1XTfD82+4G366z3eT7C/ZaM&#10;mY3Wxz3P51Ptc88bYI/6uIfo0sc9ozI0GQsmaR13T/NyWvDOy0MhCIKzw4KRi3qf8SP4271cr+XB&#10;EqLgfCAYYWk+46jT+3yelnIxGjKWY1RVfyjn8+WSfeY0Y9Xm7uXX9Q6er9O5FObcg2GNHPdxKIHV&#10;Xs6K+XVd+YKyyrXqwRPO5drnHowBm9vdg89TRVrgv5bmy+2U4+7BtyW3e8JfnDdUdiG/rrtxRXnX&#10;tRLg0wVXwf2mCDAiKcfd0nxdrjw41zvYg7Egap8FGbfDtY67B98O54s+7tvpFG3Vn+Btup5Ligoy&#10;MKrruAX4gi+rDmU5nx4z/+16rjAPXuYOfDwcTrM+7yMP9qkOvKf6eMCyqxM3lCyHU45c0H0+H3Pm&#10;Ao2zvg7dUHK7RmkJ9PE4jffPsLkN+nS75twxBuOVy43Nr+vNPR7nJXprEujz8ZKLLtCXC3/9SrdA&#10;I79y8j0aF+LiT/50wowuSlppdjxhNOXkBXq5TDl5gSY9IBdNoK+3U06+R0+H5ZiTF2jMiuy3QE8X&#10;fKv3syS+jy33SDseJ95FdfIGfb7ear+PZ/JHmrWvBDBXSgQafwLK60430uI38ajfvq+P8/Gcl7BB&#10;T6e8hQ16vp7r5A36POc5fMTej8cjtze/1i2er4e8hw36NqJI61lyTnd/C86lrJlfa+2F9I+cvECf&#10;rnkSnwR6nk918qfPwhihIL+GEjypdfIGfTnHbjboW0K/I7ej4+8zPqg6S4M+TXnrCo49T8TXNH+f&#10;F8SPR18gQJ/8+XqJRSzO8nLg1hcl/C5pQjnD/FpneTnecFSs91KgJ+xbj16OefMaus8jp8nehst1&#10;il0sbtrldsuzd8jEZk+uRx4p9ZW9HCTcFdNYcBXxoLx8Bd1Iqjx9D/hbH7+y8LdcYx0bNAdfJy/Q&#10;tyMh/dqTXn7fTudzNIlAz6elTt5QQqCu7rxBX+a5NLc4+Rvx05x8yycjJTY2cn+Wp8PphD2/3rSW&#10;q07sWmWdLD1XITIxlfzal8Mhd15QckXcr2sfcCw+fpKceDjERjboIyx7X3smpQIB+siaOR0nNsWj&#10;59tlPXl+gw5q1j4v5/XkFfp6LBtZoSFkPXmD5jOX2Gyt5oanbrGRexl7OhHfedbcKJWH+426nurk&#10;+W2L5iP1TYPskS0h9Q5fhodf8+C0pT8uggenCc/lylU3YsQNf0/ET1dKcHj26AsREk83DnN/0whp&#10;5c6Lr8SpkXexQcOCkbEXPCOP+WT49Ork0VEt+swzo06+lz54IvMu7uX3iShJ3sUCTfAg72IhY3lK&#10;bTqtp5v8gbyLzdrnU97F4nSWyzU6zaBvc72LDceSz1XvYoU+QXjxd2ufnM7zKe/iXnOfzsu13sU4&#10;CGGxxzzIe7HexYruG6kHxYO9nscn59/FuBG36LA4+cs0nLpWDiIFS6cZq+CCqVl2lbBPLle8a0VJ&#10;+9KlzuRYOm3pX9Gn63GLExs00cC8YFrr8cSjvN7FRrviuK13sUJfcULd98TwIF7vehcbHryhXCPt&#10;e6lJyCABJSFjsQkqXmy+knhLXtFCntwu58SUBH8TrPKvaMydq39FEySdE1bqKZkQOXlFGzTGTDwi&#10;rRWGeYKndL07vRU2HXimxa7q1z4eUsWDV7HzQE1H3hn6zpOoucWOzdrLKeElgz5v0WODvo4UnVUO&#10;tnd+IgaaCFMvTyZC3nlFGzSJC3lLtbph+OoTZOotDvyU0/aKFmuT46Mt6okU6M2ibu2TCdmTV7S4&#10;DRN5Pnm79nQjvbdXdH+WowTLnzz6b7OoW6kJGdyHlat6qTky2jaLurVmiHhxkWttgSbdJ3q+35OZ&#10;cH1usUBfDvUuFrp4wv0dG7m3wsY7oN7Fi0GT5ltnadDTHBvZoJdD3sW9liI+d653sdDcZEmc6l2s&#10;0EQN13spvBZUoEzRxb2PA3mc9A4chSMQ9+iFPhGcKI/2fOEF8divORFILV08U+6FkHu8NlHD9SwV&#10;GmLLxyG+kgy10sVmB/m00sXciudKj3iy8+vq0SaFkmfd/V4q9JI0D2GzTexI5XnMVBfgNni4gxei&#10;hustNlwFT5VHW6GJGsan1PohiLex4+ue9G8pgiRJ9iADjA1//JUkEJYuVmgsmPK2CB7kmVa62PAg&#10;zsnyaJvTuaHUVoms0IjNuvO934eSVy5m7Xd/OkOcxNvSaxLSo6KLe6k5H4447ktLtfqSDD5cw4Vu&#10;KZkPM87HQree4flATlwoEWjKB/I6EugbDkJN9/GAC8qjcdvndPodPHJ7ylLqLQ4KXXmoFSVi7QtP&#10;gTtayCryIDE2NZpnQ97FvWTDj0Oi7Lp2L5ExlCDGU7LAsx59ppqv0K2Xf8YREV3cxwTg7i26LG4a&#10;j6m8i8XJY67nXWzQGEqxq3o+weTIu9iszbblzou1b4SA7/st7MF5PlCz7tGnLbos6KboOzmX/auO&#10;IOAlSZcGfUl0WfhP5vk6wmLj7WrQw4wtXdxrwJknd72LhQYkunP2upjElkSXhaU0L+dElxX6ijVQ&#10;e9J6b1GRiS4L24dCW3L6i6t6jj1P5I+vaHHyZ4yBeEHblxc1C2Tf+7XJDirbp7chRp6AjzTNBJrq&#10;XSzeDTwWrhVpUmiuWkn7/k0yI03qXSzsQbwniS6Ll8B8uSW6zNZTm/PQMiUZCwt85UFBN0/ARJd7&#10;G3m0NalXtOHYK9lBOfleS13JDvJ6HquqXtHGKiDBIZEmcRvY7kSXDfruGlp9eK0Har6RHZSbJtBk&#10;B9Wd7/1sOL9xEZaE6O1YnIlUBt/p7vU81gnlR4VuLdNl1ONHuwr0uI5+7TMlwne0kMgLl6EsaoUm&#10;O6jufO9ZWHhklEUt5AmJjFzelW6zNtlBZeEZ9DJc5Hdd3L9dF8JSsagNmstTel6gT2QH5c63b0Ce&#10;/qfq7iVuMf2diKitfNLfS+qn5kSaDJonYFl4Bk1NcCy8VhfjVzhukSaBJjsoer69xaRl0MVt3RNx&#10;iydMNX/T6MuWfM3e90h+4UiWufNgb+EtKJLNu9V65TjJKd6t3s+2jAd6vaUEx2IkV76m0GkkOBzj&#10;3erfgAuKPt4tg76n/q4SuZea2NPJ1xQnz3VIpMmgecLEtm/t2GUhiSx3XqAxw0rGij0Z7hMv7c8H&#10;TMLiwdZTSeD/EO9W//pfzlyHsu0Nmg0vad9bvVyz0THlfncM+jpXpMlwLIItFrXYb4ywytc0+nI8&#10;GHPyrYWHz5mGayWrev6+nE+bd0ug6SoXiSzQ7HJsnx59PR4275ZAk/ETiSzQlCB4iUyNYaohhESm&#10;8cqmi/vTud7ILCge7NGUGW5ZHwJNS8F4twR6SqRJZDLSnGOLNPXereV23iJNBs2G63vJC3CLNPVv&#10;qVFNkkiTQU8pJhZ3HjG4RZr6rySfc4s0GfR1izQZ9O050tSePCUziTRhuHc5lWjiRJoUGq9S3fne&#10;wsPZkkiTiC5zFRJpUuhbIk0GTWWnz/ogsWWraepfjGdqY9MKwKBpHFDyW+wgKYHJ3TLo62WzqFur&#10;lyfGtFnUAo2Bud5i4b0dNe2xqMWe4FeIRW3QJCHkBdNmlJwJYMZHLXZwtHbOC6ZfewRhSl8KumeS&#10;rnPybTYW3sHL5qMWaFyVpS/HQ+Bx3PWMM2y7xQKNu6VOXqw9HvShpPXNnMnIiUXd5xKRVkfoY7V9&#10;DJpeAqtdhbuoq9wi5Xrecrda7+2ZrLAtd6tHoxySuyUkMuLH+6jPMHh81GZtOgp4+X0mapiTF19J&#10;T4Hsd4++EDUsm02czoWoYU6+P8sLGVahRKDxy+XO9xx7IWqYOy/QlGLlzgs0gb14Kvt7SY77Vg0h&#10;0PQUyMkLNEGvOvk+K5Wk3mOqIQwaE6ZO3qCJGtbJCzSv+fioDRr3Vk6+3xP8IekSIOQgvQ02H7VY&#10;G7A/ebpDxEfdfyVPV9ymq9Tsa7G4ljhkPZrsoLppZu1RmO3XJmqYk29ryMhj3LI+xJ7gWU+XAING&#10;2+TOt2d5ITaRd7FZm6hhnbxBYxeUdhX7TVOmvIsNmqihP/kTPQX8yZ+IGkbat3KQjPh581ELNK9A&#10;LWMvJ6KGufNibS5aTr5Hk8wfi7q3T7jxzz0FWi1F9uCW9dHrS0zHLevDoJ97Chj0c08B8ZXk5m8W&#10;db+D1BqmGsKs/VlPgf5ezs89BXr5jZtt6ylg0Nej18UUNNGDwNqxF8iOLhZ7goiNLjZocjP8beDp&#10;Gl0s9mS5QLr/SkbOeEooO9p0cX93qDTcdLFAz8dNFwv0Qh+M+kqBvpDrpfeE9NjoYnGW1BpGFxs0&#10;7Zey3z3dF4Z2aPubcydbrr6yfQlgDZKGsKL7FwwlMzjANfpKo4WyfcTaBN/io+59BaONSHSxQfO8&#10;zMn3+81TKrpYSGQ6RkYXG/QNl1WdTk8J+Q2bLhZoDj4n30t7MkQ275ZAL7dNF/fSntDoposF+kbO&#10;a+1Ji4apLpt3S6ApEMnJCzQZ4Llp7Z7g4l8275ZA0/MyJy/QhD48JVyBzbvVr81Ekc271XIVD10E&#10;iuVYWvCQ0ObRuGZy8oISWmNpaU8En7SPoqSVg6TVYRd4NISU/d1LNlKuCY6uaxs0UcPI2NYzjGOG&#10;rLNaW6CJGkba92hSoHx/HwQyDkVNCU6ieLf6aP6VQq9UJho0UcM6ebHfFPjFuyXQFCPHuyUomYka&#10;5uT7/abfQ7xbZu2F0Ifeb/K74t0ya49WsHptXHjxbom1CTfEojZoooY7KCFqmJNvI9cUfPBQq68U&#10;6NFezKOJGubk+7WpNYxF3UfFR3Ox9PcxaJzOufOCEgJk2W+BvpC/rPeEHMlY1IJu4pGxqAWf4LaI&#10;d8ugZxoWFN1tlBYD+TnrQ6Dxcng9T3pXLOr+3YCpSfbWSnffN5FcGSwUj6YqtU6+75J7Jds+QyEM&#10;enQSXynpu+Qy9i5ZH7wcuw68vNIIZuivpOIjFrXYQWoNY1H3PjyasHI+RUnrM70iqWJRG0pohVg3&#10;zaBvqS8W3TgpcE/Wh0KfSAm0+82sjNQXq7XJbolfs+0iOmoH012s5xOCE8n6EFw12ibGohZr445N&#10;x8z+NtBAZsv6MGjKfWq/DfpCg4i6aW3Xbd5dW9aH+EqiafFuGTStrvW9vLGB0cU9f98Q9vFuGTSx&#10;69zLnqt4REcXm7VJR/a3Af9TdLFYm6yC6GKDHi5WfS+pNYwuNmuTHeTvJewdXSzWRhVHFxv06TnS&#10;1J8lLo7o4l5+33DHRhcb9OU50tRKe1TDc6SpR5PlE13cx6WYNPEcaWr7EpFs+BxpEmhqFnLyAs3M&#10;3dg+rbcFHfUcaerRIzkx3i2BJpW/5GBvV6GKd0SaqOPfEWm63ZNE1ntpKLnsiDSRCroj0kSXMwgo&#10;Slpvy+0erPNoml3l5MXaNOaLt0WgKbTIybfeLbYPj5Xeb2oNN+9WvzZx1OhicZb4LLx364Z88N4t&#10;+mXi89OnwyNj617d7zcOkXi3eo82NXipLxaZXjcCTdstFpQQVMlZCjSZYfFUth4/3NlbTVMfQRh9&#10;yzYfdbs2CQ6EDesx1W/hGPGyVTUpOJoq18cQc1c496qc/ktHckYKm0RyL3COVL+laTNN5Ctuq/Yx&#10;DZzoYXFA750DTvgwzlOzOt0FynpTqxNALAHaOxkghrdpfCmCGF7rudKGGOpW4rFWcPxocV8ZYnD6&#10;lzxXqxNG3LHvrL15rQUxGB7ebQ2LE0kMMa3XFTg2eZjAwIkl7mACvCqb69p8KtHEkutm34lXxXlt&#10;rja3I95rI2dG3xWt1Ol3ibkd+dtKa+DDorMqDDgxRa0LgKOXdkjgUWZdTGB2Bqs4Tmyz7xT4xIut&#10;4AQWo9yFfCcJIm9nwzMLDs1IAsHvTDnM69kIPeYc5vncO3l5g8IoUQetvxk44cWVCUTLFuDEF1cm&#10;cHDaD6xM4OBEGFdJoOCcUh7RZmcuxBgjCcTOjNLEqGEDpwfBjn0n8yMPaUU7ccZIYEEM5Ylxa5vV&#10;r0QaYxOY1Qk1Rg0bOM/SHUwwShR3MAEmga9oxFYi3LgygWIxKkt8TSOrU5G3HpNbnYKRlWccnNT0&#10;HXeVN33VUpjVsTvTfM/Bj+m+5+A4OFcZ6eD0lfHHBLdn7KJbnWGHft851gxeVKsfabXrmQB0Ri+6&#10;1bF+PBPgu87wRbf6hQ6wdxPCwW8Zv6jgNCrauv+0nUDYGOa8hQkMnI1ZBbYjhiYFO5iAm1pa261O&#10;//YdTED1Ynm91ep413Zo7VFBu0NrY65lEKMjhsKq2O+9OiAWwOtjtVKFbho9g0trK2Jo0FVa28Fp&#10;Xb2DCWhyVlrbrU7jhB1MQJuwLb1TbCT9cXZobfLItpGMwuykKfo2k1HBaW4ZJuhtYIZVb1MZ1eqX&#10;rYRZwYnAxnQTxFDQGBeaWZ2KxkSlFRzH1coEotQYhzJPm3o3qdXP+DnrNplPvW6VzGb1C/sYk7l/&#10;ax+Z+hF/uHg3sfRWzKzgxCi9BwVS6LVTO2No52W+SgLROWDE97eCZkM7IdDNjSaOiV7TmxvNwIlU&#10;7rh8FDhubjQhZ+i2s7nRDJxgZYgRcKZxbW40AydcuTKBksBMNEuvoL4zBYlauIF3qANCOjsMciJi&#10;ZAFq44qpiqluNp9K3+KUNzs4tpV/yeNKTYGzW524pbfFsJdT4qxW562SPpziVEeD+Gr97VafUuXs&#10;4AQvvUHO4Jgpkx4V7SgPb5AzViyVzor2sTX+JU9nvi0DRZhu9B3ZUlAUHHdkDMNe6EHLloQiVNmY&#10;s7i50cTqFD9ubrReexDF3PJQhDrgKuFM1brpRP3jlhVqiCGUGQlsPpVYZphAwOmNv7nRDJxoplfD&#10;sAw5f35nGIcXN5rwA5MhvyWkCKc0qoa0lZUYBR8hZw+nG13caGZ1ekYmQVTB5y0rRcFxi9W+KzjO&#10;/TIMFZwQZTGBgWOfHENMm0NAE9XTjiJo4JTl1uXrc4GAYzEXE/RJTMDpzVr2u4IT66+72idrMUOV&#10;mFDtjIIzPrmOScGZulPHpODkUYaYNgUL2kn6Lvvd7AylkQl+GThlbAl+KTiOsbqrCs4stJKRCs5T&#10;PkzQJnnhAGRARTFBX4kMnMfHjutxxarNXRW36YbPMHfVwNHDkZEGjoBPBNTAmYlWd7XPD6L5G3NB&#10;9xBDOWgEdpsBd+QgE/wSAwiBnxL8cnDqpjwTTFQixI0mpBjmzBb8UnCKKCIJegamrm0Lfonrwci9&#10;Lfil4NMW/FJw2pLn8vViidyGLfilVichM5KgzZdlsil8FWIEnOq2uNEmEkAez2rHp4DfuCSBgtPi&#10;tCQBpg3ekUdTu+6NX6K1FRx66/IpOG/zkgQGTvA2WlvBmXVR+z6mcp+aTx2DeUoSqNXpBlFMoOAM&#10;N659p2MZPoDH+04jrLjRDJyq89R4kDqPAn+8OjOL4kZTcObIlSQYlUGPZ+XRk5vO2cUECk4JWzGB&#10;glMlVerAwKmjjBuNhytNSh7vDIWUKfVQ8GmrniaZnxKeZnXmvRUTKDjFY6UOFJwZsyUJFJyB2LXv&#10;hgnoq1putNEHrGUxUiFytc1GjtkxdflwpaDvH28kSam52oYJzoQ0a3UFJ6S5Xm0aMY3G14+JueBf&#10;XE/VwYmSrKdKSLmXwBfSnNZTdXBCmuupIufHCNeGdiDr1XZwlPZ6tUdYC7/R49VH3t267w5OSHO9&#10;2g5OE4VVvqudoT17ecgdnJBmyXcYEqHQfCrBrLraCk5IM1db8DtldtvVNnBCmrnaQiyRWLRdbQPn&#10;hVjyfTxaOgNlJHnX5SPKhn37eCNvhDRLvgs45fpJWaHuHDX/eHUcV0lZcXBCmsUEanVCml7J4zlL&#10;ygp3trUJGL6Af3/1LRn4yP8qJlBwHvKl5BWcvgrFBApOSLOYQMEJaRYTmH3HcMtb28BHzWVdPgUH&#10;vYMJ8OzmrW0+dZRd7tj3kaZXTCCM2nuycTGBghPSrH0Xjwn6PzM7feVIBSekWUzQV93yCiKkGWLa&#10;kvXxaCJdaCVGeK5m5hfnrS3efGRcbXMkDZy7HYNcvLVnxEwMcgWftlGSCo54qWNScBp+1jEp+HWr&#10;9jJw6jFikCv48bneq/fP8PR4Lvgy8FGNU+56A8ddVXdVOOnQY881X72ji0zN56IvAUe6pzxE+MUI&#10;BWSsJIkCY7LaQzU8oyajtRWcjoQlIxWcYVZ1VxWcvmolsEXsgDIYBgHUqfY1EwyAzHBJUWzHptOA&#10;KEzQFxJQYUHLkCLGwDGwS2CLaBZx5wyYNHVlxNV4onhi6OAVrW2IYbJ6POQiAkqb4AyZNOk2zBzP&#10;lEkHJ82p9l3EhjGvM2fSpGhRCJNBk7hg+ZfmNt1G+uW67wpOXl8xgYKTMFaKUsHJRNpDDCkuqzow&#10;+QT4WzJu0sEJyq+SwMGxYlZJIEYDjuGU5Inc993BMfRWdeDgPFdXSSCm74zkyx1DJ0fPv23qZD9Z&#10;DDhd1FYmEMORgdOXofa9n8sHHB4oJlBwNNkqgcXcW/JMCWkWMf1oPuCENIsJFBx7vJhAwVm/mEDB&#10;CWkWE5idoUqzPOTqmAi8lBsNcckRP5Yzw09RHnIHH0nk6/Xoh8AdcetmBqWYAgcc70AxQT/KCvjI&#10;p6y72s4LBE5IM5JAwNn1MsjVXeVhXm2QlCRgcmq50RycVg2rBHZwaFnVgYMjUUsS4NnpHC48J8kn&#10;8jKSJMDykKuN5JzKjaZ4Bu9lGeQOjo+umMBcD8a2lRtNXb4zIc3ad3O1z4Q0SxIYwXGGZYoJ+uml&#10;iGuUWUngfvTvkO6p1xbTwYFfk7Li4DyWihhkK6b8w8cEtbSp1x6PHJ5QDXyUwqwcqeCENIsJFHwk&#10;7+9YnZBmMYFafaQb+9Wp0iyDXO0Mp5REU7Pv6Jokmir4kpSV8VpsT5XypnKjKZ654vEuddDPq0eP&#10;EdIsJlBwQprFBNhw/ORjFrtNqdcWQ7pHnlBSVngtDq9UszokRBIYOC8hLwlGhX8MciE4ePAxa2rl&#10;SAXHpRdbjFT4ZiPHTMkY5Gp1QpoxDM3qhDRjixk4Ic3su4Df6y5rZ/pjGgHQaG3BBLhnEvwyPMMg&#10;igS/HJyRBHVMgt9pIJDgl+F32jEn+OXgePJyV/vLR6Qxsyvd6kuCXw4+Jietp2p2hsy7aG0DJ6Ur&#10;WlvB6cIfRSl2ho6XKQ9Rqy8JfqmdIe5cbjQHJ7/XC+zReTVaWwhsMnAT/DLag0LEBL+MbhrpBNHa&#10;QpWxLVu9toJfEvxyxNwS/FJwPNjlRnPwU4JfDk4adhRlr+RHN+9obWH+kCid4JexZzBRE/xScNoP&#10;VvDLwUml86YbPQUT/BqtwBD1D5U89nWCXw5+TvDLwXnP1OUzxFClGa1NCISuao9pp0ozWlvBSXOK&#10;yWxWn7d6bbX6eavXxveKq6ahnYb+IcbAmT4SJhDwK+n7ZS0Z2q+ojzLdFHxOvfaIVLXHdB3mVT0m&#10;BEcyxixuNMMzVxoE590kVqdKM240szr9hONGU3AyOfy7iR6dqddWkgAXdtxoRorRCTJuNAEn2Y7o&#10;cB1T/7zlqqZe29BO4W3qtR18+Gp3EMPs6TCBoX0bPu2IYUCGf8mPNttxo5l9J9IQg1zBGUAdSSA+&#10;lXhQ3GiCgZGoqdc28p0qAlzw+mpfqNKMG80QQ4TyECborzZzHlKvrWjH4IgbTRHDIOowgSGGHvSR&#10;BALO+IsY5IYYkg9qPqD61Amv9I6NHNHmHadK+8h4yBXthDR3bCQSdbvaYiOHXRi9auC8bvcQg+s6&#10;p9prPhqvJWXFKEoYjLTzuk1mdfSBV/JjXmXe2kJr8zC/bVdbEEOS2Ha1DZyQZvbdwDHfI98NnM4N&#10;YQIBZ3J43tpmZxjTt11tszqu1OhVA8fpvYMJRpXmDiZgdnOlrCiOHFWakQSCduyTvLXNRo5XVphA&#10;3NXhKwoTGDjRgDCBgeNmzr4LvTqqNCMJDJy4XZjAwAlpZt8NfMSnvbVEc6bNIDerU8CaYzLwWyq/&#10;lHHFPJXNIBer3yiSzjGJU71RJJRjMvAllV9KrzLJq5qQO/g1lV8GDoel8svBT5mV6eCkjvpXGRMt&#10;U/nlVkde+7vKWziVX0YsEW5K5ZeDH1P55eD4L3NXe6FHXC0zM93qzELMXTWr85T3phsB3ozNVMd0&#10;orh3BxPQe2TT2v1tojCTbCj9OqBFRSq/HO2U4XtJMBpRbVpb0E7tyaa1DZyOHBHY4lQn5MYOJiDP&#10;fIfWJoExEzQVR9LGZ4fWpplBZmiq1emHVImmDk7nhmhtsZE0ltq0toGfM0fTEcPH7pAEBAU3rS2I&#10;4em8aW0Dp3NDJIGBY6RGAvceQ+RvpmliyLfuy9F8L3FtBb9lnqZaHa/Y5iEXxFDJtXnIDRz+zeUz&#10;cDo3hAkMHDM1ksDACWmWBCZiysD1h25jhrJlrKbayAshzR1MQJXm5iEXtNO3KnFtwwSUqiSureB0&#10;bogkEMTQe3iHh5wc1kzXVBt5pXPDDia4EtLcwQRXnnxRw+ZT0ayRBAZOSHMHE5DluBnkYnUmt24e&#10;cgNnH2MTGPg5YzbVMVGluXnIzeqENL0k4G4w0qjsmX516hxTr21oZx5m6rUdnM4NngnwRqZe261O&#10;mpO/fLzhMm9zFlKMzM7Uazs4nRtq39XqhDTLMFRwQprFBAqOA6X2fWZoShPnu1GlGTeaghPSjDow&#10;qxPS3EMMIc2SBIoYpFIxgYJjW5WfQMEJaZYkoCgYn9dDzYcO3lJWFJyQZpjArI6fK0xg4MTws+8G&#10;Tkiz1IGinZBmmECsTnexuNHM6nRriBtNwak2DxMYYghp7th3blzcaIoY5lxHEghiyMK+7SBmdLfa&#10;wQTDxbmDCWh9iXk3Zq3R+a7nd0IpSVmhIA2h8Ph6QEq0toLTjLV2xsA502htBZ8ykJMC5Z52Epei&#10;tRWcPMA6JgXHz1XHpOD0aatjMnDEddxoCn7agl8KPm/BLwUnzanuqoLT+XsHE1AWmeCXWR2XYbQ2&#10;xjNRtscMTJVm1WtThSLgODnCBAbOZO8wgYGft+AX0Xm4raEde78EtoFTpRk3moLT2ri09ol3SLeR&#10;TKaP1lZwSlSKCRScEbeltRWcKaolsBUcr3Fdvh5OX3FSyIsJFPy0Bb8UnKl1et8hhnFoxQQjDftx&#10;eQhwGkqVtaTg5GWEGLE6VZrR2mZ1qjSjtRV83oJfCo5zP0xgaB9pJauiVKvTXjBMIFYnRBmtPSow&#10;Hxf94LvEo559N3BctWECA6eLQZjAwGkBlstn4Ff6SNRGGjhNiyIJxEZSQJfyEHNMpJnGjabgWIZh&#10;AkE7keSUh5hTJR8miaYKTj/3HUwwk+W0gwkwx+NGM8RQZBw3moLjZN7BBFRrx42mVqduJpdPHBPb&#10;GDeaWZ2XdtxoCj5t9doKTtv9sgkUnBzGHUxAXuxpBxNQpRk3miGGKs0Y5ApORHMHE1ClGYN8NL3v&#10;VBk6Owa5ghOlLHWg4Dj1ShIYOG1/YpArOK2WiwkUnNBkMYGCb/O1Rw1ju5EX5muXOlDwbb62Wp2H&#10;WCYX0hibuYGPjFoqSZivXepAwbf52rOC3ym4v4YVnCEWYQJDO6mddfnM6lRpxo2m4MzXDhMIYqiY&#10;ikGuVic/IExgVqdYsGwCrGGY8/GpUvIcg1zAxyzNuNEUfJuvDTe0xPAKSrNiB+fpkVM1q1MKk6tt&#10;4IQ0c6oGTvJ+idQxt/6xH5ggBm7gOlUFJ5hVp6rgvJlLpCo4Ic262gpOSLOUvIJjW9W+GzgOwFxt&#10;BcfPVUyg4IQ09xBDSLOYQK2O+2cHE+CTztU2q48qzR1MMDGHbscxTfxvx85M81b5pWhnHveOY5rI&#10;u9tDDHMjdhzTPEYerA8hOupjUj6UkZR0bpVfCj5vlV8KTrpx7qoh5kL60Q7aSZAME4jVl0MmddJ4&#10;qd+Z5bRVfik4uUJhArP6kkmdjhiyG8IEZnXSnHYwAS7pGOTmU8laikGu4KPPpz9V0r9ikKMz4eXH&#10;DMxw+xjkCk7+Vy6fWZ0s1rLFzOpI99LaE/lReBge046hV+UhDj6n8svBSXNamcDBaeO+Xj4HBx2B&#10;LTYSmbdpbQM/ZVLnbPadpO1Na5vVSTZemUB96pV6kpUJHJwUgVUSKDjpCuUhd3ASU1dJ4OB0btjB&#10;BBxqecjd6qOT/v1qOzidG1ZJQIt80gUeXw/8xpnU6eCjqXQRY1anc0OYwMDJ48q+GzjF6WECAyek&#10;uZrM7lMJae4ghrtXHnK1OhZEecgdnJBmmEB8KvMZykM+0XOHEMhDGUlJQyZ1OjghzR1MwOu2POTq&#10;U/HRlYfcwQlp7mCCsfgOJhgicse+Y+iVh1zRTqeJ8pA7OCHNECNOlSrN8pCrU6VwsTzkDk5IM0xg&#10;iKFzQySBgI8JBrl8Bg4PhAkMnJBmmMDACWnu2He6RJeHXG0k4DLIHRyvwo59Z9fLQz6mqHVuBdrd&#10;ZVKngxPSzL6b1YcRXNrDwLmqYQIDx+DYQQzPpjLI1adSJlYGuYMPDvafesb5U4Yhw2SwER8LbFR8&#10;GeRMGBBwOjeUTWDg2EplkKvVoSUGuVodiVpMoOCjMfu6kQpOmlPtu4IT0ixJwDg6ZMjjfb/w4ChJ&#10;YOBXyspCjFj9SkgzTGDghDRLEphPZZYmPvrhIVenOlimDHL1qSi+unwGTpVCudGIsfX7jhMiBrmC&#10;s+SOfb8R0tzBBFRpxiBXxPD4yL73n4pjKfXa5phw6SVlxcG52SGmFxzYJ2l7aI6J2pC0PXRw0pz8&#10;MY03Z7S24HdmaabtodoZuhmUG83B8dHlroqNPJKT6O8qYQz0nb6rFHdnUqei/UR6jr+rJLrB5kWM&#10;YGCqNKO1xfWYqNIsN9rw2TbZaAyTv2RSp4PfUq+t4FRplhvNwU+Z1OngPODDBOJTGW5fbjS3Og1N&#10;I7DN6oT5wgQCjoto09oGDktGaxs4aU6RBAaOr6gENh/BW/Sh1ib9M8GvUaPew0mKrMun4LcEv9Tq&#10;kB6tbVYfArgun4ITjS0mUHD6OhYTKDiDVXbsO/3cN60tTpXXyaa1DZzARCSwgdNYM6abgS+p11aX&#10;Dw6ruLaDkyGwQxIQnIobzchIOtdXeYgihihf3Ghq9SX12m51em7tkASMRYwbzRBDlWbcaAqOYt3B&#10;BAiCuNHU6hRs75DA9MCNG02tTonpDjVMM+EqD1G22O2Yem0Hx0HuTWaqZpbqQ6545kbf51IHRizx&#10;pXGjKThzh4oJBJzU5NRrG/lOdVPqtR2cERwlCRQxTA3w6oBOUanXdsTQjd6rA5JUUq9tTnWUH9Lb&#10;8/4ANZ8KQ8aNpuBL6rXVp/I4OO9gguM19dpqdcIqlWjq4DwPwgR0BXxckTE6iKZem0JWAQeTfTdw&#10;2qWGCQwcERybwMC529l3Acf6iRuNRjQo8IeW3ohQxo2m4AzgyL6b1ZmvHcPQwLf52uqY6JZakwsV&#10;nLsdg9wwAUwTg1zB6c29gwkQ75tBLnYGIzVuNHNM46ld6uB8r5Z+zARUacaNxlAT3nMNfJuvPd3H&#10;a3Rw5msXEyg487XLJlDwbb62I4YUlFIH6lNpiFaSwMCp0qyW6xMFdIjLxxvJWyJuNAXf5mu71enK&#10;EiYwxGBI1utAEbPN11bEMEszbjSzOrM0Y5Cbfac7Qa62ghPSrFM1LHahc0NtpIIzAy1w8E0+AcGs&#10;VH4N90UPR1OWBB76uwlUozBS+cUtFHByBuvyMU+ax+VjBsYiCL8r+DWVX3gYSJjtVr+l8kvB8b6H&#10;383q2KgxyBWcCaylhlGaOIIe7wzGfgxyBb+k8ovyUrE67bCLCQScWZqp/BrPM4yPh7STiZ/KLwdn&#10;fndpPjxeBNCb1ZdUfvGoEHAGLNVdVXDSnOryGTgx83jIFRzPbjGBgpP1UZpPwcldKwms4Dg5igkU&#10;nB5HO4ih8DIGuVmd1pfxkCs4c7BKDSs4FkoxgWHgE2lOxQQKfk3ll+L30y2VXwo+msvv2PcxIiNM&#10;gMXaVJNQIJTKL0w4AadzQ/bdwC+p/HKrkzoVSSBWpwlHtDZO1S7xbpnvNSH317CCk+YUSWBWX1L5&#10;xQkIYpgBEElg4HRuCBMIOM3LYpAbYrCv4yFXcK5cmMAQM8bBrl4ItTohzTCBWZ2QZr2GzepMrYtB&#10;jne6y9OjFU4qv9CqAs5zuIihgSef8ViVjYEzxQQKTueGYgIFJ6RZkkDBCWmWOsDD2yXEDK9YPOQK&#10;TkizmEDBCWkWEyg4Ic0d+85JxkNudmZM1ChJYIihiVY85ApOSDNMIPadhqbxkKvVeRPs2HdCMPGQ&#10;m50hSy8ecgMnlhUPuaH9RkhzBxPQxDkGuVqduGDZBLj5u0SkhV5nMcgVnEhGXb4xE70zmamriIdc&#10;rM6TLJM6Ea3t6lwOLusqgRUcMVOSgNamXfSWyc5byoqCE9LMvpvVCWkWExjax3yakgRmI8eUrRDT&#10;MwHuGdydfiNpDxyDnAEVnZcZNy0OmnV1BR/ppR5+IqRZTGBWPxHS3MEEzNKMQW6O6URIM/suGHiM&#10;EdrBBFRpxkNuiMGjFw+5YWByheIhNxs5LN+SBAoOu+9gApxn8ZAr2glpRhKIyzcR6CsmMLRTpRmD&#10;XMEJaRYTMGS5CzUwSxNdVvyO7dH0/SH9a0tZGRHCFk5IM/tu4KSgrJIA1TEc/Q8tPdpxpO2hg9M+&#10;cj0mByeosh6Tgy9pe+jgzBRbj8nBGf+345hQTtHa5ph4f8aNpuD4REtgKziyKHdVMAFVmnGjqdVR&#10;ARHYZvVb6rXJCu2vB2lIcaMpOOma9YhT8Dn12o4YWufsYAKkTLS22UicnXGjGTjiurS2YmCK0Epr&#10;Ozjdn3L57r2uH0sCqvlKa1MRw843gmPk3ZYkwFneuevPlEWWGw0d2MOxIEpr825lml5DDO+g0toO&#10;TprTDhlJlWZpbbXvNBCI1jbK5sa2x3TrNR+zNFOvzT1pbeBBSuLaghjKPTKp09wmZnilXtvBGX+c&#10;y9cLDnr6b8EvIQlGu9QdWptZmlvwy6x+PGVSp/rU8WBetbbhGULfqdd2cCJ3qzpwcBp3RhL0NgF9&#10;k0mVvtszanXKDsqNhtnUBtkZIJN6bQcn9rWqAyOWmHPBqkV7L8Womkm9tiJmOhB3rNXFp040oNnB&#10;BBOB9R37Ttyz3GjqmMihKjeag+MWy76LT8X5U240tZG4sMuN5uBT6rUdfE69toOja6IOBM8Q2D6G&#10;CQyccQdhAgGnSrPcaIrfiX1XH3IHn1Ov7eDEYMIEhnYiyXkdGPgt9dqKGLaxDHIHP+F2W+8qqYxd&#10;+gFLp16bym0BX1Kv7eCjd+AOYq6p1zbWEtNvSAOs1Xvj6kKVZrnRhrXU5UKgalKv7eALGTFFjFn9&#10;nHpttzrOsLp8inYspDCBIAb/eAxysle6PI4LVmQMcgWfeZfVzpjViQWUOlCrE9Hcse/E7cqNpvad&#10;7IPPDPKWZ6jSrJbrbvU59doOPkYSeBajSvO4gwm4/WWQG2KYpZl67ZFx2vHMqFIoN5qDj37CmmfG&#10;LM1yoxEVbNNtiMPRAXVdnT3q8mfGLM1yo5Fx1cOZpVkGuYMzxGJ9HTj4Nl/bwbf52g7OfO2yCdSn&#10;bvO13erkB5Qk4NnCK/3h03zML4hBruDbfG1FzImhXDv2/YTGqMtndgYSYpArODH2HftOTUNVfqlP&#10;pYA1BrkhhmF+McjNvjPyokYMEBboT3W6pPLLwSkSKlvMrE71STVQUjtDm98Y5Gp1svmKCciUxBx+&#10;zMAMBgu/K/g5lV94vMTqXJAyf3Cu44VtiLml8ov3Uw/H8xqDfNQiNe56ktJT+UU1PumdDTEMt4+H&#10;XMHpzl1MoIih7XNpPgUf/YRXdWDg5JHEIFdw8u5K6Ck4zZ5LEij4ksovPNgjqe4xE+AgLw+5g+MG&#10;LjVsVudmV1ybWOVokv+YGDpmxyBX8CmVX271JZVfDo6vtphAEUN6ZEkCA8dcKg+5uh5XirOKCcz1&#10;uJIMVZJAwedM6oQ1R+f4x8dEGUEMcgXHGiuDXMEZ3FX7buDkGscgN5/KIMJ4yM1t4nEQD7lanRkD&#10;O5gAR215yKlOHinZj/edcFMMcgHn7Y4dvkoxBSekWTawgtO5oSSB4HeKuzOp01y+0R+mPOQOTppe&#10;qQNDDF3RY5ArOGlOdfnMzjBkqyq/zKlS1JDKLwfHsbFj3zFn4iEXApuErkzqNOoAfkzll5FizFxM&#10;5ZeDE9L0kmA8teMhN596IqRZNoGCk+YUJuhVGVoylV+Kgen5EoPccORE54YdTDBmme+QBBRbxkNu&#10;+J3mbzHIDZzG0/GQk/BNQc9DoXfDIxKDnOA8L64GTkizJAFj7nlHN3BCmsUECk4MpphAwQlpljow&#10;cIzqeMjNpzJAKga5ghPSLCZQcEKapQ4UnNzkSGBxqgshzbIJDBMsaMpIgt6opZ46KStKipEKEQ+5&#10;sAkwT5Kygl+yfQiRQZWUFUcMfuZ6HRixRHVTDHIjOBCo8ZAr+Jgj5k0INFOlrChVRpQkHnIjOFDx&#10;m0HeW0s49JKyoojBVoqH3BBDBWgMcgUnpBkJLLQHr+d4yM0xYb3vMMi511vKirCwRxAoHnIFp3ND&#10;SQIFJ6TpXwc0myTwsXKkuR5c1hjkCg7T7Dim0fqy7mp/TJR9HdP2UHAkcKrctIwcRWUYVXVXWwkM&#10;HHs8ipLSpcelusDxKhQxqJEejm+0jqmX7/T9JkU97yZBO/2/Nq0tiDlSlBytbeAM1Q0TGGJIRdrB&#10;BMdr6rWFYYhBe0i9toPTMCNM0MoZVsf5E63dilTgc+q1FQPTRj9a2zABzSbjRlPw2yVa23AkjWTj&#10;RuttsYlAcuq1yajr7EjgcyZ1sqWdlQocC6Xsd3Qa0vWRlQoc1VeXT8F5fRQToEbwSj1enSrNaG0F&#10;P6VeeyQbYqs0q7N8SQIFh2VKEihiyFyqy6fg9zsxKkwRIP3OMHshWtvsOxomiaYKjhNiBxMsuFJ3&#10;SOCFgFAxgbkeyzX12rjTulcZftTDcC3fN1LBmb4QdSDkDG2Zo7XV6nPqtXkq9rqJZsJxoyk4rtq8&#10;m8zqdNXIvgvBQfpl3GiGZwiXJq6t4HPqtdVdJe4cN5q5q3TTixuNgUJo5MeSYHTPLiYwcIJTcaOR&#10;E4q74/HqZEIk0VTBOfqyCQ70xXnshaCLDy69YgIFJzBRTKDg1zEr9H6bkDi8iR5/KrZVEk0V/Jh6&#10;bYyJ8XRtVkdPlk2g4DQ5L0mg4KQ5Zd8NMVf89Tt25pZ6bZLD240kLwNQrd4zAWo99drEqcjpeLyR&#10;JAqlXtvBkRbFBGr1S+q1Cfq214NU49RrKzgUxI1mVqdKMwa5guPUq31XcLxFxQQKTmu0sgkUnPdt&#10;1HBvz5CVSg/flWeEjOSlknptI4HJJUq9toNjdcYwNLQzMsDbYoiw5VySwHwqz7gY5AqOB7CYQNhi&#10;R0ZpUqRtTTemRqReW23kaHG2gwlo7hk3mvrUW+q1FTFUaW4GuTjVMdlhBxOM+TRhgt4GPo4uGTv2&#10;nVmBcaOZU2XiadxoBk6VZk0uNPY7wanUayNvcBw1AptMt80gN/CF3LjiSAOn4iOvMgPHE5XLJ+Dk&#10;XsaNZj6VvKIY5MKO5F2eem3yU9v3KhOqT0k0VfBz6rXN45lMiNRrOzijeLLvgnYS1KuBkmIxfNI7&#10;DHIaCKTyS23kyA+oyyceQsysS+WXecQRYU/ll/EtEW1K5ZeD00Kg1HDvesVhwcOtJHCfaQF82Sq/&#10;FJz3STGBgl8zqVMkxNAcj9aXJYF7lzdw0jhKAis4CZLFBGYjb2Te6bj2mJOyVX6p1fEqlNATcFpZ&#10;bpVf4lN5n2yVXwrOo7P2vU/WpAht3iq/FJxAX0ngvhKG1YkgFTEKTs7gygS8LrvWI6Q9YxquTODg&#10;p1R+iWZnrI7zZ7XFHBwX9soEoucoqzN/bJUEDk5ztlUSiLFyeIoOz5M625F4wGmEskoCWsUMk/Lh&#10;axh0Kr8cnNTO9fIxiWzETpvVKXhdmcDB6dywMgHzck9I18er4zgug9zBiTSsTHCh90tLO2UH1YrB&#10;wZdUfpFiNCzQhnYSU1cmcHCyPtbLR+ifOWqNqceppvTL4cnBLZOc5xzzMZtwGaUEGdYp8fNW/cVl&#10;pEK12Z4Zf2rpBOTCyCJ8vJ0zYaHtTUxwufFdcEBbARgV3D2eWrfylI+kFLwwDT1jyfUWSjxpOis7&#10;0EyLkqp2faKbxQ8OT3iz6KEsiTd+Rz9tHFbdgP9W4EcPrlUuIMhn+nE169Pkuuxz8DTf6M7rTBxv&#10;5QeWJzmsE2u8XCrzVOJpoLDKBi4Cz6qWflyqq4ZweJYvIx1XFq/Sbv2RHlr84PAEOosfxuSMVvxQ&#10;rFP5p2MQtMBTP1H8gLKjFV1zvlRzlOscLwj/0n4vwc5VUXBfSBjt5BsOs3KeSzzhzpIPmGyI6oZ+&#10;fI+b+1zhCXiW2Uj18sjYfiyvRj5v2esMfxzFGw2ezg4rPwxzgK5YDR6PeCx2hyfoWSY7WhW92q1P&#10;iKlsR4cn7FlGO4JxDON5/L3InLjRHZ7AZ+mLEWXv+G1kkySzxeHZ9tp/PoRK6cf0sycZ6TnGmAo8&#10;wc/iB/wcSIhufVRo0ePwhD/LeCdb5IbueLj/aPctv8Xh2fSSD/gl506/kKyQDJejw2MPlny+IKCb&#10;Kn9SFIiBlr5weIKgq3wgkktouQkijWdl2fAOz/umvOr0+Mcsb8xDdid5LhJPv4fa/wXjswuCYUwi&#10;cO++PeYVGzyh0JLPwMfgu8f8Q2VqudaPCk+BfZnyyv6ZRlJd8YOxf3CuEx9av3eCNbj7j+kfJQ7F&#10;Dw6PW630NZbfcDs16xMRLftB4ZnFWSkvVBiQqNTxz0zUvfjB4ccog3V/7u/8Tj7gY49+d/gx7bzW&#10;x6/S2bcTGQ/R7yTfC/yY0Fzr41LsMo4QsRn4SaDT4HmOrOc12njxwH58vFR7lnp38HMmfpLPCUHd&#10;6nT2WC+vg9Pmbb27PHpGA5HHtGPelTvOwXlLrZqdThPnLgbBZUrd95X8zC7GTNgKa+F+rgw3ZPhK&#10;Rzv5IysbEPSkLWYH59G43lpFDG3QqszEweHbVadz2UcT7Mf7zoyecsc5OK+UlQmIYtJUtVudfVyZ&#10;wMGvqfvGG8DXNqujPSs+7uAoh1Ua8IM0yuhWHw68lQkUnKf9ygTGcTNROlSq3MEv6L87MVgJTPrq&#10;aB+T5j38RoHwKofJrRip3Y955ga7r0zg4OjKlQlIR+bh1K1Oz/H18jn4JRM/sY1GvkRDOy+UlQm4&#10;GyPh5yGcvmOp+zar0xUhEz8dfErdN0V25AF3xIxkxfVUFZwsuGKC0e67Ud4zQeBS3oqYkbdTxFCv&#10;Q5+XxxsJKRUfJz1TwEemQTEwj5rmVEctf8XHETgCzutuZQKymS7NzAdU9jV13w6O9i1JgP+Cpu+P&#10;d2Z4Jld1wKANAWfbSwKTfdS5BGfcYuWCI9Ao4HcvwsgHuVJX1Rnc/5e9M+zR6jiy8F9B/IAYM8PA&#10;oNjSbqJEK62iSIm0n8cYGyTMsDOTmP33+5yuU/eFYbh1hgCOEN+wfXzpt7u6urrqnGpSYq37zuDo&#10;Dn0c8C4GbXv3Z4b7oNNvtBIi+J7gJDNr3jP4ceu+T+m0NXSpp6TxoHXfGfyh0iWayCg1yUWqhd8Z&#10;nstup964dvJo7DA5/Fj3YuLKkODFjq/xa3ams5h7PvvuNviTfveTaiat3ydboMjYvFVaYlGmGX4v&#10;j7d1aJ6UFo4fQCLwVSHDizlVvxfupXbwvi1z33VsTooywYvtUd9HNgy7aPo+2c5yC1QWEjx9hOtw&#10;4I2MI4x1+D6ZRqfeQjyNC7fUPEsxHbS0ufeTiNh/gj9pJThO4p7eQtqf/5OHLQUP8QQ5ZQ96sHyM&#10;E5hMB+kZnCjaQTrnIoa9P3iltnxjiOAPWgvO/0hZZPo6zwmWV87g7A8Hi/isKadBVNxacHV+meGS&#10;Zi271wYgINmfGY4fZ9wyOLf68spRjIMC1K8iJqEoYkXyPWvsEBNFIR3Gftpa8AhO4OpXER8Rt45f&#10;J7J0kJ7BoRjWvEcGTIjuTFsGh0xgbwAtWC2X96eG3GAn2hK8XursRBvdME7YLLvfh4rfcnAIIAme&#10;e2l7Y8x5SpTzDl0LwsUBCfCki+2N2TAPplCHqsm3fhwRV0lNfDj9VUd2sA4djD6hg0ugKg/D0KdP&#10;hCd8cbRASVBJq/35J/3reB0GcoI/UZuriqZIzozrC++tC+es7ownBnHh/BQeC655f/hkkByyZ3AS&#10;33U2c29W0/nh63DB7I8jOEen/bGa6Q5ehwxha8w4EAM4O71mnnuE3iDZHzsUa4fsiT/G0Ftjxt1T&#10;MpDh68f9JmgGR0/nDA4h1xTiiPTvajmX5QBOWx/7hHucbBM5hspui8xoYpPgUS14D1ImhV85TA4j&#10;7og9w5M3sU+G1iYa0f7k42g6mU4bfDEKB/yjVpp9S16Gd64HPDFcR+wZntpWzz/eeejzpdJKi81I&#10;XSR4vKBjNKqAU4DPZPbroHrHfIbrVK5YgVIkLJD9yXxAvwj7hASuDiqVPqE7FA9dDF9niztYz+DQ&#10;quyNk7skZtZys+juyUy23gwtG4s8WSa71Ql14iIa2UzuWyem7258/NGUh+CbLTmT8inAwyr3aQhP&#10;l1TdMP0PubD57pbhSRmXMVAPPuV/3bcdHh40yTWCkzzprHpQK6E/UavOeBRTkpn9wVBN6ax6ULgh&#10;x9Gqs6TOw7uDrTqDuSKi/DCYR606i+B07nZWXf3Khy5Y9IPHVsoMMjip47KCpFbCwFt1lsEJg1zS&#10;ChJ7HIStOksSe3inVp0lP5XceL8SmsEpg9atDVILPIn9VYUi16qzDE4ZtOYdRprGtWszcK5bdZbB&#10;uYe1L8AtTBQ8WLYtO1NL/AC/WL8rMiYvzIPWw/BpN+zEOt9nv454ynx9c0OUNxk9GdiWnil5G+Ap&#10;htoXJzc9KngtPoMsNN8kYXy2+kyCpalMgR6rXwvN4JRDK0bADZNWHSafMoxD9QxOObTmfnWQHFzr&#10;ymj4WFDDyRFOlOUYIahaK/9u9VlS5D4Rl6JihCQcIpvQ6rMMTjnUqX6YCxNvVo+vOFSn6jDDuWQ4&#10;t87R+WC6UdELq18LzeB0jyiPABlHm2vf33DOOEzP4JRDywiS2iw9gZvxEsEfUA51/oy0xlR04ArY&#10;r4UySQGccmj5giTdxkZtuksG585Y9wW9ZzxxdZiOprtEcN7zdD6d84cYcVhV3vN0Op0DRafbvhGw&#10;nRygI2igefIEpxxqI4jgIruuu0gSZAFuuksGx+127oZLPteY/d/6kISTTwTyvwGegqhzZ/D5jiZ+&#10;AR0DlQ9aJybyMsru03i4vDo6TyolZFWa8xJVSqDlHzeJVeShieUlVa/jc2KFBE9Z1MfCA1j3w2VE&#10;J5Qz6mR7Ajhl0fbEpJOmyeSwd0adDF0A532lWqskc8attFswZnCCiZqZyLWi6/XpncHxfnV6J4k2&#10;+NrdgjGDL56OrDhxrVyLCJaW0WdwXox01k8vyw+rqgfCnGg7ieDHrR3n9sjlfX8DQonoV0MzOB+v&#10;/cojavRHn76OmZcRRHDy7j69+fg8M8iMfHpncAK+mndeWhpPEQ6o1o5ncKguZQTRRJLedEk8glNZ&#10;64p4crMgW9bi8egmoiJlV8QploxiFC6KLR9HLJXgSQuVITCtvPY6OEq1yPMRTmGOmsqEF3/aNyl4&#10;utQ9BsOEKtdZtgxPyF2nOEanFZu+TzBX1hDiKWN1vpVYbmJscBKLP1Q30wjPtvVdir5HuM7dMIGm&#10;yMzK+jwt6gM4j6t2dgWmyuTRjimblzE8ErFlhDOCGgzVFT0bP4ydxFCZQgaHNlVegdjlIdfl/a9T&#10;7fMJnsHvt44ce1YFZPg6Y/GRHMHxro7pSesOT22TAMNsygiwtgD+qHXkLBd3mWHsJ2L71SkYwbnx&#10;lhGQ1kALMX0dBXNtwAxOQaKMgElXAnt/3mENbcTVBE7mtAYTOW+Uok6xZXDUC2UEMBbvTRVNcuD9&#10;gmgGZyXLCNDTjpcjZIytIs/gBNCOD1iA0U0+JM3q+CCB08LK+TXokyqY7a8qjficXsvgsKQcHywa&#10;2fR1dnZtPpJTc6BFHwQTV5G6kb2evo7jtREk8FPaPdZgIMrwNsDwdQgUTq1lcPJH5YElyp+USqKj&#10;uLET1DQ1kd9fJiqrJq5mcEZQmy9pQAHHqF8QzeA44DIC6nDI9vfHrnK/g/Nj/dLBz0hd4NRaBl+y&#10;cp3ycBS5rk+Dof5Tmy+Dk+YrT5D0CREF0sF5Bhf1Zx0HZNq/najU1K1aLU4GDzb18FPRppqxmsE5&#10;J+s4iOadriIOziM4VDoH5/hWLi7D2BGC+kXFDE4Gw54gcNhUlFomnjhssk2ks9YyUQ4UNWZ3r7L3&#10;SZDkcLqPdmotuLtCfYTYWiFEBCec6ZhgTjry5nQLxJMQAo4hvC4PZg5Q2HotD0+SAPSDo2V1fT3I&#10;3pJZb3E4bR5OJw9MaaO14RkcQkMZwSOMB+PcNwJx3ByQR3Cq2LX5YB6qU93wdcqjZQQRnM4SLQtP&#10;bsbcODZZeIanm2SZQcRtpl68ycIT7jRN4ThSlyEkBVVq6tT4DZ/pCbQ0aVH4KRnBiVr5SHc9z30E&#10;P2o1GVmGuZ7KK7j9jGiIJwnjuf+WEwLG0L7pnJAB9a04wpNbs93TewQ6zHC1pGjRkrIQTxK2zkCS&#10;Pevo3x8/jMRmqtLDS8HrgCdpUBuRwJh4eIpWSJ6jmFpZgwy/2sgsPCccpjSMhzXq+neGp6xTTjDR&#10;VNNdtJVlGfyklWWPaB8yGg8pQdNUM/jSmWhu0PIo/7u/VJybG001gZPeqY2YkDEpFfWLohkcwmPZ&#10;ATEufTumsT9sZVkGp/pWxzLCDTHrdmeGgjfH8TLKDE576vIJydEGO6uVZRmcA8onYSDwPiW86dp3&#10;BCfEsj9ImNPYTD8pCstzZlrDW990ZZT5KFYPU0+etFmqSUsPgtt+VRRnTI52/D4OvywhxOsaUP4p&#10;8R8QNwjMboFXYrjOh4SEDOu4ZWUZXJnkMmSkm9NdUPf7JqlG8If9smhSwiJEbElZBMcRd6AeKIgh&#10;9PXLoongGOJB68kS4vqpAhXHxoFMiRxWvyyafZ1ztYwgyYLy5EaryTI4erk2AtgfQ0KA6vSmJuNh&#10;2hlO2bOOhUR3JA5oB+qBqgkFM1eR2k5UwdmLg/sgkdUdnDI8hU+7gyT84LLQgrIovOHS3q+LRsId&#10;pamcPv82EQaplulQHUEUY5sWlwJid3CK8DgEZ9B5nOKUrOIw/8Q3jtZDPNbm+Y/cKwTDFpZleE6c&#10;vioFdElyv5uwLKFXUjVsYVnCniCt2LqyDM7V1IdDoJ/nWtWqMtLMo9webab0litcTDY6JH3n0Xlm&#10;Z/YLjyh/ll+InBS9ZboBRFAIQpLfgjIy+mOvCyqN/c5oBmfINe9J/YIdiDxmTWQG11Wh4ChTJp0P&#10;0RxdIm8Bp/BZ4WKSKFxd1soIMjjXcadQjwi9htuvsrmdR4/gXBrKG5CypPnvrrOBWEQwWodDBie8&#10;KV9AcwFRHfYuAXydwmfNe1CQAI4rLiPIvo4Ev4wgSOrzdQqfnve5BkCnIUZjI5hrL8BpFmEjiOAU&#10;PmswNMmfeurwdQqf5QkyOOdMGUFA0OHrVJnKCCI4R2STXOYqLBlRtW2rzRfBOYM7TFyErX0TI2Rt&#10;iiqJbkx/gFP4rHkPpPWMncJnGUEG5zArIwiu1OoU2PSWoAUPcAqfPg7mjj3AKQaWEQT9r4Ajj6ll&#10;yuAoFb1Mp2jV9r0YX0fzXnuV0sEMR8HkFBs9ejmSh1Vl3Z1hy+CMppbplNgDD7VvM3plvbZHBudG&#10;V8vE0aSrwPR5zl7HbxEeJb7Ta2p1zsk2fJ+ApoXgGR5NaRlCQjIjA8rslCWEeJpNlSkEXYHUs6eV&#10;4BkcH1M7FmYrF4BhciCqt7wkgqtf8PJlQes/HnFSd3zDodFMxyWkKZ/dXJanjg98HbZjTXwGRxba&#10;aRXKVAMjnh2IWsh2QI0kwC8m1EorBy8f8H3C67KD5OUD8JzH5bqVE6dbxLC0UGi6fVOGp3FleQU0&#10;UrzSM+0ryv6dZsvwhPz2C1LoDiwa5VY2MXiGR6vtfUiRk4BrmB9lv2wPGZ4im+3hvqQY+xlgdQ9t&#10;MTixUYIngLI90HqfU2IY/yn3QNtDhie55fm/fw8O3OSXT0/6+VE4GgkefkP5Bhpx04dtnB89eLSc&#10;Q4QnUN8k4XoDYcjjsNc5JmwPGf748AYpxc7pXEEQ3pJwAsIET8RbnpmXKIkBhvkXh945NwSJZAwH&#10;e4Za0JJwOIjUOYdjnYt7S8JDvCKwWi9Sn/SL2LdP0sAtCqe+mOAhTHk/ckKqU+RuWEJNsR8jhagW&#10;4LmKbZ3TGRE5pv3vMxqzVqlSsBhDaE1XINxUzQ+Gh6B4+r4Ck9vgdd4tfGYP7Bbn3UL8aavDUbpR&#10;lpnGj/dxP6cQr/+hxg9ldzzeyc21QBxOSYJH8VZxJIY9vkwAvWKJ6HReh3julJ5/6lciIOzbD5JQ&#10;Z964ASZ48v22B04LMYyG75Pd6P0Y4ZEodPyQ7Bei4I7jo/2l48XjUXfA6XyEA7HJxJlYLuHD730A&#10;jar9Azpkcu778yN9i+8VsGoDPEkAnxdMlIhJw/dRGfm8zvAQRco/ILlHfjr55xO6+/Z5EeHpYFXz&#10;fx+RMI+rDePXdil7CPGEA3VeQ6ch1p3mH6NxNB/i6Shk/4AcQq9o7M//CYyqsgf2V4BHJNrxPF1H&#10;EO0P3+dhF2fjaMqR4JFd2x5g5NELdfo+7fl9XmR4HhW1f0B+IRni/vzIvXk/RniFb/YP/EnilP3v&#10;617q+C3D03K59mPwGICYgUhR1nGRwUmylTVAJoMVNg1efTvW1yM4G9xJuUAlyr2OHV6mkMHp5lSD&#10;CbgifB2yXxlCBkfjWnYQFJL5OnTZMoMELjV0J+WIUgfppHRArRunLUcAJxdaRkBBWWXQXZMkwmvd&#10;eAYnP+F5J5SZsvl6V9TkVvj/AZyGHTXvQacgFNRkj2reMzhHgncfkbZI6ftTA1XFHZ2QoyZ4iXrW&#10;BiHQxp0N3gYX3IKzEM/12N4vGg89WTp6z/AEvfbGAYnzmMRTP16atHoDT3hhb8y6yVXtzz8BXVfN&#10;Mzz+z96YtIl82/73j9hZbQ8RnjPT0VHwro+MB/5K2UPQyg88XsTRGn+mQdg0foIj20OG5/LnaA0f&#10;NL1jxHg4E2wPmNLUihDiIQRCzz+hLJSTYfxwCTt6z/A0//HpHDTfZjwUHj3/GR4She2BMjfU+Wn8&#10;4lbV+kZ4quGdhVcwMrQj4fpPMNvRe4RXgrTGQxxDGnwYvzpTdvQe4enQV/aAucEKmuyTx1HMdM3w&#10;CKg6emcn8KjaMH51qSp7YKIoWIx4SC9lDzBH+QHT/HCYd/Se4YmobQ+oJUVA3/c/mJiT8bA1A7y6&#10;7tkeODhgPA7fVydR20OG5+W7jpYT/0CToo7eI3+C9+xsPI5IzRv354e+KB296x5CADfgYffYP1Au&#10;lC3t4xGydTY+wyOR2vzD2D4akQKXRdsD90C9ijSMh2SY9yP1QwmgBjyNJtoeIjwF1T4vgtsQj3T2&#10;O6ZcvufbExzZ1qep8+fUugDvT03V50WGp2xY8y+l/pTMuH9KNcrBZASnuFHeQc+NYki7k6+XgRzE&#10;Z3ASl2ULqMOwjOnrZPLKFDI4TSbKEhj59KLXMdKPVqhlcK6tvjxxruCChpmBM+ObXAKnp7yDeI6s&#10;6RkF8neUU8sIMjhfLCMIWnrxdcqpZQQZHKJVzTvuGx84zIxaKZcRRHDkDf2MQsBT0aOr1qcFTeaQ&#10;knJvLW8QNHUATim1jCCD02GijCDoVcTXKaSWK4jgVDocuT/QoTIEaqunYhlBBqcIUEYQCGfh80K0&#10;KiPI4NRQywjQgU06W75OCbU8QQSHmeWYPYNTQC0jgDJ9n9Nnf2szHEfsGRxZszff3H4PpSo1IxtB&#10;BCfiK08Q2bsa+XowyW5SW3J7Au4CpKb2Z4bj2rE6GfoATuG0jCDJi3CNbL5MBqfDRG0+FeynPIR4&#10;Ec6yR3CeBHKYHshy4TLRYaLmPYOLVlaXmIAKzufJKzkoy/DqiOXvk9aZSppHPInhFDv1lgAPjcJB&#10;OjpMlDqD3aAY7BbyEZzFclwwN0zihokTsCFEcMql5Q24mfA7prErelhTSbAN+2KCk2MuQwi05bzU&#10;JmlFfX3WlgNH5VT7VTwH0snDaJCQduk8w69y2KIqKZE1JZfUV66TbxkeZk0tFYpiBKjTbFI57NJ5&#10;Qp1C0tBvlcIgXS029h0aoUon3zI88nXv20ChqFc0WmCeKBrBI0vrfRtQGMUM7+RbQmEU57iTb0ny&#10;Ey+1Kcwz/IN+sxT7HB+lPoaqtynMMzyvCNTehVAMVWzf/NneLTDP4NCl7MSDuxRRrrgo2izJTU2c&#10;S5/kGRxFdJkCQi81GNq1ZOy4Xy3N4HCsKpwL3nHgaKOtn+d9buQKnKiiHHj0Uzk7m/iazDs3AGfc&#10;giYPDOZhv1qawZFFlRFwEHJuDfkJ7pktLg/xfN5HeZKPIWBseTmx2pzvIRsDqaGO/oRtx/HZAvOI&#10;bccZ1ApzYnDyQ4MLZ4+rvWaxXyM8/eZ9RCT5MBpYH0TmQf6MazhV+9q1rDQ7cn9fqUliB3YJXAKE&#10;+noQ6Rzz9zvZFjx9p6G3wDzoUwkcXZS3YUCbRgnW8vLgiQC+vqgqy/3NTwQAf8grmGtmkjgKykSr&#10;yyM4F2pn2YL3enE3PMjpoG5+DRg4u7yMIJGAcMPb1OVqgTZEmFhYP1ca9O1jMDS/q4MhgkNGcpKN&#10;2xi53cHeuTg4yZbB9fj8WlXSSpNmjy/SubjmfV2EhwQh2cFWl3MCwrSYxs5Y6kCO4KhI3Q7nGL0q&#10;J9C+J0BF6iRbBofaWp5AvTn54/B13p2sYyGDc/ctIwhEpxQJyODV5svgp/1WaSIbIv/RwvIMfr91&#10;5ckV6Ri2hJNsGZz2Kn21nh+lwQOz9H21jvAwvhwf0MyAmtb+wqr7ZYfoGR72VEVmtA+Y2choWTdV&#10;eYYXZ3btWI5Xbs7j+Gm46vFkeF7vLI8QqbxoMNzC8hAPIca3/fmNME5MCMJlDtxVxXPd3YYcsK0s&#10;J0lAXDrBUSqUMWRwckrlE4K+RZCEoFDV1GdwsfvXygaqeL5+1MryDM7Qa94T+hdHUyvLaYqDjH6Y&#10;SBi8TrcluT8Wia23fmoEhw/tdFsSZuklUYfoSZhFmoQLzxoMrQCoUQ0/FUqKA/QMzslURkA5S4Lh&#10;fQMmBeJUWwSHTOHoPClJPBBdxkYwd6zEAEholC9IxK16YcGheQZ/2MryaCKhAJrGGsHpEdmh+fww&#10;IiOHfVlGkFyo9YBok1ghRQzvvfJ1TsGa99MIjkijfTCi26nGDt1yU6RRYg3w6mHsM4Qyw+gmiVW6&#10;Bp5wlJTsdg2chCv0zsno8TWOz0M8K1p+mLuvKFTDpjohRKg9CNeT83koxVG2OyjSOFImeiqS1oMi&#10;LcJTxCpzIPLiPB9CV1iIrUgL8ah8KkyHrky0NgTepIS2R0ozPImMjtHm54sxGXhkHaNFeHxg587G&#10;d4f4PBGdL+1Bdot0AxTS8vcBh+IBlTKH6gmHgvx1q9FOoRhMxUqkOy1Gy+BwRu0ZgoeduYVTCm1L&#10;mB+OBk/H9PYM82Pv4E9ai5Y8Jg9eLfTL8yRaIhj//VQpGoNZe8TR3Fo0tdzmF+x7BqQ4rUUL8WpV&#10;7PFL3DR+nxVwtI7bCfBIo+0ZRFUljNkNF/CDrUWDBx7g6axwYLOOD56R1qUBhe0heCAN/JFi9CpA&#10;BdlOmvdtWjSIzpQTht+Lgn1js9LNjUzv/vwgyHXEjn3iyYc4lmrbpkWDMoHvGb6PerfZrBke/oDt&#10;gXyIZAf742eTO2rnnpXgTwjX1/wnFxo4Xi1Fy+CEg2UNwTuI5HC42dZgMrheRVpj51I58mVQubUM&#10;LYNTGq1DImjBz9jR5NYhkcHVeHGNnZIwXLFhWWki4LA9g69m1dpVSPvuj0ZJndsU1gyOndcZkcHJ&#10;P5QRsNd1t9m3YHIyzqhHcA4ph+1JQlJXWbNXk4QkYXW/WUorcG5aw9hx2eauZnCqoTYCeOGcu/sz&#10;o0CkfMFRAudss/asZJfD10mjOWbP4GSJHChwEZrYONxNW3ume9MMB1+bT48FTQpcXhVt7VkGpxha&#10;4SKfph4wzAzJGGfUM7ged+sjjevb9HWVG24BpxjqeecqM2l7KQVsD5aK9zz+VHJ5HagHcKZ9azDP&#10;tXA6XDk8unHEUQKnEupb29IZDxO5niZYExkZMH2LHKZjyfPWlhTDmy9xqfRcMm0V/6s8xP7WVgHO&#10;niCCUwMtI+AepkZMw9fJuFaQmMGxmjICdazD5Qxf5zpVxzDXJPiWE5zuEj4OgnmnYUszXpJl4sUD&#10;qlLLCIJnqGjzQgm0PEEGpwRaRhC8yMnXUV6XJ8jgeMYygiQ3R8PVJrtkcLpKlBEkLfnQITfZJcnN&#10;cXQ02QXjORo6s5PMoKWEA8OAYk4TpCa7JN0HYR822SWDUwItI+AlF7U53LV32u422SWDk/jzDS3R&#10;e1KyvWfeatTVTm3qO9cWPMhCRplrk2/UGZ4rVC1Vwu3Ra30+uRG7IaUaJhNFaD9UiiB8VIdCr+te&#10;jhDsEjxe2/cn6FXcHqfx8EpN36cTvNqX1Z6Vop005vB99FM+vkO8SCB1qCFLw66n7yOOs+/O8CgN&#10;yhqkQBkzwdq2PsJJEyLsHby9Xt/aznD2JaH6/ubCAzrXhg47wUsaUNGTCIITM5mu1pt6PMMzCNuD&#10;hOFTLzbezu0nS8mEBHga8vkk55ETKPbD9FDxdbotg5OSKGvAQSuJuT/5hIo+yfFBUDcmOGny8gzB&#10;2yPHdGZp4XgGJ5VXhyfTSMecYTD8QJ/kancy3TI5o1o1noiW6OLVovEMjjyrvAJ1Ighx09jZqhXO&#10;ZXA8a8178A4i+Vkqd2UEGZwGBfYIQaCrNJATbEkygMaV/WYpce6YmaBNfIvFM7j60pa3pKw/SWUf&#10;ko5wcg1JdABHi2ZfwH1hukthhv1mKbz9AE7bA1/suOIRN+7vVRGcywjQQwdwHn0qI6CdgcRUu1+H&#10;DdQi8QwOq95eGJ4/9jB8/ajfLOVlyQBOQc0X6gjOc+q1+XAJNNycBsNzfI4QIjgViT6QZwNm73HT&#10;9fmdwNH3lhFQAEYeNYydnsdOrWVwmMJlBNyVobdNX+caWJ4gg9N810bAGT4K+WGo8RPr6M7w6Lls&#10;BvRsuj/tEJINmzA8wzOXZQiclIiAhuOPp0VbGB7iRWcrUyCS02/f3yXcv5xho6NIgufuUh4BT8wR&#10;OJyYj3gcy5F6iF/ifSWVGQ8F4CEvQFagxeEhnpfJne7R46GQ6PbnhwSL82wUYRI8fRHsFyQ8nCqt&#10;9DnQb1ylKaK6R+N84r4dqnMR4KdP80/ar3NtGZ7XmPuAoFRCcDTMD7XWPiGg7U/qfAbfKnG9kcp5&#10;MXwfczCDNcRTZrB/SLRg+JwWikfaMdoktVKcvAjVzcm90aSvS+MRnotDv+ZI47VJiqe3Rp10SxSi&#10;THdrxZOG6npqNH/NESYfXVPKFrKvP9L2k+lHcLJuTrohXoZ2NRgO6RyH6hmcY6X2YZJaYuQ0U1hj&#10;z+CwsRyqk4mY+KL4gU0rzsUW+9nfg7R7ddINOTKB2gDHyThUz+AkUMsjJJxLyusHrfhM0SRO37Ti&#10;ZEJwJfs/lakh2yObSfKLPODRWvEIrtxHGQF8BFFI9gcDj5PJ1mBgUOKeJjhtqcoIknsyeY/Wimdw&#10;NJUVMqKJoVvcNBge9aw4IYFjs60vSx4uogrX8rIMjgy35p1Ml9r87867umN2FfxbwqnhmsH9q7Vl&#10;SfpdOhjbewY/bWVZks5go7awLIMf9eOlXGSnB3KRTCBuKQ9MUA2Jb5hI2EWugiOEIbyZ4BiWN18E&#10;PxWnUdvjAQwNEp77qwoD37oy+C5jr07eFW1dGTdsnsSevk606s0XwXGN5fSCZ+9IVz5sXVkGlxms&#10;mUlObco78IsKrj6yw3Gwbi0+hgPmOO86tK4sYTBz/dpeLSUBNg8GFmoZAdFBACeIKE8QPEzHdRSm&#10;XHngDA7xyscwqbPRIiFvOI0OeT+AM9v2wMSSkwfmata6MmKJAE7yo4wAMQDGP9g7qjnH5QkPSVUU&#10;Z9DVL2VKCaglsBPoGVwUvGXASRERcuWmKwv0AOy4frGUsg3/NMyMHGMZQQSHzOjcORUqHNnwdVqV&#10;O3eewakmlCegREyH7unrXD/KCDI4law+DuYWwnogxQF5on8hN9iasgxOI8gyAqhaovXsHwcCORaL&#10;4PSIqM1HpC125fB1glQfBxGce2sdB7TeJU8/fB17dO48g1NRshGQzSD7uz92NrZz51Q7AjibwvM+&#10;P5GN22BX1K2MRNX0ADdw2DmOgYNqDtW8VpMlETaRVavJCCCOpgj7lDPbufMMTmqkjCCpIsMoaTVZ&#10;BqdDhI9hfP1UdCOKbDVZUHQjMqXkaU8wSwqBU/G0EURwCp5tBONu4ut0h7ARzLsJOKFszXsgqwfO&#10;la88QQSX4LM8AZlKspv7GSay/moltw6nEK+8UuFF2RtcDd+nNUTZAU4hwVPwLG9ARU35zV13wPdJ&#10;ApYlhHjFnGv8wSah9k59w1maeQsChxpVpiBBIjHFni8Dzjdr8jM4yUZfFNG6jVNP6c/kVLpWBHD2&#10;dc18wH/GsAhOyhBI45PoHn4qI+/MObXjodTM17lwezARnJJnWUHQR4Cva8TLCDI4Jc8ygqALJOJx&#10;0igdlo+5COCkhMsIkGqKibJvM/BRnTLP4NDiHJbPUTyDoeRZ805MriewhsGQUy0jCK7Quo41syWD&#10;U/KseQ/yV3ydNFQZQQbHeZQRkAdAKDL8VBIz3e4hglN7syeY7/OMnZKnPUHydS4UzpMHzEHkKhCJ&#10;ygiC5rTAKXmWEQSdLYBT8rQRzG+7A4erWydC8JI2cO7cZQQRnFyB8+ScC5zMw6pSY3NYnsEpiNUy&#10;EYQekS3d3x5QoXx2Z3Cy9rVMxH0SOA5fZ4PWMkVwSls+ueGf87uHr6tkX8uUwVmlWibcGbyM6euc&#10;NbVXM/hJP08a0KX1WkK/TprBIabUXg2EE3QSR95SRpDBUes5YoIIOLQy4Ot0FHIAF8FVpqx4LIKT&#10;LrzNYBb9UElMvWAyjZ3WgK0BDzQiZGZwF47dZgUKcOqN5bCVuR0eYQBORbmipQxOtdpGAKV2uKDz&#10;dRLrNoIETmmlJSWzLIP2VnT+tBFw7xuqfcD5po0ggquJRNmM8jX7FTO+Tu3RIXwEp6hVnoBqxvx1&#10;aiVd4p5ZU9TPqSPbCJKfyvshPrXJMs4TibTTp7YK9VOUyvX8oPxO4PCBavPBQOKGueve0Rkr/tLe&#10;S9DiWpYJiBYxLakI5GUBEZq+dGUAERoBca1/hIYAVdtOKeEh3kTJDI+m5iRAo+h0Ei35NvVJ59Ai&#10;NLU67/9ZI0Z++cGm8Y7g+EPv/2QPieDv/Z/ACfOdQot2KPInC0m48k1yOM51fLP3fwRnW9rvJjsU&#10;Sobpp9GGporc9FPWFwe/v+dgtziFRsYogMP1KyMIuIEQv7mB1f7P4Mebsntu98TX6ahYRhAwFYDT&#10;qq9cAFpRRbXDzMDLLx8QwdFzOoWGUInX54avo7BxCg1WHUmUCa4OqMsNJFE7NYZN2R3cCWg/12+L&#10;BrUm0lsQy8sIIrjEMmUE0TJR93IYnsERRZcRBBR9svqUjn0OwCUYyjvA4WLUvENEQcoyLBOPljl5&#10;FsHhZHTyjIAcP79vkVDL3JAmudQCbmU3IgmesZm+rlBjmVhQyaJRFfXdMgKc3/SKA3CaztsIIvhp&#10;K7uVXcIedmcGpkS/KprBGUsZAaQCJDXT10mJlxFkcPrC+jhQl8TBz1D63JTdEZyz2sdwELDp3c/m&#10;m0ZwAjyHYHO4QYFPzQ1XwJagyW6XCXBgDi8mQK+g4mn3m6Axl/ICatc+bFOY1Uie1rjhUA20LxRO&#10;6Ddr+SP0kfSGmpMIDfvcsQD9L4YtygLiJta38V0zGllMXQeHIIDTsKXc3K1HsI6LNYiHJFWmqeZh&#10;T6fKIjQNGnzxgmBHJml/2/OiiQNv+uoEcAi8texJWAf9omXcwXVEugC/mEiBidvyMHQJnLzwEZxO&#10;m1755JfCv+jnEoPLN0WZ1n5FvxTaZBkAeaGBOvJArYM69A6CY1oJtPIrWiNy9h16qy/05Mlpgdih&#10;dwRHbF+zLmXC+HFeIqn9lqBp+uXAO/GGUEXcUUnNyKbjkK5ErfpK5py3pFr1FcFP+m3QJEVGxmtT&#10;fZHxZ3u/uae/OXv86uzq2fe/9x/++/Jq/fnJPy6v/vz0/Jfvf3/2+MXLO7/CGZdMWf94ef7i+Y9/&#10;ev7ixfqHi59/+MOLizv/PHvx3V0yGUpm1Pffgr26uLz649nls8Kt/7QNg7/v11eXjy9f/fXi+9/r&#10;Tz+c//h/f7248+vF2avv7l7+7z/OLp7evfPiv15e8jfcvXPVf7joP/zQf7i4evGHc41jjVN/599f&#10;/8/Zxas7+uN3d6+evr76y/nfnp29eroAZ//k19ZgD1j9qJfn//GPq/Ofnq//eBiRB/rr5asaJ3+4&#10;8/qXFy8vH4P57u6zq6tXj7/55vLJs6e/nF3+7pfnTy7OL89/uvrdk/Nfvjn/6afnT55+8+v5xY/f&#10;EC3dW396dXH+5Onl5fOXP/eg9Jc9+cs/+fXPf6TNE6f1y7Nfnn5398/MxbPnT+7wbxiwUX9jxvxP&#10;NXlnj1//dLGWjL/uzmtOQBpwomhahwUmid2s4+LsMTNx5wkA6iJM6RMOSwKCrSDVX3nTCHqyzh7/&#10;/GNN29njs2f9pyevX/YfL54+ubrDIrxgqZjzu3cuvrt7cffOD9/d/UFjL3sD3H+UbdUwnvUo9J9+&#10;Of/n07+fL9CVfgo5m4oB6Mm1VRIOoBcv3wSXY29LrP+WWzodu48DS//Tn2zCXy39X7d0woJrlr4s&#10;NbZ0LvF6xHZZuhQcIussa2tLVz5sPfktY6eHuPqgAMAqPru1b0PB4D2Smyx+ZfCcAeECpAtWDfh9&#10;Vs//QHORCrDUJf2alnLbALUFte/CkZDS8vWLKwEX5v1h1OajzyKJAUOv7cBbDwBaXHewmv52btp0&#10;FnCMvpSxNdprQxiPO64cJ1+dAMfR5zvulIp52wmUrd3CCehx9bo+Q+6jCrouMIfjjqsp6n2feHgM&#10;Aq/fzAn0UHACHsmNTgANSpeKeZZbJez93aeKaB+V8onXernc5ASykUCXbKUzVShY2sNAeFKSLhXl&#10;kNWP6+00zIePY3t2pJfufe6w/BCq0eu9ALe/e3YCzOBXJ/B5nQDb95oTWLn53AlwUe++YnACyAhf&#10;jwREkxSNZUUCZCK3uv7njwR6KIoEaiQ3OQGutS2WJYXHgIetR5wvkHJgfPWogn6M/doZ+MYxnI0D&#10;kgBFRZ/viCUhOwzOiIw22ZU1EvqZiI9542l865HQ86Z+H91kVZ3bH0aN+AbC6+YJbj2AdQupIVAy&#10;21KY7/NF1OFQRZczvE8oMzvDdEUQpHc6Gt7E5JTVF52XD2ogrMz7sgG3ng81XG1a9OSYlRHnxaY1&#10;CFi3+t9utIrZPX+N0Sp38hljNLLD19zz2tO5e1YReCOEUeavJPMhRqOjkQM0wrdDOumz++YaB47Z&#10;w7jRMTchfTJ5xyLQrgmJPszYV35dg3gr3XB5Pf/2NSvx8fJvuvVeM/Z11OTGrr6W3QkT7Zh6WLD6&#10;B2NHbe5ARDzm3y4lUePA2D2Mm4z9loE3XxK98QONXfeFr8b+WW/fJM+uGfuKUmJjR08rGvQ61kmh&#10;0gr8WuB98OwkV6ii2DZ+O8/uYdxk7FvKqy34fZFdeXa+BOPuQ41dlM6vxv5ZjR2ve83YlznGxo79&#10;Eke7VK52G8XcPXh23g5RnK075jF+f8vFfnZr90Dw7R7HTeZONrxy53ALatsSfO+bPIVctQG40b8f&#10;rg/R386DUGbkTrtNLxFWfo/IiwPz5r/+68Wh6p5a6X+XWqZoedd23KoO5DtOqY+WKGAwdMnS6h92&#10;3OF4IU9x6MXz2Tfc4eJQw7hpv6FsL9/RFry/1/hB0offuNdGY+fikBTuv14cPuLFgZL7NWNfqbLc&#10;2OGYdKYNjg/3hnU8HYwdUvqhmonz/u1ymD0SpTBrIDcZ/HbAqENA53v2jV5fQ5x4o9EfDpjsrwfV&#10;DyxOO46XBrshhzbdNUGyd9sqHIs4s4gM/Ms3qRLFl/laQPzsfBnlhK9tu9vxZejec7+fAueKwutA&#10;y+keth1vda1m+osx85AL/W92iemRsO1Q7mogN2072ujQkmhdyeDYbE3b3rfx9LC5uylJCA+Fcdh9&#10;2SjEzLRU9wgFcd+T3jcKvB0vTtY9Ut1xx6JBNoqtZjB5AJcLkDq/r3IynrlIKL5e6XTafcbM9DsU&#10;orrIxGcuz8TSWKduF/Q+sujhsPfpUbLojVU31KnchvTZQ8xtKDp0ayQ37X76OqhD09pJ/B7JqWo/&#10;v2/n8T+QsDSH9ltIVO+JOQ/HbzoSOlM2C/UINdLWNO69IyGkoc1cDR3Oxua63lvDTEdCBaxJUgQl&#10;aqs3zInm1zptaN28jD05xXQkVATV+U9lWvVOHot3CBto7m42J80P5ipiOhIUjvdcpuUNlU10/97F&#10;IbUrHphGjpRD/JThnEgHggy+++TQT2EMFGkvQf2oKokUVSWG+TgDqd/WP+t980Dy3hoCUisS59/4&#10;l8+Hxdcy5ucuYyrdVJHi3yGI/nD++k4xwd44LO5cvf7P89dsTa2q/v17ONbeBmQcqiPV4cCgU5Ha&#10;VStWlDEfWAJ9Xoh1LpK9+eliTq8orrnWshxDHEvXGDSaq9c/vF4k8XIb+lcfiTf/75Ix0lF8bY22&#10;tYAj/zfY7+kaoZND6enSBCQ6y/4PS8Vbzeu00VqxG1HNeC9/1KWqs+ZLXKqNFbBtp+usgHSpIPYg&#10;PXWOF5GrXgxmAx6WirzIYanoqf5O0bS3zL+0q1Diett/abtqq2lvS3W9ph0vFffjTbemw/faSvEa&#10;AVo5y0vUivHTbKrN0r60ldoKsttKrQhD/uOW/o9Ox+oeXKEmqnsSBtc2Fe0KWglEkyR1Rq1Y5uP6&#10;v83SvrSl2sqJ21KtCfyQpaJsDkm9lkryx+tlDvq6vbFUXCE+zVJtpvalLdVWh9qWarmtD1mqR6d6&#10;SGdbKh4QeWdX3WuiMbmDT7VUm6l9aUu1VVG2pbpeRYmPKugZ/a4bD4LQ22CdGoeo4gi+re5yCgDV&#10;p+EddsrHiSo2U/vSlmrLvG9LdT3zni4VqWJaxTsApMjFywdv7yqSR6Lsr6Xi1q3usZ/irNpM7Utb&#10;qi1Pui3Vqsd9iAOE83TS3U0gkxOZv71UdHnaWDAsld5v/xRLtZnaF7ZUyh68fQMuxssHLBUPt6AE&#10;qVwFtyo6pK8LzsEBwu7k6ajeVZ8sAtxM7UtbqneSFdVZ8AOWCr0OEXgtFc2JVrdCds1hqR7yxI9I&#10;xSuxBA9ga7nwUYP1Yqxp/F/aUr2TrCgVzAcsFVferescahre5lg3nMNS0auANioOK2iwuGXKP+5S&#10;fanJCl4rve4AtyvkLa/A9O+hA6F3Fe9M0Zr67bOKvBJy+HaAQD/JWVUPLn6Ju+qdbEXVQz5gV1EJ&#10;Q8Vc9yo9A+a3ug67iivwZ7hXVTr/S1wqpvZaWLFdIW+7q3gCQUTMVQmkW/47ESB5dcSrtav0kvIn&#10;coBfarZCrJlrS7VdIW+5VOrccexHtWgyx5sIy8G9b1d9qsR6ZRa/xF31TraiHmv4AAdIsRARe5Wr&#10;eEXzWz1e+VYESPF/9axc2QoeH/g05SqIY/ytn3epaAX28+Nff6bDFsXPn6vr1R/Prs7e/OdVC338&#10;9P75s/MXPz69+P7/AQAA//8AAAD//wMAUEsDBBQABgAIAAAAIQBIaFrf4QAAAAsBAAAPAAAAZHJz&#10;L2Rvd25yZXYueG1sTI9BS8NAEIXvgv9hGcGb3U2krYnZlFLUUxFsBfG2TaZJaHY2ZLdJ+u+dnuxt&#10;HvN4733ZarKtGLD3jSMN0UyBQCpc2VCl4Xv//vQCwgdDpWkdoYYLeljl93eZSUs30hcOu1AJDiGf&#10;Gg11CF0qpS9qtMbPXIfEv6PrrQks+0qWvRk53LYyVmohrWmIG2rT4abG4rQ7Ww0foxnXz9HbsD0d&#10;N5ff/fzzZxuh1o8P0/oVRMAp/JvhOp+nQ86bDu5MpRct6+WSWQIfKgFxNag4YZiDhnkSL0Dmmbxl&#10;yP8AAAD//wMAUEsBAi0AFAAGAAgAAAAhALaDOJL+AAAA4QEAABMAAAAAAAAAAAAAAAAAAAAAAFtD&#10;b250ZW50X1R5cGVzXS54bWxQSwECLQAUAAYACAAAACEAOP0h/9YAAACUAQAACwAAAAAAAAAAAAAA&#10;AAAvAQAAX3JlbHMvLnJlbHNQSwECLQAUAAYACAAAACEApwWGIGhuAAB7wAIADgAAAAAAAAAAAAAA&#10;AAAuAgAAZHJzL2Uyb0RvYy54bWxQSwECLQAUAAYACAAAACEASGha3+EAAAALAQAADwAAAAAAAAAA&#10;AAAAAADCcAAAZHJzL2Rvd25yZXYueG1sUEsFBgAAAAAEAAQA8wAAANBxAAAAAA==&#10;">
                <v:shape id="Graphic 36" o:spid="_x0000_s1061" style="position:absolute;left:733;top:31;width:52939;height:36538;visibility:visible;mso-wrap-style:square;v-text-anchor:top" coordsize="5293995,3653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4p8DxwAAANsAAAAPAAAAZHJzL2Rvd25yZXYueG1sRI9BawIx&#10;FITvhf6H8ApepGaraO3WKKIooh5020tvj83rbujmZdmkuvrrG0HocZiZb5jJrLWVOFHjjWMFL70E&#10;BHHutOFCwefH6nkMwgdkjZVjUnAhD7Pp48MEU+3OfKRTFgoRIexTVFCGUKdS+rwki77nauLofbvG&#10;YoiyKaRu8BzhtpL9JBlJi4bjQok1LUrKf7Jfq6A+5Hq/Xe2uu+7rwizXZviWXb6U6jy183cQgdrw&#10;H763N1rBYAS3L/EHyOkfAAAA//8DAFBLAQItABQABgAIAAAAIQDb4fbL7gAAAIUBAAATAAAAAAAA&#10;AAAAAAAAAAAAAABbQ29udGVudF9UeXBlc10ueG1sUEsBAi0AFAAGAAgAAAAhAFr0LFu/AAAAFQEA&#10;AAsAAAAAAAAAAAAAAAAAHwEAAF9yZWxzLy5yZWxzUEsBAi0AFAAGAAgAAAAhANTinwPHAAAA2wAA&#10;AA8AAAAAAAAAAAAAAAAABwIAAGRycy9kb3ducmV2LnhtbFBLBQYAAAAAAwADALcAAAD7AgAAAAA=&#10;" path="m19123,3615728r5274312,em19123,3615728r,37864em5293435,3615728r,37865em19123,3615728r,37864em752346,3615728r,37864em1483961,3615728r,37865em2217171,3615728r,37865em2948786,3615728r,37865em3681995,3615728r,37865em4415205,3615728r,37865em5146820,3615728r,37865em19123,r,3618883em,l20717,em,3615728r20717,em,3375643r19123,em,3119793r19123,em,2861091r19123,em,2605295r19123,em,2346159r19123,em,2090310r19123,em,1831306r19123,em,1575851r19123,em,1316846r19123,em,1060997r19123,em,801861r19123,em,546012r19123,em,287402r19123,em,31553r19123,e" filled="f" strokeweight=".1319mm">
                  <v:path arrowok="t"/>
                </v:shape>
                <v:shape id="Graphic 37" o:spid="_x0000_s1062" style="position:absolute;left:954;top:940;width:52686;height:34340;visibility:visible;mso-wrap-style:square;v-text-anchor:top" coordsize="5268595,34340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hwAwgAAANsAAAAPAAAAZHJzL2Rvd25yZXYueG1sRI9fa8Iw&#10;FMXfhX2HcAd703QbU6lGGQOpMGXo9P3SXJtic1ObaOu3N4Lg4+H8+XGm885W4kKNLx0reB8kIIhz&#10;p0suFOz+F/0xCB+QNVaOScGVPMxnL70pptq1vKHLNhQijrBPUYEJoU6l9Lkhi37gauLoHVxjMUTZ&#10;FFI32MZxW8mPJBlKiyVHgsGafgzlx+3ZRgj+fZWrrEp+R+vTOqv3G8pao9Tba/c9ARGoC8/wo73U&#10;Cj5HcP8Sf4Cc3QAAAP//AwBQSwECLQAUAAYACAAAACEA2+H2y+4AAACFAQAAEwAAAAAAAAAAAAAA&#10;AAAAAAAAW0NvbnRlbnRfVHlwZXNdLnhtbFBLAQItABQABgAIAAAAIQBa9CxbvwAAABUBAAALAAAA&#10;AAAAAAAAAAAAAB8BAABfcmVscy8ucmVsc1BLAQItABQABgAIAAAAIQBCAhwAwgAAANsAAAAPAAAA&#10;AAAAAAAAAAAAAAcCAABkcnMvZG93bnJldi54bWxQSwUGAAAAAAMAAwC3AAAA9gIAAAAA&#10;" path="m,551403r1593,l3187,551403r1593,l6374,551403r1594,l9561,551403r1594,l12749,551403r1593,l15936,551403r1594,l19123,551403r1594,l22311,548247r1593,l25498,548247r1593,l28685,548247r1594,l31872,551403r1594,l35060,551403r1593,-3156l38247,548247r1594,l41434,548247r1594,l44622,548247r1593,l47809,548247r1593,l50996,548247r1594,l54183,548247r1435,l57211,548247r1594,l60399,548247r1593,l63586,548247r1594,l66773,545092r1594,l69960,541936r1594,l73148,541936r1593,l76335,541936r1594,l79522,538781r1594,l82710,538781r1593,3155l85897,541936r1594,-3155l89084,538781r1594,3155l92272,541936r1593,-3155l95459,538781r1593,-3155l98646,535626r1594,3155l101833,538781r1594,-3155l105021,535626r1593,l108208,535626r1594,l111395,535626r1594,-3156l114583,532470r1593,l117770,532470r1593,l120957,535626r1594,3155l124144,538781r1594,l127332,538781r1593,l130519,538781r1594,l133706,529315r1594,l136894,516693r1593,l140081,510383r1593,l143268,510383r1594,l146455,519849r1594,l149643,523004r1593,l152830,523004r1594,3155l156017,526159r1594,l159205,529315r1587,l162385,516693r1594,l165573,516693r1593,6311l168760,523004r1593,-9466l171947,513538r1594,l175134,523004r1594,l178322,519849r1593,-6311l181509,516693r1594,l184696,519849r1594,-15777l187884,504072r1593,l191071,510383r1593,l194258,504072r1594,l197445,513538r1594,l200633,519849r1593,-3156l203820,516693r1594,l207007,516693r1594,-15777l210195,500916r1593,-25243l213382,475673r1593,22088l216569,497761r1594,l219756,497761r1594,25243l222944,523004r1593,3156l226131,526160r1434,-12622l229159,513538r1594,-12622l232346,500916r1594,-6310l235533,494606r1594,6310l238721,500916r1593,l241908,500916r1594,6311l245095,507227r1594,9466l248283,513538r1593,l251470,516693r1594,l254657,516693r1594,-15777l257845,500916r1593,-6310l261032,494606r1593,9466l264219,504072r1594,-12622l267406,494606r1594,18932l270594,516693r1593,l273781,513538r1594,3155l276968,519849r1594,l280156,510383r1593,l283343,510383r1593,-12622l286530,497761r1594,-6311l289717,494606r1594,12621l292905,507227r1593,-9466l296092,500916r1594,15777l299279,516693r1594,l302467,516693r1593,l305654,523004r1593,l308841,523004r1594,-3155l312028,519849r1594,l315216,519849r1593,l318403,510383r1594,l321590,510383r1594,3155l324778,513538r1593,l327965,513538r1594,3155l331152,516693r1594,-3155l334339,510383r1594,l337527,507227r1593,l340714,504072r1594,l343901,510383r1587,l347082,510383r1594,-6311l350269,504072r1594,l353457,504072r1593,-3156l356644,491450r1593,l359805,475673r1593,l362992,469363r1593,3155l366179,481984r1594,l369366,475673r1594,l372554,488295r1593,l375741,494606r1594,-9466l378928,491450r1594,l382116,494606r1593,-3156l385303,478829r1594,l388490,481984r1594,l391677,485140r1594,l394865,494606r1593,l398052,504072r1594,l401107,507227r1593,-3155l404294,500916r1593,l407481,500916r1594,3156l410668,504072r1594,3155l413856,507227r1593,l417043,494606r1594,l420230,485140r1594,3155l423418,494606r1593,l426605,497761r1593,l429792,504072r1594,3155l432979,507227r1594,l436167,507227r1593,l439354,504072r1594,l442541,507227r1594,3156l445729,510383r1593,-12622l448916,497761r1593,-15777l452103,481984r1594,-3155l455290,488295r1594,l458478,491450r1593,l461665,507227r1594,3156l464852,510383r1594,l468040,494606r1593,l471227,469363r1594,l474414,469363r1594,9466l477601,475673r1594,-9466l480789,469363r1593,22087l483976,491450r1594,6311l487163,494606r1594,l490351,510383r1593,l493538,516693r1594,l496725,513538r1594,-9466l499912,504072r1594,-3156l503100,500916r1593,l506287,488295r1594,l509474,472518r1594,-3155l512662,472518r1593,l515849,478829r1594,l519036,478829r1594,15777l522223,494606r1594,15777l525411,510383r1593,l528598,507227r1594,l531785,504072r1594,l534973,500916r1593,l538160,481984r1594,l541347,475673r1594,3156l544534,491450r1594,-3155l547722,488295r1593,12621l550909,504072r1594,l554096,491450r1594,l557284,488295r1593,l560471,485140r1594,l563658,485140r1594,9466l566846,494606r1593,-3156l570033,488295r1593,l573220,497761r1461,3155l576275,500916r1593,l579462,500916r1594,l582649,500916r1594,l585836,500916r1594,-3155l589024,497761r1593,l592211,497761r1594,3155l595398,497761r1594,l598586,494606r1593,-3156l601773,491450r1594,l604960,497761r1594,l608147,497761r1594,l611335,507227r1593,l614522,510383r1594,l617709,510383r1594,l620897,510383r1527,3155l624018,513538r1593,-3155l627205,510383r1593,-6311l630392,504072r1594,l633579,513538r1594,l636767,513538r1593,-3155l639954,513538r1594,l643141,519849r1594,l646329,519849r1593,l649516,519849r1593,-3156l652703,516693r1594,l655890,513538r1594,-3155l659078,510383r1593,-3156l662265,507227r1594,l665452,510383r1594,l668640,510383r1593,3155l671827,513538r1593,l675014,516693r1594,l678201,516693r1594,3156l681389,519849r1593,l684576,523004r1594,l687763,523004r1594,l690951,523004r1593,-3155l694138,519849r1594,l697325,519849r1594,3155l700512,526160r1594,l703700,526160r1593,l706887,526160r1594,-3156l710074,523004r1594,-3155l713262,523004r1593,l716449,526160r1594,l719636,526160r1594,l722823,516693r1594,l726011,516693r1593,l729198,516693r1594,l732385,513538r1594,l735573,513538r1593,l738760,516693r1594,l741947,516693r1594,3156l745134,519849r1594,l748189,519849r1594,-3156l751376,516693r1594,l754564,516693r1593,3156l757751,516693r1593,l760938,513538r1594,l764125,513538r1594,l767313,516693r1593,l770500,516693r1594,-3155l773687,513538r1594,-3155l776875,507227r1593,l780062,507227r1594,3156l783249,510383r1594,3155l786436,513538r1594,l789624,513538r1593,l792811,516693r1594,l795998,519849r1594,l799186,519849r1593,l802373,519849r1594,-3156l805560,516693r1594,l808747,516693r1594,l811935,513538r1593,l815122,513538r1594,l818309,513538r1594,-3155l821497,510383r1593,-3156l824684,507227r1594,-3155l827871,504072r1594,l831058,504072r1594,l834246,504072r1593,l837433,507227r1594,l840620,504072r1594,l843808,504072r1593,l846995,504072r1594,l850182,504072r1594,l853369,504072r1594,-3156l856557,500916r1593,l859744,500916r1594,l862931,500916r1594,l866119,500916r1593,l869306,500916r1594,3156l872493,504072r1594,3155l875681,507227r1593,9466l878868,516693r1593,12622l882055,529315r1594,6311l885242,535626r1594,-3156l888430,532470r1593,-3155l891617,529315r1594,-3155l894804,526160r1594,3155l897992,529315r1593,l901179,529315r1593,l904366,529315r1594,l907553,532470r1594,l910741,532470r1593,3156l913928,535626r1594,l917115,535626r1594,-3156l920170,532470r1593,-3155l923357,529315r1594,l926544,529315r1594,l929732,529315r1593,l932919,529315r1594,l936106,529315r1594,l939293,529315r1594,l942481,529315r1593,-3155l945668,526160r1594,l948855,526160r1594,-3156l952043,523004r1593,l955230,523004r1594,-3155l958417,519849r1594,l961605,516693r1593,l964792,516693r1593,l967979,513538r1594,l971166,513538r1594,l974354,513538r1593,l977541,516693r1594,l980728,516693r1594,l983916,513538r1593,l987103,513538r1593,l990290,513538r1594,l993411,513538r1594,l996598,510383r1594,l999786,510383r1593,3155l1002973,513538r1594,-3155l1006160,510383r1594,l1009347,507227r1594,l1012535,507227r1593,l1015722,507227r1594,-3155l1018909,507227r1594,l1022097,507227r1593,l1025284,507227r1594,l1028471,507227r1594,-3155l1031658,504072r1594,l1034846,504072r1593,3155l1038033,507227r1594,3156l1041220,513538r1594,l1044408,513538r1593,l1047595,513538r1594,l1050782,513538r1594,-3155l1053969,510383r1594,l1057157,507227r1593,-3155l1060344,504072r1594,-3156l1063531,500916r1594,-3155l1066719,497761r1593,l1069906,497761r1594,3155l1073093,500916r1594,l1076281,500916r1593,l1079468,500916r1593,l1082655,500916r1594,l1085842,497761r1594,l1089030,497761r1593,l1092217,497761r1461,l1095271,497761r1594,l1098459,497761r1593,l1101646,497761r1594,l1104833,497761r1594,l1108021,497761r1593,l1111208,497761r1594,l1114395,497761r1594,l1117582,497761r1594,l1120770,494606r1593,l1123957,497761r1594,l1127144,497761r1594,l1130332,497761r1593,l1133519,497761r1594,l1136706,500916r1594,l1139893,497761r1594,l1143081,497761r1593,l1146268,497761r1594,3155l1149455,500916r1594,3156l1152643,504072r1593,l1155830,504072r1594,l1159017,504072r1594,l1162204,504072r1594,l1165392,504072r1593,l1168579,504072r1594,3155l1171766,507227r1594,l1174954,507227r1593,l1178141,507227r1594,l1181328,504072r1594,l1184516,504072r1593,-3156l1187703,500916r1593,l1190890,500916r1594,-3155l1194077,497761r1594,l1197265,497761r1593,l1200452,497761r1594,l1203639,497761r1594,l1206827,497761r1593,l1210014,497761r1593,l1213201,497761r1594,l1216388,497761r1594,l1219576,497761r1593,3155l1222763,500916r1594,l1225950,504072r1594,l1229138,504072r1593,3155l1232325,507227r1593,l1235512,507227r1594,-3155l1238699,504072r1594,l1241887,507227r1593,l1245074,510383r1594,3155l1248261,513538r1594,l1251449,513538r1593,l1254636,513538r1594,l1257823,513538r1594,l1261010,516693r1594,l1264198,523004r1593,3156l1267252,526160r1594,3155l1270440,529315r1593,l1273627,529315r1593,-3155l1276814,526160r1594,l1280001,526160r1594,l1283189,526160r1593,-3156l1286376,519849r1594,-3156l1289563,516693r1594,l1292751,516693r1593,l1295938,516693r1593,l1299125,519849r1594,l1302312,519849r1594,l1305500,523004r1593,l1308687,523004r1594,3156l1311874,526160r1594,l1315062,526160r1593,l1318249,529315r1593,l1321436,538781r1594,l1324623,548247r1594,l1327811,548247r1593,l1330998,548247r1594,-3155l1334185,548247r1594,l1337373,554558r1593,l1340560,573227r1594,l1343747,589004r1594,l1346934,589004r1594,l1350122,576383r1593,l1353309,570072r1594,l1356496,570072r1594,l1359684,573227r1593,l1362804,576383r1661,3155l1365992,589004r1593,l1369179,601626r1594,l1372366,614247r1594,l1375554,623714r1593,l1378741,626869r1594,l1381928,626869r1594,-12622l1385116,614247r1593,-18932l1388303,595315r1593,-15777l1391490,579538r1594,-9466l1394677,570072r1594,-6311l1397865,560606r1593,l1401052,557450r1594,l1404239,557450r1594,-2892l1407427,554558r1593,l1410614,554558r1593,l1413801,554558r1594,l1416988,557450r1594,l1420176,557450r1593,l1423363,554558r1594,l1426550,545092r1594,l1429738,538781r1593,l1432925,535626r1593,-3156l1436112,529315r1594,-3155l1439167,526160r1593,-3156l1442354,523004r1594,l1445541,523004r1594,l1448728,523004r1594,l1451916,519849r1593,l1455103,519849r1594,l1458290,516693r1594,l1461478,516693r1593,l1464665,516693r1594,l1467852,516693r1594,-3155l1471039,513538r1594,l1474227,510383r1593,l1477414,510383r1594,l1480601,510383r1594,l1483789,507227r1593,l1486976,507227r1594,-3155l1490163,504072r1594,-3155l1493351,500917r1593,l1496538,500917r1593,l1499725,497761r1594,l1502912,497761r1594,-3155l1506100,494606r1593,l1509287,491450r1594,-3155l1512474,485140r1594,-3156l1515662,481984r1593,l1518849,478829r1593,l1522036,478829r1594,l1525223,478829r1594,3155l1528411,481984r1593,3156l1531598,485140r1594,3155l1534785,488295r1594,3155l1537973,491450r1593,l1541160,491450r1593,3156l1544347,494606r1594,l1547534,494606r1594,l1550722,494606r1593,-3156l1553909,488295r1594,l1557096,485140r1594,-3156l1560284,481984r1593,-3155l1563471,475673r1594,-3155l1566658,466207r1594,l1569845,463052r1594,-3155l1573033,459897r1593,l1576220,459897r1594,l1579407,459897r1594,l1582595,463052r1593,l1585782,463052r1594,3155l1588969,466207r1594,l1592156,469363r1594,l1595344,472518r1593,l1598531,475673r1594,l1601718,475673r1594,l1604906,475673r1593,l1608093,475673r1594,l1611280,472518r1461,l1614335,472518r1593,l1617522,469363r1594,l1620709,469363r1594,l1623897,469363r1593,l1627084,469363r1593,l1630271,469363r1594,l1633458,469363r1594,l1636646,469363r1593,-3156l1639833,466207r1594,l1643020,463052r1594,l1646208,463052r1593,l1649395,463052r1594,l1652582,463052r1594,l1655769,459897r1594,l1658957,459897r1593,l1662144,459897r1594,-3156l1665331,456741r1594,l1668519,456741r1593,-3155l1671706,453586r1594,l1674893,453586r1594,-3156l1678080,450430r1594,l1681268,453586r1593,l1684455,453586r1594,3155l1687642,456741r1594,l1690830,456741r1593,l1694017,459897r1594,l1697204,459897r1594,l1700391,459897r1594,l1703579,459897r1593,l1706766,459897r1594,l1709953,459897r1594,l1713141,459897r1593,l1716328,456741r1594,l1719515,456741r1594,l1722702,456741r1594,l1725890,456741r1593,l1729077,456741r1594,l1732264,456741r1528,l1735385,456741r1594,l1738573,456741r1593,l1741760,456741r1593,l1744947,453586r1594,l1748134,453586r1594,l1751322,453586r1593,l1754509,453586r1594,l1757696,453586r1594,l1760884,453586r1593,l1764071,453586r1593,l1767258,453586r1594,l1770445,453586r1594,l1773633,456741r1593,l1776820,456741r1594,3156l1780007,459897r1594,l1783195,459897r1593,l1786249,459897r1594,l1789436,459897r1594,l1792624,456741r1593,l1795811,456741r1594,l1798998,456741r1594,l1802186,456741r1593,l1805373,456741r1593,l1808560,453586r1594,l1811747,453586r1594,l1814935,453586r1593,l1818122,456741r1594,l1821309,456741r1594,l1824497,456741r1593,l1827684,456741r1593,l1830871,456741r1594,-3155l1834058,453586r1594,l1837246,453586r1593,l1840433,453586r1594,l1843620,453586r1594,l1846808,453586r1593,l1849995,453586r1593,l1853182,453586r1594,-3156l1856369,450430r1594,l1859557,450430r1593,l1862744,450430r1594,l1865931,450430r1594,l1869119,447275r1593,3155l1872306,450430r1594,l1875493,450430r1594,l1878680,450430r1594,l1881868,450430r1593,l1885055,450430r1594,l1888242,450430r1594,l1891430,450430r1593,l1894617,450430r1594,l1897804,450430r1594,l1900991,450430r1594,l1904179,450430r1593,l1907366,450430r1594,l1910553,447275r1594,l1913741,447275r1593,l1916928,447275r1594,-3155l1920115,444120r1594,l1923302,444120r1594,l1926490,444120r1593,l1929677,440964r1594,l1932864,440964r1594,l1936052,440964r1593,l1939239,440964r1594,l1942426,440964r1594,l1945614,440964r1593,l1948801,440964r1593,l1951988,440964r1594,l1955175,440964r1594,-3155l1958230,437809r1594,l1961417,437809r1594,l1964604,437809r1594,l1967792,437809r1593,l1970979,437809r1594,l1974166,437809r1594,l1977354,437809r1593,l1980541,434653r1594,l1983728,434653r1594,l1986915,431498r1594,l1990103,431498r1593,-3155l1993290,428343r1594,l1996477,428343r1594,l1999665,428343r1593,l2002852,428343r1594,l2006039,425187r1594,l2009226,425187r1594,l2012414,425187r1593,l2015601,425187r1594,l2018788,425187r1594,-3155l2021976,422032r1593,l2025163,422032r1594,l2028350,422032r1594,3155l2031537,425187r1594,l2034725,422032r1593,l2037912,422032r1594,l2041099,422032r1594,l2044287,422032r1593,l2047474,422032r1594,l2050661,422032r1594,l2053849,422032r1593,l2057036,422032r1593,l2060223,422032r1594,l2063410,422032r1594,-3155l2066598,418877r1593,l2069785,418877r1594,l2072972,418877r1594,l2076160,418877r1593,l2079347,418877r1593,-3156l2082534,415721r1594,l2085721,415721r1594,l2088909,415721r1593,l2092096,415721r1594,l2095283,415721r1594,-3155l2098471,412566r1593,l2101658,412566r1527,l2104779,412566r1593,l2107966,412566r1594,-3156l2111153,409410r1594,l2114341,409410r1593,l2117528,409410r1594,l2120715,409410r1594,l2123902,409410r1594,l2127090,409410r1593,l2130277,409410r1461,l2133332,409410r1593,l2136519,409410r1593,l2139706,409410r1594,-3155l2142893,406255r1594,l2146081,406255r1593,l2149268,406255r1594,l2152455,406255r1594,l2155643,406255r1593,l2158830,406255r1593,l2162017,406255r1594,l2165204,403100r1594,l2168392,403100r1593,l2171579,399944r1594,l2174766,399944r1594,l2177954,399944r1593,3156l2181141,403100r1594,l2184328,403100r1594,-3156l2187515,399944r1594,l2190703,399944r1593,l2193890,399944r1594,l2197077,399944r1594,-3024l2200265,396920r1593,l2203452,396920r1594,l2206639,396920r1594,l2209826,396920r1594,l2213014,396920r1593,l2216201,393765r1594,l2219388,396920r1594,l2222576,396920r1593,l2225763,396920r1594,l2228950,396920r1594,l2232137,393765r1594,l2235325,393765r1593,l2238512,393765r1594,l2241699,393765r1594,l2244887,393765r1593,l2248074,393765r1594,l2251261,390610r1594,l2254449,390610r1593,l2257636,390610r1593,l2260823,390610r1594,l2264010,390610r1594,-3156l2267198,387454r1593,l2270385,387454r1594,l2273572,387454r1594,l2276760,387454r1593,-3155l2279947,384299r1593,l2283134,384299r1594,3155l2286321,387454r1594,-3155l2289509,384299r1593,l2292696,384299r1594,l2295883,384299r1594,l2299071,384299r1593,3155l2302258,387454r1593,l2305312,384299r1594,l2308500,384299r1593,3155l2311687,387454r1594,l2314874,387454r1594,l2318061,387454r1594,l2321249,384299r1593,l2324436,384299r1594,-3156l2327623,381143r1594,l2330811,381143r1593,l2333998,381143r1594,l2337185,381143r1594,l2340372,381143r1594,l2343560,381143r1593,-3155l2346747,377988r1594,l2349934,377988r1594,l2353122,377988r1593,l2356309,377988r1594,l2359496,381143r1594,l2362684,381143r1593,l2365871,381143r1593,l2369058,381143r1594,l2372245,381143r1594,l2375433,381143r1593,l2378620,381143r1594,l2381807,381143r1594,l2384995,381143r1593,l2388182,384299r1593,l2391369,384299r1594,l2394556,381143r1594,-3155l2397744,377988r1593,l2400931,377988r1594,l2404118,377988r1594,l2407306,377988r1593,l2410493,381143r1593,-3155l2413680,377988r1594,l2416867,377988r1594,l2420055,377988r1593,-3155l2423242,374833r1594,l2426429,374833r1594,l2429617,374833r1593,-3156l2432804,371677r1594,l2435991,371677r1594,3156l2439178,374833r1594,l2442366,374833r1593,l2445553,371677r1594,l2448740,368522r1594,-6311l2451928,359056r1593,l2455115,359056r1594,l2458302,362211r1594,l2461489,365367r1594,l2464677,365367r1593,l2467864,365367r1594,l2471051,365367r1594,-3156l2474172,362211r1594,-3155l2477360,359056r1460,-3156l2480414,355900r1594,-3155l2483601,352745r1594,-3155l2486789,349590r1593,-3156l2489976,346434r1594,l2493163,346434r1594,-3155l2496350,343279r1594,l2499538,343279r1593,-3156l2502725,340123r1594,-2892l2505912,337231r1594,l2509100,337231r1593,l2512287,337231r1594,l2515474,337231r1594,l2518661,337231r1594,l2521849,337231r1593,l2525036,340123r1594,l2528223,340123r1594,l2531411,337231r1593,-3155l2534598,334076r1594,l2537785,334076r1594,l2540972,330920r1594,l2544160,330920r1593,l2547347,330920r1594,l2550534,330920r1594,l2553722,330920r1593,l2556909,330920r1594,l2560096,327765r1594,l2563283,324609r1594,l2566471,324609r1593,l2569658,321454r1594,l2572845,321454r1594,l2576033,324609r1593,l2579220,321454r1594,l2582407,321454r1594,l2585595,321454r1593,3155l2588782,324609r1593,-3155l2591969,321454r1594,l2595156,318299r1594,l2598344,315143r1593,3156l2601531,315143r1594,l2604718,311988r1594,l2607906,311988r1593,3155l2611093,318299r1593,l2614280,315143r1594,-6310l2617467,308833r1594,l2620655,308833r1593,3155l2623842,315143r1594,l2627029,315143r1594,l2630217,311988r1593,-3155l2633404,308833r1593,l2636591,311988r1594,l2639778,308833r1594,l2642966,305677r1593,-3155l2646153,302522r1594,l2649340,299366r1461,l2652395,299366r1593,l2655582,299366r1594,l2658769,302522r1594,l2661957,302522r1593,l2665144,302522r1594,l2668331,302522r1594,3155l2671519,305677r1593,l2674706,305677r1593,-3155l2677893,302522r1594,l2681080,299366r1594,l2684268,296211r1593,-3155l2687455,286745r1594,l2690642,283589r1594,l2693830,299366r1593,l2697017,308833r1593,3155l2700204,311988r1594,-3155l2703391,305677r1594,l2706579,305677r1593,l2709766,305677r1594,l2712953,305677r1594,-6311l2716141,299366r1593,l2719328,299366r1593,l2722515,296211r1594,l2725702,293056r1594,l2728890,296211r1593,l2732077,299366r1594,l2735264,299366r1594,l2738452,296211r1593,l2741639,296211r1594,l2744826,296211r1594,-3155l2748013,293056r1594,l2751201,293056r1593,l2754388,293056r1594,l2757575,293056r1594,l2760763,293056r1593,-3156l2763950,289900r1594,l2767137,289900r1594,-3155l2770324,286745r1594,-3155l2773512,283590r1593,l2776699,283590r1594,l2779886,283590r1594,-3156l2783074,280434r1593,l2786261,280434r1594,3156l2789448,283590r1594,l2792635,283590r1594,l2795823,283590r1593,l2799010,283590r1594,-3156l2802197,280434r1594,l2805385,277279r1593,-3156l2808572,274123r1594,l2811759,274123r1594,l2814947,274123r1593,l2818134,274123r1593,-3155l2821321,270968r1594,3155l2824309,274123r1594,l2827496,274123r1594,l2830684,274123r1593,l2833871,270968r1594,l2837058,270968r1594,l2840246,274123r1593,-3155l2843433,267813r1594,l2846620,267813r1594,-3156l2849807,264657r1594,-3155l2852995,258346r1593,l2856182,261502r1594,l2859369,261502r1594,l2862557,261502r1593,l2865744,252036r1594,l2868931,252036r1594,-3156l2872118,248880r1594,l2875306,248880r1593,l2878493,248880r1594,9466l2881680,258346r1594,l2884868,255191r1593,l2888055,255191r1594,l2891242,258346r1594,3156l2894430,258346r1593,-9466l2897617,245725r1593,l2900804,245725r1594,l2903991,248880r1594,l2907179,248880r1593,l2910366,248880r1594,-3155l2913553,245725r1594,l2916741,248880r1593,3156l2919928,252036r1593,6310l2923115,258346r1594,-3155l2926302,252036r1594,l2929490,248880r1593,l2932677,248880r1594,l2935864,245725r1594,l2939052,245725r1593,-3155l2942239,233103r1593,3156l2945426,236259r1594,l2948613,236259r1594,-3156l2951801,233103r1593,l2954988,233103r1594,9467l2958175,242570r1594,9466l2961363,252036r1593,9466l2964550,261502r1594,-9466l2967737,252036r1594,-3156l2970924,248880r1594,-3155l2974112,245725r1593,l2977299,245725r1594,l2980486,245725r1594,l2983674,248880r1593,l2986861,255191r1594,l2990048,255191r1594,l2993235,255191r1594,-3155l2996423,252036r1461,-3156l2999477,248880r1594,-3155l3002665,242570r1593,l3005852,239414r1593,l3009039,242570r1594,l3012226,239414r1594,l3015414,242570r1593,6310l3018601,248880r1594,l3021788,248880r1594,-3155l3024976,245725r1593,-3155l3028163,242570r1593,-3156l3031350,236259r1594,l3034537,233103r1594,-3155l3037725,229948r1593,-3155l3040912,226793r1594,-3156l3044099,223637r1594,3156l3047287,226793r1593,l3050474,229948r1594,l3053661,229948r1594,9466l3056848,239414r1594,3156l3060036,242570r1593,3155l3063223,242570r1594,-3156l3066410,239414r1594,l3069598,236259r1593,-6311l3072785,229948r1594,-6311l3075972,223637r1594,-6311l3079159,217326r1594,-3155l3082347,214171r1593,-6311l3085534,207860r1594,l3088721,204705r1594,l3091909,201550r1593,l3095096,201550r1594,l3098283,204705r1594,l3101470,207860r1594,3156l3104658,211016r1593,l3107845,214171r1594,l3111032,214171r1594,l3114220,214171r1593,l3117407,214171r1594,9466l3120594,223637r1594,l3123782,223637r1593,l3126969,223637r1593,l3130156,223637r1594,3156l3133343,226793r1594,-3156l3136531,223637r1593,l3139718,223637r1594,l3142905,223637r1594,3156l3146093,226793r1593,l3149280,226793r1593,l3152467,220482r1594,l3155654,220482r1594,l3158842,220482r1593,l3162029,229948r1594,l3165216,229948r1594,3155l3168404,233103r1394,-3155l3171392,226793r1593,3155l3174579,229948r1594,12622l3177766,242570r1594,6310l3180953,248880r1594,3156l3184141,258346r1593,l3187328,258346r1594,-3155l3190515,255191r1594,l3193703,252036r1593,l3196890,252036r1594,l3200077,255191r1594,l3203265,270968r1593,l3206452,289900r1593,l3209639,308833r1594,l3212826,330920r1594,l3216014,352745r1593,l3219201,390610r1594,l3222388,428343r1594,l3225576,472518r1593,l3228763,548247r1593,l3231950,743618r1594,l3235137,992499r1594,l3238325,1361022r1593,l3241512,1883764r1594,l3244699,2214685r1594,18932l3247887,2145266r1593,l3251074,1801987r1594,l3254261,1436357r1594,l3257448,1197205r1594,l3260636,1124631r1593,3155l3263823,1244273r1594,l3267010,1515241r1594,l3270198,1716791r1593,l3273385,1779899r1594,l3276572,1760967r1594,-3156l3279759,1805142r1594,l3282947,2000513r1593,l3286134,2076242r1594,-9466l3289321,2079397r1594,l3292509,2303035r1593,l3295696,2668337r1594,l3298883,2816311r1594,l3302071,2696735r1593,l3305258,2435167r1593,l3308445,2138955r1594,l3311632,1937405r1594,l3314820,1751500r1593,l3318007,1625680r1594,l3321194,1578349r1594,l3324382,1549950r1593,l3327569,1499464r1593,l3330756,1436357r1594,l3333943,1364177r1594,l3337131,1266360r1593,l3340318,1153029r1594,l3343372,1080455r1594,l3346560,1052057r1593,l3349747,1017348r1594,l3352934,986188r1594,l3356122,964101r1593,l3359309,948324r1594,l3362496,894682r1594,-9466l3365683,897838r1594,3155l3368871,885216r1593,l3372058,872595r1594,l3375245,856818r1594,l3378433,837885r1593,l3381620,800021r1594,l3384807,743618r1594,l3387994,680511r1594,l3391182,658423r1593,l3394369,633180r1594,l3397556,601626r1594,-6311l3400744,601626r1593,l3403931,630024r1594,l3407118,626869r1594,3155l3410305,661578r1594,l3413493,683666r1593,l3416680,705754r1594,l3419867,765706r1594,l3423055,809487r1593,l3426242,825264r1594,l3429429,828419r1594,-22087l3432617,806332r1593,176701l3435804,983033r1593,141598l3438991,1124631r1594,192215l3442178,1316846r1594,513539l3445366,1830385r1593,179594l3448553,2006824r1594,-123060l3451740,1883764r1594,-214303l3454928,1669461r1593,-211017l3458115,1458444r1593,-204705l3461302,1253739r1594,-132264l3464489,1121475r1594,-100972l3467677,1020503r1593,-106888l3470864,913615r1594,-94662l3474051,818953r1594,-78490l3477239,740463r1593,-50486l3480426,689977r1593,-37865l3483613,652112r1594,-22088l3486800,633180r1594,85195l3489988,718375r1593,113200l3493175,831575r1594,82040l3496362,913615r1594,88087l3499550,1001702r1593,229949l3502737,1231651r1594,211016l3505924,1442667r1594,37865l3509111,1471066r1594,-56403l3512299,1414663r1593,-75729l3515486,1338934r1394,-173283l3518474,1165651r1594,-226793l3521661,938858r1594,-163686l3524849,775172r1593,-97817l3528036,677355r1594,-28398l3531223,652112r1594,59952l3534411,712064r1593,157375l3537598,869439r1593,220483l3540785,1089922r1594,160661l3543972,1250583r1594,31554l3547160,1272671r1593,-110176l3550347,1162495r1594,-129370l3553534,1033125r1594,-151064l3556722,882061r1593,-88351l3559909,793710r1594,129371l3563096,923081r1594,393765l3566283,1316846r1594,242571l3569471,1572038r1593,-154219l3572658,1417819r1594,-340519l3575845,1077300r1594,-116355l3579033,960945r1593,-75729l3582220,878905r1594,15777l3585407,894682r1594,37865l3588594,932547r1594,-22088l3591782,910459r1593,-53641l3594969,856818r1594,-31554l3598156,825264r1594,85195l3601344,910459r1593,56797l3604531,967256r1594,22088l3607718,989344r1594,53247l3610905,1042591r1594,12621l3614093,1048902r1593,-25243l3617280,1023659r1594,-21957l3620467,1001702r1594,-21824l3623655,979878r1593,-34710l3626842,945168r1594,-25243l3630029,919925r1594,-18932l3633216,900993r1594,-18932l3636404,882061r1593,-41020l3639591,841041r1594,-50486l3642778,790555r1594,-65869l3645966,724686r1593,-66263l3649153,658423r1594,-15777l3652340,642646r1594,-9466l3655528,633180r1593,-18932l3658715,614248r1593,-9467l3661902,607937r1594,91506l3665089,699443r1594,195239l3668277,894682r1593,217327l3671464,1112009r1594,195371l3674651,1320002r1594,-66263l3677839,1253739r1593,-154351l3681026,1099388r1593,-141598l3684213,957790r1594,-110438l3687400,847352r1461,-72180l3690455,775172r1594,-50486l3693642,724686r1594,-47331l3696829,677355r1594,-34709l3700017,642646r1593,-31554l3703204,611092r1594,-28398l3706391,582694r1594,-28136l3709579,554558r1593,-9466l3712766,545092r1594,-6311l3715953,538781r1594,43913l3719140,582694r1594,466208l3722328,1048902r1593,469495l3725515,1518397r1594,72573l3728702,1584660r1594,-132527l3731890,1452133r1593,-176307l3735077,1275826r1594,-211147l3738264,1064679r1594,-138443l3741452,926236r1593,-72574l3744639,853662r1593,-50486l3747826,803176r1594,-56402l3751013,746774r1594,-44176l3754201,702598r1593,-34709l3757388,667889r1594,-28398l3760575,639491r1594,-22088l3763763,617403r1593,-18932l3766950,598471r1593,-15777l3770137,582694r1594,-12622l3773324,570072r1594,-28135l3776512,541937r1593,-6311l3779699,535626r1594,-9466l3782886,526160r1594,-9466l3786074,516694r1593,-15777l3789261,500917r1593,-12622l3792448,488295r1594,-9466l3795635,475674r1594,l3798823,472518r1593,l3802010,469363r1594,-12622l3805197,456741r1594,-12621l3808385,444120r1593,-15777l3811572,428343r1593,-3156l3814759,437809r1594,l3817946,456741r1594,l3821134,491450r1593,l3824321,541937r1594,l3827508,585849r1594,l3830696,611092r1593,l3833883,614248r1594,3155l3837070,617403r1594,25243l3840257,642646r1594,107283l3843445,749929r1593,141598l3846632,891527r1594,103865l3849819,995392r1594,53510l3853007,1048902r1593,-28399l3856194,1020503r1594,-53247l3859381,960945r1594,12622l3862369,973567r1594,69024l3865557,1042591r1593,138837l3868744,1181428r1594,170128l3871931,1351556r1594,53641l3875118,1398886r1594,-107283l3878306,1291603r1593,-157506l3881493,1134097r1594,-147909l3884680,986188r1594,-123060l3887868,863128r1593,-91111l3891055,772017r1594,-59953l3894242,712064r1594,-18932l3897429,693132r1594,15777l3900617,708909r1593,41020l3903804,749929r1594,122666l3906991,872595r1594,293056l3910179,1165651r1593,299104l3913366,1499464r1594,-72179l3916553,1427285r1594,-293188l3919740,1134097r1594,-264658l3922928,869439r1593,-141598l3926115,727841r1594,-50486l3929302,677355r1594,-15777l3932490,661578r1593,-9466l3935677,652112r1594,l3938864,667889r1594,l3942051,721531r1594,l3945239,831575r1593,l3948426,1026814r1594,l3951613,1291603r1594,l3954801,1471066r1593,9466l3957988,1433201r1594,l3961175,1269516r1594,l3964363,1134097r1593,l3967550,1055212r1593,l3970737,957790r1594,l3973924,828419r1594,l3977112,721531r1593,l3980299,667889r1594,l3983486,626869r1594,l3986674,570072r1593,l3989861,510383r1593,l3993048,456741r1594,l3996235,431498r1594,l3999423,450431r1593,l4002610,485140r1594,3155l4005797,485140r1594,-15777l4008985,469363r1593,18932l4012172,488295r1593,41020l4015359,529315r1594,25243l4018546,554558r1594,43913l4021734,598471r1593,59952l4024921,658423r1594,31554l4028108,689977r1594,3155l4031296,683666r1593,l4034483,680511r1461,l4037537,696288r1594,l4040725,762551r1593,l4043912,907304r1594,l4047099,1039436r1594,l4050287,1074145r1593,l4053474,1048902r1593,l4056661,983033r1594,l4059848,904148r1594,l4063036,872595r1593,3155l4066223,935702r1594,l4069410,1102543r1594,l4072598,1361022r1593,l4075785,1603592r1593,l4078972,1707325r1594,l4082159,1594126r1594,l4085347,1370488r1593,l4088534,1219029r1594,l4091721,1171962r1594,l4094909,1209826r1593,l4098096,1383109r1593,l4101283,1701014r1594,l4104470,2019445r1594,l4107658,2186286r1593,18932l4110845,2167354r1594,l4114032,1934250r1594,l4117220,1666305r1593,l4120407,1619369r1594,31554l4123594,1877453r1594,l4126781,2205218r1594,l4129969,2485653r1593,l4133156,2573702r1594,l4136343,2435167r1594,l4139531,2179975r1593,l4142718,1902696r1594,l4145905,1666305r1594,l4149092,1537329r1594,-6311l4152280,1616213r1593,l4155467,1905851r1594,l4158654,2126334r1594,l4161842,2246238r1593,l4165029,2362593r1594,l4168216,2176820r1594,l4171404,1789365r1593,l4174591,1477377r1593,l4177778,1260049r1594,l4180965,1096232r1594,l4184153,964101r1593,l4187340,859973r1594,l4190527,775172r1594,l4193714,708909r1594,l4196902,652112r1593,l4200089,620558r1594,l4203276,645801r1594,l4206464,756240r1593,l4209452,932547r1593,l4212639,1115165r1594,l4215826,1187739r1594,l4219014,1115165r1593,l4222201,1042591r1594,-9466l4225388,1045746r1594,l4228575,1159340r1594,l4231763,1266360r1593,6311l4234950,1234806r1594,l4238137,1200360r1594,6311l4241325,1329468r1593,l4244512,1458444r1594,l4247699,1486843r1594,l4250887,1600437r1593,l4254074,1937405r1593,l4257261,2346816r1594,l4260448,2495119r1594,-6310l4263636,2214685r1593,l4266823,1776744r1594,l4270010,1420974r1594,l4273198,1200360r1593,l4276385,1137252r1593,3156l4279572,1288448r1594,l4282759,1480532r1594,22088l4285947,1455289r1593,l4289134,1260049r1594,l4292321,1064679r1594,l4295509,942013r1593,l4298696,888372r1593,l4301883,866284r1594,l4305070,837885r1594,l4308258,793710r1593,l4311445,740463r1594,l4314632,699443r1594,l4317820,674200r1593,l4321007,658423r1593,l4324194,639491r1594,l4327381,611092r1594,l4330569,576383r1593,l4333756,541937r1594,l4336943,519849r1594,l4340131,519849r1593,28398l4343318,548247r1594,59690l4346505,607937r1594,50486l4349692,658423r1594,28398l4352880,686821r1593,69419l4356067,756240r1594,113199l4359254,869439r1594,125953l4362442,995392r1593,59820l4365629,1055212r1594,-44043l4368816,1011169r1594,-94399l4372003,916770r1594,-63108l4375191,853662r1593,-12621l4378378,844196r1594,47331l4381433,891527r1593,122665l4384620,1014192r1593,211148l4387807,1225340r1594,132526l4390994,1361022r1594,-66263l4394182,1294759r1593,-129108l4397369,1165651r1594,-91506l4400556,1074145r1594,-31554l4403744,1042591r1593,-25243l4406931,1017348r1593,-46936l4410118,970412r1594,-28399l4413305,942013r1594,l4416493,954635r1593,l4419680,960945r1594,-3155l4422867,942013r1594,l4426055,973567r1593,l4429242,1112009r1594,l4432429,1288448r1594,l4435616,1383109r1594,l4438804,1310536r1593,l4441991,1140408r1594,l4445178,992499r1594,l4448366,916770r1593,-3155l4451553,926236r1594,9466l4454740,919925r1594,l4457927,844196r1594,l4461115,806332r1593,l4464302,680511r1594,l4467489,526160r1594,l4470677,447275r1593,l4473864,431498r1594,3156l4477051,463052r1594,l4480238,497761r1594,l4483426,535626r1593,l4486613,626869r1594,l4489800,762551r1594,l4492988,891527r1593,l4496175,1048902r1594,l4499362,1364177r1594,l4502550,1619369r1593,l4505737,1405197r1593,l4508924,1039436r1594,l4512111,878905r1594,l4515299,784244r1593,l4518486,712064r1594,l4521673,667889r1594,l4524861,652112r1593,3156l4528048,756240r1593,l4531235,913615r1594,12621l4534422,850507r1594,l4537610,664734r1593,l4540797,611092r1594,l4543984,696288r1594,l4547172,850507r1593,l4550359,960945r1593,l4553546,976722r1395,l4556534,1070989r1594,l4559722,1458444r1593,l4562909,1965804r1593,l4566096,2104246r1594,-21693l4569283,1751501r1594,l4572471,1395731r1593,l4575658,1212982r1594,l4578845,1089922r1594,l4582033,957790r1593,l4585220,888372r1593,l4588407,998547r1594,l4591594,1250583r1594,l4594782,1414663r1593,l4597969,1537329r1594,l4601156,1635146r1594,l4604344,1553106r1593,l4607531,1424129r1593,l4610718,1320002r1594,l4613905,1288448r1594,12621l4617093,1402042r1593,9466l4620280,1335779r1594,l4623467,1052057r1594,l4626655,784244r1593,l4629842,614248r1593,l4633029,510383r1594,l4636216,437809r1594,l4639404,381144r1593,l4642591,343279r1594,l4645778,343279r1594,47331l4648966,390610r1593,40888l4652153,434654r1594,-37734l4655340,396920r1594,-84932l4658527,311988r1594,-75729l4661715,236259r1593,-41020l4664902,195239r1594,-22088l4668089,173151r1594,-22088l4671277,151063r1593,-22087l4674464,128976r1594,-18538l4677651,107283r1594,l4680838,138442r1594,l4684026,236259r1593,l4687213,330920r1594,12359l4690400,327765r1594,l4693588,252036r1593,l4696775,217327r1594,3155l4699962,330920r1594,l4703149,500917r1594,l4706337,545092r1593,l4709524,611092r1594,l4712711,693132r1594,3156l4715899,677355r1593,-3155l4719086,689977r1594,l4722273,822108r1594,l4725461,1045746r1593,28399l4728515,1020503r1594,l4731702,942013r1594,9466l4734890,1168806r1593,l4738077,1493154r1594,l4741264,2016290r1594,l4744451,2791068r1594,l4747639,3039989r1593,-50487l4750826,2372059r1594,l4754013,1704170r1594,l4757201,1237962r1593,l4760388,894682r1594,l4763575,715220r1594,-9466l4766762,749929r1594,l4769950,796865r1593,-3155l4773137,674200r1594,l4776324,551403r1594,l4779512,444120r1593,l4782699,343279r1594,l4785886,277279r1594,l4789073,229948r1594,l4792261,192083r1593,l4795448,160530r1594,l4798635,132131r1594,l4801823,113593r1593,l4805010,113593r1594,40626l4808197,154219r1594,123060l4811384,277279r1594,217327l4814572,494606r1593,362212l4817759,856818r1594,564156l4820946,1420974r1594,472256l4824134,1893230r1593,315144l4827321,2208374r1594,702572l4830508,2910946r1594,522769l4833696,3433715r1593,-516458l4836883,2917257r1593,-891501l4840070,2025756r1594,-419009l4843257,1587815r1594,41020l4846445,1628835r1593,34315l4849632,1653684r1594,-125821l4852819,1527863r1594,-169997l4856007,1357866r1593,-176438l4859194,1181428r1593,-186036l4862381,995392r1594,-122797l4865568,863128r1594,9467l4868756,872595r1593,-63108l4871943,809487r1594,-132132l4875130,677355r1594,-88350l4878318,582694r1593,9466l4881505,592160r1593,63108l4884692,655268r1594,37864l4887879,693132r1594,l4891067,718375r1593,15777l4894254,715220r1594,l4897441,579538r1594,l4900429,450431r1594,l4903617,412566r1593,3155l4906804,500917r1594,l4909991,705754r1594,l4913179,772017r1593,-12622l4916366,630025r1593,l4919553,598471r1594,22087l4922740,790555r1594,l4925928,957790r1593,l4929115,995392r1594,-6048l4932302,850507r1594,l4935490,671044r1593,l4938677,570072r1593,l4941864,532471r1594,l4945051,513538r1594,l4948239,507227r1593,3156l4951426,560606r1594,l4954613,611092r1594,l4957801,648957r1593,l4960988,702598r1594,l4964175,743618r1594,l4967362,756240r1594,l4970550,756240r1593,-18932l4973737,737308r1594,-12622l4976924,724686r1594,22088l4980112,746774r1593,22087l4983299,768861r1594,-41020l4986486,727841r1594,-22087l4989673,718375r1594,128977l4992861,847352r1593,104127l4996048,951479r1594,-56797l4999235,894682r1594,-110438l5002423,784244r1593,-59558l5005610,724686r1594,81646l5008797,806332r1594,214171l5011984,1020503r1594,107283l5015172,1127786r1593,-69418l5018359,1058368r1594,-211016l5021546,847352r1594,-245726l5024734,601626r1593,-148040l5027921,453586r1594,-72442l5031108,374833r1594,18932l5034295,393765r1594,103996l5037483,497761r1593,78622l5040670,579538r1594,-22087l5043857,557451r1594,-24980l5047045,538781r1593,91244l5050232,630025r1594,63107l5053419,693132r1594,-56797l5056607,636335r1593,-15777l5059794,636335r1593,59953l5062981,699443r1594,-72574l5066168,626869r1594,-157506l5069356,469363r1593,-110307l5072543,359056r1461,-59689l5075597,299367r1594,-31554l5078785,267813r1593,-22088l5081972,245725r1594,-18932l5085159,226793r1594,-9466l5088347,217327r1593,-22088l5091534,195239r1594,-18932l5094721,176307r1594,l5097908,176307r1594,l5101096,173151r1593,l5104283,163685r1594,l5107470,147908r1594,l5110658,138442r1593,-3155l5113845,135287r1594,-9467l5117032,125820r1594,l5120219,132131r1594,3156l5123407,135287r1593,-12622l5126594,122665r1594,-24849l5129781,97816r1594,-9466l5132969,88350r1593,l5136156,88350r1594,6311l5139343,94661r1594,l5142531,94661r1593,15777l5145718,110438r1593,15382l5148905,125820r1594,l5152092,110438r1594,l5155280,135287r1593,l5158467,242570r1594,l5161654,494606r1594,l5164842,655268r1593,l5168029,523004r1593,l5171216,355901r1594,-18670l5174403,359056r1594,l5177591,507227r1593,l5180778,655268r1594,l5183965,793710r1594,22088l5187153,787399r1593,l5190340,699443r1593,l5193527,683666r1594,18932l5196714,686821r1594,l5199902,504072r1593,l5203089,274123r1594,l5206276,157374r1594,l5209464,122665r1593,l5212651,94661r1593,l5215838,53641r1594,l5219025,41019r1594,3156l5222213,44175r1593,l5225400,15776r1594,l5228587,r1594,6310l5231775,75729r1593,l5234962,141597r1594,l5238149,110438r1594,-12622l5241336,119510r1594,l5244524,141597r1593,-3155l5247512,97816r1593,-6310l5250699,110438r1594,l5253886,144753r1594,l5257074,72573r1593,l5260261,53641r1594,6311l5263448,110438r1594,l5266636,176307r1593,3155e" filled="f" strokeweight=".22411mm">
                  <v:path arrowok="t"/>
                </v:shape>
                <v:shape id="Graphic 38" o:spid="_x0000_s1063" style="position:absolute;left:49098;top:34466;width:76;height:641;visibility:visible;mso-wrap-style:square;v-text-anchor:top" coordsize="7620,641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OzWkuwAAANsAAAAPAAAAZHJzL2Rvd25yZXYueG1sRE+7CsIw&#10;FN0F/yFcwc2mKohWo4iguDj4QHC7NNe22NyUJGr9ezMIjofzXqxaU4sXOV9ZVjBMUhDEudUVFwou&#10;5+1gCsIHZI21ZVLwIQ+rZbezwEzbNx/pdQqFiCHsM1RQhtBkUvq8JIM+sQ1x5O7WGQwRukJqh+8Y&#10;bmo5StOJNFhxbCixoU1J+eP0NApac73Jys3wcZjYBu3uwPtjUKrfa9dzEIHa8Bf/3HutYBzHxi/x&#10;B8jlFwAA//8DAFBLAQItABQABgAIAAAAIQDb4fbL7gAAAIUBAAATAAAAAAAAAAAAAAAAAAAAAABb&#10;Q29udGVudF9UeXBlc10ueG1sUEsBAi0AFAAGAAgAAAAhAFr0LFu/AAAAFQEAAAsAAAAAAAAAAAAA&#10;AAAAHwEAAF9yZWxzLy5yZWxzUEsBAi0AFAAGAAgAAAAhAAw7NaS7AAAA2wAAAA8AAAAAAAAAAAAA&#10;AAAABwIAAGRycy9kb3ducmV2LnhtbFBLBQYAAAAAAwADALcAAADvAgAAAAA=&#10;" path="m7503,63725l,e" filled="f" strokecolor="blue" strokeweight=".04483mm">
                  <v:path arrowok="t"/>
                </v:shape>
                <v:shape id="Graphic 39" o:spid="_x0000_s1064" style="position:absolute;left:33742;top:26948;width:14574;height:7893;visibility:visible;mso-wrap-style:square;v-text-anchor:top" coordsize="1457325,789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9GpUxAAAANsAAAAPAAAAZHJzL2Rvd25yZXYueG1sRI9Ba8JA&#10;FITvQv/D8gq96aaK0kZXKWqgHjyY9uLtkX3Npsm+DdlV4793BcHjMDPfMItVbxtxps5XjhW8jxIQ&#10;xIXTFZcKfn+y4QcIH5A1No5JwZU8rJYvgwWm2l34QOc8lCJC2KeowITQplL6wpBFP3ItcfT+XGcx&#10;RNmVUnd4iXDbyHGSzKTFiuOCwZbWhoo6P1kFeKx7zPabbFr5jfy/FtvTztRKvb32X3MQgfrwDD/a&#10;31rB5BPuX+IPkMsbAAAA//8DAFBLAQItABQABgAIAAAAIQDb4fbL7gAAAIUBAAATAAAAAAAAAAAA&#10;AAAAAAAAAABbQ29udGVudF9UeXBlc10ueG1sUEsBAi0AFAAGAAgAAAAhAFr0LFu/AAAAFQEAAAsA&#10;AAAAAAAAAAAAAAAAHwEAAF9yZWxzLy5yZWxzUEsBAi0AFAAGAAgAAAAhAEb0alTEAAAA2wAAAA8A&#10;AAAAAAAAAAAAAAAABwIAAGRycy9kb3ducmV2LnhtbFBLBQYAAAAAAwADALcAAAD4AgAAAAA=&#10;" path="m1457122,468495r-6043,320535em5843,243240l,411396em841245,r-4449,156165e" filled="f" strokecolor="blue" strokeweight=".05933mm">
                  <v:path arrowok="t"/>
                </v:shape>
                <v:shape id="Graphic 40" o:spid="_x0000_s1065" style="position:absolute;left:33248;top:23531;width:10186;height:3746;visibility:visible;mso-wrap-style:square;v-text-anchor:top" coordsize="1018540,3746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yH6MvgAAANsAAAAPAAAAZHJzL2Rvd25yZXYueG1sRE/LisIw&#10;FN0L8w/hDriz6ajIWI1lGFHc+hhweWmuaZnmpm2i1r83C8Hl4byXeW9rcaPOV44VfCUpCOLC6YqN&#10;gtNxM/oG4QOyxtoxKXiQh3z1MVhipt2d93Q7BCNiCPsMFZQhNJmUvijJok9cQxy5i+sshgg7I3WH&#10;9xhuazlO05m0WHFsKLGh35KK/8PVKmh7M5nu2trOzXZN1/Mf6c2YlBp+9j8LEIH68Ba/3DutYBrX&#10;xy/xB8jVEwAA//8DAFBLAQItABQABgAIAAAAIQDb4fbL7gAAAIUBAAATAAAAAAAAAAAAAAAAAAAA&#10;AABbQ29udGVudF9UeXBlc10ueG1sUEsBAi0AFAAGAAgAAAAhAFr0LFu/AAAAFQEAAAsAAAAAAAAA&#10;AAAAAAAAHwEAAF9yZWxzLy5yZWxzUEsBAi0AFAAGAAgAAAAhAArIfoy+AAAA2wAAAA8AAAAAAAAA&#10;AAAAAAAABwIAAGRycy9kb3ducmV2LnhtbFBLBQYAAAAAAwADALcAAADyAgAAAAA=&#10;" path="m1017940,262159r-7437,112043em923915,126609r-7437,120825em2988,l,118063e" filled="f" strokecolor="blue" strokeweight=".06594mm">
                  <v:path arrowok="t"/>
                </v:shape>
                <v:shape id="Graphic 41" o:spid="_x0000_s1066" style="position:absolute;left:35240;top:17388;width:11627;height:7309;visibility:visible;mso-wrap-style:square;v-text-anchor:top" coordsize="1162685,7308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VsEmwgAAANsAAAAPAAAAZHJzL2Rvd25yZXYueG1sRI9Ba8JA&#10;FITvQv/D8gpepNlEbSmpq4ggeJNooddH9jUbm32bZtcY/70rCB6HmfmGWawG24ieOl87VpAlKQji&#10;0umaKwXfx+3bJwgfkDU2jknBlTysli+jBebaXbig/hAqESHsc1RgQmhzKX1pyKJPXEscvV/XWQxR&#10;dpXUHV4i3DZymqYf0mLNccFgSxtD5d/hbBX050KabMKndzkje9oXvP2//ig1fh3WXyACDeEZfrR3&#10;WsE8g/uX+APk8gYAAP//AwBQSwECLQAUAAYACAAAACEA2+H2y+4AAACFAQAAEwAAAAAAAAAAAAAA&#10;AAAAAAAAW0NvbnRlbnRfVHlwZXNdLnhtbFBLAQItABQABgAIAAAAIQBa9CxbvwAAABUBAAALAAAA&#10;AAAAAAAAAAAAAB8BAABfcmVscy8ucmVsc1BLAQItABQABgAIAAAAIQAVVsEmwgAAANsAAAAPAAAA&#10;AAAAAAAAAAAAAAcCAABkcnMvZG93bnJldi54bWxQSwUGAAAAAAMAAwC3AAAA9gIAAAAA&#10;" path="m667537,583088r-4449,147251em1125710,484877r-4515,120825em4448,390873l,601626em637258,84275r-4449,138179em1162364,15119r-6109,204443em1063359,r-5910,342359e" filled="f" strokecolor="blue" strokeweight=".05933mm">
                  <v:path arrowok="t"/>
                </v:shape>
                <v:shape id="Graphic 42" o:spid="_x0000_s1067" style="position:absolute;left:38029;top:17092;width:63;height:1270;visibility:visible;mso-wrap-style:square;v-text-anchor:top" coordsize="6350,127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05gCxQAAANsAAAAPAAAAZHJzL2Rvd25yZXYueG1sRI9BawIx&#10;FITvhf6H8ARvNasWaVejlJalgqduu4K3Z/K6u3TzsmxSTf+9KQgeh5n5hlltou3EiQbfOlYwnWQg&#10;iLUzLdcKvj6LhycQPiAb7ByTgj/ysFnf360wN+7MH3QqQy0ShH2OCpoQ+lxKrxuy6CeuJ07etxss&#10;hiSHWpoBzwluOznLsoW02HJaaLCn14b0T/lrFcRYYH0oKv32/tzuy+28OupdpdR4FF+WIALFcAtf&#10;21uj4HEG/1/SD5DrCwAAAP//AwBQSwECLQAUAAYACAAAACEA2+H2y+4AAACFAQAAEwAAAAAAAAAA&#10;AAAAAAAAAAAAW0NvbnRlbnRfVHlwZXNdLnhtbFBLAQItABQABgAIAAAAIQBa9CxbvwAAABUBAAAL&#10;AAAAAAAAAAAAAAAAAB8BAABfcmVscy8ucmVsc1BLAQItABQABgAIAAAAIQBO05gCxQAAANsAAAAP&#10;AAAAAAAAAAAAAAAAAAcCAABkcnMvZG93bnJldi54bWxQSwUGAAAAAAMAAwC3AAAA+QIAAAAA&#10;" path="m6108,l,126478e" filled="f" strokecolor="blue" strokeweight=".04436mm">
                  <v:path arrowok="t"/>
                </v:shape>
                <v:shape id="Graphic 43" o:spid="_x0000_s1068" style="position:absolute;left:36483;top:16881;width:32;height:2686;visibility:visible;mso-wrap-style:square;v-text-anchor:top" coordsize="3175,2686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W6lBxgAAANsAAAAPAAAAZHJzL2Rvd25yZXYueG1sRI9Ba8JA&#10;FITvgv9heUJvurEtYqOrWEHw0FCNbfH4zD6TaPZtyG417a/vFgSPw8x8w0znranEhRpXWlYwHEQg&#10;iDOrS84VfOxW/TEI55E1VpZJwQ85mM+6nSnG2l55S5fU5yJA2MWooPC+jqV0WUEG3cDWxME72sag&#10;D7LJpW7wGuCmko9RNJIGSw4LBda0LCg7p99GwSg5vf0edmmyT+j9dfNyMOvF55dSD712MQHhqfX3&#10;8K291gqen+D/S/gBcvYHAAD//wMAUEsBAi0AFAAGAAgAAAAhANvh9svuAAAAhQEAABMAAAAAAAAA&#10;AAAAAAAAAAAAAFtDb250ZW50X1R5cGVzXS54bWxQSwECLQAUAAYACAAAACEAWvQsW78AAAAVAQAA&#10;CwAAAAAAAAAAAAAAAAAfAQAAX3JlbHMvLnJlbHNQSwECLQAUAAYACAAAACEAbVupQcYAAADbAAAA&#10;DwAAAAAAAAAAAAAAAAAHAgAAZHJzL2Rvd25yZXYueG1sUEsFBgAAAAADAAMAtwAAAPoCAAAAAA==&#10;" path="m2988,l,268470e" filled="f" strokecolor="blue" strokeweight=".03983mm">
                  <v:path arrowok="t"/>
                </v:shape>
                <v:shape id="Graphic 44" o:spid="_x0000_s1069" style="position:absolute;left:43608;top:16184;width:64;height:2140;visibility:visible;mso-wrap-style:square;v-text-anchor:top" coordsize="6350,2139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ZjHwxAAAANsAAAAPAAAAZHJzL2Rvd25yZXYueG1sRI9Ba8JA&#10;FITvgv9heUIvUl9SpLSpq6ggSunB2tLzI/uaDc2+DdlV47/vCoLHYWa+YWaL3jXqxF2ovWjIJxko&#10;ltKbWioN31+bxxdQIZIYarywhgsHWMyHgxkVxp/lk0+HWKkEkVCQBhtjWyCG0rKjMPEtS/J+feco&#10;JtlVaDo6J7hr8CnLntFRLWnBUstry+Xf4eg0bN83La4+7P7ndXwZ+4B5hSHX+mHUL99ARe7jPXxr&#10;74yG6RSuX9IPwPk/AAAA//8DAFBLAQItABQABgAIAAAAIQDb4fbL7gAAAIUBAAATAAAAAAAAAAAA&#10;AAAAAAAAAABbQ29udGVudF9UeXBlc10ueG1sUEsBAi0AFAAGAAgAAAAhAFr0LFu/AAAAFQEAAAsA&#10;AAAAAAAAAAAAAAAAHwEAAF9yZWxzLy5yZWxzUEsBAi0AFAAGAAgAAAAhAIZmMfDEAAAA2wAAAA8A&#10;AAAAAAAAAAAAAAAABwIAAGRycy9kb3ducmV2LnhtbFBLBQYAAAAAAwADALcAAAD4AgAAAAA=&#10;" path="m5843,l,213514e" filled="f" strokecolor="blue" strokeweight=".04428mm">
                  <v:path arrowok="t"/>
                </v:shape>
                <v:shape id="Graphic 45" o:spid="_x0000_s1070" style="position:absolute;left:39925;top:15984;width:464;height:4813;visibility:visible;mso-wrap-style:square;v-text-anchor:top" coordsize="46355,481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r1wVxAAAANsAAAAPAAAAZHJzL2Rvd25yZXYueG1sRI9BawIx&#10;FITvBf9DeIK3mq1osVujiFIQPJSuHurtuXluFjcvS5Lq+u8bQfA4zMw3zGzR2UZcyIfasYK3YQaC&#10;uHS65krBfvf1OgURIrLGxjEpuFGAxbz3MsNcuyv/0KWIlUgQDjkqMDG2uZShNGQxDF1LnLyT8xZj&#10;kr6S2uM1wW0jR1n2Li3WnBYMtrQyVJ6LP6vg43gY/X5nwU+mm/XZFLw97VdeqUG/W36CiNTFZ/jR&#10;3mgF4wncv6QfIOf/AAAA//8DAFBLAQItABQABgAIAAAAIQDb4fbL7gAAAIUBAAATAAAAAAAAAAAA&#10;AAAAAAAAAABbQ29udGVudF9UeXBlc10ueG1sUEsBAi0AFAAGAAgAAAAhAFr0LFu/AAAAFQEAAAsA&#10;AAAAAAAAAAAAAAAAHwEAAF9yZWxzLy5yZWxzUEsBAi0AFAAGAAgAAAAhADavXBXEAAAA2wAAAA8A&#10;AAAAAAAAAAAAAAAABwIAAGRycy9kb3ducmV2LnhtbFBLBQYAAAAAAwADALcAAAD4AgAAAAA=&#10;" path="m3054,17749l,480801em45950,l39841,108860e" filled="f" strokecolor="blue" strokeweight=".05933mm">
                  <v:path arrowok="t"/>
                </v:shape>
                <v:shape id="Graphic 46" o:spid="_x0000_s1071" style="position:absolute;left:35830;top:15953;width:64;height:1124;visibility:visible;mso-wrap-style:square;v-text-anchor:top" coordsize="6350,1123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GbdrxQAAANsAAAAPAAAAZHJzL2Rvd25yZXYueG1sRI9Ba8JA&#10;FITvhf6H5RV6001LayVmI0GIROylKuLxkX1NQrNvY3Y16b93C0KPw8x8wyTL0bTiSr1rLCt4mUYg&#10;iEurG64UHPb5ZA7CeWSNrWVS8EsOlunjQ4KxtgN/0XXnKxEg7GJUUHvfxVK6siaDbmo74uB9296g&#10;D7KvpO5xCHDTytcomkmDDYeFGjta1VT+7C5GQeeL7Sk/fnyOwznLClq95816o9Tz05gtQHga/X/4&#10;3i60grcZ/H0JP0CmNwAAAP//AwBQSwECLQAUAAYACAAAACEA2+H2y+4AAACFAQAAEwAAAAAAAAAA&#10;AAAAAAAAAAAAW0NvbnRlbnRfVHlwZXNdLnhtbFBLAQItABQABgAIAAAAIQBa9CxbvwAAABUBAAAL&#10;AAAAAAAAAAAAAAAAAB8BAABfcmVscy8ucmVsc1BLAQItABQABgAIAAAAIQCxGbdrxQAAANsAAAAP&#10;AAAAAAAAAAAAAAAAAAcCAABkcnMvZG93bnJldi54bWxQSwUGAAAAAAMAAwC3AAAA+QIAAAAA&#10;" path="m6042,l,112016e" filled="f" strokecolor="blue" strokeweight=".04439mm">
                  <v:path arrowok="t"/>
                </v:shape>
                <v:shape id="Graphic 47" o:spid="_x0000_s1072" style="position:absolute;left:39527;top:15013;width:5683;height:7054;visibility:visible;mso-wrap-style:square;v-text-anchor:top" coordsize="568325,705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4a0uwQAAANsAAAAPAAAAZHJzL2Rvd25yZXYueG1sRI/disIw&#10;FITvhX2HcBa8EU1XuyrVKCIseOfP+gCH5tgUm5PSZNv69htB8HKYmW+Y9ba3lWip8aVjBV+TBARx&#10;7nTJhYLr7894CcIHZI2VY1LwIA/bzcdgjZl2HZ+pvYRCRAj7DBWYEOpMSp8bsugnriaO3s01FkOU&#10;TSF1g12E20pOk2QuLZYcFwzWtDeU3y9/VsH+ZLvRkVNj3Kxduu9jl+K9UGr42e9WIAL14R1+tQ9a&#10;QbqA55f4A+TmHwAA//8DAFBLAQItABQABgAIAAAAIQDb4fbL7gAAAIUBAAATAAAAAAAAAAAAAAAA&#10;AAAAAABbQ29udGVudF9UeXBlc10ueG1sUEsBAi0AFAAGAAgAAAAhAFr0LFu/AAAAFQEAAAsAAAAA&#10;AAAAAAAAAAAAHwEAAF9yZWxzLy5yZWxzUEsBAi0AFAAGAAgAAAAhABfhrS7BAAAA2wAAAA8AAAAA&#10;AAAAAAAAAAAABwIAAGRycy9kb3ducmV2LnhtbFBLBQYAAAAAAwADALcAAAD1AgAAAAA=&#10;" path="m3054,20509l,705491em568001,r-4515,201681e" filled="f" strokecolor="blue" strokeweight=".05933mm">
                  <v:path arrowok="t"/>
                </v:shape>
                <v:shape id="Graphic 48" o:spid="_x0000_s1073" style="position:absolute;left:36228;top:13988;width:8522;height:6789;visibility:visible;mso-wrap-style:square;v-text-anchor:top" coordsize="852169,6788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5wX/vQAAANsAAAAPAAAAZHJzL2Rvd25yZXYueG1sRE/dCgFB&#10;FL5X3mE6yo2YJUnLkITcyU/K3Wnn2N3snFk7g+XpzYVy+fX9T+e1KcSTKpdbVtDvRSCIE6tzThWc&#10;juvuGITzyBoLy6TgTQ7ms2ZjirG2L97T8+BTEULYxagg876MpXRJRgZdz5bEgbvayqAPsEqlrvAV&#10;wk0hB1E0kgZzDg0ZlrTMKLkdHkbB8XK5DtLFancffzquPiNtqENKtVv1YgLCU+3/4p97qxUMw9jw&#10;JfwAOfsCAAD//wMAUEsBAi0AFAAGAAgAAAAhANvh9svuAAAAhQEAABMAAAAAAAAAAAAAAAAAAAAA&#10;AFtDb250ZW50X1R5cGVzXS54bWxQSwECLQAUAAYACAAAACEAWvQsW78AAAAVAQAACwAAAAAAAAAA&#10;AAAAAAAfAQAAX3JlbHMvLnJlbHNQSwECLQAUAAYACAAAACEAw+cF/70AAADbAAAADwAAAAAAAAAA&#10;AAAAAAAHAgAAZHJzL2Rvd25yZXYueG1sUEsFBgAAAAADAAMAtwAAAPECAAAAAA==&#10;" path="m851736,76255r-3054,106362em133666,38784r-3054,141598em4448,l,678539e" filled="f" strokecolor="blue" strokeweight=".06594mm">
                  <v:path arrowok="t"/>
                </v:shape>
                <v:shape id="Graphic 49" o:spid="_x0000_s1074" style="position:absolute;left:14600;top:7350;width:38100;height:7150;visibility:visible;mso-wrap-style:square;v-text-anchor:top" coordsize="3810000,7150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YHH4xAAAANsAAAAPAAAAZHJzL2Rvd25yZXYueG1sRI9Ba8JA&#10;FITvBf/D8gRvdVMRa1NXEUGQQgVjPXh7ZF+zodm3IfvU9N93BaHHYWa+YRar3jfqSl2sAxt4GWeg&#10;iMtga64MfB23z3NQUZAtNoHJwC9FWC0HTwvMbbjxga6FVCpBOOZowIm0udaxdOQxjkNLnLzv0HmU&#10;JLtK2w5vCe4bPcmymfZYc1pw2NLGUflTXLyBs5PjXA6fr5dYFefdvjw1/HEyZjTs1++ghHr5Dz/a&#10;O2tg+gb3L+kH6OUfAAAA//8DAFBLAQItABQABgAIAAAAIQDb4fbL7gAAAIUBAAATAAAAAAAAAAAA&#10;AAAAAAAAAABbQ29udGVudF9UeXBlc10ueG1sUEsBAi0AFAAGAAgAAAAhAFr0LFu/AAAAFQEAAAsA&#10;AAAAAAAAAAAAAAAAHwEAAF9yZWxzLy5yZWxzUEsBAi0AFAAGAAgAAAAhAIFgcfjEAAAA2wAAAA8A&#10;AAAAAAAAAAAAAAAABwIAAGRycy9kb3ducmV2LnhtbFBLBQYAAAAAAwADALcAAAD4AgAAAAA=&#10;" path="m3639286,507622r-4449,207204em3553229,377857r-4449,207598em3156079,305020r-5909,156192em3809606,194319r-5909,141335em3687095,77307r-2855,129633em3790483,34709r-7504,419535em,l17530,481064e" filled="f" strokecolor="blue" strokeweight=".05933mm">
                  <v:path arrowok="t"/>
                </v:shape>
                <v:shape id="Textbox 50" o:spid="_x0000_s1075" type="#_x0000_t202" style="position:absolute;top:2239;width:863;height:347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Uxt3wAAAANsAAAAPAAAAZHJzL2Rvd25yZXYueG1sRE9Ni8Iw&#10;EL0v+B/CCN7W1AVlrUYRcUFYEGs9eBybsQ02k9pE7f57cxD2+Hjf82Vna/Gg1hvHCkbDBARx4bTh&#10;UsEx//n8BuEDssbaMSn4Iw/LRe9jjql2T87ocQiliCHsU1RQhdCkUvqiIot+6BriyF1cazFE2JZS&#10;t/iM4baWX0kykRYNx4YKG1pXVFwPd6tgdeJsY2678z67ZCbPpwn/Tq5KDfrdagYiUBf+xW/3VisY&#10;x/XxS/wBcvECAAD//wMAUEsBAi0AFAAGAAgAAAAhANvh9svuAAAAhQEAABMAAAAAAAAAAAAAAAAA&#10;AAAAAFtDb250ZW50X1R5cGVzXS54bWxQSwECLQAUAAYACAAAACEAWvQsW78AAAAVAQAACwAAAAAA&#10;AAAAAAAAAAAfAQAAX3JlbHMvLnJlbHNQSwECLQAUAAYACAAAACEAg1Mbd8AAAADbAAAADwAAAAAA&#10;AAAAAAAAAAAHAgAAZHJzL2Rvd25yZXYueG1sUEsFBgAAAAADAAMAtwAAAPQCAAAAAA==&#10;" filled="f" stroked="f">
                  <v:textbox inset="0,0,0,0">
                    <w:txbxContent>
                      <w:p w14:paraId="17A54CED" w14:textId="77777777" w:rsidR="006B5A76" w:rsidRDefault="00000000">
                        <w:pPr>
                          <w:spacing w:line="227" w:lineRule="exact"/>
                          <w:rPr>
                            <w:rFonts w:ascii="Arial MT"/>
                            <w:sz w:val="20"/>
                          </w:rPr>
                        </w:pPr>
                        <w:r>
                          <w:rPr>
                            <w:rFonts w:ascii="Arial MT"/>
                            <w:spacing w:val="-5"/>
                            <w:w w:val="60"/>
                            <w:sz w:val="20"/>
                          </w:rPr>
                          <w:t>00</w:t>
                        </w:r>
                      </w:p>
                      <w:p w14:paraId="3B84ECD3" w14:textId="77777777" w:rsidR="006B5A76" w:rsidRDefault="00000000">
                        <w:pPr>
                          <w:spacing w:before="172"/>
                          <w:rPr>
                            <w:rFonts w:ascii="Arial MT"/>
                            <w:sz w:val="20"/>
                          </w:rPr>
                        </w:pPr>
                        <w:r>
                          <w:rPr>
                            <w:rFonts w:ascii="Arial MT"/>
                            <w:spacing w:val="-5"/>
                            <w:w w:val="60"/>
                            <w:sz w:val="20"/>
                          </w:rPr>
                          <w:t>98</w:t>
                        </w:r>
                      </w:p>
                      <w:p w14:paraId="757E347D" w14:textId="77777777" w:rsidR="006B5A76" w:rsidRDefault="00000000">
                        <w:pPr>
                          <w:spacing w:before="178"/>
                          <w:rPr>
                            <w:rFonts w:ascii="Arial MT"/>
                            <w:sz w:val="20"/>
                          </w:rPr>
                        </w:pPr>
                        <w:r>
                          <w:rPr>
                            <w:rFonts w:ascii="Arial MT"/>
                            <w:spacing w:val="-5"/>
                            <w:w w:val="60"/>
                            <w:sz w:val="20"/>
                          </w:rPr>
                          <w:t>96</w:t>
                        </w:r>
                      </w:p>
                      <w:p w14:paraId="05B09773" w14:textId="77777777" w:rsidR="006B5A76" w:rsidRDefault="00000000">
                        <w:pPr>
                          <w:spacing w:before="173"/>
                          <w:rPr>
                            <w:rFonts w:ascii="Arial MT"/>
                            <w:sz w:val="20"/>
                          </w:rPr>
                        </w:pPr>
                        <w:r>
                          <w:rPr>
                            <w:rFonts w:ascii="Arial MT"/>
                            <w:spacing w:val="-5"/>
                            <w:w w:val="60"/>
                            <w:sz w:val="20"/>
                          </w:rPr>
                          <w:t>94</w:t>
                        </w:r>
                      </w:p>
                      <w:p w14:paraId="62AEC9F4" w14:textId="77777777" w:rsidR="006B5A76" w:rsidRDefault="00000000">
                        <w:pPr>
                          <w:spacing w:before="178"/>
                          <w:rPr>
                            <w:rFonts w:ascii="Arial MT"/>
                            <w:sz w:val="20"/>
                          </w:rPr>
                        </w:pPr>
                        <w:r>
                          <w:rPr>
                            <w:rFonts w:ascii="Arial MT"/>
                            <w:spacing w:val="-5"/>
                            <w:w w:val="60"/>
                            <w:sz w:val="20"/>
                          </w:rPr>
                          <w:t>92</w:t>
                        </w:r>
                      </w:p>
                      <w:p w14:paraId="668671CD" w14:textId="77777777" w:rsidR="006B5A76" w:rsidRDefault="00000000">
                        <w:pPr>
                          <w:spacing w:before="173"/>
                          <w:rPr>
                            <w:rFonts w:ascii="Arial MT"/>
                            <w:sz w:val="20"/>
                          </w:rPr>
                        </w:pPr>
                        <w:r>
                          <w:rPr>
                            <w:rFonts w:ascii="Arial MT"/>
                            <w:spacing w:val="-5"/>
                            <w:w w:val="60"/>
                            <w:sz w:val="20"/>
                          </w:rPr>
                          <w:t>90</w:t>
                        </w:r>
                      </w:p>
                      <w:p w14:paraId="4EC8AF59" w14:textId="77777777" w:rsidR="006B5A76" w:rsidRDefault="00000000">
                        <w:pPr>
                          <w:spacing w:before="178"/>
                          <w:rPr>
                            <w:rFonts w:ascii="Arial MT"/>
                            <w:sz w:val="20"/>
                          </w:rPr>
                        </w:pPr>
                        <w:r>
                          <w:rPr>
                            <w:rFonts w:ascii="Arial MT"/>
                            <w:spacing w:val="-5"/>
                            <w:w w:val="60"/>
                            <w:sz w:val="20"/>
                          </w:rPr>
                          <w:t>88</w:t>
                        </w:r>
                      </w:p>
                      <w:p w14:paraId="03FBB610" w14:textId="77777777" w:rsidR="006B5A76" w:rsidRDefault="00000000">
                        <w:pPr>
                          <w:spacing w:before="172"/>
                          <w:rPr>
                            <w:rFonts w:ascii="Arial MT"/>
                            <w:sz w:val="20"/>
                          </w:rPr>
                        </w:pPr>
                        <w:r>
                          <w:rPr>
                            <w:rFonts w:ascii="Arial MT"/>
                            <w:spacing w:val="-5"/>
                            <w:w w:val="60"/>
                            <w:sz w:val="20"/>
                          </w:rPr>
                          <w:t>86</w:t>
                        </w:r>
                      </w:p>
                      <w:p w14:paraId="6A843749" w14:textId="77777777" w:rsidR="006B5A76" w:rsidRDefault="00000000">
                        <w:pPr>
                          <w:spacing w:before="178"/>
                          <w:rPr>
                            <w:rFonts w:ascii="Arial MT"/>
                            <w:sz w:val="20"/>
                          </w:rPr>
                        </w:pPr>
                        <w:r>
                          <w:rPr>
                            <w:rFonts w:ascii="Arial MT"/>
                            <w:spacing w:val="-5"/>
                            <w:w w:val="60"/>
                            <w:sz w:val="20"/>
                          </w:rPr>
                          <w:t>84</w:t>
                        </w:r>
                      </w:p>
                      <w:p w14:paraId="6D49E38D" w14:textId="77777777" w:rsidR="006B5A76" w:rsidRDefault="00000000">
                        <w:pPr>
                          <w:spacing w:before="173"/>
                          <w:rPr>
                            <w:rFonts w:ascii="Arial MT"/>
                            <w:sz w:val="20"/>
                          </w:rPr>
                        </w:pPr>
                        <w:r>
                          <w:rPr>
                            <w:rFonts w:ascii="Arial MT"/>
                            <w:spacing w:val="-5"/>
                            <w:w w:val="60"/>
                            <w:sz w:val="20"/>
                          </w:rPr>
                          <w:t>82</w:t>
                        </w:r>
                      </w:p>
                      <w:p w14:paraId="46AB97FA" w14:textId="77777777" w:rsidR="006B5A76" w:rsidRDefault="00000000">
                        <w:pPr>
                          <w:spacing w:before="178"/>
                          <w:rPr>
                            <w:rFonts w:ascii="Arial MT"/>
                            <w:sz w:val="20"/>
                          </w:rPr>
                        </w:pPr>
                        <w:r>
                          <w:rPr>
                            <w:rFonts w:ascii="Arial MT"/>
                            <w:spacing w:val="-5"/>
                            <w:w w:val="60"/>
                            <w:sz w:val="20"/>
                          </w:rPr>
                          <w:t>80</w:t>
                        </w:r>
                      </w:p>
                      <w:p w14:paraId="3FF2201F" w14:textId="77777777" w:rsidR="006B5A76" w:rsidRDefault="00000000">
                        <w:pPr>
                          <w:spacing w:before="173"/>
                          <w:rPr>
                            <w:rFonts w:ascii="Arial MT"/>
                            <w:sz w:val="20"/>
                          </w:rPr>
                        </w:pPr>
                        <w:r>
                          <w:rPr>
                            <w:rFonts w:ascii="Arial MT"/>
                            <w:spacing w:val="-5"/>
                            <w:w w:val="60"/>
                            <w:sz w:val="20"/>
                          </w:rPr>
                          <w:t>78</w:t>
                        </w:r>
                      </w:p>
                      <w:p w14:paraId="46C717FC" w14:textId="77777777" w:rsidR="006B5A76" w:rsidRDefault="00000000">
                        <w:pPr>
                          <w:spacing w:before="177"/>
                          <w:rPr>
                            <w:rFonts w:ascii="Arial MT"/>
                            <w:sz w:val="20"/>
                          </w:rPr>
                        </w:pPr>
                        <w:r>
                          <w:rPr>
                            <w:rFonts w:ascii="Arial MT"/>
                            <w:spacing w:val="-5"/>
                            <w:w w:val="60"/>
                            <w:sz w:val="20"/>
                          </w:rPr>
                          <w:t>76</w:t>
                        </w:r>
                      </w:p>
                      <w:p w14:paraId="5EEFE667" w14:textId="77777777" w:rsidR="006B5A76" w:rsidRDefault="00000000">
                        <w:pPr>
                          <w:spacing w:before="143"/>
                          <w:rPr>
                            <w:rFonts w:ascii="Arial MT"/>
                            <w:sz w:val="20"/>
                          </w:rPr>
                        </w:pPr>
                        <w:r>
                          <w:rPr>
                            <w:rFonts w:ascii="Arial MT"/>
                            <w:spacing w:val="-5"/>
                            <w:w w:val="60"/>
                            <w:sz w:val="20"/>
                          </w:rPr>
                          <w:t>74</w:t>
                        </w:r>
                      </w:p>
                    </w:txbxContent>
                  </v:textbox>
                </v:shape>
                <v:shape id="Textbox 51" o:spid="_x0000_s1076" type="#_x0000_t202" style="position:absolute;left:14203;top:12156;width:1448;height:13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H77sxQAAANsAAAAPAAAAZHJzL2Rvd25yZXYueG1sRI9Ba8JA&#10;FITvhf6H5RW8NRsFpU3diBSFgiCN6aHH1+wzWZJ9G7Nbjf/eLRQ8DjPzDbNcjbYTZxq8caxgmqQg&#10;iCunDdcKvsrt8wsIH5A1do5JwZU8rPLHhyVm2l24oPMh1CJC2GeooAmhz6T0VUMWfeJ64ugd3WAx&#10;RDnUUg94iXDbyVmaLqRFw3GhwZ7eG6raw69VsP7mYmNO+5/P4liYsnxNebdolZo8jes3EIHGcA//&#10;tz+0gvkU/r7EHyDzGwAAAP//AwBQSwECLQAUAAYACAAAACEA2+H2y+4AAACFAQAAEwAAAAAAAAAA&#10;AAAAAAAAAAAAW0NvbnRlbnRfVHlwZXNdLnhtbFBLAQItABQABgAIAAAAIQBa9CxbvwAAABUBAAAL&#10;AAAAAAAAAAAAAAAAAB8BAABfcmVscy8ucmVsc1BLAQItABQABgAIAAAAIQDsH77sxQAAANsAAAAP&#10;AAAAAAAAAAAAAAAAAAcCAABkcnMvZG93bnJldi54bWxQSwUGAAAAAAMAAwC3AAAA+QIAAAAA&#10;" filled="f" stroked="f">
                  <v:textbox inset="0,0,0,0">
                    <w:txbxContent>
                      <w:p w14:paraId="697963D8" w14:textId="77777777" w:rsidR="006B5A76" w:rsidRDefault="00000000">
                        <w:pPr>
                          <w:spacing w:line="214" w:lineRule="exact"/>
                          <w:rPr>
                            <w:rFonts w:ascii="Arial MT"/>
                            <w:sz w:val="19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spacing w:val="-5"/>
                            <w:w w:val="55"/>
                            <w:sz w:val="19"/>
                          </w:rPr>
                          <w:t>3060</w:t>
                        </w:r>
                      </w:p>
                    </w:txbxContent>
                  </v:textbox>
                </v:shape>
                <v:shape id="Textbox 52" o:spid="_x0000_s1077" type="#_x0000_t202" style="position:absolute;left:44899;top:11964;width:2717;height:10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zSCbwwAAANsAAAAPAAAAZHJzL2Rvd25yZXYueG1sRI9Ba8JA&#10;FITvQv/D8gredKOg2OgqUhQKQjGmB4/P7DNZzL5Ns1uN/74rCB6HmfmGWaw6W4srtd44VjAaJiCI&#10;C6cNlwp+8u1gBsIHZI21Y1JwJw+r5Vtvgal2N87oegiliBD2KSqoQmhSKX1RkUU/dA1x9M6utRii&#10;bEupW7xFuK3lOEmm0qLhuFBhQ58VFZfDn1WwPnK2Mb/fp312zkyefyS8m16U6r936zmIQF14hZ/t&#10;L61gMobHl/gD5PIfAAD//wMAUEsBAi0AFAAGAAgAAAAhANvh9svuAAAAhQEAABMAAAAAAAAAAAAA&#10;AAAAAAAAAFtDb250ZW50X1R5cGVzXS54bWxQSwECLQAUAAYACAAAACEAWvQsW78AAAAVAQAACwAA&#10;AAAAAAAAAAAAAAAfAQAAX3JlbHMvLnJlbHNQSwECLQAUAAYACAAAACEAHM0gm8MAAADbAAAADwAA&#10;AAAAAAAAAAAAAAAHAgAAZHJzL2Rvd25yZXYueG1sUEsFBgAAAAADAAMAtwAAAPcCAAAAAA==&#10;" filled="f" stroked="f">
                  <v:textbox inset="0,0,0,0">
                    <w:txbxContent>
                      <w:p w14:paraId="7E4403F6" w14:textId="77777777" w:rsidR="006B5A76" w:rsidRDefault="00000000">
                        <w:pPr>
                          <w:rPr>
                            <w:rFonts w:ascii="Arial MT"/>
                            <w:sz w:val="14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w w:val="50"/>
                            <w:sz w:val="14"/>
                          </w:rPr>
                          <w:t>902.58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4"/>
                          </w:rPr>
                          <w:t>1</w:t>
                        </w:r>
                      </w:p>
                    </w:txbxContent>
                  </v:textbox>
                </v:shape>
                <v:shape id="Textbox 53" o:spid="_x0000_s1078" type="#_x0000_t202" style="position:absolute;left:48885;top:9424;width:5264;height:61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gYUAxAAAANsAAAAPAAAAZHJzL2Rvd25yZXYueG1sRI9Ba8JA&#10;FITvBf/D8oTe6saWikZXEVEQCqUxHjw+s89kMfs2za4a/71bKHgcZuYbZrbobC2u1HrjWMFwkIAg&#10;Lpw2XCrY55u3MQgfkDXWjknBnTws5r2XGaba3Tij6y6UIkLYp6igCqFJpfRFRRb9wDXE0Tu51mKI&#10;si2lbvEW4baW70kykhYNx4UKG1pVVJx3F6tgeeBsbX6/jz/ZKTN5Pkn4a3RW6rXfLacgAnXhGf5v&#10;b7WCzw/4+xJ/gJw/AAAA//8DAFBLAQItABQABgAIAAAAIQDb4fbL7gAAAIUBAAATAAAAAAAAAAAA&#10;AAAAAAAAAABbQ29udGVudF9UeXBlc10ueG1sUEsBAi0AFAAGAAgAAAAhAFr0LFu/AAAAFQEAAAsA&#10;AAAAAAAAAAAAAAAAHwEAAF9yZWxzLy5yZWxzUEsBAi0AFAAGAAgAAAAhAHOBhQDEAAAA2wAAAA8A&#10;AAAAAAAAAAAAAAAABwIAAGRycy9kb3ducmV2LnhtbFBLBQYAAAAAAwADALcAAAD4AgAAAAA=&#10;" filled="f" stroked="f">
                  <v:textbox inset="0,0,0,0">
                    <w:txbxContent>
                      <w:p w14:paraId="771074C9" w14:textId="77777777" w:rsidR="006B5A76" w:rsidRDefault="00000000">
                        <w:pPr>
                          <w:spacing w:line="159" w:lineRule="exact"/>
                          <w:ind w:left="213"/>
                          <w:rPr>
                            <w:rFonts w:ascii="Arial MT"/>
                            <w:sz w:val="14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w w:val="50"/>
                            <w:sz w:val="14"/>
                          </w:rPr>
                          <w:t>540.68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4"/>
                          </w:rPr>
                          <w:t>1</w:t>
                        </w:r>
                      </w:p>
                      <w:p w14:paraId="4D5D46BE" w14:textId="77777777" w:rsidR="006B5A76" w:rsidRDefault="00000000">
                        <w:pPr>
                          <w:spacing w:before="42"/>
                          <w:ind w:left="401"/>
                          <w:rPr>
                            <w:rFonts w:ascii="Arial MT"/>
                            <w:sz w:val="14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w w:val="50"/>
                            <w:sz w:val="14"/>
                          </w:rPr>
                          <w:t>456.10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4"/>
                          </w:rPr>
                          <w:t>1</w:t>
                        </w:r>
                      </w:p>
                      <w:p w14:paraId="0E6FCD74" w14:textId="77777777" w:rsidR="006B5A76" w:rsidRDefault="00000000">
                        <w:pPr>
                          <w:spacing w:before="25"/>
                          <w:ind w:left="368"/>
                          <w:rPr>
                            <w:rFonts w:ascii="Arial MT"/>
                            <w:sz w:val="15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w w:val="50"/>
                            <w:sz w:val="15"/>
                          </w:rPr>
                          <w:t>470.17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5"/>
                          </w:rPr>
                          <w:t>1</w:t>
                        </w:r>
                      </w:p>
                      <w:p w14:paraId="72299A3A" w14:textId="77777777" w:rsidR="006B5A76" w:rsidRDefault="00000000">
                        <w:pPr>
                          <w:spacing w:before="29"/>
                          <w:rPr>
                            <w:rFonts w:ascii="Arial MT"/>
                            <w:sz w:val="15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w w:val="45"/>
                            <w:sz w:val="15"/>
                          </w:rPr>
                          <w:t>631.85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5"/>
                          </w:rPr>
                          <w:t>1</w:t>
                        </w:r>
                      </w:p>
                      <w:p w14:paraId="410EA106" w14:textId="77777777" w:rsidR="006B5A76" w:rsidRDefault="00000000">
                        <w:pPr>
                          <w:spacing w:before="41"/>
                          <w:ind w:left="135"/>
                          <w:rPr>
                            <w:rFonts w:ascii="Arial MT"/>
                            <w:sz w:val="14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w w:val="50"/>
                            <w:sz w:val="14"/>
                          </w:rPr>
                          <w:t>573.47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5"/>
                            <w:sz w:val="14"/>
                          </w:rPr>
                          <w:t>1</w:t>
                        </w:r>
                      </w:p>
                    </w:txbxContent>
                  </v:textbox>
                </v:shape>
                <v:shape id="Textbox 54" o:spid="_x0000_s1079" type="#_x0000_t202" style="position:absolute;left:36197;top:15797;width:2997;height:10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aB10xAAAANsAAAAPAAAAZHJzL2Rvd25yZXYueG1sRI9Ba8JA&#10;FITvBf/D8oTe6sbSikZXEVEQCqUxHjw+s89kMfs2za4a/71bKHgcZuYbZrbobC2u1HrjWMFwkIAg&#10;Lpw2XCrY55u3MQgfkDXWjknBnTws5r2XGaba3Tij6y6UIkLYp6igCqFJpfRFRRb9wDXE0Tu51mKI&#10;si2lbvEW4baW70kykhYNx4UKG1pVVJx3F6tgeeBsbX6/jz/ZKTN5Pkn4a3RW6rXfLacgAnXhGf5v&#10;b7WCzw/4+xJ/gJw/AAAA//8DAFBLAQItABQABgAIAAAAIQDb4fbL7gAAAIUBAAATAAAAAAAAAAAA&#10;AAAAAAAAAABbQ29udGVudF9UeXBlc10ueG1sUEsBAi0AFAAGAAgAAAAhAFr0LFu/AAAAFQEAAAsA&#10;AAAAAAAAAAAAAAAAHwEAAF9yZWxzLy5yZWxzUEsBAi0AFAAGAAgAAAAhAPxoHXTEAAAA2wAAAA8A&#10;AAAAAAAAAAAAAAAABwIAAGRycy9kb3ducmV2LnhtbFBLBQYAAAAAAwADALcAAAD4AgAAAAA=&#10;" filled="f" stroked="f">
                  <v:textbox inset="0,0,0,0">
                    <w:txbxContent>
                      <w:p w14:paraId="7BD9E3FB" w14:textId="77777777" w:rsidR="006B5A76" w:rsidRDefault="00000000">
                        <w:pPr>
                          <w:spacing w:line="160" w:lineRule="exact"/>
                          <w:rPr>
                            <w:rFonts w:ascii="Arial MT"/>
                            <w:sz w:val="14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w w:val="50"/>
                            <w:sz w:val="14"/>
                          </w:rPr>
                          <w:t>1488.96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4"/>
                          </w:rPr>
                          <w:t>1</w:t>
                        </w:r>
                      </w:p>
                    </w:txbxContent>
                  </v:textbox>
                </v:shape>
                <v:shape id="Textbox 55" o:spid="_x0000_s1080" type="#_x0000_t202" style="position:absolute;left:34491;top:17074;width:2998;height:10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JLjvxQAAANsAAAAPAAAAZHJzL2Rvd25yZXYueG1sRI9Ba8JA&#10;FITvBf/D8oTemo0FpUY3IqWFQkEa48HjM/tMlmTfptmtpv/eLRQ8DjPzDbPejLYTFxq8caxglqQg&#10;iCunDdcKDuX70wsIH5A1do5JwS952OSThzVm2l25oMs+1CJC2GeooAmhz6T0VUMWfeJ64uid3WAx&#10;RDnUUg94jXDbyec0XUiLhuNCgz29NlS1+x+rYHvk4s18705fxbkwZblM+XPRKvU4HbcrEIHGcA//&#10;tz+0gvkc/r7EHyDzGwAAAP//AwBQSwECLQAUAAYACAAAACEA2+H2y+4AAACFAQAAEwAAAAAAAAAA&#10;AAAAAAAAAAAAW0NvbnRlbnRfVHlwZXNdLnhtbFBLAQItABQABgAIAAAAIQBa9CxbvwAAABUBAAAL&#10;AAAAAAAAAAAAAAAAAB8BAABfcmVscy8ucmVsc1BLAQItABQABgAIAAAAIQCTJLjvxQAAANsAAAAP&#10;AAAAAAAAAAAAAAAAAAcCAABkcnMvZG93bnJldi54bWxQSwUGAAAAAAMAAwC3AAAA+QIAAAAA&#10;" filled="f" stroked="f">
                  <v:textbox inset="0,0,0,0">
                    <w:txbxContent>
                      <w:p w14:paraId="792BD80D" w14:textId="77777777" w:rsidR="006B5A76" w:rsidRDefault="00000000">
                        <w:pPr>
                          <w:spacing w:line="158" w:lineRule="exact"/>
                          <w:rPr>
                            <w:rFonts w:ascii="Arial MT"/>
                            <w:sz w:val="14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w w:val="50"/>
                            <w:sz w:val="14"/>
                          </w:rPr>
                          <w:t>1603.51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4"/>
                          </w:rPr>
                          <w:t>1</w:t>
                        </w:r>
                      </w:p>
                    </w:txbxContent>
                  </v:textbox>
                </v:shape>
                <v:shape id="Textbox 56" o:spid="_x0000_s1081" type="#_x0000_t202" style="position:absolute;left:38987;top:17079;width:2991;height:10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9iaYxAAAANsAAAAPAAAAZHJzL2Rvd25yZXYueG1sRI9Ba8JA&#10;FITvBf/D8oTe6sZCQxvdiEgLQqEY48HjM/uSLGbfptlV03/fFQo9DjPzDbNcjbYTVxq8caxgPktA&#10;EFdOG24UHMqPp1cQPiBr7ByTgh/ysMonD0vMtLtxQdd9aESEsM9QQRtCn0npq5Ys+pnriaNXu8Fi&#10;iHJopB7wFuG2k89JkkqLhuNCiz1tWqrO+4tVsD5y8W6+v067oi5MWb4l/JmelXqcjusFiEBj+A//&#10;tbdawUsK9y/xB8j8FwAA//8DAFBLAQItABQABgAIAAAAIQDb4fbL7gAAAIUBAAATAAAAAAAAAAAA&#10;AAAAAAAAAABbQ29udGVudF9UeXBlc10ueG1sUEsBAi0AFAAGAAgAAAAhAFr0LFu/AAAAFQEAAAsA&#10;AAAAAAAAAAAAAAAAHwEAAF9yZWxzLy5yZWxzUEsBAi0AFAAGAAgAAAAhAGP2JpjEAAAA2wAAAA8A&#10;AAAAAAAAAAAAAAAABwIAAGRycy9kb3ducmV2LnhtbFBLBQYAAAAAAwADALcAAAD4AgAAAAA=&#10;" filled="f" stroked="f">
                  <v:textbox inset="0,0,0,0">
                    <w:txbxContent>
                      <w:p w14:paraId="5088E231" w14:textId="77777777" w:rsidR="006B5A76" w:rsidRDefault="00000000">
                        <w:pPr>
                          <w:spacing w:line="158" w:lineRule="exact"/>
                          <w:rPr>
                            <w:rFonts w:ascii="Arial MT"/>
                            <w:sz w:val="14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w w:val="50"/>
                            <w:sz w:val="14"/>
                          </w:rPr>
                          <w:t>1296.33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4"/>
                          </w:rPr>
                          <w:t>1</w:t>
                        </w:r>
                      </w:p>
                    </w:txbxContent>
                  </v:textbox>
                </v:shape>
                <v:shape id="Textbox 57" o:spid="_x0000_s1082" type="#_x0000_t202" style="position:absolute;left:43513;top:15817;width:3162;height:22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uoMDxQAAANsAAAAPAAAAZHJzL2Rvd25yZXYueG1sRI9Ba8JA&#10;FITvQv/D8gredFNBbdOsIqWFglCM6aHH1+xLsph9G7Nbjf++Kwgeh5n5hsnWg23FiXpvHCt4miYg&#10;iEunDdcKvouPyTMIH5A1to5JwYU8rFcPowxT7c6c02kfahEh7FNU0ITQpVL6siGLfuo64uhVrrcY&#10;ouxrqXs8R7ht5SxJFtKi4bjQYEdvDZWH/Z9VsPnh/N0cv353eZWbonhJeLs4KDV+HDavIAIN4R6+&#10;tT+1gvkSrl/iD5CrfwAAAP//AwBQSwECLQAUAAYACAAAACEA2+H2y+4AAACFAQAAEwAAAAAAAAAA&#10;AAAAAAAAAAAAW0NvbnRlbnRfVHlwZXNdLnhtbFBLAQItABQABgAIAAAAIQBa9CxbvwAAABUBAAAL&#10;AAAAAAAAAAAAAAAAAB8BAABfcmVscy8ucmVsc1BLAQItABQABgAIAAAAIQAMuoMDxQAAANsAAAAP&#10;AAAAAAAAAAAAAAAAAAcCAABkcnMvZG93bnJldi54bWxQSwUGAAAAAAMAAwC3AAAA+QIAAAAA&#10;" filled="f" stroked="f">
                  <v:textbox inset="0,0,0,0">
                    <w:txbxContent>
                      <w:p w14:paraId="57B8D3E6" w14:textId="77777777" w:rsidR="006B5A76" w:rsidRDefault="00000000">
                        <w:pPr>
                          <w:spacing w:line="158" w:lineRule="exact"/>
                          <w:rPr>
                            <w:rFonts w:ascii="Arial MT"/>
                            <w:sz w:val="14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w w:val="50"/>
                            <w:sz w:val="14"/>
                          </w:rPr>
                          <w:t>999.73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4"/>
                          </w:rPr>
                          <w:t>1</w:t>
                        </w:r>
                      </w:p>
                      <w:p w14:paraId="68A5F7DE" w14:textId="77777777" w:rsidR="006B5A76" w:rsidRDefault="00000000">
                        <w:pPr>
                          <w:spacing w:before="36"/>
                          <w:ind w:left="70"/>
                          <w:rPr>
                            <w:rFonts w:ascii="Arial MT"/>
                            <w:sz w:val="14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w w:val="50"/>
                            <w:sz w:val="14"/>
                          </w:rPr>
                          <w:t>968.27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5"/>
                            <w:sz w:val="14"/>
                          </w:rPr>
                          <w:t>1</w:t>
                        </w:r>
                      </w:p>
                    </w:txbxContent>
                  </v:textbox>
                </v:shape>
                <v:shape id="Textbox 58" o:spid="_x0000_s1083" type="#_x0000_t202" style="position:absolute;left:36692;top:18323;width:8579;height:10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JRdxwAAAANsAAAAPAAAAZHJzL2Rvd25yZXYueG1sRE9Ni8Iw&#10;EL0v+B/CCN7W1AVlrUYRcUFYEGs9eBybsQ02k9pE7f57cxD2+Hjf82Vna/Gg1hvHCkbDBARx4bTh&#10;UsEx//n8BuEDssbaMSn4Iw/LRe9jjql2T87ocQiliCHsU1RQhdCkUvqiIot+6BriyF1cazFE2JZS&#10;t/iM4baWX0kykRYNx4YKG1pXVFwPd6tgdeJsY2678z67ZCbPpwn/Tq5KDfrdagYiUBf+xW/3VisY&#10;x7HxS/wBcvECAAD//wMAUEsBAi0AFAAGAAgAAAAhANvh9svuAAAAhQEAABMAAAAAAAAAAAAAAAAA&#10;AAAAAFtDb250ZW50X1R5cGVzXS54bWxQSwECLQAUAAYACAAAACEAWvQsW78AAAAVAQAACwAAAAAA&#10;AAAAAAAAAAAfAQAAX3JlbHMvLnJlbHNQSwECLQAUAAYACAAAACEAfSUXccAAAADbAAAADwAAAAAA&#10;AAAAAAAAAAAHAgAAZHJzL2Rvd25yZXYueG1sUEsFBgAAAAADAAMAtwAAAPQCAAAAAA==&#10;" filled="f" stroked="f">
                  <v:textbox inset="0,0,0,0">
                    <w:txbxContent>
                      <w:p w14:paraId="50F53FF0" w14:textId="77777777" w:rsidR="006B5A76" w:rsidRDefault="00000000">
                        <w:pPr>
                          <w:tabs>
                            <w:tab w:val="left" w:pos="878"/>
                          </w:tabs>
                          <w:spacing w:line="166" w:lineRule="exact"/>
                          <w:rPr>
                            <w:rFonts w:ascii="Arial MT"/>
                            <w:sz w:val="15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w w:val="50"/>
                            <w:sz w:val="14"/>
                          </w:rPr>
                          <w:t>1453.09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4"/>
                          </w:rPr>
                          <w:t>1</w:t>
                        </w:r>
                        <w:r>
                          <w:rPr>
                            <w:rFonts w:ascii="Arial MT"/>
                            <w:color w:val="0000FF"/>
                            <w:sz w:val="14"/>
                          </w:rPr>
                          <w:tab/>
                        </w:r>
                        <w:r>
                          <w:rPr>
                            <w:rFonts w:ascii="Arial MT"/>
                            <w:color w:val="0000FF"/>
                            <w:w w:val="45"/>
                            <w:sz w:val="15"/>
                          </w:rPr>
                          <w:t>1072.01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5"/>
                          </w:rPr>
                          <w:t>1</w:t>
                        </w:r>
                      </w:p>
                    </w:txbxContent>
                  </v:textbox>
                </v:shape>
                <v:shape id="Textbox 59" o:spid="_x0000_s1084" type="#_x0000_t202" style="position:absolute;left:35146;top:19567;width:3004;height:10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abLqwwAAANsAAAAPAAAAZHJzL2Rvd25yZXYueG1sRI9Ba8JA&#10;FITvBf/D8gre6qaCUlNXEVEQhGKMB4+v2WeymH0bs6vGf98VCh6HmfmGmc47W4sbtd44VvA5SEAQ&#10;F04bLhUc8vXHFwgfkDXWjknBgzzMZ723Kaba3Tmj2z6UIkLYp6igCqFJpfRFRRb9wDXE0Tu51mKI&#10;si2lbvEe4baWwyQZS4uG40KFDS0rKs77q1WwOHK2Mpef3112ykyeTxLejs9K9d+7xTeIQF14hf/b&#10;G61gNIHnl/gD5OwPAAD//wMAUEsBAi0AFAAGAAgAAAAhANvh9svuAAAAhQEAABMAAAAAAAAAAAAA&#10;AAAAAAAAAFtDb250ZW50X1R5cGVzXS54bWxQSwECLQAUAAYACAAAACEAWvQsW78AAAAVAQAACwAA&#10;AAAAAAAAAAAAAAAfAQAAX3JlbHMvLnJlbHNQSwECLQAUAAYACAAAACEAEmmy6sMAAADbAAAADwAA&#10;AAAAAAAAAAAAAAAHAgAAZHJzL2Rvd25yZXYueG1sUEsFBgAAAAADAAMAtwAAAPcCAAAAAA==&#10;" filled="f" stroked="f">
                  <v:textbox inset="0,0,0,0">
                    <w:txbxContent>
                      <w:p w14:paraId="5F7ED892" w14:textId="77777777" w:rsidR="006B5A76" w:rsidRDefault="00000000">
                        <w:pPr>
                          <w:spacing w:line="168" w:lineRule="exact"/>
                          <w:rPr>
                            <w:rFonts w:ascii="Arial MT"/>
                            <w:sz w:val="15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w w:val="50"/>
                            <w:sz w:val="15"/>
                          </w:rPr>
                          <w:t>1560.77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5"/>
                          </w:rPr>
                          <w:t>1</w:t>
                        </w:r>
                      </w:p>
                    </w:txbxContent>
                  </v:textbox>
                </v:shape>
                <v:shape id="Textbox 60" o:spid="_x0000_s1085" type="#_x0000_t202" style="position:absolute;left:40230;top:19617;width:2984;height:10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P9HKwAAAANsAAAAPAAAAZHJzL2Rvd25yZXYueG1sRE9Ni8Iw&#10;EL0L/ocwwt401UPRahQRBWFh2do97HFsxjbYTGoTtfvvNwfB4+N9rza9bcSDOm8cK5hOEhDEpdOG&#10;KwU/xWE8B+EDssbGMSn4Iw+b9XCwwky7J+f0OIVKxBD2GSqoQ2gzKX1Zk0U/cS1x5C6usxgi7Cqp&#10;O3zGcNvIWZKk0qLh2FBjS7uayuvpbhVsfznfm9vX+Tu/5KYoFgl/plelPkb9dgkiUB/e4pf7qBWk&#10;cX38En+AXP8DAAD//wMAUEsBAi0AFAAGAAgAAAAhANvh9svuAAAAhQEAABMAAAAAAAAAAAAAAAAA&#10;AAAAAFtDb250ZW50X1R5cGVzXS54bWxQSwECLQAUAAYACAAAACEAWvQsW78AAAAVAQAACwAAAAAA&#10;AAAAAAAAAAAfAQAAX3JlbHMvLnJlbHNQSwECLQAUAAYACAAAACEATT/RysAAAADbAAAADwAAAAAA&#10;AAAAAAAAAAAHAgAAZHJzL2Rvd25yZXYueG1sUEsFBgAAAAADAAMAtwAAAPQCAAAAAA==&#10;" filled="f" stroked="f">
                  <v:textbox inset="0,0,0,0">
                    <w:txbxContent>
                      <w:p w14:paraId="68C21907" w14:textId="77777777" w:rsidR="006B5A76" w:rsidRDefault="00000000">
                        <w:pPr>
                          <w:spacing w:line="160" w:lineRule="exact"/>
                          <w:rPr>
                            <w:rFonts w:ascii="Arial MT"/>
                            <w:sz w:val="14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w w:val="50"/>
                            <w:sz w:val="14"/>
                          </w:rPr>
                          <w:t>1212.17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4"/>
                          </w:rPr>
                          <w:t>1</w:t>
                        </w:r>
                      </w:p>
                    </w:txbxContent>
                  </v:textbox>
                </v:shape>
                <v:shape id="Textbox 61" o:spid="_x0000_s1086" type="#_x0000_t202" style="position:absolute;left:33902;top:20777;width:7709;height:36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c3RRxAAAANsAAAAPAAAAZHJzL2Rvd25yZXYueG1sRI9Ba8JA&#10;FITvQv/D8oTezCY9hBpdRaSFQqE0xoPHZ/aZLGbfptltTP99t1DwOMzMN8x6O9lOjDR441hBlqQg&#10;iGunDTcKjtXr4hmED8gaO8ek4Ic8bDcPszUW2t24pPEQGhEh7AtU0IbQF1L6uiWLPnE9cfQubrAY&#10;ohwaqQe8Rbjt5FOa5tKi4bjQYk/7lurr4dsq2J24fDFfH+fP8lKaqlqm/J5flXqcT7sViEBTuIf/&#10;229aQZ7B35f4A+TmFwAA//8DAFBLAQItABQABgAIAAAAIQDb4fbL7gAAAIUBAAATAAAAAAAAAAAA&#10;AAAAAAAAAABbQ29udGVudF9UeXBlc10ueG1sUEsBAi0AFAAGAAgAAAAhAFr0LFu/AAAAFQEAAAsA&#10;AAAAAAAAAAAAAAAAHwEAAF9yZWxzLy5yZWxzUEsBAi0AFAAGAAgAAAAhACJzdFHEAAAA2wAAAA8A&#10;AAAAAAAAAAAAAAAABwIAAGRycy9kb3ducmV2LnhtbFBLBQYAAAAAAwADALcAAAD4AgAAAAA=&#10;" filled="f" stroked="f">
                  <v:textbox inset="0,0,0,0">
                    <w:txbxContent>
                      <w:p w14:paraId="3393EB5C" w14:textId="77777777" w:rsidR="006B5A76" w:rsidRDefault="00000000">
                        <w:pPr>
                          <w:spacing w:before="2"/>
                          <w:ind w:right="18"/>
                          <w:jc w:val="right"/>
                          <w:rPr>
                            <w:rFonts w:ascii="Arial MT"/>
                            <w:sz w:val="15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w w:val="50"/>
                            <w:sz w:val="15"/>
                          </w:rPr>
                          <w:t>1577.39cm-1</w:t>
                        </w:r>
                        <w:r>
                          <w:rPr>
                            <w:rFonts w:ascii="Arial MT"/>
                            <w:color w:val="0000FF"/>
                            <w:spacing w:val="31"/>
                            <w:sz w:val="15"/>
                          </w:rPr>
                          <w:t xml:space="preserve">  </w:t>
                        </w:r>
                        <w:r>
                          <w:rPr>
                            <w:rFonts w:ascii="Arial MT"/>
                            <w:color w:val="0000FF"/>
                            <w:w w:val="50"/>
                            <w:sz w:val="15"/>
                          </w:rPr>
                          <w:t>1325.52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50"/>
                            <w:sz w:val="15"/>
                          </w:rPr>
                          <w:t>1</w:t>
                        </w:r>
                      </w:p>
                      <w:p w14:paraId="4CB8FEAA" w14:textId="77777777" w:rsidR="006B5A76" w:rsidRDefault="00000000">
                        <w:pPr>
                          <w:spacing w:before="30"/>
                          <w:ind w:right="80"/>
                          <w:jc w:val="right"/>
                          <w:rPr>
                            <w:rFonts w:ascii="Arial MT"/>
                            <w:sz w:val="15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w w:val="50"/>
                            <w:sz w:val="15"/>
                          </w:rPr>
                          <w:t>1352.99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5"/>
                          </w:rPr>
                          <w:t>1</w:t>
                        </w:r>
                      </w:p>
                      <w:p w14:paraId="700E9C37" w14:textId="77777777" w:rsidR="006B5A76" w:rsidRDefault="00000000">
                        <w:pPr>
                          <w:spacing w:before="39"/>
                          <w:rPr>
                            <w:rFonts w:ascii="Arial MT"/>
                            <w:sz w:val="14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w w:val="50"/>
                            <w:sz w:val="14"/>
                          </w:rPr>
                          <w:t>1644.42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5"/>
                            <w:sz w:val="14"/>
                          </w:rPr>
                          <w:t>1</w:t>
                        </w:r>
                      </w:p>
                    </w:txbxContent>
                  </v:textbox>
                </v:shape>
                <v:shape id="Textbox 62" o:spid="_x0000_s1087" type="#_x0000_t202" style="position:absolute;left:44612;top:19588;width:3721;height:23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oeomwwAAANsAAAAPAAAAZHJzL2Rvd25yZXYueG1sRI9Ba8JA&#10;FITvgv9heYI33egh1OgqIhYKgjSmhx6f2WeymH0bs6um/75bKHgcZuYbZrXpbSMe1HnjWMFsmoAg&#10;Lp02XCn4Kt4nbyB8QNbYOCYFP+Rhsx4OVphp9+ScHqdQiQhhn6GCOoQ2k9KXNVn0U9cSR+/iOosh&#10;yq6SusNnhNtGzpMklRYNx4UaW9rVVF5Pd6tg+8353tyO58/8kpuiWCR8SK9KjUf9dgkiUB9e4f/2&#10;h1aQzuHvS/wBcv0LAAD//wMAUEsBAi0AFAAGAAgAAAAhANvh9svuAAAAhQEAABMAAAAAAAAAAAAA&#10;AAAAAAAAAFtDb250ZW50X1R5cGVzXS54bWxQSwECLQAUAAYACAAAACEAWvQsW78AAAAVAQAACwAA&#10;AAAAAAAAAAAAAAAfAQAAX3JlbHMvLnJlbHNQSwECLQAUAAYACAAAACEA0qHqJsMAAADbAAAADwAA&#10;AAAAAAAAAAAAAAAHAgAAZHJzL2Rvd25yZXYueG1sUEsFBgAAAAADAAMAtwAAAPcCAAAAAA==&#10;" filled="f" stroked="f">
                  <v:textbox inset="0,0,0,0">
                    <w:txbxContent>
                      <w:p w14:paraId="42789540" w14:textId="77777777" w:rsidR="006B5A76" w:rsidRDefault="00000000">
                        <w:pPr>
                          <w:spacing w:before="2"/>
                          <w:ind w:left="155"/>
                          <w:rPr>
                            <w:rFonts w:ascii="Arial MT"/>
                            <w:sz w:val="14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w w:val="50"/>
                            <w:sz w:val="14"/>
                          </w:rPr>
                          <w:t>855.16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5"/>
                            <w:sz w:val="14"/>
                          </w:rPr>
                          <w:t>1</w:t>
                        </w:r>
                      </w:p>
                      <w:p w14:paraId="27029AA2" w14:textId="77777777" w:rsidR="006B5A76" w:rsidRDefault="00000000">
                        <w:pPr>
                          <w:spacing w:before="27"/>
                          <w:rPr>
                            <w:rFonts w:ascii="Arial MT"/>
                            <w:sz w:val="15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w w:val="50"/>
                            <w:sz w:val="15"/>
                          </w:rPr>
                          <w:t>922.59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5"/>
                          </w:rPr>
                          <w:t>1</w:t>
                        </w:r>
                      </w:p>
                    </w:txbxContent>
                  </v:textbox>
                </v:shape>
                <v:shape id="Textbox 63" o:spid="_x0000_s1088" type="#_x0000_t202" style="position:absolute;left:45251;top:23450;width:2712;height:10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7U+9xAAAANsAAAAPAAAAZHJzL2Rvd25yZXYueG1sRI9Ba8JA&#10;FITvBf/D8oTe6sYWQhvdiEgLQqEY48HjM/uSLGbfptlV03/fFQo9DjPzDbNcjbYTVxq8caxgPktA&#10;EFdOG24UHMqPp1cQPiBr7ByTgh/ysMonD0vMtLtxQdd9aESEsM9QQRtCn0npq5Ys+pnriaNXu8Fi&#10;iHJopB7wFuG2k89JkkqLhuNCiz1tWqrO+4tVsD5y8W6+v067oi5MWb4l/JmelXqcjusFiEBj+A//&#10;tbdaQfoC9y/xB8j8FwAA//8DAFBLAQItABQABgAIAAAAIQDb4fbL7gAAAIUBAAATAAAAAAAAAAAA&#10;AAAAAAAAAABbQ29udGVudF9UeXBlc10ueG1sUEsBAi0AFAAGAAgAAAAhAFr0LFu/AAAAFQEAAAsA&#10;AAAAAAAAAAAAAAAAHwEAAF9yZWxzLy5yZWxzUEsBAi0AFAAGAAgAAAAhAL3tT73EAAAA2wAAAA8A&#10;AAAAAAAAAAAAAAAABwIAAGRycy9kb3ducmV2LnhtbFBLBQYAAAAAAwADALcAAAD4AgAAAAA=&#10;" filled="f" stroked="f">
                  <v:textbox inset="0,0,0,0">
                    <w:txbxContent>
                      <w:p w14:paraId="6A386377" w14:textId="77777777" w:rsidR="006B5A76" w:rsidRDefault="00000000">
                        <w:pPr>
                          <w:spacing w:line="159" w:lineRule="exact"/>
                          <w:rPr>
                            <w:rFonts w:ascii="Arial MT"/>
                            <w:sz w:val="14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w w:val="50"/>
                            <w:sz w:val="14"/>
                          </w:rPr>
                          <w:t>879.88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4"/>
                          </w:rPr>
                          <w:t>1</w:t>
                        </w:r>
                      </w:p>
                    </w:txbxContent>
                  </v:textbox>
                </v:shape>
                <v:shape id="Textbox 64" o:spid="_x0000_s1089" type="#_x0000_t202" style="position:absolute;left:31910;top:24715;width:2991;height:10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BNfJxAAAANsAAAAPAAAAZHJzL2Rvd25yZXYueG1sRI9Ba8JA&#10;FITvBf/D8oTe6sZSQhvdiEgLQqEY48HjM/uSLGbfptlV03/fFQo9DjPzDbNcjbYTVxq8caxgPktA&#10;EFdOG24UHMqPp1cQPiBr7ByTgh/ysMonD0vMtLtxQdd9aESEsM9QQRtCn0npq5Ys+pnriaNXu8Fi&#10;iHJopB7wFuG2k89JkkqLhuNCiz1tWqrO+4tVsD5y8W6+v067oi5MWb4l/JmelXqcjusFiEBj+A//&#10;tbdaQfoC9y/xB8j8FwAA//8DAFBLAQItABQABgAIAAAAIQDb4fbL7gAAAIUBAAATAAAAAAAAAAAA&#10;AAAAAAAAAABbQ29udGVudF9UeXBlc10ueG1sUEsBAi0AFAAGAAgAAAAhAFr0LFu/AAAAFQEAAAsA&#10;AAAAAAAAAAAAAAAAHwEAAF9yZWxzLy5yZWxzUEsBAi0AFAAGAAgAAAAhADIE18nEAAAA2wAAAA8A&#10;AAAAAAAAAAAAAAAABwIAAGRycy9kb3ducmV2LnhtbFBLBQYAAAAAAwADALcAAAD4AgAAAAA=&#10;" filled="f" stroked="f">
                  <v:textbox inset="0,0,0,0">
                    <w:txbxContent>
                      <w:p w14:paraId="6C34BC8A" w14:textId="77777777" w:rsidR="006B5A76" w:rsidRDefault="00000000">
                        <w:pPr>
                          <w:spacing w:line="158" w:lineRule="exact"/>
                          <w:rPr>
                            <w:rFonts w:ascii="Arial MT"/>
                            <w:sz w:val="14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w w:val="50"/>
                            <w:sz w:val="14"/>
                          </w:rPr>
                          <w:t>1781.52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4"/>
                          </w:rPr>
                          <w:t>1</w:t>
                        </w:r>
                      </w:p>
                    </w:txbxContent>
                  </v:textbox>
                </v:shape>
                <v:shape id="Textbox 65" o:spid="_x0000_s1090" type="#_x0000_t202" style="position:absolute;left:40533;top:24697;width:4476;height:48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SHJSxAAAANsAAAAPAAAAZHJzL2Rvd25yZXYueG1sRI9Ba8JA&#10;FITvBf/D8oTe6sZCQxvdiEgLQqEY48HjM/uSLGbfptlV03/fFQo9DjPzDbNcjbYTVxq8caxgPktA&#10;EFdOG24UHMqPp1cQPiBr7ByTgh/ysMonD0vMtLtxQdd9aESEsM9QQRtCn0npq5Ys+pnriaNXu8Fi&#10;iHJopB7wFuG2k89JkkqLhuNCiz1tWqrO+4tVsD5y8W6+v067oi5MWb4l/JmelXqcjusFiEBj+A//&#10;tbdaQfoC9y/xB8j8FwAA//8DAFBLAQItABQABgAIAAAAIQDb4fbL7gAAAIUBAAATAAAAAAAAAAAA&#10;AAAAAAAAAABbQ29udGVudF9UeXBlc10ueG1sUEsBAi0AFAAGAAgAAAAhAFr0LFu/AAAAFQEAAAsA&#10;AAAAAAAAAAAAAAAAHwEAAF9yZWxzLy5yZWxzUEsBAi0AFAAGAAgAAAAhAF1IclLEAAAA2wAAAA8A&#10;AAAAAAAAAAAAAAAABwIAAGRycy9kb3ducmV2LnhtbFBLBQYAAAAAAwADALcAAAD4AgAAAAA=&#10;" filled="f" stroked="f">
                  <v:textbox inset="0,0,0,0">
                    <w:txbxContent>
                      <w:p w14:paraId="1AF68E1A" w14:textId="77777777" w:rsidR="006B5A76" w:rsidRDefault="00000000">
                        <w:pPr>
                          <w:spacing w:line="161" w:lineRule="exact"/>
                          <w:rPr>
                            <w:rFonts w:ascii="Arial MT"/>
                            <w:sz w:val="14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w w:val="50"/>
                            <w:sz w:val="14"/>
                          </w:rPr>
                          <w:t>1191.61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4"/>
                          </w:rPr>
                          <w:t>1</w:t>
                        </w:r>
                      </w:p>
                      <w:p w14:paraId="7FB64386" w14:textId="77777777" w:rsidR="006B5A76" w:rsidRDefault="00000000">
                        <w:pPr>
                          <w:spacing w:before="43"/>
                          <w:ind w:left="85"/>
                          <w:rPr>
                            <w:rFonts w:ascii="Arial MT"/>
                            <w:sz w:val="14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w w:val="50"/>
                            <w:sz w:val="14"/>
                          </w:rPr>
                          <w:t>1153.31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4"/>
                          </w:rPr>
                          <w:t>1</w:t>
                        </w:r>
                      </w:p>
                      <w:p w14:paraId="0E4961D8" w14:textId="77777777" w:rsidR="006B5A76" w:rsidRDefault="00000000">
                        <w:pPr>
                          <w:spacing w:before="39"/>
                          <w:ind w:left="233"/>
                          <w:rPr>
                            <w:rFonts w:ascii="Arial MT"/>
                            <w:sz w:val="14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w w:val="50"/>
                            <w:sz w:val="14"/>
                          </w:rPr>
                          <w:t>1088.50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4"/>
                          </w:rPr>
                          <w:t>1</w:t>
                        </w:r>
                      </w:p>
                      <w:p w14:paraId="303B602E" w14:textId="77777777" w:rsidR="006B5A76" w:rsidRDefault="00000000">
                        <w:pPr>
                          <w:spacing w:before="36"/>
                          <w:ind w:left="37"/>
                          <w:rPr>
                            <w:rFonts w:ascii="Arial MT"/>
                            <w:sz w:val="14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w w:val="50"/>
                            <w:sz w:val="14"/>
                          </w:rPr>
                          <w:t>1175.49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4"/>
                          </w:rPr>
                          <w:t>1</w:t>
                        </w:r>
                      </w:p>
                    </w:txbxContent>
                  </v:textbox>
                </v:shape>
                <v:shape id="Textbox 66" o:spid="_x0000_s1091" type="#_x0000_t202" style="position:absolute;left:32404;top:31067;width:2991;height:10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muwlxAAAANsAAAAPAAAAZHJzL2Rvd25yZXYueG1sRI9Ba8JA&#10;FITvhf6H5Qnemo09BE1dRaSFQkGM8dDjM/tMFrNv0+xW4793BcHjMDPfMPPlYFtxpt4bxwomSQqC&#10;uHLacK1gX369TUH4gKyxdUwKruRhuXh9mWOu3YULOu9CLSKEfY4KmhC6XEpfNWTRJ64jjt7R9RZD&#10;lH0tdY+XCLetfE/TTFo0HBca7GjdUHXa/VsFq18uPs3f5rAtjoUpy1nKP9lJqfFoWH2ACDSEZ/jR&#10;/tYKsgzuX+IPkIsbAAAA//8DAFBLAQItABQABgAIAAAAIQDb4fbL7gAAAIUBAAATAAAAAAAAAAAA&#10;AAAAAAAAAABbQ29udGVudF9UeXBlc10ueG1sUEsBAi0AFAAGAAgAAAAhAFr0LFu/AAAAFQEAAAsA&#10;AAAAAAAAAAAAAAAAHwEAAF9yZWxzLy5yZWxzUEsBAi0AFAAGAAgAAAAhAK2a7CXEAAAA2wAAAA8A&#10;AAAAAAAAAAAAAAAABwIAAGRycy9kb3ducmV2LnhtbFBLBQYAAAAAAwADALcAAAD4AgAAAAA=&#10;" filled="f" stroked="f">
                  <v:textbox inset="0,0,0,0">
                    <w:txbxContent>
                      <w:p w14:paraId="317F55BC" w14:textId="77777777" w:rsidR="006B5A76" w:rsidRDefault="00000000">
                        <w:pPr>
                          <w:rPr>
                            <w:rFonts w:ascii="Arial MT"/>
                            <w:sz w:val="14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w w:val="50"/>
                            <w:sz w:val="14"/>
                          </w:rPr>
                          <w:t>1745.27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4"/>
                          </w:rPr>
                          <w:t>1</w:t>
                        </w:r>
                      </w:p>
                    </w:txbxContent>
                  </v:textbox>
                </v:shape>
                <v:shape id="Textbox 67" o:spid="_x0000_s1092" type="#_x0000_t202" style="position:absolute;left:47052;top:33411;width:3569;height:25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1km+xQAAANsAAAAPAAAAZHJzL2Rvd25yZXYueG1sRI9Ba8JA&#10;FITvBf/D8oTe6kYPaRvdiEgFoVAa48HjM/uSLGbfptlV03/fLRR6HGbmG2a1Hm0nbjR441jBfJaA&#10;IK6cNtwoOJa7pxcQPiBr7ByTgm/ysM4nDyvMtLtzQbdDaESEsM9QQRtCn0npq5Ys+pnriaNXu8Fi&#10;iHJopB7wHuG2k4skSaVFw3GhxZ62LVWXw9Uq2Jy4eDNfH+fPoi5MWb4m/J5elHqcjpsliEBj+A//&#10;tfdaQfoMv1/iD5D5DwAAAP//AwBQSwECLQAUAAYACAAAACEA2+H2y+4AAACFAQAAEwAAAAAAAAAA&#10;AAAAAAAAAAAAW0NvbnRlbnRfVHlwZXNdLnhtbFBLAQItABQABgAIAAAAIQBa9CxbvwAAABUBAAAL&#10;AAAAAAAAAAAAAAAAAB8BAABfcmVscy8ucmVsc1BLAQItABQABgAIAAAAIQDC1km+xQAAANsAAAAP&#10;AAAAAAAAAAAAAAAAAAcCAABkcnMvZG93bnJldi54bWxQSwUGAAAAAAMAAwC3AAAA+QIAAAAA&#10;" filled="f" stroked="f">
                  <v:textbox inset="0,0,0,0">
                    <w:txbxContent>
                      <w:p w14:paraId="59477F02" w14:textId="77777777" w:rsidR="006B5A76" w:rsidRDefault="00000000">
                        <w:pPr>
                          <w:spacing w:line="161" w:lineRule="exact"/>
                          <w:ind w:left="133"/>
                          <w:rPr>
                            <w:rFonts w:ascii="Arial MT"/>
                            <w:sz w:val="14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w w:val="50"/>
                            <w:sz w:val="14"/>
                          </w:rPr>
                          <w:t>697.52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4"/>
                          </w:rPr>
                          <w:t>1</w:t>
                        </w:r>
                      </w:p>
                      <w:p w14:paraId="26E04991" w14:textId="77777777" w:rsidR="006B5A76" w:rsidRDefault="00000000">
                        <w:pPr>
                          <w:spacing w:before="61"/>
                          <w:rPr>
                            <w:rFonts w:ascii="Arial MT"/>
                            <w:sz w:val="15"/>
                          </w:rPr>
                        </w:pPr>
                        <w:r>
                          <w:rPr>
                            <w:rFonts w:ascii="Arial MT"/>
                            <w:color w:val="0000FF"/>
                            <w:w w:val="50"/>
                            <w:sz w:val="15"/>
                          </w:rPr>
                          <w:t>755.88cm-</w:t>
                        </w:r>
                        <w:r>
                          <w:rPr>
                            <w:rFonts w:ascii="Arial MT"/>
                            <w:color w:val="0000FF"/>
                            <w:spacing w:val="-10"/>
                            <w:w w:val="60"/>
                            <w:sz w:val="15"/>
                          </w:rPr>
                          <w:t>1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rFonts w:ascii="Arial MT"/>
          <w:spacing w:val="-5"/>
          <w:w w:val="60"/>
          <w:sz w:val="20"/>
        </w:rPr>
        <w:t>102</w:t>
      </w:r>
    </w:p>
    <w:p w14:paraId="6792F09B" w14:textId="77777777" w:rsidR="006B5A76" w:rsidRDefault="00000000">
      <w:pPr>
        <w:spacing w:before="227"/>
        <w:ind w:left="1352"/>
        <w:rPr>
          <w:rFonts w:ascii="Arial MT"/>
          <w:sz w:val="20"/>
        </w:rPr>
      </w:pPr>
      <w:r>
        <w:rPr>
          <w:rFonts w:ascii="Arial MT"/>
          <w:spacing w:val="-10"/>
          <w:w w:val="60"/>
          <w:sz w:val="20"/>
        </w:rPr>
        <w:t>1</w:t>
      </w:r>
    </w:p>
    <w:p w14:paraId="0B2552C3" w14:textId="77777777" w:rsidR="006B5A76" w:rsidRDefault="006B5A76">
      <w:pPr>
        <w:pStyle w:val="BodyText"/>
        <w:rPr>
          <w:rFonts w:ascii="Arial MT"/>
          <w:sz w:val="20"/>
        </w:rPr>
      </w:pPr>
    </w:p>
    <w:p w14:paraId="31E4BE42" w14:textId="77777777" w:rsidR="006B5A76" w:rsidRDefault="006B5A76">
      <w:pPr>
        <w:pStyle w:val="BodyText"/>
        <w:rPr>
          <w:rFonts w:ascii="Arial MT"/>
          <w:sz w:val="20"/>
        </w:rPr>
      </w:pPr>
    </w:p>
    <w:p w14:paraId="2F63C564" w14:textId="77777777" w:rsidR="006B5A76" w:rsidRDefault="006B5A76">
      <w:pPr>
        <w:pStyle w:val="BodyText"/>
        <w:rPr>
          <w:rFonts w:ascii="Arial MT"/>
          <w:sz w:val="20"/>
        </w:rPr>
      </w:pPr>
    </w:p>
    <w:p w14:paraId="219857E2" w14:textId="77777777" w:rsidR="006B5A76" w:rsidRDefault="006B5A76">
      <w:pPr>
        <w:pStyle w:val="BodyText"/>
        <w:rPr>
          <w:rFonts w:ascii="Arial MT"/>
          <w:sz w:val="20"/>
        </w:rPr>
      </w:pPr>
    </w:p>
    <w:p w14:paraId="6C7048AC" w14:textId="77777777" w:rsidR="006B5A76" w:rsidRDefault="006B5A76">
      <w:pPr>
        <w:pStyle w:val="BodyText"/>
        <w:rPr>
          <w:rFonts w:ascii="Arial MT"/>
          <w:sz w:val="20"/>
        </w:rPr>
      </w:pPr>
    </w:p>
    <w:p w14:paraId="2AA0EAF1" w14:textId="77777777" w:rsidR="006B5A76" w:rsidRDefault="006B5A76">
      <w:pPr>
        <w:pStyle w:val="BodyText"/>
        <w:rPr>
          <w:rFonts w:ascii="Arial MT"/>
          <w:sz w:val="20"/>
        </w:rPr>
      </w:pPr>
    </w:p>
    <w:p w14:paraId="7A61EE26" w14:textId="77777777" w:rsidR="006B5A76" w:rsidRDefault="006B5A76">
      <w:pPr>
        <w:pStyle w:val="BodyText"/>
        <w:rPr>
          <w:rFonts w:ascii="Arial MT"/>
          <w:sz w:val="20"/>
        </w:rPr>
      </w:pPr>
    </w:p>
    <w:p w14:paraId="19FA1667" w14:textId="77777777" w:rsidR="006B5A76" w:rsidRDefault="006B5A76">
      <w:pPr>
        <w:pStyle w:val="BodyText"/>
        <w:rPr>
          <w:rFonts w:ascii="Arial MT"/>
          <w:sz w:val="20"/>
        </w:rPr>
      </w:pPr>
    </w:p>
    <w:p w14:paraId="2A3A24CB" w14:textId="77777777" w:rsidR="006B5A76" w:rsidRDefault="006B5A76">
      <w:pPr>
        <w:pStyle w:val="BodyText"/>
        <w:rPr>
          <w:rFonts w:ascii="Arial MT"/>
          <w:sz w:val="20"/>
        </w:rPr>
      </w:pPr>
    </w:p>
    <w:p w14:paraId="13A23C24" w14:textId="77777777" w:rsidR="006B5A76" w:rsidRDefault="006B5A76">
      <w:pPr>
        <w:pStyle w:val="BodyText"/>
        <w:rPr>
          <w:rFonts w:ascii="Arial MT"/>
          <w:sz w:val="20"/>
        </w:rPr>
      </w:pPr>
    </w:p>
    <w:p w14:paraId="51E9F3FD" w14:textId="77777777" w:rsidR="006B5A76" w:rsidRDefault="006B5A76">
      <w:pPr>
        <w:pStyle w:val="BodyText"/>
        <w:rPr>
          <w:rFonts w:ascii="Arial MT"/>
          <w:sz w:val="20"/>
        </w:rPr>
      </w:pPr>
    </w:p>
    <w:p w14:paraId="1742129F" w14:textId="77777777" w:rsidR="006B5A76" w:rsidRDefault="006B5A76">
      <w:pPr>
        <w:pStyle w:val="BodyText"/>
        <w:rPr>
          <w:rFonts w:ascii="Arial MT"/>
          <w:sz w:val="20"/>
        </w:rPr>
      </w:pPr>
    </w:p>
    <w:p w14:paraId="5CD10BD7" w14:textId="77777777" w:rsidR="006B5A76" w:rsidRDefault="006B5A76">
      <w:pPr>
        <w:pStyle w:val="BodyText"/>
        <w:rPr>
          <w:rFonts w:ascii="Arial MT"/>
          <w:sz w:val="20"/>
        </w:rPr>
      </w:pPr>
    </w:p>
    <w:p w14:paraId="5AC02C24" w14:textId="77777777" w:rsidR="006B5A76" w:rsidRDefault="006B5A76">
      <w:pPr>
        <w:pStyle w:val="BodyText"/>
        <w:rPr>
          <w:rFonts w:ascii="Arial MT"/>
          <w:sz w:val="20"/>
        </w:rPr>
      </w:pPr>
    </w:p>
    <w:p w14:paraId="196A56A5" w14:textId="77777777" w:rsidR="006B5A76" w:rsidRDefault="006B5A76">
      <w:pPr>
        <w:pStyle w:val="BodyText"/>
        <w:rPr>
          <w:rFonts w:ascii="Arial MT"/>
          <w:sz w:val="20"/>
        </w:rPr>
      </w:pPr>
    </w:p>
    <w:p w14:paraId="1F8AAB32" w14:textId="77777777" w:rsidR="006B5A76" w:rsidRDefault="006B5A76">
      <w:pPr>
        <w:pStyle w:val="BodyText"/>
        <w:rPr>
          <w:rFonts w:ascii="Arial MT"/>
          <w:sz w:val="20"/>
        </w:rPr>
      </w:pPr>
    </w:p>
    <w:p w14:paraId="25D659EF" w14:textId="77777777" w:rsidR="006B5A76" w:rsidRDefault="006B5A76">
      <w:pPr>
        <w:pStyle w:val="BodyText"/>
        <w:rPr>
          <w:rFonts w:ascii="Arial MT"/>
          <w:sz w:val="20"/>
        </w:rPr>
      </w:pPr>
    </w:p>
    <w:p w14:paraId="2B44E537" w14:textId="77777777" w:rsidR="006B5A76" w:rsidRDefault="006B5A76">
      <w:pPr>
        <w:pStyle w:val="BodyText"/>
        <w:rPr>
          <w:rFonts w:ascii="Arial MT"/>
          <w:sz w:val="20"/>
        </w:rPr>
      </w:pPr>
    </w:p>
    <w:p w14:paraId="0D1A3C16" w14:textId="77777777" w:rsidR="006B5A76" w:rsidRDefault="006B5A76">
      <w:pPr>
        <w:pStyle w:val="BodyText"/>
        <w:rPr>
          <w:rFonts w:ascii="Arial MT"/>
          <w:sz w:val="20"/>
        </w:rPr>
      </w:pPr>
    </w:p>
    <w:p w14:paraId="427FC7F2" w14:textId="77777777" w:rsidR="006B5A76" w:rsidRDefault="006B5A76">
      <w:pPr>
        <w:pStyle w:val="BodyText"/>
        <w:rPr>
          <w:rFonts w:ascii="Arial MT"/>
          <w:sz w:val="20"/>
        </w:rPr>
      </w:pPr>
    </w:p>
    <w:p w14:paraId="3B267258" w14:textId="77777777" w:rsidR="006B5A76" w:rsidRDefault="006B5A76">
      <w:pPr>
        <w:pStyle w:val="BodyText"/>
        <w:rPr>
          <w:rFonts w:ascii="Arial MT"/>
          <w:sz w:val="20"/>
        </w:rPr>
      </w:pPr>
    </w:p>
    <w:p w14:paraId="4CFD753B" w14:textId="77777777" w:rsidR="006B5A76" w:rsidRDefault="006B5A76">
      <w:pPr>
        <w:pStyle w:val="BodyText"/>
        <w:spacing w:before="24"/>
        <w:rPr>
          <w:rFonts w:ascii="Arial MT"/>
          <w:sz w:val="20"/>
        </w:rPr>
      </w:pPr>
    </w:p>
    <w:p w14:paraId="32873B6A" w14:textId="77777777" w:rsidR="006B5A76" w:rsidRDefault="006B5A76">
      <w:pPr>
        <w:pStyle w:val="BodyText"/>
        <w:rPr>
          <w:rFonts w:ascii="Arial MT"/>
          <w:sz w:val="20"/>
        </w:rPr>
        <w:sectPr w:rsidR="006B5A76">
          <w:pgSz w:w="12240" w:h="15840"/>
          <w:pgMar w:top="1820" w:right="360" w:bottom="280" w:left="360" w:header="720" w:footer="720" w:gutter="0"/>
          <w:cols w:space="720"/>
        </w:sectPr>
      </w:pPr>
    </w:p>
    <w:p w14:paraId="08FF2954" w14:textId="77777777" w:rsidR="006B5A76" w:rsidRDefault="00000000">
      <w:pPr>
        <w:spacing w:before="97"/>
        <w:jc w:val="right"/>
        <w:rPr>
          <w:rFonts w:ascii="Arial MT"/>
          <w:sz w:val="20"/>
        </w:rPr>
      </w:pPr>
      <w:r>
        <w:rPr>
          <w:rFonts w:ascii="Arial MT"/>
          <w:spacing w:val="-4"/>
          <w:w w:val="60"/>
          <w:sz w:val="20"/>
        </w:rPr>
        <w:t>4000</w:t>
      </w:r>
    </w:p>
    <w:p w14:paraId="3FE12A7F" w14:textId="77777777" w:rsidR="006B5A76" w:rsidRDefault="00000000">
      <w:pPr>
        <w:tabs>
          <w:tab w:val="left" w:pos="2035"/>
          <w:tab w:val="left" w:pos="3190"/>
          <w:tab w:val="left" w:pos="4342"/>
          <w:tab w:val="left" w:pos="5497"/>
          <w:tab w:val="left" w:pos="6651"/>
          <w:tab w:val="left" w:pos="7834"/>
        </w:tabs>
        <w:spacing w:before="97" w:line="212" w:lineRule="exact"/>
        <w:ind w:left="883"/>
        <w:rPr>
          <w:rFonts w:ascii="Arial MT"/>
          <w:sz w:val="20"/>
        </w:rPr>
      </w:pPr>
      <w:r>
        <w:br w:type="column"/>
      </w:r>
      <w:r>
        <w:rPr>
          <w:rFonts w:ascii="Arial MT"/>
          <w:spacing w:val="-4"/>
          <w:w w:val="60"/>
          <w:sz w:val="20"/>
        </w:rPr>
        <w:t>3500</w:t>
      </w:r>
      <w:r>
        <w:rPr>
          <w:rFonts w:ascii="Arial MT"/>
          <w:sz w:val="20"/>
        </w:rPr>
        <w:tab/>
      </w:r>
      <w:r>
        <w:rPr>
          <w:rFonts w:ascii="Arial MT"/>
          <w:spacing w:val="-4"/>
          <w:w w:val="60"/>
          <w:sz w:val="20"/>
        </w:rPr>
        <w:t>3000</w:t>
      </w:r>
      <w:r>
        <w:rPr>
          <w:rFonts w:ascii="Arial MT"/>
          <w:sz w:val="20"/>
        </w:rPr>
        <w:tab/>
      </w:r>
      <w:r>
        <w:rPr>
          <w:rFonts w:ascii="Arial MT"/>
          <w:spacing w:val="-4"/>
          <w:w w:val="60"/>
          <w:sz w:val="20"/>
        </w:rPr>
        <w:t>2500</w:t>
      </w:r>
      <w:r>
        <w:rPr>
          <w:rFonts w:ascii="Arial MT"/>
          <w:sz w:val="20"/>
        </w:rPr>
        <w:tab/>
      </w:r>
      <w:r>
        <w:rPr>
          <w:rFonts w:ascii="Arial MT"/>
          <w:spacing w:val="-4"/>
          <w:w w:val="60"/>
          <w:sz w:val="20"/>
        </w:rPr>
        <w:t>2000</w:t>
      </w:r>
      <w:r>
        <w:rPr>
          <w:rFonts w:ascii="Arial MT"/>
          <w:sz w:val="20"/>
        </w:rPr>
        <w:tab/>
      </w:r>
      <w:r>
        <w:rPr>
          <w:rFonts w:ascii="Arial MT"/>
          <w:spacing w:val="-4"/>
          <w:w w:val="60"/>
          <w:sz w:val="20"/>
        </w:rPr>
        <w:t>1500</w:t>
      </w:r>
      <w:r>
        <w:rPr>
          <w:rFonts w:ascii="Arial MT"/>
          <w:sz w:val="20"/>
        </w:rPr>
        <w:tab/>
      </w:r>
      <w:r>
        <w:rPr>
          <w:rFonts w:ascii="Arial MT"/>
          <w:spacing w:val="-4"/>
          <w:w w:val="60"/>
          <w:sz w:val="20"/>
        </w:rPr>
        <w:t>1000</w:t>
      </w:r>
      <w:r>
        <w:rPr>
          <w:rFonts w:ascii="Arial MT"/>
          <w:sz w:val="20"/>
        </w:rPr>
        <w:tab/>
      </w:r>
      <w:r>
        <w:rPr>
          <w:rFonts w:ascii="Arial MT"/>
          <w:w w:val="55"/>
          <w:sz w:val="20"/>
        </w:rPr>
        <w:t>500</w:t>
      </w:r>
      <w:r>
        <w:rPr>
          <w:rFonts w:ascii="Arial MT"/>
          <w:spacing w:val="-12"/>
          <w:sz w:val="20"/>
        </w:rPr>
        <w:t xml:space="preserve"> </w:t>
      </w:r>
      <w:r>
        <w:rPr>
          <w:rFonts w:ascii="Arial MT"/>
          <w:spacing w:val="-5"/>
          <w:w w:val="60"/>
          <w:sz w:val="20"/>
        </w:rPr>
        <w:t>400</w:t>
      </w:r>
    </w:p>
    <w:p w14:paraId="3C281FB5" w14:textId="77777777" w:rsidR="006B5A76" w:rsidRDefault="00000000">
      <w:pPr>
        <w:spacing w:line="292" w:lineRule="exact"/>
        <w:ind w:right="1814"/>
        <w:jc w:val="center"/>
        <w:rPr>
          <w:rFonts w:ascii="Arial MT"/>
          <w:sz w:val="27"/>
        </w:rPr>
      </w:pPr>
      <w:r>
        <w:rPr>
          <w:rFonts w:ascii="Arial MT"/>
          <w:spacing w:val="-2"/>
          <w:w w:val="50"/>
          <w:sz w:val="27"/>
        </w:rPr>
        <w:t>cm-</w:t>
      </w:r>
      <w:r>
        <w:rPr>
          <w:rFonts w:ascii="Arial MT"/>
          <w:spacing w:val="-10"/>
          <w:w w:val="60"/>
          <w:sz w:val="27"/>
        </w:rPr>
        <w:t>1</w:t>
      </w:r>
    </w:p>
    <w:p w14:paraId="6A5526DD" w14:textId="77777777" w:rsidR="006B5A76" w:rsidRDefault="006B5A76">
      <w:pPr>
        <w:spacing w:line="292" w:lineRule="exact"/>
        <w:jc w:val="center"/>
        <w:rPr>
          <w:rFonts w:ascii="Arial MT"/>
          <w:sz w:val="27"/>
        </w:rPr>
        <w:sectPr w:rsidR="006B5A76">
          <w:type w:val="continuous"/>
          <w:pgSz w:w="12240" w:h="15840"/>
          <w:pgMar w:top="1380" w:right="360" w:bottom="280" w:left="360" w:header="720" w:footer="720" w:gutter="0"/>
          <w:cols w:num="2" w:space="720" w:equalWidth="0">
            <w:col w:w="1671" w:space="40"/>
            <w:col w:w="9809"/>
          </w:cols>
        </w:sectPr>
      </w:pPr>
    </w:p>
    <w:p w14:paraId="5FC0CA65" w14:textId="77777777" w:rsidR="006B5A76" w:rsidRDefault="00000000">
      <w:pPr>
        <w:pStyle w:val="BodyText"/>
        <w:rPr>
          <w:rFonts w:ascii="Arial MT"/>
        </w:rPr>
      </w:pPr>
      <w:r>
        <w:rPr>
          <w:rFonts w:ascii="Arial MT"/>
          <w:noProof/>
        </w:rPr>
        <mc:AlternateContent>
          <mc:Choice Requires="wps">
            <w:drawing>
              <wp:anchor distT="0" distB="0" distL="0" distR="0" simplePos="0" relativeHeight="15730176" behindDoc="0" locked="0" layoutInCell="1" allowOverlap="1" wp14:anchorId="2C4A6FD7" wp14:editId="3EB1512A">
                <wp:simplePos x="0" y="0"/>
                <wp:positionH relativeFrom="page">
                  <wp:posOffset>903967</wp:posOffset>
                </wp:positionH>
                <wp:positionV relativeFrom="page">
                  <wp:posOffset>3132785</wp:posOffset>
                </wp:positionV>
                <wp:extent cx="121920" cy="281305"/>
                <wp:effectExtent l="0" t="0" r="0" b="0"/>
                <wp:wrapNone/>
                <wp:docPr id="68" name="Textbox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21920" cy="2813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A6D5CB9" w14:textId="77777777" w:rsidR="006B5A76" w:rsidRDefault="00000000">
                            <w:pPr>
                              <w:spacing w:before="21"/>
                              <w:ind w:left="20"/>
                              <w:rPr>
                                <w:rFonts w:ascii="Arial MT"/>
                                <w:sz w:val="13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w w:val="205"/>
                                <w:sz w:val="13"/>
                              </w:rPr>
                              <w:t>%T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4A6FD7" id="Textbox 68" o:spid="_x0000_s1093" type="#_x0000_t202" style="position:absolute;margin-left:71.2pt;margin-top:246.7pt;width:9.6pt;height:22.15pt;z-index:1573017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Dyw5oQEAADEDAAAOAAAAZHJzL2Uyb0RvYy54bWysUsFu2zAMvQ/YPwi6L3JcbG2NOMXWYsOA&#10;YivQ7gMUWYqFWaIqKrHz96MUJxm227ALLZnU43uPXN1NbmB7HdGCb/lyUXGmvYLO+m3Lf7x8fnfD&#10;GSbpOzmA1y0/aOR367dvVmNodA09DJ2OjEA8NmNoeZ9SaIRA1WsncQFBe0oaiE4musat6KIcCd0N&#10;oq6qD2KE2IUISiPS34djkq8LvjFape/GoE5saDlxSyXGEjc5ivVKNtsoQ2/VTEP+AwsnraemZ6gH&#10;mSTbRfsXlLMqAoJJCwVOgDFW6aKB1CyrP9Q89zLoooXMwXC2Cf8frPq2fw5PkaXpE0w0wCICwyOo&#10;n0jeiDFgM9dkT7FBqs5CJxNd/pIERg/J28PZTz0lpjJavbytKaMoVd8sr6r32W9xeRwipi8aHMuH&#10;lkcaVyEg94+YjqWnkpnLsX0mkqbNxGzX8qvrjJp/baA7kBZaRwLLsb6m7iNNt+X4upNRczZ89WRf&#10;XoXTIZ4Om9MhpuEeysJkhR4+7hIYWwhd2syEaC5F0rxDefC/30vVZdPXvwAAAP//AwBQSwMEFAAG&#10;AAgAAAAhAFDdZdrfAAAACwEAAA8AAABkcnMvZG93bnJldi54bWxMj0FuwjAQRfeVegdrKnVXHEgw&#10;bYiDqkioO6QCBzDxkETY4zQ2JNy+ZtXu5mue/rwpNpM17IaD7xxJmM8SYEi10x01Eo6H7ds7MB8U&#10;aWUcoYQ7etiUz0+FyrUb6Rtv+9CwWEI+VxLaEPqcc1+3aJWfuR4p7s5usCrEODRcD2qM5dbwRZII&#10;blVH8UKreqxarC/7q5Wwu/N2TO3yWFeV2In0Z6suX0bK15fpcw0s4BT+YHjoR3Uoo9PJXUl7ZmLO&#10;FllEJWQfaRwehJgLYCcJy3S1Al4W/P8P5S8AAAD//wMAUEsBAi0AFAAGAAgAAAAhALaDOJL+AAAA&#10;4QEAABMAAAAAAAAAAAAAAAAAAAAAAFtDb250ZW50X1R5cGVzXS54bWxQSwECLQAUAAYACAAAACEA&#10;OP0h/9YAAACUAQAACwAAAAAAAAAAAAAAAAAvAQAAX3JlbHMvLnJlbHNQSwECLQAUAAYACAAAACEA&#10;/Q8sOaEBAAAxAwAADgAAAAAAAAAAAAAAAAAuAgAAZHJzL2Uyb0RvYy54bWxQSwECLQAUAAYACAAA&#10;ACEAUN1l2t8AAAALAQAADwAAAAAAAAAAAAAAAAD7AwAAZHJzL2Rvd25yZXYueG1sUEsFBgAAAAAE&#10;AAQA8wAAAAcFAAAAAA==&#10;" filled="f" stroked="f">
                <v:textbox style="layout-flow:vertical;mso-layout-flow-alt:bottom-to-top" inset="0,0,0,0">
                  <w:txbxContent>
                    <w:p w14:paraId="2A6D5CB9" w14:textId="77777777" w:rsidR="006B5A76" w:rsidRDefault="00000000">
                      <w:pPr>
                        <w:spacing w:before="21"/>
                        <w:ind w:left="20"/>
                        <w:rPr>
                          <w:rFonts w:ascii="Arial MT"/>
                          <w:sz w:val="13"/>
                        </w:rPr>
                      </w:pPr>
                      <w:r>
                        <w:rPr>
                          <w:rFonts w:ascii="Arial MT"/>
                          <w:spacing w:val="-5"/>
                          <w:w w:val="205"/>
                          <w:sz w:val="13"/>
                        </w:rPr>
                        <w:t>%T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022163EE" w14:textId="77777777" w:rsidR="006B5A76" w:rsidRDefault="006B5A76">
      <w:pPr>
        <w:pStyle w:val="BodyText"/>
        <w:rPr>
          <w:rFonts w:ascii="Arial MT"/>
        </w:rPr>
      </w:pPr>
    </w:p>
    <w:p w14:paraId="56034FC4" w14:textId="77777777" w:rsidR="006B5A76" w:rsidRDefault="006B5A76">
      <w:pPr>
        <w:pStyle w:val="BodyText"/>
        <w:rPr>
          <w:rFonts w:ascii="Arial MT"/>
        </w:rPr>
      </w:pPr>
    </w:p>
    <w:p w14:paraId="5817F5C9" w14:textId="77777777" w:rsidR="006B5A76" w:rsidRDefault="006B5A76">
      <w:pPr>
        <w:pStyle w:val="BodyText"/>
        <w:spacing w:before="16"/>
        <w:rPr>
          <w:rFonts w:ascii="Arial MT"/>
        </w:rPr>
      </w:pPr>
    </w:p>
    <w:p w14:paraId="2A3CF9DC" w14:textId="77777777" w:rsidR="006B5A76" w:rsidRDefault="00000000">
      <w:pPr>
        <w:ind w:left="1082"/>
        <w:rPr>
          <w:sz w:val="24"/>
        </w:rPr>
      </w:pPr>
      <w:r>
        <w:rPr>
          <w:b/>
          <w:sz w:val="24"/>
        </w:rPr>
        <w:t>Fig.S2</w:t>
      </w:r>
      <w:r>
        <w:rPr>
          <w:b/>
          <w:spacing w:val="-2"/>
          <w:sz w:val="24"/>
        </w:rPr>
        <w:t xml:space="preserve"> </w:t>
      </w:r>
      <w:r>
        <w:rPr>
          <w:sz w:val="24"/>
        </w:rPr>
        <w:t>IR.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compound</w:t>
      </w:r>
      <w:r>
        <w:rPr>
          <w:spacing w:val="1"/>
          <w:sz w:val="24"/>
        </w:rPr>
        <w:t xml:space="preserve"> </w:t>
      </w:r>
      <w:r>
        <w:rPr>
          <w:spacing w:val="-5"/>
          <w:sz w:val="24"/>
        </w:rPr>
        <w:t>2.</w:t>
      </w:r>
    </w:p>
    <w:p w14:paraId="004A3E99" w14:textId="77777777" w:rsidR="006B5A76" w:rsidRDefault="006B5A76">
      <w:pPr>
        <w:rPr>
          <w:sz w:val="24"/>
        </w:rPr>
        <w:sectPr w:rsidR="006B5A76">
          <w:type w:val="continuous"/>
          <w:pgSz w:w="12240" w:h="15840"/>
          <w:pgMar w:top="1380" w:right="360" w:bottom="280" w:left="360" w:header="720" w:footer="720" w:gutter="0"/>
          <w:cols w:space="720"/>
        </w:sectPr>
      </w:pPr>
    </w:p>
    <w:p w14:paraId="3B50269C" w14:textId="77777777" w:rsidR="006B5A76" w:rsidRDefault="006B5A76">
      <w:pPr>
        <w:pStyle w:val="BodyText"/>
        <w:spacing w:before="8"/>
        <w:rPr>
          <w:sz w:val="5"/>
        </w:rPr>
      </w:pPr>
    </w:p>
    <w:p w14:paraId="0CE5FCE7" w14:textId="77777777" w:rsidR="006B5A76" w:rsidRDefault="00000000">
      <w:pPr>
        <w:pStyle w:val="BodyText"/>
        <w:ind w:left="1570"/>
        <w:rPr>
          <w:sz w:val="20"/>
        </w:rPr>
      </w:pPr>
      <w:r>
        <w:rPr>
          <w:noProof/>
          <w:sz w:val="20"/>
        </w:rPr>
        <w:drawing>
          <wp:inline distT="0" distB="0" distL="0" distR="0" wp14:anchorId="33838BBB" wp14:editId="589445BF">
            <wp:extent cx="4299182" cy="6113621"/>
            <wp:effectExtent l="0" t="0" r="0" b="0"/>
            <wp:docPr id="69" name="Image 6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Image 69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99182" cy="61136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23DDB1" w14:textId="77777777" w:rsidR="006B5A76" w:rsidRDefault="006B5A76">
      <w:pPr>
        <w:pStyle w:val="BodyText"/>
      </w:pPr>
    </w:p>
    <w:p w14:paraId="70FCBCD8" w14:textId="77777777" w:rsidR="006B5A76" w:rsidRDefault="006B5A76">
      <w:pPr>
        <w:pStyle w:val="BodyText"/>
        <w:spacing w:before="122"/>
      </w:pPr>
    </w:p>
    <w:p w14:paraId="2AE599E4" w14:textId="77777777" w:rsidR="006B5A76" w:rsidRDefault="00000000">
      <w:pPr>
        <w:spacing w:before="1"/>
        <w:ind w:left="1082"/>
        <w:rPr>
          <w:sz w:val="24"/>
        </w:rPr>
      </w:pPr>
      <w:r>
        <w:rPr>
          <w:b/>
          <w:sz w:val="24"/>
        </w:rPr>
        <w:t>Fig.S3</w:t>
      </w:r>
      <w:r>
        <w:rPr>
          <w:b/>
          <w:spacing w:val="59"/>
          <w:sz w:val="24"/>
        </w:rPr>
        <w:t xml:space="preserve"> </w:t>
      </w:r>
      <w:r>
        <w:rPr>
          <w:sz w:val="24"/>
          <w:vertAlign w:val="superscript"/>
        </w:rPr>
        <w:t>1</w:t>
      </w:r>
      <w:r>
        <w:rPr>
          <w:sz w:val="24"/>
        </w:rPr>
        <w:t>H-NMR. of</w:t>
      </w:r>
      <w:r>
        <w:rPr>
          <w:spacing w:val="-1"/>
          <w:sz w:val="24"/>
        </w:rPr>
        <w:t xml:space="preserve"> </w:t>
      </w:r>
      <w:r>
        <w:rPr>
          <w:sz w:val="24"/>
        </w:rPr>
        <w:t>compound</w:t>
      </w:r>
      <w:r>
        <w:rPr>
          <w:spacing w:val="-1"/>
          <w:sz w:val="24"/>
        </w:rPr>
        <w:t xml:space="preserve"> </w:t>
      </w:r>
      <w:r>
        <w:rPr>
          <w:spacing w:val="-10"/>
          <w:sz w:val="24"/>
        </w:rPr>
        <w:t>1</w:t>
      </w:r>
    </w:p>
    <w:p w14:paraId="30B0C31A" w14:textId="77777777" w:rsidR="006B5A76" w:rsidRDefault="006B5A76">
      <w:pPr>
        <w:rPr>
          <w:sz w:val="24"/>
        </w:rPr>
      </w:pPr>
    </w:p>
    <w:p w14:paraId="454D7733" w14:textId="77777777" w:rsidR="006F4930" w:rsidRDefault="006F4930">
      <w:pPr>
        <w:rPr>
          <w:sz w:val="24"/>
        </w:rPr>
        <w:sectPr w:rsidR="006F4930">
          <w:pgSz w:w="12240" w:h="15840"/>
          <w:pgMar w:top="1820" w:right="360" w:bottom="280" w:left="360" w:header="720" w:footer="720" w:gutter="0"/>
          <w:cols w:space="720"/>
        </w:sectPr>
      </w:pPr>
    </w:p>
    <w:p w14:paraId="47E2C248" w14:textId="77777777" w:rsidR="006B5A76" w:rsidRDefault="006B5A76">
      <w:pPr>
        <w:pStyle w:val="BodyText"/>
        <w:rPr>
          <w:sz w:val="5"/>
        </w:rPr>
      </w:pPr>
    </w:p>
    <w:p w14:paraId="61442D6E" w14:textId="77777777" w:rsidR="006B5A76" w:rsidRDefault="00000000">
      <w:pPr>
        <w:pStyle w:val="BodyText"/>
        <w:ind w:left="1448"/>
        <w:rPr>
          <w:sz w:val="20"/>
        </w:rPr>
      </w:pPr>
      <w:r>
        <w:rPr>
          <w:noProof/>
          <w:sz w:val="20"/>
        </w:rPr>
        <w:drawing>
          <wp:inline distT="0" distB="0" distL="0" distR="0" wp14:anchorId="4B448ECC" wp14:editId="2026FCDB">
            <wp:extent cx="4257104" cy="6755892"/>
            <wp:effectExtent l="0" t="0" r="0" b="0"/>
            <wp:docPr id="70" name="Image 70" descr="A computer screen shot of a computer screen  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 70" descr="A computer screen shot of a computer screen  Description automatically generated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57104" cy="67558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8FB6AC" w14:textId="77777777" w:rsidR="006B5A76" w:rsidRDefault="006B5A76">
      <w:pPr>
        <w:pStyle w:val="BodyText"/>
        <w:spacing w:before="98"/>
      </w:pPr>
    </w:p>
    <w:p w14:paraId="175F9291" w14:textId="77777777" w:rsidR="006B5A76" w:rsidRDefault="00000000">
      <w:pPr>
        <w:ind w:left="1082"/>
        <w:rPr>
          <w:sz w:val="24"/>
        </w:rPr>
      </w:pPr>
      <w:r>
        <w:rPr>
          <w:spacing w:val="-10"/>
          <w:sz w:val="24"/>
        </w:rPr>
        <w:t>.</w:t>
      </w:r>
    </w:p>
    <w:p w14:paraId="4886935A" w14:textId="77777777" w:rsidR="006B5A76" w:rsidRDefault="00000000">
      <w:pPr>
        <w:spacing w:before="213"/>
        <w:ind w:left="1082"/>
        <w:rPr>
          <w:sz w:val="24"/>
        </w:rPr>
      </w:pPr>
      <w:r>
        <w:rPr>
          <w:b/>
          <w:sz w:val="24"/>
        </w:rPr>
        <w:t>Fig.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 xml:space="preserve">S4 </w:t>
      </w:r>
      <w:r>
        <w:rPr>
          <w:sz w:val="24"/>
          <w:vertAlign w:val="superscript"/>
        </w:rPr>
        <w:t>13</w:t>
      </w:r>
      <w:r>
        <w:rPr>
          <w:sz w:val="24"/>
        </w:rPr>
        <w:t>C-NMR. of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compound </w:t>
      </w:r>
      <w:r>
        <w:rPr>
          <w:spacing w:val="-5"/>
          <w:sz w:val="24"/>
        </w:rPr>
        <w:t>1.</w:t>
      </w:r>
    </w:p>
    <w:p w14:paraId="3D69568F" w14:textId="77777777" w:rsidR="006B5A76" w:rsidRDefault="006B5A76">
      <w:pPr>
        <w:rPr>
          <w:sz w:val="24"/>
        </w:rPr>
      </w:pPr>
    </w:p>
    <w:p w14:paraId="540ED4CE" w14:textId="77777777" w:rsidR="006B5A76" w:rsidRDefault="00000000">
      <w:pPr>
        <w:pStyle w:val="BodyText"/>
        <w:ind w:left="3090"/>
        <w:rPr>
          <w:sz w:val="20"/>
        </w:rPr>
      </w:pPr>
      <w:r>
        <w:rPr>
          <w:noProof/>
          <w:sz w:val="20"/>
        </w:rPr>
        <w:lastRenderedPageBreak/>
        <w:drawing>
          <wp:inline distT="0" distB="0" distL="0" distR="0" wp14:anchorId="12BF21BF" wp14:editId="497E5B1A">
            <wp:extent cx="4313865" cy="5940742"/>
            <wp:effectExtent l="0" t="0" r="0" b="0"/>
            <wp:docPr id="71" name="Image 7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Image 71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13865" cy="5940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06C5F7" w14:textId="77777777" w:rsidR="006B5A76" w:rsidRDefault="006B5A76">
      <w:pPr>
        <w:pStyle w:val="BodyText"/>
      </w:pPr>
    </w:p>
    <w:p w14:paraId="16E57A7C" w14:textId="77777777" w:rsidR="006B5A76" w:rsidRDefault="006B5A76">
      <w:pPr>
        <w:pStyle w:val="BodyText"/>
      </w:pPr>
    </w:p>
    <w:p w14:paraId="7C98B425" w14:textId="77777777" w:rsidR="006B5A76" w:rsidRDefault="006B5A76">
      <w:pPr>
        <w:pStyle w:val="BodyText"/>
      </w:pPr>
    </w:p>
    <w:p w14:paraId="0943EC20" w14:textId="77777777" w:rsidR="006B5A76" w:rsidRDefault="006B5A76">
      <w:pPr>
        <w:pStyle w:val="BodyText"/>
        <w:spacing w:before="175"/>
      </w:pPr>
    </w:p>
    <w:p w14:paraId="0DC644B2" w14:textId="77777777" w:rsidR="006B5A76" w:rsidRDefault="00000000">
      <w:pPr>
        <w:ind w:left="1082"/>
        <w:rPr>
          <w:sz w:val="24"/>
        </w:rPr>
      </w:pPr>
      <w:r>
        <w:rPr>
          <w:b/>
          <w:sz w:val="24"/>
        </w:rPr>
        <w:t>Fig.S5</w:t>
      </w:r>
      <w:r>
        <w:rPr>
          <w:b/>
          <w:spacing w:val="59"/>
          <w:sz w:val="24"/>
        </w:rPr>
        <w:t xml:space="preserve"> </w:t>
      </w:r>
      <w:r>
        <w:rPr>
          <w:sz w:val="24"/>
          <w:vertAlign w:val="superscript"/>
        </w:rPr>
        <w:t>1</w:t>
      </w:r>
      <w:r>
        <w:rPr>
          <w:sz w:val="24"/>
        </w:rPr>
        <w:t>H-NMR. of</w:t>
      </w:r>
      <w:r>
        <w:rPr>
          <w:spacing w:val="-1"/>
          <w:sz w:val="24"/>
        </w:rPr>
        <w:t xml:space="preserve"> </w:t>
      </w:r>
      <w:r>
        <w:rPr>
          <w:sz w:val="24"/>
        </w:rPr>
        <w:t>compound</w:t>
      </w:r>
      <w:r>
        <w:rPr>
          <w:spacing w:val="-1"/>
          <w:sz w:val="24"/>
        </w:rPr>
        <w:t xml:space="preserve"> </w:t>
      </w:r>
      <w:r>
        <w:rPr>
          <w:spacing w:val="-5"/>
          <w:sz w:val="24"/>
        </w:rPr>
        <w:t>2.</w:t>
      </w:r>
    </w:p>
    <w:p w14:paraId="0A461591" w14:textId="77777777" w:rsidR="006B5A76" w:rsidRDefault="006B5A76">
      <w:pPr>
        <w:rPr>
          <w:sz w:val="24"/>
        </w:rPr>
        <w:sectPr w:rsidR="006B5A76">
          <w:pgSz w:w="12240" w:h="15840"/>
          <w:pgMar w:top="1800" w:right="360" w:bottom="280" w:left="360" w:header="720" w:footer="720" w:gutter="0"/>
          <w:cols w:space="720"/>
        </w:sectPr>
      </w:pPr>
    </w:p>
    <w:p w14:paraId="3DB6184B" w14:textId="77777777" w:rsidR="006B5A76" w:rsidRDefault="006B5A76">
      <w:pPr>
        <w:pStyle w:val="BodyText"/>
        <w:rPr>
          <w:sz w:val="20"/>
        </w:rPr>
      </w:pPr>
    </w:p>
    <w:p w14:paraId="519DB428" w14:textId="77777777" w:rsidR="006B5A76" w:rsidRDefault="006B5A76">
      <w:pPr>
        <w:pStyle w:val="BodyText"/>
        <w:rPr>
          <w:sz w:val="20"/>
        </w:rPr>
      </w:pPr>
    </w:p>
    <w:p w14:paraId="2A15381A" w14:textId="77777777" w:rsidR="006B5A76" w:rsidRDefault="006B5A76">
      <w:pPr>
        <w:pStyle w:val="BodyText"/>
        <w:spacing w:before="92" w:after="1"/>
        <w:rPr>
          <w:sz w:val="20"/>
        </w:rPr>
      </w:pPr>
    </w:p>
    <w:p w14:paraId="0B16018F" w14:textId="77777777" w:rsidR="006B5A76" w:rsidRDefault="00000000">
      <w:pPr>
        <w:pStyle w:val="BodyText"/>
        <w:ind w:left="1862"/>
        <w:rPr>
          <w:sz w:val="20"/>
        </w:rPr>
      </w:pPr>
      <w:r>
        <w:rPr>
          <w:noProof/>
          <w:sz w:val="20"/>
        </w:rPr>
        <w:drawing>
          <wp:inline distT="0" distB="0" distL="0" distR="0" wp14:anchorId="0F79CF90" wp14:editId="4F1C75FE">
            <wp:extent cx="4350091" cy="6104572"/>
            <wp:effectExtent l="0" t="0" r="0" b="0"/>
            <wp:docPr id="72" name="Image 7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 72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50091" cy="61045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4682B2" w14:textId="77777777" w:rsidR="006B5A76" w:rsidRDefault="006B5A76">
      <w:pPr>
        <w:pStyle w:val="BodyText"/>
      </w:pPr>
    </w:p>
    <w:p w14:paraId="3A10C5E6" w14:textId="77777777" w:rsidR="006B5A76" w:rsidRDefault="006B5A76">
      <w:pPr>
        <w:pStyle w:val="BodyText"/>
      </w:pPr>
    </w:p>
    <w:p w14:paraId="3084DD3A" w14:textId="77777777" w:rsidR="006B5A76" w:rsidRDefault="006B5A76">
      <w:pPr>
        <w:pStyle w:val="BodyText"/>
        <w:spacing w:before="5"/>
      </w:pPr>
    </w:p>
    <w:p w14:paraId="7427B749" w14:textId="77777777" w:rsidR="006B5A76" w:rsidRDefault="00000000">
      <w:pPr>
        <w:ind w:left="1082"/>
        <w:rPr>
          <w:sz w:val="24"/>
        </w:rPr>
      </w:pPr>
      <w:r>
        <w:rPr>
          <w:b/>
          <w:sz w:val="24"/>
        </w:rPr>
        <w:t>Fig.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 xml:space="preserve">S6 </w:t>
      </w:r>
      <w:r>
        <w:rPr>
          <w:sz w:val="24"/>
          <w:vertAlign w:val="superscript"/>
        </w:rPr>
        <w:t>13</w:t>
      </w:r>
      <w:r>
        <w:rPr>
          <w:sz w:val="24"/>
        </w:rPr>
        <w:t>C-NMR. of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compound </w:t>
      </w:r>
      <w:r>
        <w:rPr>
          <w:spacing w:val="-5"/>
          <w:sz w:val="24"/>
        </w:rPr>
        <w:t>2.</w:t>
      </w:r>
    </w:p>
    <w:p w14:paraId="32AF54B8" w14:textId="77777777" w:rsidR="006B5A76" w:rsidRDefault="006B5A76">
      <w:pPr>
        <w:rPr>
          <w:sz w:val="24"/>
        </w:rPr>
        <w:sectPr w:rsidR="006B5A76">
          <w:pgSz w:w="12240" w:h="15840"/>
          <w:pgMar w:top="1820" w:right="360" w:bottom="280" w:left="360" w:header="720" w:footer="720" w:gutter="0"/>
          <w:cols w:space="720"/>
        </w:sectPr>
      </w:pPr>
    </w:p>
    <w:p w14:paraId="0B51F196" w14:textId="77777777" w:rsidR="006B5A76" w:rsidRDefault="006B5A76">
      <w:pPr>
        <w:pStyle w:val="BodyText"/>
      </w:pPr>
    </w:p>
    <w:p w14:paraId="61ADB9B1" w14:textId="77777777" w:rsidR="006B5A76" w:rsidRDefault="006B5A76">
      <w:pPr>
        <w:pStyle w:val="BodyText"/>
      </w:pPr>
    </w:p>
    <w:p w14:paraId="60B9AFF6" w14:textId="77777777" w:rsidR="006B5A76" w:rsidRDefault="006B5A76">
      <w:pPr>
        <w:pStyle w:val="BodyText"/>
      </w:pPr>
    </w:p>
    <w:p w14:paraId="4EA06973" w14:textId="77777777" w:rsidR="006B5A76" w:rsidRDefault="006B5A76">
      <w:pPr>
        <w:pStyle w:val="BodyText"/>
      </w:pPr>
    </w:p>
    <w:p w14:paraId="7AFA4EFE" w14:textId="77777777" w:rsidR="006B5A76" w:rsidRDefault="006B5A76">
      <w:pPr>
        <w:pStyle w:val="BodyText"/>
        <w:spacing w:before="205"/>
      </w:pPr>
    </w:p>
    <w:p w14:paraId="0E7AF7AA" w14:textId="77777777" w:rsidR="006B5A76" w:rsidRDefault="006B5A76">
      <w:pPr>
        <w:pStyle w:val="BodyText"/>
      </w:pPr>
    </w:p>
    <w:p w14:paraId="1E7BFFFD" w14:textId="77777777" w:rsidR="006B5A76" w:rsidRDefault="006B5A76">
      <w:pPr>
        <w:pStyle w:val="BodyText"/>
        <w:spacing w:before="104"/>
      </w:pPr>
    </w:p>
    <w:p w14:paraId="16184E7A" w14:textId="77777777" w:rsidR="006B5A76" w:rsidRDefault="00000000">
      <w:pPr>
        <w:pStyle w:val="BodyText"/>
        <w:ind w:left="1082"/>
      </w:pPr>
      <w:r>
        <w:rPr>
          <w:b/>
        </w:rPr>
        <w:t>Table.S3</w:t>
      </w:r>
      <w:r>
        <w:rPr>
          <w:b/>
          <w:spacing w:val="-4"/>
        </w:rPr>
        <w:t xml:space="preserve"> </w:t>
      </w:r>
      <w:r>
        <w:t>Comparison</w:t>
      </w:r>
      <w:r>
        <w:rPr>
          <w:spacing w:val="-2"/>
        </w:rPr>
        <w:t xml:space="preserve"> </w:t>
      </w:r>
      <w:r>
        <w:t>between</w:t>
      </w:r>
      <w:r>
        <w:rPr>
          <w:spacing w:val="-1"/>
        </w:rPr>
        <w:t xml:space="preserve"> </w:t>
      </w:r>
      <w:r>
        <w:t>conventional</w:t>
      </w:r>
      <w:r>
        <w:rPr>
          <w:spacing w:val="-2"/>
        </w:rPr>
        <w:t xml:space="preserve"> </w:t>
      </w:r>
      <w:r>
        <w:t>heating,</w:t>
      </w:r>
      <w:r>
        <w:rPr>
          <w:spacing w:val="-1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unconventional</w:t>
      </w:r>
      <w:r>
        <w:rPr>
          <w:spacing w:val="-1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products</w:t>
      </w:r>
      <w:r>
        <w:rPr>
          <w:spacing w:val="-1"/>
        </w:rPr>
        <w:t xml:space="preserve"> </w:t>
      </w:r>
      <w:r>
        <w:rPr>
          <w:spacing w:val="-5"/>
        </w:rPr>
        <w:t>1,</w:t>
      </w:r>
    </w:p>
    <w:p w14:paraId="3D874F53" w14:textId="77777777" w:rsidR="006B5A76" w:rsidRDefault="00000000">
      <w:pPr>
        <w:pStyle w:val="BodyText"/>
        <w:spacing w:before="55"/>
        <w:ind w:left="1082"/>
      </w:pPr>
      <w:r>
        <w:t>.and</w:t>
      </w:r>
      <w:r>
        <w:rPr>
          <w:spacing w:val="-1"/>
        </w:rPr>
        <w:t xml:space="preserve"> </w:t>
      </w:r>
      <w:r>
        <w:rPr>
          <w:spacing w:val="-10"/>
        </w:rPr>
        <w:t>2</w:t>
      </w:r>
    </w:p>
    <w:p w14:paraId="0AFAF50D" w14:textId="77777777" w:rsidR="006B5A76" w:rsidRDefault="006B5A76">
      <w:pPr>
        <w:pStyle w:val="BodyText"/>
        <w:rPr>
          <w:sz w:val="20"/>
        </w:rPr>
      </w:pPr>
    </w:p>
    <w:p w14:paraId="5897BBA7" w14:textId="77777777" w:rsidR="006B5A76" w:rsidRDefault="006B5A76">
      <w:pPr>
        <w:pStyle w:val="BodyText"/>
        <w:rPr>
          <w:sz w:val="20"/>
        </w:rPr>
      </w:pPr>
    </w:p>
    <w:p w14:paraId="5006DDE4" w14:textId="77777777" w:rsidR="006B5A76" w:rsidRDefault="006B5A76">
      <w:pPr>
        <w:pStyle w:val="BodyText"/>
        <w:spacing w:before="26"/>
        <w:rPr>
          <w:sz w:val="20"/>
        </w:rPr>
      </w:pPr>
    </w:p>
    <w:tbl>
      <w:tblPr>
        <w:tblW w:w="0" w:type="auto"/>
        <w:tblInd w:w="18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62"/>
        <w:gridCol w:w="1295"/>
        <w:gridCol w:w="1107"/>
        <w:gridCol w:w="1272"/>
        <w:gridCol w:w="982"/>
        <w:gridCol w:w="1114"/>
        <w:gridCol w:w="943"/>
      </w:tblGrid>
      <w:tr w:rsidR="006B5A76" w14:paraId="29474E5E" w14:textId="77777777">
        <w:trPr>
          <w:trHeight w:val="277"/>
        </w:trPr>
        <w:tc>
          <w:tcPr>
            <w:tcW w:w="1162" w:type="dxa"/>
            <w:tcBorders>
              <w:top w:val="single" w:sz="8" w:space="0" w:color="000000"/>
            </w:tcBorders>
          </w:tcPr>
          <w:p w14:paraId="327B6712" w14:textId="77777777" w:rsidR="006B5A76" w:rsidRDefault="006B5A76"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295" w:type="dxa"/>
            <w:tcBorders>
              <w:top w:val="single" w:sz="8" w:space="0" w:color="000000"/>
              <w:bottom w:val="single" w:sz="8" w:space="0" w:color="000000"/>
            </w:tcBorders>
          </w:tcPr>
          <w:p w14:paraId="432DDEF4" w14:textId="77777777" w:rsidR="006B5A76" w:rsidRDefault="00000000">
            <w:pPr>
              <w:pStyle w:val="TableParagraph"/>
              <w:spacing w:before="20" w:line="240" w:lineRule="auto"/>
              <w:ind w:left="0" w:right="86"/>
              <w:jc w:val="right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pacing w:val="-10"/>
                <w:sz w:val="20"/>
              </w:rPr>
              <w:t>Δ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</w:tcPr>
          <w:p w14:paraId="51CF0012" w14:textId="77777777" w:rsidR="006B5A76" w:rsidRDefault="006B5A76"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</w:tcBorders>
          </w:tcPr>
          <w:p w14:paraId="0D428CAE" w14:textId="77777777" w:rsidR="006B5A76" w:rsidRDefault="00000000">
            <w:pPr>
              <w:pStyle w:val="TableParagraph"/>
              <w:spacing w:line="219" w:lineRule="exact"/>
              <w:ind w:left="802"/>
              <w:jc w:val="left"/>
              <w:rPr>
                <w:rFonts w:ascii="Trebuchet MS"/>
                <w:sz w:val="20"/>
              </w:rPr>
            </w:pPr>
            <w:r>
              <w:rPr>
                <w:rFonts w:ascii="Trebuchet MS"/>
                <w:w w:val="75"/>
                <w:sz w:val="20"/>
              </w:rPr>
              <w:t>Q-</w:t>
            </w:r>
            <w:r>
              <w:rPr>
                <w:rFonts w:ascii="Trebuchet MS"/>
                <w:spacing w:val="-4"/>
                <w:w w:val="70"/>
                <w:sz w:val="20"/>
              </w:rPr>
              <w:t>Tube</w:t>
            </w:r>
          </w:p>
        </w:tc>
        <w:tc>
          <w:tcPr>
            <w:tcW w:w="982" w:type="dxa"/>
            <w:tcBorders>
              <w:top w:val="single" w:sz="8" w:space="0" w:color="000000"/>
              <w:bottom w:val="single" w:sz="8" w:space="0" w:color="000000"/>
            </w:tcBorders>
          </w:tcPr>
          <w:p w14:paraId="4D1BB664" w14:textId="77777777" w:rsidR="006B5A76" w:rsidRDefault="006B5A76"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14" w:type="dxa"/>
            <w:tcBorders>
              <w:top w:val="single" w:sz="8" w:space="0" w:color="000000"/>
              <w:bottom w:val="single" w:sz="8" w:space="0" w:color="000000"/>
            </w:tcBorders>
          </w:tcPr>
          <w:p w14:paraId="3B310999" w14:textId="77777777" w:rsidR="006B5A76" w:rsidRDefault="00000000">
            <w:pPr>
              <w:pStyle w:val="TableParagraph"/>
              <w:spacing w:line="219" w:lineRule="exact"/>
              <w:ind w:left="0" w:right="37"/>
              <w:jc w:val="right"/>
              <w:rPr>
                <w:rFonts w:ascii="Trebuchet MS"/>
                <w:sz w:val="20"/>
              </w:rPr>
            </w:pPr>
            <w:r>
              <w:rPr>
                <w:rFonts w:ascii="Trebuchet MS"/>
                <w:spacing w:val="-5"/>
                <w:w w:val="85"/>
                <w:sz w:val="20"/>
              </w:rPr>
              <w:t>US</w:t>
            </w:r>
          </w:p>
        </w:tc>
        <w:tc>
          <w:tcPr>
            <w:tcW w:w="943" w:type="dxa"/>
            <w:tcBorders>
              <w:top w:val="single" w:sz="8" w:space="0" w:color="000000"/>
              <w:bottom w:val="single" w:sz="8" w:space="0" w:color="000000"/>
            </w:tcBorders>
          </w:tcPr>
          <w:p w14:paraId="634A024E" w14:textId="77777777" w:rsidR="006B5A76" w:rsidRDefault="006B5A76"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  <w:sz w:val="20"/>
              </w:rPr>
            </w:pPr>
          </w:p>
        </w:tc>
      </w:tr>
      <w:tr w:rsidR="006B5A76" w14:paraId="1D61B13B" w14:textId="77777777">
        <w:trPr>
          <w:trHeight w:val="280"/>
        </w:trPr>
        <w:tc>
          <w:tcPr>
            <w:tcW w:w="1162" w:type="dxa"/>
            <w:tcBorders>
              <w:bottom w:val="single" w:sz="8" w:space="0" w:color="000000"/>
            </w:tcBorders>
          </w:tcPr>
          <w:p w14:paraId="2F96326F" w14:textId="77777777" w:rsidR="006B5A76" w:rsidRDefault="00000000">
            <w:pPr>
              <w:pStyle w:val="TableParagraph"/>
              <w:spacing w:line="212" w:lineRule="exact"/>
              <w:ind w:left="13" w:right="5"/>
              <w:rPr>
                <w:rFonts w:ascii="Trebuchet MS"/>
                <w:sz w:val="20"/>
              </w:rPr>
            </w:pPr>
            <w:r>
              <w:rPr>
                <w:rFonts w:ascii="Trebuchet MS"/>
                <w:spacing w:val="-2"/>
                <w:w w:val="80"/>
                <w:sz w:val="20"/>
              </w:rPr>
              <w:t>Product</w:t>
            </w:r>
          </w:p>
        </w:tc>
        <w:tc>
          <w:tcPr>
            <w:tcW w:w="1295" w:type="dxa"/>
            <w:tcBorders>
              <w:top w:val="single" w:sz="8" w:space="0" w:color="000000"/>
              <w:bottom w:val="single" w:sz="8" w:space="0" w:color="000000"/>
            </w:tcBorders>
          </w:tcPr>
          <w:p w14:paraId="30198E56" w14:textId="77777777" w:rsidR="006B5A76" w:rsidRDefault="00000000">
            <w:pPr>
              <w:pStyle w:val="TableParagraph"/>
              <w:spacing w:line="222" w:lineRule="exact"/>
              <w:ind w:left="472"/>
              <w:jc w:val="left"/>
              <w:rPr>
                <w:rFonts w:ascii="Trebuchet MS"/>
                <w:sz w:val="20"/>
              </w:rPr>
            </w:pPr>
            <w:r>
              <w:rPr>
                <w:rFonts w:ascii="Trebuchet MS"/>
                <w:spacing w:val="-5"/>
                <w:w w:val="95"/>
                <w:sz w:val="20"/>
              </w:rPr>
              <w:t>Y%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</w:tcPr>
          <w:p w14:paraId="5F76540E" w14:textId="77777777" w:rsidR="006B5A76" w:rsidRDefault="00000000">
            <w:pPr>
              <w:pStyle w:val="TableParagraph"/>
              <w:spacing w:line="222" w:lineRule="exact"/>
              <w:ind w:left="0" w:right="256"/>
              <w:rPr>
                <w:rFonts w:ascii="Trebuchet MS"/>
                <w:sz w:val="20"/>
              </w:rPr>
            </w:pPr>
            <w:r>
              <w:rPr>
                <w:rFonts w:ascii="Trebuchet MS"/>
                <w:w w:val="65"/>
                <w:sz w:val="20"/>
              </w:rPr>
              <w:t>Time</w:t>
            </w:r>
            <w:r>
              <w:rPr>
                <w:rFonts w:ascii="Trebuchet MS"/>
                <w:spacing w:val="-6"/>
                <w:w w:val="80"/>
                <w:sz w:val="20"/>
              </w:rPr>
              <w:t xml:space="preserve"> </w:t>
            </w:r>
            <w:r>
              <w:rPr>
                <w:rFonts w:ascii="Trebuchet MS"/>
                <w:spacing w:val="-2"/>
                <w:w w:val="80"/>
                <w:sz w:val="20"/>
              </w:rPr>
              <w:t>(min)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</w:tcBorders>
          </w:tcPr>
          <w:p w14:paraId="59837C9E" w14:textId="77777777" w:rsidR="006B5A76" w:rsidRDefault="00000000">
            <w:pPr>
              <w:pStyle w:val="TableParagraph"/>
              <w:spacing w:line="222" w:lineRule="exact"/>
              <w:ind w:left="363"/>
              <w:jc w:val="left"/>
              <w:rPr>
                <w:rFonts w:ascii="Trebuchet MS"/>
                <w:sz w:val="20"/>
              </w:rPr>
            </w:pPr>
            <w:r>
              <w:rPr>
                <w:rFonts w:ascii="Trebuchet MS"/>
                <w:spacing w:val="-5"/>
                <w:w w:val="95"/>
                <w:sz w:val="20"/>
              </w:rPr>
              <w:t>Y%</w:t>
            </w:r>
          </w:p>
        </w:tc>
        <w:tc>
          <w:tcPr>
            <w:tcW w:w="982" w:type="dxa"/>
            <w:tcBorders>
              <w:top w:val="single" w:sz="8" w:space="0" w:color="000000"/>
              <w:bottom w:val="single" w:sz="8" w:space="0" w:color="000000"/>
            </w:tcBorders>
          </w:tcPr>
          <w:p w14:paraId="2450A9F1" w14:textId="77777777" w:rsidR="006B5A76" w:rsidRDefault="00000000">
            <w:pPr>
              <w:pStyle w:val="TableParagraph"/>
              <w:spacing w:line="222" w:lineRule="exact"/>
              <w:ind w:left="-2" w:right="307"/>
              <w:rPr>
                <w:rFonts w:ascii="Trebuchet MS"/>
                <w:sz w:val="20"/>
              </w:rPr>
            </w:pPr>
            <w:r>
              <w:rPr>
                <w:rFonts w:ascii="Trebuchet MS"/>
                <w:w w:val="65"/>
                <w:sz w:val="20"/>
              </w:rPr>
              <w:t>Time</w:t>
            </w:r>
            <w:r>
              <w:rPr>
                <w:rFonts w:ascii="Trebuchet MS"/>
                <w:spacing w:val="-3"/>
                <w:w w:val="75"/>
                <w:sz w:val="20"/>
              </w:rPr>
              <w:t xml:space="preserve"> </w:t>
            </w:r>
            <w:r>
              <w:rPr>
                <w:rFonts w:ascii="Trebuchet MS"/>
                <w:spacing w:val="-7"/>
                <w:w w:val="75"/>
                <w:sz w:val="20"/>
              </w:rPr>
              <w:t>(min)</w:t>
            </w:r>
          </w:p>
        </w:tc>
        <w:tc>
          <w:tcPr>
            <w:tcW w:w="1114" w:type="dxa"/>
            <w:tcBorders>
              <w:top w:val="single" w:sz="8" w:space="0" w:color="000000"/>
              <w:bottom w:val="single" w:sz="8" w:space="0" w:color="000000"/>
            </w:tcBorders>
          </w:tcPr>
          <w:p w14:paraId="459455A5" w14:textId="77777777" w:rsidR="006B5A76" w:rsidRDefault="00000000">
            <w:pPr>
              <w:pStyle w:val="TableParagraph"/>
              <w:spacing w:line="222" w:lineRule="exact"/>
              <w:ind w:left="307"/>
              <w:jc w:val="left"/>
              <w:rPr>
                <w:rFonts w:ascii="Trebuchet MS"/>
                <w:sz w:val="20"/>
              </w:rPr>
            </w:pPr>
            <w:r>
              <w:rPr>
                <w:rFonts w:ascii="Trebuchet MS"/>
                <w:spacing w:val="-5"/>
                <w:w w:val="95"/>
                <w:sz w:val="20"/>
              </w:rPr>
              <w:t>Y%</w:t>
            </w:r>
          </w:p>
        </w:tc>
        <w:tc>
          <w:tcPr>
            <w:tcW w:w="943" w:type="dxa"/>
            <w:tcBorders>
              <w:top w:val="single" w:sz="8" w:space="0" w:color="000000"/>
              <w:bottom w:val="single" w:sz="8" w:space="0" w:color="000000"/>
            </w:tcBorders>
          </w:tcPr>
          <w:p w14:paraId="66A685A3" w14:textId="77777777" w:rsidR="006B5A76" w:rsidRDefault="00000000">
            <w:pPr>
              <w:pStyle w:val="TableParagraph"/>
              <w:spacing w:line="222" w:lineRule="exact"/>
              <w:ind w:left="0" w:right="224"/>
              <w:rPr>
                <w:rFonts w:ascii="Trebuchet MS"/>
                <w:sz w:val="20"/>
              </w:rPr>
            </w:pPr>
            <w:r>
              <w:rPr>
                <w:rFonts w:ascii="Trebuchet MS"/>
                <w:spacing w:val="-2"/>
                <w:w w:val="75"/>
                <w:sz w:val="20"/>
              </w:rPr>
              <w:t>Time(min)</w:t>
            </w:r>
          </w:p>
        </w:tc>
      </w:tr>
      <w:tr w:rsidR="006B5A76" w14:paraId="3B158B65" w14:textId="77777777">
        <w:trPr>
          <w:trHeight w:val="280"/>
        </w:trPr>
        <w:tc>
          <w:tcPr>
            <w:tcW w:w="1162" w:type="dxa"/>
            <w:tcBorders>
              <w:top w:val="single" w:sz="8" w:space="0" w:color="000000"/>
              <w:bottom w:val="single" w:sz="8" w:space="0" w:color="000000"/>
            </w:tcBorders>
          </w:tcPr>
          <w:p w14:paraId="47D8F74E" w14:textId="77777777" w:rsidR="006B5A76" w:rsidRDefault="00000000">
            <w:pPr>
              <w:pStyle w:val="TableParagraph"/>
              <w:spacing w:line="220" w:lineRule="exact"/>
              <w:ind w:left="13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10"/>
                <w:w w:val="80"/>
                <w:sz w:val="20"/>
              </w:rPr>
              <w:t>1</w:t>
            </w:r>
          </w:p>
        </w:tc>
        <w:tc>
          <w:tcPr>
            <w:tcW w:w="1295" w:type="dxa"/>
            <w:tcBorders>
              <w:top w:val="single" w:sz="8" w:space="0" w:color="000000"/>
              <w:bottom w:val="single" w:sz="8" w:space="0" w:color="000000"/>
            </w:tcBorders>
          </w:tcPr>
          <w:p w14:paraId="69944120" w14:textId="77777777" w:rsidR="006B5A76" w:rsidRDefault="00000000">
            <w:pPr>
              <w:pStyle w:val="TableParagraph"/>
              <w:spacing w:line="222" w:lineRule="exact"/>
              <w:ind w:left="492"/>
              <w:jc w:val="left"/>
              <w:rPr>
                <w:rFonts w:ascii="Trebuchet MS"/>
                <w:sz w:val="20"/>
              </w:rPr>
            </w:pPr>
            <w:r>
              <w:rPr>
                <w:rFonts w:ascii="Trebuchet MS"/>
                <w:spacing w:val="-5"/>
                <w:w w:val="85"/>
                <w:sz w:val="20"/>
              </w:rPr>
              <w:t>66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</w:tcPr>
          <w:p w14:paraId="77936800" w14:textId="77777777" w:rsidR="006B5A76" w:rsidRDefault="00000000">
            <w:pPr>
              <w:pStyle w:val="TableParagraph"/>
              <w:spacing w:line="222" w:lineRule="exact"/>
              <w:ind w:left="0" w:right="254"/>
              <w:rPr>
                <w:rFonts w:ascii="Trebuchet MS"/>
                <w:sz w:val="20"/>
              </w:rPr>
            </w:pPr>
            <w:r>
              <w:rPr>
                <w:rFonts w:ascii="Trebuchet MS"/>
                <w:spacing w:val="-5"/>
                <w:w w:val="85"/>
                <w:sz w:val="20"/>
              </w:rPr>
              <w:t>300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</w:tcBorders>
          </w:tcPr>
          <w:p w14:paraId="6D09C01C" w14:textId="77777777" w:rsidR="006B5A76" w:rsidRDefault="00000000">
            <w:pPr>
              <w:pStyle w:val="TableParagraph"/>
              <w:spacing w:line="222" w:lineRule="exact"/>
              <w:ind w:left="382"/>
              <w:jc w:val="left"/>
              <w:rPr>
                <w:rFonts w:ascii="Trebuchet MS"/>
                <w:sz w:val="20"/>
              </w:rPr>
            </w:pPr>
            <w:r>
              <w:rPr>
                <w:rFonts w:ascii="Trebuchet MS"/>
                <w:spacing w:val="-5"/>
                <w:w w:val="85"/>
                <w:sz w:val="20"/>
              </w:rPr>
              <w:t>80</w:t>
            </w:r>
          </w:p>
        </w:tc>
        <w:tc>
          <w:tcPr>
            <w:tcW w:w="982" w:type="dxa"/>
            <w:tcBorders>
              <w:top w:val="single" w:sz="8" w:space="0" w:color="000000"/>
              <w:bottom w:val="single" w:sz="8" w:space="0" w:color="000000"/>
            </w:tcBorders>
          </w:tcPr>
          <w:p w14:paraId="2A1BD29B" w14:textId="77777777" w:rsidR="006B5A76" w:rsidRDefault="00000000">
            <w:pPr>
              <w:pStyle w:val="TableParagraph"/>
              <w:spacing w:line="222" w:lineRule="exact"/>
              <w:ind w:left="0" w:right="306"/>
              <w:rPr>
                <w:rFonts w:ascii="Trebuchet MS"/>
                <w:sz w:val="20"/>
              </w:rPr>
            </w:pPr>
            <w:r>
              <w:rPr>
                <w:rFonts w:ascii="Trebuchet MS"/>
                <w:spacing w:val="-10"/>
                <w:w w:val="85"/>
                <w:sz w:val="20"/>
              </w:rPr>
              <w:t>5</w:t>
            </w:r>
          </w:p>
        </w:tc>
        <w:tc>
          <w:tcPr>
            <w:tcW w:w="1114" w:type="dxa"/>
            <w:tcBorders>
              <w:top w:val="single" w:sz="8" w:space="0" w:color="000000"/>
              <w:bottom w:val="single" w:sz="8" w:space="0" w:color="000000"/>
            </w:tcBorders>
          </w:tcPr>
          <w:p w14:paraId="086B5576" w14:textId="77777777" w:rsidR="006B5A76" w:rsidRDefault="00000000">
            <w:pPr>
              <w:pStyle w:val="TableParagraph"/>
              <w:spacing w:line="222" w:lineRule="exact"/>
              <w:ind w:left="326"/>
              <w:jc w:val="left"/>
              <w:rPr>
                <w:rFonts w:ascii="Trebuchet MS"/>
                <w:sz w:val="20"/>
              </w:rPr>
            </w:pPr>
            <w:r>
              <w:rPr>
                <w:rFonts w:ascii="Trebuchet MS"/>
                <w:spacing w:val="-5"/>
                <w:w w:val="85"/>
                <w:sz w:val="20"/>
              </w:rPr>
              <w:t>99</w:t>
            </w:r>
          </w:p>
        </w:tc>
        <w:tc>
          <w:tcPr>
            <w:tcW w:w="943" w:type="dxa"/>
            <w:tcBorders>
              <w:top w:val="single" w:sz="8" w:space="0" w:color="000000"/>
              <w:bottom w:val="single" w:sz="8" w:space="0" w:color="000000"/>
            </w:tcBorders>
          </w:tcPr>
          <w:p w14:paraId="18BA387B" w14:textId="77777777" w:rsidR="006B5A76" w:rsidRDefault="00000000">
            <w:pPr>
              <w:pStyle w:val="TableParagraph"/>
              <w:spacing w:line="222" w:lineRule="exact"/>
              <w:ind w:left="0" w:right="219"/>
              <w:rPr>
                <w:rFonts w:ascii="Trebuchet MS"/>
                <w:sz w:val="20"/>
              </w:rPr>
            </w:pPr>
            <w:r>
              <w:rPr>
                <w:rFonts w:ascii="Trebuchet MS"/>
                <w:spacing w:val="-5"/>
                <w:w w:val="85"/>
                <w:sz w:val="20"/>
              </w:rPr>
              <w:t>300</w:t>
            </w:r>
          </w:p>
        </w:tc>
      </w:tr>
      <w:tr w:rsidR="006B5A76" w14:paraId="0856A5B7" w14:textId="77777777">
        <w:trPr>
          <w:trHeight w:val="279"/>
        </w:trPr>
        <w:tc>
          <w:tcPr>
            <w:tcW w:w="1162" w:type="dxa"/>
            <w:tcBorders>
              <w:top w:val="single" w:sz="8" w:space="0" w:color="000000"/>
              <w:bottom w:val="single" w:sz="8" w:space="0" w:color="000000"/>
            </w:tcBorders>
          </w:tcPr>
          <w:p w14:paraId="44916AD2" w14:textId="77777777" w:rsidR="006B5A76" w:rsidRDefault="00000000">
            <w:pPr>
              <w:pStyle w:val="TableParagraph"/>
              <w:spacing w:line="217" w:lineRule="exact"/>
              <w:ind w:left="13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10"/>
                <w:w w:val="80"/>
                <w:sz w:val="20"/>
              </w:rPr>
              <w:t>2</w:t>
            </w:r>
          </w:p>
        </w:tc>
        <w:tc>
          <w:tcPr>
            <w:tcW w:w="1295" w:type="dxa"/>
            <w:tcBorders>
              <w:top w:val="single" w:sz="8" w:space="0" w:color="000000"/>
              <w:bottom w:val="single" w:sz="8" w:space="0" w:color="000000"/>
            </w:tcBorders>
          </w:tcPr>
          <w:p w14:paraId="19BBDEEC" w14:textId="77777777" w:rsidR="006B5A76" w:rsidRDefault="00000000">
            <w:pPr>
              <w:pStyle w:val="TableParagraph"/>
              <w:spacing w:line="219" w:lineRule="exact"/>
              <w:ind w:left="492"/>
              <w:jc w:val="left"/>
              <w:rPr>
                <w:rFonts w:ascii="Trebuchet MS"/>
                <w:sz w:val="20"/>
              </w:rPr>
            </w:pPr>
            <w:r>
              <w:rPr>
                <w:rFonts w:ascii="Trebuchet MS"/>
                <w:spacing w:val="-5"/>
                <w:w w:val="85"/>
                <w:sz w:val="20"/>
              </w:rPr>
              <w:t>80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</w:tcPr>
          <w:p w14:paraId="5763B509" w14:textId="77777777" w:rsidR="006B5A76" w:rsidRDefault="00000000">
            <w:pPr>
              <w:pStyle w:val="TableParagraph"/>
              <w:spacing w:line="219" w:lineRule="exact"/>
              <w:ind w:left="0" w:right="254"/>
              <w:rPr>
                <w:rFonts w:ascii="Trebuchet MS"/>
                <w:sz w:val="20"/>
              </w:rPr>
            </w:pPr>
            <w:r>
              <w:rPr>
                <w:rFonts w:ascii="Trebuchet MS"/>
                <w:spacing w:val="-5"/>
                <w:w w:val="85"/>
                <w:sz w:val="20"/>
              </w:rPr>
              <w:t>240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</w:tcBorders>
          </w:tcPr>
          <w:p w14:paraId="2725080B" w14:textId="77777777" w:rsidR="006B5A76" w:rsidRDefault="00000000">
            <w:pPr>
              <w:pStyle w:val="TableParagraph"/>
              <w:spacing w:line="219" w:lineRule="exact"/>
              <w:ind w:left="343"/>
              <w:jc w:val="left"/>
              <w:rPr>
                <w:rFonts w:ascii="Trebuchet MS"/>
                <w:sz w:val="20"/>
              </w:rPr>
            </w:pPr>
            <w:r>
              <w:rPr>
                <w:rFonts w:ascii="Trebuchet MS"/>
                <w:spacing w:val="-5"/>
                <w:w w:val="85"/>
                <w:sz w:val="20"/>
              </w:rPr>
              <w:t>100</w:t>
            </w:r>
          </w:p>
        </w:tc>
        <w:tc>
          <w:tcPr>
            <w:tcW w:w="982" w:type="dxa"/>
            <w:tcBorders>
              <w:top w:val="single" w:sz="8" w:space="0" w:color="000000"/>
              <w:bottom w:val="single" w:sz="8" w:space="0" w:color="000000"/>
            </w:tcBorders>
          </w:tcPr>
          <w:p w14:paraId="52B24571" w14:textId="77777777" w:rsidR="006B5A76" w:rsidRDefault="00000000">
            <w:pPr>
              <w:pStyle w:val="TableParagraph"/>
              <w:spacing w:line="219" w:lineRule="exact"/>
              <w:ind w:left="0" w:right="306"/>
              <w:rPr>
                <w:rFonts w:ascii="Trebuchet MS"/>
                <w:sz w:val="20"/>
              </w:rPr>
            </w:pPr>
            <w:r>
              <w:rPr>
                <w:rFonts w:ascii="Trebuchet MS"/>
                <w:spacing w:val="-10"/>
                <w:w w:val="85"/>
                <w:sz w:val="20"/>
              </w:rPr>
              <w:t>4</w:t>
            </w:r>
          </w:p>
        </w:tc>
        <w:tc>
          <w:tcPr>
            <w:tcW w:w="1114" w:type="dxa"/>
            <w:tcBorders>
              <w:top w:val="single" w:sz="8" w:space="0" w:color="000000"/>
              <w:bottom w:val="single" w:sz="8" w:space="0" w:color="000000"/>
            </w:tcBorders>
          </w:tcPr>
          <w:p w14:paraId="1C1EE9C7" w14:textId="77777777" w:rsidR="006B5A76" w:rsidRDefault="00000000">
            <w:pPr>
              <w:pStyle w:val="TableParagraph"/>
              <w:spacing w:line="219" w:lineRule="exact"/>
              <w:ind w:left="326"/>
              <w:jc w:val="left"/>
              <w:rPr>
                <w:rFonts w:ascii="Trebuchet MS"/>
                <w:sz w:val="20"/>
              </w:rPr>
            </w:pPr>
            <w:r>
              <w:rPr>
                <w:rFonts w:ascii="Trebuchet MS"/>
                <w:spacing w:val="-5"/>
                <w:w w:val="85"/>
                <w:sz w:val="20"/>
              </w:rPr>
              <w:t>96</w:t>
            </w:r>
          </w:p>
        </w:tc>
        <w:tc>
          <w:tcPr>
            <w:tcW w:w="943" w:type="dxa"/>
            <w:tcBorders>
              <w:top w:val="single" w:sz="8" w:space="0" w:color="000000"/>
              <w:bottom w:val="single" w:sz="8" w:space="0" w:color="000000"/>
            </w:tcBorders>
          </w:tcPr>
          <w:p w14:paraId="68FB3615" w14:textId="77777777" w:rsidR="006B5A76" w:rsidRDefault="00000000">
            <w:pPr>
              <w:pStyle w:val="TableParagraph"/>
              <w:spacing w:line="219" w:lineRule="exact"/>
              <w:ind w:left="0" w:right="219"/>
              <w:rPr>
                <w:rFonts w:ascii="Trebuchet MS"/>
                <w:sz w:val="20"/>
              </w:rPr>
            </w:pPr>
            <w:r>
              <w:rPr>
                <w:rFonts w:ascii="Trebuchet MS"/>
                <w:spacing w:val="-5"/>
                <w:w w:val="85"/>
                <w:sz w:val="20"/>
              </w:rPr>
              <w:t>20</w:t>
            </w:r>
          </w:p>
        </w:tc>
      </w:tr>
    </w:tbl>
    <w:p w14:paraId="7F200809" w14:textId="77777777" w:rsidR="006B5A76" w:rsidRDefault="006B5A76">
      <w:pPr>
        <w:pStyle w:val="BodyText"/>
        <w:rPr>
          <w:sz w:val="20"/>
        </w:rPr>
      </w:pPr>
    </w:p>
    <w:p w14:paraId="0AE14812" w14:textId="77777777" w:rsidR="006B5A76" w:rsidRDefault="006B5A76">
      <w:pPr>
        <w:pStyle w:val="BodyText"/>
        <w:rPr>
          <w:sz w:val="20"/>
        </w:rPr>
      </w:pPr>
    </w:p>
    <w:p w14:paraId="7F968552" w14:textId="77777777" w:rsidR="006B5A76" w:rsidRDefault="006B5A76">
      <w:pPr>
        <w:pStyle w:val="BodyText"/>
        <w:rPr>
          <w:sz w:val="20"/>
        </w:rPr>
      </w:pPr>
    </w:p>
    <w:p w14:paraId="4C859020" w14:textId="77777777" w:rsidR="006B5A76" w:rsidRDefault="006B5A76">
      <w:pPr>
        <w:pStyle w:val="BodyText"/>
        <w:rPr>
          <w:sz w:val="20"/>
        </w:rPr>
      </w:pPr>
    </w:p>
    <w:p w14:paraId="3AF706D9" w14:textId="77777777" w:rsidR="006B5A76" w:rsidRDefault="00000000">
      <w:pPr>
        <w:pStyle w:val="BodyText"/>
        <w:spacing w:before="87"/>
        <w:rPr>
          <w:sz w:val="20"/>
        </w:rPr>
      </w:pPr>
      <w:r>
        <w:rPr>
          <w:noProof/>
          <w:sz w:val="20"/>
        </w:rPr>
        <mc:AlternateContent>
          <mc:Choice Requires="wpg">
            <w:drawing>
              <wp:anchor distT="0" distB="0" distL="0" distR="0" simplePos="0" relativeHeight="487589888" behindDoc="1" locked="0" layoutInCell="1" allowOverlap="1" wp14:anchorId="11E77156" wp14:editId="76F39E78">
                <wp:simplePos x="0" y="0"/>
                <wp:positionH relativeFrom="page">
                  <wp:posOffset>2147887</wp:posOffset>
                </wp:positionH>
                <wp:positionV relativeFrom="paragraph">
                  <wp:posOffset>217156</wp:posOffset>
                </wp:positionV>
                <wp:extent cx="4697730" cy="2484120"/>
                <wp:effectExtent l="0" t="0" r="0" b="0"/>
                <wp:wrapTopAndBottom/>
                <wp:docPr id="73" name="Group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697730" cy="2484120"/>
                          <a:chOff x="0" y="0"/>
                          <a:chExt cx="4697730" cy="2484120"/>
                        </a:xfrm>
                      </wpg:grpSpPr>
                      <wps:wsp>
                        <wps:cNvPr id="74" name="Graphic 74"/>
                        <wps:cNvSpPr/>
                        <wps:spPr>
                          <a:xfrm>
                            <a:off x="398335" y="145732"/>
                            <a:ext cx="3280410" cy="16059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280410" h="1605915">
                                <a:moveTo>
                                  <a:pt x="0" y="1605915"/>
                                </a:moveTo>
                                <a:lnTo>
                                  <a:pt x="117728" y="1605915"/>
                                </a:lnTo>
                              </a:path>
                              <a:path w="3280410" h="1605915">
                                <a:moveTo>
                                  <a:pt x="975740" y="1605915"/>
                                </a:moveTo>
                                <a:lnTo>
                                  <a:pt x="1210437" y="1605915"/>
                                </a:lnTo>
                              </a:path>
                              <a:path w="3280410" h="1605915">
                                <a:moveTo>
                                  <a:pt x="1522856" y="1605915"/>
                                </a:moveTo>
                                <a:lnTo>
                                  <a:pt x="2303144" y="1605915"/>
                                </a:lnTo>
                              </a:path>
                              <a:path w="3280410" h="1605915">
                                <a:moveTo>
                                  <a:pt x="2615565" y="1605915"/>
                                </a:moveTo>
                                <a:lnTo>
                                  <a:pt x="2850261" y="1605915"/>
                                </a:lnTo>
                              </a:path>
                              <a:path w="3280410" h="1605915">
                                <a:moveTo>
                                  <a:pt x="430149" y="1605915"/>
                                </a:moveTo>
                                <a:lnTo>
                                  <a:pt x="663320" y="1605915"/>
                                </a:lnTo>
                              </a:path>
                              <a:path w="3280410" h="1605915">
                                <a:moveTo>
                                  <a:pt x="3007232" y="1605915"/>
                                </a:moveTo>
                                <a:lnTo>
                                  <a:pt x="3280155" y="1605915"/>
                                </a:lnTo>
                              </a:path>
                              <a:path w="3280410" h="1605915">
                                <a:moveTo>
                                  <a:pt x="3007232" y="1339215"/>
                                </a:moveTo>
                                <a:lnTo>
                                  <a:pt x="3280155" y="1339215"/>
                                </a:lnTo>
                              </a:path>
                              <a:path w="3280410" h="1605915">
                                <a:moveTo>
                                  <a:pt x="975740" y="1339215"/>
                                </a:moveTo>
                                <a:lnTo>
                                  <a:pt x="2850261" y="1339215"/>
                                </a:lnTo>
                              </a:path>
                              <a:path w="3280410" h="1605915">
                                <a:moveTo>
                                  <a:pt x="0" y="1339215"/>
                                </a:moveTo>
                                <a:lnTo>
                                  <a:pt x="663320" y="1339215"/>
                                </a:lnTo>
                              </a:path>
                              <a:path w="3280410" h="1605915">
                                <a:moveTo>
                                  <a:pt x="3007232" y="1070991"/>
                                </a:moveTo>
                                <a:lnTo>
                                  <a:pt x="3280155" y="1070991"/>
                                </a:lnTo>
                              </a:path>
                              <a:path w="3280410" h="1605915">
                                <a:moveTo>
                                  <a:pt x="975740" y="1070991"/>
                                </a:moveTo>
                                <a:lnTo>
                                  <a:pt x="2850261" y="1070991"/>
                                </a:lnTo>
                              </a:path>
                              <a:path w="3280410" h="1605915">
                                <a:moveTo>
                                  <a:pt x="0" y="1070991"/>
                                </a:moveTo>
                                <a:lnTo>
                                  <a:pt x="663320" y="1070991"/>
                                </a:lnTo>
                              </a:path>
                              <a:path w="3280410" h="1605915">
                                <a:moveTo>
                                  <a:pt x="0" y="802767"/>
                                </a:moveTo>
                                <a:lnTo>
                                  <a:pt x="663320" y="802767"/>
                                </a:lnTo>
                              </a:path>
                              <a:path w="3280410" h="1605915">
                                <a:moveTo>
                                  <a:pt x="3007232" y="802767"/>
                                </a:moveTo>
                                <a:lnTo>
                                  <a:pt x="3280155" y="802767"/>
                                </a:lnTo>
                              </a:path>
                              <a:path w="3280410" h="1605915">
                                <a:moveTo>
                                  <a:pt x="975740" y="802767"/>
                                </a:moveTo>
                                <a:lnTo>
                                  <a:pt x="2850261" y="802767"/>
                                </a:lnTo>
                              </a:path>
                              <a:path w="3280410" h="1605915">
                                <a:moveTo>
                                  <a:pt x="3007232" y="536067"/>
                                </a:moveTo>
                                <a:lnTo>
                                  <a:pt x="3280155" y="536067"/>
                                </a:lnTo>
                              </a:path>
                              <a:path w="3280410" h="1605915">
                                <a:moveTo>
                                  <a:pt x="820292" y="536067"/>
                                </a:moveTo>
                                <a:lnTo>
                                  <a:pt x="2850261" y="536067"/>
                                </a:lnTo>
                              </a:path>
                              <a:path w="3280410" h="1605915">
                                <a:moveTo>
                                  <a:pt x="0" y="536067"/>
                                </a:moveTo>
                                <a:lnTo>
                                  <a:pt x="663320" y="536067"/>
                                </a:lnTo>
                              </a:path>
                              <a:path w="3280410" h="1605915">
                                <a:moveTo>
                                  <a:pt x="0" y="267843"/>
                                </a:moveTo>
                                <a:lnTo>
                                  <a:pt x="3280155" y="267843"/>
                                </a:lnTo>
                              </a:path>
                              <a:path w="3280410" h="1605915">
                                <a:moveTo>
                                  <a:pt x="0" y="0"/>
                                </a:moveTo>
                                <a:lnTo>
                                  <a:pt x="3280155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85858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Graphic 75"/>
                        <wps:cNvSpPr/>
                        <wps:spPr>
                          <a:xfrm>
                            <a:off x="516064" y="413575"/>
                            <a:ext cx="2889885" cy="16065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889885" h="1606550">
                                <a:moveTo>
                                  <a:pt x="155448" y="1252728"/>
                                </a:moveTo>
                                <a:lnTo>
                                  <a:pt x="0" y="1252728"/>
                                </a:lnTo>
                                <a:lnTo>
                                  <a:pt x="0" y="1606296"/>
                                </a:lnTo>
                                <a:lnTo>
                                  <a:pt x="155448" y="1606296"/>
                                </a:lnTo>
                                <a:lnTo>
                                  <a:pt x="155448" y="1252728"/>
                                </a:lnTo>
                                <a:close/>
                              </a:path>
                              <a:path w="2889885" h="1606550">
                                <a:moveTo>
                                  <a:pt x="702564" y="0"/>
                                </a:moveTo>
                                <a:lnTo>
                                  <a:pt x="545592" y="0"/>
                                </a:lnTo>
                                <a:lnTo>
                                  <a:pt x="545592" y="1606296"/>
                                </a:lnTo>
                                <a:lnTo>
                                  <a:pt x="702564" y="1606296"/>
                                </a:lnTo>
                                <a:lnTo>
                                  <a:pt x="702564" y="0"/>
                                </a:lnTo>
                                <a:close/>
                              </a:path>
                              <a:path w="2889885" h="1606550">
                                <a:moveTo>
                                  <a:pt x="1249680" y="1178052"/>
                                </a:moveTo>
                                <a:lnTo>
                                  <a:pt x="1092708" y="1178052"/>
                                </a:lnTo>
                                <a:lnTo>
                                  <a:pt x="1092708" y="1606296"/>
                                </a:lnTo>
                                <a:lnTo>
                                  <a:pt x="1249680" y="1606296"/>
                                </a:lnTo>
                                <a:lnTo>
                                  <a:pt x="1249680" y="1178052"/>
                                </a:lnTo>
                                <a:close/>
                              </a:path>
                              <a:path w="2889885" h="1606550">
                                <a:moveTo>
                                  <a:pt x="1795272" y="1578864"/>
                                </a:moveTo>
                                <a:lnTo>
                                  <a:pt x="1639824" y="1578864"/>
                                </a:lnTo>
                                <a:lnTo>
                                  <a:pt x="1639824" y="1606296"/>
                                </a:lnTo>
                                <a:lnTo>
                                  <a:pt x="1795272" y="1606296"/>
                                </a:lnTo>
                                <a:lnTo>
                                  <a:pt x="1795272" y="1578864"/>
                                </a:lnTo>
                                <a:close/>
                              </a:path>
                              <a:path w="2889885" h="1606550">
                                <a:moveTo>
                                  <a:pt x="2342388" y="1075944"/>
                                </a:moveTo>
                                <a:lnTo>
                                  <a:pt x="2185416" y="1075944"/>
                                </a:lnTo>
                                <a:lnTo>
                                  <a:pt x="2185416" y="1606296"/>
                                </a:lnTo>
                                <a:lnTo>
                                  <a:pt x="2342388" y="1606296"/>
                                </a:lnTo>
                                <a:lnTo>
                                  <a:pt x="2342388" y="1075944"/>
                                </a:lnTo>
                                <a:close/>
                              </a:path>
                              <a:path w="2889885" h="1606550">
                                <a:moveTo>
                                  <a:pt x="2889504" y="0"/>
                                </a:moveTo>
                                <a:lnTo>
                                  <a:pt x="2732532" y="0"/>
                                </a:lnTo>
                                <a:lnTo>
                                  <a:pt x="2732532" y="1606296"/>
                                </a:lnTo>
                                <a:lnTo>
                                  <a:pt x="2889504" y="1606296"/>
                                </a:lnTo>
                                <a:lnTo>
                                  <a:pt x="288950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F81BC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Graphic 76"/>
                        <wps:cNvSpPr/>
                        <wps:spPr>
                          <a:xfrm>
                            <a:off x="671512" y="735139"/>
                            <a:ext cx="2889885" cy="12852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889885" h="1285240">
                                <a:moveTo>
                                  <a:pt x="156972" y="856488"/>
                                </a:moveTo>
                                <a:lnTo>
                                  <a:pt x="0" y="856488"/>
                                </a:lnTo>
                                <a:lnTo>
                                  <a:pt x="0" y="1284732"/>
                                </a:lnTo>
                                <a:lnTo>
                                  <a:pt x="156972" y="1284732"/>
                                </a:lnTo>
                                <a:lnTo>
                                  <a:pt x="156972" y="856488"/>
                                </a:lnTo>
                                <a:close/>
                              </a:path>
                              <a:path w="2889885" h="1285240">
                                <a:moveTo>
                                  <a:pt x="702564" y="0"/>
                                </a:moveTo>
                                <a:lnTo>
                                  <a:pt x="547116" y="0"/>
                                </a:lnTo>
                                <a:lnTo>
                                  <a:pt x="547116" y="1284732"/>
                                </a:lnTo>
                                <a:lnTo>
                                  <a:pt x="702564" y="1284732"/>
                                </a:lnTo>
                                <a:lnTo>
                                  <a:pt x="702564" y="0"/>
                                </a:lnTo>
                                <a:close/>
                              </a:path>
                              <a:path w="2889885" h="1285240">
                                <a:moveTo>
                                  <a:pt x="1249680" y="749808"/>
                                </a:moveTo>
                                <a:lnTo>
                                  <a:pt x="1094232" y="749808"/>
                                </a:lnTo>
                                <a:lnTo>
                                  <a:pt x="1094232" y="1284732"/>
                                </a:lnTo>
                                <a:lnTo>
                                  <a:pt x="1249680" y="1284732"/>
                                </a:lnTo>
                                <a:lnTo>
                                  <a:pt x="1249680" y="749808"/>
                                </a:lnTo>
                                <a:close/>
                              </a:path>
                              <a:path w="2889885" h="1285240">
                                <a:moveTo>
                                  <a:pt x="1796796" y="1263396"/>
                                </a:moveTo>
                                <a:lnTo>
                                  <a:pt x="1639824" y="1263396"/>
                                </a:lnTo>
                                <a:lnTo>
                                  <a:pt x="1639824" y="1284732"/>
                                </a:lnTo>
                                <a:lnTo>
                                  <a:pt x="1796796" y="1284732"/>
                                </a:lnTo>
                                <a:lnTo>
                                  <a:pt x="1796796" y="1263396"/>
                                </a:lnTo>
                                <a:close/>
                              </a:path>
                              <a:path w="2889885" h="1285240">
                                <a:moveTo>
                                  <a:pt x="2342388" y="771144"/>
                                </a:moveTo>
                                <a:lnTo>
                                  <a:pt x="2186940" y="771144"/>
                                </a:lnTo>
                                <a:lnTo>
                                  <a:pt x="2186940" y="1284732"/>
                                </a:lnTo>
                                <a:lnTo>
                                  <a:pt x="2342388" y="1284732"/>
                                </a:lnTo>
                                <a:lnTo>
                                  <a:pt x="2342388" y="771144"/>
                                </a:lnTo>
                                <a:close/>
                              </a:path>
                              <a:path w="2889885" h="1285240">
                                <a:moveTo>
                                  <a:pt x="2889504" y="1178052"/>
                                </a:moveTo>
                                <a:lnTo>
                                  <a:pt x="2734056" y="1178052"/>
                                </a:lnTo>
                                <a:lnTo>
                                  <a:pt x="2734056" y="1284732"/>
                                </a:lnTo>
                                <a:lnTo>
                                  <a:pt x="2889504" y="1284732"/>
                                </a:lnTo>
                                <a:lnTo>
                                  <a:pt x="2889504" y="117805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BBA5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" name="Graphic 77"/>
                        <wps:cNvSpPr/>
                        <wps:spPr>
                          <a:xfrm>
                            <a:off x="357949" y="145732"/>
                            <a:ext cx="40640" cy="18745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640" h="1874520">
                                <a:moveTo>
                                  <a:pt x="40386" y="1874139"/>
                                </a:moveTo>
                                <a:lnTo>
                                  <a:pt x="40386" y="0"/>
                                </a:lnTo>
                              </a:path>
                              <a:path w="40640" h="1874520">
                                <a:moveTo>
                                  <a:pt x="0" y="1874139"/>
                                </a:moveTo>
                                <a:lnTo>
                                  <a:pt x="40386" y="1874139"/>
                                </a:lnTo>
                              </a:path>
                              <a:path w="40640" h="1874520">
                                <a:moveTo>
                                  <a:pt x="0" y="1605915"/>
                                </a:moveTo>
                                <a:lnTo>
                                  <a:pt x="40386" y="1605915"/>
                                </a:lnTo>
                              </a:path>
                              <a:path w="40640" h="1874520">
                                <a:moveTo>
                                  <a:pt x="0" y="1339215"/>
                                </a:moveTo>
                                <a:lnTo>
                                  <a:pt x="40386" y="1339215"/>
                                </a:lnTo>
                              </a:path>
                              <a:path w="40640" h="1874520">
                                <a:moveTo>
                                  <a:pt x="0" y="1070991"/>
                                </a:moveTo>
                                <a:lnTo>
                                  <a:pt x="40386" y="1070991"/>
                                </a:lnTo>
                              </a:path>
                              <a:path w="40640" h="1874520">
                                <a:moveTo>
                                  <a:pt x="0" y="802767"/>
                                </a:moveTo>
                                <a:lnTo>
                                  <a:pt x="40386" y="802767"/>
                                </a:lnTo>
                              </a:path>
                              <a:path w="40640" h="1874520">
                                <a:moveTo>
                                  <a:pt x="0" y="536067"/>
                                </a:moveTo>
                                <a:lnTo>
                                  <a:pt x="40386" y="536067"/>
                                </a:lnTo>
                              </a:path>
                              <a:path w="40640" h="1874520">
                                <a:moveTo>
                                  <a:pt x="0" y="267843"/>
                                </a:moveTo>
                                <a:lnTo>
                                  <a:pt x="40386" y="267843"/>
                                </a:lnTo>
                              </a:path>
                              <a:path w="40640" h="1874520">
                                <a:moveTo>
                                  <a:pt x="0" y="0"/>
                                </a:moveTo>
                                <a:lnTo>
                                  <a:pt x="40386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85858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" name="Graphic 78"/>
                        <wps:cNvSpPr/>
                        <wps:spPr>
                          <a:xfrm>
                            <a:off x="398335" y="2019871"/>
                            <a:ext cx="3280410" cy="3962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280410" h="396240">
                                <a:moveTo>
                                  <a:pt x="0" y="0"/>
                                </a:moveTo>
                                <a:lnTo>
                                  <a:pt x="3280155" y="0"/>
                                </a:lnTo>
                              </a:path>
                              <a:path w="3280410" h="396240">
                                <a:moveTo>
                                  <a:pt x="0" y="0"/>
                                </a:moveTo>
                                <a:lnTo>
                                  <a:pt x="0" y="32003"/>
                                </a:lnTo>
                              </a:path>
                              <a:path w="3280410" h="396240">
                                <a:moveTo>
                                  <a:pt x="0" y="0"/>
                                </a:moveTo>
                                <a:lnTo>
                                  <a:pt x="0" y="197992"/>
                                </a:lnTo>
                              </a:path>
                              <a:path w="3280410" h="396240">
                                <a:moveTo>
                                  <a:pt x="545972" y="0"/>
                                </a:moveTo>
                                <a:lnTo>
                                  <a:pt x="545972" y="32003"/>
                                </a:lnTo>
                              </a:path>
                              <a:path w="3280410" h="396240">
                                <a:moveTo>
                                  <a:pt x="545972" y="0"/>
                                </a:moveTo>
                                <a:lnTo>
                                  <a:pt x="545972" y="197992"/>
                                </a:lnTo>
                              </a:path>
                              <a:path w="3280410" h="396240">
                                <a:moveTo>
                                  <a:pt x="1093089" y="0"/>
                                </a:moveTo>
                                <a:lnTo>
                                  <a:pt x="1093089" y="32003"/>
                                </a:lnTo>
                              </a:path>
                              <a:path w="3280410" h="396240">
                                <a:moveTo>
                                  <a:pt x="1093089" y="0"/>
                                </a:moveTo>
                                <a:lnTo>
                                  <a:pt x="1093089" y="197992"/>
                                </a:lnTo>
                              </a:path>
                              <a:path w="3280410" h="396240">
                                <a:moveTo>
                                  <a:pt x="1640204" y="0"/>
                                </a:moveTo>
                                <a:lnTo>
                                  <a:pt x="1640204" y="32003"/>
                                </a:lnTo>
                              </a:path>
                              <a:path w="3280410" h="396240">
                                <a:moveTo>
                                  <a:pt x="1640204" y="0"/>
                                </a:moveTo>
                                <a:lnTo>
                                  <a:pt x="1640204" y="197992"/>
                                </a:lnTo>
                              </a:path>
                              <a:path w="3280410" h="396240">
                                <a:moveTo>
                                  <a:pt x="2187321" y="0"/>
                                </a:moveTo>
                                <a:lnTo>
                                  <a:pt x="2187321" y="32003"/>
                                </a:lnTo>
                              </a:path>
                              <a:path w="3280410" h="396240">
                                <a:moveTo>
                                  <a:pt x="2187321" y="0"/>
                                </a:moveTo>
                                <a:lnTo>
                                  <a:pt x="2187321" y="197992"/>
                                </a:lnTo>
                              </a:path>
                              <a:path w="3280410" h="396240">
                                <a:moveTo>
                                  <a:pt x="2732913" y="0"/>
                                </a:moveTo>
                                <a:lnTo>
                                  <a:pt x="2732913" y="32003"/>
                                </a:lnTo>
                              </a:path>
                              <a:path w="3280410" h="396240">
                                <a:moveTo>
                                  <a:pt x="2732913" y="0"/>
                                </a:moveTo>
                                <a:lnTo>
                                  <a:pt x="2732913" y="197992"/>
                                </a:lnTo>
                              </a:path>
                              <a:path w="3280410" h="396240">
                                <a:moveTo>
                                  <a:pt x="3280155" y="0"/>
                                </a:moveTo>
                                <a:lnTo>
                                  <a:pt x="3280155" y="32003"/>
                                </a:lnTo>
                              </a:path>
                              <a:path w="3280410" h="396240">
                                <a:moveTo>
                                  <a:pt x="3280155" y="0"/>
                                </a:moveTo>
                                <a:lnTo>
                                  <a:pt x="3280155" y="197992"/>
                                </a:lnTo>
                              </a:path>
                              <a:path w="3280410" h="396240">
                                <a:moveTo>
                                  <a:pt x="0" y="197992"/>
                                </a:moveTo>
                                <a:lnTo>
                                  <a:pt x="0" y="395985"/>
                                </a:lnTo>
                              </a:path>
                              <a:path w="3280410" h="396240">
                                <a:moveTo>
                                  <a:pt x="1093089" y="197992"/>
                                </a:moveTo>
                                <a:lnTo>
                                  <a:pt x="1093089" y="395985"/>
                                </a:lnTo>
                              </a:path>
                              <a:path w="3280410" h="396240">
                                <a:moveTo>
                                  <a:pt x="2187321" y="197992"/>
                                </a:moveTo>
                                <a:lnTo>
                                  <a:pt x="2187321" y="395985"/>
                                </a:lnTo>
                              </a:path>
                              <a:path w="3280410" h="396240">
                                <a:moveTo>
                                  <a:pt x="3280155" y="197992"/>
                                </a:moveTo>
                                <a:lnTo>
                                  <a:pt x="3280155" y="395985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D9D9D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" name="Graphic 79"/>
                        <wps:cNvSpPr/>
                        <wps:spPr>
                          <a:xfrm>
                            <a:off x="3878135" y="1103524"/>
                            <a:ext cx="62865" cy="628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2865" h="62865">
                                <a:moveTo>
                                  <a:pt x="6277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2779"/>
                                </a:lnTo>
                                <a:lnTo>
                                  <a:pt x="62779" y="62779"/>
                                </a:lnTo>
                                <a:lnTo>
                                  <a:pt x="6277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F81BC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" name="Graphic 80"/>
                        <wps:cNvSpPr/>
                        <wps:spPr>
                          <a:xfrm>
                            <a:off x="3878135" y="1317773"/>
                            <a:ext cx="62865" cy="628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2865" h="62865">
                                <a:moveTo>
                                  <a:pt x="6277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2779"/>
                                </a:lnTo>
                                <a:lnTo>
                                  <a:pt x="62779" y="62779"/>
                                </a:lnTo>
                                <a:lnTo>
                                  <a:pt x="6277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BBA5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" name="Graphic 81"/>
                        <wps:cNvSpPr/>
                        <wps:spPr>
                          <a:xfrm>
                            <a:off x="4762" y="4762"/>
                            <a:ext cx="4688205" cy="24745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688205" h="2474595">
                                <a:moveTo>
                                  <a:pt x="0" y="2474595"/>
                                </a:moveTo>
                                <a:lnTo>
                                  <a:pt x="4688205" y="2474595"/>
                                </a:lnTo>
                                <a:lnTo>
                                  <a:pt x="468820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474595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4F81BC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" name="Textbox 82"/>
                        <wps:cNvSpPr txBox="1"/>
                        <wps:spPr>
                          <a:xfrm>
                            <a:off x="907732" y="2302700"/>
                            <a:ext cx="2308225" cy="1022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DA9B514" w14:textId="77777777" w:rsidR="006B5A76" w:rsidRDefault="00000000">
                              <w:pPr>
                                <w:tabs>
                                  <w:tab w:val="left" w:pos="1455"/>
                                  <w:tab w:val="left" w:pos="3389"/>
                                </w:tabs>
                                <w:spacing w:line="161" w:lineRule="exact"/>
                                <w:rPr>
                                  <w:rFonts w:ascii="Calibri" w:hAnsi="Calibri"/>
                                  <w:sz w:val="16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585858"/>
                                  <w:spacing w:val="-10"/>
                                  <w:sz w:val="16"/>
                                </w:rPr>
                                <w:t>Δ</w:t>
                              </w:r>
                              <w:r>
                                <w:rPr>
                                  <w:rFonts w:ascii="Calibri" w:hAnsi="Calibri"/>
                                  <w:color w:val="585858"/>
                                  <w:sz w:val="16"/>
                                </w:rPr>
                                <w:tab/>
                                <w:t>Q</w:t>
                              </w:r>
                              <w:r>
                                <w:rPr>
                                  <w:rFonts w:ascii="Calibri" w:hAnsi="Calibri"/>
                                  <w:color w:val="585858"/>
                                  <w:spacing w:val="-1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/>
                                  <w:color w:val="585858"/>
                                  <w:sz w:val="16"/>
                                </w:rPr>
                                <w:t>-</w:t>
                              </w:r>
                              <w:r>
                                <w:rPr>
                                  <w:rFonts w:ascii="Calibri" w:hAnsi="Calibri"/>
                                  <w:color w:val="585858"/>
                                  <w:spacing w:val="-1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/>
                                  <w:color w:val="585858"/>
                                  <w:sz w:val="16"/>
                                </w:rPr>
                                <w:t>T</w:t>
                              </w:r>
                              <w:r>
                                <w:rPr>
                                  <w:rFonts w:ascii="Calibri" w:hAnsi="Calibri"/>
                                  <w:color w:val="585858"/>
                                  <w:spacing w:val="-1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/>
                                  <w:color w:val="585858"/>
                                  <w:sz w:val="16"/>
                                </w:rPr>
                                <w:t>U</w:t>
                              </w:r>
                              <w:r>
                                <w:rPr>
                                  <w:rFonts w:ascii="Calibri" w:hAnsi="Calibri"/>
                                  <w:color w:val="585858"/>
                                  <w:spacing w:val="-1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/>
                                  <w:color w:val="585858"/>
                                  <w:sz w:val="16"/>
                                </w:rPr>
                                <w:t>B</w:t>
                              </w:r>
                              <w:r>
                                <w:rPr>
                                  <w:rFonts w:ascii="Calibri" w:hAnsi="Calibri"/>
                                  <w:color w:val="585858"/>
                                  <w:spacing w:val="-14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/>
                                  <w:color w:val="585858"/>
                                  <w:spacing w:val="-10"/>
                                  <w:sz w:val="16"/>
                                </w:rPr>
                                <w:t>E</w:t>
                              </w:r>
                              <w:r>
                                <w:rPr>
                                  <w:rFonts w:ascii="Calibri" w:hAnsi="Calibri"/>
                                  <w:color w:val="585858"/>
                                  <w:sz w:val="16"/>
                                </w:rPr>
                                <w:tab/>
                              </w:r>
                              <w:r>
                                <w:rPr>
                                  <w:rFonts w:ascii="Calibri" w:hAnsi="Calibri"/>
                                  <w:color w:val="585858"/>
                                  <w:spacing w:val="4"/>
                                  <w:sz w:val="16"/>
                                </w:rPr>
                                <w:t>US</w:t>
                              </w:r>
                              <w:r>
                                <w:rPr>
                                  <w:rFonts w:ascii="Calibri" w:hAnsi="Calibri"/>
                                  <w:color w:val="585858"/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3" name="Textbox 83"/>
                        <wps:cNvSpPr txBox="1"/>
                        <wps:spPr>
                          <a:xfrm>
                            <a:off x="3268408" y="2104580"/>
                            <a:ext cx="271145" cy="1022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7D50767" w14:textId="77777777" w:rsidR="006B5A76" w:rsidRDefault="00000000">
                              <w:pPr>
                                <w:spacing w:line="161" w:lineRule="exact"/>
                                <w:rPr>
                                  <w:rFonts w:ascii="Calibri"/>
                                  <w:sz w:val="16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6"/>
                                </w:rPr>
                                <w:t>T</w:t>
                              </w:r>
                              <w:r>
                                <w:rPr>
                                  <w:rFonts w:ascii="Calibri"/>
                                  <w:color w:val="585858"/>
                                  <w:spacing w:val="-1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85858"/>
                                  <w:sz w:val="16"/>
                                </w:rPr>
                                <w:t>I</w:t>
                              </w:r>
                              <w:r>
                                <w:rPr>
                                  <w:rFonts w:ascii="Calibri"/>
                                  <w:color w:val="585858"/>
                                  <w:spacing w:val="-1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85858"/>
                                  <w:sz w:val="16"/>
                                </w:rPr>
                                <w:t>M</w:t>
                              </w:r>
                              <w:r>
                                <w:rPr>
                                  <w:rFonts w:ascii="Calibri"/>
                                  <w:color w:val="585858"/>
                                  <w:spacing w:val="-14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85858"/>
                                  <w:spacing w:val="-10"/>
                                  <w:sz w:val="16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4" name="Textbox 84"/>
                        <wps:cNvSpPr txBox="1"/>
                        <wps:spPr>
                          <a:xfrm>
                            <a:off x="2782506" y="2104580"/>
                            <a:ext cx="167005" cy="1022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194609E" w14:textId="77777777" w:rsidR="006B5A76" w:rsidRDefault="00000000">
                              <w:pPr>
                                <w:spacing w:line="161" w:lineRule="exact"/>
                                <w:rPr>
                                  <w:rFonts w:ascii="Calibri"/>
                                  <w:sz w:val="16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pacing w:val="7"/>
                                  <w:sz w:val="16"/>
                                </w:rPr>
                                <w:t xml:space="preserve">Y% 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5" name="Textbox 85"/>
                        <wps:cNvSpPr txBox="1"/>
                        <wps:spPr>
                          <a:xfrm>
                            <a:off x="2174811" y="2104580"/>
                            <a:ext cx="271145" cy="1022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98E1A50" w14:textId="77777777" w:rsidR="006B5A76" w:rsidRDefault="00000000">
                              <w:pPr>
                                <w:spacing w:line="161" w:lineRule="exact"/>
                                <w:rPr>
                                  <w:rFonts w:ascii="Calibri"/>
                                  <w:sz w:val="16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6"/>
                                </w:rPr>
                                <w:t>T</w:t>
                              </w:r>
                              <w:r>
                                <w:rPr>
                                  <w:rFonts w:ascii="Calibri"/>
                                  <w:color w:val="585858"/>
                                  <w:spacing w:val="-1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85858"/>
                                  <w:sz w:val="16"/>
                                </w:rPr>
                                <w:t>I</w:t>
                              </w:r>
                              <w:r>
                                <w:rPr>
                                  <w:rFonts w:ascii="Calibri"/>
                                  <w:color w:val="585858"/>
                                  <w:spacing w:val="-1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85858"/>
                                  <w:sz w:val="16"/>
                                </w:rPr>
                                <w:t>M</w:t>
                              </w:r>
                              <w:r>
                                <w:rPr>
                                  <w:rFonts w:ascii="Calibri"/>
                                  <w:color w:val="585858"/>
                                  <w:spacing w:val="-14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85858"/>
                                  <w:spacing w:val="-10"/>
                                  <w:sz w:val="16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6" name="Textbox 86"/>
                        <wps:cNvSpPr txBox="1"/>
                        <wps:spPr>
                          <a:xfrm>
                            <a:off x="1688909" y="2104580"/>
                            <a:ext cx="167005" cy="1022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DDE0FB7" w14:textId="77777777" w:rsidR="006B5A76" w:rsidRDefault="00000000">
                              <w:pPr>
                                <w:spacing w:line="161" w:lineRule="exact"/>
                                <w:rPr>
                                  <w:rFonts w:ascii="Calibri"/>
                                  <w:sz w:val="16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pacing w:val="7"/>
                                  <w:sz w:val="16"/>
                                </w:rPr>
                                <w:t xml:space="preserve">Y% 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7" name="Textbox 87"/>
                        <wps:cNvSpPr txBox="1"/>
                        <wps:spPr>
                          <a:xfrm>
                            <a:off x="1062291" y="2104580"/>
                            <a:ext cx="271145" cy="1022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C0C282F" w14:textId="77777777" w:rsidR="006B5A76" w:rsidRDefault="00000000">
                              <w:pPr>
                                <w:spacing w:line="161" w:lineRule="exact"/>
                                <w:rPr>
                                  <w:rFonts w:ascii="Calibri"/>
                                  <w:sz w:val="16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6"/>
                                </w:rPr>
                                <w:t>T</w:t>
                              </w:r>
                              <w:r>
                                <w:rPr>
                                  <w:rFonts w:ascii="Calibri"/>
                                  <w:color w:val="585858"/>
                                  <w:spacing w:val="-1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85858"/>
                                  <w:sz w:val="16"/>
                                </w:rPr>
                                <w:t>I</w:t>
                              </w:r>
                              <w:r>
                                <w:rPr>
                                  <w:rFonts w:ascii="Calibri"/>
                                  <w:color w:val="585858"/>
                                  <w:spacing w:val="-1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85858"/>
                                  <w:sz w:val="16"/>
                                </w:rPr>
                                <w:t>M</w:t>
                              </w:r>
                              <w:r>
                                <w:rPr>
                                  <w:rFonts w:ascii="Calibri"/>
                                  <w:color w:val="585858"/>
                                  <w:spacing w:val="-14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85858"/>
                                  <w:spacing w:val="-10"/>
                                  <w:sz w:val="16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8" name="Textbox 88"/>
                        <wps:cNvSpPr txBox="1"/>
                        <wps:spPr>
                          <a:xfrm>
                            <a:off x="595312" y="2104580"/>
                            <a:ext cx="167005" cy="1022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01AF33B" w14:textId="77777777" w:rsidR="006B5A76" w:rsidRDefault="00000000">
                              <w:pPr>
                                <w:spacing w:line="161" w:lineRule="exact"/>
                                <w:rPr>
                                  <w:rFonts w:ascii="Calibri"/>
                                  <w:sz w:val="16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pacing w:val="7"/>
                                  <w:sz w:val="16"/>
                                </w:rPr>
                                <w:t xml:space="preserve">Y% 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9" name="Textbox 89"/>
                        <wps:cNvSpPr txBox="1"/>
                        <wps:spPr>
                          <a:xfrm>
                            <a:off x="87820" y="1426400"/>
                            <a:ext cx="206375" cy="66230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B73704D" w14:textId="77777777" w:rsidR="006B5A76" w:rsidRDefault="00000000">
                              <w:pPr>
                                <w:spacing w:line="203" w:lineRule="exact"/>
                                <w:ind w:right="18"/>
                                <w:jc w:val="right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spacing w:val="-5"/>
                                  <w:sz w:val="20"/>
                                </w:rPr>
                                <w:t>100</w:t>
                              </w:r>
                            </w:p>
                            <w:p w14:paraId="46A81A1B" w14:textId="77777777" w:rsidR="006B5A76" w:rsidRDefault="00000000">
                              <w:pPr>
                                <w:spacing w:before="177"/>
                                <w:ind w:left="101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spacing w:val="-5"/>
                                  <w:sz w:val="20"/>
                                </w:rPr>
                                <w:t>50</w:t>
                              </w:r>
                            </w:p>
                            <w:p w14:paraId="39FE5972" w14:textId="77777777" w:rsidR="006B5A76" w:rsidRDefault="00000000">
                              <w:pPr>
                                <w:spacing w:before="178" w:line="240" w:lineRule="exact"/>
                                <w:ind w:right="19"/>
                                <w:jc w:val="right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spacing w:val="-10"/>
                                  <w:sz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0" name="Textbox 90"/>
                        <wps:cNvSpPr txBox="1"/>
                        <wps:spPr>
                          <a:xfrm>
                            <a:off x="3968559" y="1082230"/>
                            <a:ext cx="612140" cy="32893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EB0D997" w14:textId="77777777" w:rsidR="006B5A76" w:rsidRDefault="00000000">
                              <w:pPr>
                                <w:spacing w:line="183" w:lineRule="exact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 xml:space="preserve">Compound </w:t>
                              </w:r>
                              <w:r>
                                <w:rPr>
                                  <w:rFonts w:ascii="Calibri"/>
                                  <w:color w:val="585858"/>
                                  <w:spacing w:val="-10"/>
                                  <w:sz w:val="18"/>
                                </w:rPr>
                                <w:t>1</w:t>
                              </w:r>
                            </w:p>
                            <w:p w14:paraId="019826CA" w14:textId="77777777" w:rsidR="006B5A76" w:rsidRDefault="00000000">
                              <w:pPr>
                                <w:spacing w:before="117" w:line="216" w:lineRule="exact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 xml:space="preserve">Compound </w:t>
                              </w:r>
                              <w:r>
                                <w:rPr>
                                  <w:rFonts w:ascii="Calibri"/>
                                  <w:color w:val="585858"/>
                                  <w:spacing w:val="-10"/>
                                  <w:sz w:val="18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1" name="Textbox 91"/>
                        <wps:cNvSpPr txBox="1"/>
                        <wps:spPr>
                          <a:xfrm>
                            <a:off x="87820" y="87312"/>
                            <a:ext cx="206375" cy="11976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6E1B155" w14:textId="77777777" w:rsidR="006B5A76" w:rsidRDefault="00000000">
                              <w:pPr>
                                <w:spacing w:line="203" w:lineRule="exact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spacing w:val="-5"/>
                                  <w:sz w:val="20"/>
                                </w:rPr>
                                <w:t>350</w:t>
                              </w:r>
                            </w:p>
                            <w:p w14:paraId="5B5CD6D4" w14:textId="77777777" w:rsidR="006B5A76" w:rsidRDefault="00000000">
                              <w:pPr>
                                <w:spacing w:before="178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spacing w:val="-5"/>
                                  <w:sz w:val="20"/>
                                </w:rPr>
                                <w:t>300</w:t>
                              </w:r>
                            </w:p>
                            <w:p w14:paraId="13AA71C3" w14:textId="77777777" w:rsidR="006B5A76" w:rsidRDefault="00000000">
                              <w:pPr>
                                <w:spacing w:before="177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spacing w:val="-5"/>
                                  <w:sz w:val="20"/>
                                </w:rPr>
                                <w:t>250</w:t>
                              </w:r>
                            </w:p>
                            <w:p w14:paraId="0CDB0B27" w14:textId="77777777" w:rsidR="006B5A76" w:rsidRDefault="00000000">
                              <w:pPr>
                                <w:spacing w:before="178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spacing w:val="-5"/>
                                  <w:sz w:val="20"/>
                                </w:rPr>
                                <w:t>200</w:t>
                              </w:r>
                            </w:p>
                            <w:p w14:paraId="4A478B51" w14:textId="77777777" w:rsidR="006B5A76" w:rsidRDefault="00000000">
                              <w:pPr>
                                <w:spacing w:before="177" w:line="240" w:lineRule="exact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spacing w:val="-5"/>
                                  <w:sz w:val="20"/>
                                </w:rPr>
                                <w:t>15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1E77156" id="Group 73" o:spid="_x0000_s1094" style="position:absolute;margin-left:169.1pt;margin-top:17.1pt;width:369.9pt;height:195.6pt;z-index:-15726592;mso-wrap-distance-left:0;mso-wrap-distance-right:0;mso-position-horizontal-relative:page" coordsize="46977,248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jAipqwoAAK9PAAAOAAAAZHJzL2Uyb0RvYy54bWzsXFuP2zYWfi+w/0Hw+2ZEShQpI07RJJtg&#10;gaIt0BR91njssbG25ZU0M86/7+HlUKQs2dJYnhaDQYKRbB9SH8+F50JS7388bDfB46Io1/luNiHv&#10;wkmw2M3zu/Xufjb549uXf4tJUFbZ7i7b5LvFbPJ9UU5+/PCvH94/7acLmq/yzd2iCKCTXTl92s8m&#10;q6raT29uyvlqsc3Kd/l+sYMfl3mxzSr4WNzf3BXZE/S+3dzQMExunvLibl/k80VZwref9Y+TD6r/&#10;5XIxr35dLstFFWxmE8BWqb+F+nsr/958eJ9N74tsv1rPDYzsGSi22XoHD7Vdfc6qLHgo1kddbdfz&#10;Ii/zZfVunm9v8uVyPV+oMcBoSNgYzdcif9irsdxPn+73lk3A2gafnt3t/JfHr8X+9/1vhUYPtz/n&#10;8/+VwJebp/391P1dfr6viQ/LYisbwSCCg+Lod8vRxaEK5vBlnKScR8D4OfxGYxETang+X4FgjtrN&#10;V/850/Imm+oHK3gWztMe9KesWVRexqLfV9l+oThfShb8VgTru9mEx5Ngl21Bjb8ajYFvgFPy4UAl&#10;uWg+lYahDR5FqYgiNgmAGSRmPKJa/5BbERVhTAy3SBKylDBJYcecTecPZfV1kSvGZ48/lxX8DFp3&#10;h3fZCu/mhx3eFmAG0gA2ygCqSQAGUEwCMIBbDWCfVbKd7EreBk+zicWyAqwGivx9mz8uvuWKsqrF&#10;hxQabE2z2bm0hHBOYUKQw/dGp8lgmPLpz0GRcsZjYNxRz51QKAnjiLe0uBgLYZQKlrR03QWGRmFE&#10;YlCuI/gXg6EJYSwxKufxvBOMYCG0ugaYOApJnLb03IUlSaIIJowr8CUKQ07B/o677sIiDQJ42dLi&#10;YiF5YKIopdbse4HxWlwMxjUlr+cuLKDstcJ4LS7GYkTvddoFw9UVr8HFKDzxhDxMU2Jm5S4snq54&#10;LS4G44rH67kLiycer8XFWIx4vE67YLji8RqMhEKElCf8jFwcEB79xRhcFfF67mKHqyFeg4uhOAri&#10;ddyFxNUPr8HFSFymsCgJz4rHZYrX4GIogoY01bO913EfpngNLkaibcbrswuEo60e/UgYaMJFHJ2x&#10;GFckXoORQKhsAAK/Lh64z0faxqNN2KjiV7h3I+TNToayKaNMJWdlvlnffVlvNjLELIv720+bInjM&#10;IDIWTP4zvPDI9kVZfc7KlaZTPxmyzU7lSOVUB/syCbjN775DrvAE2cFsUv7/ISsWk2Dz3x1kIyD3&#10;Cm8KvLnFm6LafMpViqqiX3jmt8OfWbEP5ONnkwoyhF9yTEqyKUb+cuiWVrbc5T89VPlyLdMCSJAQ&#10;kfkACZJOVq6fKUGc1MiUFHd7Z0oMEoRER8QxiRhXrbMpZkpUiFSAwFReKUkZQ+3AlMvVA+TXVTIl&#10;i0VnSgqKlEWt0nuVKUHwGMcm+6GMykzodLpk3KtHq3U/m+JVd20ogQ80Tax66tTLp3RBDCRvxTHf&#10;5OVCD6OZu/XlCw8pM6JGGdas89GzmDEzjSMpEuBVM8QhlNpxjisOhIHkTRgj8IPQOE2EESnhImSq&#10;THBikiRhSnloVMtrgVzBq9FEl74HezxEQ+lb8YzBJg7zOjcZHONCgA6dtieSQP2FmjTba4Hswath&#10;k0vfZ9guoqH0rXhGYBONYhoJoxshZynUGU6ziRLBYmLqF14LZA9eNZs8+h7D9hANpW/FMwabwKGw&#10;UOsG2nTXLEShcMdM7QBpkSV4NaxxKPtMLHLKRBRD6ZtIjphyIk7yIh4vMIq/CPLxk9EYh0wFF2+B&#10;z3GJGOymEfgoh9w78Ek4YUTPajxiJEol77sCH8jdKJQ9tT3/vYGPgdIe+MAqgB4S1EVjmIxOT0Da&#10;9XmkaFZ41eaFAZKITSkdVBwp8GqmcmYhEDqIvBXGkW3VdXMv6jnBFCfkQAF2zTcs5sTMx0iKo8Or&#10;HqVD2GeUDoSB5E0YI/DDjTF4nAoIZ05rCQQ94NmMpbgNkCd4NRrgkPcZrYtnKL2HH2GMwSOeJvBf&#10;l6Ap1MZtsN+lOl7I47VAWHg1XHJDnj6G4iHqYVgevTsCxDECm9wAg4Pp9Il4ktQsH3kNEBReNZMg&#10;4LHkfVTDxTOUvhXOGDxyIw0vRO9SJYh64hCXtbwWyB28Gi659D1UyYt9htK34jli07MioPTjx58Y&#10;TkZvEZCz2QLrUSa2wUVyWFRtRECqLN87AoJqT4qrhC2L5DHUhcDxyw0FRPCY6Q0FINoXj38MEln2&#10;MUDaop84jISZsoHKBHQAt8vOanrfyxrllY/ANfp+AEyUNPDhckg1WG3al0Lotf5cjx8yIGcHxDgQ&#10;vJXB8yIgHv04ELzVrx4QPPpRIHjLPOcReOSjAPCWM84D8MhHAeAtZZwH4JGPAgBt+/yzkbLxWGOL&#10;b6se/6RVDyizNVyfChz6u756fxhsB0wFVxsN6uxfrobZDWIQ/f+Nyb+FAu7PIGnzftr5oA53aXuP&#10;Vb7a6436ZI0PNhmFuBLasLOrPpekPIX1DJ3oXvpgWPPAMss5fjukYw7d6XYAglGZAFWBKBR6j9k5&#10;DC7tmGxw+x2CYVxGQJRMexa0iUM7KiOcfs8ywqEdlRGQrUN1UO9nPAfCpR2TEW6/QzCMywhgQ0oi&#10;VT06C8KhHZURTr9DMIzKiDZv08czjcmI52IYlREmM3SdUBcfjJ9MWWq3yVzqr9xp0htWFwa3QTQm&#10;Etc8eyFxG4yKxFWLXkjcBqeQjJEufE7lPxOtOJUwCJHeNkmdPMjTUSmDMKWRLiju9k8XBBewOUqv&#10;B5AwgsVAKZ06X0iokHv/Za1M3+pI88UrZQYHpAr6ri1TSCjn/eI2P6fQ01C98Kerz5pG9+mG1026&#10;+qlDaNF14bPHqTS/rbXLw3xtB+Ha7UfukfLtB74BYT/PfiI4nMRVEvhmP3iab4hNDKG9jv28rdQM&#10;tB9Iihr2o+pNve0n5olef1c3nueJEwF77o3voTGs06S4vfrFvY/FAv4HobR5IO0zkEJ7ja5Y1PYJ&#10;rtVvgT4Br9ofufRN7fcp+3u39ucO8UW998d3uaa30O/cGe4O1wV2o03vG2xpv80PgVBlQMf0gurw&#10;MT/A2iK6tI4zxWkIbkubIZwjhX3ASr1qHwZfCgoHIPSKaUgpBIxat9EQZfQuzxSbwwbytLA6LoG7&#10;5mXuYEiOTjxUh9uDOhsd2Ur3SIcg/ilHGQRUTBqiUlHCM0QV0UTEZp+2PH/MdLziyEruVrm+qGyW&#10;8dpEBft3G6Jqns/va1WUC8pCvW7fKiqSgKVdXVR6c6dUtdcmKmBdQ1TNA0K9RUV4LIgu8LaKir6I&#10;VcV2on5torJbmq2vam5p7isqAlFhGuosv1VUL2RV1te+NlHZvVdWVM29V71FBaemYLlA1ZZaRfVC&#10;VmV97WsTld0rYEVlIyjzLpm+ooLUKjJHBlol9UJGZV3ta5OULdNaSdkAaqCkoF6LrzOJKSx4NkP1&#10;MIngpKuu1yYQuF8lUocA0xTJXpmgUlsPREHBN2aoAwUFO1oEHDXVlXWZP8E7rKCnOlJPCCW4DRXW&#10;YGDTwTWSqtg62tcmKlt6sqKy4dNAUdU2Bev8MA16YqKORRFYUEvg7VpAABntqMlvbL3sy8lJvf8M&#10;3gqnRmPeYCdfO+d+Vul6/Z69D38BAAD//wMAUEsDBBQABgAIAAAAIQChNKDK4QAAAAsBAAAPAAAA&#10;ZHJzL2Rvd25yZXYueG1sTI9PS8NAEMXvgt9hGcGb3fyrhphNKUU9FaGtIN62yTQJzc6G7DZJv73T&#10;k55mhvd483v5ajadGHFwrSUF4SIAgVTaqqVawdfh/SkF4bymSneWUMEVHayK+7tcZ5WdaIfj3teC&#10;Q8hlWkHjfZ9J6coGjXYL2yOxdrKD0Z7PoZbVoCcON52MguBZGt0Sf2h0j5sGy/P+YhR8THpax+Hb&#10;uD2fNtefw/LzexuiUo8P8/oVhMfZ/5nhhs/oUDDT0V6ocqJTEMdpxFZeEp43Q/CScrujgiRaJiCL&#10;XP7vUPwCAAD//wMAUEsBAi0AFAAGAAgAAAAhALaDOJL+AAAA4QEAABMAAAAAAAAAAAAAAAAAAAAA&#10;AFtDb250ZW50X1R5cGVzXS54bWxQSwECLQAUAAYACAAAACEAOP0h/9YAAACUAQAACwAAAAAAAAAA&#10;AAAAAAAvAQAAX3JlbHMvLnJlbHNQSwECLQAUAAYACAAAACEARIwIqasKAACvTwAADgAAAAAAAAAA&#10;AAAAAAAuAgAAZHJzL2Uyb0RvYy54bWxQSwECLQAUAAYACAAAACEAoTSgyuEAAAALAQAADwAAAAAA&#10;AAAAAAAAAAAFDQAAZHJzL2Rvd25yZXYueG1sUEsFBgAAAAAEAAQA8wAAABMOAAAAAA==&#10;">
                <v:shape id="Graphic 74" o:spid="_x0000_s1095" style="position:absolute;left:3983;top:1457;width:32804;height:16059;visibility:visible;mso-wrap-style:square;v-text-anchor:top" coordsize="3280410,16059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LkYjwwAAANsAAAAPAAAAZHJzL2Rvd25yZXYueG1sRI/RagIx&#10;FETfC/5DuIJvNVFsratRpEUolC5U/YDL5rpZ3NyETdT1702h0MdhZs4wq03vWnGlLjaeNUzGCgRx&#10;5U3DtYbjYff8BiImZIOtZ9Jwpwib9eBphYXxN/6h6z7VIkM4FqjBphQKKWNlyWEc+0CcvZPvHKYs&#10;u1qaDm8Z7lo5VepVOmw4L1gM9G6pOu8vTsPUlh9fQV4WZakOZXiZfzu1W2g9GvbbJYhEffoP/7U/&#10;jYb5DH6/5B8g1w8AAAD//wMAUEsBAi0AFAAGAAgAAAAhANvh9svuAAAAhQEAABMAAAAAAAAAAAAA&#10;AAAAAAAAAFtDb250ZW50X1R5cGVzXS54bWxQSwECLQAUAAYACAAAACEAWvQsW78AAAAVAQAACwAA&#10;AAAAAAAAAAAAAAAfAQAAX3JlbHMvLnJlbHNQSwECLQAUAAYACAAAACEA7C5GI8MAAADbAAAADwAA&#10;AAAAAAAAAAAAAAAHAgAAZHJzL2Rvd25yZXYueG1sUEsFBgAAAAADAAMAtwAAAPcCAAAAAA==&#10;" path="m,1605915r117728,em975740,1605915r234697,em1522856,1605915r780288,em2615565,1605915r234696,em430149,1605915r233171,em3007232,1605915r272923,em3007232,1339215r272923,em975740,1339215r1874521,em,1339215r663320,em3007232,1070991r272923,em975740,1070991r1874521,em,1070991r663320,em,802767r663320,em3007232,802767r272923,em975740,802767r1874521,em3007232,536067r272923,em820292,536067r2029969,em,536067r663320,em,267843r3280155,em,l3280155,e" filled="f" strokecolor="#858585">
                  <v:path arrowok="t"/>
                </v:shape>
                <v:shape id="Graphic 75" o:spid="_x0000_s1096" style="position:absolute;left:5160;top:4135;width:28899;height:16066;visibility:visible;mso-wrap-style:square;v-text-anchor:top" coordsize="2889885,1606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38g1wwAAANsAAAAPAAAAZHJzL2Rvd25yZXYueG1sRI9Pi8Iw&#10;FMTvC36H8IS9raniP6pRRFD2sChWL94ezbMtNi+lSWv99htB8DjMzG+Y5bozpWipdoVlBcNBBII4&#10;tbrgTMHlvPuZg3AeWWNpmRQ8ycF61ftaYqztg0/UJj4TAcIuRgW591UspUtzMugGtiIO3s3WBn2Q&#10;dSZ1jY8AN6UcRdFUGiw4LORY0Tan9J40RoE9yL/22ox3G5eM788RVcdmP1Hqu99tFiA8df4Tfrd/&#10;tYLZBF5fwg+Qq38AAAD//wMAUEsBAi0AFAAGAAgAAAAhANvh9svuAAAAhQEAABMAAAAAAAAAAAAA&#10;AAAAAAAAAFtDb250ZW50X1R5cGVzXS54bWxQSwECLQAUAAYACAAAACEAWvQsW78AAAAVAQAACwAA&#10;AAAAAAAAAAAAAAAfAQAAX3JlbHMvLnJlbHNQSwECLQAUAAYACAAAACEAZ9/INcMAAADbAAAADwAA&#10;AAAAAAAAAAAAAAAHAgAAZHJzL2Rvd25yZXYueG1sUEsFBgAAAAADAAMAtwAAAPcCAAAAAA==&#10;" path="m155448,1252728l,1252728r,353568l155448,1606296r,-353568xem702564,l545592,r,1606296l702564,1606296,702564,xem1249680,1178052r-156972,l1092708,1606296r156972,l1249680,1178052xem1795272,1578864r-155448,l1639824,1606296r155448,l1795272,1578864xem2342388,1075944r-156972,l2185416,1606296r156972,l2342388,1075944xem2889504,l2732532,r,1606296l2889504,1606296,2889504,xe" fillcolor="#4f81bc" stroked="f">
                  <v:path arrowok="t"/>
                </v:shape>
                <v:shape id="Graphic 76" o:spid="_x0000_s1097" style="position:absolute;left:6715;top:7351;width:28898;height:12852;visibility:visible;mso-wrap-style:square;v-text-anchor:top" coordsize="2889885,1285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sNDTxAAAANsAAAAPAAAAZHJzL2Rvd25yZXYueG1sRI/NasMw&#10;EITvgb6D2EJvsZwc3NSNbEJpwZce4hpyXaz1D7FWxlJst09fBQo9DjPzDXPMVzOImSbXW1awi2IQ&#10;xLXVPbcKqq+P7QGE88gaB8uk4Jsc5NnD5oiptgufaS59KwKEXYoKOu/HVEpXd2TQRXYkDl5jJ4M+&#10;yKmVesIlwM0g93GcSIM9h4UOR3rrqL6WN6PAFO3SHG4/l4SvVbJ/bz5L078o9fS4nl5BeFr9f/iv&#10;XWgFzwncv4QfILNfAAAA//8DAFBLAQItABQABgAIAAAAIQDb4fbL7gAAAIUBAAATAAAAAAAAAAAA&#10;AAAAAAAAAABbQ29udGVudF9UeXBlc10ueG1sUEsBAi0AFAAGAAgAAAAhAFr0LFu/AAAAFQEAAAsA&#10;AAAAAAAAAAAAAAAAHwEAAF9yZWxzLy5yZWxzUEsBAi0AFAAGAAgAAAAhAIyw0NPEAAAA2wAAAA8A&#10;AAAAAAAAAAAAAAAABwIAAGRycy9kb3ducmV2LnhtbFBLBQYAAAAAAwADALcAAAD4AgAAAAA=&#10;" path="m156972,856488l,856488r,428244l156972,1284732r,-428244xem702564,l547116,r,1284732l702564,1284732,702564,xem1249680,749808r-155448,l1094232,1284732r155448,l1249680,749808xem1796796,1263396r-156972,l1639824,1284732r156972,l1796796,1263396xem2342388,771144r-155448,l2186940,1284732r155448,l2342388,771144xem2889504,1178052r-155448,l2734056,1284732r155448,l2889504,1178052xe" fillcolor="#9bba58" stroked="f">
                  <v:path arrowok="t"/>
                </v:shape>
                <v:shape id="Graphic 77" o:spid="_x0000_s1098" style="position:absolute;left:3579;top:1457;width:406;height:18745;visibility:visible;mso-wrap-style:square;v-text-anchor:top" coordsize="40640,18745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csEYxgAAANsAAAAPAAAAZHJzL2Rvd25yZXYueG1sRI/NTsMw&#10;EITvSLyDtUi9oNZuDpSmdSvoj0Bwok17XsVLEhGvo9hpzdtjJCSOo5n5RrNcR9uKC/W+caxhOlEg&#10;iEtnGq40FMf9+BGED8gGW8ek4Zs8rFe3N0vMjbvyB10OoRIJwj5HDXUIXS6lL2uy6CeuI07ep+st&#10;hiT7SpoerwluW5kp9SAtNpwWauxoU1P5dRishvttpmIxnPZvw07F6fwley+ez1qP7uLTAkSgGP7D&#10;f+1Xo2E2g98v6QfI1Q8AAAD//wMAUEsBAi0AFAAGAAgAAAAhANvh9svuAAAAhQEAABMAAAAAAAAA&#10;AAAAAAAAAAAAAFtDb250ZW50X1R5cGVzXS54bWxQSwECLQAUAAYACAAAACEAWvQsW78AAAAVAQAA&#10;CwAAAAAAAAAAAAAAAAAfAQAAX3JlbHMvLnJlbHNQSwECLQAUAAYACAAAACEALnLBGMYAAADbAAAA&#10;DwAAAAAAAAAAAAAAAAAHAgAAZHJzL2Rvd25yZXYueG1sUEsFBgAAAAADAAMAtwAAAPoCAAAAAA==&#10;" path="m40386,1874139l40386,em,1874139r40386,em,1605915r40386,em,1339215r40386,em,1070991r40386,em,802767r40386,em,536067r40386,em,267843r40386,em,l40386,e" filled="f" strokecolor="#858585">
                  <v:path arrowok="t"/>
                </v:shape>
                <v:shape id="Graphic 78" o:spid="_x0000_s1099" style="position:absolute;left:3983;top:20198;width:32804;height:3963;visibility:visible;mso-wrap-style:square;v-text-anchor:top" coordsize="3280410,396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+RoHwQAAANsAAAAPAAAAZHJzL2Rvd25yZXYueG1sRE/LisIw&#10;FN0L/kO4gjtNnYWPahSVEQZkBB8Ll9fm2habm9Kk2unXTxaCy8N5L1aNKcSTKpdbVjAaRiCIE6tz&#10;ThVczrvBFITzyBoLy6Tgjxyslt3OAmNtX3yk58mnIoSwi1FB5n0ZS+mSjAy6oS2JA3e3lUEfYJVK&#10;XeErhJtCfkXRWBrMOTRkWNI2o+Rxqo2C22jz3brycE6m+9m1nvn2tx63SvV7zXoOwlPjP+K3+0cr&#10;mISx4Uv4AXL5DwAA//8DAFBLAQItABQABgAIAAAAIQDb4fbL7gAAAIUBAAATAAAAAAAAAAAAAAAA&#10;AAAAAABbQ29udGVudF9UeXBlc10ueG1sUEsBAi0AFAAGAAgAAAAhAFr0LFu/AAAAFQEAAAsAAAAA&#10;AAAAAAAAAAAAHwEAAF9yZWxzLy5yZWxzUEsBAi0AFAAGAAgAAAAhAJv5GgfBAAAA2wAAAA8AAAAA&#10;AAAAAAAAAAAABwIAAGRycy9kb3ducmV2LnhtbFBLBQYAAAAAAwADALcAAAD1AgAAAAA=&#10;" path="m,l3280155,em,l,32003em,l,197992em545972,r,32003em545972,r,197992em1093089,r,32003em1093089,r,197992em1640204,r,32003em1640204,r,197992em2187321,r,32003em2187321,r,197992em2732913,r,32003em2732913,r,197992em3280155,r,32003em3280155,r,197992em,197992l,395985em1093089,197992r,197993em2187321,197992r,197993em3280155,197992r,197993e" filled="f" strokecolor="#d9d9d9">
                  <v:path arrowok="t"/>
                </v:shape>
                <v:shape id="Graphic 79" o:spid="_x0000_s1100" style="position:absolute;left:38781;top:11035;width:629;height:628;visibility:visible;mso-wrap-style:square;v-text-anchor:top" coordsize="62865,628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fuOfxAAAANsAAAAPAAAAZHJzL2Rvd25yZXYueG1sRI9Pa8JA&#10;FMTvBb/D8gQvpdnUQ//EbMQGBA+20Kj3R/aZxGTfhuxq4rfvFgo9DjPzGyZdT6YTNxpcY1nBcxSD&#10;IC6tbrhScDxsn95AOI+ssbNMCu7kYJ3NHlJMtB35m26Fr0SAsEtQQe19n0jpypoMusj2xME728Gg&#10;D3KopB5wDHDTyWUcv0iDDYeFGnvKayrb4moU9F/5xz7nQzHe9bG92McNf54qpRbzabMC4Wny/+G/&#10;9k4reH2H3y/hB8jsBwAA//8DAFBLAQItABQABgAIAAAAIQDb4fbL7gAAAIUBAAATAAAAAAAAAAAA&#10;AAAAAAAAAABbQ29udGVudF9UeXBlc10ueG1sUEsBAi0AFAAGAAgAAAAhAFr0LFu/AAAAFQEAAAsA&#10;AAAAAAAAAAAAAAAAHwEAAF9yZWxzLy5yZWxzUEsBAi0AFAAGAAgAAAAhAPF+45/EAAAA2wAAAA8A&#10;AAAAAAAAAAAAAAAABwIAAGRycy9kb3ducmV2LnhtbFBLBQYAAAAAAwADALcAAAD4AgAAAAA=&#10;" path="m62779,l,,,62779r62779,l62779,xe" fillcolor="#4f81bc" stroked="f">
                  <v:path arrowok="t"/>
                </v:shape>
                <v:shape id="Graphic 80" o:spid="_x0000_s1101" style="position:absolute;left:38781;top:13177;width:629;height:629;visibility:visible;mso-wrap-style:square;v-text-anchor:top" coordsize="62865,628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tqi3wAAAANsAAAAPAAAAZHJzL2Rvd25yZXYueG1sRE/Pa8Iw&#10;FL4L/g/hCd40dciUzlQ2obCDsM2VnR/NsyltXkqS1frfL4eBx4/v9+E42V6M5EPrWMFmnYEgrp1u&#10;uVFQfZerPYgQkTX2jknBnQIci/nsgLl2N/6i8RIbkUI45KjAxDjkUobakMWwdgNx4q7OW4wJ+kZq&#10;j7cUbnv5lGXP0mLLqcHgQCdDdXf5tQreTF12VTWMn5tydzr/fIy49Vellovp9QVEpCk+xP/ud61g&#10;n9anL+kHyOIPAAD//wMAUEsBAi0AFAAGAAgAAAAhANvh9svuAAAAhQEAABMAAAAAAAAAAAAAAAAA&#10;AAAAAFtDb250ZW50X1R5cGVzXS54bWxQSwECLQAUAAYACAAAACEAWvQsW78AAAAVAQAACwAAAAAA&#10;AAAAAAAAAAAfAQAAX3JlbHMvLnJlbHNQSwECLQAUAAYACAAAACEAX7aot8AAAADbAAAADwAAAAAA&#10;AAAAAAAAAAAHAgAAZHJzL2Rvd25yZXYueG1sUEsFBgAAAAADAAMAtwAAAPQCAAAAAA==&#10;" path="m62779,l,,,62779r62779,l62779,xe" fillcolor="#9bba58" stroked="f">
                  <v:path arrowok="t"/>
                </v:shape>
                <v:shape id="Graphic 81" o:spid="_x0000_s1102" style="position:absolute;left:47;top:47;width:46882;height:24746;visibility:visible;mso-wrap-style:square;v-text-anchor:top" coordsize="4688205,2474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NofawgAAANsAAAAPAAAAZHJzL2Rvd25yZXYueG1sRI9ba8JA&#10;EIXfBf/DMkJfpG5UEEldRSwFn2q94POQHZO02dmYHTX+e7cg+Hg4l48zW7SuUldqQunZwHCQgCLO&#10;vC05N3DYf71PQQVBtlh5JgN3CrCYdzszTK2/8ZauO8lVHOGQooFCpE61DllBDsPA18TRO/nGoUTZ&#10;5No2eIvjrtKjJJlohyVHQoE1rQrK/nYXF7nnU/u7WSfj48/e5ZPPb8H+Sox567XLD1BCrbzCz/ba&#10;GpgO4f9L/AF6/gAAAP//AwBQSwECLQAUAAYACAAAACEA2+H2y+4AAACFAQAAEwAAAAAAAAAAAAAA&#10;AAAAAAAAW0NvbnRlbnRfVHlwZXNdLnhtbFBLAQItABQABgAIAAAAIQBa9CxbvwAAABUBAAALAAAA&#10;AAAAAAAAAAAAAB8BAABfcmVscy8ucmVsc1BLAQItABQABgAIAAAAIQCrNofawgAAANsAAAAPAAAA&#10;AAAAAAAAAAAAAAcCAABkcnMvZG93bnJldi54bWxQSwUGAAAAAAMAAwC3AAAA9gIAAAAA&#10;" path="m,2474595r4688205,l4688205,,,,,2474595xe" filled="f" strokecolor="#4f81bc">
                  <v:path arrowok="t"/>
                </v:shape>
                <v:shape id="Textbox 82" o:spid="_x0000_s1103" type="#_x0000_t202" style="position:absolute;left:9077;top:23027;width:23082;height:10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rQzcwwAAANsAAAAPAAAAZHJzL2Rvd25yZXYueG1sRI9Bi8Iw&#10;FITvC/6H8IS9rakeRKtRRBSEBdlaDx6fzbMNNi+1iVr//WZhweMwM98w82Vna/Gg1hvHCoaDBARx&#10;4bThUsEx335NQPiArLF2TApe5GG56H3MMdXuyRk9DqEUEcI+RQVVCE0qpS8qsugHriGO3sW1FkOU&#10;bSl1i88It7UcJclYWjQcFypsaF1RcT3crYLVibONue3PP9klM3k+Tfh7fFXqs9+tZiACdeEd/m/v&#10;tILJCP6+xB8gF78AAAD//wMAUEsBAi0AFAAGAAgAAAAhANvh9svuAAAAhQEAABMAAAAAAAAAAAAA&#10;AAAAAAAAAFtDb250ZW50X1R5cGVzXS54bWxQSwECLQAUAAYACAAAACEAWvQsW78AAAAVAQAACwAA&#10;AAAAAAAAAAAAAAAfAQAAX3JlbHMvLnJlbHNQSwECLQAUAAYACAAAACEAYq0M3MMAAADbAAAADwAA&#10;AAAAAAAAAAAAAAAHAgAAZHJzL2Rvd25yZXYueG1sUEsFBgAAAAADAAMAtwAAAPcCAAAAAA==&#10;" filled="f" stroked="f">
                  <v:textbox inset="0,0,0,0">
                    <w:txbxContent>
                      <w:p w14:paraId="2DA9B514" w14:textId="77777777" w:rsidR="006B5A76" w:rsidRDefault="00000000">
                        <w:pPr>
                          <w:tabs>
                            <w:tab w:val="left" w:pos="1455"/>
                            <w:tab w:val="left" w:pos="3389"/>
                          </w:tabs>
                          <w:spacing w:line="161" w:lineRule="exact"/>
                          <w:rPr>
                            <w:rFonts w:ascii="Calibri" w:hAnsi="Calibri"/>
                            <w:sz w:val="16"/>
                          </w:rPr>
                        </w:pPr>
                        <w:r>
                          <w:rPr>
                            <w:rFonts w:ascii="Calibri" w:hAnsi="Calibri"/>
                            <w:color w:val="585858"/>
                            <w:spacing w:val="-10"/>
                            <w:sz w:val="16"/>
                          </w:rPr>
                          <w:t>Δ</w:t>
                        </w:r>
                        <w:r>
                          <w:rPr>
                            <w:rFonts w:ascii="Calibri" w:hAnsi="Calibri"/>
                            <w:color w:val="585858"/>
                            <w:sz w:val="16"/>
                          </w:rPr>
                          <w:tab/>
                          <w:t>Q</w:t>
                        </w:r>
                        <w:r>
                          <w:rPr>
                            <w:rFonts w:ascii="Calibri" w:hAnsi="Calibri"/>
                            <w:color w:val="585858"/>
                            <w:spacing w:val="-15"/>
                            <w:sz w:val="16"/>
                          </w:rPr>
                          <w:t xml:space="preserve"> </w:t>
                        </w:r>
                        <w:r>
                          <w:rPr>
                            <w:rFonts w:ascii="Calibri" w:hAnsi="Calibri"/>
                            <w:color w:val="585858"/>
                            <w:sz w:val="16"/>
                          </w:rPr>
                          <w:t>-</w:t>
                        </w:r>
                        <w:r>
                          <w:rPr>
                            <w:rFonts w:ascii="Calibri" w:hAnsi="Calibri"/>
                            <w:color w:val="585858"/>
                            <w:spacing w:val="-11"/>
                            <w:sz w:val="16"/>
                          </w:rPr>
                          <w:t xml:space="preserve"> </w:t>
                        </w:r>
                        <w:r>
                          <w:rPr>
                            <w:rFonts w:ascii="Calibri" w:hAnsi="Calibri"/>
                            <w:color w:val="585858"/>
                            <w:sz w:val="16"/>
                          </w:rPr>
                          <w:t>T</w:t>
                        </w:r>
                        <w:r>
                          <w:rPr>
                            <w:rFonts w:ascii="Calibri" w:hAnsi="Calibri"/>
                            <w:color w:val="585858"/>
                            <w:spacing w:val="-12"/>
                            <w:sz w:val="16"/>
                          </w:rPr>
                          <w:t xml:space="preserve"> </w:t>
                        </w:r>
                        <w:r>
                          <w:rPr>
                            <w:rFonts w:ascii="Calibri" w:hAnsi="Calibri"/>
                            <w:color w:val="585858"/>
                            <w:sz w:val="16"/>
                          </w:rPr>
                          <w:t>U</w:t>
                        </w:r>
                        <w:r>
                          <w:rPr>
                            <w:rFonts w:ascii="Calibri" w:hAnsi="Calibri"/>
                            <w:color w:val="585858"/>
                            <w:spacing w:val="-13"/>
                            <w:sz w:val="16"/>
                          </w:rPr>
                          <w:t xml:space="preserve"> </w:t>
                        </w:r>
                        <w:r>
                          <w:rPr>
                            <w:rFonts w:ascii="Calibri" w:hAnsi="Calibri"/>
                            <w:color w:val="585858"/>
                            <w:sz w:val="16"/>
                          </w:rPr>
                          <w:t>B</w:t>
                        </w:r>
                        <w:r>
                          <w:rPr>
                            <w:rFonts w:ascii="Calibri" w:hAnsi="Calibri"/>
                            <w:color w:val="585858"/>
                            <w:spacing w:val="-14"/>
                            <w:sz w:val="16"/>
                          </w:rPr>
                          <w:t xml:space="preserve"> </w:t>
                        </w:r>
                        <w:r>
                          <w:rPr>
                            <w:rFonts w:ascii="Calibri" w:hAnsi="Calibri"/>
                            <w:color w:val="585858"/>
                            <w:spacing w:val="-10"/>
                            <w:sz w:val="16"/>
                          </w:rPr>
                          <w:t>E</w:t>
                        </w:r>
                        <w:r>
                          <w:rPr>
                            <w:rFonts w:ascii="Calibri" w:hAnsi="Calibri"/>
                            <w:color w:val="585858"/>
                            <w:sz w:val="16"/>
                          </w:rPr>
                          <w:tab/>
                        </w:r>
                        <w:r>
                          <w:rPr>
                            <w:rFonts w:ascii="Calibri" w:hAnsi="Calibri"/>
                            <w:color w:val="585858"/>
                            <w:spacing w:val="4"/>
                            <w:sz w:val="16"/>
                          </w:rPr>
                          <w:t>US</w:t>
                        </w:r>
                        <w:r>
                          <w:rPr>
                            <w:rFonts w:ascii="Calibri" w:hAnsi="Calibri"/>
                            <w:color w:val="585858"/>
                            <w:spacing w:val="40"/>
                            <w:sz w:val="16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box 83" o:spid="_x0000_s1104" type="#_x0000_t202" style="position:absolute;left:32684;top:21045;width:2711;height:10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4alHxAAAANsAAAAPAAAAZHJzL2Rvd25yZXYueG1sRI9Ba8JA&#10;FITvBf/D8gRvdVMF0dSNSLEgCMUYDz2+Zp/JkuzbNLvV9N+7hYLHYWa+YdabwbbiSr03jhW8TBMQ&#10;xKXThisF5+L9eQnCB2SNrWNS8EseNtnoaY2pdjfO6XoKlYgQ9ikqqEPoUil9WZNFP3UdcfQurrcY&#10;ouwrqXu8Rbht5SxJFtKi4bhQY0dvNZXN6ccq2H5yvjPfH1/H/JKbolglfFg0Sk3Gw/YVRKAhPML/&#10;7b1WsJzD35f4A2R2BwAA//8DAFBLAQItABQABgAIAAAAIQDb4fbL7gAAAIUBAAATAAAAAAAAAAAA&#10;AAAAAAAAAABbQ29udGVudF9UeXBlc10ueG1sUEsBAi0AFAAGAAgAAAAhAFr0LFu/AAAAFQEAAAsA&#10;AAAAAAAAAAAAAAAAHwEAAF9yZWxzLy5yZWxzUEsBAi0AFAAGAAgAAAAhAA3hqUfEAAAA2wAAAA8A&#10;AAAAAAAAAAAAAAAABwIAAGRycy9kb3ducmV2LnhtbFBLBQYAAAAAAwADALcAAAD4AgAAAAA=&#10;" filled="f" stroked="f">
                  <v:textbox inset="0,0,0,0">
                    <w:txbxContent>
                      <w:p w14:paraId="77D50767" w14:textId="77777777" w:rsidR="006B5A76" w:rsidRDefault="00000000">
                        <w:pPr>
                          <w:spacing w:line="161" w:lineRule="exact"/>
                          <w:rPr>
                            <w:rFonts w:ascii="Calibri"/>
                            <w:sz w:val="16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6"/>
                          </w:rPr>
                          <w:t>T</w:t>
                        </w:r>
                        <w:r>
                          <w:rPr>
                            <w:rFonts w:ascii="Calibri"/>
                            <w:color w:val="585858"/>
                            <w:spacing w:val="-12"/>
                            <w:sz w:val="16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85858"/>
                            <w:sz w:val="16"/>
                          </w:rPr>
                          <w:t>I</w:t>
                        </w:r>
                        <w:r>
                          <w:rPr>
                            <w:rFonts w:ascii="Calibri"/>
                            <w:color w:val="585858"/>
                            <w:spacing w:val="-13"/>
                            <w:sz w:val="16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85858"/>
                            <w:sz w:val="16"/>
                          </w:rPr>
                          <w:t>M</w:t>
                        </w:r>
                        <w:r>
                          <w:rPr>
                            <w:rFonts w:ascii="Calibri"/>
                            <w:color w:val="585858"/>
                            <w:spacing w:val="-14"/>
                            <w:sz w:val="16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85858"/>
                            <w:spacing w:val="-10"/>
                            <w:sz w:val="16"/>
                          </w:rPr>
                          <w:t>E</w:t>
                        </w:r>
                      </w:p>
                    </w:txbxContent>
                  </v:textbox>
                </v:shape>
                <v:shape id="Textbox 84" o:spid="_x0000_s1105" type="#_x0000_t202" style="position:absolute;left:27825;top:21045;width:1670;height:10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DEzxAAAANsAAAAPAAAAZHJzL2Rvd25yZXYueG1sRI9Ba8JA&#10;FITvBf/D8gRvdVMR0dSNSLEgCMUYDz2+Zp/JkuzbNLvV9N+7hYLHYWa+YdabwbbiSr03jhW8TBMQ&#10;xKXThisF5+L9eQnCB2SNrWNS8EseNtnoaY2pdjfO6XoKlYgQ9ikqqEPoUil9WZNFP3UdcfQurrcY&#10;ouwrqXu8Rbht5SxJFtKi4bhQY0dvNZXN6ccq2H5yvjPfH1/H/JKbolglfFg0Sk3Gw/YVRKAhPML/&#10;7b1WsJzD35f4A2R2BwAA//8DAFBLAQItABQABgAIAAAAIQDb4fbL7gAAAIUBAAATAAAAAAAAAAAA&#10;AAAAAAAAAABbQ29udGVudF9UeXBlc10ueG1sUEsBAi0AFAAGAAgAAAAhAFr0LFu/AAAAFQEAAAsA&#10;AAAAAAAAAAAAAAAAHwEAAF9yZWxzLy5yZWxzUEsBAi0AFAAGAAgAAAAhAIIIMTPEAAAA2wAAAA8A&#10;AAAAAAAAAAAAAAAABwIAAGRycy9kb3ducmV2LnhtbFBLBQYAAAAAAwADALcAAAD4AgAAAAA=&#10;" filled="f" stroked="f">
                  <v:textbox inset="0,0,0,0">
                    <w:txbxContent>
                      <w:p w14:paraId="4194609E" w14:textId="77777777" w:rsidR="006B5A76" w:rsidRDefault="00000000">
                        <w:pPr>
                          <w:spacing w:line="161" w:lineRule="exact"/>
                          <w:rPr>
                            <w:rFonts w:ascii="Calibri"/>
                            <w:sz w:val="16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pacing w:val="7"/>
                            <w:sz w:val="16"/>
                          </w:rPr>
                          <w:t xml:space="preserve">Y% </w:t>
                        </w:r>
                      </w:p>
                    </w:txbxContent>
                  </v:textbox>
                </v:shape>
                <v:shape id="Textbox 85" o:spid="_x0000_s1106" type="#_x0000_t202" style="position:absolute;left:21748;top:21045;width:2711;height:10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RJSoxAAAANsAAAAPAAAAZHJzL2Rvd25yZXYueG1sRI9Ba8JA&#10;FITvBf/D8gRvdVNB0dSNSLEgCMUYDz2+Zp/JkuzbNLvV9N+7hYLHYWa+YdabwbbiSr03jhW8TBMQ&#10;xKXThisF5+L9eQnCB2SNrWNS8EseNtnoaY2pdjfO6XoKlYgQ9ikqqEPoUil9WZNFP3UdcfQurrcY&#10;ouwrqXu8Rbht5SxJFtKi4bhQY0dvNZXN6ccq2H5yvjPfH1/H/JKbolglfFg0Sk3Gw/YVRKAhPML/&#10;7b1WsJzD35f4A2R2BwAA//8DAFBLAQItABQABgAIAAAAIQDb4fbL7gAAAIUBAAATAAAAAAAAAAAA&#10;AAAAAAAAAABbQ29udGVudF9UeXBlc10ueG1sUEsBAi0AFAAGAAgAAAAhAFr0LFu/AAAAFQEAAAsA&#10;AAAAAAAAAAAAAAAAHwEAAF9yZWxzLy5yZWxzUEsBAi0AFAAGAAgAAAAhAO1ElKjEAAAA2wAAAA8A&#10;AAAAAAAAAAAAAAAABwIAAGRycy9kb3ducmV2LnhtbFBLBQYAAAAAAwADALcAAAD4AgAAAAA=&#10;" filled="f" stroked="f">
                  <v:textbox inset="0,0,0,0">
                    <w:txbxContent>
                      <w:p w14:paraId="098E1A50" w14:textId="77777777" w:rsidR="006B5A76" w:rsidRDefault="00000000">
                        <w:pPr>
                          <w:spacing w:line="161" w:lineRule="exact"/>
                          <w:rPr>
                            <w:rFonts w:ascii="Calibri"/>
                            <w:sz w:val="16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6"/>
                          </w:rPr>
                          <w:t>T</w:t>
                        </w:r>
                        <w:r>
                          <w:rPr>
                            <w:rFonts w:ascii="Calibri"/>
                            <w:color w:val="585858"/>
                            <w:spacing w:val="-12"/>
                            <w:sz w:val="16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85858"/>
                            <w:sz w:val="16"/>
                          </w:rPr>
                          <w:t>I</w:t>
                        </w:r>
                        <w:r>
                          <w:rPr>
                            <w:rFonts w:ascii="Calibri"/>
                            <w:color w:val="585858"/>
                            <w:spacing w:val="-13"/>
                            <w:sz w:val="16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85858"/>
                            <w:sz w:val="16"/>
                          </w:rPr>
                          <w:t>M</w:t>
                        </w:r>
                        <w:r>
                          <w:rPr>
                            <w:rFonts w:ascii="Calibri"/>
                            <w:color w:val="585858"/>
                            <w:spacing w:val="-14"/>
                            <w:sz w:val="16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85858"/>
                            <w:spacing w:val="-10"/>
                            <w:sz w:val="16"/>
                          </w:rPr>
                          <w:t>E</w:t>
                        </w:r>
                      </w:p>
                    </w:txbxContent>
                  </v:textbox>
                </v:shape>
                <v:shape id="Textbox 86" o:spid="_x0000_s1107" type="#_x0000_t202" style="position:absolute;left:16889;top:21045;width:1670;height:10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lgrfxAAAANsAAAAPAAAAZHJzL2Rvd25yZXYueG1sRI9Ba8JA&#10;FITvQv/D8gq9mY09BBtdRaSFQqEY48HjM/tMFrNv0+w2Sf+9Wyj0OMzMN8x6O9lWDNR741jBIklB&#10;EFdOG64VnMq3+RKED8gaW8ek4Ic8bDcPszXm2o1c0HAMtYgQ9jkqaELocil91ZBFn7iOOHpX11sM&#10;Ufa11D2OEW5b+ZymmbRoOC402NG+oep2/LYKdmcuXs3X5+VQXAtTli8pf2Q3pZ4ep90KRKAp/If/&#10;2u9awTKD3y/xB8jNHQAA//8DAFBLAQItABQABgAIAAAAIQDb4fbL7gAAAIUBAAATAAAAAAAAAAAA&#10;AAAAAAAAAABbQ29udGVudF9UeXBlc10ueG1sUEsBAi0AFAAGAAgAAAAhAFr0LFu/AAAAFQEAAAsA&#10;AAAAAAAAAAAAAAAAHwEAAF9yZWxzLy5yZWxzUEsBAi0AFAAGAAgAAAAhAB2WCt/EAAAA2wAAAA8A&#10;AAAAAAAAAAAAAAAABwIAAGRycy9kb3ducmV2LnhtbFBLBQYAAAAAAwADALcAAAD4AgAAAAA=&#10;" filled="f" stroked="f">
                  <v:textbox inset="0,0,0,0">
                    <w:txbxContent>
                      <w:p w14:paraId="6DDE0FB7" w14:textId="77777777" w:rsidR="006B5A76" w:rsidRDefault="00000000">
                        <w:pPr>
                          <w:spacing w:line="161" w:lineRule="exact"/>
                          <w:rPr>
                            <w:rFonts w:ascii="Calibri"/>
                            <w:sz w:val="16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pacing w:val="7"/>
                            <w:sz w:val="16"/>
                          </w:rPr>
                          <w:t xml:space="preserve">Y% </w:t>
                        </w:r>
                      </w:p>
                    </w:txbxContent>
                  </v:textbox>
                </v:shape>
                <v:shape id="Textbox 87" o:spid="_x0000_s1108" type="#_x0000_t202" style="position:absolute;left:10622;top:21045;width:2712;height:10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2q9ExAAAANsAAAAPAAAAZHJzL2Rvd25yZXYueG1sRI9Ba8JA&#10;FITvhf6H5RW8NRs9qI2uIsWCUBBjevD4zD6TxezbNLvV9N+7guBxmJlvmPmyt424UOeNYwXDJAVB&#10;XDptuFLwU3y9T0H4gKyxcUwK/snDcvH6MsdMuyvndNmHSkQI+wwV1CG0mZS+rMmiT1xLHL2T6yyG&#10;KLtK6g6vEW4bOUrTsbRoOC7U2NJnTeV5/2cVrA6cr83v9rjLT7kpio+Uv8dnpQZv/WoGIlAfnuFH&#10;e6MVTCdw/xJ/gFzcAAAA//8DAFBLAQItABQABgAIAAAAIQDb4fbL7gAAAIUBAAATAAAAAAAAAAAA&#10;AAAAAAAAAABbQ29udGVudF9UeXBlc10ueG1sUEsBAi0AFAAGAAgAAAAhAFr0LFu/AAAAFQEAAAsA&#10;AAAAAAAAAAAAAAAAHwEAAF9yZWxzLy5yZWxzUEsBAi0AFAAGAAgAAAAhAHLar0TEAAAA2wAAAA8A&#10;AAAAAAAAAAAAAAAABwIAAGRycy9kb3ducmV2LnhtbFBLBQYAAAAAAwADALcAAAD4AgAAAAA=&#10;" filled="f" stroked="f">
                  <v:textbox inset="0,0,0,0">
                    <w:txbxContent>
                      <w:p w14:paraId="5C0C282F" w14:textId="77777777" w:rsidR="006B5A76" w:rsidRDefault="00000000">
                        <w:pPr>
                          <w:spacing w:line="161" w:lineRule="exact"/>
                          <w:rPr>
                            <w:rFonts w:ascii="Calibri"/>
                            <w:sz w:val="16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6"/>
                          </w:rPr>
                          <w:t>T</w:t>
                        </w:r>
                        <w:r>
                          <w:rPr>
                            <w:rFonts w:ascii="Calibri"/>
                            <w:color w:val="585858"/>
                            <w:spacing w:val="-12"/>
                            <w:sz w:val="16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85858"/>
                            <w:sz w:val="16"/>
                          </w:rPr>
                          <w:t>I</w:t>
                        </w:r>
                        <w:r>
                          <w:rPr>
                            <w:rFonts w:ascii="Calibri"/>
                            <w:color w:val="585858"/>
                            <w:spacing w:val="-13"/>
                            <w:sz w:val="16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85858"/>
                            <w:sz w:val="16"/>
                          </w:rPr>
                          <w:t>M</w:t>
                        </w:r>
                        <w:r>
                          <w:rPr>
                            <w:rFonts w:ascii="Calibri"/>
                            <w:color w:val="585858"/>
                            <w:spacing w:val="-14"/>
                            <w:sz w:val="16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85858"/>
                            <w:spacing w:val="-10"/>
                            <w:sz w:val="16"/>
                          </w:rPr>
                          <w:t>E</w:t>
                        </w:r>
                      </w:p>
                    </w:txbxContent>
                  </v:textbox>
                </v:shape>
                <v:shape id="Textbox 88" o:spid="_x0000_s1109" type="#_x0000_t202" style="position:absolute;left:5953;top:21045;width:1670;height:10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RTs2wAAAANsAAAAPAAAAZHJzL2Rvd25yZXYueG1sRE9Ni8Iw&#10;EL0L+x/CCHuzqR5Eu0aRZQVBWKz1sMfZZmyDzaQ2Ueu/NwfB4+N9L1a9bcSNOm8cKxgnKQji0mnD&#10;lYJjsRnNQPiArLFxTAoe5GG1/BgsMNPuzjndDqESMYR9hgrqENpMSl/WZNEnriWO3Ml1FkOEXSV1&#10;h/cYbhs5SdOptGg4NtTY0ndN5flwtQrWf5z/mMvv/z4/5aYo5invpmelPof9+gtEoD68xS/3ViuY&#10;xbHxS/wBcvkEAAD//wMAUEsBAi0AFAAGAAgAAAAhANvh9svuAAAAhQEAABMAAAAAAAAAAAAAAAAA&#10;AAAAAFtDb250ZW50X1R5cGVzXS54bWxQSwECLQAUAAYACAAAACEAWvQsW78AAAAVAQAACwAAAAAA&#10;AAAAAAAAAAAfAQAAX3JlbHMvLnJlbHNQSwECLQAUAAYACAAAACEAA0U7NsAAAADbAAAADwAAAAAA&#10;AAAAAAAAAAAHAgAAZHJzL2Rvd25yZXYueG1sUEsFBgAAAAADAAMAtwAAAPQCAAAAAA==&#10;" filled="f" stroked="f">
                  <v:textbox inset="0,0,0,0">
                    <w:txbxContent>
                      <w:p w14:paraId="001AF33B" w14:textId="77777777" w:rsidR="006B5A76" w:rsidRDefault="00000000">
                        <w:pPr>
                          <w:spacing w:line="161" w:lineRule="exact"/>
                          <w:rPr>
                            <w:rFonts w:ascii="Calibri"/>
                            <w:sz w:val="16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pacing w:val="7"/>
                            <w:sz w:val="16"/>
                          </w:rPr>
                          <w:t xml:space="preserve">Y% </w:t>
                        </w:r>
                      </w:p>
                    </w:txbxContent>
                  </v:textbox>
                </v:shape>
                <v:shape id="Textbox 89" o:spid="_x0000_s1110" type="#_x0000_t202" style="position:absolute;left:878;top:14264;width:2063;height:66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CZ6twwAAANsAAAAPAAAAZHJzL2Rvd25yZXYueG1sRI9Bi8Iw&#10;FITvwv6H8IS9aaoH0a5RRFYQFhZrPezx2TzbYPNSm6zWf28EweMwM98w82Vna3Gl1hvHCkbDBARx&#10;4bThUsEh3wymIHxA1lg7JgV38rBcfPTmmGp344yu+1CKCGGfooIqhCaV0hcVWfRD1xBH7+RaiyHK&#10;tpS6xVuE21qOk2QiLRqOCxU2tK6oOO//rYLVH2ff5vJ73GWnzOT5LOGfyVmpz363+gIRqAvv8Ku9&#10;1QqmM3h+iT9ALh4AAAD//wMAUEsBAi0AFAAGAAgAAAAhANvh9svuAAAAhQEAABMAAAAAAAAAAAAA&#10;AAAAAAAAAFtDb250ZW50X1R5cGVzXS54bWxQSwECLQAUAAYACAAAACEAWvQsW78AAAAVAQAACwAA&#10;AAAAAAAAAAAAAAAfAQAAX3JlbHMvLnJlbHNQSwECLQAUAAYACAAAACEAbAmercMAAADbAAAADwAA&#10;AAAAAAAAAAAAAAAHAgAAZHJzL2Rvd25yZXYueG1sUEsFBgAAAAADAAMAtwAAAPcCAAAAAA==&#10;" filled="f" stroked="f">
                  <v:textbox inset="0,0,0,0">
                    <w:txbxContent>
                      <w:p w14:paraId="6B73704D" w14:textId="77777777" w:rsidR="006B5A76" w:rsidRDefault="00000000">
                        <w:pPr>
                          <w:spacing w:line="203" w:lineRule="exact"/>
                          <w:ind w:right="18"/>
                          <w:jc w:val="right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spacing w:val="-5"/>
                            <w:sz w:val="20"/>
                          </w:rPr>
                          <w:t>100</w:t>
                        </w:r>
                      </w:p>
                      <w:p w14:paraId="46A81A1B" w14:textId="77777777" w:rsidR="006B5A76" w:rsidRDefault="00000000">
                        <w:pPr>
                          <w:spacing w:before="177"/>
                          <w:ind w:left="101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spacing w:val="-5"/>
                            <w:sz w:val="20"/>
                          </w:rPr>
                          <w:t>50</w:t>
                        </w:r>
                      </w:p>
                      <w:p w14:paraId="39FE5972" w14:textId="77777777" w:rsidR="006B5A76" w:rsidRDefault="00000000">
                        <w:pPr>
                          <w:spacing w:before="178" w:line="240" w:lineRule="exact"/>
                          <w:ind w:right="19"/>
                          <w:jc w:val="right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spacing w:val="-10"/>
                            <w:sz w:val="20"/>
                          </w:rPr>
                          <w:t>0</w:t>
                        </w:r>
                      </w:p>
                    </w:txbxContent>
                  </v:textbox>
                </v:shape>
                <v:shape id="Textbox 90" o:spid="_x0000_s1111" type="#_x0000_t202" style="position:absolute;left:39685;top:10822;width:6121;height:3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6qHtwAAAANsAAAAPAAAAZHJzL2Rvd25yZXYueG1sRE9Ni8Iw&#10;EL0L+x/CCHuzqR5Eu0aRZQVBWKz1sMfZZmyDzaQ2Ueu/NwfB4+N9L1a9bcSNOm8cKxgnKQji0mnD&#10;lYJjsRnNQPiArLFxTAoe5GG1/BgsMNPuzjndDqESMYR9hgrqENpMSl/WZNEnriWO3Ml1FkOEXSV1&#10;h/cYbhs5SdOptGg4NtTY0ndN5flwtQrWf5z/mMvv/z4/5aYo5invpmelPof9+gtEoD68xS/3ViuY&#10;x/XxS/wBcvkEAAD//wMAUEsBAi0AFAAGAAgAAAAhANvh9svuAAAAhQEAABMAAAAAAAAAAAAAAAAA&#10;AAAAAFtDb250ZW50X1R5cGVzXS54bWxQSwECLQAUAAYACAAAACEAWvQsW78AAAAVAQAACwAAAAAA&#10;AAAAAAAAAAAfAQAAX3JlbHMvLnJlbHNQSwECLQAUAAYACAAAACEAeOqh7cAAAADbAAAADwAAAAAA&#10;AAAAAAAAAAAHAgAAZHJzL2Rvd25yZXYueG1sUEsFBgAAAAADAAMAtwAAAPQCAAAAAA==&#10;" filled="f" stroked="f">
                  <v:textbox inset="0,0,0,0">
                    <w:txbxContent>
                      <w:p w14:paraId="1EB0D997" w14:textId="77777777" w:rsidR="006B5A76" w:rsidRDefault="00000000">
                        <w:pPr>
                          <w:spacing w:line="183" w:lineRule="exact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 xml:space="preserve">Compound </w:t>
                        </w:r>
                        <w:r>
                          <w:rPr>
                            <w:rFonts w:ascii="Calibri"/>
                            <w:color w:val="585858"/>
                            <w:spacing w:val="-10"/>
                            <w:sz w:val="18"/>
                          </w:rPr>
                          <w:t>1</w:t>
                        </w:r>
                      </w:p>
                      <w:p w14:paraId="019826CA" w14:textId="77777777" w:rsidR="006B5A76" w:rsidRDefault="00000000">
                        <w:pPr>
                          <w:spacing w:before="117" w:line="216" w:lineRule="exact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 xml:space="preserve">Compound </w:t>
                        </w:r>
                        <w:r>
                          <w:rPr>
                            <w:rFonts w:ascii="Calibri"/>
                            <w:color w:val="585858"/>
                            <w:spacing w:val="-10"/>
                            <w:sz w:val="18"/>
                          </w:rPr>
                          <w:t>2</w:t>
                        </w:r>
                      </w:p>
                    </w:txbxContent>
                  </v:textbox>
                </v:shape>
                <v:shape id="Textbox 91" o:spid="_x0000_s1112" type="#_x0000_t202" style="position:absolute;left:878;top:873;width:2063;height:119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pgR2wwAAANsAAAAPAAAAZHJzL2Rvd25yZXYueG1sRI9Bi8Iw&#10;FITvgv8hPMGbpnoQ7RpFZIUFQaz1sMdn82yDzUu3yWr990ZY2OMwM98wy3Vna3Gn1hvHCibjBARx&#10;4bThUsE5343mIHxA1lg7JgVP8rBe9XtLTLV7cEb3UyhFhLBPUUEVQpNK6YuKLPqxa4ijd3WtxRBl&#10;W0rd4iPCbS2nSTKTFg3HhQob2lZU3E6/VsHmm7NP83O4HLNrZvJ8kfB+dlNqOOg2HyACdeE//Nf+&#10;0goWE3h/iT9Arl4AAAD//wMAUEsBAi0AFAAGAAgAAAAhANvh9svuAAAAhQEAABMAAAAAAAAAAAAA&#10;AAAAAAAAAFtDb250ZW50X1R5cGVzXS54bWxQSwECLQAUAAYACAAAACEAWvQsW78AAAAVAQAACwAA&#10;AAAAAAAAAAAAAAAfAQAAX3JlbHMvLnJlbHNQSwECLQAUAAYACAAAACEAF6YEdsMAAADbAAAADwAA&#10;AAAAAAAAAAAAAAAHAgAAZHJzL2Rvd25yZXYueG1sUEsFBgAAAAADAAMAtwAAAPcCAAAAAA==&#10;" filled="f" stroked="f">
                  <v:textbox inset="0,0,0,0">
                    <w:txbxContent>
                      <w:p w14:paraId="46E1B155" w14:textId="77777777" w:rsidR="006B5A76" w:rsidRDefault="00000000">
                        <w:pPr>
                          <w:spacing w:line="203" w:lineRule="exact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spacing w:val="-5"/>
                            <w:sz w:val="20"/>
                          </w:rPr>
                          <w:t>350</w:t>
                        </w:r>
                      </w:p>
                      <w:p w14:paraId="5B5CD6D4" w14:textId="77777777" w:rsidR="006B5A76" w:rsidRDefault="00000000">
                        <w:pPr>
                          <w:spacing w:before="178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spacing w:val="-5"/>
                            <w:sz w:val="20"/>
                          </w:rPr>
                          <w:t>300</w:t>
                        </w:r>
                      </w:p>
                      <w:p w14:paraId="13AA71C3" w14:textId="77777777" w:rsidR="006B5A76" w:rsidRDefault="00000000">
                        <w:pPr>
                          <w:spacing w:before="177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spacing w:val="-5"/>
                            <w:sz w:val="20"/>
                          </w:rPr>
                          <w:t>250</w:t>
                        </w:r>
                      </w:p>
                      <w:p w14:paraId="0CDB0B27" w14:textId="77777777" w:rsidR="006B5A76" w:rsidRDefault="00000000">
                        <w:pPr>
                          <w:spacing w:before="178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spacing w:val="-5"/>
                            <w:sz w:val="20"/>
                          </w:rPr>
                          <w:t>200</w:t>
                        </w:r>
                      </w:p>
                      <w:p w14:paraId="4A478B51" w14:textId="77777777" w:rsidR="006B5A76" w:rsidRDefault="00000000">
                        <w:pPr>
                          <w:spacing w:before="177" w:line="240" w:lineRule="exact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spacing w:val="-5"/>
                            <w:sz w:val="20"/>
                          </w:rPr>
                          <w:t>150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31CE89E6" w14:textId="77777777" w:rsidR="006B5A76" w:rsidRDefault="00000000">
      <w:pPr>
        <w:pStyle w:val="BodyText"/>
        <w:spacing w:before="210"/>
        <w:ind w:left="1082"/>
      </w:pPr>
      <w:r>
        <w:rPr>
          <w:b/>
        </w:rPr>
        <w:t>Fig.</w:t>
      </w:r>
      <w:r>
        <w:rPr>
          <w:b/>
          <w:spacing w:val="-3"/>
        </w:rPr>
        <w:t xml:space="preserve"> </w:t>
      </w:r>
      <w:r>
        <w:rPr>
          <w:b/>
        </w:rPr>
        <w:t>S7</w:t>
      </w:r>
      <w:r>
        <w:rPr>
          <w:b/>
          <w:spacing w:val="-1"/>
        </w:rPr>
        <w:t xml:space="preserve"> </w:t>
      </w:r>
      <w:r>
        <w:t>Time</w:t>
      </w:r>
      <w:r>
        <w:rPr>
          <w:spacing w:val="-1"/>
        </w:rPr>
        <w:t xml:space="preserve"> </w:t>
      </w:r>
      <w:r>
        <w:t>and yield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compounds 1, and</w:t>
      </w:r>
      <w:r>
        <w:rPr>
          <w:spacing w:val="-1"/>
        </w:rPr>
        <w:t xml:space="preserve"> </w:t>
      </w:r>
      <w:r>
        <w:t>2 by</w:t>
      </w:r>
      <w:r>
        <w:rPr>
          <w:spacing w:val="1"/>
        </w:rPr>
        <w:t xml:space="preserve"> </w:t>
      </w:r>
      <w:r>
        <w:t>conventional</w:t>
      </w:r>
      <w:r>
        <w:rPr>
          <w:spacing w:val="-1"/>
        </w:rPr>
        <w:t xml:space="preserve"> </w:t>
      </w:r>
      <w:r>
        <w:t xml:space="preserve">heating, </w:t>
      </w:r>
      <w:r>
        <w:rPr>
          <w:spacing w:val="-5"/>
        </w:rPr>
        <w:t>and</w:t>
      </w:r>
    </w:p>
    <w:p w14:paraId="5B8D18F1" w14:textId="77777777" w:rsidR="006B5A76" w:rsidRDefault="00000000">
      <w:pPr>
        <w:pStyle w:val="BodyText"/>
        <w:spacing w:before="55"/>
        <w:ind w:left="1082"/>
        <w:rPr>
          <w:spacing w:val="-2"/>
        </w:rPr>
      </w:pPr>
      <w:r>
        <w:t>.unconventional</w:t>
      </w:r>
      <w:r>
        <w:rPr>
          <w:spacing w:val="28"/>
        </w:rPr>
        <w:t xml:space="preserve">  </w:t>
      </w:r>
      <w:r>
        <w:t>heating</w:t>
      </w:r>
      <w:r>
        <w:rPr>
          <w:spacing w:val="1"/>
        </w:rPr>
        <w:t xml:space="preserve"> </w:t>
      </w:r>
      <w:r>
        <w:rPr>
          <w:spacing w:val="-2"/>
        </w:rPr>
        <w:t>method</w:t>
      </w:r>
    </w:p>
    <w:p w14:paraId="47BC9FC8" w14:textId="77777777" w:rsidR="00747289" w:rsidRDefault="00747289">
      <w:pPr>
        <w:pStyle w:val="BodyText"/>
        <w:spacing w:before="55"/>
        <w:ind w:left="1082"/>
        <w:rPr>
          <w:spacing w:val="-2"/>
        </w:rPr>
      </w:pPr>
    </w:p>
    <w:p w14:paraId="0D0D9B84" w14:textId="77777777" w:rsidR="00747289" w:rsidRDefault="00747289">
      <w:pPr>
        <w:pStyle w:val="BodyText"/>
        <w:spacing w:before="55"/>
        <w:ind w:left="1082"/>
        <w:rPr>
          <w:spacing w:val="-2"/>
        </w:rPr>
      </w:pPr>
    </w:p>
    <w:p w14:paraId="383E3027" w14:textId="77777777" w:rsidR="00747289" w:rsidRDefault="00747289">
      <w:pPr>
        <w:pStyle w:val="BodyText"/>
        <w:spacing w:before="55"/>
        <w:ind w:left="1082"/>
        <w:rPr>
          <w:spacing w:val="-2"/>
        </w:rPr>
      </w:pPr>
    </w:p>
    <w:p w14:paraId="1F2B7707" w14:textId="77777777" w:rsidR="00747289" w:rsidRPr="00EC39DD" w:rsidRDefault="00747289" w:rsidP="00747289">
      <w:pPr>
        <w:pStyle w:val="MDPI31text"/>
        <w:rPr>
          <w:rFonts w:asciiTheme="majorBidi" w:hAnsiTheme="majorBidi" w:cstheme="majorBidi"/>
        </w:rPr>
      </w:pPr>
      <w:r w:rsidRPr="00EC39DD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55C906BC" wp14:editId="1C144C6A">
            <wp:extent cx="4254724" cy="2892129"/>
            <wp:effectExtent l="0" t="0" r="0" b="3810"/>
            <wp:docPr id="1975500275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284015AA-E1E9-265F-DF1A-95DC070B056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284015AA-E1E9-265F-DF1A-95DC070B056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7058" cy="29141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821937" w14:textId="77777777" w:rsidR="00747289" w:rsidRPr="00EC39DD" w:rsidRDefault="00747289" w:rsidP="00747289">
      <w:pPr>
        <w:pStyle w:val="MDPI31text"/>
        <w:ind w:left="0" w:firstLine="0"/>
        <w:rPr>
          <w:rFonts w:asciiTheme="majorBidi" w:hAnsiTheme="majorBidi" w:cstheme="majorBidi"/>
        </w:rPr>
      </w:pPr>
    </w:p>
    <w:p w14:paraId="570E2C5E" w14:textId="0DE588D1" w:rsidR="00747289" w:rsidRPr="00314CEE" w:rsidRDefault="00314CEE" w:rsidP="00314CEE">
      <w:pPr>
        <w:pStyle w:val="MDPI51figurecaption"/>
        <w:ind w:left="0"/>
        <w:rPr>
          <w:rFonts w:asciiTheme="majorBidi" w:hAnsiTheme="majorBidi" w:cstheme="majorBidi"/>
          <w:snapToGrid w:val="0"/>
          <w:sz w:val="24"/>
          <w:szCs w:val="24"/>
          <w:lang w:val="en-GB"/>
        </w:rPr>
      </w:pPr>
      <w:r w:rsidRPr="00314CEE">
        <w:rPr>
          <w:rFonts w:asciiTheme="majorBidi" w:hAnsiTheme="majorBidi" w:cstheme="majorBidi"/>
          <w:b/>
          <w:sz w:val="24"/>
          <w:szCs w:val="24"/>
        </w:rPr>
        <w:t>Fig.</w:t>
      </w:r>
      <w:r w:rsidRPr="00314CEE">
        <w:rPr>
          <w:rFonts w:asciiTheme="majorBidi" w:hAnsiTheme="majorBidi" w:cstheme="majorBidi"/>
          <w:b/>
          <w:spacing w:val="-3"/>
          <w:sz w:val="24"/>
          <w:szCs w:val="24"/>
        </w:rPr>
        <w:t xml:space="preserve"> </w:t>
      </w:r>
      <w:r w:rsidRPr="00314CEE">
        <w:rPr>
          <w:rFonts w:asciiTheme="majorBidi" w:hAnsiTheme="majorBidi" w:cstheme="majorBidi"/>
          <w:b/>
          <w:sz w:val="24"/>
          <w:szCs w:val="24"/>
        </w:rPr>
        <w:t>S</w:t>
      </w:r>
      <w:r w:rsidRPr="00314CEE">
        <w:rPr>
          <w:rFonts w:asciiTheme="majorBidi" w:hAnsiTheme="majorBidi" w:cstheme="majorBidi"/>
          <w:b/>
          <w:sz w:val="24"/>
          <w:szCs w:val="24"/>
        </w:rPr>
        <w:t>8</w:t>
      </w:r>
      <w:r w:rsidR="00747289" w:rsidRPr="00314CEE">
        <w:rPr>
          <w:rFonts w:asciiTheme="majorBidi" w:hAnsiTheme="majorBidi" w:cstheme="majorBidi"/>
          <w:b/>
          <w:bCs/>
          <w:snapToGrid w:val="0"/>
          <w:sz w:val="24"/>
          <w:szCs w:val="24"/>
        </w:rPr>
        <w:t xml:space="preserve">. </w:t>
      </w:r>
      <w:r w:rsidR="00747289" w:rsidRPr="00314CEE">
        <w:rPr>
          <w:rFonts w:asciiTheme="majorBidi" w:hAnsiTheme="majorBidi" w:cstheme="majorBidi"/>
          <w:snapToGrid w:val="0"/>
          <w:sz w:val="24"/>
          <w:szCs w:val="24"/>
          <w:lang w:val="en-GB"/>
        </w:rPr>
        <w:t>3D structure of re-docked (green) aligned on co-crystallized (pink) ligand of PDB ID: 4XUF (A), 6M2N (B) and 5N2S (C).</w:t>
      </w:r>
    </w:p>
    <w:p w14:paraId="162EDEF1" w14:textId="77777777" w:rsidR="00747289" w:rsidRDefault="00747289">
      <w:pPr>
        <w:pStyle w:val="BodyText"/>
        <w:spacing w:before="55"/>
        <w:ind w:left="1082"/>
      </w:pPr>
    </w:p>
    <w:sectPr w:rsidR="00747289">
      <w:pgSz w:w="12240" w:h="15840"/>
      <w:pgMar w:top="1820" w:right="360" w:bottom="280" w:left="3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6B5A76"/>
    <w:rsid w:val="002E2283"/>
    <w:rsid w:val="00314CEE"/>
    <w:rsid w:val="005D2E56"/>
    <w:rsid w:val="006B5A76"/>
    <w:rsid w:val="006F4930"/>
    <w:rsid w:val="00747289"/>
    <w:rsid w:val="007F22F6"/>
    <w:rsid w:val="00F61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4C74B9"/>
  <w15:docId w15:val="{418389B4-AB91-4E04-A899-6D05418BF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ind w:left="1080" w:right="1079"/>
      <w:jc w:val="both"/>
    </w:pPr>
    <w:rPr>
      <w:rFonts w:ascii="Palatino Linotype" w:eastAsia="Palatino Linotype" w:hAnsi="Palatino Linotype" w:cs="Palatino Linotype"/>
      <w:b/>
      <w:bCs/>
      <w:sz w:val="36"/>
      <w:szCs w:val="3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61" w:lineRule="exact"/>
      <w:ind w:left="30"/>
      <w:jc w:val="center"/>
    </w:pPr>
    <w:rPr>
      <w:rFonts w:ascii="Calibri" w:eastAsia="Calibri" w:hAnsi="Calibri" w:cs="Calibri"/>
    </w:rPr>
  </w:style>
  <w:style w:type="paragraph" w:customStyle="1" w:styleId="MDPI31text">
    <w:name w:val="MDPI_3.1_text"/>
    <w:link w:val="MDPI31textChar"/>
    <w:qFormat/>
    <w:rsid w:val="00747289"/>
    <w:pPr>
      <w:widowControl/>
      <w:autoSpaceDE/>
      <w:autoSpaceDN/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51figurecaption">
    <w:name w:val="MDPI_5.1_figure_caption"/>
    <w:qFormat/>
    <w:rsid w:val="00747289"/>
    <w:pPr>
      <w:widowControl/>
      <w:autoSpaceDE/>
      <w:autoSpaceDN/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747289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2E2283"/>
    <w:pPr>
      <w:widowControl/>
      <w:autoSpaceDE/>
      <w:autoSpaceDN/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microsoft.com/office/2007/relationships/hdphoto" Target="media/hdphoto1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72</Words>
  <Characters>982</Characters>
  <Application>Microsoft Office Word</Application>
  <DocSecurity>0</DocSecurity>
  <Lines>2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stafa</dc:creator>
  <cp:lastModifiedBy>nany nena</cp:lastModifiedBy>
  <cp:revision>2</cp:revision>
  <dcterms:created xsi:type="dcterms:W3CDTF">2025-08-10T23:09:00Z</dcterms:created>
  <dcterms:modified xsi:type="dcterms:W3CDTF">2025-08-11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2-06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5-08-10T00:00:00Z</vt:filetime>
  </property>
  <property fmtid="{D5CDD505-2E9C-101B-9397-08002B2CF9AE}" pid="5" name="Producer">
    <vt:lpwstr>Microsoft® Word for Microsoft 365</vt:lpwstr>
  </property>
  <property fmtid="{D5CDD505-2E9C-101B-9397-08002B2CF9AE}" pid="6" name="GrammarlyDocumentId">
    <vt:lpwstr>76819190-d504-4b98-a683-0aaf672f5d0e</vt:lpwstr>
  </property>
</Properties>
</file>